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65E803" w14:textId="77777777" w:rsidR="00A06391" w:rsidRPr="00A06391" w:rsidRDefault="00A06391" w:rsidP="00A06391">
      <w:pPr>
        <w:pStyle w:val="paragraph"/>
        <w:spacing w:before="0" w:beforeAutospacing="0" w:after="0" w:afterAutospacing="0" w:line="276" w:lineRule="auto"/>
        <w:jc w:val="center"/>
        <w:textAlignment w:val="baseline"/>
        <w:rPr>
          <w:rStyle w:val="normaltextrun"/>
          <w:rFonts w:ascii="Calibri" w:hAnsi="Calibri" w:cs="Arial"/>
          <w:b/>
          <w:bCs/>
        </w:rPr>
      </w:pPr>
      <w:r w:rsidRPr="00A06391">
        <w:rPr>
          <w:rStyle w:val="normaltextrun"/>
          <w:rFonts w:ascii="Calibri" w:hAnsi="Calibri" w:cs="Arial"/>
          <w:b/>
          <w:bCs/>
        </w:rPr>
        <w:t xml:space="preserve">Digital health, cardiometabolic disease and ethnicity: </w:t>
      </w:r>
      <w:r w:rsidRPr="00A06391" w:rsidDel="1270F56D">
        <w:rPr>
          <w:rStyle w:val="normaltextrun"/>
          <w:rFonts w:ascii="Calibri" w:hAnsi="Calibri" w:cs="Arial"/>
          <w:b/>
          <w:bCs/>
        </w:rPr>
        <w:t xml:space="preserve">an analysis of </w:t>
      </w:r>
      <w:r w:rsidRPr="00A06391">
        <w:rPr>
          <w:rStyle w:val="normaltextrun"/>
          <w:rFonts w:ascii="Calibri" w:hAnsi="Calibri" w:cs="Arial"/>
          <w:b/>
          <w:bCs/>
        </w:rPr>
        <w:t>United Kingdom government policies</w:t>
      </w:r>
      <w:r w:rsidRPr="00A06391" w:rsidDel="1270F56D">
        <w:rPr>
          <w:rStyle w:val="normaltextrun"/>
          <w:rFonts w:ascii="Calibri" w:hAnsi="Calibri" w:cs="Arial"/>
          <w:b/>
          <w:bCs/>
        </w:rPr>
        <w:t xml:space="preserve"> from </w:t>
      </w:r>
      <w:r w:rsidRPr="00A06391">
        <w:rPr>
          <w:rStyle w:val="normaltextrun"/>
          <w:rFonts w:ascii="Calibri" w:hAnsi="Calibri" w:cs="Arial"/>
          <w:b/>
          <w:bCs/>
        </w:rPr>
        <w:t>2010</w:t>
      </w:r>
      <w:r w:rsidRPr="00A06391" w:rsidDel="1270F56D">
        <w:rPr>
          <w:rStyle w:val="normaltextrun"/>
          <w:rFonts w:ascii="Calibri" w:hAnsi="Calibri" w:cs="Arial"/>
          <w:b/>
          <w:bCs/>
        </w:rPr>
        <w:t xml:space="preserve"> to </w:t>
      </w:r>
      <w:r w:rsidRPr="00A06391">
        <w:rPr>
          <w:rStyle w:val="normaltextrun"/>
          <w:rFonts w:ascii="Calibri" w:hAnsi="Calibri" w:cs="Arial"/>
          <w:b/>
          <w:bCs/>
        </w:rPr>
        <w:t>2022</w:t>
      </w:r>
    </w:p>
    <w:p w14:paraId="018271F1" w14:textId="77777777" w:rsidR="00A06391" w:rsidRPr="00A06391" w:rsidRDefault="00A06391" w:rsidP="00A06391">
      <w:pPr>
        <w:pStyle w:val="paragraph"/>
        <w:spacing w:before="0" w:beforeAutospacing="0" w:after="0" w:afterAutospacing="0" w:line="276" w:lineRule="auto"/>
        <w:jc w:val="center"/>
        <w:textAlignment w:val="baseline"/>
        <w:rPr>
          <w:rStyle w:val="normaltextrun"/>
          <w:rFonts w:ascii="Calibri" w:hAnsi="Calibri" w:cs="Calibri"/>
          <w:sz w:val="22"/>
          <w:szCs w:val="22"/>
          <w:vertAlign w:val="superscript"/>
        </w:rPr>
      </w:pPr>
      <w:r w:rsidRPr="00A06391">
        <w:rPr>
          <w:rStyle w:val="normaltextrun"/>
          <w:rFonts w:ascii="Calibri" w:hAnsi="Calibri" w:cs="Calibri"/>
          <w:sz w:val="22"/>
          <w:szCs w:val="22"/>
        </w:rPr>
        <w:t xml:space="preserve"> Zareen Thorlu-Bangura</w:t>
      </w:r>
      <w:r w:rsidRPr="00A06391">
        <w:rPr>
          <w:rStyle w:val="normaltextrun"/>
          <w:rFonts w:ascii="Calibri" w:hAnsi="Calibri" w:cs="Calibri"/>
          <w:sz w:val="22"/>
          <w:szCs w:val="22"/>
          <w:vertAlign w:val="superscript"/>
        </w:rPr>
        <w:t>1</w:t>
      </w:r>
      <w:r w:rsidRPr="00A06391">
        <w:rPr>
          <w:rStyle w:val="normaltextrun"/>
          <w:rFonts w:ascii="Calibri" w:hAnsi="Calibri" w:cs="Calibri"/>
          <w:sz w:val="22"/>
          <w:szCs w:val="22"/>
        </w:rPr>
        <w:t>, Lydia Poole</w:t>
      </w:r>
      <w:r w:rsidRPr="00A06391">
        <w:rPr>
          <w:rStyle w:val="normaltextrun"/>
          <w:rFonts w:ascii="Calibri" w:hAnsi="Calibri" w:cs="Calibri"/>
          <w:sz w:val="22"/>
          <w:szCs w:val="22"/>
          <w:vertAlign w:val="superscript"/>
        </w:rPr>
        <w:t>2</w:t>
      </w:r>
      <w:r w:rsidRPr="00A06391">
        <w:rPr>
          <w:rStyle w:val="normaltextrun"/>
          <w:rFonts w:ascii="Calibri" w:hAnsi="Calibri" w:cs="Calibri"/>
          <w:sz w:val="22"/>
          <w:szCs w:val="22"/>
        </w:rPr>
        <w:t>, Harpreet Sood</w:t>
      </w:r>
      <w:r w:rsidRPr="00A06391">
        <w:rPr>
          <w:rStyle w:val="normaltextrun"/>
          <w:rFonts w:ascii="Calibri" w:hAnsi="Calibri" w:cs="Calibri"/>
          <w:sz w:val="22"/>
          <w:szCs w:val="22"/>
          <w:vertAlign w:val="superscript"/>
        </w:rPr>
        <w:t>3</w:t>
      </w:r>
      <w:r w:rsidRPr="00A06391">
        <w:rPr>
          <w:rStyle w:val="normaltextrun"/>
          <w:rFonts w:ascii="Calibri" w:hAnsi="Calibri" w:cs="Calibri"/>
          <w:sz w:val="22"/>
          <w:szCs w:val="22"/>
        </w:rPr>
        <w:t>, Nushrat Khan</w:t>
      </w:r>
      <w:r w:rsidRPr="00A06391">
        <w:rPr>
          <w:rStyle w:val="normaltextrun"/>
          <w:rFonts w:ascii="Calibri" w:hAnsi="Calibri" w:cs="Calibri"/>
          <w:sz w:val="22"/>
          <w:szCs w:val="22"/>
          <w:vertAlign w:val="superscript"/>
        </w:rPr>
        <w:t>1</w:t>
      </w:r>
      <w:r w:rsidRPr="00A06391">
        <w:rPr>
          <w:rStyle w:val="normaltextrun"/>
          <w:rFonts w:ascii="Calibri" w:hAnsi="Calibri" w:cs="Calibri"/>
          <w:sz w:val="22"/>
          <w:szCs w:val="22"/>
        </w:rPr>
        <w:t>, Fiona Stevenson</w:t>
      </w:r>
      <w:r w:rsidRPr="00A06391">
        <w:rPr>
          <w:rStyle w:val="normaltextrun"/>
          <w:rFonts w:ascii="Calibri" w:hAnsi="Calibri" w:cs="Calibri"/>
          <w:sz w:val="22"/>
          <w:szCs w:val="22"/>
          <w:vertAlign w:val="superscript"/>
        </w:rPr>
        <w:t>4</w:t>
      </w:r>
      <w:r w:rsidRPr="00A06391">
        <w:rPr>
          <w:rStyle w:val="normaltextrun"/>
          <w:rFonts w:ascii="Calibri" w:hAnsi="Calibri" w:cs="Calibri"/>
          <w:sz w:val="22"/>
          <w:szCs w:val="22"/>
        </w:rPr>
        <w:t>, Kamlesh Khunti</w:t>
      </w:r>
      <w:r w:rsidRPr="00A06391">
        <w:rPr>
          <w:rStyle w:val="normaltextrun"/>
          <w:rFonts w:ascii="Calibri" w:hAnsi="Calibri" w:cs="Calibri"/>
          <w:sz w:val="22"/>
          <w:szCs w:val="22"/>
          <w:vertAlign w:val="superscript"/>
        </w:rPr>
        <w:t>5</w:t>
      </w:r>
      <w:r w:rsidRPr="00A06391">
        <w:rPr>
          <w:rStyle w:val="normaltextrun"/>
          <w:rFonts w:ascii="Calibri" w:hAnsi="Calibri" w:cs="Calibri"/>
          <w:sz w:val="22"/>
          <w:szCs w:val="22"/>
        </w:rPr>
        <w:t>, Paramjit Gill</w:t>
      </w:r>
      <w:r w:rsidRPr="00A06391">
        <w:rPr>
          <w:rStyle w:val="normaltextrun"/>
          <w:rFonts w:ascii="Calibri" w:hAnsi="Calibri" w:cs="Calibri"/>
          <w:sz w:val="22"/>
          <w:szCs w:val="22"/>
          <w:vertAlign w:val="superscript"/>
        </w:rPr>
        <w:t>6</w:t>
      </w:r>
      <w:r w:rsidRPr="00A06391">
        <w:rPr>
          <w:rStyle w:val="normaltextrun"/>
          <w:rFonts w:ascii="Calibri" w:hAnsi="Calibri" w:cs="Calibri"/>
          <w:sz w:val="22"/>
          <w:szCs w:val="22"/>
        </w:rPr>
        <w:t>, Madiha Sajid</w:t>
      </w:r>
      <w:r w:rsidRPr="00A06391">
        <w:rPr>
          <w:rStyle w:val="normaltextrun"/>
          <w:rFonts w:ascii="Calibri" w:hAnsi="Calibri" w:cs="Calibri"/>
          <w:sz w:val="22"/>
          <w:szCs w:val="22"/>
          <w:vertAlign w:val="superscript"/>
        </w:rPr>
        <w:t>7</w:t>
      </w:r>
      <w:r w:rsidRPr="00A06391">
        <w:rPr>
          <w:rStyle w:val="normaltextrun"/>
          <w:rFonts w:ascii="Calibri" w:hAnsi="Calibri" w:cs="Calibri"/>
          <w:sz w:val="22"/>
          <w:szCs w:val="22"/>
        </w:rPr>
        <w:t>, Wasim Hanif</w:t>
      </w:r>
      <w:r w:rsidRPr="00A06391">
        <w:rPr>
          <w:rFonts w:ascii="Calibri" w:hAnsi="Calibri" w:cs="Calibri"/>
          <w:sz w:val="22"/>
          <w:szCs w:val="22"/>
          <w:vertAlign w:val="superscript"/>
        </w:rPr>
        <w:t>8</w:t>
      </w:r>
      <w:r w:rsidRPr="00A06391">
        <w:rPr>
          <w:rFonts w:ascii="Calibri" w:hAnsi="Calibri" w:cs="Calibri"/>
          <w:sz w:val="22"/>
          <w:szCs w:val="22"/>
        </w:rPr>
        <w:t>, Neeraj Bhala</w:t>
      </w:r>
      <w:r w:rsidRPr="00A06391">
        <w:rPr>
          <w:rFonts w:ascii="Calibri" w:hAnsi="Calibri" w:cs="Calibri"/>
          <w:sz w:val="22"/>
          <w:szCs w:val="22"/>
          <w:vertAlign w:val="superscript"/>
        </w:rPr>
        <w:t>9</w:t>
      </w:r>
      <w:r w:rsidRPr="00A06391">
        <w:rPr>
          <w:rFonts w:ascii="Calibri" w:hAnsi="Calibri" w:cs="Calibri"/>
          <w:sz w:val="22"/>
          <w:szCs w:val="22"/>
        </w:rPr>
        <w:t>, Shivali Modha</w:t>
      </w:r>
      <w:r w:rsidRPr="00A06391">
        <w:rPr>
          <w:rFonts w:ascii="Calibri" w:hAnsi="Calibri" w:cs="Calibri"/>
          <w:sz w:val="22"/>
          <w:szCs w:val="22"/>
          <w:vertAlign w:val="superscript"/>
        </w:rPr>
        <w:t>7</w:t>
      </w:r>
      <w:r w:rsidRPr="00A06391">
        <w:rPr>
          <w:rFonts w:ascii="Calibri" w:hAnsi="Calibri" w:cs="Calibri"/>
          <w:sz w:val="22"/>
          <w:szCs w:val="22"/>
        </w:rPr>
        <w:t>, Kiran Patel</w:t>
      </w:r>
      <w:r w:rsidRPr="00A06391">
        <w:rPr>
          <w:rFonts w:ascii="Calibri" w:hAnsi="Calibri" w:cs="Calibri"/>
          <w:sz w:val="22"/>
          <w:szCs w:val="22"/>
          <w:vertAlign w:val="superscript"/>
        </w:rPr>
        <w:t>6,10</w:t>
      </w:r>
      <w:r w:rsidRPr="00A06391">
        <w:rPr>
          <w:rFonts w:ascii="Calibri" w:hAnsi="Calibri" w:cs="Calibri"/>
          <w:sz w:val="22"/>
          <w:szCs w:val="22"/>
        </w:rPr>
        <w:t xml:space="preserve">, </w:t>
      </w:r>
      <w:r w:rsidRPr="00A06391">
        <w:rPr>
          <w:rFonts w:ascii="Calibri" w:eastAsia="Yu Mincho" w:hAnsi="Calibri" w:cs="Calibri"/>
          <w:sz w:val="22"/>
          <w:szCs w:val="22"/>
        </w:rPr>
        <w:t>Ann Blandford</w:t>
      </w:r>
      <w:r w:rsidRPr="00A06391">
        <w:rPr>
          <w:rFonts w:ascii="Calibri" w:eastAsia="Yu Mincho" w:hAnsi="Calibri" w:cs="Calibri"/>
          <w:vertAlign w:val="superscript"/>
        </w:rPr>
        <w:t>11</w:t>
      </w:r>
      <w:r w:rsidRPr="00A06391">
        <w:rPr>
          <w:rFonts w:ascii="Calibri" w:hAnsi="Calibri" w:cs="Calibri"/>
          <w:sz w:val="22"/>
          <w:szCs w:val="22"/>
        </w:rPr>
        <w:t xml:space="preserve">, </w:t>
      </w:r>
      <w:r w:rsidRPr="00A06391">
        <w:rPr>
          <w:rStyle w:val="normaltextrun"/>
          <w:rFonts w:ascii="Calibri" w:hAnsi="Calibri" w:cs="Calibri"/>
          <w:sz w:val="22"/>
          <w:szCs w:val="22"/>
        </w:rPr>
        <w:t>Amitava Banerjee</w:t>
      </w:r>
      <w:r w:rsidRPr="00A06391">
        <w:rPr>
          <w:rStyle w:val="normaltextrun"/>
          <w:rFonts w:ascii="Calibri" w:hAnsi="Calibri" w:cs="Calibri"/>
          <w:sz w:val="22"/>
          <w:szCs w:val="22"/>
          <w:vertAlign w:val="superscript"/>
        </w:rPr>
        <w:t>1*</w:t>
      </w:r>
      <w:r w:rsidRPr="00A06391">
        <w:rPr>
          <w:rStyle w:val="normaltextrun"/>
          <w:rFonts w:ascii="Calibri" w:hAnsi="Calibri" w:cs="Calibri"/>
          <w:sz w:val="22"/>
          <w:szCs w:val="22"/>
        </w:rPr>
        <w:t>, Mel Ramasawmy</w:t>
      </w:r>
      <w:r w:rsidRPr="00A06391">
        <w:rPr>
          <w:rStyle w:val="normaltextrun"/>
          <w:rFonts w:ascii="Calibri" w:hAnsi="Calibri" w:cs="Calibri"/>
          <w:sz w:val="22"/>
          <w:szCs w:val="22"/>
          <w:vertAlign w:val="superscript"/>
        </w:rPr>
        <w:t>1*</w:t>
      </w:r>
    </w:p>
    <w:p w14:paraId="0459DC88" w14:textId="77777777" w:rsidR="00A06391" w:rsidRPr="00A06391" w:rsidRDefault="00A06391" w:rsidP="00A06391">
      <w:pPr>
        <w:pStyle w:val="paragraph"/>
        <w:numPr>
          <w:ilvl w:val="0"/>
          <w:numId w:val="40"/>
        </w:numPr>
        <w:spacing w:after="0" w:afterAutospacing="0" w:line="276" w:lineRule="auto"/>
        <w:jc w:val="both"/>
        <w:textAlignment w:val="baseline"/>
        <w:rPr>
          <w:rStyle w:val="eop"/>
          <w:rFonts w:ascii="Calibri" w:hAnsi="Calibri" w:cs="Calibri"/>
          <w:sz w:val="22"/>
          <w:szCs w:val="22"/>
        </w:rPr>
      </w:pPr>
      <w:r w:rsidRPr="00A06391">
        <w:rPr>
          <w:rStyle w:val="normaltextrun"/>
          <w:rFonts w:ascii="Calibri" w:hAnsi="Calibri" w:cs="Calibri"/>
          <w:sz w:val="22"/>
          <w:szCs w:val="22"/>
        </w:rPr>
        <w:t>Institute of Health Informatics, London, UK</w:t>
      </w:r>
      <w:r w:rsidRPr="00A06391">
        <w:rPr>
          <w:rStyle w:val="eop"/>
          <w:rFonts w:ascii="Calibri" w:hAnsi="Calibri" w:cs="Calibri"/>
          <w:sz w:val="22"/>
          <w:szCs w:val="22"/>
        </w:rPr>
        <w:t> </w:t>
      </w:r>
    </w:p>
    <w:p w14:paraId="066E06CE" w14:textId="77777777" w:rsidR="00A06391" w:rsidRDefault="00A06391" w:rsidP="00A06391">
      <w:pPr>
        <w:pStyle w:val="paragraph"/>
        <w:numPr>
          <w:ilvl w:val="0"/>
          <w:numId w:val="40"/>
        </w:numPr>
        <w:spacing w:after="0" w:afterAutospacing="0" w:line="276" w:lineRule="auto"/>
        <w:jc w:val="both"/>
        <w:textAlignment w:val="baseline"/>
        <w:rPr>
          <w:rStyle w:val="normaltextrun"/>
          <w:rFonts w:ascii="Calibri" w:hAnsi="Calibri" w:cs="Calibri"/>
          <w:sz w:val="22"/>
          <w:szCs w:val="22"/>
        </w:rPr>
      </w:pPr>
      <w:r>
        <w:rPr>
          <w:rStyle w:val="normaltextrun"/>
          <w:rFonts w:ascii="Calibri" w:hAnsi="Calibri" w:cs="Calibri"/>
          <w:sz w:val="22"/>
          <w:szCs w:val="22"/>
        </w:rPr>
        <w:t>Department of Psychological Interventions, School of Psychology, University of Surrey, Guildford, Surrey, UK</w:t>
      </w:r>
    </w:p>
    <w:p w14:paraId="1436AC50" w14:textId="5B91203F" w:rsidR="00E22F32" w:rsidRPr="00E22F32" w:rsidRDefault="00E22F32" w:rsidP="00E22F32">
      <w:pPr>
        <w:pStyle w:val="NormalWeb"/>
        <w:numPr>
          <w:ilvl w:val="0"/>
          <w:numId w:val="40"/>
        </w:numPr>
        <w:shd w:val="clear" w:color="auto" w:fill="FFFFFF"/>
        <w:rPr>
          <w:rFonts w:ascii="Calibri" w:hAnsi="Calibri" w:cs="Calibri"/>
          <w:color w:val="1A254C"/>
          <w:sz w:val="22"/>
          <w:szCs w:val="22"/>
        </w:rPr>
      </w:pPr>
      <w:r w:rsidRPr="00E22F32">
        <w:rPr>
          <w:rFonts w:ascii="Calibri" w:hAnsi="Calibri" w:cs="Calibri"/>
          <w:color w:val="1A254C"/>
          <w:sz w:val="22"/>
          <w:szCs w:val="22"/>
        </w:rPr>
        <w:t xml:space="preserve">Hurley Group </w:t>
      </w:r>
      <w:proofErr w:type="gramStart"/>
      <w:r w:rsidRPr="00E22F32">
        <w:rPr>
          <w:rFonts w:ascii="Calibri" w:hAnsi="Calibri" w:cs="Calibri"/>
          <w:color w:val="1A254C"/>
          <w:sz w:val="22"/>
          <w:szCs w:val="22"/>
        </w:rPr>
        <w:t>Practice ,</w:t>
      </w:r>
      <w:proofErr w:type="gramEnd"/>
      <w:r w:rsidRPr="00E22F32">
        <w:rPr>
          <w:rFonts w:ascii="Calibri" w:hAnsi="Calibri" w:cs="Calibri"/>
          <w:color w:val="1A254C"/>
          <w:sz w:val="22"/>
          <w:szCs w:val="22"/>
        </w:rPr>
        <w:t> London , </w:t>
      </w:r>
      <w:r w:rsidR="00233AF3">
        <w:rPr>
          <w:rFonts w:ascii="Calibri" w:hAnsi="Calibri" w:cs="Calibri"/>
          <w:color w:val="1A254C"/>
          <w:sz w:val="22"/>
          <w:szCs w:val="22"/>
        </w:rPr>
        <w:t>UK</w:t>
      </w:r>
    </w:p>
    <w:p w14:paraId="34EBD3D7" w14:textId="77777777" w:rsidR="00A06391" w:rsidRDefault="00A06391" w:rsidP="00A06391">
      <w:pPr>
        <w:pStyle w:val="paragraph"/>
        <w:numPr>
          <w:ilvl w:val="0"/>
          <w:numId w:val="40"/>
        </w:numPr>
        <w:spacing w:after="0" w:afterAutospacing="0" w:line="276" w:lineRule="auto"/>
        <w:jc w:val="both"/>
        <w:textAlignment w:val="baseline"/>
        <w:rPr>
          <w:rFonts w:ascii="Calibri" w:hAnsi="Calibri" w:cs="Calibri"/>
          <w:sz w:val="22"/>
          <w:szCs w:val="22"/>
        </w:rPr>
      </w:pPr>
      <w:r>
        <w:rPr>
          <w:rFonts w:ascii="Calibri" w:hAnsi="Calibri" w:cs="Calibri"/>
          <w:sz w:val="22"/>
          <w:szCs w:val="22"/>
        </w:rPr>
        <w:t xml:space="preserve">Department of Primary Care and Population Health, University College London, London, UK </w:t>
      </w:r>
    </w:p>
    <w:p w14:paraId="562AA7A3" w14:textId="77777777" w:rsidR="00A06391" w:rsidRPr="00A06391" w:rsidRDefault="00A06391" w:rsidP="00A06391">
      <w:pPr>
        <w:pStyle w:val="ListParagraph"/>
        <w:numPr>
          <w:ilvl w:val="0"/>
          <w:numId w:val="40"/>
        </w:numPr>
        <w:spacing w:before="100" w:beforeAutospacing="1" w:after="0" w:line="276" w:lineRule="auto"/>
        <w:contextualSpacing w:val="0"/>
        <w:jc w:val="both"/>
        <w:rPr>
          <w:rFonts w:cs="Calibri"/>
        </w:rPr>
      </w:pPr>
      <w:r>
        <w:rPr>
          <w:rFonts w:cs="Calibri"/>
        </w:rPr>
        <w:t>Diabetes Research Centre, Leicester</w:t>
      </w:r>
      <w:r w:rsidRPr="00A06391">
        <w:rPr>
          <w:rFonts w:cs="Calibri"/>
        </w:rPr>
        <w:t xml:space="preserve"> General Hospital, University of Leicester, Leicester, UK</w:t>
      </w:r>
    </w:p>
    <w:p w14:paraId="3D6DEB76" w14:textId="77777777" w:rsidR="00A06391" w:rsidRPr="00A06391" w:rsidRDefault="00A06391" w:rsidP="00A06391">
      <w:pPr>
        <w:pStyle w:val="ListParagraph"/>
        <w:numPr>
          <w:ilvl w:val="0"/>
          <w:numId w:val="40"/>
        </w:numPr>
        <w:spacing w:before="100" w:beforeAutospacing="1" w:after="0" w:line="276" w:lineRule="auto"/>
        <w:contextualSpacing w:val="0"/>
        <w:jc w:val="both"/>
        <w:rPr>
          <w:rFonts w:cs="Calibri"/>
        </w:rPr>
      </w:pPr>
      <w:r w:rsidRPr="00A06391">
        <w:rPr>
          <w:rFonts w:cs="Calibri"/>
        </w:rPr>
        <w:t>Warwick Medical School, University of Warwick, Coventry, UK</w:t>
      </w:r>
    </w:p>
    <w:p w14:paraId="1D3AF9E0" w14:textId="0022C84C" w:rsidR="00910B4D" w:rsidRDefault="00F377F3" w:rsidP="00A06391">
      <w:pPr>
        <w:pStyle w:val="ListParagraph"/>
        <w:numPr>
          <w:ilvl w:val="0"/>
          <w:numId w:val="40"/>
        </w:numPr>
        <w:spacing w:before="100" w:beforeAutospacing="1" w:after="0" w:line="276" w:lineRule="auto"/>
        <w:contextualSpacing w:val="0"/>
        <w:jc w:val="both"/>
      </w:pPr>
      <w:r w:rsidRPr="00F377F3">
        <w:t>Patient and Public Involvement Representative, DISC Study</w:t>
      </w:r>
      <w:r>
        <w:t>, UK</w:t>
      </w:r>
    </w:p>
    <w:p w14:paraId="3319897D" w14:textId="00C4E968" w:rsidR="00A06391" w:rsidRDefault="00A06391" w:rsidP="00A06391">
      <w:pPr>
        <w:pStyle w:val="ListParagraph"/>
        <w:numPr>
          <w:ilvl w:val="0"/>
          <w:numId w:val="40"/>
        </w:numPr>
        <w:spacing w:before="100" w:beforeAutospacing="1" w:after="0" w:line="276" w:lineRule="auto"/>
        <w:contextualSpacing w:val="0"/>
        <w:jc w:val="both"/>
      </w:pPr>
      <w:r w:rsidRPr="0C516065">
        <w:t>Department of Diabetes, University Hospital Birmingham</w:t>
      </w:r>
      <w:r>
        <w:t xml:space="preserve">, </w:t>
      </w:r>
      <w:r w:rsidRPr="0052248B">
        <w:rPr>
          <w:rFonts w:eastAsia="Times New Roman"/>
        </w:rPr>
        <w:t>Birmingham, U</w:t>
      </w:r>
      <w:r>
        <w:rPr>
          <w:rFonts w:eastAsia="Times New Roman"/>
        </w:rPr>
        <w:t>K</w:t>
      </w:r>
    </w:p>
    <w:p w14:paraId="75BC5407" w14:textId="77777777" w:rsidR="00A06391" w:rsidRPr="0052248B" w:rsidRDefault="00A06391" w:rsidP="00A06391">
      <w:pPr>
        <w:pStyle w:val="ListParagraph"/>
        <w:numPr>
          <w:ilvl w:val="0"/>
          <w:numId w:val="40"/>
        </w:numPr>
        <w:spacing w:before="100" w:beforeAutospacing="1" w:after="0" w:line="276" w:lineRule="auto"/>
        <w:contextualSpacing w:val="0"/>
        <w:rPr>
          <w:rFonts w:eastAsia="Times New Roman"/>
        </w:rPr>
      </w:pPr>
      <w:r w:rsidRPr="0052248B">
        <w:rPr>
          <w:rFonts w:eastAsia="Times New Roman"/>
        </w:rPr>
        <w:t>Institute of Applied Health Research, Queen Elizabeth Hospital Birmingham, University Hospitals Birmingham NHSFT, Edgbaston, Birmingham, U</w:t>
      </w:r>
      <w:r>
        <w:rPr>
          <w:rFonts w:eastAsia="Times New Roman"/>
        </w:rPr>
        <w:t>K</w:t>
      </w:r>
    </w:p>
    <w:p w14:paraId="54F085A8" w14:textId="77777777" w:rsidR="00A06391" w:rsidRPr="00A06391" w:rsidRDefault="00A06391" w:rsidP="00A06391">
      <w:pPr>
        <w:pStyle w:val="ListParagraph"/>
        <w:numPr>
          <w:ilvl w:val="0"/>
          <w:numId w:val="40"/>
        </w:numPr>
        <w:spacing w:before="100" w:beforeAutospacing="1" w:after="0" w:line="276" w:lineRule="auto"/>
        <w:contextualSpacing w:val="0"/>
        <w:jc w:val="both"/>
        <w:rPr>
          <w:rFonts w:cs="Calibri"/>
        </w:rPr>
      </w:pPr>
      <w:r w:rsidRPr="00A06391">
        <w:rPr>
          <w:rFonts w:cs="Calibri"/>
          <w:shd w:val="clear" w:color="auto" w:fill="FFFFFF"/>
        </w:rPr>
        <w:t>University Hospitals Coventry and Warwickshire, Coventry, UK</w:t>
      </w:r>
    </w:p>
    <w:p w14:paraId="2A445446" w14:textId="6593B5AC" w:rsidR="00A06391" w:rsidRPr="00A06391" w:rsidRDefault="00A06391" w:rsidP="00A06391">
      <w:pPr>
        <w:pStyle w:val="ListParagraph"/>
        <w:numPr>
          <w:ilvl w:val="0"/>
          <w:numId w:val="40"/>
        </w:numPr>
        <w:spacing w:before="100" w:beforeAutospacing="1" w:after="0" w:line="276" w:lineRule="auto"/>
        <w:contextualSpacing w:val="0"/>
        <w:jc w:val="both"/>
      </w:pPr>
      <w:r w:rsidRPr="0C516065">
        <w:t>UCL Interaction Centre, London</w:t>
      </w:r>
      <w:r>
        <w:t xml:space="preserve">, </w:t>
      </w:r>
      <w:r w:rsidRPr="00A06391">
        <w:rPr>
          <w:rFonts w:cs="Calibri"/>
          <w:shd w:val="clear" w:color="auto" w:fill="FFFFFF"/>
        </w:rPr>
        <w:t>UK</w:t>
      </w:r>
    </w:p>
    <w:p w14:paraId="6EAD8031" w14:textId="77777777" w:rsidR="00A06391" w:rsidRDefault="00A06391" w:rsidP="00A06391">
      <w:pPr>
        <w:pStyle w:val="ListParagraph"/>
        <w:spacing w:before="100" w:beforeAutospacing="1" w:after="0" w:line="276" w:lineRule="auto"/>
        <w:contextualSpacing w:val="0"/>
        <w:jc w:val="both"/>
      </w:pPr>
    </w:p>
    <w:p w14:paraId="55B18A3A" w14:textId="2178E627" w:rsidR="002E6EF2" w:rsidRDefault="00A06391" w:rsidP="00A06391">
      <w:pPr>
        <w:tabs>
          <w:tab w:val="left" w:pos="910"/>
        </w:tabs>
        <w:jc w:val="center"/>
        <w:rPr>
          <w:b/>
          <w:bCs/>
          <w:sz w:val="24"/>
          <w:szCs w:val="24"/>
        </w:rPr>
      </w:pPr>
      <w:r w:rsidRPr="00A06391">
        <w:rPr>
          <w:b/>
          <w:bCs/>
          <w:sz w:val="24"/>
          <w:szCs w:val="24"/>
        </w:rPr>
        <w:t>Supplementary Material</w:t>
      </w:r>
    </w:p>
    <w:tbl>
      <w:tblPr>
        <w:tblStyle w:val="TableGrid"/>
        <w:tblW w:w="0" w:type="auto"/>
        <w:tblLook w:val="04A0" w:firstRow="1" w:lastRow="0" w:firstColumn="1" w:lastColumn="0" w:noHBand="0" w:noVBand="1"/>
      </w:tblPr>
      <w:tblGrid>
        <w:gridCol w:w="7905"/>
        <w:gridCol w:w="1337"/>
      </w:tblGrid>
      <w:tr w:rsidR="00EF06D1" w14:paraId="4C1BD17B" w14:textId="77777777" w:rsidTr="00761F6F">
        <w:tc>
          <w:tcPr>
            <w:tcW w:w="7905" w:type="dxa"/>
          </w:tcPr>
          <w:p w14:paraId="5B2B6F6F" w14:textId="58CB4F81" w:rsidR="00EF06D1" w:rsidRPr="00761F6F" w:rsidRDefault="00F544C8" w:rsidP="00761F6F">
            <w:pPr>
              <w:tabs>
                <w:tab w:val="left" w:pos="910"/>
              </w:tabs>
              <w:rPr>
                <w:sz w:val="24"/>
                <w:szCs w:val="24"/>
              </w:rPr>
            </w:pPr>
            <w:r>
              <w:rPr>
                <w:sz w:val="24"/>
                <w:szCs w:val="24"/>
              </w:rPr>
              <w:t>List of a</w:t>
            </w:r>
            <w:r w:rsidR="00EF06D1" w:rsidRPr="00761F6F">
              <w:rPr>
                <w:sz w:val="24"/>
                <w:szCs w:val="24"/>
              </w:rPr>
              <w:t>bbreviation</w:t>
            </w:r>
            <w:r>
              <w:rPr>
                <w:sz w:val="24"/>
                <w:szCs w:val="24"/>
              </w:rPr>
              <w:t>s</w:t>
            </w:r>
            <w:r w:rsidR="00EF06D1" w:rsidRPr="00761F6F">
              <w:rPr>
                <w:sz w:val="24"/>
                <w:szCs w:val="24"/>
              </w:rPr>
              <w:t xml:space="preserve"> </w:t>
            </w:r>
          </w:p>
        </w:tc>
        <w:tc>
          <w:tcPr>
            <w:tcW w:w="1337" w:type="dxa"/>
          </w:tcPr>
          <w:p w14:paraId="2C5ECE44" w14:textId="72A884F4" w:rsidR="00EF06D1" w:rsidRPr="00761F6F" w:rsidRDefault="00EF06D1" w:rsidP="00761F6F">
            <w:pPr>
              <w:tabs>
                <w:tab w:val="left" w:pos="910"/>
              </w:tabs>
              <w:rPr>
                <w:sz w:val="24"/>
                <w:szCs w:val="24"/>
              </w:rPr>
            </w:pPr>
            <w:r w:rsidRPr="00761F6F">
              <w:rPr>
                <w:sz w:val="24"/>
                <w:szCs w:val="24"/>
              </w:rPr>
              <w:t>p</w:t>
            </w:r>
            <w:r w:rsidR="00415F1E" w:rsidRPr="00F544C8">
              <w:rPr>
                <w:sz w:val="24"/>
                <w:szCs w:val="24"/>
              </w:rPr>
              <w:t>2</w:t>
            </w:r>
          </w:p>
        </w:tc>
      </w:tr>
      <w:tr w:rsidR="00EF06D1" w14:paraId="19CB3D90" w14:textId="77777777" w:rsidTr="00761F6F">
        <w:tc>
          <w:tcPr>
            <w:tcW w:w="7905" w:type="dxa"/>
          </w:tcPr>
          <w:p w14:paraId="3C5B0DBD" w14:textId="77777777" w:rsidR="00EF06D1" w:rsidRDefault="00DC22C7" w:rsidP="00761F6F">
            <w:pPr>
              <w:tabs>
                <w:tab w:val="left" w:pos="910"/>
              </w:tabs>
              <w:spacing w:after="0"/>
              <w:rPr>
                <w:sz w:val="24"/>
                <w:szCs w:val="24"/>
              </w:rPr>
            </w:pPr>
            <w:r w:rsidRPr="00F544C8">
              <w:rPr>
                <w:sz w:val="24"/>
                <w:szCs w:val="24"/>
              </w:rPr>
              <w:t>Methods</w:t>
            </w:r>
          </w:p>
          <w:p w14:paraId="75597F47" w14:textId="77777777" w:rsidR="003114C4" w:rsidRPr="003114C4" w:rsidRDefault="003114C4" w:rsidP="00761F6F">
            <w:pPr>
              <w:numPr>
                <w:ilvl w:val="0"/>
                <w:numId w:val="49"/>
              </w:numPr>
              <w:tabs>
                <w:tab w:val="left" w:pos="910"/>
              </w:tabs>
              <w:spacing w:after="0"/>
              <w:rPr>
                <w:sz w:val="24"/>
                <w:szCs w:val="24"/>
              </w:rPr>
            </w:pPr>
            <w:r w:rsidRPr="003114C4">
              <w:rPr>
                <w:sz w:val="24"/>
                <w:szCs w:val="24"/>
              </w:rPr>
              <w:t xml:space="preserve">Search strategy and selection criteria </w:t>
            </w:r>
          </w:p>
          <w:p w14:paraId="6A428A8E" w14:textId="77777777" w:rsidR="003114C4" w:rsidRPr="003114C4" w:rsidRDefault="003114C4" w:rsidP="00761F6F">
            <w:pPr>
              <w:numPr>
                <w:ilvl w:val="0"/>
                <w:numId w:val="49"/>
              </w:numPr>
              <w:tabs>
                <w:tab w:val="left" w:pos="910"/>
              </w:tabs>
              <w:spacing w:after="0"/>
              <w:rPr>
                <w:sz w:val="24"/>
                <w:szCs w:val="24"/>
              </w:rPr>
            </w:pPr>
            <w:r w:rsidRPr="003114C4">
              <w:rPr>
                <w:sz w:val="24"/>
                <w:szCs w:val="24"/>
              </w:rPr>
              <w:t xml:space="preserve">Information sources </w:t>
            </w:r>
          </w:p>
          <w:p w14:paraId="10DEE0D8" w14:textId="77777777" w:rsidR="003114C4" w:rsidRPr="003114C4" w:rsidRDefault="003114C4" w:rsidP="00761F6F">
            <w:pPr>
              <w:numPr>
                <w:ilvl w:val="0"/>
                <w:numId w:val="49"/>
              </w:numPr>
              <w:tabs>
                <w:tab w:val="left" w:pos="910"/>
              </w:tabs>
              <w:spacing w:after="0"/>
              <w:rPr>
                <w:sz w:val="24"/>
                <w:szCs w:val="24"/>
              </w:rPr>
            </w:pPr>
            <w:r w:rsidRPr="003114C4">
              <w:rPr>
                <w:sz w:val="24"/>
                <w:szCs w:val="24"/>
              </w:rPr>
              <w:t xml:space="preserve">Search </w:t>
            </w:r>
          </w:p>
          <w:p w14:paraId="153D850C" w14:textId="77777777" w:rsidR="003114C4" w:rsidRPr="003114C4" w:rsidRDefault="003114C4" w:rsidP="00761F6F">
            <w:pPr>
              <w:numPr>
                <w:ilvl w:val="0"/>
                <w:numId w:val="49"/>
              </w:numPr>
              <w:tabs>
                <w:tab w:val="left" w:pos="910"/>
              </w:tabs>
              <w:spacing w:after="0"/>
              <w:rPr>
                <w:sz w:val="24"/>
                <w:szCs w:val="24"/>
              </w:rPr>
            </w:pPr>
            <w:r w:rsidRPr="003114C4">
              <w:rPr>
                <w:sz w:val="24"/>
                <w:szCs w:val="24"/>
              </w:rPr>
              <w:t xml:space="preserve">Study Selection </w:t>
            </w:r>
          </w:p>
          <w:p w14:paraId="62404029" w14:textId="264444F1" w:rsidR="003114C4" w:rsidRPr="00761F6F" w:rsidRDefault="003114C4" w:rsidP="00761F6F">
            <w:pPr>
              <w:numPr>
                <w:ilvl w:val="0"/>
                <w:numId w:val="49"/>
              </w:numPr>
              <w:tabs>
                <w:tab w:val="left" w:pos="910"/>
              </w:tabs>
              <w:rPr>
                <w:sz w:val="24"/>
                <w:szCs w:val="24"/>
              </w:rPr>
            </w:pPr>
            <w:r w:rsidRPr="003114C4">
              <w:rPr>
                <w:sz w:val="24"/>
                <w:szCs w:val="24"/>
              </w:rPr>
              <w:t>Analysis</w:t>
            </w:r>
          </w:p>
        </w:tc>
        <w:tc>
          <w:tcPr>
            <w:tcW w:w="1337" w:type="dxa"/>
          </w:tcPr>
          <w:p w14:paraId="55EA54FC" w14:textId="4C9275C8" w:rsidR="00EF06D1" w:rsidRPr="00761F6F" w:rsidRDefault="00DC22C7" w:rsidP="00761F6F">
            <w:pPr>
              <w:tabs>
                <w:tab w:val="left" w:pos="910"/>
              </w:tabs>
              <w:rPr>
                <w:sz w:val="24"/>
                <w:szCs w:val="24"/>
              </w:rPr>
            </w:pPr>
            <w:r w:rsidRPr="00F544C8">
              <w:rPr>
                <w:sz w:val="24"/>
                <w:szCs w:val="24"/>
              </w:rPr>
              <w:t>p</w:t>
            </w:r>
            <w:r w:rsidR="00F544C8" w:rsidRPr="00F544C8">
              <w:rPr>
                <w:sz w:val="24"/>
                <w:szCs w:val="24"/>
              </w:rPr>
              <w:t>3</w:t>
            </w:r>
          </w:p>
        </w:tc>
      </w:tr>
      <w:tr w:rsidR="00EF06D1" w14:paraId="09E906C7" w14:textId="77777777" w:rsidTr="00761F6F">
        <w:tc>
          <w:tcPr>
            <w:tcW w:w="7905" w:type="dxa"/>
          </w:tcPr>
          <w:p w14:paraId="25057403" w14:textId="595DD96A" w:rsidR="00EF06D1" w:rsidRPr="00761F6F" w:rsidRDefault="00F544C8" w:rsidP="00761F6F">
            <w:pPr>
              <w:tabs>
                <w:tab w:val="left" w:pos="910"/>
              </w:tabs>
              <w:rPr>
                <w:sz w:val="24"/>
                <w:szCs w:val="24"/>
              </w:rPr>
            </w:pPr>
            <w:r w:rsidRPr="00F544C8">
              <w:rPr>
                <w:sz w:val="24"/>
                <w:szCs w:val="24"/>
              </w:rPr>
              <w:t>Appendix 1. Inclusion and Exclusion Criteria</w:t>
            </w:r>
          </w:p>
        </w:tc>
        <w:tc>
          <w:tcPr>
            <w:tcW w:w="1337" w:type="dxa"/>
          </w:tcPr>
          <w:p w14:paraId="5D40617E" w14:textId="14D178D3" w:rsidR="00EF06D1" w:rsidRPr="00761F6F" w:rsidRDefault="00D57952" w:rsidP="00761F6F">
            <w:pPr>
              <w:tabs>
                <w:tab w:val="left" w:pos="910"/>
              </w:tabs>
              <w:rPr>
                <w:sz w:val="24"/>
                <w:szCs w:val="24"/>
              </w:rPr>
            </w:pPr>
            <w:r>
              <w:rPr>
                <w:sz w:val="24"/>
                <w:szCs w:val="24"/>
              </w:rPr>
              <w:t>p5</w:t>
            </w:r>
          </w:p>
        </w:tc>
      </w:tr>
      <w:tr w:rsidR="00EF06D1" w14:paraId="3EB2F4FD" w14:textId="77777777" w:rsidTr="00761F6F">
        <w:tc>
          <w:tcPr>
            <w:tcW w:w="7905" w:type="dxa"/>
          </w:tcPr>
          <w:p w14:paraId="4BB5B844" w14:textId="570F12AB" w:rsidR="00EF06D1" w:rsidRPr="00761F6F" w:rsidRDefault="00F544C8" w:rsidP="00761F6F">
            <w:pPr>
              <w:tabs>
                <w:tab w:val="left" w:pos="910"/>
              </w:tabs>
              <w:rPr>
                <w:sz w:val="24"/>
                <w:szCs w:val="24"/>
              </w:rPr>
            </w:pPr>
            <w:r w:rsidRPr="00F544C8">
              <w:rPr>
                <w:sz w:val="24"/>
                <w:szCs w:val="24"/>
              </w:rPr>
              <w:t>Appendix 2. Information sources used</w:t>
            </w:r>
          </w:p>
        </w:tc>
        <w:tc>
          <w:tcPr>
            <w:tcW w:w="1337" w:type="dxa"/>
          </w:tcPr>
          <w:p w14:paraId="156AD67B" w14:textId="5919B494" w:rsidR="00EF06D1" w:rsidRPr="00761F6F" w:rsidRDefault="00D57952" w:rsidP="00761F6F">
            <w:pPr>
              <w:tabs>
                <w:tab w:val="left" w:pos="910"/>
              </w:tabs>
              <w:rPr>
                <w:sz w:val="24"/>
                <w:szCs w:val="24"/>
              </w:rPr>
            </w:pPr>
            <w:r>
              <w:rPr>
                <w:sz w:val="24"/>
                <w:szCs w:val="24"/>
              </w:rPr>
              <w:t>p6</w:t>
            </w:r>
          </w:p>
        </w:tc>
      </w:tr>
      <w:tr w:rsidR="00EF06D1" w14:paraId="1175BCD9" w14:textId="77777777" w:rsidTr="00761F6F">
        <w:tc>
          <w:tcPr>
            <w:tcW w:w="7905" w:type="dxa"/>
          </w:tcPr>
          <w:p w14:paraId="726D729C" w14:textId="1BC3F2E4" w:rsidR="00EF06D1" w:rsidRPr="00761F6F" w:rsidRDefault="00F544C8" w:rsidP="00761F6F">
            <w:pPr>
              <w:tabs>
                <w:tab w:val="left" w:pos="910"/>
              </w:tabs>
              <w:rPr>
                <w:sz w:val="24"/>
                <w:szCs w:val="24"/>
              </w:rPr>
            </w:pPr>
            <w:r w:rsidRPr="00761F6F">
              <w:rPr>
                <w:rFonts w:eastAsia="Times New Roman" w:cs="Calibri"/>
                <w:sz w:val="24"/>
                <w:szCs w:val="24"/>
                <w:lang w:eastAsia="en-GB"/>
              </w:rPr>
              <w:t>Appendix 3. Search terms strategy as used for .gov website  </w:t>
            </w:r>
          </w:p>
        </w:tc>
        <w:tc>
          <w:tcPr>
            <w:tcW w:w="1337" w:type="dxa"/>
          </w:tcPr>
          <w:p w14:paraId="6BD2CFAB" w14:textId="2C1FB39E" w:rsidR="00EF06D1" w:rsidRPr="00761F6F" w:rsidRDefault="00D57952" w:rsidP="00761F6F">
            <w:pPr>
              <w:tabs>
                <w:tab w:val="left" w:pos="910"/>
              </w:tabs>
              <w:rPr>
                <w:sz w:val="24"/>
                <w:szCs w:val="24"/>
              </w:rPr>
            </w:pPr>
            <w:r>
              <w:rPr>
                <w:sz w:val="24"/>
                <w:szCs w:val="24"/>
              </w:rPr>
              <w:t>p7</w:t>
            </w:r>
          </w:p>
        </w:tc>
      </w:tr>
      <w:tr w:rsidR="00EF06D1" w14:paraId="5CD4A16E" w14:textId="77777777" w:rsidTr="00761F6F">
        <w:tc>
          <w:tcPr>
            <w:tcW w:w="7905" w:type="dxa"/>
          </w:tcPr>
          <w:p w14:paraId="6CDA8FB2" w14:textId="77FE6441" w:rsidR="00EF06D1" w:rsidRPr="00761F6F" w:rsidRDefault="00F544C8" w:rsidP="00761F6F">
            <w:pPr>
              <w:rPr>
                <w:sz w:val="24"/>
                <w:szCs w:val="24"/>
              </w:rPr>
            </w:pPr>
            <w:r w:rsidRPr="00761F6F">
              <w:rPr>
                <w:sz w:val="24"/>
                <w:szCs w:val="24"/>
              </w:rPr>
              <w:t>Appendix 4. Full list of included documents</w:t>
            </w:r>
          </w:p>
        </w:tc>
        <w:tc>
          <w:tcPr>
            <w:tcW w:w="1337" w:type="dxa"/>
          </w:tcPr>
          <w:p w14:paraId="17C788B7" w14:textId="53A61018" w:rsidR="00EF06D1" w:rsidRPr="00761F6F" w:rsidRDefault="00D57952" w:rsidP="00761F6F">
            <w:pPr>
              <w:tabs>
                <w:tab w:val="left" w:pos="910"/>
              </w:tabs>
              <w:rPr>
                <w:sz w:val="24"/>
                <w:szCs w:val="24"/>
              </w:rPr>
            </w:pPr>
            <w:r>
              <w:rPr>
                <w:sz w:val="24"/>
                <w:szCs w:val="24"/>
              </w:rPr>
              <w:t>p8</w:t>
            </w:r>
          </w:p>
        </w:tc>
      </w:tr>
      <w:tr w:rsidR="00EF06D1" w14:paraId="1CD4D054" w14:textId="77777777" w:rsidTr="00761F6F">
        <w:tc>
          <w:tcPr>
            <w:tcW w:w="7905" w:type="dxa"/>
          </w:tcPr>
          <w:p w14:paraId="6441E7B4" w14:textId="426B8C44" w:rsidR="00EF06D1" w:rsidRPr="00761F6F" w:rsidRDefault="00F544C8" w:rsidP="00761F6F">
            <w:pPr>
              <w:tabs>
                <w:tab w:val="left" w:pos="910"/>
              </w:tabs>
              <w:rPr>
                <w:sz w:val="24"/>
                <w:szCs w:val="24"/>
              </w:rPr>
            </w:pPr>
            <w:r w:rsidRPr="00F544C8">
              <w:rPr>
                <w:sz w:val="24"/>
                <w:szCs w:val="24"/>
              </w:rPr>
              <w:t>References included in supplementary material</w:t>
            </w:r>
          </w:p>
        </w:tc>
        <w:tc>
          <w:tcPr>
            <w:tcW w:w="1337" w:type="dxa"/>
          </w:tcPr>
          <w:p w14:paraId="4F62D010" w14:textId="5335A24A" w:rsidR="00EF06D1" w:rsidRPr="00761F6F" w:rsidRDefault="00D57952" w:rsidP="00761F6F">
            <w:pPr>
              <w:tabs>
                <w:tab w:val="left" w:pos="910"/>
              </w:tabs>
              <w:rPr>
                <w:sz w:val="24"/>
                <w:szCs w:val="24"/>
              </w:rPr>
            </w:pPr>
            <w:r>
              <w:rPr>
                <w:sz w:val="24"/>
                <w:szCs w:val="24"/>
              </w:rPr>
              <w:t>p16</w:t>
            </w:r>
          </w:p>
        </w:tc>
      </w:tr>
    </w:tbl>
    <w:p w14:paraId="36222E8D" w14:textId="1C541218" w:rsidR="00595FB5" w:rsidRDefault="00595FB5" w:rsidP="00A06391">
      <w:pPr>
        <w:tabs>
          <w:tab w:val="left" w:pos="910"/>
        </w:tabs>
        <w:jc w:val="center"/>
        <w:rPr>
          <w:b/>
          <w:bCs/>
          <w:sz w:val="24"/>
          <w:szCs w:val="24"/>
        </w:rPr>
      </w:pPr>
    </w:p>
    <w:p w14:paraId="42E96E53" w14:textId="7DE0D276" w:rsidR="00A06391" w:rsidRPr="00A06391" w:rsidRDefault="003C0478" w:rsidP="00A06391">
      <w:pPr>
        <w:spacing w:line="276" w:lineRule="auto"/>
        <w:rPr>
          <w:sz w:val="24"/>
          <w:szCs w:val="24"/>
        </w:rPr>
      </w:pPr>
      <w:r>
        <w:rPr>
          <w:b/>
          <w:bCs/>
          <w:sz w:val="24"/>
          <w:szCs w:val="24"/>
        </w:rPr>
        <w:br w:type="page"/>
      </w:r>
      <w:r w:rsidR="00A06391" w:rsidRPr="00A06391">
        <w:rPr>
          <w:b/>
          <w:bCs/>
          <w:sz w:val="24"/>
          <w:szCs w:val="24"/>
        </w:rPr>
        <w:lastRenderedPageBreak/>
        <w:t xml:space="preserve"> List </w:t>
      </w:r>
      <w:r w:rsidR="004453F3">
        <w:rPr>
          <w:b/>
          <w:bCs/>
          <w:sz w:val="24"/>
          <w:szCs w:val="24"/>
        </w:rPr>
        <w:t>of abbreviations</w:t>
      </w:r>
    </w:p>
    <w:p w14:paraId="103A391A" w14:textId="77777777" w:rsidR="00A06391" w:rsidRPr="00FE7EA4" w:rsidRDefault="00A06391" w:rsidP="00A06391">
      <w:pPr>
        <w:spacing w:line="276" w:lineRule="auto"/>
        <w:rPr>
          <w:sz w:val="24"/>
          <w:szCs w:val="24"/>
        </w:rPr>
      </w:pPr>
      <w:r w:rsidRPr="1270F56D">
        <w:rPr>
          <w:sz w:val="24"/>
          <w:szCs w:val="24"/>
        </w:rPr>
        <w:t>DH – Department of Health (now Department of Health and Social Care, DHSC)</w:t>
      </w:r>
    </w:p>
    <w:p w14:paraId="24AD50D8" w14:textId="77777777" w:rsidR="00A06391" w:rsidRPr="00FE7EA4" w:rsidRDefault="00A06391" w:rsidP="00A06391">
      <w:pPr>
        <w:spacing w:line="276" w:lineRule="auto"/>
        <w:rPr>
          <w:sz w:val="24"/>
          <w:szCs w:val="24"/>
        </w:rPr>
      </w:pPr>
      <w:r w:rsidRPr="1270F56D">
        <w:rPr>
          <w:sz w:val="24"/>
          <w:szCs w:val="24"/>
        </w:rPr>
        <w:t>DH (NI) – Department of Health Northern Ireland</w:t>
      </w:r>
    </w:p>
    <w:p w14:paraId="2803435D" w14:textId="77777777" w:rsidR="00A06391" w:rsidRPr="00FE7EA4" w:rsidRDefault="00A06391" w:rsidP="00A06391">
      <w:pPr>
        <w:spacing w:line="276" w:lineRule="auto"/>
        <w:rPr>
          <w:sz w:val="24"/>
          <w:szCs w:val="24"/>
        </w:rPr>
      </w:pPr>
      <w:r w:rsidRPr="1270F56D">
        <w:rPr>
          <w:sz w:val="24"/>
          <w:szCs w:val="24"/>
        </w:rPr>
        <w:t>DHSC – Department of Health and Social Care</w:t>
      </w:r>
    </w:p>
    <w:p w14:paraId="203C18E9" w14:textId="77777777" w:rsidR="00A06391" w:rsidRPr="00FE7EA4" w:rsidRDefault="00A06391" w:rsidP="00A06391">
      <w:pPr>
        <w:spacing w:line="276" w:lineRule="auto"/>
        <w:rPr>
          <w:sz w:val="24"/>
          <w:szCs w:val="24"/>
        </w:rPr>
      </w:pPr>
      <w:r w:rsidRPr="1270F56D">
        <w:rPr>
          <w:sz w:val="24"/>
          <w:szCs w:val="24"/>
        </w:rPr>
        <w:t>NHS – National Health Service</w:t>
      </w:r>
    </w:p>
    <w:p w14:paraId="3C94591E" w14:textId="77777777" w:rsidR="00A06391" w:rsidRPr="00FE7EA4" w:rsidRDefault="00A06391" w:rsidP="00A06391">
      <w:pPr>
        <w:spacing w:line="276" w:lineRule="auto"/>
        <w:rPr>
          <w:sz w:val="24"/>
          <w:szCs w:val="24"/>
        </w:rPr>
      </w:pPr>
      <w:r w:rsidRPr="1270F56D">
        <w:rPr>
          <w:sz w:val="24"/>
          <w:szCs w:val="24"/>
        </w:rPr>
        <w:t>NHS England – (National Health Service) England, officially the NHS Commissioning Board. Is now merged with NHS Improvement.</w:t>
      </w:r>
    </w:p>
    <w:p w14:paraId="222BAFC3" w14:textId="77777777" w:rsidR="00A06391" w:rsidRPr="00FE7EA4" w:rsidRDefault="00A06391" w:rsidP="00A06391">
      <w:pPr>
        <w:spacing w:line="276" w:lineRule="auto"/>
        <w:rPr>
          <w:sz w:val="24"/>
          <w:szCs w:val="24"/>
        </w:rPr>
      </w:pPr>
      <w:r w:rsidRPr="1270F56D">
        <w:rPr>
          <w:sz w:val="24"/>
          <w:szCs w:val="24"/>
        </w:rPr>
        <w:t>NHS Digital – (National Health Service) Digital</w:t>
      </w:r>
    </w:p>
    <w:p w14:paraId="010299D8" w14:textId="77777777" w:rsidR="00A06391" w:rsidRPr="00FE7EA4" w:rsidRDefault="00A06391" w:rsidP="00A06391">
      <w:pPr>
        <w:spacing w:line="276" w:lineRule="auto"/>
        <w:rPr>
          <w:sz w:val="24"/>
          <w:szCs w:val="24"/>
        </w:rPr>
      </w:pPr>
      <w:r w:rsidRPr="1270F56D">
        <w:rPr>
          <w:sz w:val="24"/>
          <w:szCs w:val="24"/>
        </w:rPr>
        <w:t>PHE – Public Health England, functions now transferred to the UK Health Security Agency (UKHSA) and the Office for Health Improvement and Disparities (OHIC, part of</w:t>
      </w:r>
      <w:r>
        <w:rPr>
          <w:sz w:val="24"/>
          <w:szCs w:val="24"/>
        </w:rPr>
        <w:t xml:space="preserve"> </w:t>
      </w:r>
      <w:r w:rsidRPr="1270F56D">
        <w:rPr>
          <w:sz w:val="24"/>
          <w:szCs w:val="24"/>
        </w:rPr>
        <w:t>DHSC), NHS England and NHS Digital.</w:t>
      </w:r>
    </w:p>
    <w:p w14:paraId="32012CA7" w14:textId="77777777" w:rsidR="00A06391" w:rsidRDefault="00A06391" w:rsidP="00A06391">
      <w:pPr>
        <w:spacing w:after="240" w:line="276" w:lineRule="auto"/>
        <w:jc w:val="both"/>
        <w:rPr>
          <w:rFonts w:cs="Calibri"/>
          <w:b/>
          <w:bCs/>
          <w:sz w:val="24"/>
          <w:szCs w:val="24"/>
        </w:rPr>
      </w:pPr>
    </w:p>
    <w:p w14:paraId="46F8EA12" w14:textId="5868E740" w:rsidR="00A06391" w:rsidRPr="00A06391" w:rsidRDefault="00F544C8" w:rsidP="00A06391">
      <w:pPr>
        <w:spacing w:after="240" w:line="276" w:lineRule="auto"/>
        <w:jc w:val="both"/>
        <w:rPr>
          <w:rFonts w:cs="Calibri"/>
          <w:b/>
          <w:bCs/>
          <w:sz w:val="24"/>
          <w:szCs w:val="24"/>
        </w:rPr>
      </w:pPr>
      <w:r w:rsidRPr="58583152">
        <w:rPr>
          <w:rFonts w:cs="Calibri"/>
          <w:b/>
          <w:bCs/>
          <w:sz w:val="24"/>
          <w:szCs w:val="24"/>
        </w:rPr>
        <w:br w:type="page"/>
      </w:r>
      <w:r w:rsidR="00A06391" w:rsidRPr="58583152">
        <w:rPr>
          <w:rFonts w:cs="Calibri"/>
          <w:b/>
          <w:bCs/>
          <w:sz w:val="24"/>
          <w:szCs w:val="24"/>
        </w:rPr>
        <w:lastRenderedPageBreak/>
        <w:t xml:space="preserve">Methods </w:t>
      </w:r>
    </w:p>
    <w:p w14:paraId="563889CE" w14:textId="77777777" w:rsidR="00A06391" w:rsidRPr="00A06391" w:rsidRDefault="00A06391" w:rsidP="00A06391">
      <w:pPr>
        <w:spacing w:after="240" w:line="276" w:lineRule="auto"/>
        <w:jc w:val="both"/>
        <w:rPr>
          <w:rFonts w:cs="Calibri"/>
          <w:sz w:val="24"/>
          <w:szCs w:val="24"/>
          <w:u w:val="single"/>
        </w:rPr>
      </w:pPr>
      <w:r w:rsidRPr="00C10B0F">
        <w:rPr>
          <w:sz w:val="24"/>
          <w:szCs w:val="24"/>
          <w:u w:val="single"/>
        </w:rPr>
        <w:t xml:space="preserve">Search strategy and selection criteria </w:t>
      </w:r>
    </w:p>
    <w:p w14:paraId="520B98CC" w14:textId="0693F417" w:rsidR="00A06391" w:rsidRPr="00C10B0F" w:rsidRDefault="00A06391" w:rsidP="00A06391">
      <w:pPr>
        <w:spacing w:after="240" w:line="276" w:lineRule="auto"/>
        <w:jc w:val="both"/>
        <w:rPr>
          <w:sz w:val="24"/>
          <w:szCs w:val="24"/>
        </w:rPr>
      </w:pPr>
      <w:r>
        <w:rPr>
          <w:sz w:val="24"/>
          <w:szCs w:val="24"/>
        </w:rPr>
        <w:t>We conducted a</w:t>
      </w:r>
      <w:r w:rsidRPr="00C10B0F">
        <w:rPr>
          <w:sz w:val="24"/>
          <w:szCs w:val="24"/>
        </w:rPr>
        <w:t xml:space="preserve"> systematic search of policies where the main inclusion criteria were </w:t>
      </w:r>
      <w:proofErr w:type="gramStart"/>
      <w:r w:rsidRPr="00C10B0F">
        <w:rPr>
          <w:sz w:val="24"/>
          <w:szCs w:val="24"/>
        </w:rPr>
        <w:t>regional</w:t>
      </w:r>
      <w:proofErr w:type="gramEnd"/>
      <w:r w:rsidRPr="00C10B0F">
        <w:rPr>
          <w:sz w:val="24"/>
          <w:szCs w:val="24"/>
        </w:rPr>
        <w:t xml:space="preserve"> or national (both UK-wide and individual nation) policy documents published between January 2010 and April 2022. </w:t>
      </w:r>
      <w:r>
        <w:rPr>
          <w:sz w:val="24"/>
          <w:szCs w:val="24"/>
        </w:rPr>
        <w:t>We chose t</w:t>
      </w:r>
      <w:r w:rsidRPr="00C10B0F">
        <w:rPr>
          <w:sz w:val="24"/>
          <w:szCs w:val="24"/>
        </w:rPr>
        <w:t xml:space="preserve">he start date to capture any documents published ahead of the first government digital strategy in health in 2012 </w:t>
      </w:r>
      <w:r w:rsidRPr="00C10B0F">
        <w:rPr>
          <w:sz w:val="24"/>
          <w:szCs w:val="24"/>
        </w:rPr>
        <w:fldChar w:fldCharType="begin" w:fldLock="1"/>
      </w:r>
      <w:r w:rsidR="003F1C61">
        <w:rPr>
          <w:sz w:val="24"/>
          <w:szCs w:val="24"/>
        </w:rPr>
        <w:instrText>ADDIN CSL_CITATION {"citationItems":[{"id":"ITEM-1","itemData":{"abstract":"This information strategy sets a 10-year framework for transforming information for the NHS, public health and social care.","author":[{"dropping-particle":"","family":"Department of Health","given":"","non-dropping-particle":"","parse-names":false,"suffix":""}],"id":"ITEM-1","issued":{"date-parts":[["2012"]]},"page":"119","title":"The power of information: Putting all of us in control of the health and care information we need","type":"article"},"uris":["http://www.mendeley.com/documents/?uuid=8520f3f9-0518-4e78-8496-95212fcbfe65"]},{"id":"ITEM-2","itemData":{"abstract":"Digital strategy","author":[{"dropping-particle":"","family":"Department of Health and Social Care","given":"","non-dropping-particle":"","parse-names":false,"suffix":""}],"id":"ITEM-2","issue":"December","issued":{"date-parts":[["2012"]]},"page":"1-32","title":"Digital strategy: Leading the culture change in health and care","type":"article"},"uris":["http://www.mendeley.com/documents/?uuid=83e4c850-d19a-402f-a395-fbb031267bb7"]}],"mendeley":{"formattedCitation":"[1,2]","plainTextFormattedCitation":"[1,2]","previouslyFormattedCitation":"(17,18)"},"properties":{"noteIndex":0},"schema":"https://github.com/citation-style-language/schema/raw/master/csl-citation.json"}</w:instrText>
      </w:r>
      <w:r w:rsidRPr="00C10B0F">
        <w:rPr>
          <w:sz w:val="24"/>
          <w:szCs w:val="24"/>
        </w:rPr>
        <w:fldChar w:fldCharType="separate"/>
      </w:r>
      <w:r w:rsidR="003F1C61" w:rsidRPr="003F1C61">
        <w:rPr>
          <w:noProof/>
          <w:sz w:val="24"/>
          <w:szCs w:val="24"/>
        </w:rPr>
        <w:t>[1,2]</w:t>
      </w:r>
      <w:r w:rsidRPr="00C10B0F">
        <w:rPr>
          <w:sz w:val="24"/>
          <w:szCs w:val="24"/>
        </w:rPr>
        <w:fldChar w:fldCharType="end"/>
      </w:r>
      <w:r w:rsidRPr="00C10B0F">
        <w:rPr>
          <w:sz w:val="24"/>
          <w:szCs w:val="24"/>
        </w:rPr>
        <w:t xml:space="preserve">. </w:t>
      </w:r>
      <w:r>
        <w:rPr>
          <w:sz w:val="24"/>
          <w:szCs w:val="24"/>
        </w:rPr>
        <w:t xml:space="preserve">We included those </w:t>
      </w:r>
      <w:r w:rsidRPr="00C10B0F">
        <w:rPr>
          <w:sz w:val="24"/>
          <w:szCs w:val="24"/>
        </w:rPr>
        <w:t>document</w:t>
      </w:r>
      <w:r>
        <w:rPr>
          <w:sz w:val="24"/>
          <w:szCs w:val="24"/>
        </w:rPr>
        <w:t xml:space="preserve">s </w:t>
      </w:r>
      <w:r w:rsidRPr="00C10B0F">
        <w:rPr>
          <w:sz w:val="24"/>
          <w:szCs w:val="24"/>
        </w:rPr>
        <w:t xml:space="preserve">labelled as a policy document or </w:t>
      </w:r>
      <w:r>
        <w:rPr>
          <w:sz w:val="24"/>
          <w:szCs w:val="24"/>
        </w:rPr>
        <w:t xml:space="preserve">that </w:t>
      </w:r>
      <w:r w:rsidRPr="00C10B0F">
        <w:rPr>
          <w:sz w:val="24"/>
          <w:szCs w:val="24"/>
        </w:rPr>
        <w:t>appear</w:t>
      </w:r>
      <w:r>
        <w:rPr>
          <w:sz w:val="24"/>
          <w:szCs w:val="24"/>
        </w:rPr>
        <w:t>ed</w:t>
      </w:r>
      <w:r w:rsidRPr="00C10B0F">
        <w:rPr>
          <w:sz w:val="24"/>
          <w:szCs w:val="24"/>
        </w:rPr>
        <w:t xml:space="preserve"> under the policy tag on the source website. Due to heterogeneity in types of documents labelled as “policy", </w:t>
      </w:r>
      <w:r>
        <w:rPr>
          <w:sz w:val="24"/>
          <w:szCs w:val="24"/>
        </w:rPr>
        <w:t xml:space="preserve">we included </w:t>
      </w:r>
      <w:r w:rsidRPr="00C10B0F">
        <w:rPr>
          <w:sz w:val="24"/>
          <w:szCs w:val="24"/>
        </w:rPr>
        <w:t xml:space="preserve">documents that </w:t>
      </w:r>
      <w:r>
        <w:rPr>
          <w:sz w:val="24"/>
          <w:szCs w:val="24"/>
        </w:rPr>
        <w:t>we determined to meet a</w:t>
      </w:r>
      <w:r w:rsidRPr="00C10B0F">
        <w:rPr>
          <w:sz w:val="24"/>
          <w:szCs w:val="24"/>
        </w:rPr>
        <w:t xml:space="preserve"> defin</w:t>
      </w:r>
      <w:r>
        <w:rPr>
          <w:sz w:val="24"/>
          <w:szCs w:val="24"/>
        </w:rPr>
        <w:t>ition</w:t>
      </w:r>
      <w:r w:rsidRPr="00C10B0F">
        <w:rPr>
          <w:sz w:val="24"/>
          <w:szCs w:val="24"/>
        </w:rPr>
        <w:t xml:space="preserve"> as ‘policy and strategy’, ‘action plans’ and ‘reports’ </w:t>
      </w:r>
      <w:r w:rsidRPr="00C10B0F">
        <w:rPr>
          <w:sz w:val="24"/>
          <w:szCs w:val="24"/>
        </w:rPr>
        <w:fldChar w:fldCharType="begin" w:fldLock="1"/>
      </w:r>
      <w:r w:rsidR="003F1C61">
        <w:rPr>
          <w:sz w:val="24"/>
          <w:szCs w:val="24"/>
        </w:rPr>
        <w:instrText>ADDIN CSL_CITATION {"citationItems":[{"id":"ITEM-1","itemData":{"author":[{"dropping-particle":"","family":"WHO","given":"","non-dropping-particle":"","parse-names":false,"suffix":""}],"container-title":"WHO Regional Office for Europe","id":"ITEM-1","issued":{"date-parts":[["2011"]]},"page":"64","title":"Promoting sport and enhancing health in European Union countries:","type":"article-journal"},"uris":["http://www.mendeley.com/documents/?uuid=b43d776e-572f-442c-b8db-584306f94af7"]}],"mendeley":{"formattedCitation":"[3]","plainTextFormattedCitation":"[3]","previouslyFormattedCitation":"(19)"},"properties":{"noteIndex":0},"schema":"https://github.com/citation-style-language/schema/raw/master/csl-citation.json"}</w:instrText>
      </w:r>
      <w:r w:rsidRPr="00C10B0F">
        <w:rPr>
          <w:sz w:val="24"/>
          <w:szCs w:val="24"/>
        </w:rPr>
        <w:fldChar w:fldCharType="separate"/>
      </w:r>
      <w:r w:rsidR="003F1C61" w:rsidRPr="003F1C61">
        <w:rPr>
          <w:noProof/>
          <w:sz w:val="24"/>
          <w:szCs w:val="24"/>
        </w:rPr>
        <w:t>[3]</w:t>
      </w:r>
      <w:r w:rsidRPr="00C10B0F">
        <w:rPr>
          <w:sz w:val="24"/>
          <w:szCs w:val="24"/>
        </w:rPr>
        <w:fldChar w:fldCharType="end"/>
      </w:r>
      <w:r w:rsidRPr="00C10B0F">
        <w:rPr>
          <w:sz w:val="24"/>
          <w:szCs w:val="24"/>
        </w:rPr>
        <w:t xml:space="preserve">. Each document had to reference </w:t>
      </w:r>
      <w:r w:rsidRPr="00C10B0F">
        <w:rPr>
          <w:i/>
          <w:iCs/>
          <w:sz w:val="24"/>
          <w:szCs w:val="24"/>
        </w:rPr>
        <w:t>at least one</w:t>
      </w:r>
      <w:r w:rsidRPr="00C10B0F">
        <w:rPr>
          <w:sz w:val="24"/>
          <w:szCs w:val="24"/>
        </w:rPr>
        <w:t xml:space="preserve"> of the following key words (or related constructs): diabetes, cardiovascular, digital health, ethnicity, or inequality. For full inclusion and exclusion criteria, refer to </w:t>
      </w:r>
      <w:r>
        <w:rPr>
          <w:sz w:val="24"/>
          <w:szCs w:val="24"/>
        </w:rPr>
        <w:t xml:space="preserve">Supplementary Material </w:t>
      </w:r>
      <w:r w:rsidRPr="00C10B0F">
        <w:rPr>
          <w:sz w:val="24"/>
          <w:szCs w:val="24"/>
        </w:rPr>
        <w:t>Appendix 1.</w:t>
      </w:r>
    </w:p>
    <w:p w14:paraId="21F1B8B5" w14:textId="77777777" w:rsidR="00A06391" w:rsidRPr="00A06391" w:rsidRDefault="00A06391" w:rsidP="00A06391">
      <w:pPr>
        <w:spacing w:after="240" w:line="276" w:lineRule="auto"/>
        <w:jc w:val="both"/>
        <w:rPr>
          <w:rFonts w:cs="Calibri"/>
          <w:sz w:val="24"/>
          <w:szCs w:val="24"/>
          <w:u w:val="single"/>
        </w:rPr>
      </w:pPr>
      <w:r w:rsidRPr="00A06391">
        <w:rPr>
          <w:rFonts w:cs="Calibri"/>
          <w:sz w:val="24"/>
          <w:szCs w:val="24"/>
          <w:u w:val="single"/>
        </w:rPr>
        <w:t xml:space="preserve">Information sources </w:t>
      </w:r>
    </w:p>
    <w:p w14:paraId="5147AF20" w14:textId="77777777" w:rsidR="00A06391" w:rsidRPr="00C10B0F" w:rsidRDefault="00A06391" w:rsidP="00A06391">
      <w:pPr>
        <w:spacing w:after="240" w:line="276" w:lineRule="auto"/>
        <w:jc w:val="both"/>
        <w:rPr>
          <w:sz w:val="24"/>
          <w:szCs w:val="24"/>
        </w:rPr>
      </w:pPr>
      <w:r>
        <w:rPr>
          <w:sz w:val="24"/>
          <w:szCs w:val="24"/>
        </w:rPr>
        <w:t>One of us (</w:t>
      </w:r>
      <w:r w:rsidRPr="00FE4FB3">
        <w:rPr>
          <w:sz w:val="24"/>
          <w:szCs w:val="24"/>
        </w:rPr>
        <w:t>ZTB</w:t>
      </w:r>
      <w:r>
        <w:rPr>
          <w:sz w:val="24"/>
          <w:szCs w:val="24"/>
        </w:rPr>
        <w:t>)</w:t>
      </w:r>
      <w:r w:rsidRPr="00FE4FB3">
        <w:rPr>
          <w:sz w:val="24"/>
          <w:szCs w:val="24"/>
        </w:rPr>
        <w:t xml:space="preserve"> </w:t>
      </w:r>
      <w:r w:rsidRPr="00297DCD">
        <w:rPr>
          <w:sz w:val="24"/>
          <w:szCs w:val="24"/>
        </w:rPr>
        <w:t>systematically searched</w:t>
      </w:r>
      <w:r w:rsidRPr="005113F7">
        <w:rPr>
          <w:sz w:val="24"/>
          <w:szCs w:val="24"/>
        </w:rPr>
        <w:t xml:space="preserve"> </w:t>
      </w:r>
      <w:r>
        <w:rPr>
          <w:sz w:val="24"/>
          <w:szCs w:val="24"/>
        </w:rPr>
        <w:t>t</w:t>
      </w:r>
      <w:r w:rsidRPr="00C10B0F">
        <w:rPr>
          <w:sz w:val="24"/>
          <w:szCs w:val="24"/>
        </w:rPr>
        <w:t xml:space="preserve">he websites of the UK national governments and local authorities, NHS and other health-related organisations, and disease-specific health charities to identify relevant documents using embedded search tools, including Google’s site-specific and domain-specific searches.  Local and regional government policies </w:t>
      </w:r>
      <w:r>
        <w:rPr>
          <w:sz w:val="24"/>
          <w:szCs w:val="24"/>
        </w:rPr>
        <w:t>appeared</w:t>
      </w:r>
      <w:r w:rsidRPr="00C10B0F">
        <w:rPr>
          <w:sz w:val="24"/>
          <w:szCs w:val="24"/>
        </w:rPr>
        <w:t xml:space="preserve"> in the results as the site-specific search conducted using all 'gov.uk' websites included local council websites.  A full list of sites searched is set out in </w:t>
      </w:r>
      <w:r>
        <w:rPr>
          <w:sz w:val="24"/>
          <w:szCs w:val="24"/>
        </w:rPr>
        <w:t xml:space="preserve">Supplementary Material </w:t>
      </w:r>
      <w:r w:rsidRPr="00C10B0F">
        <w:rPr>
          <w:sz w:val="24"/>
          <w:szCs w:val="24"/>
        </w:rPr>
        <w:t>Appendix 2.</w:t>
      </w:r>
    </w:p>
    <w:p w14:paraId="46164161" w14:textId="77777777" w:rsidR="00A06391" w:rsidRPr="00A06391" w:rsidRDefault="00A06391" w:rsidP="00A06391">
      <w:pPr>
        <w:spacing w:after="240" w:line="276" w:lineRule="auto"/>
        <w:jc w:val="both"/>
        <w:rPr>
          <w:rFonts w:cs="Calibri"/>
          <w:sz w:val="24"/>
          <w:szCs w:val="24"/>
          <w:u w:val="single"/>
        </w:rPr>
      </w:pPr>
      <w:r w:rsidRPr="00A06391">
        <w:rPr>
          <w:rFonts w:cs="Calibri"/>
          <w:sz w:val="24"/>
          <w:szCs w:val="24"/>
          <w:u w:val="single"/>
        </w:rPr>
        <w:t xml:space="preserve">Search </w:t>
      </w:r>
    </w:p>
    <w:p w14:paraId="5ED70F83" w14:textId="77777777" w:rsidR="00A06391" w:rsidRPr="00C10B0F" w:rsidRDefault="00A06391" w:rsidP="00A06391">
      <w:pPr>
        <w:spacing w:after="240" w:line="276" w:lineRule="auto"/>
        <w:jc w:val="both"/>
        <w:rPr>
          <w:sz w:val="24"/>
          <w:szCs w:val="24"/>
        </w:rPr>
      </w:pPr>
      <w:r w:rsidRPr="00C76F27">
        <w:rPr>
          <w:sz w:val="24"/>
          <w:szCs w:val="24"/>
        </w:rPr>
        <w:t>ZTB</w:t>
      </w:r>
      <w:r w:rsidRPr="006B46C0">
        <w:rPr>
          <w:sz w:val="24"/>
          <w:szCs w:val="24"/>
        </w:rPr>
        <w:t xml:space="preserve"> </w:t>
      </w:r>
      <w:r w:rsidRPr="00A95857">
        <w:rPr>
          <w:sz w:val="24"/>
          <w:szCs w:val="24"/>
        </w:rPr>
        <w:t xml:space="preserve">conducted </w:t>
      </w:r>
      <w:r>
        <w:rPr>
          <w:sz w:val="24"/>
          <w:szCs w:val="24"/>
        </w:rPr>
        <w:t>a</w:t>
      </w:r>
      <w:r w:rsidRPr="00C10B0F">
        <w:rPr>
          <w:sz w:val="24"/>
          <w:szCs w:val="24"/>
        </w:rPr>
        <w:t xml:space="preserve">n initial search in September-October 2020 using the following key terms and related constructs (see </w:t>
      </w:r>
      <w:r>
        <w:rPr>
          <w:sz w:val="24"/>
          <w:szCs w:val="24"/>
        </w:rPr>
        <w:t xml:space="preserve">Supplementary Material </w:t>
      </w:r>
      <w:r w:rsidRPr="00C10B0F">
        <w:rPr>
          <w:sz w:val="24"/>
          <w:szCs w:val="24"/>
        </w:rPr>
        <w:t xml:space="preserve">Appendix 3): ‘ethnic*’, ‘digital health’, ‘cardiovascular’ and ‘diabetes’. </w:t>
      </w:r>
      <w:r>
        <w:rPr>
          <w:sz w:val="24"/>
          <w:szCs w:val="24"/>
        </w:rPr>
        <w:t>We used a s</w:t>
      </w:r>
      <w:r w:rsidRPr="00C10B0F">
        <w:rPr>
          <w:sz w:val="24"/>
          <w:szCs w:val="24"/>
        </w:rPr>
        <w:t>nowbal</w:t>
      </w:r>
      <w:r>
        <w:rPr>
          <w:sz w:val="24"/>
          <w:szCs w:val="24"/>
        </w:rPr>
        <w:t>l approach</w:t>
      </w:r>
      <w:r w:rsidRPr="00C10B0F">
        <w:rPr>
          <w:sz w:val="24"/>
          <w:szCs w:val="24"/>
        </w:rPr>
        <w:t xml:space="preserve"> to identify further relevant documents. </w:t>
      </w:r>
      <w:r>
        <w:rPr>
          <w:sz w:val="24"/>
          <w:szCs w:val="24"/>
        </w:rPr>
        <w:t>We repeated these</w:t>
      </w:r>
      <w:r w:rsidRPr="00C10B0F">
        <w:rPr>
          <w:sz w:val="24"/>
          <w:szCs w:val="24"/>
        </w:rPr>
        <w:t xml:space="preserve"> searches in February and April 2022 to ensure capture of new policies which may have been published in response to the COVID-19 pandemic.</w:t>
      </w:r>
    </w:p>
    <w:p w14:paraId="7B7AF64B" w14:textId="77777777" w:rsidR="00A06391" w:rsidRPr="00A06391" w:rsidRDefault="00A06391" w:rsidP="00A06391">
      <w:pPr>
        <w:spacing w:after="240" w:line="276" w:lineRule="auto"/>
        <w:jc w:val="both"/>
        <w:rPr>
          <w:rFonts w:cs="Calibri"/>
          <w:sz w:val="24"/>
          <w:szCs w:val="24"/>
          <w:u w:val="single"/>
        </w:rPr>
      </w:pPr>
      <w:r w:rsidRPr="00A06391">
        <w:rPr>
          <w:rFonts w:cs="Calibri"/>
          <w:sz w:val="24"/>
          <w:szCs w:val="24"/>
          <w:u w:val="single"/>
        </w:rPr>
        <w:t xml:space="preserve">Study Selection </w:t>
      </w:r>
    </w:p>
    <w:p w14:paraId="3747960E" w14:textId="77777777" w:rsidR="00A06391" w:rsidRPr="00C10B0F" w:rsidRDefault="00A06391" w:rsidP="00A06391">
      <w:pPr>
        <w:spacing w:after="240" w:line="276" w:lineRule="auto"/>
        <w:jc w:val="both"/>
        <w:rPr>
          <w:sz w:val="24"/>
          <w:szCs w:val="24"/>
        </w:rPr>
      </w:pPr>
      <w:r>
        <w:rPr>
          <w:sz w:val="24"/>
          <w:szCs w:val="24"/>
        </w:rPr>
        <w:t>Two members of the research team (</w:t>
      </w:r>
      <w:r w:rsidRPr="00C10B0F">
        <w:rPr>
          <w:sz w:val="24"/>
          <w:szCs w:val="24"/>
        </w:rPr>
        <w:t>ZTB and MR</w:t>
      </w:r>
      <w:r>
        <w:rPr>
          <w:sz w:val="24"/>
          <w:szCs w:val="24"/>
        </w:rPr>
        <w:t>)</w:t>
      </w:r>
      <w:r w:rsidRPr="00C10B0F">
        <w:rPr>
          <w:sz w:val="24"/>
          <w:szCs w:val="24"/>
        </w:rPr>
        <w:t xml:space="preserve"> screened all the documents according to inclusion criteria </w:t>
      </w:r>
      <w:r>
        <w:rPr>
          <w:sz w:val="24"/>
          <w:szCs w:val="24"/>
        </w:rPr>
        <w:t xml:space="preserve">(Supplementary Material </w:t>
      </w:r>
      <w:r w:rsidRPr="00C10B0F">
        <w:rPr>
          <w:sz w:val="24"/>
          <w:szCs w:val="24"/>
        </w:rPr>
        <w:t>Appendix 1</w:t>
      </w:r>
      <w:r>
        <w:rPr>
          <w:sz w:val="24"/>
          <w:szCs w:val="24"/>
        </w:rPr>
        <w:t>)</w:t>
      </w:r>
      <w:r w:rsidRPr="00C10B0F">
        <w:rPr>
          <w:sz w:val="24"/>
          <w:szCs w:val="24"/>
        </w:rPr>
        <w:t xml:space="preserve">. </w:t>
      </w:r>
      <w:r>
        <w:rPr>
          <w:sz w:val="24"/>
          <w:szCs w:val="24"/>
        </w:rPr>
        <w:t>We first screen d</w:t>
      </w:r>
      <w:r w:rsidRPr="00C10B0F">
        <w:rPr>
          <w:sz w:val="24"/>
          <w:szCs w:val="24"/>
        </w:rPr>
        <w:t xml:space="preserve">ocuments by manual selection based on the title and summary. If </w:t>
      </w:r>
      <w:r>
        <w:rPr>
          <w:sz w:val="24"/>
          <w:szCs w:val="24"/>
        </w:rPr>
        <w:t xml:space="preserve">we found no </w:t>
      </w:r>
      <w:r w:rsidRPr="00C10B0F">
        <w:rPr>
          <w:sz w:val="24"/>
          <w:szCs w:val="24"/>
        </w:rPr>
        <w:t xml:space="preserve">summary for the document, </w:t>
      </w:r>
      <w:r>
        <w:rPr>
          <w:sz w:val="24"/>
          <w:szCs w:val="24"/>
        </w:rPr>
        <w:t xml:space="preserve">we conducted </w:t>
      </w:r>
      <w:r w:rsidRPr="00C10B0F">
        <w:rPr>
          <w:sz w:val="24"/>
          <w:szCs w:val="24"/>
        </w:rPr>
        <w:t>a key word search using the terms: 'digital health' or 'diabetes' or 'cardiovascular disease' or 'minority groups' (or related constructs</w:t>
      </w:r>
      <w:r>
        <w:rPr>
          <w:sz w:val="24"/>
          <w:szCs w:val="24"/>
        </w:rPr>
        <w:t>, as shown</w:t>
      </w:r>
      <w:r w:rsidRPr="00C10B0F">
        <w:rPr>
          <w:sz w:val="24"/>
          <w:szCs w:val="24"/>
        </w:rPr>
        <w:t xml:space="preserve"> in </w:t>
      </w:r>
      <w:r>
        <w:rPr>
          <w:sz w:val="24"/>
          <w:szCs w:val="24"/>
        </w:rPr>
        <w:t xml:space="preserve">Supplementary Material </w:t>
      </w:r>
      <w:r w:rsidRPr="00C10B0F">
        <w:rPr>
          <w:sz w:val="24"/>
          <w:szCs w:val="24"/>
        </w:rPr>
        <w:t xml:space="preserve">Appendix 3) to determine relevance of the document. If </w:t>
      </w:r>
      <w:r>
        <w:rPr>
          <w:sz w:val="24"/>
          <w:szCs w:val="24"/>
        </w:rPr>
        <w:t xml:space="preserve">we deemed </w:t>
      </w:r>
      <w:r w:rsidRPr="00C10B0F">
        <w:rPr>
          <w:sz w:val="24"/>
          <w:szCs w:val="24"/>
        </w:rPr>
        <w:t xml:space="preserve">a document </w:t>
      </w:r>
      <w:r>
        <w:rPr>
          <w:sz w:val="24"/>
          <w:szCs w:val="24"/>
        </w:rPr>
        <w:t>to be</w:t>
      </w:r>
      <w:r w:rsidRPr="00C10B0F">
        <w:rPr>
          <w:sz w:val="24"/>
          <w:szCs w:val="24"/>
        </w:rPr>
        <w:t xml:space="preserve"> relevant, based on inclusion criteria, </w:t>
      </w:r>
      <w:r>
        <w:rPr>
          <w:sz w:val="24"/>
          <w:szCs w:val="24"/>
        </w:rPr>
        <w:t>we</w:t>
      </w:r>
      <w:r w:rsidRPr="00C10B0F">
        <w:rPr>
          <w:sz w:val="24"/>
          <w:szCs w:val="24"/>
        </w:rPr>
        <w:t xml:space="preserve"> selected </w:t>
      </w:r>
      <w:r>
        <w:rPr>
          <w:sz w:val="24"/>
          <w:szCs w:val="24"/>
        </w:rPr>
        <w:t xml:space="preserve">it </w:t>
      </w:r>
      <w:r w:rsidRPr="00C10B0F">
        <w:rPr>
          <w:sz w:val="24"/>
          <w:szCs w:val="24"/>
        </w:rPr>
        <w:t xml:space="preserve">for full-text </w:t>
      </w:r>
      <w:r w:rsidRPr="00C10B0F">
        <w:rPr>
          <w:sz w:val="24"/>
          <w:szCs w:val="24"/>
        </w:rPr>
        <w:lastRenderedPageBreak/>
        <w:t xml:space="preserve">review. </w:t>
      </w:r>
      <w:r>
        <w:rPr>
          <w:sz w:val="24"/>
          <w:szCs w:val="24"/>
        </w:rPr>
        <w:t>Another author (</w:t>
      </w:r>
      <w:r w:rsidRPr="00C10B0F">
        <w:rPr>
          <w:sz w:val="24"/>
          <w:szCs w:val="24"/>
        </w:rPr>
        <w:t>HS</w:t>
      </w:r>
      <w:r>
        <w:rPr>
          <w:sz w:val="24"/>
          <w:szCs w:val="24"/>
        </w:rPr>
        <w:t>)</w:t>
      </w:r>
      <w:r w:rsidRPr="00C10B0F">
        <w:rPr>
          <w:sz w:val="24"/>
          <w:szCs w:val="24"/>
        </w:rPr>
        <w:t xml:space="preserve"> also reviewed the list of results from the document search to provide suggestions on any key missing documents.</w:t>
      </w:r>
    </w:p>
    <w:p w14:paraId="505465D6" w14:textId="77777777" w:rsidR="00A06391" w:rsidRPr="00C10B0F" w:rsidRDefault="00A06391" w:rsidP="00A06391">
      <w:pPr>
        <w:spacing w:after="240" w:line="276" w:lineRule="auto"/>
        <w:jc w:val="both"/>
        <w:rPr>
          <w:sz w:val="24"/>
          <w:szCs w:val="24"/>
          <w:u w:val="single"/>
        </w:rPr>
      </w:pPr>
      <w:r w:rsidRPr="00C10B0F">
        <w:rPr>
          <w:sz w:val="24"/>
          <w:szCs w:val="24"/>
          <w:u w:val="single"/>
        </w:rPr>
        <w:t>Analysis</w:t>
      </w:r>
      <w:r w:rsidRPr="00C10B0F">
        <w:rPr>
          <w:sz w:val="24"/>
          <w:szCs w:val="24"/>
        </w:rPr>
        <w:t xml:space="preserve"> </w:t>
      </w:r>
    </w:p>
    <w:p w14:paraId="50D398E9" w14:textId="2ACB221C" w:rsidR="00A06391" w:rsidRPr="00C10B0F" w:rsidRDefault="00A06391" w:rsidP="00A06391">
      <w:pPr>
        <w:spacing w:after="240" w:line="276" w:lineRule="auto"/>
        <w:jc w:val="both"/>
        <w:rPr>
          <w:rFonts w:eastAsia="Calibri" w:cs="Calibri"/>
          <w:sz w:val="24"/>
          <w:szCs w:val="24"/>
        </w:rPr>
      </w:pPr>
      <w:r w:rsidRPr="00C10B0F">
        <w:rPr>
          <w:rFonts w:eastAsia="Calibri" w:cs="Calibri"/>
          <w:sz w:val="24"/>
          <w:szCs w:val="24"/>
        </w:rPr>
        <w:t>The data analysis team included a health sciences researcher (ZTB), a health psychology researcher (LP) and an anthropologist (MR)</w:t>
      </w:r>
      <w:r w:rsidRPr="1270F56D">
        <w:rPr>
          <w:rFonts w:eastAsia="Calibri" w:cs="Calibri"/>
          <w:sz w:val="24"/>
          <w:szCs w:val="24"/>
        </w:rPr>
        <w:t>,</w:t>
      </w:r>
      <w:r w:rsidRPr="00C10B0F">
        <w:rPr>
          <w:rFonts w:eastAsia="Calibri" w:cs="Calibri"/>
          <w:sz w:val="24"/>
          <w:szCs w:val="24"/>
        </w:rPr>
        <w:t xml:space="preserve"> with clinical oversight (AB), which ensured a transdisciplinary approach to the analysis. </w:t>
      </w:r>
      <w:r w:rsidRPr="1270F56D">
        <w:rPr>
          <w:rFonts w:eastAsia="Calibri" w:cs="Calibri"/>
          <w:sz w:val="24"/>
          <w:szCs w:val="24"/>
        </w:rPr>
        <w:t>ZTB led q</w:t>
      </w:r>
      <w:r w:rsidRPr="00C10B0F">
        <w:rPr>
          <w:rFonts w:eastAsia="Calibri" w:cs="Calibri"/>
          <w:sz w:val="24"/>
          <w:szCs w:val="24"/>
        </w:rPr>
        <w:t xml:space="preserve">ualitative content analysis </w:t>
      </w:r>
      <w:r w:rsidRPr="1270F56D">
        <w:rPr>
          <w:rFonts w:eastAsia="Calibri" w:cs="Calibri"/>
          <w:sz w:val="24"/>
          <w:szCs w:val="24"/>
        </w:rPr>
        <w:fldChar w:fldCharType="begin" w:fldLock="1"/>
      </w:r>
      <w:r w:rsidR="003F1C61">
        <w:rPr>
          <w:rFonts w:eastAsia="Calibri" w:cs="Calibri"/>
          <w:sz w:val="24"/>
          <w:szCs w:val="24"/>
        </w:rPr>
        <w:instrText>ADDIN CSL_CITATION {"citationItems":[{"id":"ITEM-1","itemData":{"DOI":"10.1016/j.npls.2016.01.001","ISSN":"23529008","abstract":"This paper describes the research process - from planning to presentation, with the emphasis on credibility throughout the whole process - when the methodology of qualitative content analysis is chosen in a qualitative study. The groundwork for the credibility initiates when the planning of the study begins. External and internal resources have to be identified, and the researcher must consider his or her experience of the phenomenon to be studied in order to minimize any bias of his/her own influence. The purpose of content analysis is to organize and elicit meaning from the data collected and to draw realistic conclusions from it. The researcher must choose whether the analysis should be of a broad surface structure (a manifest analysis) or of a deep structure (a latent analysis). Four distinct main stages are described in this paper: the decontextualisation, the recontextualisation, the categorization, and the compilation. This description of qualitative content analysis offers one approach that shows how the general principles of the method can be used.","author":[{"dropping-particle":"","family":"Bengtsson","given":"Mariette","non-dropping-particle":"","parse-names":false,"suffix":""}],"container-title":"NursingPlus Open","id":"ITEM-1","issued":{"date-parts":[["2016","1","1"]]},"page":"8-14","publisher":"Elsevier","title":"How to plan and perform a qualitative study using content analysis","type":"article-journal","volume":"2"},"uris":["http://www.mendeley.com/documents/?uuid=06a735a6-ced0-3b0e-be3c-5d506486bfb2"]}],"mendeley":{"formattedCitation":"[4]","plainTextFormattedCitation":"[4]","previouslyFormattedCitation":"(20)"},"properties":{"noteIndex":0},"schema":"https://github.com/citation-style-language/schema/raw/master/csl-citation.json"}</w:instrText>
      </w:r>
      <w:r w:rsidRPr="1270F56D">
        <w:rPr>
          <w:rFonts w:eastAsia="Calibri" w:cs="Calibri"/>
          <w:sz w:val="24"/>
          <w:szCs w:val="24"/>
        </w:rPr>
        <w:fldChar w:fldCharType="separate"/>
      </w:r>
      <w:r w:rsidR="003F1C61" w:rsidRPr="003F1C61">
        <w:rPr>
          <w:rFonts w:eastAsia="Calibri" w:cs="Calibri"/>
          <w:noProof/>
          <w:sz w:val="24"/>
          <w:szCs w:val="24"/>
        </w:rPr>
        <w:t>[4]</w:t>
      </w:r>
      <w:r w:rsidRPr="1270F56D">
        <w:rPr>
          <w:rFonts w:eastAsia="Calibri" w:cs="Calibri"/>
          <w:sz w:val="24"/>
          <w:szCs w:val="24"/>
        </w:rPr>
        <w:fldChar w:fldCharType="end"/>
      </w:r>
      <w:r w:rsidRPr="00C10B0F">
        <w:rPr>
          <w:rFonts w:eastAsia="Calibri" w:cs="Calibri"/>
          <w:sz w:val="24"/>
          <w:szCs w:val="24"/>
        </w:rPr>
        <w:t xml:space="preserve"> , using an analytic process informed by thematic analysis </w:t>
      </w:r>
      <w:r w:rsidRPr="1270F56D">
        <w:rPr>
          <w:rFonts w:eastAsia="Calibri" w:cs="Calibri"/>
          <w:sz w:val="24"/>
          <w:szCs w:val="24"/>
        </w:rPr>
        <w:fldChar w:fldCharType="begin" w:fldLock="1"/>
      </w:r>
      <w:r w:rsidR="003F1C61">
        <w:rPr>
          <w:rFonts w:eastAsia="Calibri" w:cs="Calibri"/>
          <w:sz w:val="24"/>
          <w:szCs w:val="24"/>
        </w:rPr>
        <w:instrText>ADDIN CSL_CITATION {"citationItems":[{"id":"ITEM-1","itemData":{"DOI":"10.1191/1478088706QP063OA","ISSN":"14780887","abstract":"Thematic analysis is a poorly demarcated, rarely acknowledged, yet widely used qualitative analytic method within psychology. In this paper, we argue that it offers an accessible and theoretically flexible approach to analysing qualitative data. We outline what thematic analysis is, locating it in relation to other qualitative analytic methods that search for themes or patterns, and in relation to different epistemological and ontological positions. We then provide clear guidelines to those wanting to start thematic analysis, or conduct it in a more deliberate and rigorous way, and consider potential pitfalls in conducting thematic analysis. Finally, we outline the disadvantages and advantages of thematic analysis. We conclude by advocating thematic analysis as a useful and flexible method for qualitative research in and beyond psychology. © 2006 Edward Arnold (Publishers) Ltd.","author":[{"dropping-particle":"","family":"Braun","given":"Virginia","non-dropping-particle":"","parse-names":false,"suffix":""},{"dropping-particle":"","family":"Clarke","given":"Victoria","non-dropping-particle":"","parse-names":false,"suffix":""}],"container-title":"Qualitative Research in Psychology","id":"ITEM-1","issue":"2","issued":{"date-parts":[["2006"]]},"page":"77-101","title":"Using thematic analysis in psychology","type":"article-journal","volume":"3"},"uris":["http://www.mendeley.com/documents/?uuid=7742cfaf-d5cf-3cf3-a1ee-7ab02b4a0452"]}],"mendeley":{"formattedCitation":"[5]","plainTextFormattedCitation":"[5]","previouslyFormattedCitation":"(21)"},"properties":{"noteIndex":0},"schema":"https://github.com/citation-style-language/schema/raw/master/csl-citation.json"}</w:instrText>
      </w:r>
      <w:r w:rsidRPr="1270F56D">
        <w:rPr>
          <w:rFonts w:eastAsia="Calibri" w:cs="Calibri"/>
          <w:sz w:val="24"/>
          <w:szCs w:val="24"/>
        </w:rPr>
        <w:fldChar w:fldCharType="separate"/>
      </w:r>
      <w:r w:rsidR="003F1C61" w:rsidRPr="003F1C61">
        <w:rPr>
          <w:rFonts w:eastAsia="Calibri" w:cs="Calibri"/>
          <w:noProof/>
          <w:sz w:val="24"/>
          <w:szCs w:val="24"/>
        </w:rPr>
        <w:t>[5]</w:t>
      </w:r>
      <w:r w:rsidRPr="1270F56D">
        <w:rPr>
          <w:rFonts w:eastAsia="Calibri" w:cs="Calibri"/>
          <w:sz w:val="24"/>
          <w:szCs w:val="24"/>
        </w:rPr>
        <w:fldChar w:fldCharType="end"/>
      </w:r>
      <w:r w:rsidRPr="00C10B0F">
        <w:rPr>
          <w:rFonts w:eastAsia="Calibri" w:cs="Calibri"/>
          <w:sz w:val="24"/>
          <w:szCs w:val="24"/>
        </w:rPr>
        <w:t xml:space="preserve">. </w:t>
      </w:r>
      <w:r>
        <w:rPr>
          <w:rFonts w:eastAsia="Calibri" w:cs="Calibri"/>
          <w:sz w:val="24"/>
          <w:szCs w:val="24"/>
        </w:rPr>
        <w:t>We first read d</w:t>
      </w:r>
      <w:r w:rsidRPr="00C10B0F">
        <w:rPr>
          <w:rFonts w:eastAsia="Calibri" w:cs="Calibri"/>
          <w:sz w:val="24"/>
          <w:szCs w:val="24"/>
        </w:rPr>
        <w:t xml:space="preserve">ocuments and analysed </w:t>
      </w:r>
      <w:r>
        <w:rPr>
          <w:rFonts w:eastAsia="Calibri" w:cs="Calibri"/>
          <w:sz w:val="24"/>
          <w:szCs w:val="24"/>
        </w:rPr>
        <w:t xml:space="preserve">them </w:t>
      </w:r>
      <w:r w:rsidRPr="00C10B0F">
        <w:rPr>
          <w:rFonts w:eastAsia="Calibri" w:cs="Calibri"/>
          <w:sz w:val="24"/>
          <w:szCs w:val="24"/>
        </w:rPr>
        <w:t xml:space="preserve">inductively, separately, to enable us to build an understanding of the dataset </w:t>
      </w:r>
      <w:r w:rsidRPr="1270F56D">
        <w:rPr>
          <w:rFonts w:eastAsia="Calibri" w:cs="Calibri"/>
          <w:sz w:val="24"/>
          <w:szCs w:val="24"/>
        </w:rPr>
        <w:fldChar w:fldCharType="begin" w:fldLock="1"/>
      </w:r>
      <w:r w:rsidR="003F1C61">
        <w:rPr>
          <w:rFonts w:eastAsia="Calibri" w:cs="Calibri"/>
          <w:sz w:val="24"/>
          <w:szCs w:val="24"/>
        </w:rPr>
        <w:instrText>ADDIN CSL_CITATION {"citationItems":[{"id":"ITEM-1","itemData":{"DOI":"10.1191/1478088706QP063OA","ISSN":"14780887","abstract":"Thematic analysis is a poorly demarcated, rarely acknowledged, yet widely used qualitative analytic method within psychology. In this paper, we argue that it offers an accessible and theoretically flexible approach to analysing qualitative data. We outline what thematic analysis is, locating it in relation to other qualitative analytic methods that search for themes or patterns, and in relation to different epistemological and ontological positions. We then provide clear guidelines to those wanting to start thematic analysis, or conduct it in a more deliberate and rigorous way, and consider potential pitfalls in conducting thematic analysis. Finally, we outline the disadvantages and advantages of thematic analysis. We conclude by advocating thematic analysis as a useful and flexible method for qualitative research in and beyond psychology. © 2006 Edward Arnold (Publishers) Ltd.","author":[{"dropping-particle":"","family":"Braun","given":"Virginia","non-dropping-particle":"","parse-names":false,"suffix":""},{"dropping-particle":"","family":"Clarke","given":"Victoria","non-dropping-particle":"","parse-names":false,"suffix":""}],"container-title":"Qualitative Research in Psychology","id":"ITEM-1","issue":"2","issued":{"date-parts":[["2006"]]},"page":"77-101","title":"Using thematic analysis in psychology","type":"article-journal","volume":"3"},"uris":["http://www.mendeley.com/documents/?uuid=7742cfaf-d5cf-3cf3-a1ee-7ab02b4a0452"]},{"id":"ITEM-2","itemData":{"DOI":"10.1037/1524-9220.5.1.40","ISSN":"15249220","abstract":"Research suggests that cultural shifts in the ways men's bodies are represented lead men to feel increasingly dissatisfied with their appearance. Clothing is an ideal but underresearched mechanism for appearance management; however, little is known about men's presentation of their bodies through clothed displays. This article explores the ways in which men's subjective feelings about their bodies influence their clothing practices. Thematic analysis revealed 4 key themes: practicality of clothing choices, lack of concern about appearance, use of clothing to conceal or reveal the body, and use of clothing to fit cultural ideals. This article demonstrates the pervasive and mundane role of clothing in men's self-surveillance and self-presentation and the range and complexity of the processes involved in clothing the body.","author":[{"dropping-particle":"","family":"Frith","given":"Hannah","non-dropping-particle":"","parse-names":false,"suffix":""},{"dropping-particle":"","family":"Gleeson","given":"Kate","non-dropping-particle":"","parse-names":false,"suffix":""}],"container-title":"Psychology of Men and Masculinity","id":"ITEM-2","issue":"1","issued":{"date-parts":[["2004","1"]]},"page":"40-48","title":"Clothing and Embodiment: Men Managing Body Image and Appearance","type":"article-journal","volume":"5"},"uris":["http://www.mendeley.com/documents/?uuid=fbb9d9af-92c7-3ecd-8fb8-64e2872c0545"]}],"mendeley":{"formattedCitation":"[5,6]","plainTextFormattedCitation":"[5,6]","previouslyFormattedCitation":"(21,22)"},"properties":{"noteIndex":0},"schema":"https://github.com/citation-style-language/schema/raw/master/csl-citation.json"}</w:instrText>
      </w:r>
      <w:r w:rsidRPr="1270F56D">
        <w:rPr>
          <w:rFonts w:eastAsia="Calibri" w:cs="Calibri"/>
          <w:sz w:val="24"/>
          <w:szCs w:val="24"/>
        </w:rPr>
        <w:fldChar w:fldCharType="separate"/>
      </w:r>
      <w:r w:rsidR="003F1C61" w:rsidRPr="003F1C61">
        <w:rPr>
          <w:rFonts w:eastAsia="Calibri" w:cs="Calibri"/>
          <w:noProof/>
          <w:sz w:val="24"/>
          <w:szCs w:val="24"/>
        </w:rPr>
        <w:t>[5,6]</w:t>
      </w:r>
      <w:r w:rsidRPr="1270F56D">
        <w:rPr>
          <w:rFonts w:eastAsia="Calibri" w:cs="Calibri"/>
          <w:sz w:val="24"/>
          <w:szCs w:val="24"/>
        </w:rPr>
        <w:fldChar w:fldCharType="end"/>
      </w:r>
      <w:r w:rsidRPr="00C10B0F">
        <w:rPr>
          <w:rFonts w:eastAsia="Calibri" w:cs="Calibri"/>
          <w:sz w:val="24"/>
          <w:szCs w:val="24"/>
        </w:rPr>
        <w:t>. Familiarisation of the data took place through reading and re-reading of documents. ZTB, LP and MR</w:t>
      </w:r>
      <w:r w:rsidRPr="1270F56D">
        <w:rPr>
          <w:rFonts w:eastAsia="Calibri" w:cs="Calibri"/>
          <w:sz w:val="24"/>
          <w:szCs w:val="24"/>
        </w:rPr>
        <w:t xml:space="preserve"> developed the codes</w:t>
      </w:r>
      <w:r w:rsidRPr="00C10B0F">
        <w:rPr>
          <w:rFonts w:eastAsia="Calibri" w:cs="Calibri"/>
          <w:sz w:val="24"/>
          <w:szCs w:val="24"/>
        </w:rPr>
        <w:t xml:space="preserve"> </w:t>
      </w:r>
      <w:r w:rsidRPr="1270F56D">
        <w:rPr>
          <w:rFonts w:eastAsia="Calibri" w:cs="Calibri"/>
          <w:sz w:val="24"/>
          <w:szCs w:val="24"/>
        </w:rPr>
        <w:t>which were then</w:t>
      </w:r>
      <w:r w:rsidRPr="00C10B0F">
        <w:rPr>
          <w:rFonts w:eastAsia="Calibri" w:cs="Calibri"/>
          <w:sz w:val="24"/>
          <w:szCs w:val="24"/>
        </w:rPr>
        <w:t xml:space="preserve"> grouped to construct themes and refined through team discussions and testing. </w:t>
      </w:r>
      <w:r>
        <w:rPr>
          <w:rFonts w:eastAsia="Calibri" w:cs="Calibri"/>
          <w:sz w:val="24"/>
          <w:szCs w:val="24"/>
        </w:rPr>
        <w:t>We coded t</w:t>
      </w:r>
      <w:r w:rsidRPr="00C10B0F">
        <w:rPr>
          <w:rFonts w:eastAsia="Calibri" w:cs="Calibri"/>
          <w:sz w:val="24"/>
          <w:szCs w:val="24"/>
        </w:rPr>
        <w:t xml:space="preserve">ranscripts using NVivo 20 (QSR International Pty Ltd.). After conducting initial analysis across the entire dataset, we tabulated themes and subthemes using Excel (Microsoft for Windows 365). Indexing and charting of data ensured rigor in the analysis process. </w:t>
      </w:r>
      <w:r>
        <w:rPr>
          <w:rFonts w:eastAsia="Calibri" w:cs="Calibri"/>
          <w:sz w:val="24"/>
          <w:szCs w:val="24"/>
        </w:rPr>
        <w:t>We refined t</w:t>
      </w:r>
      <w:r w:rsidRPr="00C10B0F">
        <w:rPr>
          <w:rFonts w:eastAsia="Calibri" w:cs="Calibri"/>
          <w:sz w:val="24"/>
          <w:szCs w:val="24"/>
        </w:rPr>
        <w:t>hemes with feedback from the broader research team.</w:t>
      </w:r>
    </w:p>
    <w:p w14:paraId="2227F89B" w14:textId="77777777" w:rsidR="00A06391" w:rsidRPr="00A06391" w:rsidRDefault="00A06391" w:rsidP="00A06391">
      <w:pPr>
        <w:tabs>
          <w:tab w:val="left" w:pos="910"/>
        </w:tabs>
        <w:jc w:val="center"/>
        <w:rPr>
          <w:b/>
          <w:bCs/>
          <w:sz w:val="24"/>
          <w:szCs w:val="24"/>
        </w:rPr>
      </w:pPr>
    </w:p>
    <w:p w14:paraId="1710C21E" w14:textId="6FC061A7" w:rsidR="001F3B82" w:rsidRPr="00761F6F" w:rsidRDefault="00F544C8" w:rsidP="0C516065">
      <w:pPr>
        <w:rPr>
          <w:b/>
          <w:bCs/>
          <w:sz w:val="24"/>
          <w:szCs w:val="24"/>
          <w:shd w:val="clear" w:color="auto" w:fill="FFFFFF"/>
        </w:rPr>
      </w:pPr>
      <w:r>
        <w:rPr>
          <w:b/>
          <w:bCs/>
          <w:shd w:val="clear" w:color="auto" w:fill="FFFFFF"/>
        </w:rPr>
        <w:br w:type="page"/>
      </w:r>
      <w:r w:rsidR="001F3B82" w:rsidRPr="00761F6F">
        <w:rPr>
          <w:b/>
          <w:bCs/>
          <w:sz w:val="24"/>
          <w:szCs w:val="24"/>
          <w:shd w:val="clear" w:color="auto" w:fill="FFFFFF"/>
        </w:rPr>
        <w:lastRenderedPageBreak/>
        <w:t>Appendix 1</w:t>
      </w:r>
      <w:r w:rsidR="00B17120" w:rsidRPr="00761F6F">
        <w:rPr>
          <w:b/>
          <w:bCs/>
          <w:sz w:val="24"/>
          <w:szCs w:val="24"/>
          <w:shd w:val="clear" w:color="auto" w:fill="FFFFFF"/>
        </w:rPr>
        <w:t xml:space="preserve">. Inclusion and Exclusion </w:t>
      </w:r>
      <w:r w:rsidR="00A06391" w:rsidRPr="00761F6F">
        <w:rPr>
          <w:b/>
          <w:bCs/>
          <w:sz w:val="24"/>
          <w:szCs w:val="24"/>
          <w:shd w:val="clear" w:color="auto" w:fill="FFFFFF"/>
        </w:rPr>
        <w:t>C</w:t>
      </w:r>
      <w:r w:rsidR="694B5C5D" w:rsidRPr="00761F6F">
        <w:rPr>
          <w:b/>
          <w:bCs/>
          <w:sz w:val="24"/>
          <w:szCs w:val="24"/>
          <w:shd w:val="clear" w:color="auto" w:fill="FFFFFF"/>
        </w:rPr>
        <w:t>riteria</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18"/>
        <w:gridCol w:w="4680"/>
      </w:tblGrid>
      <w:tr w:rsidR="001F3B82" w:rsidRPr="003114C4" w14:paraId="65FE4D88" w14:textId="77777777" w:rsidTr="00A06391">
        <w:trPr>
          <w:trHeight w:val="300"/>
        </w:trPr>
        <w:tc>
          <w:tcPr>
            <w:tcW w:w="4518" w:type="dxa"/>
            <w:shd w:val="clear" w:color="auto" w:fill="auto"/>
            <w:vAlign w:val="center"/>
          </w:tcPr>
          <w:p w14:paraId="78F3B3B7" w14:textId="77777777" w:rsidR="001F3B82" w:rsidRPr="00761F6F" w:rsidRDefault="001F3B82" w:rsidP="00A06391">
            <w:pPr>
              <w:spacing w:after="0" w:line="240" w:lineRule="auto"/>
              <w:jc w:val="center"/>
              <w:rPr>
                <w:rFonts w:cs="Calibri"/>
                <w:b/>
                <w:bCs/>
                <w:sz w:val="24"/>
                <w:szCs w:val="24"/>
                <w:shd w:val="clear" w:color="auto" w:fill="FFFFFF"/>
              </w:rPr>
            </w:pPr>
            <w:r w:rsidRPr="00761F6F">
              <w:rPr>
                <w:rFonts w:cs="Calibri"/>
                <w:b/>
                <w:bCs/>
                <w:sz w:val="24"/>
                <w:szCs w:val="24"/>
                <w:shd w:val="clear" w:color="auto" w:fill="FFFFFF"/>
              </w:rPr>
              <w:t>Inclusion Criteria</w:t>
            </w:r>
          </w:p>
        </w:tc>
        <w:tc>
          <w:tcPr>
            <w:tcW w:w="4680" w:type="dxa"/>
            <w:shd w:val="clear" w:color="auto" w:fill="auto"/>
            <w:vAlign w:val="center"/>
          </w:tcPr>
          <w:p w14:paraId="384263E0" w14:textId="77777777" w:rsidR="001F3B82" w:rsidRPr="00761F6F" w:rsidRDefault="001F3B82" w:rsidP="00A06391">
            <w:pPr>
              <w:spacing w:after="0" w:line="240" w:lineRule="auto"/>
              <w:jc w:val="center"/>
              <w:rPr>
                <w:rFonts w:cs="Calibri"/>
                <w:b/>
                <w:bCs/>
                <w:sz w:val="24"/>
                <w:szCs w:val="24"/>
                <w:shd w:val="clear" w:color="auto" w:fill="FFFFFF"/>
              </w:rPr>
            </w:pPr>
            <w:r w:rsidRPr="00761F6F">
              <w:rPr>
                <w:rFonts w:cs="Calibri"/>
                <w:b/>
                <w:bCs/>
                <w:sz w:val="24"/>
                <w:szCs w:val="24"/>
                <w:shd w:val="clear" w:color="auto" w:fill="FFFFFF"/>
              </w:rPr>
              <w:t>Exclusion Criteria</w:t>
            </w:r>
          </w:p>
        </w:tc>
      </w:tr>
      <w:tr w:rsidR="001F3B82" w:rsidRPr="003114C4" w14:paraId="09EEA6B7" w14:textId="77777777" w:rsidTr="00A06391">
        <w:tc>
          <w:tcPr>
            <w:tcW w:w="4518" w:type="dxa"/>
            <w:shd w:val="clear" w:color="auto" w:fill="auto"/>
          </w:tcPr>
          <w:p w14:paraId="67F14D58" w14:textId="77777777" w:rsidR="001F3B82" w:rsidRPr="00761F6F" w:rsidRDefault="001F3B82" w:rsidP="008C1FA0">
            <w:pPr>
              <w:spacing w:after="0" w:line="240" w:lineRule="auto"/>
              <w:rPr>
                <w:rFonts w:cs="Calibri"/>
                <w:sz w:val="24"/>
                <w:szCs w:val="24"/>
                <w:shd w:val="clear" w:color="auto" w:fill="FFFFFF"/>
              </w:rPr>
            </w:pPr>
            <w:r w:rsidRPr="00761F6F">
              <w:rPr>
                <w:rFonts w:cs="Calibri"/>
                <w:sz w:val="24"/>
                <w:szCs w:val="24"/>
                <w:shd w:val="clear" w:color="auto" w:fill="FFFFFF"/>
              </w:rPr>
              <w:t>Policies published since 2010</w:t>
            </w:r>
          </w:p>
        </w:tc>
        <w:tc>
          <w:tcPr>
            <w:tcW w:w="4680" w:type="dxa"/>
            <w:shd w:val="clear" w:color="auto" w:fill="auto"/>
          </w:tcPr>
          <w:p w14:paraId="2F311B3C" w14:textId="77777777" w:rsidR="001F3B82" w:rsidRPr="00761F6F" w:rsidRDefault="001F3B82" w:rsidP="008C1FA0">
            <w:pPr>
              <w:spacing w:after="0" w:line="240" w:lineRule="auto"/>
              <w:rPr>
                <w:rFonts w:cs="Calibri"/>
                <w:sz w:val="24"/>
                <w:szCs w:val="24"/>
                <w:shd w:val="clear" w:color="auto" w:fill="FFFFFF"/>
              </w:rPr>
            </w:pPr>
            <w:r w:rsidRPr="00761F6F">
              <w:rPr>
                <w:rFonts w:cs="Calibri"/>
                <w:sz w:val="24"/>
                <w:szCs w:val="24"/>
                <w:shd w:val="clear" w:color="auto" w:fill="FFFFFF"/>
              </w:rPr>
              <w:t>Policies published before 2010</w:t>
            </w:r>
          </w:p>
        </w:tc>
      </w:tr>
      <w:tr w:rsidR="001F3B82" w:rsidRPr="003114C4" w14:paraId="79AB24FC" w14:textId="77777777" w:rsidTr="00A06391">
        <w:tc>
          <w:tcPr>
            <w:tcW w:w="4518" w:type="dxa"/>
            <w:shd w:val="clear" w:color="auto" w:fill="auto"/>
          </w:tcPr>
          <w:p w14:paraId="237E6CC2" w14:textId="77777777" w:rsidR="001F3B82" w:rsidRPr="00761F6F" w:rsidRDefault="001F3B82" w:rsidP="008C1FA0">
            <w:pPr>
              <w:spacing w:after="0" w:line="240" w:lineRule="auto"/>
              <w:rPr>
                <w:rFonts w:cs="Calibri"/>
                <w:sz w:val="24"/>
                <w:szCs w:val="24"/>
                <w:shd w:val="clear" w:color="auto" w:fill="FFFFFF"/>
              </w:rPr>
            </w:pPr>
            <w:r w:rsidRPr="00761F6F">
              <w:rPr>
                <w:rFonts w:cs="Calibri"/>
                <w:sz w:val="24"/>
                <w:szCs w:val="24"/>
                <w:shd w:val="clear" w:color="auto" w:fill="FFFFFF"/>
              </w:rPr>
              <w:t>Documents categorised or labelled as policy on the websites</w:t>
            </w:r>
          </w:p>
        </w:tc>
        <w:tc>
          <w:tcPr>
            <w:tcW w:w="4680" w:type="dxa"/>
            <w:shd w:val="clear" w:color="auto" w:fill="auto"/>
          </w:tcPr>
          <w:p w14:paraId="441F23BF" w14:textId="77777777" w:rsidR="001F3B82" w:rsidRPr="00761F6F" w:rsidRDefault="001F3B82" w:rsidP="008C1FA0">
            <w:pPr>
              <w:spacing w:after="0" w:line="240" w:lineRule="auto"/>
              <w:rPr>
                <w:rFonts w:cs="Calibri"/>
                <w:sz w:val="24"/>
                <w:szCs w:val="24"/>
                <w:shd w:val="clear" w:color="auto" w:fill="FFFFFF"/>
              </w:rPr>
            </w:pPr>
            <w:r w:rsidRPr="00761F6F">
              <w:rPr>
                <w:rFonts w:cs="Calibri"/>
                <w:sz w:val="24"/>
                <w:szCs w:val="24"/>
                <w:shd w:val="clear" w:color="auto" w:fill="FFFFFF"/>
              </w:rPr>
              <w:t>Documents not labelled as polic</w:t>
            </w:r>
            <w:r w:rsidR="00775AC8" w:rsidRPr="00761F6F">
              <w:rPr>
                <w:rFonts w:cs="Calibri"/>
                <w:sz w:val="24"/>
                <w:szCs w:val="24"/>
                <w:shd w:val="clear" w:color="auto" w:fill="FFFFFF"/>
              </w:rPr>
              <w:t xml:space="preserve">y, </w:t>
            </w:r>
            <w:proofErr w:type="gramStart"/>
            <w:r w:rsidR="00775AC8" w:rsidRPr="00761F6F">
              <w:rPr>
                <w:rFonts w:cs="Calibri"/>
                <w:sz w:val="24"/>
                <w:szCs w:val="24"/>
                <w:shd w:val="clear" w:color="auto" w:fill="FFFFFF"/>
              </w:rPr>
              <w:t>e.g.</w:t>
            </w:r>
            <w:proofErr w:type="gramEnd"/>
            <w:r w:rsidR="00775AC8" w:rsidRPr="00761F6F">
              <w:rPr>
                <w:rFonts w:cs="Calibri"/>
                <w:sz w:val="24"/>
                <w:szCs w:val="24"/>
                <w:shd w:val="clear" w:color="auto" w:fill="FFFFFF"/>
              </w:rPr>
              <w:t xml:space="preserve"> </w:t>
            </w:r>
            <w:r w:rsidR="00B54B96" w:rsidRPr="00761F6F">
              <w:rPr>
                <w:rFonts w:cs="Calibri"/>
                <w:sz w:val="24"/>
                <w:szCs w:val="24"/>
                <w:shd w:val="clear" w:color="auto" w:fill="FFFFFF"/>
              </w:rPr>
              <w:t>news items and announcements</w:t>
            </w:r>
          </w:p>
        </w:tc>
      </w:tr>
      <w:tr w:rsidR="001F3B82" w:rsidRPr="003114C4" w14:paraId="7D497E51" w14:textId="77777777" w:rsidTr="00A06391">
        <w:tc>
          <w:tcPr>
            <w:tcW w:w="4518" w:type="dxa"/>
            <w:shd w:val="clear" w:color="auto" w:fill="auto"/>
          </w:tcPr>
          <w:p w14:paraId="35B6C624" w14:textId="77777777" w:rsidR="001F3B82" w:rsidRPr="00761F6F" w:rsidRDefault="001F3B82" w:rsidP="008C1FA0">
            <w:pPr>
              <w:spacing w:after="0" w:line="240" w:lineRule="auto"/>
              <w:rPr>
                <w:rFonts w:cs="Calibri"/>
                <w:sz w:val="24"/>
                <w:szCs w:val="24"/>
                <w:shd w:val="clear" w:color="auto" w:fill="FFFFFF"/>
              </w:rPr>
            </w:pPr>
            <w:r w:rsidRPr="00761F6F">
              <w:rPr>
                <w:rFonts w:cs="Calibri"/>
                <w:sz w:val="24"/>
                <w:szCs w:val="24"/>
                <w:shd w:val="clear" w:color="auto" w:fill="FFFFFF"/>
              </w:rPr>
              <w:t xml:space="preserve">Policy documents published in the UK, England, </w:t>
            </w:r>
            <w:r w:rsidR="00F757A0" w:rsidRPr="00761F6F">
              <w:rPr>
                <w:rFonts w:cs="Calibri"/>
                <w:sz w:val="24"/>
                <w:szCs w:val="24"/>
                <w:shd w:val="clear" w:color="auto" w:fill="FFFFFF"/>
              </w:rPr>
              <w:t xml:space="preserve">Scotland, </w:t>
            </w:r>
            <w:proofErr w:type="gramStart"/>
            <w:r w:rsidRPr="00761F6F">
              <w:rPr>
                <w:rFonts w:cs="Calibri"/>
                <w:sz w:val="24"/>
                <w:szCs w:val="24"/>
                <w:shd w:val="clear" w:color="auto" w:fill="FFFFFF"/>
              </w:rPr>
              <w:t>Wales</w:t>
            </w:r>
            <w:proofErr w:type="gramEnd"/>
            <w:r w:rsidRPr="00761F6F">
              <w:rPr>
                <w:rFonts w:cs="Calibri"/>
                <w:sz w:val="24"/>
                <w:szCs w:val="24"/>
                <w:shd w:val="clear" w:color="auto" w:fill="FFFFFF"/>
              </w:rPr>
              <w:t xml:space="preserve"> and Northern Ireland</w:t>
            </w:r>
          </w:p>
        </w:tc>
        <w:tc>
          <w:tcPr>
            <w:tcW w:w="4680" w:type="dxa"/>
            <w:shd w:val="clear" w:color="auto" w:fill="auto"/>
          </w:tcPr>
          <w:p w14:paraId="3FDC30D0" w14:textId="77777777" w:rsidR="001F3B82" w:rsidRPr="00761F6F" w:rsidRDefault="001F3B82" w:rsidP="008C1FA0">
            <w:pPr>
              <w:spacing w:after="0" w:line="240" w:lineRule="auto"/>
              <w:rPr>
                <w:rFonts w:cs="Calibri"/>
                <w:sz w:val="24"/>
                <w:szCs w:val="24"/>
                <w:shd w:val="clear" w:color="auto" w:fill="FFFFFF"/>
              </w:rPr>
            </w:pPr>
            <w:r w:rsidRPr="00761F6F">
              <w:rPr>
                <w:rFonts w:cs="Calibri"/>
                <w:sz w:val="24"/>
                <w:szCs w:val="24"/>
                <w:shd w:val="clear" w:color="auto" w:fill="FFFFFF"/>
              </w:rPr>
              <w:t>Policy documents published outside the UK</w:t>
            </w:r>
          </w:p>
        </w:tc>
      </w:tr>
      <w:tr w:rsidR="001F3B82" w:rsidRPr="003114C4" w14:paraId="4CB6269C" w14:textId="77777777" w:rsidTr="00A06391">
        <w:tc>
          <w:tcPr>
            <w:tcW w:w="4518" w:type="dxa"/>
            <w:shd w:val="clear" w:color="auto" w:fill="auto"/>
          </w:tcPr>
          <w:p w14:paraId="077FD2B4" w14:textId="77777777" w:rsidR="001F3B82" w:rsidRPr="00761F6F" w:rsidRDefault="001F3B82" w:rsidP="008C1FA0">
            <w:pPr>
              <w:spacing w:after="0" w:line="240" w:lineRule="auto"/>
              <w:rPr>
                <w:rFonts w:cs="Calibri"/>
                <w:sz w:val="24"/>
                <w:szCs w:val="24"/>
                <w:shd w:val="clear" w:color="auto" w:fill="FFFFFF"/>
              </w:rPr>
            </w:pPr>
            <w:r w:rsidRPr="00761F6F">
              <w:rPr>
                <w:rFonts w:cs="Calibri"/>
                <w:sz w:val="24"/>
                <w:szCs w:val="24"/>
                <w:shd w:val="clear" w:color="auto" w:fill="FFFFFF"/>
              </w:rPr>
              <w:t>Policies referencing digitisation or digitalisation</w:t>
            </w:r>
            <w:r w:rsidR="00F01E9B" w:rsidRPr="00761F6F">
              <w:rPr>
                <w:rFonts w:cs="Calibri"/>
                <w:sz w:val="24"/>
                <w:szCs w:val="24"/>
                <w:shd w:val="clear" w:color="auto" w:fill="FFFFFF"/>
              </w:rPr>
              <w:t xml:space="preserve"> and health</w:t>
            </w:r>
          </w:p>
        </w:tc>
        <w:tc>
          <w:tcPr>
            <w:tcW w:w="4680" w:type="dxa"/>
            <w:shd w:val="clear" w:color="auto" w:fill="auto"/>
          </w:tcPr>
          <w:p w14:paraId="4DC2FECF" w14:textId="2B2A8AA5" w:rsidR="001F3B82" w:rsidRPr="00761F6F" w:rsidRDefault="001F3B82" w:rsidP="008C1FA0">
            <w:pPr>
              <w:spacing w:after="0" w:line="240" w:lineRule="auto"/>
              <w:rPr>
                <w:rFonts w:cs="Calibri"/>
                <w:sz w:val="24"/>
                <w:szCs w:val="24"/>
                <w:shd w:val="clear" w:color="auto" w:fill="FFFFFF"/>
              </w:rPr>
            </w:pPr>
            <w:r w:rsidRPr="00761F6F">
              <w:rPr>
                <w:rFonts w:cs="Calibri"/>
                <w:sz w:val="24"/>
                <w:szCs w:val="24"/>
                <w:shd w:val="clear" w:color="auto" w:fill="FFFFFF"/>
              </w:rPr>
              <w:t xml:space="preserve">Policies with no reference to digitisation/digitalisation (or </w:t>
            </w:r>
            <w:r w:rsidR="74F3DD8E" w:rsidRPr="00761F6F">
              <w:rPr>
                <w:rFonts w:cs="Calibri"/>
                <w:sz w:val="24"/>
                <w:szCs w:val="24"/>
                <w:shd w:val="clear" w:color="auto" w:fill="FFFFFF"/>
              </w:rPr>
              <w:t>related constructs</w:t>
            </w:r>
            <w:r w:rsidRPr="00761F6F">
              <w:rPr>
                <w:rFonts w:cs="Calibri"/>
                <w:sz w:val="24"/>
                <w:szCs w:val="24"/>
                <w:shd w:val="clear" w:color="auto" w:fill="FFFFFF"/>
              </w:rPr>
              <w:t xml:space="preserve">), cardiometabolic illness (or </w:t>
            </w:r>
            <w:r w:rsidR="5562B388" w:rsidRPr="00761F6F">
              <w:rPr>
                <w:rFonts w:cs="Calibri"/>
                <w:sz w:val="24"/>
                <w:szCs w:val="24"/>
                <w:shd w:val="clear" w:color="auto" w:fill="FFFFFF"/>
              </w:rPr>
              <w:t>related constructs</w:t>
            </w:r>
            <w:r w:rsidRPr="00761F6F">
              <w:rPr>
                <w:rFonts w:cs="Calibri"/>
                <w:sz w:val="24"/>
                <w:szCs w:val="24"/>
                <w:shd w:val="clear" w:color="auto" w:fill="FFFFFF"/>
              </w:rPr>
              <w:t xml:space="preserve">), inequalities (or </w:t>
            </w:r>
            <w:r w:rsidR="382BDE32" w:rsidRPr="00761F6F">
              <w:rPr>
                <w:rFonts w:cs="Calibri"/>
                <w:sz w:val="24"/>
                <w:szCs w:val="24"/>
                <w:shd w:val="clear" w:color="auto" w:fill="FFFFFF"/>
              </w:rPr>
              <w:t>related c</w:t>
            </w:r>
            <w:r w:rsidR="00A06391" w:rsidRPr="00761F6F">
              <w:rPr>
                <w:rFonts w:cs="Calibri"/>
                <w:sz w:val="24"/>
                <w:szCs w:val="24"/>
                <w:shd w:val="clear" w:color="auto" w:fill="FFFFFF"/>
              </w:rPr>
              <w:t>o</w:t>
            </w:r>
            <w:r w:rsidR="382BDE32" w:rsidRPr="00761F6F">
              <w:rPr>
                <w:rFonts w:cs="Calibri"/>
                <w:sz w:val="24"/>
                <w:szCs w:val="24"/>
                <w:shd w:val="clear" w:color="auto" w:fill="FFFFFF"/>
              </w:rPr>
              <w:t>nstructs</w:t>
            </w:r>
            <w:r w:rsidRPr="00761F6F">
              <w:rPr>
                <w:rFonts w:cs="Calibri"/>
                <w:sz w:val="24"/>
                <w:szCs w:val="24"/>
                <w:shd w:val="clear" w:color="auto" w:fill="FFFFFF"/>
              </w:rPr>
              <w:t xml:space="preserve">) or minorities (or </w:t>
            </w:r>
            <w:r w:rsidR="4A842787" w:rsidRPr="00761F6F">
              <w:rPr>
                <w:rFonts w:cs="Calibri"/>
                <w:sz w:val="24"/>
                <w:szCs w:val="24"/>
                <w:shd w:val="clear" w:color="auto" w:fill="FFFFFF"/>
              </w:rPr>
              <w:t>related constructs</w:t>
            </w:r>
            <w:r w:rsidRPr="00761F6F">
              <w:rPr>
                <w:rFonts w:cs="Calibri"/>
                <w:sz w:val="24"/>
                <w:szCs w:val="24"/>
                <w:shd w:val="clear" w:color="auto" w:fill="FFFFFF"/>
              </w:rPr>
              <w:t>)</w:t>
            </w:r>
            <w:r w:rsidR="09D0C316" w:rsidRPr="00761F6F">
              <w:rPr>
                <w:rFonts w:cs="Calibri"/>
                <w:sz w:val="24"/>
                <w:szCs w:val="24"/>
                <w:shd w:val="clear" w:color="auto" w:fill="FFFFFF"/>
              </w:rPr>
              <w:t xml:space="preserve">; policies which did not </w:t>
            </w:r>
            <w:r w:rsidR="5127C3B0" w:rsidRPr="00761F6F">
              <w:rPr>
                <w:rFonts w:cs="Calibri"/>
                <w:sz w:val="24"/>
                <w:szCs w:val="24"/>
                <w:shd w:val="clear" w:color="auto" w:fill="FFFFFF"/>
              </w:rPr>
              <w:t>refer</w:t>
            </w:r>
            <w:r w:rsidR="09D0C316" w:rsidRPr="00761F6F">
              <w:rPr>
                <w:rFonts w:cs="Calibri"/>
                <w:sz w:val="24"/>
                <w:szCs w:val="24"/>
                <w:shd w:val="clear" w:color="auto" w:fill="FFFFFF"/>
              </w:rPr>
              <w:t xml:space="preserve"> to health</w:t>
            </w:r>
          </w:p>
        </w:tc>
      </w:tr>
      <w:tr w:rsidR="001F3B82" w:rsidRPr="003114C4" w14:paraId="672C590E" w14:textId="77777777" w:rsidTr="00A06391">
        <w:tc>
          <w:tcPr>
            <w:tcW w:w="4518" w:type="dxa"/>
            <w:shd w:val="clear" w:color="auto" w:fill="auto"/>
          </w:tcPr>
          <w:p w14:paraId="02F41F98" w14:textId="1A15B57C" w:rsidR="001F3B82" w:rsidRPr="00761F6F" w:rsidRDefault="001F3B82" w:rsidP="008C1FA0">
            <w:pPr>
              <w:spacing w:after="0" w:line="240" w:lineRule="auto"/>
              <w:rPr>
                <w:rFonts w:cs="Calibri"/>
                <w:sz w:val="24"/>
                <w:szCs w:val="24"/>
                <w:shd w:val="clear" w:color="auto" w:fill="FFFFFF"/>
              </w:rPr>
            </w:pPr>
            <w:r w:rsidRPr="00761F6F">
              <w:rPr>
                <w:rFonts w:cs="Calibri"/>
                <w:sz w:val="24"/>
                <w:szCs w:val="24"/>
                <w:shd w:val="clear" w:color="auto" w:fill="FFFFFF"/>
              </w:rPr>
              <w:t>Policies referencing cardiometabolic illness</w:t>
            </w:r>
            <w:r w:rsidR="64032726" w:rsidRPr="00761F6F">
              <w:rPr>
                <w:rFonts w:cs="Calibri"/>
                <w:sz w:val="24"/>
                <w:szCs w:val="24"/>
                <w:shd w:val="clear" w:color="auto" w:fill="FFFFFF"/>
              </w:rPr>
              <w:t xml:space="preserve"> (or </w:t>
            </w:r>
            <w:r w:rsidR="7A2DBBD7" w:rsidRPr="00761F6F">
              <w:rPr>
                <w:rFonts w:cs="Calibri"/>
                <w:sz w:val="24"/>
                <w:szCs w:val="24"/>
                <w:shd w:val="clear" w:color="auto" w:fill="FFFFFF"/>
              </w:rPr>
              <w:t>related constructs</w:t>
            </w:r>
            <w:r w:rsidR="64032726" w:rsidRPr="00761F6F">
              <w:rPr>
                <w:rFonts w:cs="Calibri"/>
                <w:sz w:val="24"/>
                <w:szCs w:val="24"/>
                <w:shd w:val="clear" w:color="auto" w:fill="FFFFFF"/>
              </w:rPr>
              <w:t>)</w:t>
            </w:r>
          </w:p>
        </w:tc>
        <w:tc>
          <w:tcPr>
            <w:tcW w:w="4680" w:type="dxa"/>
            <w:shd w:val="clear" w:color="auto" w:fill="auto"/>
          </w:tcPr>
          <w:p w14:paraId="6A6CB36D" w14:textId="77777777" w:rsidR="001F3B82" w:rsidRPr="00761F6F" w:rsidRDefault="001F3B82" w:rsidP="008C1FA0">
            <w:pPr>
              <w:spacing w:after="0" w:line="240" w:lineRule="auto"/>
              <w:rPr>
                <w:rFonts w:cs="Calibri"/>
                <w:sz w:val="24"/>
                <w:szCs w:val="24"/>
                <w:shd w:val="clear" w:color="auto" w:fill="FFFFFF"/>
              </w:rPr>
            </w:pPr>
          </w:p>
        </w:tc>
      </w:tr>
      <w:tr w:rsidR="001F3B82" w:rsidRPr="003114C4" w14:paraId="350B85E6" w14:textId="77777777" w:rsidTr="00A06391">
        <w:tc>
          <w:tcPr>
            <w:tcW w:w="4518" w:type="dxa"/>
            <w:shd w:val="clear" w:color="auto" w:fill="auto"/>
          </w:tcPr>
          <w:p w14:paraId="2B61539E" w14:textId="4DE00BD8" w:rsidR="001F3B82" w:rsidRPr="00761F6F" w:rsidRDefault="001F3B82" w:rsidP="008C1FA0">
            <w:pPr>
              <w:spacing w:after="0" w:line="240" w:lineRule="auto"/>
              <w:rPr>
                <w:rFonts w:cs="Calibri"/>
                <w:sz w:val="24"/>
                <w:szCs w:val="24"/>
                <w:shd w:val="clear" w:color="auto" w:fill="FFFFFF"/>
              </w:rPr>
            </w:pPr>
            <w:r w:rsidRPr="00761F6F">
              <w:rPr>
                <w:rFonts w:cs="Calibri"/>
                <w:sz w:val="24"/>
                <w:szCs w:val="24"/>
                <w:shd w:val="clear" w:color="auto" w:fill="FFFFFF"/>
              </w:rPr>
              <w:t>Policies referencing inequalities</w:t>
            </w:r>
            <w:r w:rsidR="1CA1AEC7" w:rsidRPr="00761F6F">
              <w:rPr>
                <w:rFonts w:cs="Calibri"/>
                <w:sz w:val="24"/>
                <w:szCs w:val="24"/>
                <w:shd w:val="clear" w:color="auto" w:fill="FFFFFF"/>
              </w:rPr>
              <w:t xml:space="preserve"> and health</w:t>
            </w:r>
            <w:r w:rsidR="64032726" w:rsidRPr="00761F6F">
              <w:rPr>
                <w:rFonts w:cs="Calibri"/>
                <w:sz w:val="24"/>
                <w:szCs w:val="24"/>
                <w:shd w:val="clear" w:color="auto" w:fill="FFFFFF"/>
              </w:rPr>
              <w:t xml:space="preserve"> (or </w:t>
            </w:r>
            <w:r w:rsidR="034C3A49" w:rsidRPr="00761F6F">
              <w:rPr>
                <w:rFonts w:cs="Calibri"/>
                <w:sz w:val="24"/>
                <w:szCs w:val="24"/>
                <w:shd w:val="clear" w:color="auto" w:fill="FFFFFF"/>
              </w:rPr>
              <w:t>related constructs</w:t>
            </w:r>
            <w:r w:rsidR="64032726" w:rsidRPr="00761F6F">
              <w:rPr>
                <w:rFonts w:cs="Calibri"/>
                <w:sz w:val="24"/>
                <w:szCs w:val="24"/>
                <w:shd w:val="clear" w:color="auto" w:fill="FFFFFF"/>
              </w:rPr>
              <w:t>)</w:t>
            </w:r>
          </w:p>
        </w:tc>
        <w:tc>
          <w:tcPr>
            <w:tcW w:w="4680" w:type="dxa"/>
            <w:shd w:val="clear" w:color="auto" w:fill="auto"/>
          </w:tcPr>
          <w:p w14:paraId="4FD18C98" w14:textId="77777777" w:rsidR="001F3B82" w:rsidRPr="00761F6F" w:rsidRDefault="001F3B82" w:rsidP="008C1FA0">
            <w:pPr>
              <w:spacing w:after="0" w:line="240" w:lineRule="auto"/>
              <w:rPr>
                <w:rFonts w:cs="Calibri"/>
                <w:sz w:val="24"/>
                <w:szCs w:val="24"/>
                <w:shd w:val="clear" w:color="auto" w:fill="FFFFFF"/>
              </w:rPr>
            </w:pPr>
          </w:p>
        </w:tc>
      </w:tr>
      <w:tr w:rsidR="001F3B82" w:rsidRPr="003114C4" w14:paraId="25A45CD2" w14:textId="77777777" w:rsidTr="00A06391">
        <w:tc>
          <w:tcPr>
            <w:tcW w:w="4518" w:type="dxa"/>
            <w:shd w:val="clear" w:color="auto" w:fill="auto"/>
          </w:tcPr>
          <w:p w14:paraId="161CAADD" w14:textId="27334758" w:rsidR="001F3B82" w:rsidRPr="00761F6F" w:rsidRDefault="001F3B82" w:rsidP="008C1FA0">
            <w:pPr>
              <w:spacing w:after="0" w:line="240" w:lineRule="auto"/>
              <w:rPr>
                <w:rFonts w:cs="Calibri"/>
                <w:sz w:val="24"/>
                <w:szCs w:val="24"/>
                <w:shd w:val="clear" w:color="auto" w:fill="FFFFFF"/>
              </w:rPr>
            </w:pPr>
            <w:r w:rsidRPr="00761F6F">
              <w:rPr>
                <w:rFonts w:cs="Calibri"/>
                <w:sz w:val="24"/>
                <w:szCs w:val="24"/>
                <w:shd w:val="clear" w:color="auto" w:fill="FFFFFF"/>
              </w:rPr>
              <w:t>Policies referencing minorities</w:t>
            </w:r>
            <w:r w:rsidR="2D322C5C" w:rsidRPr="00761F6F">
              <w:rPr>
                <w:rFonts w:cs="Calibri"/>
                <w:sz w:val="24"/>
                <w:szCs w:val="24"/>
                <w:shd w:val="clear" w:color="auto" w:fill="FFFFFF"/>
              </w:rPr>
              <w:t xml:space="preserve"> and health</w:t>
            </w:r>
            <w:r w:rsidR="64032726" w:rsidRPr="00761F6F">
              <w:rPr>
                <w:rFonts w:cs="Calibri"/>
                <w:sz w:val="24"/>
                <w:szCs w:val="24"/>
                <w:shd w:val="clear" w:color="auto" w:fill="FFFFFF"/>
              </w:rPr>
              <w:t xml:space="preserve"> (or </w:t>
            </w:r>
            <w:r w:rsidR="2F6C9881" w:rsidRPr="00761F6F">
              <w:rPr>
                <w:rFonts w:cs="Calibri"/>
                <w:sz w:val="24"/>
                <w:szCs w:val="24"/>
                <w:shd w:val="clear" w:color="auto" w:fill="FFFFFF"/>
              </w:rPr>
              <w:t>related constructs</w:t>
            </w:r>
            <w:r w:rsidR="64032726" w:rsidRPr="00761F6F">
              <w:rPr>
                <w:rFonts w:cs="Calibri"/>
                <w:sz w:val="24"/>
                <w:szCs w:val="24"/>
                <w:shd w:val="clear" w:color="auto" w:fill="FFFFFF"/>
              </w:rPr>
              <w:t>)</w:t>
            </w:r>
          </w:p>
        </w:tc>
        <w:tc>
          <w:tcPr>
            <w:tcW w:w="4680" w:type="dxa"/>
            <w:shd w:val="clear" w:color="auto" w:fill="auto"/>
          </w:tcPr>
          <w:p w14:paraId="64D39FBF" w14:textId="77777777" w:rsidR="001F3B82" w:rsidRPr="00761F6F" w:rsidRDefault="001F3B82" w:rsidP="008C1FA0">
            <w:pPr>
              <w:spacing w:after="0" w:line="240" w:lineRule="auto"/>
              <w:rPr>
                <w:rFonts w:cs="Calibri"/>
                <w:sz w:val="24"/>
                <w:szCs w:val="24"/>
                <w:shd w:val="clear" w:color="auto" w:fill="FFFFFF"/>
              </w:rPr>
            </w:pPr>
          </w:p>
        </w:tc>
      </w:tr>
    </w:tbl>
    <w:p w14:paraId="2D89B67D" w14:textId="77777777" w:rsidR="001F3B82" w:rsidRPr="00761F6F" w:rsidRDefault="001F3B82" w:rsidP="001F3B82">
      <w:pPr>
        <w:rPr>
          <w:rFonts w:cs="Calibri"/>
          <w:sz w:val="24"/>
          <w:szCs w:val="24"/>
          <w:shd w:val="clear" w:color="auto" w:fill="FFFFFF"/>
        </w:rPr>
      </w:pPr>
    </w:p>
    <w:p w14:paraId="172A96DB" w14:textId="141651CF" w:rsidR="001F3B82" w:rsidRPr="00761F6F" w:rsidRDefault="00F544C8" w:rsidP="001F3B82">
      <w:pPr>
        <w:spacing w:after="0" w:line="240" w:lineRule="auto"/>
        <w:jc w:val="both"/>
        <w:textAlignment w:val="baseline"/>
        <w:rPr>
          <w:rFonts w:eastAsia="Times New Roman" w:cs="Calibri"/>
          <w:b/>
          <w:bCs/>
          <w:sz w:val="24"/>
          <w:szCs w:val="24"/>
          <w:lang w:eastAsia="en-GB"/>
        </w:rPr>
      </w:pPr>
      <w:r w:rsidRPr="00761F6F">
        <w:rPr>
          <w:rFonts w:eastAsia="Times New Roman" w:cs="Calibri"/>
          <w:b/>
          <w:bCs/>
          <w:sz w:val="24"/>
          <w:szCs w:val="24"/>
          <w:lang w:eastAsia="en-GB"/>
        </w:rPr>
        <w:br w:type="page"/>
      </w:r>
      <w:r w:rsidR="00E164A9" w:rsidRPr="00761F6F">
        <w:rPr>
          <w:rFonts w:eastAsia="Times New Roman" w:cs="Calibri"/>
          <w:b/>
          <w:bCs/>
          <w:sz w:val="24"/>
          <w:szCs w:val="24"/>
          <w:lang w:eastAsia="en-GB"/>
        </w:rPr>
        <w:lastRenderedPageBreak/>
        <w:t xml:space="preserve">Appendix 2. Information sources </w:t>
      </w:r>
      <w:proofErr w:type="gramStart"/>
      <w:r w:rsidR="00E164A9" w:rsidRPr="00761F6F">
        <w:rPr>
          <w:rFonts w:eastAsia="Times New Roman" w:cs="Calibri"/>
          <w:b/>
          <w:bCs/>
          <w:sz w:val="24"/>
          <w:szCs w:val="24"/>
          <w:lang w:eastAsia="en-GB"/>
        </w:rPr>
        <w:t>used</w:t>
      </w:r>
      <w:proofErr w:type="gramEnd"/>
    </w:p>
    <w:p w14:paraId="29C5ECBC" w14:textId="3C1EBAB8" w:rsidR="00E164A9" w:rsidRPr="00761F6F" w:rsidRDefault="00E164A9" w:rsidP="001F3B82">
      <w:pPr>
        <w:spacing w:after="0" w:line="240" w:lineRule="auto"/>
        <w:jc w:val="both"/>
        <w:textAlignment w:val="baseline"/>
        <w:rPr>
          <w:rFonts w:eastAsia="Times New Roman" w:cs="Calibri"/>
          <w:sz w:val="24"/>
          <w:szCs w:val="24"/>
          <w:lang w:eastAsia="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45"/>
        <w:gridCol w:w="7297"/>
      </w:tblGrid>
      <w:tr w:rsidR="00E164A9" w:rsidRPr="003114C4" w14:paraId="04126956" w14:textId="77777777">
        <w:tc>
          <w:tcPr>
            <w:tcW w:w="3936" w:type="dxa"/>
            <w:shd w:val="clear" w:color="auto" w:fill="auto"/>
          </w:tcPr>
          <w:p w14:paraId="1DA04408" w14:textId="77777777" w:rsidR="00E164A9" w:rsidRPr="00761F6F" w:rsidRDefault="00501B7B">
            <w:pPr>
              <w:spacing w:after="0" w:line="240" w:lineRule="auto"/>
              <w:jc w:val="both"/>
              <w:textAlignment w:val="baseline"/>
              <w:rPr>
                <w:rFonts w:eastAsia="Times New Roman" w:cs="Calibri"/>
                <w:sz w:val="24"/>
                <w:szCs w:val="24"/>
                <w:lang w:eastAsia="en-GB"/>
              </w:rPr>
            </w:pPr>
            <w:r w:rsidRPr="00761F6F">
              <w:rPr>
                <w:rFonts w:eastAsia="Times New Roman" w:cs="Calibri"/>
                <w:sz w:val="24"/>
                <w:szCs w:val="24"/>
                <w:lang w:eastAsia="en-GB"/>
              </w:rPr>
              <w:t xml:space="preserve">UK Government </w:t>
            </w:r>
          </w:p>
          <w:p w14:paraId="41688C61" w14:textId="7FB54A23" w:rsidR="00501B7B" w:rsidRPr="00761F6F" w:rsidRDefault="00501B7B">
            <w:pPr>
              <w:spacing w:after="0" w:line="240" w:lineRule="auto"/>
              <w:jc w:val="both"/>
              <w:textAlignment w:val="baseline"/>
              <w:rPr>
                <w:rFonts w:eastAsia="Times New Roman" w:cs="Calibri"/>
                <w:i/>
                <w:iCs/>
                <w:sz w:val="24"/>
                <w:szCs w:val="24"/>
                <w:lang w:eastAsia="en-GB"/>
              </w:rPr>
            </w:pPr>
          </w:p>
        </w:tc>
        <w:tc>
          <w:tcPr>
            <w:tcW w:w="5306" w:type="dxa"/>
            <w:shd w:val="clear" w:color="auto" w:fill="auto"/>
          </w:tcPr>
          <w:p w14:paraId="5B2C0BAE" w14:textId="586DCC4F" w:rsidR="000346FF" w:rsidRPr="00761F6F" w:rsidRDefault="0050723D">
            <w:pPr>
              <w:numPr>
                <w:ilvl w:val="0"/>
                <w:numId w:val="42"/>
              </w:numPr>
              <w:spacing w:after="0" w:line="240" w:lineRule="auto"/>
              <w:jc w:val="both"/>
              <w:textAlignment w:val="baseline"/>
              <w:rPr>
                <w:sz w:val="24"/>
                <w:szCs w:val="24"/>
              </w:rPr>
            </w:pPr>
            <w:hyperlink r:id="rId8" w:history="1">
              <w:r w:rsidR="000346FF" w:rsidRPr="00761F6F">
                <w:rPr>
                  <w:rStyle w:val="Hyperlink"/>
                  <w:sz w:val="24"/>
                  <w:szCs w:val="24"/>
                </w:rPr>
                <w:t>https://www.gov.uk/government/organisations/department-of-health-and-social-care</w:t>
              </w:r>
            </w:hyperlink>
            <w:r w:rsidR="000346FF" w:rsidRPr="00761F6F">
              <w:rPr>
                <w:sz w:val="24"/>
                <w:szCs w:val="24"/>
              </w:rPr>
              <w:t xml:space="preserve"> (</w:t>
            </w:r>
            <w:r w:rsidR="000346FF" w:rsidRPr="00761F6F">
              <w:rPr>
                <w:i/>
                <w:iCs/>
                <w:sz w:val="24"/>
                <w:szCs w:val="24"/>
              </w:rPr>
              <w:t>Note that searches raise returns from across UK Government Departments</w:t>
            </w:r>
            <w:r w:rsidR="000346FF" w:rsidRPr="00761F6F">
              <w:rPr>
                <w:sz w:val="24"/>
                <w:szCs w:val="24"/>
              </w:rPr>
              <w:t>)</w:t>
            </w:r>
          </w:p>
          <w:p w14:paraId="362A9E2D" w14:textId="1B75716A" w:rsidR="00501B7B" w:rsidRPr="00761F6F" w:rsidRDefault="0050723D">
            <w:pPr>
              <w:numPr>
                <w:ilvl w:val="0"/>
                <w:numId w:val="42"/>
              </w:numPr>
              <w:spacing w:after="0" w:line="240" w:lineRule="auto"/>
              <w:jc w:val="both"/>
              <w:textAlignment w:val="baseline"/>
              <w:rPr>
                <w:sz w:val="24"/>
                <w:szCs w:val="24"/>
              </w:rPr>
            </w:pPr>
            <w:hyperlink r:id="rId9" w:history="1">
              <w:r w:rsidR="000346FF" w:rsidRPr="00761F6F">
                <w:rPr>
                  <w:rStyle w:val="Hyperlink"/>
                  <w:sz w:val="24"/>
                  <w:szCs w:val="24"/>
                </w:rPr>
                <w:t>https://www.england.nhs.uk/</w:t>
              </w:r>
            </w:hyperlink>
          </w:p>
          <w:p w14:paraId="4CF840D8" w14:textId="6F0C6B5B" w:rsidR="00501B7B" w:rsidRPr="00761F6F" w:rsidRDefault="0050723D">
            <w:pPr>
              <w:numPr>
                <w:ilvl w:val="0"/>
                <w:numId w:val="42"/>
              </w:numPr>
              <w:spacing w:after="0" w:line="240" w:lineRule="auto"/>
              <w:jc w:val="both"/>
              <w:textAlignment w:val="baseline"/>
              <w:rPr>
                <w:sz w:val="24"/>
                <w:szCs w:val="24"/>
              </w:rPr>
            </w:pPr>
            <w:hyperlink r:id="rId10" w:history="1">
              <w:r w:rsidR="00501B7B" w:rsidRPr="00761F6F">
                <w:rPr>
                  <w:rStyle w:val="Hyperlink"/>
                  <w:sz w:val="24"/>
                  <w:szCs w:val="24"/>
                </w:rPr>
                <w:t>https://improvement.nhs.uk/</w:t>
              </w:r>
            </w:hyperlink>
            <w:r w:rsidR="00501B7B" w:rsidRPr="00761F6F">
              <w:rPr>
                <w:sz w:val="24"/>
                <w:szCs w:val="24"/>
              </w:rPr>
              <w:t xml:space="preserve"> (</w:t>
            </w:r>
            <w:r w:rsidR="00501B7B" w:rsidRPr="00761F6F">
              <w:rPr>
                <w:i/>
                <w:iCs/>
                <w:sz w:val="24"/>
                <w:szCs w:val="24"/>
              </w:rPr>
              <w:t>Note this has now been dissolved and incorporated into NHS England</w:t>
            </w:r>
            <w:r w:rsidR="00501B7B" w:rsidRPr="00761F6F">
              <w:rPr>
                <w:sz w:val="24"/>
                <w:szCs w:val="24"/>
              </w:rPr>
              <w:t>)</w:t>
            </w:r>
          </w:p>
          <w:p w14:paraId="015BDC56" w14:textId="2C35C78C" w:rsidR="00501B7B" w:rsidRPr="00761F6F" w:rsidRDefault="0050723D">
            <w:pPr>
              <w:numPr>
                <w:ilvl w:val="0"/>
                <w:numId w:val="42"/>
              </w:numPr>
              <w:spacing w:after="0" w:line="240" w:lineRule="auto"/>
              <w:jc w:val="both"/>
              <w:textAlignment w:val="baseline"/>
              <w:rPr>
                <w:sz w:val="24"/>
                <w:szCs w:val="24"/>
              </w:rPr>
            </w:pPr>
            <w:hyperlink r:id="rId11" w:history="1">
              <w:r w:rsidR="00501B7B" w:rsidRPr="00761F6F">
                <w:rPr>
                  <w:rStyle w:val="Hyperlink"/>
                  <w:sz w:val="24"/>
                  <w:szCs w:val="24"/>
                </w:rPr>
                <w:t>https://www.cqc.org.uk/</w:t>
              </w:r>
            </w:hyperlink>
          </w:p>
          <w:p w14:paraId="737E8E27" w14:textId="65253BEC" w:rsidR="00501B7B" w:rsidRPr="00761F6F" w:rsidRDefault="0050723D">
            <w:pPr>
              <w:numPr>
                <w:ilvl w:val="0"/>
                <w:numId w:val="42"/>
              </w:numPr>
              <w:spacing w:after="0" w:line="240" w:lineRule="auto"/>
              <w:jc w:val="both"/>
              <w:textAlignment w:val="baseline"/>
              <w:rPr>
                <w:sz w:val="24"/>
                <w:szCs w:val="24"/>
              </w:rPr>
            </w:pPr>
            <w:hyperlink r:id="rId12" w:history="1">
              <w:r w:rsidR="00501B7B" w:rsidRPr="00761F6F">
                <w:rPr>
                  <w:rStyle w:val="Hyperlink"/>
                  <w:sz w:val="24"/>
                  <w:szCs w:val="24"/>
                </w:rPr>
                <w:t>https://www.nice.org.uk/</w:t>
              </w:r>
            </w:hyperlink>
          </w:p>
          <w:p w14:paraId="6DDF2662" w14:textId="79981778" w:rsidR="00501B7B" w:rsidRPr="00761F6F" w:rsidRDefault="0050723D">
            <w:pPr>
              <w:numPr>
                <w:ilvl w:val="0"/>
                <w:numId w:val="42"/>
              </w:numPr>
              <w:spacing w:after="0" w:line="240" w:lineRule="auto"/>
              <w:jc w:val="both"/>
              <w:textAlignment w:val="baseline"/>
              <w:rPr>
                <w:sz w:val="24"/>
                <w:szCs w:val="24"/>
              </w:rPr>
            </w:pPr>
            <w:hyperlink r:id="rId13" w:history="1">
              <w:r w:rsidR="00501B7B" w:rsidRPr="00761F6F">
                <w:rPr>
                  <w:rStyle w:val="Hyperlink"/>
                  <w:sz w:val="24"/>
                  <w:szCs w:val="24"/>
                </w:rPr>
                <w:t>https://digital.nhs.uk/</w:t>
              </w:r>
            </w:hyperlink>
          </w:p>
          <w:p w14:paraId="2D87E584" w14:textId="77777777" w:rsidR="00501B7B" w:rsidRPr="00761F6F" w:rsidRDefault="00501B7B">
            <w:pPr>
              <w:spacing w:after="0" w:line="240" w:lineRule="auto"/>
              <w:jc w:val="both"/>
              <w:textAlignment w:val="baseline"/>
              <w:rPr>
                <w:i/>
                <w:iCs/>
                <w:sz w:val="24"/>
                <w:szCs w:val="24"/>
              </w:rPr>
            </w:pPr>
          </w:p>
          <w:p w14:paraId="59B074D4" w14:textId="3A0DE86B" w:rsidR="00501B7B" w:rsidRPr="00761F6F" w:rsidRDefault="00501B7B">
            <w:pPr>
              <w:spacing w:after="0" w:line="240" w:lineRule="auto"/>
              <w:jc w:val="both"/>
              <w:textAlignment w:val="baseline"/>
              <w:rPr>
                <w:i/>
                <w:iCs/>
                <w:sz w:val="24"/>
                <w:szCs w:val="24"/>
              </w:rPr>
            </w:pPr>
            <w:r w:rsidRPr="00761F6F">
              <w:rPr>
                <w:i/>
                <w:iCs/>
                <w:sz w:val="24"/>
                <w:szCs w:val="24"/>
              </w:rPr>
              <w:t xml:space="preserve">Google domain-specific search </w:t>
            </w:r>
            <w:proofErr w:type="gramStart"/>
            <w:r w:rsidRPr="00761F6F">
              <w:rPr>
                <w:i/>
                <w:iCs/>
                <w:sz w:val="24"/>
                <w:szCs w:val="24"/>
              </w:rPr>
              <w:t>used</w:t>
            </w:r>
            <w:proofErr w:type="gramEnd"/>
            <w:r w:rsidRPr="00761F6F">
              <w:rPr>
                <w:i/>
                <w:iCs/>
                <w:sz w:val="24"/>
                <w:szCs w:val="24"/>
              </w:rPr>
              <w:t xml:space="preserve"> </w:t>
            </w:r>
          </w:p>
          <w:p w14:paraId="429A36EC" w14:textId="279EF933" w:rsidR="00501B7B" w:rsidRPr="00761F6F" w:rsidRDefault="00501B7B">
            <w:pPr>
              <w:numPr>
                <w:ilvl w:val="0"/>
                <w:numId w:val="43"/>
              </w:numPr>
              <w:spacing w:after="0" w:line="240" w:lineRule="auto"/>
              <w:jc w:val="both"/>
              <w:textAlignment w:val="baseline"/>
              <w:rPr>
                <w:i/>
                <w:iCs/>
                <w:sz w:val="24"/>
                <w:szCs w:val="24"/>
              </w:rPr>
            </w:pPr>
            <w:proofErr w:type="gramStart"/>
            <w:r w:rsidRPr="00761F6F">
              <w:rPr>
                <w:sz w:val="24"/>
                <w:szCs w:val="24"/>
              </w:rPr>
              <w:t>:nhs.uk</w:t>
            </w:r>
            <w:proofErr w:type="gramEnd"/>
            <w:r w:rsidRPr="00761F6F">
              <w:rPr>
                <w:sz w:val="24"/>
                <w:szCs w:val="24"/>
              </w:rPr>
              <w:t xml:space="preserve"> (</w:t>
            </w:r>
            <w:r w:rsidRPr="00761F6F">
              <w:rPr>
                <w:i/>
                <w:iCs/>
                <w:sz w:val="24"/>
                <w:szCs w:val="24"/>
              </w:rPr>
              <w:t>this also captures other NHS structures such as NHS X, now NHS England Transformation Directorate)</w:t>
            </w:r>
          </w:p>
          <w:p w14:paraId="24AD7E17" w14:textId="5FA82D13" w:rsidR="00501B7B" w:rsidRPr="00761F6F" w:rsidRDefault="00501B7B">
            <w:pPr>
              <w:numPr>
                <w:ilvl w:val="0"/>
                <w:numId w:val="43"/>
              </w:numPr>
              <w:spacing w:after="0" w:line="240" w:lineRule="auto"/>
              <w:jc w:val="both"/>
              <w:textAlignment w:val="baseline"/>
              <w:rPr>
                <w:rFonts w:eastAsia="Times New Roman" w:cs="Calibri"/>
                <w:sz w:val="24"/>
                <w:szCs w:val="24"/>
                <w:lang w:eastAsia="en-GB"/>
              </w:rPr>
            </w:pPr>
            <w:proofErr w:type="gramStart"/>
            <w:r w:rsidRPr="00761F6F">
              <w:rPr>
                <w:rFonts w:eastAsia="Times New Roman" w:cs="Calibri"/>
                <w:sz w:val="24"/>
                <w:szCs w:val="24"/>
                <w:lang w:eastAsia="en-GB"/>
              </w:rPr>
              <w:t>:gov.uk</w:t>
            </w:r>
            <w:proofErr w:type="gramEnd"/>
            <w:r w:rsidRPr="00761F6F">
              <w:rPr>
                <w:rFonts w:eastAsia="Times New Roman" w:cs="Calibri"/>
                <w:sz w:val="24"/>
                <w:szCs w:val="24"/>
                <w:lang w:eastAsia="en-GB"/>
              </w:rPr>
              <w:t xml:space="preserve"> </w:t>
            </w:r>
            <w:r w:rsidRPr="00761F6F">
              <w:rPr>
                <w:i/>
                <w:iCs/>
                <w:sz w:val="24"/>
                <w:szCs w:val="24"/>
              </w:rPr>
              <w:t>(</w:t>
            </w:r>
            <w:r w:rsidR="00DD0461" w:rsidRPr="00761F6F">
              <w:rPr>
                <w:i/>
                <w:iCs/>
                <w:sz w:val="24"/>
                <w:szCs w:val="24"/>
              </w:rPr>
              <w:t xml:space="preserve">this captures all national and </w:t>
            </w:r>
            <w:r w:rsidRPr="00761F6F">
              <w:rPr>
                <w:i/>
                <w:iCs/>
                <w:sz w:val="24"/>
                <w:szCs w:val="24"/>
              </w:rPr>
              <w:t>local government</w:t>
            </w:r>
            <w:r w:rsidR="00DD0461" w:rsidRPr="00761F6F">
              <w:rPr>
                <w:i/>
                <w:iCs/>
                <w:sz w:val="24"/>
                <w:szCs w:val="24"/>
              </w:rPr>
              <w:t xml:space="preserve"> pages</w:t>
            </w:r>
            <w:r w:rsidRPr="00761F6F">
              <w:rPr>
                <w:i/>
                <w:iCs/>
                <w:sz w:val="24"/>
                <w:szCs w:val="24"/>
              </w:rPr>
              <w:t>)</w:t>
            </w:r>
          </w:p>
          <w:p w14:paraId="62DE4538" w14:textId="72F46401" w:rsidR="00501B7B" w:rsidRPr="00761F6F" w:rsidRDefault="00501B7B">
            <w:pPr>
              <w:spacing w:after="0" w:line="240" w:lineRule="auto"/>
              <w:jc w:val="both"/>
              <w:textAlignment w:val="baseline"/>
              <w:rPr>
                <w:rFonts w:eastAsia="Times New Roman" w:cs="Calibri"/>
                <w:sz w:val="24"/>
                <w:szCs w:val="24"/>
                <w:lang w:eastAsia="en-GB"/>
              </w:rPr>
            </w:pPr>
          </w:p>
        </w:tc>
      </w:tr>
      <w:tr w:rsidR="00E164A9" w:rsidRPr="003114C4" w14:paraId="2F2BD649" w14:textId="77777777">
        <w:tc>
          <w:tcPr>
            <w:tcW w:w="3936" w:type="dxa"/>
            <w:shd w:val="clear" w:color="auto" w:fill="auto"/>
          </w:tcPr>
          <w:p w14:paraId="515FC29C" w14:textId="16B65DC2" w:rsidR="00E164A9" w:rsidRPr="00761F6F" w:rsidRDefault="00E164A9">
            <w:pPr>
              <w:spacing w:after="0" w:line="240" w:lineRule="auto"/>
              <w:jc w:val="both"/>
              <w:textAlignment w:val="baseline"/>
              <w:rPr>
                <w:rFonts w:eastAsia="Times New Roman" w:cs="Calibri"/>
                <w:sz w:val="24"/>
                <w:szCs w:val="24"/>
                <w:lang w:eastAsia="en-GB"/>
              </w:rPr>
            </w:pPr>
            <w:r w:rsidRPr="00761F6F">
              <w:rPr>
                <w:rFonts w:eastAsia="Times New Roman" w:cs="Calibri"/>
                <w:sz w:val="24"/>
                <w:szCs w:val="24"/>
                <w:lang w:eastAsia="en-GB"/>
              </w:rPr>
              <w:t xml:space="preserve">Devolved nations of the United Kingdom </w:t>
            </w:r>
          </w:p>
        </w:tc>
        <w:tc>
          <w:tcPr>
            <w:tcW w:w="5306" w:type="dxa"/>
            <w:shd w:val="clear" w:color="auto" w:fill="auto"/>
          </w:tcPr>
          <w:p w14:paraId="09D331EC" w14:textId="56D57200" w:rsidR="00E164A9" w:rsidRPr="00761F6F" w:rsidRDefault="00E164A9">
            <w:pPr>
              <w:spacing w:after="0" w:line="240" w:lineRule="auto"/>
              <w:jc w:val="both"/>
              <w:textAlignment w:val="baseline"/>
              <w:rPr>
                <w:i/>
                <w:iCs/>
                <w:sz w:val="24"/>
                <w:szCs w:val="24"/>
              </w:rPr>
            </w:pPr>
            <w:r w:rsidRPr="00761F6F">
              <w:rPr>
                <w:i/>
                <w:iCs/>
                <w:sz w:val="24"/>
                <w:szCs w:val="24"/>
              </w:rPr>
              <w:t>Scotland</w:t>
            </w:r>
          </w:p>
          <w:p w14:paraId="12078354" w14:textId="229E9975" w:rsidR="00E164A9" w:rsidRPr="00761F6F" w:rsidRDefault="00761F6F">
            <w:pPr>
              <w:numPr>
                <w:ilvl w:val="0"/>
                <w:numId w:val="44"/>
              </w:numPr>
              <w:spacing w:after="0" w:line="240" w:lineRule="auto"/>
              <w:jc w:val="both"/>
              <w:textAlignment w:val="baseline"/>
              <w:rPr>
                <w:sz w:val="24"/>
                <w:szCs w:val="24"/>
              </w:rPr>
            </w:pPr>
            <w:hyperlink r:id="rId14" w:history="1">
              <w:r w:rsidRPr="00761F6F">
                <w:rPr>
                  <w:rStyle w:val="Hyperlink"/>
                  <w:sz w:val="24"/>
                  <w:szCs w:val="24"/>
                </w:rPr>
                <w:t>https://www</w:t>
              </w:r>
              <w:r w:rsidRPr="00BA3518">
                <w:rPr>
                  <w:rStyle w:val="Hyperlink"/>
                  <w:sz w:val="24"/>
                  <w:szCs w:val="24"/>
                </w:rPr>
                <w:t>.nhsinform.scot/</w:t>
              </w:r>
            </w:hyperlink>
            <w:r>
              <w:rPr>
                <w:sz w:val="24"/>
                <w:szCs w:val="24"/>
              </w:rPr>
              <w:t xml:space="preserve"> </w:t>
            </w:r>
          </w:p>
          <w:p w14:paraId="7F082E54" w14:textId="24C0625D" w:rsidR="00E164A9" w:rsidRPr="00761F6F" w:rsidRDefault="0050723D">
            <w:pPr>
              <w:numPr>
                <w:ilvl w:val="0"/>
                <w:numId w:val="44"/>
              </w:numPr>
              <w:spacing w:after="0" w:line="240" w:lineRule="auto"/>
              <w:jc w:val="both"/>
              <w:textAlignment w:val="baseline"/>
              <w:rPr>
                <w:sz w:val="24"/>
                <w:szCs w:val="24"/>
              </w:rPr>
            </w:pPr>
            <w:hyperlink r:id="rId15" w:history="1">
              <w:r w:rsidR="00E164A9" w:rsidRPr="00761F6F">
                <w:rPr>
                  <w:rStyle w:val="Hyperlink"/>
                  <w:sz w:val="24"/>
                  <w:szCs w:val="24"/>
                </w:rPr>
                <w:t>https://www.healthscotland.scot/</w:t>
              </w:r>
            </w:hyperlink>
          </w:p>
          <w:p w14:paraId="74DF8626" w14:textId="2B4578DC" w:rsidR="00E164A9" w:rsidRPr="00761F6F" w:rsidRDefault="0050723D">
            <w:pPr>
              <w:numPr>
                <w:ilvl w:val="0"/>
                <w:numId w:val="44"/>
              </w:numPr>
              <w:spacing w:after="0" w:line="240" w:lineRule="auto"/>
              <w:jc w:val="both"/>
              <w:textAlignment w:val="baseline"/>
              <w:rPr>
                <w:sz w:val="24"/>
                <w:szCs w:val="24"/>
              </w:rPr>
            </w:pPr>
            <w:hyperlink r:id="rId16" w:history="1">
              <w:r w:rsidR="00E164A9" w:rsidRPr="00761F6F">
                <w:rPr>
                  <w:rStyle w:val="Hyperlink"/>
                  <w:sz w:val="24"/>
                  <w:szCs w:val="24"/>
                </w:rPr>
                <w:t>https://www.nss.nhs.scot/</w:t>
              </w:r>
            </w:hyperlink>
          </w:p>
          <w:p w14:paraId="09C41973" w14:textId="1F260C37" w:rsidR="23233901" w:rsidRPr="00761F6F" w:rsidRDefault="0050723D">
            <w:pPr>
              <w:numPr>
                <w:ilvl w:val="0"/>
                <w:numId w:val="44"/>
              </w:numPr>
              <w:spacing w:after="0" w:line="240" w:lineRule="auto"/>
              <w:jc w:val="both"/>
              <w:rPr>
                <w:sz w:val="24"/>
                <w:szCs w:val="24"/>
              </w:rPr>
            </w:pPr>
            <w:hyperlink r:id="rId17" w:history="1">
              <w:r w:rsidR="23233901" w:rsidRPr="00761F6F">
                <w:rPr>
                  <w:rStyle w:val="Hyperlink"/>
                  <w:sz w:val="24"/>
                  <w:szCs w:val="24"/>
                </w:rPr>
                <w:t>https://www.scot.nhs.uk/</w:t>
              </w:r>
            </w:hyperlink>
          </w:p>
          <w:p w14:paraId="36F274FD" w14:textId="34E3A92D" w:rsidR="3B53BBEC" w:rsidRPr="00761F6F" w:rsidRDefault="0050723D">
            <w:pPr>
              <w:numPr>
                <w:ilvl w:val="0"/>
                <w:numId w:val="44"/>
              </w:numPr>
              <w:spacing w:after="0" w:line="240" w:lineRule="auto"/>
              <w:jc w:val="both"/>
              <w:rPr>
                <w:sz w:val="24"/>
                <w:szCs w:val="24"/>
              </w:rPr>
            </w:pPr>
            <w:hyperlink r:id="rId18" w:history="1">
              <w:r w:rsidR="54D843CB" w:rsidRPr="00761F6F">
                <w:rPr>
                  <w:rStyle w:val="Hyperlink"/>
                  <w:sz w:val="24"/>
                  <w:szCs w:val="24"/>
                </w:rPr>
                <w:t>https://www.nhslothian.scot/</w:t>
              </w:r>
            </w:hyperlink>
          </w:p>
          <w:p w14:paraId="63853250" w14:textId="4F8E06B6" w:rsidR="54D843CB" w:rsidRPr="00761F6F" w:rsidRDefault="00761F6F">
            <w:pPr>
              <w:numPr>
                <w:ilvl w:val="0"/>
                <w:numId w:val="44"/>
              </w:numPr>
              <w:spacing w:after="0" w:line="240" w:lineRule="auto"/>
              <w:jc w:val="both"/>
              <w:rPr>
                <w:sz w:val="24"/>
                <w:szCs w:val="24"/>
              </w:rPr>
            </w:pPr>
            <w:hyperlink r:id="rId19" w:history="1">
              <w:r w:rsidRPr="00BA3518">
                <w:rPr>
                  <w:rStyle w:val="Hyperlink"/>
                  <w:sz w:val="24"/>
                  <w:szCs w:val="24"/>
                </w:rPr>
                <w:t>https://tec.scot/</w:t>
              </w:r>
            </w:hyperlink>
            <w:r>
              <w:rPr>
                <w:sz w:val="24"/>
                <w:szCs w:val="24"/>
              </w:rPr>
              <w:t xml:space="preserve"> </w:t>
            </w:r>
          </w:p>
          <w:p w14:paraId="34DF3171" w14:textId="4AAF0D0E" w:rsidR="00E164A9" w:rsidRPr="00761F6F" w:rsidRDefault="00E164A9">
            <w:pPr>
              <w:spacing w:after="0" w:line="240" w:lineRule="auto"/>
              <w:jc w:val="both"/>
              <w:textAlignment w:val="baseline"/>
              <w:rPr>
                <w:i/>
                <w:iCs/>
                <w:sz w:val="24"/>
                <w:szCs w:val="24"/>
              </w:rPr>
            </w:pPr>
          </w:p>
          <w:p w14:paraId="3894AF73" w14:textId="48D25C92" w:rsidR="00E164A9" w:rsidRPr="00761F6F" w:rsidRDefault="00E164A9">
            <w:pPr>
              <w:spacing w:after="0" w:line="240" w:lineRule="auto"/>
              <w:jc w:val="both"/>
              <w:textAlignment w:val="baseline"/>
              <w:rPr>
                <w:i/>
                <w:iCs/>
                <w:sz w:val="24"/>
                <w:szCs w:val="24"/>
              </w:rPr>
            </w:pPr>
            <w:r w:rsidRPr="00761F6F">
              <w:rPr>
                <w:i/>
                <w:iCs/>
                <w:sz w:val="24"/>
                <w:szCs w:val="24"/>
              </w:rPr>
              <w:t>Wales</w:t>
            </w:r>
          </w:p>
          <w:p w14:paraId="1AE96F75" w14:textId="40743999" w:rsidR="00E164A9" w:rsidRPr="00761F6F" w:rsidRDefault="0050723D">
            <w:pPr>
              <w:numPr>
                <w:ilvl w:val="0"/>
                <w:numId w:val="45"/>
              </w:numPr>
              <w:spacing w:after="0" w:line="240" w:lineRule="auto"/>
              <w:jc w:val="both"/>
              <w:textAlignment w:val="baseline"/>
              <w:rPr>
                <w:sz w:val="24"/>
                <w:szCs w:val="24"/>
              </w:rPr>
            </w:pPr>
            <w:hyperlink r:id="rId20" w:history="1">
              <w:r w:rsidR="00E164A9" w:rsidRPr="00761F6F">
                <w:rPr>
                  <w:rStyle w:val="Hyperlink"/>
                  <w:sz w:val="24"/>
                  <w:szCs w:val="24"/>
                </w:rPr>
                <w:t>https://www.wales.nhs.uk/</w:t>
              </w:r>
            </w:hyperlink>
          </w:p>
          <w:p w14:paraId="573A6EE9" w14:textId="5CA65BC3" w:rsidR="00E164A9" w:rsidRPr="00761F6F" w:rsidRDefault="00761F6F">
            <w:pPr>
              <w:numPr>
                <w:ilvl w:val="0"/>
                <w:numId w:val="45"/>
              </w:numPr>
              <w:spacing w:after="0" w:line="240" w:lineRule="auto"/>
              <w:jc w:val="both"/>
              <w:textAlignment w:val="baseline"/>
              <w:rPr>
                <w:sz w:val="24"/>
                <w:szCs w:val="24"/>
              </w:rPr>
            </w:pPr>
            <w:hyperlink r:id="rId21" w:history="1">
              <w:r w:rsidRPr="00BA3518">
                <w:rPr>
                  <w:rStyle w:val="Hyperlink"/>
                  <w:sz w:val="24"/>
                  <w:szCs w:val="24"/>
                </w:rPr>
                <w:t>https://phw.nhs.wales/</w:t>
              </w:r>
            </w:hyperlink>
            <w:r>
              <w:rPr>
                <w:sz w:val="24"/>
                <w:szCs w:val="24"/>
              </w:rPr>
              <w:t xml:space="preserve"> </w:t>
            </w:r>
          </w:p>
          <w:p w14:paraId="352781FD" w14:textId="77777777" w:rsidR="00E164A9" w:rsidRPr="00761F6F" w:rsidRDefault="00E164A9">
            <w:pPr>
              <w:spacing w:after="0" w:line="240" w:lineRule="auto"/>
              <w:jc w:val="both"/>
              <w:textAlignment w:val="baseline"/>
              <w:rPr>
                <w:i/>
                <w:iCs/>
                <w:sz w:val="24"/>
                <w:szCs w:val="24"/>
              </w:rPr>
            </w:pPr>
          </w:p>
          <w:p w14:paraId="6F7F95F3" w14:textId="2C3D5324" w:rsidR="00E164A9" w:rsidRPr="00761F6F" w:rsidRDefault="00E164A9">
            <w:pPr>
              <w:spacing w:after="0" w:line="240" w:lineRule="auto"/>
              <w:jc w:val="both"/>
              <w:textAlignment w:val="baseline"/>
              <w:rPr>
                <w:i/>
                <w:iCs/>
                <w:sz w:val="24"/>
                <w:szCs w:val="24"/>
              </w:rPr>
            </w:pPr>
            <w:r w:rsidRPr="00761F6F">
              <w:rPr>
                <w:i/>
                <w:iCs/>
                <w:sz w:val="24"/>
                <w:szCs w:val="24"/>
              </w:rPr>
              <w:t>Northern Ireland</w:t>
            </w:r>
          </w:p>
          <w:p w14:paraId="5A26C8D6" w14:textId="77777777" w:rsidR="00E164A9" w:rsidRPr="00761F6F" w:rsidRDefault="0050723D">
            <w:pPr>
              <w:numPr>
                <w:ilvl w:val="0"/>
                <w:numId w:val="46"/>
              </w:numPr>
              <w:spacing w:after="0" w:line="240" w:lineRule="auto"/>
              <w:jc w:val="both"/>
              <w:textAlignment w:val="baseline"/>
              <w:rPr>
                <w:rFonts w:eastAsia="Times New Roman" w:cs="Calibri"/>
                <w:sz w:val="24"/>
                <w:szCs w:val="24"/>
                <w:lang w:eastAsia="en-GB"/>
              </w:rPr>
            </w:pPr>
            <w:hyperlink r:id="rId22" w:history="1">
              <w:r w:rsidR="00E164A9" w:rsidRPr="00761F6F">
                <w:rPr>
                  <w:rStyle w:val="Hyperlink"/>
                  <w:rFonts w:eastAsia="Times New Roman" w:cs="Calibri"/>
                  <w:sz w:val="24"/>
                  <w:szCs w:val="24"/>
                  <w:lang w:eastAsia="en-GB"/>
                </w:rPr>
                <w:t>https://www.nidirect.gov.uk/</w:t>
              </w:r>
            </w:hyperlink>
          </w:p>
          <w:p w14:paraId="12F2E92A" w14:textId="3EC53B6B" w:rsidR="00E164A9" w:rsidRPr="00761F6F" w:rsidRDefault="0050723D">
            <w:pPr>
              <w:numPr>
                <w:ilvl w:val="0"/>
                <w:numId w:val="46"/>
              </w:numPr>
              <w:spacing w:after="0" w:line="240" w:lineRule="auto"/>
              <w:jc w:val="both"/>
              <w:textAlignment w:val="baseline"/>
              <w:rPr>
                <w:sz w:val="24"/>
                <w:szCs w:val="24"/>
              </w:rPr>
            </w:pPr>
            <w:hyperlink r:id="rId23" w:history="1">
              <w:r w:rsidR="007B467B" w:rsidRPr="00761F6F">
                <w:rPr>
                  <w:rStyle w:val="Hyperlink"/>
                  <w:sz w:val="24"/>
                  <w:szCs w:val="24"/>
                </w:rPr>
                <w:t>https://www.health-ni.gov.uk/</w:t>
              </w:r>
            </w:hyperlink>
          </w:p>
          <w:p w14:paraId="175A8E87" w14:textId="73A2BED7" w:rsidR="007B467B" w:rsidRPr="00761F6F" w:rsidRDefault="007B467B">
            <w:pPr>
              <w:numPr>
                <w:ilvl w:val="0"/>
                <w:numId w:val="46"/>
              </w:numPr>
              <w:spacing w:after="0" w:line="240" w:lineRule="auto"/>
              <w:jc w:val="both"/>
              <w:textAlignment w:val="baseline"/>
              <w:rPr>
                <w:sz w:val="24"/>
                <w:szCs w:val="24"/>
              </w:rPr>
            </w:pPr>
            <w:r w:rsidRPr="00761F6F">
              <w:rPr>
                <w:sz w:val="24"/>
                <w:szCs w:val="24"/>
              </w:rPr>
              <w:t>https://online.hscni.net/</w:t>
            </w:r>
          </w:p>
          <w:p w14:paraId="26915C54" w14:textId="77777777" w:rsidR="007B467B" w:rsidRPr="00761F6F" w:rsidRDefault="007B467B">
            <w:pPr>
              <w:spacing w:after="0" w:line="240" w:lineRule="auto"/>
              <w:jc w:val="both"/>
              <w:textAlignment w:val="baseline"/>
              <w:rPr>
                <w:i/>
                <w:iCs/>
                <w:sz w:val="24"/>
                <w:szCs w:val="24"/>
              </w:rPr>
            </w:pPr>
          </w:p>
          <w:p w14:paraId="74AB7949" w14:textId="16D560E5" w:rsidR="00E164A9" w:rsidRPr="00761F6F" w:rsidRDefault="00E164A9">
            <w:pPr>
              <w:spacing w:after="0" w:line="240" w:lineRule="auto"/>
              <w:jc w:val="both"/>
              <w:textAlignment w:val="baseline"/>
              <w:rPr>
                <w:i/>
                <w:iCs/>
                <w:sz w:val="24"/>
                <w:szCs w:val="24"/>
              </w:rPr>
            </w:pPr>
            <w:r w:rsidRPr="00761F6F">
              <w:rPr>
                <w:i/>
                <w:iCs/>
                <w:sz w:val="24"/>
                <w:szCs w:val="24"/>
              </w:rPr>
              <w:t xml:space="preserve">Google domain-specific search </w:t>
            </w:r>
            <w:proofErr w:type="gramStart"/>
            <w:r w:rsidRPr="00761F6F">
              <w:rPr>
                <w:i/>
                <w:iCs/>
                <w:sz w:val="24"/>
                <w:szCs w:val="24"/>
              </w:rPr>
              <w:t>used</w:t>
            </w:r>
            <w:proofErr w:type="gramEnd"/>
          </w:p>
          <w:p w14:paraId="43F60D5F" w14:textId="1EE93BE5" w:rsidR="00E164A9" w:rsidRPr="00761F6F" w:rsidRDefault="00E164A9">
            <w:pPr>
              <w:numPr>
                <w:ilvl w:val="0"/>
                <w:numId w:val="47"/>
              </w:numPr>
              <w:spacing w:after="0" w:line="240" w:lineRule="auto"/>
              <w:jc w:val="both"/>
              <w:textAlignment w:val="baseline"/>
              <w:rPr>
                <w:rFonts w:eastAsia="Times New Roman" w:cs="Calibri"/>
                <w:sz w:val="24"/>
                <w:szCs w:val="24"/>
                <w:lang w:eastAsia="en-GB"/>
              </w:rPr>
            </w:pPr>
            <w:r w:rsidRPr="00761F6F">
              <w:rPr>
                <w:sz w:val="24"/>
                <w:szCs w:val="24"/>
              </w:rPr>
              <w:t>:</w:t>
            </w:r>
            <w:proofErr w:type="spellStart"/>
            <w:proofErr w:type="gramStart"/>
            <w:r w:rsidRPr="00761F6F">
              <w:rPr>
                <w:sz w:val="24"/>
                <w:szCs w:val="24"/>
              </w:rPr>
              <w:t>gov.scot</w:t>
            </w:r>
            <w:proofErr w:type="spellEnd"/>
            <w:proofErr w:type="gramEnd"/>
          </w:p>
          <w:p w14:paraId="3FE158A1" w14:textId="77777777" w:rsidR="00E164A9" w:rsidRPr="00761F6F" w:rsidRDefault="00E164A9">
            <w:pPr>
              <w:numPr>
                <w:ilvl w:val="0"/>
                <w:numId w:val="47"/>
              </w:numPr>
              <w:spacing w:after="0" w:line="240" w:lineRule="auto"/>
              <w:jc w:val="both"/>
              <w:textAlignment w:val="baseline"/>
              <w:rPr>
                <w:rFonts w:eastAsia="Times New Roman" w:cs="Calibri"/>
                <w:sz w:val="24"/>
                <w:szCs w:val="24"/>
                <w:lang w:eastAsia="en-GB"/>
              </w:rPr>
            </w:pPr>
            <w:r w:rsidRPr="00761F6F">
              <w:rPr>
                <w:rFonts w:eastAsia="Times New Roman" w:cs="Calibri"/>
                <w:sz w:val="24"/>
                <w:szCs w:val="24"/>
                <w:lang w:eastAsia="en-GB"/>
              </w:rPr>
              <w:t>:</w:t>
            </w:r>
            <w:proofErr w:type="spellStart"/>
            <w:proofErr w:type="gramStart"/>
            <w:r w:rsidRPr="00761F6F">
              <w:rPr>
                <w:rFonts w:eastAsia="Times New Roman" w:cs="Calibri"/>
                <w:sz w:val="24"/>
                <w:szCs w:val="24"/>
                <w:lang w:eastAsia="en-GB"/>
              </w:rPr>
              <w:t>gov.wale</w:t>
            </w:r>
            <w:r w:rsidR="00501B7B" w:rsidRPr="00761F6F">
              <w:rPr>
                <w:rFonts w:eastAsia="Times New Roman" w:cs="Calibri"/>
                <w:sz w:val="24"/>
                <w:szCs w:val="24"/>
                <w:lang w:eastAsia="en-GB"/>
              </w:rPr>
              <w:t>s</w:t>
            </w:r>
            <w:proofErr w:type="spellEnd"/>
            <w:proofErr w:type="gramEnd"/>
          </w:p>
          <w:p w14:paraId="61B9C79E" w14:textId="755102B2" w:rsidR="00501B7B" w:rsidRPr="00761F6F" w:rsidRDefault="00501B7B">
            <w:pPr>
              <w:spacing w:after="0" w:line="240" w:lineRule="auto"/>
              <w:jc w:val="both"/>
              <w:textAlignment w:val="baseline"/>
              <w:rPr>
                <w:rFonts w:eastAsia="Times New Roman" w:cs="Calibri"/>
                <w:sz w:val="24"/>
                <w:szCs w:val="24"/>
                <w:lang w:eastAsia="en-GB"/>
              </w:rPr>
            </w:pPr>
          </w:p>
        </w:tc>
      </w:tr>
      <w:tr w:rsidR="00E164A9" w:rsidRPr="003114C4" w14:paraId="54A7E9BD" w14:textId="77777777">
        <w:tc>
          <w:tcPr>
            <w:tcW w:w="3936" w:type="dxa"/>
            <w:shd w:val="clear" w:color="auto" w:fill="auto"/>
          </w:tcPr>
          <w:p w14:paraId="3FC878D9" w14:textId="21C23731" w:rsidR="00E164A9" w:rsidRPr="00761F6F" w:rsidRDefault="00E164A9">
            <w:pPr>
              <w:spacing w:after="0" w:line="240" w:lineRule="auto"/>
              <w:jc w:val="both"/>
              <w:textAlignment w:val="baseline"/>
              <w:rPr>
                <w:rFonts w:eastAsia="Times New Roman" w:cs="Calibri"/>
                <w:sz w:val="24"/>
                <w:szCs w:val="24"/>
                <w:lang w:eastAsia="en-GB"/>
              </w:rPr>
            </w:pPr>
            <w:r w:rsidRPr="00761F6F">
              <w:rPr>
                <w:rFonts w:eastAsia="Times New Roman" w:cs="Calibri"/>
                <w:sz w:val="24"/>
                <w:szCs w:val="24"/>
                <w:lang w:eastAsia="en-GB"/>
              </w:rPr>
              <w:t>Disease-specific charity websites</w:t>
            </w:r>
          </w:p>
        </w:tc>
        <w:tc>
          <w:tcPr>
            <w:tcW w:w="5306" w:type="dxa"/>
            <w:shd w:val="clear" w:color="auto" w:fill="auto"/>
          </w:tcPr>
          <w:p w14:paraId="01731A81" w14:textId="42C50160" w:rsidR="00E164A9" w:rsidRPr="00761F6F" w:rsidRDefault="0050723D">
            <w:pPr>
              <w:numPr>
                <w:ilvl w:val="0"/>
                <w:numId w:val="48"/>
              </w:numPr>
              <w:spacing w:after="0" w:line="240" w:lineRule="auto"/>
              <w:jc w:val="both"/>
              <w:textAlignment w:val="baseline"/>
              <w:rPr>
                <w:rFonts w:eastAsia="Times New Roman" w:cs="Calibri"/>
                <w:sz w:val="24"/>
                <w:szCs w:val="24"/>
                <w:lang w:eastAsia="en-GB"/>
              </w:rPr>
            </w:pPr>
            <w:hyperlink r:id="rId24" w:history="1">
              <w:r w:rsidR="00E164A9" w:rsidRPr="00761F6F">
                <w:rPr>
                  <w:rStyle w:val="Hyperlink"/>
                  <w:rFonts w:eastAsia="Times New Roman" w:cs="Calibri"/>
                  <w:sz w:val="24"/>
                  <w:szCs w:val="24"/>
                  <w:lang w:eastAsia="en-GB"/>
                </w:rPr>
                <w:t>https://www.diabetes.org.uk/</w:t>
              </w:r>
            </w:hyperlink>
          </w:p>
          <w:p w14:paraId="0A9338D9" w14:textId="1660C551" w:rsidR="00E164A9" w:rsidRPr="00761F6F" w:rsidRDefault="0050723D">
            <w:pPr>
              <w:numPr>
                <w:ilvl w:val="0"/>
                <w:numId w:val="48"/>
              </w:numPr>
              <w:spacing w:after="0" w:line="240" w:lineRule="auto"/>
              <w:jc w:val="both"/>
              <w:textAlignment w:val="baseline"/>
              <w:rPr>
                <w:rFonts w:eastAsia="Times New Roman" w:cs="Calibri"/>
                <w:sz w:val="24"/>
                <w:szCs w:val="24"/>
                <w:lang w:eastAsia="en-GB"/>
              </w:rPr>
            </w:pPr>
            <w:hyperlink r:id="rId25" w:history="1">
              <w:r w:rsidR="00501B7B" w:rsidRPr="00761F6F">
                <w:rPr>
                  <w:rStyle w:val="Hyperlink"/>
                  <w:rFonts w:eastAsia="Times New Roman" w:cs="Calibri"/>
                  <w:sz w:val="24"/>
                  <w:szCs w:val="24"/>
                  <w:lang w:eastAsia="en-GB"/>
                </w:rPr>
                <w:t>https://www.bhf.org.uk/</w:t>
              </w:r>
            </w:hyperlink>
          </w:p>
          <w:p w14:paraId="08D0FDDE" w14:textId="26439AB8" w:rsidR="00501B7B" w:rsidRPr="00761F6F" w:rsidRDefault="00501B7B">
            <w:pPr>
              <w:spacing w:after="0" w:line="240" w:lineRule="auto"/>
              <w:jc w:val="both"/>
              <w:textAlignment w:val="baseline"/>
              <w:rPr>
                <w:rFonts w:eastAsia="Times New Roman" w:cs="Calibri"/>
                <w:sz w:val="24"/>
                <w:szCs w:val="24"/>
                <w:lang w:eastAsia="en-GB"/>
              </w:rPr>
            </w:pPr>
          </w:p>
        </w:tc>
      </w:tr>
    </w:tbl>
    <w:p w14:paraId="01EDEB81" w14:textId="35C64C9A" w:rsidR="00E164A9" w:rsidRPr="00761F6F" w:rsidRDefault="00E164A9" w:rsidP="001F3B82">
      <w:pPr>
        <w:spacing w:after="0" w:line="240" w:lineRule="auto"/>
        <w:jc w:val="both"/>
        <w:textAlignment w:val="baseline"/>
        <w:rPr>
          <w:rFonts w:eastAsia="Times New Roman" w:cs="Calibri"/>
          <w:sz w:val="24"/>
          <w:szCs w:val="24"/>
          <w:lang w:eastAsia="en-GB"/>
        </w:rPr>
      </w:pPr>
    </w:p>
    <w:p w14:paraId="13757269" w14:textId="77777777" w:rsidR="00E164A9" w:rsidRPr="00761F6F" w:rsidRDefault="00E164A9" w:rsidP="001F3B82">
      <w:pPr>
        <w:spacing w:after="0" w:line="240" w:lineRule="auto"/>
        <w:jc w:val="both"/>
        <w:textAlignment w:val="baseline"/>
        <w:rPr>
          <w:rFonts w:eastAsia="Times New Roman" w:cs="Calibri"/>
          <w:sz w:val="24"/>
          <w:szCs w:val="24"/>
          <w:lang w:eastAsia="en-GB"/>
        </w:rPr>
      </w:pPr>
    </w:p>
    <w:p w14:paraId="1EBAB966" w14:textId="77777777" w:rsidR="00E164A9" w:rsidRPr="00761F6F" w:rsidRDefault="00E164A9" w:rsidP="001F3B82">
      <w:pPr>
        <w:spacing w:after="0" w:line="240" w:lineRule="auto"/>
        <w:jc w:val="both"/>
        <w:textAlignment w:val="baseline"/>
        <w:rPr>
          <w:rFonts w:eastAsia="Times New Roman" w:cs="Calibri"/>
          <w:b/>
          <w:bCs/>
          <w:sz w:val="24"/>
          <w:szCs w:val="24"/>
          <w:lang w:eastAsia="en-GB"/>
        </w:rPr>
      </w:pPr>
    </w:p>
    <w:p w14:paraId="57EA00EF" w14:textId="0F20D9C6" w:rsidR="001F3B82" w:rsidRPr="00761F6F" w:rsidRDefault="00F544C8" w:rsidP="001F3B82">
      <w:pPr>
        <w:spacing w:after="0" w:line="240" w:lineRule="auto"/>
        <w:jc w:val="both"/>
        <w:textAlignment w:val="baseline"/>
        <w:rPr>
          <w:rFonts w:eastAsia="Times New Roman" w:cs="Calibri"/>
          <w:b/>
          <w:bCs/>
          <w:sz w:val="24"/>
          <w:szCs w:val="24"/>
          <w:lang w:eastAsia="en-GB"/>
        </w:rPr>
      </w:pPr>
      <w:r w:rsidRPr="00761F6F">
        <w:rPr>
          <w:rFonts w:eastAsia="Times New Roman" w:cs="Calibri"/>
          <w:b/>
          <w:bCs/>
          <w:sz w:val="24"/>
          <w:szCs w:val="24"/>
          <w:lang w:eastAsia="en-GB"/>
        </w:rPr>
        <w:br w:type="page"/>
      </w:r>
      <w:r w:rsidR="001F3B82" w:rsidRPr="00761F6F">
        <w:rPr>
          <w:rFonts w:eastAsia="Times New Roman" w:cs="Calibri"/>
          <w:b/>
          <w:bCs/>
          <w:sz w:val="24"/>
          <w:szCs w:val="24"/>
          <w:lang w:eastAsia="en-GB"/>
        </w:rPr>
        <w:lastRenderedPageBreak/>
        <w:t xml:space="preserve">Appendix </w:t>
      </w:r>
      <w:r w:rsidR="00136EE5" w:rsidRPr="00761F6F">
        <w:rPr>
          <w:rFonts w:eastAsia="Times New Roman" w:cs="Calibri"/>
          <w:b/>
          <w:bCs/>
          <w:sz w:val="24"/>
          <w:szCs w:val="24"/>
          <w:lang w:eastAsia="en-GB"/>
        </w:rPr>
        <w:t>3</w:t>
      </w:r>
      <w:r w:rsidR="001F3B82" w:rsidRPr="00761F6F">
        <w:rPr>
          <w:rFonts w:eastAsia="Times New Roman" w:cs="Calibri"/>
          <w:b/>
          <w:bCs/>
          <w:sz w:val="24"/>
          <w:szCs w:val="24"/>
          <w:lang w:eastAsia="en-GB"/>
        </w:rPr>
        <w:t xml:space="preserve">. Search </w:t>
      </w:r>
      <w:r w:rsidR="00274878" w:rsidRPr="00761F6F">
        <w:rPr>
          <w:rFonts w:eastAsia="Times New Roman" w:cs="Calibri"/>
          <w:b/>
          <w:bCs/>
          <w:sz w:val="24"/>
          <w:szCs w:val="24"/>
          <w:lang w:eastAsia="en-GB"/>
        </w:rPr>
        <w:t xml:space="preserve">terms </w:t>
      </w:r>
      <w:r w:rsidR="001F3B82" w:rsidRPr="00761F6F">
        <w:rPr>
          <w:rFonts w:eastAsia="Times New Roman" w:cs="Calibri"/>
          <w:b/>
          <w:bCs/>
          <w:sz w:val="24"/>
          <w:szCs w:val="24"/>
          <w:lang w:eastAsia="en-GB"/>
        </w:rPr>
        <w:t xml:space="preserve">strategy as used for .gov </w:t>
      </w:r>
      <w:proofErr w:type="gramStart"/>
      <w:r w:rsidR="001F3B82" w:rsidRPr="00761F6F">
        <w:rPr>
          <w:rFonts w:eastAsia="Times New Roman" w:cs="Calibri"/>
          <w:b/>
          <w:bCs/>
          <w:sz w:val="24"/>
          <w:szCs w:val="24"/>
          <w:lang w:eastAsia="en-GB"/>
        </w:rPr>
        <w:t>website</w:t>
      </w:r>
      <w:proofErr w:type="gramEnd"/>
      <w:r w:rsidR="001F3B82" w:rsidRPr="00761F6F">
        <w:rPr>
          <w:rFonts w:eastAsia="Times New Roman" w:cs="Calibri"/>
          <w:b/>
          <w:bCs/>
          <w:sz w:val="24"/>
          <w:szCs w:val="24"/>
          <w:lang w:eastAsia="en-GB"/>
        </w:rPr>
        <w:t>  </w:t>
      </w:r>
    </w:p>
    <w:p w14:paraId="4732C590" w14:textId="77777777" w:rsidR="00365F15" w:rsidRPr="00761F6F" w:rsidRDefault="00365F15" w:rsidP="001F3B82">
      <w:pPr>
        <w:spacing w:after="0" w:line="240" w:lineRule="auto"/>
        <w:jc w:val="both"/>
        <w:textAlignment w:val="baseline"/>
        <w:rPr>
          <w:rFonts w:eastAsia="Times New Roman" w:cs="Calibri"/>
          <w:b/>
          <w:bCs/>
          <w:sz w:val="24"/>
          <w:szCs w:val="24"/>
          <w:lang w:eastAsia="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198"/>
      </w:tblGrid>
      <w:tr w:rsidR="00050C9F" w:rsidRPr="003114C4" w14:paraId="70308D19" w14:textId="77777777" w:rsidTr="00A06391">
        <w:tc>
          <w:tcPr>
            <w:tcW w:w="9198" w:type="dxa"/>
            <w:shd w:val="clear" w:color="auto" w:fill="auto"/>
          </w:tcPr>
          <w:p w14:paraId="01D1FF01" w14:textId="77777777" w:rsidR="00050C9F" w:rsidRPr="00761F6F" w:rsidRDefault="00050C9F" w:rsidP="008C1FA0">
            <w:pPr>
              <w:spacing w:after="0" w:line="240" w:lineRule="auto"/>
              <w:jc w:val="both"/>
              <w:textAlignment w:val="baseline"/>
              <w:rPr>
                <w:rFonts w:eastAsia="Times New Roman" w:cs="Calibri"/>
                <w:sz w:val="24"/>
                <w:szCs w:val="24"/>
                <w:lang w:eastAsia="en-GB"/>
              </w:rPr>
            </w:pPr>
            <w:r w:rsidRPr="00761F6F">
              <w:rPr>
                <w:rFonts w:eastAsia="Times New Roman" w:cs="Calibri"/>
                <w:sz w:val="24"/>
                <w:szCs w:val="24"/>
                <w:lang w:eastAsia="en-GB"/>
              </w:rPr>
              <w:t>Terms searched</w:t>
            </w:r>
          </w:p>
        </w:tc>
      </w:tr>
      <w:tr w:rsidR="00050C9F" w:rsidRPr="003114C4" w14:paraId="2C02B458" w14:textId="77777777" w:rsidTr="00A06391">
        <w:tc>
          <w:tcPr>
            <w:tcW w:w="9198" w:type="dxa"/>
            <w:shd w:val="clear" w:color="auto" w:fill="auto"/>
          </w:tcPr>
          <w:p w14:paraId="11A1D9B8" w14:textId="77777777" w:rsidR="00050C9F" w:rsidRPr="00761F6F" w:rsidRDefault="00050C9F" w:rsidP="008C1FA0">
            <w:pPr>
              <w:spacing w:after="0" w:line="240" w:lineRule="auto"/>
              <w:jc w:val="both"/>
              <w:textAlignment w:val="baseline"/>
              <w:rPr>
                <w:rFonts w:eastAsia="Times New Roman" w:cs="Calibri"/>
                <w:sz w:val="24"/>
                <w:szCs w:val="24"/>
                <w:lang w:eastAsia="en-GB"/>
              </w:rPr>
            </w:pPr>
            <w:r w:rsidRPr="00761F6F">
              <w:rPr>
                <w:rFonts w:eastAsia="Times New Roman" w:cs="Calibri"/>
                <w:sz w:val="24"/>
                <w:szCs w:val="24"/>
                <w:lang w:eastAsia="en-GB"/>
              </w:rPr>
              <w:t>"Digital health” or “Digital” or “</w:t>
            </w:r>
            <w:proofErr w:type="spellStart"/>
            <w:r w:rsidRPr="00761F6F">
              <w:rPr>
                <w:rFonts w:eastAsia="Times New Roman" w:cs="Calibri"/>
                <w:sz w:val="24"/>
                <w:szCs w:val="24"/>
                <w:lang w:eastAsia="en-GB"/>
              </w:rPr>
              <w:t>Ehealth</w:t>
            </w:r>
            <w:proofErr w:type="spellEnd"/>
            <w:r w:rsidRPr="00761F6F">
              <w:rPr>
                <w:rFonts w:eastAsia="Times New Roman" w:cs="Calibri"/>
                <w:sz w:val="24"/>
                <w:szCs w:val="24"/>
                <w:lang w:eastAsia="en-GB"/>
              </w:rPr>
              <w:t>” or “MHealth” or “Remote” or “Telehealth”</w:t>
            </w:r>
            <w:r w:rsidR="008F282A" w:rsidRPr="00761F6F">
              <w:rPr>
                <w:rFonts w:eastAsia="Times New Roman" w:cs="Calibri"/>
                <w:sz w:val="24"/>
                <w:szCs w:val="24"/>
                <w:lang w:eastAsia="en-GB"/>
              </w:rPr>
              <w:t xml:space="preserve"> or “Digital health intervention” or “App”</w:t>
            </w:r>
          </w:p>
          <w:p w14:paraId="092A25F7" w14:textId="77777777" w:rsidR="008F282A" w:rsidRPr="00761F6F" w:rsidRDefault="008F282A" w:rsidP="008C1FA0">
            <w:pPr>
              <w:spacing w:after="0" w:line="240" w:lineRule="auto"/>
              <w:jc w:val="both"/>
              <w:textAlignment w:val="baseline"/>
              <w:rPr>
                <w:rFonts w:eastAsia="Times New Roman" w:cs="Calibri"/>
                <w:sz w:val="24"/>
                <w:szCs w:val="24"/>
                <w:lang w:eastAsia="en-GB"/>
              </w:rPr>
            </w:pPr>
          </w:p>
          <w:p w14:paraId="30FF1819" w14:textId="77777777" w:rsidR="008F282A" w:rsidRPr="00761F6F" w:rsidRDefault="008F282A" w:rsidP="008C1FA0">
            <w:pPr>
              <w:spacing w:after="0" w:line="240" w:lineRule="auto"/>
              <w:jc w:val="both"/>
              <w:textAlignment w:val="baseline"/>
              <w:rPr>
                <w:rFonts w:eastAsia="Times New Roman" w:cs="Calibri"/>
                <w:sz w:val="24"/>
                <w:szCs w:val="24"/>
                <w:lang w:eastAsia="en-GB"/>
              </w:rPr>
            </w:pPr>
            <w:r w:rsidRPr="00761F6F">
              <w:rPr>
                <w:rFonts w:eastAsia="Times New Roman" w:cs="Calibri"/>
                <w:sz w:val="24"/>
                <w:szCs w:val="24"/>
                <w:lang w:eastAsia="en-GB"/>
              </w:rPr>
              <w:t>“Diabetes” or “Diabetes Mellitus” or “DM” or “insulin”</w:t>
            </w:r>
          </w:p>
          <w:p w14:paraId="454C46BB" w14:textId="77777777" w:rsidR="008F282A" w:rsidRPr="00761F6F" w:rsidRDefault="008F282A" w:rsidP="008C1FA0">
            <w:pPr>
              <w:spacing w:after="0" w:line="240" w:lineRule="auto"/>
              <w:jc w:val="both"/>
              <w:textAlignment w:val="baseline"/>
              <w:rPr>
                <w:rFonts w:eastAsia="Times New Roman" w:cs="Calibri"/>
                <w:sz w:val="24"/>
                <w:szCs w:val="24"/>
                <w:lang w:eastAsia="en-GB"/>
              </w:rPr>
            </w:pPr>
          </w:p>
          <w:p w14:paraId="1A4250FF" w14:textId="77777777" w:rsidR="008F282A" w:rsidRPr="00761F6F" w:rsidRDefault="008F282A" w:rsidP="008C1FA0">
            <w:pPr>
              <w:spacing w:after="0" w:line="240" w:lineRule="auto"/>
              <w:jc w:val="both"/>
              <w:textAlignment w:val="baseline"/>
              <w:rPr>
                <w:rFonts w:eastAsia="Times New Roman" w:cs="Calibri"/>
                <w:sz w:val="24"/>
                <w:szCs w:val="24"/>
                <w:lang w:eastAsia="en-GB"/>
              </w:rPr>
            </w:pPr>
            <w:r w:rsidRPr="00761F6F">
              <w:rPr>
                <w:rFonts w:eastAsia="Times New Roman" w:cs="Calibri"/>
                <w:sz w:val="24"/>
                <w:szCs w:val="24"/>
                <w:lang w:eastAsia="en-GB"/>
              </w:rPr>
              <w:t>Cardiometabolic</w:t>
            </w:r>
          </w:p>
          <w:p w14:paraId="7D2A1109" w14:textId="77777777" w:rsidR="008F282A" w:rsidRPr="00761F6F" w:rsidRDefault="008F282A" w:rsidP="008C1FA0">
            <w:pPr>
              <w:spacing w:after="0" w:line="240" w:lineRule="auto"/>
              <w:jc w:val="both"/>
              <w:textAlignment w:val="baseline"/>
              <w:rPr>
                <w:rFonts w:eastAsia="Times New Roman" w:cs="Calibri"/>
                <w:sz w:val="24"/>
                <w:szCs w:val="24"/>
                <w:lang w:eastAsia="en-GB"/>
              </w:rPr>
            </w:pPr>
          </w:p>
          <w:p w14:paraId="51DC94A2" w14:textId="77777777" w:rsidR="008F282A" w:rsidRPr="00761F6F" w:rsidRDefault="008F282A" w:rsidP="008C1FA0">
            <w:pPr>
              <w:spacing w:after="0" w:line="240" w:lineRule="auto"/>
              <w:jc w:val="both"/>
              <w:textAlignment w:val="baseline"/>
              <w:rPr>
                <w:rFonts w:eastAsia="Times New Roman" w:cs="Calibri"/>
                <w:sz w:val="24"/>
                <w:szCs w:val="24"/>
                <w:lang w:eastAsia="en-GB"/>
              </w:rPr>
            </w:pPr>
            <w:r w:rsidRPr="00761F6F">
              <w:rPr>
                <w:rFonts w:eastAsia="Times New Roman" w:cs="Calibri"/>
                <w:sz w:val="24"/>
                <w:szCs w:val="24"/>
                <w:lang w:eastAsia="en-GB"/>
              </w:rPr>
              <w:t>“CVD” or “Cardi*” or “</w:t>
            </w:r>
            <w:proofErr w:type="gramStart"/>
            <w:r w:rsidRPr="00761F6F">
              <w:rPr>
                <w:rFonts w:eastAsia="Times New Roman" w:cs="Calibri"/>
                <w:sz w:val="24"/>
                <w:szCs w:val="24"/>
                <w:lang w:eastAsia="en-GB"/>
              </w:rPr>
              <w:t>Heart disease</w:t>
            </w:r>
            <w:proofErr w:type="gramEnd"/>
            <w:r w:rsidRPr="00761F6F">
              <w:rPr>
                <w:rFonts w:eastAsia="Times New Roman" w:cs="Calibri"/>
                <w:sz w:val="24"/>
                <w:szCs w:val="24"/>
                <w:lang w:eastAsia="en-GB"/>
              </w:rPr>
              <w:t>” or “cardiovascular” or “hypertension” or “blood pressure”</w:t>
            </w:r>
          </w:p>
          <w:p w14:paraId="163EE930" w14:textId="77777777" w:rsidR="008F282A" w:rsidRPr="00761F6F" w:rsidRDefault="008F282A" w:rsidP="008C1FA0">
            <w:pPr>
              <w:spacing w:after="0" w:line="240" w:lineRule="auto"/>
              <w:jc w:val="both"/>
              <w:textAlignment w:val="baseline"/>
              <w:rPr>
                <w:rFonts w:eastAsia="Times New Roman" w:cs="Calibri"/>
                <w:sz w:val="24"/>
                <w:szCs w:val="24"/>
                <w:lang w:eastAsia="en-GB"/>
              </w:rPr>
            </w:pPr>
          </w:p>
          <w:p w14:paraId="0684A438" w14:textId="77777777" w:rsidR="008F282A" w:rsidRPr="00761F6F" w:rsidRDefault="00274878" w:rsidP="008C1FA0">
            <w:pPr>
              <w:spacing w:after="0" w:line="240" w:lineRule="auto"/>
              <w:jc w:val="both"/>
              <w:textAlignment w:val="baseline"/>
              <w:rPr>
                <w:rFonts w:eastAsia="Times New Roman" w:cs="Calibri"/>
                <w:sz w:val="24"/>
                <w:szCs w:val="24"/>
                <w:lang w:eastAsia="en-GB"/>
              </w:rPr>
            </w:pPr>
            <w:r w:rsidRPr="00761F6F">
              <w:rPr>
                <w:rFonts w:eastAsia="Times New Roman" w:cs="Calibri"/>
                <w:sz w:val="24"/>
                <w:szCs w:val="24"/>
                <w:lang w:eastAsia="en-GB"/>
              </w:rPr>
              <w:t>“BAME” or “BME” or “Minority” or “Race” or “Ethnic*” or “Black” or “Asian”</w:t>
            </w:r>
            <w:r w:rsidR="00C97AC3" w:rsidRPr="00761F6F">
              <w:rPr>
                <w:rFonts w:eastAsia="Times New Roman" w:cs="Calibri"/>
                <w:sz w:val="24"/>
                <w:szCs w:val="24"/>
                <w:lang w:eastAsia="en-GB"/>
              </w:rPr>
              <w:t xml:space="preserve"> or “</w:t>
            </w:r>
            <w:proofErr w:type="spellStart"/>
            <w:r w:rsidR="00C97AC3" w:rsidRPr="00761F6F">
              <w:rPr>
                <w:rFonts w:eastAsia="Times New Roman" w:cs="Calibri"/>
                <w:sz w:val="24"/>
                <w:szCs w:val="24"/>
                <w:lang w:eastAsia="en-GB"/>
              </w:rPr>
              <w:t>inequalit</w:t>
            </w:r>
            <w:proofErr w:type="spellEnd"/>
            <w:r w:rsidR="00C97AC3" w:rsidRPr="00761F6F">
              <w:rPr>
                <w:rFonts w:eastAsia="Times New Roman" w:cs="Calibri"/>
                <w:sz w:val="24"/>
                <w:szCs w:val="24"/>
                <w:lang w:eastAsia="en-GB"/>
              </w:rPr>
              <w:t>*”</w:t>
            </w:r>
          </w:p>
          <w:p w14:paraId="299C9A4A" w14:textId="77777777" w:rsidR="00050C9F" w:rsidRPr="00761F6F" w:rsidRDefault="00050C9F" w:rsidP="008C1FA0">
            <w:pPr>
              <w:spacing w:after="0" w:line="240" w:lineRule="auto"/>
              <w:jc w:val="both"/>
              <w:textAlignment w:val="baseline"/>
              <w:rPr>
                <w:rFonts w:eastAsia="Times New Roman" w:cs="Calibri"/>
                <w:sz w:val="24"/>
                <w:szCs w:val="24"/>
                <w:lang w:eastAsia="en-GB"/>
              </w:rPr>
            </w:pPr>
          </w:p>
          <w:p w14:paraId="77D7C738" w14:textId="77777777" w:rsidR="000B2DDC" w:rsidRPr="00761F6F" w:rsidRDefault="000B2DDC" w:rsidP="000B2DDC">
            <w:pPr>
              <w:rPr>
                <w:rFonts w:eastAsia="Times New Roman" w:cs="Calibri"/>
                <w:sz w:val="24"/>
                <w:szCs w:val="24"/>
                <w:lang w:eastAsia="en-GB"/>
              </w:rPr>
            </w:pPr>
          </w:p>
        </w:tc>
      </w:tr>
    </w:tbl>
    <w:p w14:paraId="7ECD5753" w14:textId="77777777" w:rsidR="00AF0A65" w:rsidRDefault="00AF0A65" w:rsidP="001F3B82">
      <w:pPr>
        <w:spacing w:after="0" w:line="240" w:lineRule="auto"/>
        <w:jc w:val="both"/>
        <w:textAlignment w:val="baseline"/>
        <w:rPr>
          <w:rFonts w:eastAsia="Times New Roman" w:cs="Calibri"/>
          <w:b/>
          <w:bCs/>
          <w:lang w:eastAsia="en-GB"/>
        </w:rPr>
        <w:sectPr w:rsidR="00AF0A65" w:rsidSect="00AF0A65">
          <w:footerReference w:type="default" r:id="rId26"/>
          <w:pgSz w:w="11906" w:h="16838"/>
          <w:pgMar w:top="1440" w:right="1440" w:bottom="1440" w:left="1440" w:header="708" w:footer="708" w:gutter="0"/>
          <w:cols w:space="708"/>
          <w:docGrid w:linePitch="360"/>
        </w:sectPr>
      </w:pPr>
    </w:p>
    <w:p w14:paraId="269C16AC" w14:textId="294B139D" w:rsidR="00AA192B" w:rsidRDefault="00791A9B" w:rsidP="00AA192B">
      <w:pPr>
        <w:rPr>
          <w:b/>
          <w:bCs/>
        </w:rPr>
      </w:pPr>
      <w:r>
        <w:rPr>
          <w:b/>
          <w:bCs/>
        </w:rPr>
        <w:lastRenderedPageBreak/>
        <w:t xml:space="preserve">Appendix </w:t>
      </w:r>
      <w:r w:rsidR="00136EE5">
        <w:rPr>
          <w:b/>
          <w:bCs/>
        </w:rPr>
        <w:t>4</w:t>
      </w:r>
      <w:r w:rsidR="003708DC">
        <w:rPr>
          <w:b/>
          <w:bCs/>
        </w:rPr>
        <w:t xml:space="preserve">. </w:t>
      </w:r>
      <w:r>
        <w:rPr>
          <w:b/>
          <w:bCs/>
        </w:rPr>
        <w:t xml:space="preserve">Full list of </w:t>
      </w:r>
      <w:r w:rsidR="00BA03E2">
        <w:rPr>
          <w:b/>
          <w:bCs/>
        </w:rPr>
        <w:t xml:space="preserve">included </w:t>
      </w:r>
      <w:proofErr w:type="gramStart"/>
      <w:r w:rsidR="00BA03E2">
        <w:rPr>
          <w:b/>
          <w:bCs/>
        </w:rPr>
        <w:t>documents</w:t>
      </w:r>
      <w:proofErr w:type="gramEnd"/>
    </w:p>
    <w:tbl>
      <w:tblPr>
        <w:tblW w:w="500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75"/>
        <w:gridCol w:w="3499"/>
        <w:gridCol w:w="1294"/>
        <w:gridCol w:w="1442"/>
        <w:gridCol w:w="1010"/>
        <w:gridCol w:w="1007"/>
        <w:gridCol w:w="1583"/>
        <w:gridCol w:w="3669"/>
        <w:gridCol w:w="9"/>
      </w:tblGrid>
      <w:tr w:rsidR="009142CF" w:rsidRPr="008C1FA0" w14:paraId="4DE29FB2" w14:textId="77777777" w:rsidTr="6B3065FE">
        <w:trPr>
          <w:gridAfter w:val="1"/>
          <w:wAfter w:w="3" w:type="pct"/>
          <w:cantSplit/>
          <w:trHeight w:val="290"/>
          <w:tblHeader/>
        </w:trPr>
        <w:tc>
          <w:tcPr>
            <w:tcW w:w="238" w:type="pct"/>
            <w:shd w:val="clear" w:color="auto" w:fill="auto"/>
          </w:tcPr>
          <w:p w14:paraId="4D1E805A" w14:textId="77777777" w:rsidR="00AA192B" w:rsidRPr="008C1FA0" w:rsidRDefault="00AA192B" w:rsidP="008C1FA0">
            <w:pPr>
              <w:spacing w:after="0" w:line="240" w:lineRule="auto"/>
              <w:rPr>
                <w:b/>
                <w:bCs/>
                <w:sz w:val="20"/>
                <w:szCs w:val="20"/>
              </w:rPr>
            </w:pPr>
            <w:r w:rsidRPr="008C1FA0">
              <w:rPr>
                <w:b/>
                <w:bCs/>
                <w:sz w:val="20"/>
                <w:szCs w:val="20"/>
              </w:rPr>
              <w:t>Ref</w:t>
            </w:r>
          </w:p>
        </w:tc>
        <w:tc>
          <w:tcPr>
            <w:tcW w:w="1233" w:type="pct"/>
            <w:shd w:val="clear" w:color="auto" w:fill="auto"/>
            <w:noWrap/>
            <w:hideMark/>
          </w:tcPr>
          <w:p w14:paraId="262EDB8E" w14:textId="77777777" w:rsidR="00AA192B" w:rsidRPr="008C1FA0" w:rsidRDefault="00AA192B" w:rsidP="008C1FA0">
            <w:pPr>
              <w:spacing w:after="0" w:line="240" w:lineRule="auto"/>
              <w:rPr>
                <w:b/>
                <w:bCs/>
                <w:sz w:val="20"/>
                <w:szCs w:val="20"/>
              </w:rPr>
            </w:pPr>
            <w:r w:rsidRPr="008C1FA0">
              <w:rPr>
                <w:b/>
                <w:bCs/>
                <w:sz w:val="20"/>
                <w:szCs w:val="20"/>
              </w:rPr>
              <w:t>Title</w:t>
            </w:r>
          </w:p>
        </w:tc>
        <w:tc>
          <w:tcPr>
            <w:tcW w:w="456" w:type="pct"/>
            <w:shd w:val="clear" w:color="auto" w:fill="auto"/>
            <w:noWrap/>
            <w:hideMark/>
          </w:tcPr>
          <w:p w14:paraId="6EA9AEC6" w14:textId="77777777" w:rsidR="00AA192B" w:rsidRPr="008C1FA0" w:rsidRDefault="00AA192B" w:rsidP="008C1FA0">
            <w:pPr>
              <w:spacing w:after="0" w:line="240" w:lineRule="auto"/>
              <w:rPr>
                <w:b/>
                <w:bCs/>
                <w:sz w:val="20"/>
                <w:szCs w:val="20"/>
              </w:rPr>
            </w:pPr>
            <w:r w:rsidRPr="008C1FA0">
              <w:rPr>
                <w:b/>
                <w:bCs/>
                <w:sz w:val="20"/>
                <w:szCs w:val="20"/>
              </w:rPr>
              <w:t>Date of publication</w:t>
            </w:r>
          </w:p>
        </w:tc>
        <w:tc>
          <w:tcPr>
            <w:tcW w:w="508" w:type="pct"/>
            <w:shd w:val="clear" w:color="auto" w:fill="auto"/>
            <w:noWrap/>
            <w:hideMark/>
          </w:tcPr>
          <w:p w14:paraId="7EA2DA1C" w14:textId="77777777" w:rsidR="00AA192B" w:rsidRPr="008C1FA0" w:rsidRDefault="00AA192B" w:rsidP="008C1FA0">
            <w:pPr>
              <w:spacing w:after="0" w:line="240" w:lineRule="auto"/>
              <w:rPr>
                <w:b/>
                <w:bCs/>
                <w:sz w:val="20"/>
                <w:szCs w:val="20"/>
              </w:rPr>
            </w:pPr>
            <w:r w:rsidRPr="008C1FA0">
              <w:rPr>
                <w:b/>
                <w:bCs/>
                <w:sz w:val="20"/>
                <w:szCs w:val="20"/>
              </w:rPr>
              <w:t xml:space="preserve">Department </w:t>
            </w:r>
          </w:p>
        </w:tc>
        <w:tc>
          <w:tcPr>
            <w:tcW w:w="356" w:type="pct"/>
            <w:shd w:val="clear" w:color="auto" w:fill="auto"/>
          </w:tcPr>
          <w:p w14:paraId="489671DC" w14:textId="77777777" w:rsidR="00AA192B" w:rsidRPr="008C1FA0" w:rsidRDefault="00AA192B" w:rsidP="008C1FA0">
            <w:pPr>
              <w:spacing w:after="0" w:line="240" w:lineRule="auto"/>
              <w:rPr>
                <w:b/>
                <w:bCs/>
                <w:sz w:val="20"/>
                <w:szCs w:val="20"/>
              </w:rPr>
            </w:pPr>
            <w:r w:rsidRPr="008C1FA0">
              <w:rPr>
                <w:b/>
                <w:bCs/>
                <w:sz w:val="20"/>
                <w:szCs w:val="20"/>
              </w:rPr>
              <w:t>Region</w:t>
            </w:r>
          </w:p>
        </w:tc>
        <w:tc>
          <w:tcPr>
            <w:tcW w:w="355" w:type="pct"/>
            <w:shd w:val="clear" w:color="auto" w:fill="auto"/>
          </w:tcPr>
          <w:p w14:paraId="4E9AF158" w14:textId="77777777" w:rsidR="00AA192B" w:rsidRPr="008C1FA0" w:rsidRDefault="00AA192B" w:rsidP="008C1FA0">
            <w:pPr>
              <w:spacing w:after="0" w:line="240" w:lineRule="auto"/>
              <w:rPr>
                <w:b/>
                <w:bCs/>
                <w:sz w:val="20"/>
                <w:szCs w:val="20"/>
              </w:rPr>
            </w:pPr>
            <w:r w:rsidRPr="008C1FA0">
              <w:rPr>
                <w:b/>
                <w:bCs/>
                <w:sz w:val="20"/>
                <w:szCs w:val="20"/>
              </w:rPr>
              <w:t>Type</w:t>
            </w:r>
          </w:p>
        </w:tc>
        <w:tc>
          <w:tcPr>
            <w:tcW w:w="558" w:type="pct"/>
            <w:shd w:val="clear" w:color="auto" w:fill="auto"/>
          </w:tcPr>
          <w:p w14:paraId="29299071" w14:textId="77777777" w:rsidR="00AA192B" w:rsidRPr="008C1FA0" w:rsidRDefault="00AA192B" w:rsidP="008C1FA0">
            <w:pPr>
              <w:spacing w:after="0" w:line="240" w:lineRule="auto"/>
              <w:rPr>
                <w:b/>
                <w:bCs/>
                <w:sz w:val="20"/>
                <w:szCs w:val="20"/>
              </w:rPr>
            </w:pPr>
            <w:r w:rsidRPr="008C1FA0">
              <w:rPr>
                <w:b/>
                <w:bCs/>
                <w:sz w:val="20"/>
                <w:szCs w:val="20"/>
              </w:rPr>
              <w:t>Subject</w:t>
            </w:r>
          </w:p>
        </w:tc>
        <w:tc>
          <w:tcPr>
            <w:tcW w:w="1293" w:type="pct"/>
            <w:shd w:val="clear" w:color="auto" w:fill="auto"/>
          </w:tcPr>
          <w:p w14:paraId="3A96FFDD" w14:textId="77777777" w:rsidR="00AA192B" w:rsidRPr="008C1FA0" w:rsidRDefault="00AA192B" w:rsidP="008C1FA0">
            <w:pPr>
              <w:spacing w:after="0" w:line="240" w:lineRule="auto"/>
              <w:rPr>
                <w:b/>
                <w:bCs/>
                <w:sz w:val="20"/>
                <w:szCs w:val="20"/>
              </w:rPr>
            </w:pPr>
            <w:r w:rsidRPr="008C1FA0">
              <w:rPr>
                <w:b/>
                <w:bCs/>
                <w:sz w:val="20"/>
                <w:szCs w:val="20"/>
              </w:rPr>
              <w:t>Purpose of document</w:t>
            </w:r>
          </w:p>
        </w:tc>
      </w:tr>
      <w:tr w:rsidR="00AA192B" w:rsidRPr="008C1FA0" w14:paraId="6CEE3454" w14:textId="77777777">
        <w:trPr>
          <w:cantSplit/>
          <w:trHeight w:val="290"/>
        </w:trPr>
        <w:tc>
          <w:tcPr>
            <w:tcW w:w="5000" w:type="pct"/>
            <w:gridSpan w:val="9"/>
            <w:shd w:val="clear" w:color="auto" w:fill="DEEAF6"/>
          </w:tcPr>
          <w:p w14:paraId="0A154469" w14:textId="77777777" w:rsidR="00AA192B" w:rsidRPr="008C1FA0" w:rsidRDefault="00AA192B" w:rsidP="008C1FA0">
            <w:pPr>
              <w:spacing w:after="0" w:line="240" w:lineRule="auto"/>
              <w:rPr>
                <w:sz w:val="20"/>
                <w:szCs w:val="20"/>
              </w:rPr>
            </w:pPr>
            <w:r w:rsidRPr="008C1FA0">
              <w:rPr>
                <w:sz w:val="20"/>
                <w:szCs w:val="20"/>
              </w:rPr>
              <w:t xml:space="preserve">System-wide policy, </w:t>
            </w:r>
            <w:proofErr w:type="gramStart"/>
            <w:r w:rsidRPr="008C1FA0">
              <w:rPr>
                <w:sz w:val="20"/>
                <w:szCs w:val="20"/>
              </w:rPr>
              <w:t>strategy</w:t>
            </w:r>
            <w:proofErr w:type="gramEnd"/>
            <w:r w:rsidRPr="008C1FA0">
              <w:rPr>
                <w:sz w:val="20"/>
                <w:szCs w:val="20"/>
              </w:rPr>
              <w:t xml:space="preserve"> or action plans (general)</w:t>
            </w:r>
          </w:p>
        </w:tc>
      </w:tr>
      <w:tr w:rsidR="009142CF" w:rsidRPr="008C1FA0" w14:paraId="3A95634D" w14:textId="77777777" w:rsidTr="6B3065FE">
        <w:trPr>
          <w:gridAfter w:val="1"/>
          <w:wAfter w:w="3" w:type="pct"/>
          <w:cantSplit/>
          <w:trHeight w:val="290"/>
        </w:trPr>
        <w:tc>
          <w:tcPr>
            <w:tcW w:w="238" w:type="pct"/>
            <w:shd w:val="clear" w:color="auto" w:fill="auto"/>
          </w:tcPr>
          <w:p w14:paraId="095A5F99" w14:textId="77777777" w:rsidR="00AA192B" w:rsidRPr="008C1FA0" w:rsidRDefault="00AA192B" w:rsidP="008C1FA0">
            <w:pPr>
              <w:spacing w:after="0" w:line="240" w:lineRule="auto"/>
              <w:rPr>
                <w:sz w:val="20"/>
                <w:szCs w:val="20"/>
              </w:rPr>
            </w:pPr>
          </w:p>
        </w:tc>
        <w:tc>
          <w:tcPr>
            <w:tcW w:w="1233" w:type="pct"/>
            <w:shd w:val="clear" w:color="auto" w:fill="auto"/>
            <w:noWrap/>
          </w:tcPr>
          <w:p w14:paraId="49A0AA54" w14:textId="77777777" w:rsidR="00CE17CC" w:rsidRPr="002D2B2A" w:rsidRDefault="00CE17CC" w:rsidP="00C41113">
            <w:pPr>
              <w:spacing w:after="0"/>
              <w:rPr>
                <w:sz w:val="20"/>
                <w:szCs w:val="20"/>
              </w:rPr>
            </w:pPr>
            <w:r w:rsidRPr="002D2B2A">
              <w:rPr>
                <w:sz w:val="20"/>
                <w:szCs w:val="20"/>
              </w:rPr>
              <w:t>NHS England mandate</w:t>
            </w:r>
          </w:p>
          <w:p w14:paraId="33B32DEF" w14:textId="2F324EE0" w:rsidR="00CE17CC" w:rsidRPr="002D2B2A" w:rsidRDefault="00CE17CC" w:rsidP="00CE17CC">
            <w:pPr>
              <w:pStyle w:val="ListParagraph"/>
              <w:numPr>
                <w:ilvl w:val="0"/>
                <w:numId w:val="31"/>
              </w:numPr>
              <w:spacing w:after="0" w:line="240" w:lineRule="auto"/>
              <w:rPr>
                <w:sz w:val="20"/>
                <w:szCs w:val="20"/>
              </w:rPr>
            </w:pPr>
            <w:r w:rsidRPr="002D2B2A">
              <w:rPr>
                <w:sz w:val="20"/>
                <w:szCs w:val="20"/>
              </w:rPr>
              <w:t xml:space="preserve">The Mandate: A mandate from the Government to the NHS Commissioning Board: April 2013 to March 2015 (first mandate) </w:t>
            </w:r>
            <w:r w:rsidRPr="002D2B2A">
              <w:rPr>
                <w:sz w:val="20"/>
                <w:szCs w:val="20"/>
              </w:rPr>
              <w:fldChar w:fldCharType="begin" w:fldLock="1"/>
            </w:r>
            <w:r w:rsidR="003F1C61">
              <w:rPr>
                <w:sz w:val="20"/>
                <w:szCs w:val="20"/>
              </w:rPr>
              <w:instrText>ADDIN CSL_CITATION {"citationItems":[{"id":"ITEM-1","itemData":{"author":[{"dropping-particle":"","family":"Department of Health","given":"","non-dropping-particle":"","parse-names":false,"suffix":""}],"id":"ITEM-1","issued":{"date-parts":[["2013"]]},"title":"The Mandate A mandate from the Government to the NHS Commissioning Board: April 2013 to March 2015","type":"article-journal"},"uris":["http://www.mendeley.com/documents/?uuid=d7a4a242-301e-3a95-ab23-4a2143e64ab2"]}],"mendeley":{"formattedCitation":"[7]","plainTextFormattedCitation":"[7]","previouslyFormattedCitation":"(21)"},"properties":{"noteIndex":0},"schema":"https://github.com/citation-style-language/schema/raw/master/csl-citation.json"}</w:instrText>
            </w:r>
            <w:r w:rsidRPr="002D2B2A">
              <w:rPr>
                <w:sz w:val="20"/>
                <w:szCs w:val="20"/>
              </w:rPr>
              <w:fldChar w:fldCharType="separate"/>
            </w:r>
            <w:r w:rsidR="003F1C61" w:rsidRPr="003F1C61">
              <w:rPr>
                <w:noProof/>
                <w:sz w:val="20"/>
                <w:szCs w:val="20"/>
              </w:rPr>
              <w:t>[7]</w:t>
            </w:r>
            <w:r w:rsidRPr="002D2B2A">
              <w:rPr>
                <w:sz w:val="20"/>
                <w:szCs w:val="20"/>
              </w:rPr>
              <w:fldChar w:fldCharType="end"/>
            </w:r>
          </w:p>
          <w:p w14:paraId="7BF6065B" w14:textId="6A35684D" w:rsidR="00CE17CC" w:rsidRPr="002D2B2A" w:rsidRDefault="00CE17CC" w:rsidP="00CE17CC">
            <w:pPr>
              <w:pStyle w:val="ListParagraph"/>
              <w:numPr>
                <w:ilvl w:val="0"/>
                <w:numId w:val="31"/>
              </w:numPr>
              <w:spacing w:after="0" w:line="240" w:lineRule="auto"/>
              <w:rPr>
                <w:sz w:val="20"/>
                <w:szCs w:val="20"/>
              </w:rPr>
            </w:pPr>
            <w:r w:rsidRPr="002D2B2A">
              <w:rPr>
                <w:sz w:val="20"/>
                <w:szCs w:val="20"/>
              </w:rPr>
              <w:t xml:space="preserve">The Mandate: A mandate from the Government to NHS England: April 2015 to March 2016 </w:t>
            </w:r>
            <w:r w:rsidRPr="002D2B2A">
              <w:rPr>
                <w:sz w:val="20"/>
                <w:szCs w:val="20"/>
              </w:rPr>
              <w:fldChar w:fldCharType="begin" w:fldLock="1"/>
            </w:r>
            <w:r w:rsidR="003F1C61">
              <w:rPr>
                <w:sz w:val="20"/>
                <w:szCs w:val="20"/>
              </w:rPr>
              <w:instrText>ADDIN CSL_CITATION {"citationItems":[{"id":"ITEM-1","itemData":{"PMID":"2","URL":"https://www.gov.uk/government/publications/nhs-mandate-2015-to-2016","abstract":"(ABS) Mandate setting out key targets for the health service in England. Prioritises improved standards of care for women and families during pregnancy and supporting and safeguarding vulnerable, looked-after and adopted children and young people. Calls on the NHS to work with partner organisations to reduce the incidence and impact of postnatal depression through earlier diagnosis and better intervention and increase the number of health visitors working with parents and young children.","accessed":{"date-parts":[["2022","5","19"]]},"author":[{"dropping-particle":"","family":"Department of Health","given":"","non-dropping-particle":"","parse-names":false,"suffix":""}],"id":"ITEM-1","issued":{"date-parts":[["2015"]]},"title":"The Mandate A mandate from the Government to NHS England: April 2015 to March 2016","type":"webpage"},"uris":["http://www.mendeley.com/documents/?uuid=05fd75b2-8b20-3b81-9215-26ccdc8fb9c4"]}],"mendeley":{"formattedCitation":"[8]","plainTextFormattedCitation":"[8]","previouslyFormattedCitation":"(93)"},"properties":{"noteIndex":0},"schema":"https://github.com/citation-style-language/schema/raw/master/csl-citation.json"}</w:instrText>
            </w:r>
            <w:r w:rsidRPr="002D2B2A">
              <w:rPr>
                <w:sz w:val="20"/>
                <w:szCs w:val="20"/>
              </w:rPr>
              <w:fldChar w:fldCharType="separate"/>
            </w:r>
            <w:r w:rsidR="003F1C61" w:rsidRPr="003F1C61">
              <w:rPr>
                <w:noProof/>
                <w:sz w:val="20"/>
                <w:szCs w:val="20"/>
              </w:rPr>
              <w:t>[8]</w:t>
            </w:r>
            <w:r w:rsidRPr="002D2B2A">
              <w:rPr>
                <w:sz w:val="20"/>
                <w:szCs w:val="20"/>
              </w:rPr>
              <w:fldChar w:fldCharType="end"/>
            </w:r>
          </w:p>
          <w:p w14:paraId="285EDDC7" w14:textId="538AC520" w:rsidR="00CE17CC" w:rsidRPr="002D2B2A" w:rsidRDefault="00CE17CC" w:rsidP="00CE17CC">
            <w:pPr>
              <w:pStyle w:val="ListParagraph"/>
              <w:numPr>
                <w:ilvl w:val="0"/>
                <w:numId w:val="31"/>
              </w:numPr>
              <w:spacing w:after="0" w:line="240" w:lineRule="auto"/>
              <w:rPr>
                <w:sz w:val="20"/>
                <w:szCs w:val="20"/>
              </w:rPr>
            </w:pPr>
            <w:r w:rsidRPr="002D2B2A">
              <w:rPr>
                <w:sz w:val="20"/>
                <w:szCs w:val="20"/>
              </w:rPr>
              <w:t xml:space="preserve">NHS mandate 2016 to 2017 </w:t>
            </w:r>
            <w:r w:rsidRPr="002D2B2A">
              <w:rPr>
                <w:sz w:val="20"/>
                <w:szCs w:val="20"/>
              </w:rPr>
              <w:fldChar w:fldCharType="begin" w:fldLock="1"/>
            </w:r>
            <w:r w:rsidR="003F1C61">
              <w:rPr>
                <w:sz w:val="20"/>
                <w:szCs w:val="20"/>
              </w:rPr>
              <w:instrText>ADDIN CSL_CITATION {"citationItems":[{"id":"ITEM-1","itemData":{"URL":"https://www.gov.uk/government/publications/nhs-mandate-2016-to-2017","accessed":{"date-parts":[["2022","5","19"]]},"author":[{"dropping-particle":"","family":"Department of Health","given":"","non-dropping-particle":"","parse-names":false,"suffix":""}],"id":"ITEM-1","issued":{"date-parts":[["2017"]]},"title":"The Government’s mandate to NHS England for 2016-17","type":"webpage"},"uris":["http://www.mendeley.com/documents/?uuid=27ffd6a1-2e07-344e-a020-6dae55cf5a08"]}],"mendeley":{"formattedCitation":"[9]","plainTextFormattedCitation":"[9]","previouslyFormattedCitation":"(94)"},"properties":{"noteIndex":0},"schema":"https://github.com/citation-style-language/schema/raw/master/csl-citation.json"}</w:instrText>
            </w:r>
            <w:r w:rsidRPr="002D2B2A">
              <w:rPr>
                <w:sz w:val="20"/>
                <w:szCs w:val="20"/>
              </w:rPr>
              <w:fldChar w:fldCharType="separate"/>
            </w:r>
            <w:r w:rsidR="003F1C61" w:rsidRPr="003F1C61">
              <w:rPr>
                <w:noProof/>
                <w:sz w:val="20"/>
                <w:szCs w:val="20"/>
              </w:rPr>
              <w:t>[9]</w:t>
            </w:r>
            <w:r w:rsidRPr="002D2B2A">
              <w:rPr>
                <w:sz w:val="20"/>
                <w:szCs w:val="20"/>
              </w:rPr>
              <w:fldChar w:fldCharType="end"/>
            </w:r>
          </w:p>
          <w:p w14:paraId="5A6ED390" w14:textId="2201721A" w:rsidR="00CE17CC" w:rsidRPr="002D2B2A" w:rsidRDefault="00CE17CC" w:rsidP="00CE17CC">
            <w:pPr>
              <w:pStyle w:val="ListParagraph"/>
              <w:numPr>
                <w:ilvl w:val="0"/>
                <w:numId w:val="31"/>
              </w:numPr>
              <w:spacing w:after="0" w:line="240" w:lineRule="auto"/>
              <w:rPr>
                <w:sz w:val="20"/>
                <w:szCs w:val="20"/>
              </w:rPr>
            </w:pPr>
            <w:r w:rsidRPr="002D2B2A">
              <w:rPr>
                <w:sz w:val="20"/>
                <w:szCs w:val="20"/>
              </w:rPr>
              <w:t xml:space="preserve">NHS mandate 2017 to 2018 </w:t>
            </w:r>
            <w:r w:rsidRPr="002D2B2A">
              <w:rPr>
                <w:sz w:val="20"/>
                <w:szCs w:val="20"/>
              </w:rPr>
              <w:fldChar w:fldCharType="begin" w:fldLock="1"/>
            </w:r>
            <w:r w:rsidR="003F1C61">
              <w:rPr>
                <w:sz w:val="20"/>
                <w:szCs w:val="20"/>
              </w:rPr>
              <w:instrText>ADDIN CSL_CITATION {"citationItems":[{"id":"ITEM-1","itemData":{"URL":"https://www.gov.uk/government/publications/nhs-mandate-2017-to-2018","accessed":{"date-parts":[["2022","5","25"]]},"author":[{"dropping-particle":"","family":"Department of Health","given":"","non-dropping-particle":"","parse-names":false,"suffix":""}],"id":"ITEM-1","issued":{"date-parts":[["2018"]]},"title":"The Government’s revised mandate to NHS England for 2017-18","type":"webpage"},"uris":["http://www.mendeley.com/documents/?uuid=729ee007-a270-37c2-970e-56b81274fee4"]}],"mendeley":{"formattedCitation":"[10]","plainTextFormattedCitation":"[10]","previouslyFormattedCitation":"(24)"},"properties":{"noteIndex":0},"schema":"https://github.com/citation-style-language/schema/raw/master/csl-citation.json"}</w:instrText>
            </w:r>
            <w:r w:rsidRPr="002D2B2A">
              <w:rPr>
                <w:sz w:val="20"/>
                <w:szCs w:val="20"/>
              </w:rPr>
              <w:fldChar w:fldCharType="separate"/>
            </w:r>
            <w:r w:rsidR="003F1C61" w:rsidRPr="003F1C61">
              <w:rPr>
                <w:noProof/>
                <w:sz w:val="20"/>
                <w:szCs w:val="20"/>
              </w:rPr>
              <w:t>[10]</w:t>
            </w:r>
            <w:r w:rsidRPr="002D2B2A">
              <w:rPr>
                <w:sz w:val="20"/>
                <w:szCs w:val="20"/>
              </w:rPr>
              <w:fldChar w:fldCharType="end"/>
            </w:r>
          </w:p>
          <w:p w14:paraId="68B724F6" w14:textId="79374219" w:rsidR="00CE17CC" w:rsidRPr="002D2B2A" w:rsidRDefault="00CE17CC" w:rsidP="00CE17CC">
            <w:pPr>
              <w:pStyle w:val="ListParagraph"/>
              <w:numPr>
                <w:ilvl w:val="0"/>
                <w:numId w:val="31"/>
              </w:numPr>
              <w:spacing w:after="0" w:line="240" w:lineRule="auto"/>
              <w:rPr>
                <w:sz w:val="20"/>
                <w:szCs w:val="20"/>
              </w:rPr>
            </w:pPr>
            <w:r w:rsidRPr="002D2B2A">
              <w:rPr>
                <w:sz w:val="20"/>
                <w:szCs w:val="20"/>
              </w:rPr>
              <w:t xml:space="preserve">NHS mandate 2018 to 2019 </w:t>
            </w:r>
            <w:r w:rsidRPr="002D2B2A">
              <w:rPr>
                <w:sz w:val="20"/>
                <w:szCs w:val="20"/>
              </w:rPr>
              <w:fldChar w:fldCharType="begin" w:fldLock="1"/>
            </w:r>
            <w:r w:rsidR="003F1C61">
              <w:rPr>
                <w:sz w:val="20"/>
                <w:szCs w:val="20"/>
              </w:rPr>
              <w:instrText>ADDIN CSL_CITATION {"citationItems":[{"id":"ITEM-1","itemData":{"URL":"https://www.gov.uk/government/publications/nhs-mandate-2018-to-2019","accessed":{"date-parts":[["2022","5","25"]]},"author":[{"dropping-particle":"","family":"Department of Health and Social Care","given":"","non-dropping-particle":"","parse-names":false,"suffix":""}],"id":"ITEM-1","issued":{"date-parts":[["2019"]]},"title":"The Government’s revised mandate to NHS England for 2018-19","type":"webpage"},"uris":["http://www.mendeley.com/documents/?uuid=dde20116-763b-3f80-80a2-0cb80a0d0d04"]}],"mendeley":{"formattedCitation":"[11]","plainTextFormattedCitation":"[11]","previouslyFormattedCitation":"(25)"},"properties":{"noteIndex":0},"schema":"https://github.com/citation-style-language/schema/raw/master/csl-citation.json"}</w:instrText>
            </w:r>
            <w:r w:rsidRPr="002D2B2A">
              <w:rPr>
                <w:sz w:val="20"/>
                <w:szCs w:val="20"/>
              </w:rPr>
              <w:fldChar w:fldCharType="separate"/>
            </w:r>
            <w:r w:rsidR="003F1C61" w:rsidRPr="003F1C61">
              <w:rPr>
                <w:noProof/>
                <w:sz w:val="20"/>
                <w:szCs w:val="20"/>
              </w:rPr>
              <w:t>[11]</w:t>
            </w:r>
            <w:r w:rsidRPr="002D2B2A">
              <w:rPr>
                <w:sz w:val="20"/>
                <w:szCs w:val="20"/>
              </w:rPr>
              <w:fldChar w:fldCharType="end"/>
            </w:r>
          </w:p>
          <w:p w14:paraId="5511CF8D" w14:textId="37542252" w:rsidR="00CE17CC" w:rsidRPr="002D2B2A" w:rsidRDefault="00CE17CC" w:rsidP="00CE17CC">
            <w:pPr>
              <w:pStyle w:val="ListParagraph"/>
              <w:numPr>
                <w:ilvl w:val="0"/>
                <w:numId w:val="31"/>
              </w:numPr>
              <w:spacing w:after="0" w:line="240" w:lineRule="auto"/>
              <w:rPr>
                <w:sz w:val="20"/>
                <w:szCs w:val="20"/>
              </w:rPr>
            </w:pPr>
            <w:r w:rsidRPr="002D2B2A">
              <w:rPr>
                <w:sz w:val="20"/>
                <w:szCs w:val="20"/>
              </w:rPr>
              <w:t xml:space="preserve">NHS accountability framework 2019 to 2020 </w:t>
            </w:r>
            <w:r w:rsidRPr="002D2B2A">
              <w:rPr>
                <w:sz w:val="20"/>
                <w:szCs w:val="20"/>
              </w:rPr>
              <w:fldChar w:fldCharType="begin" w:fldLock="1"/>
            </w:r>
            <w:r w:rsidR="003F1C61">
              <w:rPr>
                <w:sz w:val="20"/>
                <w:szCs w:val="20"/>
              </w:rPr>
              <w:instrText>ADDIN CSL_CITATION {"citationItems":[{"id":"ITEM-1","itemData":{"URL":"https://www.gov.uk/government/publications/nhs-accountability-framework-2019-to-2020","accessed":{"date-parts":[["2022","5","25"]]},"author":[{"dropping-particle":"","family":"Department of Health and Social Care","given":"","non-dropping-particle":"","parse-names":false,"suffix":""}],"id":"ITEM-1","issued":{"date-parts":[["2020"]]},"title":"The Government's revised 2019-20 Accountability Framework with NHS England and NHS Improvement","type":"webpage"},"uris":["http://www.mendeley.com/documents/?uuid=28ead01f-f36e-32c9-8743-58d6330d3fbf"]}],"mendeley":{"formattedCitation":"[12]","plainTextFormattedCitation":"[12]","previouslyFormattedCitation":"(95)"},"properties":{"noteIndex":0},"schema":"https://github.com/citation-style-language/schema/raw/master/csl-citation.json"}</w:instrText>
            </w:r>
            <w:r w:rsidRPr="002D2B2A">
              <w:rPr>
                <w:sz w:val="20"/>
                <w:szCs w:val="20"/>
              </w:rPr>
              <w:fldChar w:fldCharType="separate"/>
            </w:r>
            <w:r w:rsidR="003F1C61" w:rsidRPr="003F1C61">
              <w:rPr>
                <w:noProof/>
                <w:sz w:val="20"/>
                <w:szCs w:val="20"/>
              </w:rPr>
              <w:t>[12]</w:t>
            </w:r>
            <w:r w:rsidRPr="002D2B2A">
              <w:rPr>
                <w:sz w:val="20"/>
                <w:szCs w:val="20"/>
              </w:rPr>
              <w:fldChar w:fldCharType="end"/>
            </w:r>
          </w:p>
          <w:p w14:paraId="27543A6D" w14:textId="33DD7F9F" w:rsidR="00CE17CC" w:rsidRPr="002D2B2A" w:rsidRDefault="00CE17CC" w:rsidP="00CE17CC">
            <w:pPr>
              <w:pStyle w:val="ListParagraph"/>
              <w:numPr>
                <w:ilvl w:val="0"/>
                <w:numId w:val="31"/>
              </w:numPr>
              <w:spacing w:after="0" w:line="240" w:lineRule="auto"/>
              <w:rPr>
                <w:sz w:val="20"/>
                <w:szCs w:val="20"/>
              </w:rPr>
            </w:pPr>
            <w:r w:rsidRPr="002D2B2A">
              <w:rPr>
                <w:sz w:val="20"/>
                <w:szCs w:val="20"/>
              </w:rPr>
              <w:t xml:space="preserve">NHS mandate 2020 to 2021 </w:t>
            </w:r>
            <w:r w:rsidRPr="002D2B2A">
              <w:rPr>
                <w:sz w:val="20"/>
                <w:szCs w:val="20"/>
              </w:rPr>
              <w:fldChar w:fldCharType="begin" w:fldLock="1"/>
            </w:r>
            <w:r w:rsidR="003F1C61">
              <w:rPr>
                <w:sz w:val="20"/>
                <w:szCs w:val="20"/>
              </w:rPr>
              <w:instrText>ADDIN CSL_CITATION {"citationItems":[{"id":"ITEM-1","itemData":{"URL":"https://www.gov.uk/government/publications/nhs-mandate-2020-to-2021","accessed":{"date-parts":[["2022","5","25"]]},"author":[{"dropping-particle":"","family":"Department of Health and Social Care","given":"","non-dropping-particle":"","parse-names":false,"suffix":""}],"id":"ITEM-1","issued":{"date-parts":[["2021"]]},"title":"The Government's revised 2020-2021 mandate to NHS England and NHS Improvement","type":"webpage"},"uris":["http://www.mendeley.com/documents/?uuid=e31c809e-4368-3239-922c-f123598884f7"]}],"mendeley":{"formattedCitation":"[13]","plainTextFormattedCitation":"[13]","previouslyFormattedCitation":"(96)"},"properties":{"noteIndex":0},"schema":"https://github.com/citation-style-language/schema/raw/master/csl-citation.json"}</w:instrText>
            </w:r>
            <w:r w:rsidRPr="002D2B2A">
              <w:rPr>
                <w:sz w:val="20"/>
                <w:szCs w:val="20"/>
              </w:rPr>
              <w:fldChar w:fldCharType="separate"/>
            </w:r>
            <w:r w:rsidR="003F1C61" w:rsidRPr="003F1C61">
              <w:rPr>
                <w:noProof/>
                <w:sz w:val="20"/>
                <w:szCs w:val="20"/>
              </w:rPr>
              <w:t>[13]</w:t>
            </w:r>
            <w:r w:rsidRPr="002D2B2A">
              <w:rPr>
                <w:sz w:val="20"/>
                <w:szCs w:val="20"/>
              </w:rPr>
              <w:fldChar w:fldCharType="end"/>
            </w:r>
          </w:p>
          <w:p w14:paraId="65523825" w14:textId="77A9CCB0" w:rsidR="00CE17CC" w:rsidRPr="002D2B2A" w:rsidRDefault="00CE17CC" w:rsidP="00CE17CC">
            <w:pPr>
              <w:pStyle w:val="ListParagraph"/>
              <w:numPr>
                <w:ilvl w:val="0"/>
                <w:numId w:val="31"/>
              </w:numPr>
              <w:spacing w:after="0" w:line="240" w:lineRule="auto"/>
              <w:rPr>
                <w:sz w:val="20"/>
                <w:szCs w:val="20"/>
              </w:rPr>
            </w:pPr>
            <w:r w:rsidRPr="002D2B2A">
              <w:rPr>
                <w:sz w:val="20"/>
                <w:szCs w:val="20"/>
              </w:rPr>
              <w:t xml:space="preserve">NHS mandate 2021 to 2022 </w:t>
            </w:r>
            <w:r w:rsidRPr="002D2B2A">
              <w:rPr>
                <w:sz w:val="20"/>
                <w:szCs w:val="20"/>
              </w:rPr>
              <w:fldChar w:fldCharType="begin" w:fldLock="1"/>
            </w:r>
            <w:r w:rsidR="003F1C61">
              <w:rPr>
                <w:sz w:val="20"/>
                <w:szCs w:val="20"/>
              </w:rPr>
              <w:instrText>ADDIN CSL_CITATION {"citationItems":[{"id":"ITEM-1","itemData":{"URL":"https://www.gov.uk/government/publications/nhs-mandate-2021-to-2022","accessed":{"date-parts":[["2022","5","25"]]},"author":[{"dropping-particle":"","family":"Department of Health and Social Care","given":"","non-dropping-particle":"","parse-names":false,"suffix":""}],"id":"ITEM-1","issued":{"date-parts":[["2022"]]},"title":"The Government's revised 2021-22 mandate to NHS England and NHS Improvement","type":"webpage"},"uris":["http://www.mendeley.com/documents/?uuid=0b447416-519c-3840-8f1c-eb60a8965ab2"]}],"mendeley":{"formattedCitation":"[14]","plainTextFormattedCitation":"[14]","previouslyFormattedCitation":"(97)"},"properties":{"noteIndex":0},"schema":"https://github.com/citation-style-language/schema/raw/master/csl-citation.json"}</w:instrText>
            </w:r>
            <w:r w:rsidRPr="002D2B2A">
              <w:rPr>
                <w:sz w:val="20"/>
                <w:szCs w:val="20"/>
              </w:rPr>
              <w:fldChar w:fldCharType="separate"/>
            </w:r>
            <w:r w:rsidR="003F1C61" w:rsidRPr="003F1C61">
              <w:rPr>
                <w:noProof/>
                <w:sz w:val="20"/>
                <w:szCs w:val="20"/>
              </w:rPr>
              <w:t>[14]</w:t>
            </w:r>
            <w:r w:rsidRPr="002D2B2A">
              <w:rPr>
                <w:sz w:val="20"/>
                <w:szCs w:val="20"/>
              </w:rPr>
              <w:fldChar w:fldCharType="end"/>
            </w:r>
          </w:p>
          <w:p w14:paraId="2FBC38A2" w14:textId="609D047E" w:rsidR="00AA192B" w:rsidRPr="008C1FA0" w:rsidRDefault="00CE17CC" w:rsidP="00CE17CC">
            <w:pPr>
              <w:pStyle w:val="ListParagraph"/>
              <w:numPr>
                <w:ilvl w:val="0"/>
                <w:numId w:val="31"/>
              </w:numPr>
              <w:spacing w:after="0" w:line="240" w:lineRule="auto"/>
              <w:rPr>
                <w:sz w:val="20"/>
                <w:szCs w:val="20"/>
              </w:rPr>
            </w:pPr>
            <w:r w:rsidRPr="002D2B2A">
              <w:rPr>
                <w:sz w:val="20"/>
                <w:szCs w:val="20"/>
              </w:rPr>
              <w:t xml:space="preserve">NHS mandate 2022 to 2023 </w:t>
            </w:r>
            <w:r w:rsidRPr="002D2B2A">
              <w:rPr>
                <w:sz w:val="20"/>
                <w:szCs w:val="20"/>
              </w:rPr>
              <w:fldChar w:fldCharType="begin" w:fldLock="1"/>
            </w:r>
            <w:r w:rsidR="003F1C61">
              <w:rPr>
                <w:sz w:val="20"/>
                <w:szCs w:val="20"/>
              </w:rPr>
              <w:instrText>ADDIN CSL_CITATION {"citationItems":[{"id":"ITEM-1","itemData":{"URL":"https://www.gov.uk/government/publications/nhs-mandate-2022-to-2023","accessed":{"date-parts":[["2022","5","25"]]},"author":[{"dropping-particle":"","family":"Department of Health and Social Care","given":"","non-dropping-particle":"","parse-names":false,"suffix":""}],"id":"ITEM-1","issued":{"date-parts":[["2022"]]},"title":"The Government's 2022-23 mandate to NHS England","type":"webpage"},"uris":["http://www.mendeley.com/documents/?uuid=d7a6eada-7563-3b58-9283-f5fe0dd51232"]}],"mendeley":{"formattedCitation":"[15]","plainTextFormattedCitation":"[15]","previouslyFormattedCitation":"(98)"},"properties":{"noteIndex":0},"schema":"https://github.com/citation-style-language/schema/raw/master/csl-citation.json"}</w:instrText>
            </w:r>
            <w:r w:rsidRPr="002D2B2A">
              <w:rPr>
                <w:sz w:val="20"/>
                <w:szCs w:val="20"/>
              </w:rPr>
              <w:fldChar w:fldCharType="separate"/>
            </w:r>
            <w:r w:rsidR="003F1C61" w:rsidRPr="003F1C61">
              <w:rPr>
                <w:noProof/>
                <w:sz w:val="20"/>
                <w:szCs w:val="20"/>
              </w:rPr>
              <w:t>[15]</w:t>
            </w:r>
            <w:r w:rsidRPr="002D2B2A">
              <w:rPr>
                <w:sz w:val="20"/>
                <w:szCs w:val="20"/>
              </w:rPr>
              <w:fldChar w:fldCharType="end"/>
            </w:r>
          </w:p>
        </w:tc>
        <w:tc>
          <w:tcPr>
            <w:tcW w:w="456" w:type="pct"/>
            <w:shd w:val="clear" w:color="auto" w:fill="auto"/>
            <w:noWrap/>
          </w:tcPr>
          <w:p w14:paraId="62D573F8" w14:textId="77777777" w:rsidR="00AA192B" w:rsidRPr="008C1FA0" w:rsidRDefault="00AA192B" w:rsidP="008C1FA0">
            <w:pPr>
              <w:spacing w:after="0" w:line="240" w:lineRule="auto"/>
              <w:rPr>
                <w:sz w:val="20"/>
                <w:szCs w:val="20"/>
              </w:rPr>
            </w:pPr>
            <w:r w:rsidRPr="008C1FA0">
              <w:rPr>
                <w:sz w:val="20"/>
                <w:szCs w:val="20"/>
              </w:rPr>
              <w:t>Annual, first published Nov 2012</w:t>
            </w:r>
          </w:p>
        </w:tc>
        <w:tc>
          <w:tcPr>
            <w:tcW w:w="508" w:type="pct"/>
            <w:shd w:val="clear" w:color="auto" w:fill="auto"/>
            <w:noWrap/>
          </w:tcPr>
          <w:p w14:paraId="31CED81F" w14:textId="77777777" w:rsidR="00AA192B" w:rsidRPr="008C1FA0" w:rsidRDefault="00AA192B" w:rsidP="008C1FA0">
            <w:pPr>
              <w:spacing w:after="0" w:line="240" w:lineRule="auto"/>
              <w:rPr>
                <w:sz w:val="20"/>
                <w:szCs w:val="20"/>
              </w:rPr>
            </w:pPr>
            <w:r w:rsidRPr="008C1FA0">
              <w:rPr>
                <w:sz w:val="20"/>
                <w:szCs w:val="20"/>
              </w:rPr>
              <w:t>Department of Health, subsequently Department of Health and Social care</w:t>
            </w:r>
          </w:p>
        </w:tc>
        <w:tc>
          <w:tcPr>
            <w:tcW w:w="356" w:type="pct"/>
            <w:shd w:val="clear" w:color="auto" w:fill="auto"/>
          </w:tcPr>
          <w:p w14:paraId="6745EDBC" w14:textId="77777777" w:rsidR="00AA192B" w:rsidRPr="008C1FA0" w:rsidRDefault="00AA192B" w:rsidP="008C1FA0">
            <w:pPr>
              <w:spacing w:after="0" w:line="240" w:lineRule="auto"/>
              <w:rPr>
                <w:sz w:val="20"/>
                <w:szCs w:val="20"/>
              </w:rPr>
            </w:pPr>
            <w:r w:rsidRPr="008C1FA0">
              <w:rPr>
                <w:sz w:val="20"/>
                <w:szCs w:val="20"/>
              </w:rPr>
              <w:t>England</w:t>
            </w:r>
          </w:p>
        </w:tc>
        <w:tc>
          <w:tcPr>
            <w:tcW w:w="355" w:type="pct"/>
            <w:shd w:val="clear" w:color="auto" w:fill="auto"/>
          </w:tcPr>
          <w:p w14:paraId="00BE2249" w14:textId="77777777" w:rsidR="00AA192B" w:rsidRPr="008C1FA0" w:rsidRDefault="00AA192B" w:rsidP="008C1FA0">
            <w:pPr>
              <w:spacing w:after="0" w:line="240" w:lineRule="auto"/>
              <w:rPr>
                <w:sz w:val="20"/>
                <w:szCs w:val="20"/>
              </w:rPr>
            </w:pPr>
            <w:r w:rsidRPr="008C1FA0">
              <w:rPr>
                <w:sz w:val="20"/>
                <w:szCs w:val="20"/>
              </w:rPr>
              <w:t>Letter or corporate report</w:t>
            </w:r>
          </w:p>
        </w:tc>
        <w:tc>
          <w:tcPr>
            <w:tcW w:w="558" w:type="pct"/>
            <w:shd w:val="clear" w:color="auto" w:fill="auto"/>
          </w:tcPr>
          <w:p w14:paraId="19360DF5" w14:textId="77777777" w:rsidR="00AA192B" w:rsidRPr="008C1FA0" w:rsidRDefault="00AA192B" w:rsidP="008C1FA0">
            <w:pPr>
              <w:spacing w:after="0" w:line="240" w:lineRule="auto"/>
              <w:rPr>
                <w:sz w:val="20"/>
                <w:szCs w:val="20"/>
              </w:rPr>
            </w:pPr>
            <w:r w:rsidRPr="008C1FA0">
              <w:rPr>
                <w:sz w:val="20"/>
                <w:szCs w:val="20"/>
              </w:rPr>
              <w:t>Health inequalities; cardiometabolic disease; digital health</w:t>
            </w:r>
          </w:p>
        </w:tc>
        <w:tc>
          <w:tcPr>
            <w:tcW w:w="1293" w:type="pct"/>
            <w:shd w:val="clear" w:color="auto" w:fill="auto"/>
          </w:tcPr>
          <w:p w14:paraId="49C235C3" w14:textId="77777777" w:rsidR="00AA192B" w:rsidRPr="008C1FA0" w:rsidRDefault="00AA192B" w:rsidP="008C1FA0">
            <w:pPr>
              <w:spacing w:after="0" w:line="240" w:lineRule="auto"/>
              <w:rPr>
                <w:sz w:val="20"/>
                <w:szCs w:val="20"/>
              </w:rPr>
            </w:pPr>
            <w:r w:rsidRPr="008C1FA0">
              <w:rPr>
                <w:sz w:val="20"/>
                <w:szCs w:val="20"/>
              </w:rPr>
              <w:t>The mandate to NHS England sets out the government’s objectives and budget for the public body.</w:t>
            </w:r>
          </w:p>
        </w:tc>
      </w:tr>
      <w:tr w:rsidR="009142CF" w:rsidRPr="008C1FA0" w14:paraId="01F33A8B" w14:textId="77777777" w:rsidTr="6B3065FE">
        <w:trPr>
          <w:gridAfter w:val="1"/>
          <w:wAfter w:w="3" w:type="pct"/>
          <w:cantSplit/>
          <w:trHeight w:val="290"/>
        </w:trPr>
        <w:tc>
          <w:tcPr>
            <w:tcW w:w="238" w:type="pct"/>
            <w:shd w:val="clear" w:color="auto" w:fill="auto"/>
          </w:tcPr>
          <w:p w14:paraId="100F60E2" w14:textId="77777777" w:rsidR="00AA192B" w:rsidRPr="008C1FA0" w:rsidRDefault="00AA192B" w:rsidP="008C1FA0">
            <w:pPr>
              <w:spacing w:after="0" w:line="240" w:lineRule="auto"/>
              <w:rPr>
                <w:sz w:val="20"/>
                <w:szCs w:val="20"/>
              </w:rPr>
            </w:pPr>
          </w:p>
        </w:tc>
        <w:tc>
          <w:tcPr>
            <w:tcW w:w="1233" w:type="pct"/>
            <w:shd w:val="clear" w:color="auto" w:fill="auto"/>
            <w:noWrap/>
          </w:tcPr>
          <w:p w14:paraId="2D5A07E5" w14:textId="77777777" w:rsidR="00A26E9E" w:rsidRPr="009943C1" w:rsidRDefault="00A26E9E" w:rsidP="00C41113">
            <w:pPr>
              <w:spacing w:after="0"/>
              <w:rPr>
                <w:sz w:val="20"/>
                <w:szCs w:val="20"/>
              </w:rPr>
            </w:pPr>
            <w:r w:rsidRPr="009943C1">
              <w:rPr>
                <w:sz w:val="20"/>
                <w:szCs w:val="20"/>
              </w:rPr>
              <w:t>PHE priorities in health and social care</w:t>
            </w:r>
          </w:p>
          <w:p w14:paraId="71EDB85A" w14:textId="180230C7" w:rsidR="00A26E9E" w:rsidRPr="009943C1" w:rsidRDefault="00A26E9E" w:rsidP="00A26E9E">
            <w:pPr>
              <w:pStyle w:val="ListParagraph"/>
              <w:numPr>
                <w:ilvl w:val="0"/>
                <w:numId w:val="28"/>
              </w:numPr>
              <w:spacing w:after="0" w:line="240" w:lineRule="auto"/>
              <w:ind w:left="360"/>
              <w:rPr>
                <w:sz w:val="20"/>
                <w:szCs w:val="20"/>
              </w:rPr>
            </w:pPr>
            <w:r w:rsidRPr="009943C1">
              <w:rPr>
                <w:sz w:val="20"/>
                <w:szCs w:val="20"/>
              </w:rPr>
              <w:t xml:space="preserve">Our priorities for 2013/14 </w:t>
            </w:r>
            <w:r w:rsidRPr="009943C1">
              <w:rPr>
                <w:sz w:val="20"/>
                <w:szCs w:val="20"/>
              </w:rPr>
              <w:fldChar w:fldCharType="begin" w:fldLock="1"/>
            </w:r>
            <w:r w:rsidR="003F1C61">
              <w:rPr>
                <w:sz w:val="20"/>
                <w:szCs w:val="20"/>
              </w:rPr>
              <w:instrText>ADDIN CSL_CITATION {"citationItems":[{"id":"ITEM-1","itemData":{"URL":"https://www.gov.uk/government/publications/public-health-englands-priorities-for-2013-to-2014","accessed":{"date-parts":[["2022","5","17"]]},"author":[{"dropping-particle":"","family":"Public Health England","given":"","non-dropping-particle":"","parse-names":false,"suffix":""}],"id":"ITEM-1","issued":{"date-parts":[["2013"]]},"title":"Our priorities for 2013/14","type":"webpage"},"uris":["http://www.mendeley.com/documents/?uuid=eb6ba73b-192c-3936-b280-a6cccb54a4f7"]}],"mendeley":{"formattedCitation":"[16]","plainTextFormattedCitation":"[16]","previouslyFormattedCitation":"(22)"},"properties":{"noteIndex":0},"schema":"https://github.com/citation-style-language/schema/raw/master/csl-citation.json"}</w:instrText>
            </w:r>
            <w:r w:rsidRPr="009943C1">
              <w:rPr>
                <w:sz w:val="20"/>
                <w:szCs w:val="20"/>
              </w:rPr>
              <w:fldChar w:fldCharType="separate"/>
            </w:r>
            <w:r w:rsidR="003F1C61" w:rsidRPr="003F1C61">
              <w:rPr>
                <w:noProof/>
                <w:sz w:val="20"/>
                <w:szCs w:val="20"/>
              </w:rPr>
              <w:t>[16]</w:t>
            </w:r>
            <w:r w:rsidRPr="009943C1">
              <w:rPr>
                <w:sz w:val="20"/>
                <w:szCs w:val="20"/>
              </w:rPr>
              <w:fldChar w:fldCharType="end"/>
            </w:r>
          </w:p>
          <w:p w14:paraId="47C63E92" w14:textId="5AEC28B1" w:rsidR="00A26E9E" w:rsidRPr="009943C1" w:rsidRDefault="00A26E9E" w:rsidP="00A26E9E">
            <w:pPr>
              <w:pStyle w:val="ListParagraph"/>
              <w:numPr>
                <w:ilvl w:val="0"/>
                <w:numId w:val="28"/>
              </w:numPr>
              <w:spacing w:after="0" w:line="240" w:lineRule="auto"/>
              <w:ind w:left="360"/>
              <w:rPr>
                <w:sz w:val="20"/>
                <w:szCs w:val="20"/>
              </w:rPr>
            </w:pPr>
            <w:r w:rsidRPr="009943C1">
              <w:rPr>
                <w:sz w:val="20"/>
                <w:szCs w:val="20"/>
              </w:rPr>
              <w:t xml:space="preserve">PHE remit letter: 2014 to 2015 </w:t>
            </w:r>
            <w:r w:rsidRPr="00AF7898">
              <w:rPr>
                <w:sz w:val="20"/>
                <w:szCs w:val="20"/>
              </w:rPr>
              <w:fldChar w:fldCharType="begin" w:fldLock="1"/>
            </w:r>
            <w:r w:rsidR="003F1C61">
              <w:rPr>
                <w:sz w:val="20"/>
                <w:szCs w:val="20"/>
              </w:rPr>
              <w:instrText>ADDIN CSL_CITATION {"citationItems":[{"id":"ITEM-1","itemData":{"URL":"https://www.gov.uk/government/publications/phe-remit-letter-2014-to-2015","accessed":{"date-parts":[["2022","5","17"]]},"author":[{"dropping-particle":"","family":"Public Health England","given":"","non-dropping-particle":"","parse-names":false,"suffix":""}],"id":"ITEM-1","issued":{"date-parts":[["2014"]]},"title":"PHE remit letter: 2014 to 2015","type":"webpage"},"uris":["http://www.mendeley.com/documents/?uuid=fd3a106f-bb74-30c2-ab4c-b8c2c5fcbbe7"]}],"mendeley":{"formattedCitation":"[17]","plainTextFormattedCitation":"[17]","previouslyFormattedCitation":"(99)"},"properties":{"noteIndex":0},"schema":"https://github.com/citation-style-language/schema/raw/master/csl-citation.json"}</w:instrText>
            </w:r>
            <w:r w:rsidRPr="00AF7898">
              <w:rPr>
                <w:sz w:val="20"/>
                <w:szCs w:val="20"/>
              </w:rPr>
              <w:fldChar w:fldCharType="separate"/>
            </w:r>
            <w:r w:rsidR="003F1C61" w:rsidRPr="003F1C61">
              <w:rPr>
                <w:noProof/>
                <w:sz w:val="20"/>
                <w:szCs w:val="20"/>
              </w:rPr>
              <w:t>[17]</w:t>
            </w:r>
            <w:r w:rsidRPr="00AF7898">
              <w:rPr>
                <w:sz w:val="20"/>
                <w:szCs w:val="20"/>
              </w:rPr>
              <w:fldChar w:fldCharType="end"/>
            </w:r>
          </w:p>
          <w:p w14:paraId="1B5B33D8" w14:textId="577053EE" w:rsidR="00A26E9E" w:rsidRPr="009943C1" w:rsidRDefault="00A26E9E" w:rsidP="00A26E9E">
            <w:pPr>
              <w:pStyle w:val="ListParagraph"/>
              <w:numPr>
                <w:ilvl w:val="0"/>
                <w:numId w:val="28"/>
              </w:numPr>
              <w:spacing w:after="0" w:line="240" w:lineRule="auto"/>
              <w:ind w:left="360"/>
              <w:rPr>
                <w:sz w:val="20"/>
                <w:szCs w:val="20"/>
              </w:rPr>
            </w:pPr>
            <w:r w:rsidRPr="009943C1">
              <w:rPr>
                <w:sz w:val="20"/>
                <w:szCs w:val="20"/>
              </w:rPr>
              <w:t xml:space="preserve">PHE remit letter: 2015 to 2016 </w:t>
            </w:r>
            <w:r w:rsidRPr="00AF7898">
              <w:rPr>
                <w:sz w:val="20"/>
                <w:szCs w:val="20"/>
              </w:rPr>
              <w:fldChar w:fldCharType="begin" w:fldLock="1"/>
            </w:r>
            <w:r w:rsidR="003F1C61">
              <w:rPr>
                <w:sz w:val="20"/>
                <w:szCs w:val="20"/>
              </w:rPr>
              <w:instrText>ADDIN CSL_CITATION {"citationItems":[{"id":"ITEM-1","itemData":{"URL":"https://www.gov.uk/government/publications/phe-remit-letter-2015-to-2016","accessed":{"date-parts":[["2022","5","17"]]},"author":[{"dropping-particle":"","family":"Public Health England","given":"","non-dropping-particle":"","parse-names":false,"suffix":""}],"id":"ITEM-1","issued":{"date-parts":[["2015"]]},"title":"PHE remit letter: 2015 to 2016","type":"webpage"},"uris":["http://www.mendeley.com/documents/?uuid=172b3209-6e27-3919-aee2-cd417a56823a"]}],"mendeley":{"formattedCitation":"[18]","plainTextFormattedCitation":"[18]","previouslyFormattedCitation":"(100)"},"properties":{"noteIndex":0},"schema":"https://github.com/citation-style-language/schema/raw/master/csl-citation.json"}</w:instrText>
            </w:r>
            <w:r w:rsidRPr="00AF7898">
              <w:rPr>
                <w:sz w:val="20"/>
                <w:szCs w:val="20"/>
              </w:rPr>
              <w:fldChar w:fldCharType="separate"/>
            </w:r>
            <w:r w:rsidR="003F1C61" w:rsidRPr="003F1C61">
              <w:rPr>
                <w:noProof/>
                <w:sz w:val="20"/>
                <w:szCs w:val="20"/>
              </w:rPr>
              <w:t>[18]</w:t>
            </w:r>
            <w:r w:rsidRPr="00AF7898">
              <w:rPr>
                <w:sz w:val="20"/>
                <w:szCs w:val="20"/>
              </w:rPr>
              <w:fldChar w:fldCharType="end"/>
            </w:r>
          </w:p>
          <w:p w14:paraId="14E09FEA" w14:textId="743C57A7" w:rsidR="00A26E9E" w:rsidRPr="009943C1" w:rsidRDefault="00A26E9E" w:rsidP="00A26E9E">
            <w:pPr>
              <w:pStyle w:val="ListParagraph"/>
              <w:numPr>
                <w:ilvl w:val="0"/>
                <w:numId w:val="28"/>
              </w:numPr>
              <w:spacing w:after="0" w:line="240" w:lineRule="auto"/>
              <w:ind w:left="360"/>
              <w:rPr>
                <w:sz w:val="20"/>
                <w:szCs w:val="20"/>
              </w:rPr>
            </w:pPr>
            <w:r w:rsidRPr="009943C1">
              <w:rPr>
                <w:sz w:val="20"/>
                <w:szCs w:val="20"/>
              </w:rPr>
              <w:t xml:space="preserve">PHE remit letter: 2016 – 2017 </w:t>
            </w:r>
            <w:r w:rsidRPr="009943C1">
              <w:rPr>
                <w:sz w:val="20"/>
                <w:szCs w:val="20"/>
              </w:rPr>
              <w:fldChar w:fldCharType="begin" w:fldLock="1"/>
            </w:r>
            <w:r w:rsidR="003F1C61">
              <w:rPr>
                <w:sz w:val="20"/>
                <w:szCs w:val="20"/>
              </w:rPr>
              <w:instrText>ADDIN CSL_CITATION {"citationItems":[{"id":"ITEM-1","itemData":{"URL":"https://www.gov.uk/government/publications/phe-remit-letter-2016-to-2017","accessed":{"date-parts":[["2022","5","17"]]},"author":[{"dropping-particle":"","family":"Public Health England","given":"","non-dropping-particle":"","parse-names":false,"suffix":""}],"id":"ITEM-1","issued":{"date-parts":[["2016"]]},"title":"PHE remit letter: 2016 to 2017","type":"webpage"},"uris":["http://www.mendeley.com/documents/?uuid=282f7352-c5f0-3440-8e26-e7717a8c2fd0"]}],"mendeley":{"formattedCitation":"[19]","plainTextFormattedCitation":"[19]","previouslyFormattedCitation":"(101)"},"properties":{"noteIndex":0},"schema":"https://github.com/citation-style-language/schema/raw/master/csl-citation.json"}</w:instrText>
            </w:r>
            <w:r w:rsidRPr="009943C1">
              <w:rPr>
                <w:sz w:val="20"/>
                <w:szCs w:val="20"/>
              </w:rPr>
              <w:fldChar w:fldCharType="separate"/>
            </w:r>
            <w:r w:rsidR="003F1C61" w:rsidRPr="003F1C61">
              <w:rPr>
                <w:noProof/>
                <w:sz w:val="20"/>
                <w:szCs w:val="20"/>
              </w:rPr>
              <w:t>[19]</w:t>
            </w:r>
            <w:r w:rsidRPr="009943C1">
              <w:rPr>
                <w:sz w:val="20"/>
                <w:szCs w:val="20"/>
              </w:rPr>
              <w:fldChar w:fldCharType="end"/>
            </w:r>
          </w:p>
          <w:p w14:paraId="0863A190" w14:textId="718FCBBB" w:rsidR="00A26E9E" w:rsidRPr="009943C1" w:rsidRDefault="00A26E9E" w:rsidP="00A26E9E">
            <w:pPr>
              <w:pStyle w:val="ListParagraph"/>
              <w:numPr>
                <w:ilvl w:val="0"/>
                <w:numId w:val="28"/>
              </w:numPr>
              <w:spacing w:after="0" w:line="240" w:lineRule="auto"/>
              <w:ind w:left="360"/>
              <w:rPr>
                <w:sz w:val="20"/>
                <w:szCs w:val="20"/>
              </w:rPr>
            </w:pPr>
            <w:r w:rsidRPr="009943C1">
              <w:rPr>
                <w:sz w:val="20"/>
                <w:szCs w:val="20"/>
              </w:rPr>
              <w:t xml:space="preserve">PHE remit letter: 2017-2018 </w:t>
            </w:r>
            <w:r w:rsidRPr="009943C1">
              <w:rPr>
                <w:sz w:val="20"/>
                <w:szCs w:val="20"/>
              </w:rPr>
              <w:fldChar w:fldCharType="begin" w:fldLock="1"/>
            </w:r>
            <w:r w:rsidR="003F1C61">
              <w:rPr>
                <w:sz w:val="20"/>
                <w:szCs w:val="20"/>
              </w:rPr>
              <w:instrText>ADDIN CSL_CITATION {"citationItems":[{"id":"ITEM-1","itemData":{"URL":"https://www.gov.uk/government/publications/phe-remit-letter-2017-to-2018","accessed":{"date-parts":[["2022","5","17"]]},"author":[{"dropping-particle":"","family":"Public Health England","given":"","non-dropping-particle":"","parse-names":false,"suffix":""}],"id":"ITEM-1","issued":{"date-parts":[["2017"]]},"title":"PHE remit letter: 2017 to 2018","type":"webpage"},"uris":["http://www.mendeley.com/documents/?uuid=3bc95a84-e970-30f3-bb22-537606641bec"]}],"mendeley":{"formattedCitation":"[20]","plainTextFormattedCitation":"[20]","previouslyFormattedCitation":"(102)"},"properties":{"noteIndex":0},"schema":"https://github.com/citation-style-language/schema/raw/master/csl-citation.json"}</w:instrText>
            </w:r>
            <w:r w:rsidRPr="009943C1">
              <w:rPr>
                <w:sz w:val="20"/>
                <w:szCs w:val="20"/>
              </w:rPr>
              <w:fldChar w:fldCharType="separate"/>
            </w:r>
            <w:r w:rsidR="003F1C61" w:rsidRPr="003F1C61">
              <w:rPr>
                <w:noProof/>
                <w:sz w:val="20"/>
                <w:szCs w:val="20"/>
              </w:rPr>
              <w:t>[20]</w:t>
            </w:r>
            <w:r w:rsidRPr="009943C1">
              <w:rPr>
                <w:sz w:val="20"/>
                <w:szCs w:val="20"/>
              </w:rPr>
              <w:fldChar w:fldCharType="end"/>
            </w:r>
          </w:p>
          <w:p w14:paraId="7139C4B6" w14:textId="1FC7816A" w:rsidR="00A26E9E" w:rsidRPr="009943C1" w:rsidRDefault="00A26E9E" w:rsidP="00A26E9E">
            <w:pPr>
              <w:pStyle w:val="ListParagraph"/>
              <w:numPr>
                <w:ilvl w:val="0"/>
                <w:numId w:val="28"/>
              </w:numPr>
              <w:spacing w:after="0" w:line="240" w:lineRule="auto"/>
              <w:ind w:left="360"/>
              <w:rPr>
                <w:sz w:val="20"/>
                <w:szCs w:val="20"/>
              </w:rPr>
            </w:pPr>
            <w:r w:rsidRPr="009943C1">
              <w:rPr>
                <w:sz w:val="20"/>
                <w:szCs w:val="20"/>
              </w:rPr>
              <w:t xml:space="preserve">PHE priorities in health and care: 2018 to 2019 </w:t>
            </w:r>
            <w:r w:rsidRPr="009943C1">
              <w:rPr>
                <w:sz w:val="20"/>
                <w:szCs w:val="20"/>
              </w:rPr>
              <w:fldChar w:fldCharType="begin" w:fldLock="1"/>
            </w:r>
            <w:r w:rsidR="003F1C61">
              <w:rPr>
                <w:sz w:val="20"/>
                <w:szCs w:val="20"/>
              </w:rPr>
              <w:instrText>ADDIN CSL_CITATION {"citationItems":[{"id":"ITEM-1","itemData":{"URL":"https://www.gov.uk/government/publications/phe-remit-letter-2018-to-2019","accessed":{"date-parts":[["2022","5","17"]]},"author":[{"dropping-particle":"","family":"Public Health England","given":"","non-dropping-particle":"","parse-names":false,"suffix":""}],"id":"ITEM-1","issued":{"date-parts":[["2018"]]},"title":"PHE priorities in health and care: 2018 to 2019","type":"webpage"},"uris":["http://www.mendeley.com/documents/?uuid=614c2da8-d663-3a01-b0d0-ab59f5cc63d0"]}],"mendeley":{"formattedCitation":"[21]","plainTextFormattedCitation":"[21]","previouslyFormattedCitation":"(103)"},"properties":{"noteIndex":0},"schema":"https://github.com/citation-style-language/schema/raw/master/csl-citation.json"}</w:instrText>
            </w:r>
            <w:r w:rsidRPr="009943C1">
              <w:rPr>
                <w:sz w:val="20"/>
                <w:szCs w:val="20"/>
              </w:rPr>
              <w:fldChar w:fldCharType="separate"/>
            </w:r>
            <w:r w:rsidR="003F1C61" w:rsidRPr="003F1C61">
              <w:rPr>
                <w:noProof/>
                <w:sz w:val="20"/>
                <w:szCs w:val="20"/>
              </w:rPr>
              <w:t>[21]</w:t>
            </w:r>
            <w:r w:rsidRPr="009943C1">
              <w:rPr>
                <w:sz w:val="20"/>
                <w:szCs w:val="20"/>
              </w:rPr>
              <w:fldChar w:fldCharType="end"/>
            </w:r>
          </w:p>
          <w:p w14:paraId="503C6B2F" w14:textId="6FBDB20A" w:rsidR="00A26E9E" w:rsidRPr="009943C1" w:rsidRDefault="00A26E9E" w:rsidP="00A26E9E">
            <w:pPr>
              <w:pStyle w:val="ListParagraph"/>
              <w:numPr>
                <w:ilvl w:val="0"/>
                <w:numId w:val="28"/>
              </w:numPr>
              <w:spacing w:after="0" w:line="240" w:lineRule="auto"/>
              <w:ind w:left="360"/>
              <w:rPr>
                <w:sz w:val="20"/>
                <w:szCs w:val="20"/>
              </w:rPr>
            </w:pPr>
            <w:r w:rsidRPr="009943C1">
              <w:rPr>
                <w:sz w:val="20"/>
                <w:szCs w:val="20"/>
              </w:rPr>
              <w:t xml:space="preserve">PHE priorities in health and social care: 2019 to 2020 </w:t>
            </w:r>
            <w:r w:rsidRPr="009943C1">
              <w:rPr>
                <w:sz w:val="20"/>
                <w:szCs w:val="20"/>
              </w:rPr>
              <w:fldChar w:fldCharType="begin" w:fldLock="1"/>
            </w:r>
            <w:r w:rsidR="003F1C61">
              <w:rPr>
                <w:sz w:val="20"/>
                <w:szCs w:val="20"/>
              </w:rPr>
              <w:instrText>ADDIN CSL_CITATION {"citationItems":[{"id":"ITEM-1","itemData":{"URL":"https://www.gov.uk/government/publications/phe-priorities-in-health-and-social-care-2019-to-2020","accessed":{"date-parts":[["2022","5","17"]]},"author":[{"dropping-particle":"","family":"Public Health England","given":"","non-dropping-particle":"","parse-names":false,"suffix":""}],"id":"ITEM-1","issued":{"date-parts":[["2019"]]},"title":"PHE priorities in health and social care: 2019 to 2020","type":"webpage"},"uris":["http://www.mendeley.com/documents/?uuid=030b1948-5b93-3975-967d-4347881d8762"]}],"mendeley":{"formattedCitation":"[22]","plainTextFormattedCitation":"[22]","previouslyFormattedCitation":"(104)"},"properties":{"noteIndex":0},"schema":"https://github.com/citation-style-language/schema/raw/master/csl-citation.json"}</w:instrText>
            </w:r>
            <w:r w:rsidRPr="009943C1">
              <w:rPr>
                <w:sz w:val="20"/>
                <w:szCs w:val="20"/>
              </w:rPr>
              <w:fldChar w:fldCharType="separate"/>
            </w:r>
            <w:r w:rsidR="003F1C61" w:rsidRPr="003F1C61">
              <w:rPr>
                <w:noProof/>
                <w:sz w:val="20"/>
                <w:szCs w:val="20"/>
              </w:rPr>
              <w:t>[22]</w:t>
            </w:r>
            <w:r w:rsidRPr="009943C1">
              <w:rPr>
                <w:sz w:val="20"/>
                <w:szCs w:val="20"/>
              </w:rPr>
              <w:fldChar w:fldCharType="end"/>
            </w:r>
          </w:p>
          <w:p w14:paraId="38E8C7A9" w14:textId="6EE21537" w:rsidR="00A26E9E" w:rsidRPr="009943C1" w:rsidRDefault="00A26E9E" w:rsidP="00A26E9E">
            <w:pPr>
              <w:pStyle w:val="ListParagraph"/>
              <w:numPr>
                <w:ilvl w:val="0"/>
                <w:numId w:val="29"/>
              </w:numPr>
              <w:spacing w:after="0" w:line="240" w:lineRule="auto"/>
              <w:ind w:left="360"/>
              <w:rPr>
                <w:sz w:val="20"/>
                <w:szCs w:val="20"/>
              </w:rPr>
            </w:pPr>
            <w:r w:rsidRPr="009943C1">
              <w:rPr>
                <w:sz w:val="20"/>
                <w:szCs w:val="20"/>
              </w:rPr>
              <w:t>PHE priorities in health and social care: 2020 to 2021</w:t>
            </w:r>
            <w:r w:rsidRPr="00AF7898">
              <w:rPr>
                <w:sz w:val="20"/>
                <w:szCs w:val="20"/>
              </w:rPr>
              <w:fldChar w:fldCharType="begin" w:fldLock="1"/>
            </w:r>
            <w:r w:rsidR="003F1C61">
              <w:rPr>
                <w:sz w:val="20"/>
                <w:szCs w:val="20"/>
              </w:rPr>
              <w:instrText>ADDIN CSL_CITATION {"citationItems":[{"id":"ITEM-1","itemData":{"author":[{"dropping-particle":"","family":"Department of Health and Social Care","given":"","non-dropping-particle":"","parse-names":false,"suffix":""}],"id":"ITEM-1","issued":{"date-parts":[["2020"]]},"title":"PHE priorities in health and social care: 2020 to 2021","type":"report"},"uris":["http://www.mendeley.com/documents/?uuid=45012ebc-9fc3-3409-ad45-54916c0c3b36"]}],"mendeley":{"formattedCitation":"[23]","plainTextFormattedCitation":"[23]","previouslyFormattedCitation":"(105)"},"properties":{"noteIndex":0},"schema":"https://github.com/citation-style-language/schema/raw/master/csl-citation.json"}</w:instrText>
            </w:r>
            <w:r w:rsidRPr="00AF7898">
              <w:rPr>
                <w:sz w:val="20"/>
                <w:szCs w:val="20"/>
              </w:rPr>
              <w:fldChar w:fldCharType="separate"/>
            </w:r>
            <w:r w:rsidR="003F1C61" w:rsidRPr="003F1C61">
              <w:rPr>
                <w:noProof/>
                <w:sz w:val="20"/>
                <w:szCs w:val="20"/>
              </w:rPr>
              <w:t>[23]</w:t>
            </w:r>
            <w:r w:rsidRPr="00AF7898">
              <w:rPr>
                <w:sz w:val="20"/>
                <w:szCs w:val="20"/>
              </w:rPr>
              <w:fldChar w:fldCharType="end"/>
            </w:r>
          </w:p>
          <w:p w14:paraId="07433415" w14:textId="77777777" w:rsidR="00AA192B" w:rsidRPr="008C1FA0" w:rsidRDefault="00AA192B" w:rsidP="008C1FA0">
            <w:pPr>
              <w:spacing w:after="0" w:line="240" w:lineRule="auto"/>
              <w:rPr>
                <w:sz w:val="20"/>
                <w:szCs w:val="20"/>
              </w:rPr>
            </w:pPr>
          </w:p>
        </w:tc>
        <w:tc>
          <w:tcPr>
            <w:tcW w:w="456" w:type="pct"/>
            <w:shd w:val="clear" w:color="auto" w:fill="auto"/>
            <w:noWrap/>
          </w:tcPr>
          <w:p w14:paraId="3831C247" w14:textId="77777777" w:rsidR="00AA192B" w:rsidRPr="008C1FA0" w:rsidRDefault="00AA192B" w:rsidP="008C1FA0">
            <w:pPr>
              <w:spacing w:after="0" w:line="240" w:lineRule="auto"/>
              <w:rPr>
                <w:sz w:val="20"/>
                <w:szCs w:val="20"/>
              </w:rPr>
            </w:pPr>
            <w:r w:rsidRPr="008C1FA0">
              <w:rPr>
                <w:sz w:val="20"/>
                <w:szCs w:val="20"/>
              </w:rPr>
              <w:t>Annual</w:t>
            </w:r>
          </w:p>
        </w:tc>
        <w:tc>
          <w:tcPr>
            <w:tcW w:w="508" w:type="pct"/>
            <w:shd w:val="clear" w:color="auto" w:fill="auto"/>
            <w:noWrap/>
          </w:tcPr>
          <w:p w14:paraId="67F6DD8E" w14:textId="77777777" w:rsidR="00AA192B" w:rsidRPr="008C1FA0" w:rsidRDefault="00AA192B" w:rsidP="008C1FA0">
            <w:pPr>
              <w:spacing w:after="0" w:line="240" w:lineRule="auto"/>
              <w:rPr>
                <w:sz w:val="20"/>
                <w:szCs w:val="20"/>
              </w:rPr>
            </w:pPr>
            <w:r w:rsidRPr="008C1FA0">
              <w:rPr>
                <w:sz w:val="20"/>
                <w:szCs w:val="20"/>
              </w:rPr>
              <w:t>Department of Health and Social care / Public Health England</w:t>
            </w:r>
          </w:p>
        </w:tc>
        <w:tc>
          <w:tcPr>
            <w:tcW w:w="356" w:type="pct"/>
            <w:shd w:val="clear" w:color="auto" w:fill="auto"/>
          </w:tcPr>
          <w:p w14:paraId="049E8088" w14:textId="77777777" w:rsidR="00AA192B" w:rsidRPr="008C1FA0" w:rsidRDefault="00AA192B" w:rsidP="008C1FA0">
            <w:pPr>
              <w:spacing w:after="0" w:line="240" w:lineRule="auto"/>
              <w:rPr>
                <w:sz w:val="20"/>
                <w:szCs w:val="20"/>
              </w:rPr>
            </w:pPr>
            <w:r w:rsidRPr="008C1FA0">
              <w:rPr>
                <w:sz w:val="20"/>
                <w:szCs w:val="20"/>
              </w:rPr>
              <w:t>England</w:t>
            </w:r>
          </w:p>
        </w:tc>
        <w:tc>
          <w:tcPr>
            <w:tcW w:w="355" w:type="pct"/>
            <w:shd w:val="clear" w:color="auto" w:fill="auto"/>
          </w:tcPr>
          <w:p w14:paraId="4FB5A31E" w14:textId="77777777" w:rsidR="00AA192B" w:rsidRPr="008C1FA0" w:rsidRDefault="00AA192B" w:rsidP="008C1FA0">
            <w:pPr>
              <w:spacing w:after="0" w:line="240" w:lineRule="auto"/>
              <w:rPr>
                <w:sz w:val="20"/>
                <w:szCs w:val="20"/>
              </w:rPr>
            </w:pPr>
            <w:r w:rsidRPr="008C1FA0">
              <w:rPr>
                <w:sz w:val="20"/>
                <w:szCs w:val="20"/>
              </w:rPr>
              <w:t>Letter or corporate report</w:t>
            </w:r>
          </w:p>
        </w:tc>
        <w:tc>
          <w:tcPr>
            <w:tcW w:w="558" w:type="pct"/>
            <w:shd w:val="clear" w:color="auto" w:fill="auto"/>
          </w:tcPr>
          <w:p w14:paraId="063F9B35" w14:textId="77777777" w:rsidR="00AA192B" w:rsidRPr="008C1FA0" w:rsidRDefault="00AA192B" w:rsidP="008C1FA0">
            <w:pPr>
              <w:spacing w:after="0" w:line="240" w:lineRule="auto"/>
              <w:rPr>
                <w:sz w:val="20"/>
                <w:szCs w:val="20"/>
              </w:rPr>
            </w:pPr>
            <w:r w:rsidRPr="008C1FA0">
              <w:rPr>
                <w:sz w:val="20"/>
                <w:szCs w:val="20"/>
              </w:rPr>
              <w:t>Health inequalities; cardiometabolic disease; digital health</w:t>
            </w:r>
          </w:p>
        </w:tc>
        <w:tc>
          <w:tcPr>
            <w:tcW w:w="1293" w:type="pct"/>
            <w:shd w:val="clear" w:color="auto" w:fill="auto"/>
          </w:tcPr>
          <w:p w14:paraId="5131E38B" w14:textId="77777777" w:rsidR="00AA192B" w:rsidRPr="008C1FA0" w:rsidRDefault="00AA192B" w:rsidP="008C1FA0">
            <w:pPr>
              <w:spacing w:after="0" w:line="240" w:lineRule="auto"/>
              <w:rPr>
                <w:sz w:val="20"/>
                <w:szCs w:val="20"/>
              </w:rPr>
            </w:pPr>
            <w:r w:rsidRPr="008C1FA0">
              <w:rPr>
                <w:sz w:val="20"/>
                <w:szCs w:val="20"/>
              </w:rPr>
              <w:t>These documents set out the annual priorities for public health in England; these are either in the form of reports from PHE, or letters from the Secretary of State.</w:t>
            </w:r>
          </w:p>
        </w:tc>
      </w:tr>
      <w:tr w:rsidR="009142CF" w:rsidRPr="008C1FA0" w14:paraId="5567563F" w14:textId="77777777" w:rsidTr="6B3065FE">
        <w:trPr>
          <w:gridAfter w:val="1"/>
          <w:wAfter w:w="3" w:type="pct"/>
          <w:cantSplit/>
          <w:trHeight w:val="290"/>
        </w:trPr>
        <w:tc>
          <w:tcPr>
            <w:tcW w:w="238" w:type="pct"/>
            <w:shd w:val="clear" w:color="auto" w:fill="auto"/>
          </w:tcPr>
          <w:p w14:paraId="6B19A150" w14:textId="77777777" w:rsidR="00AA192B" w:rsidRPr="008C1FA0" w:rsidRDefault="00AA192B" w:rsidP="008C1FA0">
            <w:pPr>
              <w:spacing w:after="0" w:line="240" w:lineRule="auto"/>
              <w:rPr>
                <w:sz w:val="20"/>
                <w:szCs w:val="20"/>
              </w:rPr>
            </w:pPr>
          </w:p>
        </w:tc>
        <w:tc>
          <w:tcPr>
            <w:tcW w:w="1233" w:type="pct"/>
            <w:shd w:val="clear" w:color="auto" w:fill="auto"/>
            <w:noWrap/>
          </w:tcPr>
          <w:p w14:paraId="75442487" w14:textId="77777777" w:rsidR="005E59EC" w:rsidRPr="005547F5" w:rsidRDefault="005E59EC" w:rsidP="00C41113">
            <w:pPr>
              <w:spacing w:after="0"/>
              <w:rPr>
                <w:sz w:val="20"/>
                <w:szCs w:val="20"/>
              </w:rPr>
            </w:pPr>
            <w:r w:rsidRPr="005547F5">
              <w:rPr>
                <w:sz w:val="20"/>
                <w:szCs w:val="20"/>
              </w:rPr>
              <w:t>The Department of Health and Social Care mandate to Health Education England:</w:t>
            </w:r>
          </w:p>
          <w:p w14:paraId="523A44FB" w14:textId="75B47F7F" w:rsidR="005E59EC" w:rsidRPr="005547F5" w:rsidRDefault="005E59EC" w:rsidP="005E59EC">
            <w:pPr>
              <w:pStyle w:val="ListParagraph"/>
              <w:numPr>
                <w:ilvl w:val="0"/>
                <w:numId w:val="29"/>
              </w:numPr>
              <w:spacing w:after="0" w:line="240" w:lineRule="auto"/>
              <w:rPr>
                <w:sz w:val="20"/>
                <w:szCs w:val="20"/>
              </w:rPr>
            </w:pPr>
            <w:r w:rsidRPr="005547F5">
              <w:rPr>
                <w:sz w:val="20"/>
                <w:szCs w:val="20"/>
              </w:rPr>
              <w:t xml:space="preserve">April 2013 to March 2015 </w:t>
            </w:r>
            <w:r w:rsidRPr="005547F5">
              <w:rPr>
                <w:sz w:val="20"/>
                <w:szCs w:val="20"/>
              </w:rPr>
              <w:fldChar w:fldCharType="begin" w:fldLock="1"/>
            </w:r>
            <w:r w:rsidR="003F1C61">
              <w:rPr>
                <w:sz w:val="20"/>
                <w:szCs w:val="20"/>
              </w:rPr>
              <w:instrText>ADDIN CSL_CITATION {"citationItems":[{"id":"ITEM-1","itemData":{"URL":"https://www.gov.uk/government/publications/health-education-england-mandate","accessed":{"date-parts":[["2022","5","27"]]},"author":[{"dropping-particle":"","family":"Department of Health","given":"","non-dropping-particle":"","parse-names":false,"suffix":""}],"id":"ITEM-1","issued":{"date-parts":[["2013"]]},"title":"Delivering high quality, effective, compassionate care: Developing the right people with the right skills and the right values. A mandate from the Government to Health Education England: April 2013 to March 2015 May","type":"webpage"},"uris":["http://www.mendeley.com/documents/?uuid=4eae90a5-60bd-36a0-a815-9350e7bade0c"]}],"mendeley":{"formattedCitation":"[24]","plainTextFormattedCitation":"[24]","previouslyFormattedCitation":"(23)"},"properties":{"noteIndex":0},"schema":"https://github.com/citation-style-language/schema/raw/master/csl-citation.json"}</w:instrText>
            </w:r>
            <w:r w:rsidRPr="005547F5">
              <w:rPr>
                <w:sz w:val="20"/>
                <w:szCs w:val="20"/>
              </w:rPr>
              <w:fldChar w:fldCharType="separate"/>
            </w:r>
            <w:r w:rsidR="003F1C61" w:rsidRPr="003F1C61">
              <w:rPr>
                <w:noProof/>
                <w:sz w:val="20"/>
                <w:szCs w:val="20"/>
              </w:rPr>
              <w:t>[24]</w:t>
            </w:r>
            <w:r w:rsidRPr="005547F5">
              <w:rPr>
                <w:sz w:val="20"/>
                <w:szCs w:val="20"/>
              </w:rPr>
              <w:fldChar w:fldCharType="end"/>
            </w:r>
          </w:p>
          <w:p w14:paraId="2075276E" w14:textId="25E70504" w:rsidR="005E59EC" w:rsidRPr="005547F5" w:rsidRDefault="005E59EC" w:rsidP="005E59EC">
            <w:pPr>
              <w:pStyle w:val="ListParagraph"/>
              <w:numPr>
                <w:ilvl w:val="0"/>
                <w:numId w:val="29"/>
              </w:numPr>
              <w:spacing w:after="0" w:line="240" w:lineRule="auto"/>
              <w:rPr>
                <w:sz w:val="20"/>
                <w:szCs w:val="20"/>
              </w:rPr>
            </w:pPr>
            <w:r w:rsidRPr="005547F5">
              <w:rPr>
                <w:sz w:val="20"/>
                <w:szCs w:val="20"/>
              </w:rPr>
              <w:t xml:space="preserve">April 2014 to March 2015 </w:t>
            </w:r>
            <w:r w:rsidRPr="005547F5">
              <w:rPr>
                <w:sz w:val="20"/>
                <w:szCs w:val="20"/>
              </w:rPr>
              <w:fldChar w:fldCharType="begin" w:fldLock="1"/>
            </w:r>
            <w:r w:rsidR="003F1C61">
              <w:rPr>
                <w:sz w:val="20"/>
                <w:szCs w:val="20"/>
              </w:rPr>
              <w:instrText>ADDIN CSL_CITATION {"citationItems":[{"id":"ITEM-1","itemData":{"URL":"https://www.gov.uk/government/publications/health-education-england-mandate-april-2014-to-march-2015","accessed":{"date-parts":[["2022","5","27"]]},"author":[{"dropping-particle":"","family":"Department of Health","given":"","non-dropping-particle":"","parse-names":false,"suffix":""}],"id":"ITEM-1","issued":{"date-parts":[["2014"]]},"title":"Delivering high quality, effective, compassionate care: Developing the right people with the right skills and the right values. A mandate from the Government to Health Education England: April 2014 to March 2015","type":"webpage"},"uris":["http://www.mendeley.com/documents/?uuid=e3b084cd-6a9a-3613-982b-98117a7fe02e"]}],"mendeley":{"formattedCitation":"[25]","plainTextFormattedCitation":"[25]","previouslyFormattedCitation":"(106)"},"properties":{"noteIndex":0},"schema":"https://github.com/citation-style-language/schema/raw/master/csl-citation.json"}</w:instrText>
            </w:r>
            <w:r w:rsidRPr="005547F5">
              <w:rPr>
                <w:sz w:val="20"/>
                <w:szCs w:val="20"/>
              </w:rPr>
              <w:fldChar w:fldCharType="separate"/>
            </w:r>
            <w:r w:rsidR="003F1C61" w:rsidRPr="003F1C61">
              <w:rPr>
                <w:noProof/>
                <w:sz w:val="20"/>
                <w:szCs w:val="20"/>
              </w:rPr>
              <w:t>[25]</w:t>
            </w:r>
            <w:r w:rsidRPr="005547F5">
              <w:rPr>
                <w:sz w:val="20"/>
                <w:szCs w:val="20"/>
              </w:rPr>
              <w:fldChar w:fldCharType="end"/>
            </w:r>
          </w:p>
          <w:p w14:paraId="49765D0F" w14:textId="18104ED7" w:rsidR="005E59EC" w:rsidRPr="005547F5" w:rsidRDefault="005E59EC" w:rsidP="005E59EC">
            <w:pPr>
              <w:pStyle w:val="ListParagraph"/>
              <w:numPr>
                <w:ilvl w:val="0"/>
                <w:numId w:val="29"/>
              </w:numPr>
              <w:spacing w:after="0" w:line="240" w:lineRule="auto"/>
              <w:rPr>
                <w:sz w:val="20"/>
                <w:szCs w:val="20"/>
              </w:rPr>
            </w:pPr>
            <w:r w:rsidRPr="005547F5">
              <w:rPr>
                <w:sz w:val="20"/>
                <w:szCs w:val="20"/>
              </w:rPr>
              <w:t xml:space="preserve">April 2015 to March 2016 </w:t>
            </w:r>
            <w:r w:rsidRPr="005547F5">
              <w:rPr>
                <w:sz w:val="20"/>
                <w:szCs w:val="20"/>
              </w:rPr>
              <w:fldChar w:fldCharType="begin" w:fldLock="1"/>
            </w:r>
            <w:r w:rsidR="003F1C61">
              <w:rPr>
                <w:sz w:val="20"/>
                <w:szCs w:val="20"/>
              </w:rPr>
              <w:instrText>ADDIN CSL_CITATION {"citationItems":[{"id":"ITEM-1","itemData":{"URL":"https://www.gov.uk/government/publications/health-education-england-mandate-april-2015-to-march-2016","accessed":{"date-parts":[["2022","5","27"]]},"author":[{"dropping-particle":"","family":"Department of Health","given":"","non-dropping-particle":"","parse-names":false,"suffix":""}],"id":"ITEM-1","issued":{"date-parts":[["2015"]]},"title":"Delivering high quality, effective, compassionate care: Developing the right people with the right skills and the right values. A mandate from the Government to Health Education England: April 2015 to March 2016","type":"webpage"},"uris":["http://www.mendeley.com/documents/?uuid=a4b48c9f-17bf-37c4-a93e-7d3a0ab1c62e"]}],"mendeley":{"formattedCitation":"[26]","plainTextFormattedCitation":"[26]","previouslyFormattedCitation":"(107)"},"properties":{"noteIndex":0},"schema":"https://github.com/citation-style-language/schema/raw/master/csl-citation.json"}</w:instrText>
            </w:r>
            <w:r w:rsidRPr="005547F5">
              <w:rPr>
                <w:sz w:val="20"/>
                <w:szCs w:val="20"/>
              </w:rPr>
              <w:fldChar w:fldCharType="separate"/>
            </w:r>
            <w:r w:rsidR="003F1C61" w:rsidRPr="003F1C61">
              <w:rPr>
                <w:noProof/>
                <w:sz w:val="20"/>
                <w:szCs w:val="20"/>
              </w:rPr>
              <w:t>[26]</w:t>
            </w:r>
            <w:r w:rsidRPr="005547F5">
              <w:rPr>
                <w:sz w:val="20"/>
                <w:szCs w:val="20"/>
              </w:rPr>
              <w:fldChar w:fldCharType="end"/>
            </w:r>
          </w:p>
          <w:p w14:paraId="5CDCE7D5" w14:textId="7DF47370" w:rsidR="005E59EC" w:rsidRPr="005547F5" w:rsidRDefault="005E59EC" w:rsidP="005E59EC">
            <w:pPr>
              <w:pStyle w:val="ListParagraph"/>
              <w:numPr>
                <w:ilvl w:val="0"/>
                <w:numId w:val="29"/>
              </w:numPr>
              <w:spacing w:after="0" w:line="240" w:lineRule="auto"/>
              <w:rPr>
                <w:sz w:val="20"/>
                <w:szCs w:val="20"/>
              </w:rPr>
            </w:pPr>
            <w:r w:rsidRPr="005547F5">
              <w:rPr>
                <w:sz w:val="20"/>
                <w:szCs w:val="20"/>
              </w:rPr>
              <w:t xml:space="preserve">April 2016 to March 2017 </w:t>
            </w:r>
            <w:r w:rsidRPr="005547F5">
              <w:rPr>
                <w:sz w:val="20"/>
                <w:szCs w:val="20"/>
              </w:rPr>
              <w:fldChar w:fldCharType="begin" w:fldLock="1"/>
            </w:r>
            <w:r w:rsidR="003F1C61">
              <w:rPr>
                <w:sz w:val="20"/>
                <w:szCs w:val="20"/>
              </w:rPr>
              <w:instrText>ADDIN CSL_CITATION {"citationItems":[{"id":"ITEM-1","itemData":{"URL":"https://www.gov.uk/government/publications/hee-mandate-2016-to-2017","accessed":{"date-parts":[["2022","5","27"]]},"author":[{"dropping-particle":"","family":"Department of Health","given":"","non-dropping-particle":"","parse-names":false,"suffix":""}],"id":"ITEM-1","issued":{"date-parts":[["2016"]]},"title":"Delivering high quality, effective, compassionate care: Developing the right people with the right skills and the right values. A mandate from the Government to Health Education England: April 2016 to March 2017","type":"webpage"},"uris":["http://www.mendeley.com/documents/?uuid=9f7ced80-6dc7-335b-bd1e-2ed2b9095fd4"]}],"mendeley":{"formattedCitation":"[27]","plainTextFormattedCitation":"[27]","previouslyFormattedCitation":"(108)"},"properties":{"noteIndex":0},"schema":"https://github.com/citation-style-language/schema/raw/master/csl-citation.json"}</w:instrText>
            </w:r>
            <w:r w:rsidRPr="005547F5">
              <w:rPr>
                <w:sz w:val="20"/>
                <w:szCs w:val="20"/>
              </w:rPr>
              <w:fldChar w:fldCharType="separate"/>
            </w:r>
            <w:r w:rsidR="003F1C61" w:rsidRPr="003F1C61">
              <w:rPr>
                <w:noProof/>
                <w:sz w:val="20"/>
                <w:szCs w:val="20"/>
              </w:rPr>
              <w:t>[27]</w:t>
            </w:r>
            <w:r w:rsidRPr="005547F5">
              <w:rPr>
                <w:sz w:val="20"/>
                <w:szCs w:val="20"/>
              </w:rPr>
              <w:fldChar w:fldCharType="end"/>
            </w:r>
          </w:p>
          <w:p w14:paraId="21B6B8FD" w14:textId="2B476168" w:rsidR="005E59EC" w:rsidRPr="005547F5" w:rsidRDefault="005E59EC" w:rsidP="005E59EC">
            <w:pPr>
              <w:pStyle w:val="ListParagraph"/>
              <w:numPr>
                <w:ilvl w:val="0"/>
                <w:numId w:val="29"/>
              </w:numPr>
              <w:spacing w:after="0" w:line="240" w:lineRule="auto"/>
              <w:rPr>
                <w:sz w:val="20"/>
                <w:szCs w:val="20"/>
              </w:rPr>
            </w:pPr>
            <w:r w:rsidRPr="005547F5">
              <w:rPr>
                <w:sz w:val="20"/>
                <w:szCs w:val="20"/>
              </w:rPr>
              <w:t xml:space="preserve">April 2017 to March 2018 </w:t>
            </w:r>
            <w:r w:rsidRPr="005547F5">
              <w:rPr>
                <w:sz w:val="20"/>
                <w:szCs w:val="20"/>
              </w:rPr>
              <w:fldChar w:fldCharType="begin" w:fldLock="1"/>
            </w:r>
            <w:r w:rsidR="003F1C61">
              <w:rPr>
                <w:sz w:val="20"/>
                <w:szCs w:val="20"/>
              </w:rPr>
              <w:instrText>ADDIN CSL_CITATION {"citationItems":[{"id":"ITEM-1","itemData":{"URL":"https://www.gov.uk/government/publications/health-education-england-mandate-2017-to-2018","accessed":{"date-parts":[["2022","5","27"]]},"author":[{"dropping-particle":"","family":"Department of Health and Social Care","given":"","non-dropping-particle":"","parse-names":false,"suffix":""}],"id":"ITEM-1","issued":{"date-parts":[["2018"]]},"title":"The Department of Health and Social Care mandate to Health Education England April 2017 to March 2018","type":"webpage"},"uris":["http://www.mendeley.com/documents/?uuid=e4483311-cd6f-3cc0-9e21-818bfa08e724"]}],"mendeley":{"formattedCitation":"[28]","plainTextFormattedCitation":"[28]","previouslyFormattedCitation":"(58)"},"properties":{"noteIndex":0},"schema":"https://github.com/citation-style-language/schema/raw/master/csl-citation.json"}</w:instrText>
            </w:r>
            <w:r w:rsidRPr="005547F5">
              <w:rPr>
                <w:sz w:val="20"/>
                <w:szCs w:val="20"/>
              </w:rPr>
              <w:fldChar w:fldCharType="separate"/>
            </w:r>
            <w:r w:rsidR="003F1C61" w:rsidRPr="003F1C61">
              <w:rPr>
                <w:noProof/>
                <w:sz w:val="20"/>
                <w:szCs w:val="20"/>
              </w:rPr>
              <w:t>[28]</w:t>
            </w:r>
            <w:r w:rsidRPr="005547F5">
              <w:rPr>
                <w:sz w:val="20"/>
                <w:szCs w:val="20"/>
              </w:rPr>
              <w:fldChar w:fldCharType="end"/>
            </w:r>
          </w:p>
          <w:p w14:paraId="79E376E2" w14:textId="19F713E3" w:rsidR="005E59EC" w:rsidRPr="005547F5" w:rsidRDefault="005E59EC" w:rsidP="005E59EC">
            <w:pPr>
              <w:pStyle w:val="ListParagraph"/>
              <w:numPr>
                <w:ilvl w:val="0"/>
                <w:numId w:val="29"/>
              </w:numPr>
              <w:spacing w:after="0" w:line="240" w:lineRule="auto"/>
              <w:rPr>
                <w:sz w:val="20"/>
                <w:szCs w:val="20"/>
              </w:rPr>
            </w:pPr>
            <w:r w:rsidRPr="005547F5">
              <w:rPr>
                <w:sz w:val="20"/>
                <w:szCs w:val="20"/>
              </w:rPr>
              <w:t xml:space="preserve">April 2018 to March 2019 </w:t>
            </w:r>
            <w:r w:rsidRPr="005547F5">
              <w:rPr>
                <w:sz w:val="20"/>
                <w:szCs w:val="20"/>
              </w:rPr>
              <w:fldChar w:fldCharType="begin" w:fldLock="1"/>
            </w:r>
            <w:r w:rsidR="003F1C61">
              <w:rPr>
                <w:sz w:val="20"/>
                <w:szCs w:val="20"/>
              </w:rPr>
              <w:instrText>ADDIN CSL_CITATION {"citationItems":[{"id":"ITEM-1","itemData":{"URL":"https://www.gov.uk/government/publications/health-education-england-mandate-2018-to-2019","accessed":{"date-parts":[["2022","5","27"]]},"author":[{"dropping-particle":"","family":"Department of Health and Social Care","given":"","non-dropping-particle":"","parse-names":false,"suffix":""}],"id":"ITEM-1","issued":{"date-parts":[["2019"]]},"title":"Department of Health and Social Education England: April 2018 to Care mandate to Health March 2019","type":"webpage"},"uris":["http://www.mendeley.com/documents/?uuid=08b1c162-83b6-3602-94b3-d8b716c80db5"]}],"mendeley":{"formattedCitation":"[29]","plainTextFormattedCitation":"[29]","previouslyFormattedCitation":"(59)"},"properties":{"noteIndex":0},"schema":"https://github.com/citation-style-language/schema/raw/master/csl-citation.json"}</w:instrText>
            </w:r>
            <w:r w:rsidRPr="005547F5">
              <w:rPr>
                <w:sz w:val="20"/>
                <w:szCs w:val="20"/>
              </w:rPr>
              <w:fldChar w:fldCharType="separate"/>
            </w:r>
            <w:r w:rsidR="003F1C61" w:rsidRPr="003F1C61">
              <w:rPr>
                <w:noProof/>
                <w:sz w:val="20"/>
                <w:szCs w:val="20"/>
              </w:rPr>
              <w:t>[29]</w:t>
            </w:r>
            <w:r w:rsidRPr="005547F5">
              <w:rPr>
                <w:sz w:val="20"/>
                <w:szCs w:val="20"/>
              </w:rPr>
              <w:fldChar w:fldCharType="end"/>
            </w:r>
          </w:p>
          <w:p w14:paraId="2654A60D" w14:textId="14F48379" w:rsidR="005E59EC" w:rsidRPr="005547F5" w:rsidRDefault="005E59EC" w:rsidP="005E59EC">
            <w:pPr>
              <w:pStyle w:val="ListParagraph"/>
              <w:numPr>
                <w:ilvl w:val="0"/>
                <w:numId w:val="29"/>
              </w:numPr>
              <w:spacing w:after="0" w:line="240" w:lineRule="auto"/>
              <w:rPr>
                <w:sz w:val="20"/>
                <w:szCs w:val="20"/>
              </w:rPr>
            </w:pPr>
            <w:r w:rsidRPr="005547F5">
              <w:rPr>
                <w:sz w:val="20"/>
                <w:szCs w:val="20"/>
              </w:rPr>
              <w:t xml:space="preserve">April 2019 to March 2020 </w:t>
            </w:r>
            <w:r w:rsidRPr="005547F5">
              <w:rPr>
                <w:sz w:val="20"/>
                <w:szCs w:val="20"/>
              </w:rPr>
              <w:fldChar w:fldCharType="begin" w:fldLock="1"/>
            </w:r>
            <w:r w:rsidR="003F1C61">
              <w:rPr>
                <w:sz w:val="20"/>
                <w:szCs w:val="20"/>
              </w:rPr>
              <w:instrText>ADDIN CSL_CITATION {"citationItems":[{"id":"ITEM-1","itemData":{"URL":"https://www.gov.uk/government/publications/health-education-england-mandate-2019-to-2020","accessed":{"date-parts":[["2022","5","27"]]},"author":[{"dropping-particle":"","family":"Department of Health &amp; Social Care","given":"","non-dropping-particle":"","parse-names":false,"suffix":""}],"id":"ITEM-1","issued":{"date-parts":[["2019"]]},"title":"The Department of Health and Social Care mandate to Health Education England: April 2019 to March 2020","type":"webpage"},"uris":["http://www.mendeley.com/documents/?uuid=b913ae12-f8cf-3d62-a27c-97ac01e08c68"]}],"mendeley":{"formattedCitation":"[30]","plainTextFormattedCitation":"[30]","previouslyFormattedCitation":"(109)"},"properties":{"noteIndex":0},"schema":"https://github.com/citation-style-language/schema/raw/master/csl-citation.json"}</w:instrText>
            </w:r>
            <w:r w:rsidRPr="005547F5">
              <w:rPr>
                <w:sz w:val="20"/>
                <w:szCs w:val="20"/>
              </w:rPr>
              <w:fldChar w:fldCharType="separate"/>
            </w:r>
            <w:r w:rsidR="003F1C61" w:rsidRPr="003F1C61">
              <w:rPr>
                <w:noProof/>
                <w:sz w:val="20"/>
                <w:szCs w:val="20"/>
              </w:rPr>
              <w:t>[30]</w:t>
            </w:r>
            <w:r w:rsidRPr="005547F5">
              <w:rPr>
                <w:sz w:val="20"/>
                <w:szCs w:val="20"/>
              </w:rPr>
              <w:fldChar w:fldCharType="end"/>
            </w:r>
          </w:p>
          <w:p w14:paraId="18731492" w14:textId="2BF884BD" w:rsidR="005E59EC" w:rsidRPr="005547F5" w:rsidRDefault="005E59EC" w:rsidP="005E59EC">
            <w:pPr>
              <w:pStyle w:val="ListParagraph"/>
              <w:numPr>
                <w:ilvl w:val="0"/>
                <w:numId w:val="29"/>
              </w:numPr>
              <w:spacing w:after="0" w:line="240" w:lineRule="auto"/>
              <w:rPr>
                <w:sz w:val="20"/>
                <w:szCs w:val="20"/>
              </w:rPr>
            </w:pPr>
            <w:r w:rsidRPr="005547F5">
              <w:rPr>
                <w:sz w:val="20"/>
                <w:szCs w:val="20"/>
              </w:rPr>
              <w:t xml:space="preserve">April 2020 to march 2021 </w:t>
            </w:r>
            <w:r w:rsidRPr="005547F5">
              <w:rPr>
                <w:sz w:val="20"/>
                <w:szCs w:val="20"/>
              </w:rPr>
              <w:fldChar w:fldCharType="begin" w:fldLock="1"/>
            </w:r>
            <w:r w:rsidR="003F1C61">
              <w:rPr>
                <w:sz w:val="20"/>
                <w:szCs w:val="20"/>
              </w:rPr>
              <w:instrText>ADDIN CSL_CITATION {"citationItems":[{"id":"ITEM-1","itemData":{"URL":"https://www.gov.uk/government/publications/health-education-england-mandate-2020-to-2021","accessed":{"date-parts":[["2022","5","27"]]},"author":[{"dropping-particle":"","family":"Department of Health &amp; Social Care","given":"","non-dropping-particle":"","parse-names":false,"suffix":""}],"id":"ITEM-1","issued":{"date-parts":[["2020"]]},"title":"The Department of Health and Social Care mandate to Health Education England: April 2020 to March 2021","type":"webpage"},"uris":["http://www.mendeley.com/documents/?uuid=bb4eda68-ac89-3d39-954d-e86ec60ae4ec"]}],"mendeley":{"formattedCitation":"[31]","plainTextFormattedCitation":"[31]","previouslyFormattedCitation":"(110)"},"properties":{"noteIndex":0},"schema":"https://github.com/citation-style-language/schema/raw/master/csl-citation.json"}</w:instrText>
            </w:r>
            <w:r w:rsidRPr="005547F5">
              <w:rPr>
                <w:sz w:val="20"/>
                <w:szCs w:val="20"/>
              </w:rPr>
              <w:fldChar w:fldCharType="separate"/>
            </w:r>
            <w:r w:rsidR="003F1C61" w:rsidRPr="003F1C61">
              <w:rPr>
                <w:noProof/>
                <w:sz w:val="20"/>
                <w:szCs w:val="20"/>
              </w:rPr>
              <w:t>[31]</w:t>
            </w:r>
            <w:r w:rsidRPr="005547F5">
              <w:rPr>
                <w:sz w:val="20"/>
                <w:szCs w:val="20"/>
              </w:rPr>
              <w:fldChar w:fldCharType="end"/>
            </w:r>
          </w:p>
          <w:p w14:paraId="301C2D3B" w14:textId="7F929629" w:rsidR="00AA192B" w:rsidRPr="008C1FA0" w:rsidRDefault="005E59EC" w:rsidP="005E59EC">
            <w:pPr>
              <w:pStyle w:val="ListParagraph"/>
              <w:numPr>
                <w:ilvl w:val="0"/>
                <w:numId w:val="29"/>
              </w:numPr>
              <w:spacing w:after="0" w:line="240" w:lineRule="auto"/>
              <w:rPr>
                <w:sz w:val="20"/>
                <w:szCs w:val="20"/>
              </w:rPr>
            </w:pPr>
            <w:r w:rsidRPr="005547F5">
              <w:rPr>
                <w:sz w:val="20"/>
                <w:szCs w:val="20"/>
              </w:rPr>
              <w:t xml:space="preserve">April 2021 to March 2022 </w:t>
            </w:r>
            <w:r w:rsidRPr="005547F5">
              <w:rPr>
                <w:sz w:val="20"/>
                <w:szCs w:val="20"/>
              </w:rPr>
              <w:fldChar w:fldCharType="begin" w:fldLock="1"/>
            </w:r>
            <w:r w:rsidR="003F1C61">
              <w:rPr>
                <w:sz w:val="20"/>
                <w:szCs w:val="20"/>
              </w:rPr>
              <w:instrText>ADDIN CSL_CITATION {"citationItems":[{"id":"ITEM-1","itemData":{"URL":"https://www.gov.uk/government/publications/health-education-england-mandate-2021-to-2022/the-department-of-health-and-social-care-mandate-to-health-education-england-april-2021-to-march-2022","accessed":{"date-parts":[["2022","5","27"]]},"author":[{"dropping-particle":"","family":"Department of Health &amp; Social Care","given":"","non-dropping-particle":"","parse-names":false,"suffix":""}],"id":"ITEM-1","issued":{"date-parts":[["2021"]]},"title":"The Department of Health and Social Care mandate to Health Education England: April 2021 to March 2022 - GOV.UK","type":"webpage"},"uris":["http://www.mendeley.com/documents/?uuid=baf25ca9-9d02-3eeb-ba1b-91b5b3c1c10c"]}],"mendeley":{"formattedCitation":"[32]","plainTextFormattedCitation":"[32]","previouslyFormattedCitation":"(111)"},"properties":{"noteIndex":0},"schema":"https://github.com/citation-style-language/schema/raw/master/csl-citation.json"}</w:instrText>
            </w:r>
            <w:r w:rsidRPr="005547F5">
              <w:rPr>
                <w:sz w:val="20"/>
                <w:szCs w:val="20"/>
              </w:rPr>
              <w:fldChar w:fldCharType="separate"/>
            </w:r>
            <w:r w:rsidR="003F1C61" w:rsidRPr="003F1C61">
              <w:rPr>
                <w:noProof/>
                <w:sz w:val="20"/>
                <w:szCs w:val="20"/>
              </w:rPr>
              <w:t>[32]</w:t>
            </w:r>
            <w:r w:rsidRPr="005547F5">
              <w:rPr>
                <w:sz w:val="20"/>
                <w:szCs w:val="20"/>
              </w:rPr>
              <w:fldChar w:fldCharType="end"/>
            </w:r>
          </w:p>
        </w:tc>
        <w:tc>
          <w:tcPr>
            <w:tcW w:w="456" w:type="pct"/>
            <w:shd w:val="clear" w:color="auto" w:fill="auto"/>
            <w:noWrap/>
          </w:tcPr>
          <w:p w14:paraId="44000301" w14:textId="77777777" w:rsidR="00AA192B" w:rsidRPr="008C1FA0" w:rsidRDefault="00AA192B" w:rsidP="008C1FA0">
            <w:pPr>
              <w:spacing w:after="0" w:line="240" w:lineRule="auto"/>
              <w:rPr>
                <w:sz w:val="20"/>
                <w:szCs w:val="20"/>
              </w:rPr>
            </w:pPr>
            <w:r w:rsidRPr="008C1FA0">
              <w:rPr>
                <w:sz w:val="20"/>
                <w:szCs w:val="20"/>
              </w:rPr>
              <w:t>Annual</w:t>
            </w:r>
          </w:p>
        </w:tc>
        <w:tc>
          <w:tcPr>
            <w:tcW w:w="508" w:type="pct"/>
            <w:shd w:val="clear" w:color="auto" w:fill="auto"/>
            <w:noWrap/>
          </w:tcPr>
          <w:p w14:paraId="4F801DA5" w14:textId="77777777" w:rsidR="00AA192B" w:rsidRPr="008C1FA0" w:rsidRDefault="00AA192B" w:rsidP="008C1FA0">
            <w:pPr>
              <w:spacing w:after="0" w:line="240" w:lineRule="auto"/>
              <w:rPr>
                <w:sz w:val="20"/>
                <w:szCs w:val="20"/>
              </w:rPr>
            </w:pPr>
            <w:r w:rsidRPr="008C1FA0">
              <w:rPr>
                <w:sz w:val="20"/>
                <w:szCs w:val="20"/>
              </w:rPr>
              <w:t>Department of Health and Social care</w:t>
            </w:r>
          </w:p>
        </w:tc>
        <w:tc>
          <w:tcPr>
            <w:tcW w:w="356" w:type="pct"/>
            <w:shd w:val="clear" w:color="auto" w:fill="auto"/>
          </w:tcPr>
          <w:p w14:paraId="00FE2C72" w14:textId="77777777" w:rsidR="00AA192B" w:rsidRPr="008C1FA0" w:rsidRDefault="00AA192B" w:rsidP="008C1FA0">
            <w:pPr>
              <w:spacing w:after="0" w:line="240" w:lineRule="auto"/>
              <w:rPr>
                <w:sz w:val="20"/>
                <w:szCs w:val="20"/>
              </w:rPr>
            </w:pPr>
            <w:r w:rsidRPr="008C1FA0">
              <w:rPr>
                <w:sz w:val="20"/>
                <w:szCs w:val="20"/>
              </w:rPr>
              <w:t>England</w:t>
            </w:r>
          </w:p>
        </w:tc>
        <w:tc>
          <w:tcPr>
            <w:tcW w:w="355" w:type="pct"/>
            <w:shd w:val="clear" w:color="auto" w:fill="auto"/>
          </w:tcPr>
          <w:p w14:paraId="31FBBB4D" w14:textId="77777777" w:rsidR="00AA192B" w:rsidRPr="008C1FA0" w:rsidRDefault="00AA192B" w:rsidP="008C1FA0">
            <w:pPr>
              <w:spacing w:after="0" w:line="240" w:lineRule="auto"/>
              <w:rPr>
                <w:sz w:val="20"/>
                <w:szCs w:val="20"/>
              </w:rPr>
            </w:pPr>
            <w:r w:rsidRPr="008C1FA0">
              <w:rPr>
                <w:sz w:val="20"/>
                <w:szCs w:val="20"/>
              </w:rPr>
              <w:t>Letter or corporate report</w:t>
            </w:r>
          </w:p>
        </w:tc>
        <w:tc>
          <w:tcPr>
            <w:tcW w:w="558" w:type="pct"/>
            <w:shd w:val="clear" w:color="auto" w:fill="auto"/>
          </w:tcPr>
          <w:p w14:paraId="214D410F" w14:textId="77777777" w:rsidR="00AA192B" w:rsidRPr="008C1FA0" w:rsidRDefault="00AA192B" w:rsidP="008C1FA0">
            <w:pPr>
              <w:spacing w:after="0" w:line="240" w:lineRule="auto"/>
              <w:rPr>
                <w:sz w:val="20"/>
                <w:szCs w:val="20"/>
              </w:rPr>
            </w:pPr>
            <w:r w:rsidRPr="008C1FA0">
              <w:rPr>
                <w:sz w:val="20"/>
                <w:szCs w:val="20"/>
              </w:rPr>
              <w:t>Health inequalities; cardiometabolic disease; digital health</w:t>
            </w:r>
          </w:p>
        </w:tc>
        <w:tc>
          <w:tcPr>
            <w:tcW w:w="1293" w:type="pct"/>
            <w:shd w:val="clear" w:color="auto" w:fill="auto"/>
          </w:tcPr>
          <w:p w14:paraId="2BC59163" w14:textId="77777777" w:rsidR="00AA192B" w:rsidRPr="008C1FA0" w:rsidRDefault="00AA192B" w:rsidP="008C1FA0">
            <w:pPr>
              <w:spacing w:after="0" w:line="240" w:lineRule="auto"/>
              <w:rPr>
                <w:sz w:val="20"/>
                <w:szCs w:val="20"/>
              </w:rPr>
            </w:pPr>
            <w:r w:rsidRPr="008C1FA0">
              <w:rPr>
                <w:sz w:val="20"/>
                <w:szCs w:val="20"/>
              </w:rPr>
              <w:t xml:space="preserve">Mandate from DHSC sets out strategic objectives for workforce, health education, </w:t>
            </w:r>
            <w:proofErr w:type="gramStart"/>
            <w:r w:rsidRPr="008C1FA0">
              <w:rPr>
                <w:sz w:val="20"/>
                <w:szCs w:val="20"/>
              </w:rPr>
              <w:t>training</w:t>
            </w:r>
            <w:proofErr w:type="gramEnd"/>
            <w:r w:rsidRPr="008C1FA0">
              <w:rPr>
                <w:sz w:val="20"/>
                <w:szCs w:val="20"/>
              </w:rPr>
              <w:t xml:space="preserve"> and development.</w:t>
            </w:r>
          </w:p>
        </w:tc>
      </w:tr>
      <w:tr w:rsidR="00A8212C" w:rsidRPr="008C1FA0" w14:paraId="7CC550CD" w14:textId="77777777" w:rsidTr="6B3065FE">
        <w:trPr>
          <w:gridAfter w:val="1"/>
          <w:wAfter w:w="3" w:type="pct"/>
          <w:cantSplit/>
          <w:trHeight w:val="290"/>
        </w:trPr>
        <w:tc>
          <w:tcPr>
            <w:tcW w:w="238" w:type="pct"/>
            <w:shd w:val="clear" w:color="auto" w:fill="auto"/>
          </w:tcPr>
          <w:p w14:paraId="786497D2" w14:textId="77777777" w:rsidR="00A8212C" w:rsidRPr="008C1FA0" w:rsidRDefault="00A8212C" w:rsidP="00A8212C">
            <w:pPr>
              <w:spacing w:after="0" w:line="240" w:lineRule="auto"/>
              <w:rPr>
                <w:sz w:val="20"/>
                <w:szCs w:val="20"/>
              </w:rPr>
            </w:pPr>
          </w:p>
        </w:tc>
        <w:tc>
          <w:tcPr>
            <w:tcW w:w="1233" w:type="pct"/>
            <w:shd w:val="clear" w:color="auto" w:fill="auto"/>
            <w:noWrap/>
          </w:tcPr>
          <w:p w14:paraId="1F4A4867" w14:textId="77777777" w:rsidR="00A8212C" w:rsidRPr="002F070B" w:rsidRDefault="00A8212C" w:rsidP="00C41113">
            <w:pPr>
              <w:spacing w:after="0"/>
              <w:rPr>
                <w:sz w:val="20"/>
                <w:szCs w:val="20"/>
              </w:rPr>
            </w:pPr>
            <w:r w:rsidRPr="002F070B">
              <w:rPr>
                <w:sz w:val="20"/>
                <w:szCs w:val="20"/>
              </w:rPr>
              <w:t>NHS Scotland Chief Executive's Annual Report:</w:t>
            </w:r>
          </w:p>
          <w:p w14:paraId="7FC86796" w14:textId="6327F6F5" w:rsidR="00A8212C" w:rsidRPr="002F070B" w:rsidRDefault="00A8212C" w:rsidP="00A8212C">
            <w:pPr>
              <w:pStyle w:val="ListParagraph"/>
              <w:numPr>
                <w:ilvl w:val="0"/>
                <w:numId w:val="29"/>
              </w:numPr>
              <w:spacing w:after="0" w:line="240" w:lineRule="auto"/>
              <w:rPr>
                <w:sz w:val="20"/>
                <w:szCs w:val="20"/>
              </w:rPr>
            </w:pPr>
            <w:r w:rsidRPr="002F070B">
              <w:rPr>
                <w:sz w:val="20"/>
                <w:szCs w:val="20"/>
              </w:rPr>
              <w:t xml:space="preserve">2012/2013 </w:t>
            </w:r>
            <w:r w:rsidRPr="002F070B">
              <w:rPr>
                <w:sz w:val="20"/>
                <w:szCs w:val="20"/>
              </w:rPr>
              <w:fldChar w:fldCharType="begin" w:fldLock="1"/>
            </w:r>
            <w:r w:rsidR="003F1C61">
              <w:rPr>
                <w:sz w:val="20"/>
                <w:szCs w:val="20"/>
              </w:rPr>
              <w:instrText>ADDIN CSL_CITATION {"citationItems":[{"id":"ITEM-1","itemData":{"URL":"https://www.gov.scot/publications/nhsscotland-chief-executives-annual-report-2012-13/documents/","accessed":{"date-parts":[["2022","5","27"]]},"author":[{"dropping-particle":"","family":"NHS Scotland","given":"","non-dropping-particle":"","parse-names":false,"suffix":""}],"id":"ITEM-1","issued":{"date-parts":[["2013"]]},"title":"NHS Scotland Chief Executive's Annual Report 2012/13","type":"webpage"},"uris":["http://www.mendeley.com/documents/?uuid=ad84fc8c-6ce6-37fa-b91e-18e905b50ee4"]}],"mendeley":{"formattedCitation":"[33]","plainTextFormattedCitation":"[33]","previouslyFormattedCitation":"(112)"},"properties":{"noteIndex":0},"schema":"https://github.com/citation-style-language/schema/raw/master/csl-citation.json"}</w:instrText>
            </w:r>
            <w:r w:rsidRPr="002F070B">
              <w:rPr>
                <w:sz w:val="20"/>
                <w:szCs w:val="20"/>
              </w:rPr>
              <w:fldChar w:fldCharType="separate"/>
            </w:r>
            <w:r w:rsidR="003F1C61" w:rsidRPr="003F1C61">
              <w:rPr>
                <w:noProof/>
                <w:sz w:val="20"/>
                <w:szCs w:val="20"/>
              </w:rPr>
              <w:t>[33]</w:t>
            </w:r>
            <w:r w:rsidRPr="002F070B">
              <w:rPr>
                <w:sz w:val="20"/>
                <w:szCs w:val="20"/>
              </w:rPr>
              <w:fldChar w:fldCharType="end"/>
            </w:r>
          </w:p>
          <w:p w14:paraId="463AF355" w14:textId="5D18BBE7" w:rsidR="00A8212C" w:rsidRPr="002F070B" w:rsidRDefault="00A8212C" w:rsidP="00A8212C">
            <w:pPr>
              <w:pStyle w:val="ListParagraph"/>
              <w:numPr>
                <w:ilvl w:val="0"/>
                <w:numId w:val="29"/>
              </w:numPr>
              <w:spacing w:after="0" w:line="240" w:lineRule="auto"/>
              <w:rPr>
                <w:sz w:val="20"/>
                <w:szCs w:val="20"/>
              </w:rPr>
            </w:pPr>
            <w:r w:rsidRPr="002F070B">
              <w:rPr>
                <w:sz w:val="20"/>
                <w:szCs w:val="20"/>
              </w:rPr>
              <w:t xml:space="preserve">2013/2014 </w:t>
            </w:r>
            <w:r w:rsidRPr="002F070B">
              <w:rPr>
                <w:sz w:val="20"/>
                <w:szCs w:val="20"/>
              </w:rPr>
              <w:fldChar w:fldCharType="begin" w:fldLock="1"/>
            </w:r>
            <w:r w:rsidR="003F1C61">
              <w:rPr>
                <w:sz w:val="20"/>
                <w:szCs w:val="20"/>
              </w:rPr>
              <w:instrText>ADDIN CSL_CITATION {"citationItems":[{"id":"ITEM-1","itemData":{"URL":"https://www.gov.scot/publications/nhsscotland-chief-executives-annual-report-2013-14/documents/","accessed":{"date-parts":[["2022","5","27"]]},"author":[{"dropping-particle":"","family":"NHS Scotland","given":"","non-dropping-particle":"","parse-names":false,"suffix":""}],"id":"ITEM-1","issued":{"date-parts":[["2014"]]},"title":"NHS Scotland Chief Executive's Annual Report 2013/14","type":"webpage"},"uris":["http://www.mendeley.com/documents/?uuid=13a8a2ea-7a32-3261-8ccf-67dfc67db495"]}],"mendeley":{"formattedCitation":"[34]","plainTextFormattedCitation":"[34]","previouslyFormattedCitation":"(113)"},"properties":{"noteIndex":0},"schema":"https://github.com/citation-style-language/schema/raw/master/csl-citation.json"}</w:instrText>
            </w:r>
            <w:r w:rsidRPr="002F070B">
              <w:rPr>
                <w:sz w:val="20"/>
                <w:szCs w:val="20"/>
              </w:rPr>
              <w:fldChar w:fldCharType="separate"/>
            </w:r>
            <w:r w:rsidR="003F1C61" w:rsidRPr="003F1C61">
              <w:rPr>
                <w:noProof/>
                <w:sz w:val="20"/>
                <w:szCs w:val="20"/>
              </w:rPr>
              <w:t>[34]</w:t>
            </w:r>
            <w:r w:rsidRPr="002F070B">
              <w:rPr>
                <w:sz w:val="20"/>
                <w:szCs w:val="20"/>
              </w:rPr>
              <w:fldChar w:fldCharType="end"/>
            </w:r>
          </w:p>
          <w:p w14:paraId="5E95D7DF" w14:textId="7E6BF911" w:rsidR="00A8212C" w:rsidRPr="002F070B" w:rsidRDefault="00A8212C" w:rsidP="00A8212C">
            <w:pPr>
              <w:pStyle w:val="ListParagraph"/>
              <w:numPr>
                <w:ilvl w:val="0"/>
                <w:numId w:val="29"/>
              </w:numPr>
              <w:spacing w:after="0" w:line="240" w:lineRule="auto"/>
              <w:rPr>
                <w:sz w:val="20"/>
                <w:szCs w:val="20"/>
              </w:rPr>
            </w:pPr>
            <w:r w:rsidRPr="002F070B">
              <w:rPr>
                <w:sz w:val="20"/>
                <w:szCs w:val="20"/>
              </w:rPr>
              <w:t xml:space="preserve">2014/2015 </w:t>
            </w:r>
            <w:r w:rsidRPr="002F070B">
              <w:rPr>
                <w:sz w:val="20"/>
                <w:szCs w:val="20"/>
              </w:rPr>
              <w:fldChar w:fldCharType="begin" w:fldLock="1"/>
            </w:r>
            <w:r w:rsidR="003F1C61">
              <w:rPr>
                <w:sz w:val="20"/>
                <w:szCs w:val="20"/>
              </w:rPr>
              <w:instrText>ADDIN CSL_CITATION {"citationItems":[{"id":"ITEM-1","itemData":{"URL":"https://www.gov.scot/publications/nhsscotland-chief-executives-annual-report-2014-15/documents/","accessed":{"date-parts":[["2022","5","27"]]},"author":[{"dropping-particle":"","family":"NHS Scotland","given":"","non-dropping-particle":"","parse-names":false,"suffix":""}],"id":"ITEM-1","issued":{"date-parts":[["2015"]]},"title":"NHS Scotland Chief Executive's Annual Report 2014/15","type":"webpage"},"uris":["http://www.mendeley.com/documents/?uuid=94446891-9150-3d9f-8648-f4f4bb91fc08"]}],"mendeley":{"formattedCitation":"[35]","plainTextFormattedCitation":"[35]","previouslyFormattedCitation":"(114)"},"properties":{"noteIndex":0},"schema":"https://github.com/citation-style-language/schema/raw/master/csl-citation.json"}</w:instrText>
            </w:r>
            <w:r w:rsidRPr="002F070B">
              <w:rPr>
                <w:sz w:val="20"/>
                <w:szCs w:val="20"/>
              </w:rPr>
              <w:fldChar w:fldCharType="separate"/>
            </w:r>
            <w:r w:rsidR="003F1C61" w:rsidRPr="003F1C61">
              <w:rPr>
                <w:noProof/>
                <w:sz w:val="20"/>
                <w:szCs w:val="20"/>
              </w:rPr>
              <w:t>[35]</w:t>
            </w:r>
            <w:r w:rsidRPr="002F070B">
              <w:rPr>
                <w:sz w:val="20"/>
                <w:szCs w:val="20"/>
              </w:rPr>
              <w:fldChar w:fldCharType="end"/>
            </w:r>
          </w:p>
          <w:p w14:paraId="3587779B" w14:textId="03F5F528" w:rsidR="00A8212C" w:rsidRPr="002F070B" w:rsidRDefault="00A8212C" w:rsidP="00A8212C">
            <w:pPr>
              <w:pStyle w:val="ListParagraph"/>
              <w:numPr>
                <w:ilvl w:val="0"/>
                <w:numId w:val="29"/>
              </w:numPr>
              <w:spacing w:after="0" w:line="240" w:lineRule="auto"/>
              <w:rPr>
                <w:sz w:val="20"/>
                <w:szCs w:val="20"/>
              </w:rPr>
            </w:pPr>
            <w:r w:rsidRPr="002F070B">
              <w:rPr>
                <w:sz w:val="20"/>
                <w:szCs w:val="20"/>
              </w:rPr>
              <w:t xml:space="preserve">2015/2016 </w:t>
            </w:r>
            <w:r w:rsidRPr="002F070B">
              <w:rPr>
                <w:sz w:val="20"/>
                <w:szCs w:val="20"/>
              </w:rPr>
              <w:fldChar w:fldCharType="begin" w:fldLock="1"/>
            </w:r>
            <w:r w:rsidR="003F1C61">
              <w:rPr>
                <w:sz w:val="20"/>
                <w:szCs w:val="20"/>
              </w:rPr>
              <w:instrText>ADDIN CSL_CITATION {"citationItems":[{"id":"ITEM-1","itemData":{"ISBN":"9781784120351","author":[{"dropping-particle":"","family":"NHS Scotland","given":"","non-dropping-particle":"","parse-names":false,"suffix":""}],"id":"ITEM-1","issued":{"date-parts":[["2016"]]},"title":"NHS Scotland Chief Executive's Annual Report 2015/2016","type":"article"},"uris":["http://www.mendeley.com/documents/?uuid=a78db81e-0acd-44ac-9093-6c00f37dd37b"]}],"mendeley":{"formattedCitation":"[36]","plainTextFormattedCitation":"[36]","previouslyFormattedCitation":"(54)"},"properties":{"noteIndex":0},"schema":"https://github.com/citation-style-language/schema/raw/master/csl-citation.json"}</w:instrText>
            </w:r>
            <w:r w:rsidRPr="002F070B">
              <w:rPr>
                <w:sz w:val="20"/>
                <w:szCs w:val="20"/>
              </w:rPr>
              <w:fldChar w:fldCharType="separate"/>
            </w:r>
            <w:r w:rsidR="003F1C61" w:rsidRPr="003F1C61">
              <w:rPr>
                <w:noProof/>
                <w:sz w:val="20"/>
                <w:szCs w:val="20"/>
              </w:rPr>
              <w:t>[36]</w:t>
            </w:r>
            <w:r w:rsidRPr="002F070B">
              <w:rPr>
                <w:sz w:val="20"/>
                <w:szCs w:val="20"/>
              </w:rPr>
              <w:fldChar w:fldCharType="end"/>
            </w:r>
          </w:p>
          <w:p w14:paraId="290436DF" w14:textId="5CDBE30D" w:rsidR="00A8212C" w:rsidRDefault="00A8212C" w:rsidP="00A8212C">
            <w:pPr>
              <w:pStyle w:val="ListParagraph"/>
              <w:numPr>
                <w:ilvl w:val="0"/>
                <w:numId w:val="29"/>
              </w:numPr>
              <w:spacing w:after="0" w:line="240" w:lineRule="auto"/>
              <w:rPr>
                <w:sz w:val="20"/>
                <w:szCs w:val="20"/>
              </w:rPr>
            </w:pPr>
            <w:r w:rsidRPr="002F070B">
              <w:rPr>
                <w:sz w:val="20"/>
                <w:szCs w:val="20"/>
              </w:rPr>
              <w:t xml:space="preserve">2016/2017 </w:t>
            </w:r>
            <w:r w:rsidRPr="002F070B">
              <w:rPr>
                <w:sz w:val="20"/>
                <w:szCs w:val="20"/>
              </w:rPr>
              <w:fldChar w:fldCharType="begin" w:fldLock="1"/>
            </w:r>
            <w:r w:rsidR="003F1C61">
              <w:rPr>
                <w:sz w:val="20"/>
                <w:szCs w:val="20"/>
              </w:rPr>
              <w:instrText>ADDIN CSL_CITATION {"citationItems":[{"id":"ITEM-1","itemData":{"URL":"https://www.gov.scot/publications/nhsscotland-chief-executives-annual-report-2016-17/documents/","accessed":{"date-parts":[["2022","5","27"]]},"author":[{"dropping-particle":"","family":"NHS Scotland","given":"","non-dropping-particle":"","parse-names":false,"suffix":""}],"id":"ITEM-1","issued":{"date-parts":[["2017"]]},"title":"NHS Scotland chief executive's annual report 2016/17","type":"webpage"},"uris":["http://www.mendeley.com/documents/?uuid=94eccf1b-7ecf-36c7-a1c3-916e76f17cd0"]}],"mendeley":{"formattedCitation":"[37]","plainTextFormattedCitation":"[37]","previouslyFormattedCitation":"(115)"},"properties":{"noteIndex":0},"schema":"https://github.com/citation-style-language/schema/raw/master/csl-citation.json"}</w:instrText>
            </w:r>
            <w:r w:rsidRPr="002F070B">
              <w:rPr>
                <w:sz w:val="20"/>
                <w:szCs w:val="20"/>
              </w:rPr>
              <w:fldChar w:fldCharType="separate"/>
            </w:r>
            <w:r w:rsidR="003F1C61" w:rsidRPr="003F1C61">
              <w:rPr>
                <w:noProof/>
                <w:sz w:val="20"/>
                <w:szCs w:val="20"/>
              </w:rPr>
              <w:t>[37]</w:t>
            </w:r>
            <w:r w:rsidRPr="002F070B">
              <w:rPr>
                <w:sz w:val="20"/>
                <w:szCs w:val="20"/>
              </w:rPr>
              <w:fldChar w:fldCharType="end"/>
            </w:r>
          </w:p>
          <w:p w14:paraId="0A8E4C90" w14:textId="3B6ED9E3" w:rsidR="00A8212C" w:rsidRPr="008C1FA0" w:rsidRDefault="00A8212C" w:rsidP="00A8212C">
            <w:pPr>
              <w:pStyle w:val="ListParagraph"/>
              <w:numPr>
                <w:ilvl w:val="0"/>
                <w:numId w:val="29"/>
              </w:numPr>
              <w:spacing w:after="0" w:line="240" w:lineRule="auto"/>
              <w:rPr>
                <w:sz w:val="20"/>
                <w:szCs w:val="20"/>
              </w:rPr>
            </w:pPr>
            <w:r w:rsidRPr="005076EC">
              <w:rPr>
                <w:sz w:val="20"/>
                <w:szCs w:val="20"/>
              </w:rPr>
              <w:t xml:space="preserve">2017/2018 </w:t>
            </w:r>
            <w:r w:rsidRPr="005076EC">
              <w:rPr>
                <w:sz w:val="20"/>
                <w:szCs w:val="20"/>
              </w:rPr>
              <w:fldChar w:fldCharType="begin" w:fldLock="1"/>
            </w:r>
            <w:r w:rsidR="003F1C61">
              <w:rPr>
                <w:sz w:val="20"/>
                <w:szCs w:val="20"/>
              </w:rPr>
              <w:instrText>ADDIN CSL_CITATION {"citationItems":[{"id":"ITEM-1","itemData":{"URL":"https://www.gov.scot/publications/nhs-scotland-chief-executives-annual-report-2017-18/","accessed":{"date-parts":[["2022","5","27"]]},"author":[{"dropping-particle":"","family":"NHS Scotland","given":"","non-dropping-particle":"","parse-names":false,"suffix":""}],"id":"ITEM-1","issued":{"date-parts":[["2018"]]},"title":"NHS Scotland Chief Executive's Annual Report 2017/18","type":"webpage"},"uris":["http://www.mendeley.com/documents/?uuid=6ca41081-dffe-3275-a530-22df0d216553"]}],"mendeley":{"formattedCitation":"[38]","plainTextFormattedCitation":"[38]","previouslyFormattedCitation":"(116)"},"properties":{"noteIndex":0},"schema":"https://github.com/citation-style-language/schema/raw/master/csl-citation.json"}</w:instrText>
            </w:r>
            <w:r w:rsidRPr="005076EC">
              <w:rPr>
                <w:sz w:val="20"/>
                <w:szCs w:val="20"/>
              </w:rPr>
              <w:fldChar w:fldCharType="separate"/>
            </w:r>
            <w:r w:rsidR="003F1C61" w:rsidRPr="003F1C61">
              <w:rPr>
                <w:noProof/>
                <w:sz w:val="20"/>
                <w:szCs w:val="20"/>
              </w:rPr>
              <w:t>[38]</w:t>
            </w:r>
            <w:r w:rsidRPr="005076EC">
              <w:rPr>
                <w:sz w:val="20"/>
                <w:szCs w:val="20"/>
              </w:rPr>
              <w:fldChar w:fldCharType="end"/>
            </w:r>
          </w:p>
        </w:tc>
        <w:tc>
          <w:tcPr>
            <w:tcW w:w="456" w:type="pct"/>
            <w:shd w:val="clear" w:color="auto" w:fill="auto"/>
            <w:noWrap/>
          </w:tcPr>
          <w:p w14:paraId="101BE896" w14:textId="77777777" w:rsidR="00A8212C" w:rsidRPr="008C1FA0" w:rsidRDefault="00A8212C" w:rsidP="00A8212C">
            <w:pPr>
              <w:spacing w:after="0" w:line="240" w:lineRule="auto"/>
              <w:rPr>
                <w:sz w:val="20"/>
                <w:szCs w:val="20"/>
              </w:rPr>
            </w:pPr>
            <w:r w:rsidRPr="008C1FA0">
              <w:rPr>
                <w:sz w:val="20"/>
                <w:szCs w:val="20"/>
              </w:rPr>
              <w:t>Annual report</w:t>
            </w:r>
          </w:p>
        </w:tc>
        <w:tc>
          <w:tcPr>
            <w:tcW w:w="508" w:type="pct"/>
            <w:shd w:val="clear" w:color="auto" w:fill="auto"/>
            <w:noWrap/>
          </w:tcPr>
          <w:p w14:paraId="19B685C8" w14:textId="77777777" w:rsidR="00A8212C" w:rsidRPr="008C1FA0" w:rsidRDefault="00A8212C" w:rsidP="00A8212C">
            <w:pPr>
              <w:spacing w:after="0" w:line="240" w:lineRule="auto"/>
              <w:rPr>
                <w:sz w:val="20"/>
                <w:szCs w:val="20"/>
              </w:rPr>
            </w:pPr>
            <w:r w:rsidRPr="008C1FA0">
              <w:rPr>
                <w:sz w:val="20"/>
                <w:szCs w:val="20"/>
              </w:rPr>
              <w:t>NHS Scotland</w:t>
            </w:r>
          </w:p>
        </w:tc>
        <w:tc>
          <w:tcPr>
            <w:tcW w:w="356" w:type="pct"/>
            <w:shd w:val="clear" w:color="auto" w:fill="auto"/>
          </w:tcPr>
          <w:p w14:paraId="0A37017B" w14:textId="77777777" w:rsidR="00A8212C" w:rsidRPr="008C1FA0" w:rsidRDefault="00A8212C" w:rsidP="00A8212C">
            <w:pPr>
              <w:spacing w:after="0" w:line="240" w:lineRule="auto"/>
              <w:rPr>
                <w:sz w:val="20"/>
                <w:szCs w:val="20"/>
              </w:rPr>
            </w:pPr>
            <w:r w:rsidRPr="008C1FA0">
              <w:rPr>
                <w:sz w:val="20"/>
                <w:szCs w:val="20"/>
              </w:rPr>
              <w:t>Scotland</w:t>
            </w:r>
          </w:p>
        </w:tc>
        <w:tc>
          <w:tcPr>
            <w:tcW w:w="355" w:type="pct"/>
            <w:shd w:val="clear" w:color="auto" w:fill="auto"/>
          </w:tcPr>
          <w:p w14:paraId="7B408B85" w14:textId="77777777" w:rsidR="00A8212C" w:rsidRPr="008C1FA0" w:rsidRDefault="00A8212C" w:rsidP="00A8212C">
            <w:pPr>
              <w:spacing w:after="0" w:line="240" w:lineRule="auto"/>
              <w:rPr>
                <w:sz w:val="20"/>
                <w:szCs w:val="20"/>
              </w:rPr>
            </w:pPr>
            <w:r w:rsidRPr="008C1FA0">
              <w:rPr>
                <w:sz w:val="20"/>
                <w:szCs w:val="20"/>
              </w:rPr>
              <w:t>Corporate report</w:t>
            </w:r>
          </w:p>
        </w:tc>
        <w:tc>
          <w:tcPr>
            <w:tcW w:w="558" w:type="pct"/>
            <w:shd w:val="clear" w:color="auto" w:fill="auto"/>
          </w:tcPr>
          <w:p w14:paraId="7635643A" w14:textId="77777777" w:rsidR="00A8212C" w:rsidRPr="008C1FA0" w:rsidRDefault="00A8212C" w:rsidP="00A8212C">
            <w:pPr>
              <w:spacing w:after="0" w:line="240" w:lineRule="auto"/>
              <w:rPr>
                <w:sz w:val="20"/>
                <w:szCs w:val="20"/>
              </w:rPr>
            </w:pPr>
            <w:r w:rsidRPr="008C1FA0">
              <w:rPr>
                <w:sz w:val="20"/>
                <w:szCs w:val="20"/>
              </w:rPr>
              <w:t>Digital health; health inequalities; cardiometabolic disease</w:t>
            </w:r>
          </w:p>
        </w:tc>
        <w:tc>
          <w:tcPr>
            <w:tcW w:w="1293" w:type="pct"/>
            <w:shd w:val="clear" w:color="auto" w:fill="auto"/>
          </w:tcPr>
          <w:p w14:paraId="7952E919" w14:textId="77777777" w:rsidR="00A8212C" w:rsidRPr="008C1FA0" w:rsidRDefault="00A8212C" w:rsidP="00A8212C">
            <w:pPr>
              <w:spacing w:after="0" w:line="240" w:lineRule="auto"/>
              <w:rPr>
                <w:sz w:val="20"/>
                <w:szCs w:val="20"/>
              </w:rPr>
            </w:pPr>
            <w:r w:rsidRPr="008C1FA0">
              <w:rPr>
                <w:sz w:val="20"/>
                <w:szCs w:val="20"/>
              </w:rPr>
              <w:t>Annual report on the NHS in Scotland.</w:t>
            </w:r>
          </w:p>
        </w:tc>
      </w:tr>
      <w:tr w:rsidR="00A8212C" w:rsidRPr="008C1FA0" w14:paraId="0D1F8B70" w14:textId="77777777" w:rsidTr="6B3065FE">
        <w:trPr>
          <w:gridAfter w:val="1"/>
          <w:wAfter w:w="3" w:type="pct"/>
          <w:cantSplit/>
          <w:trHeight w:val="290"/>
        </w:trPr>
        <w:tc>
          <w:tcPr>
            <w:tcW w:w="238" w:type="pct"/>
            <w:shd w:val="clear" w:color="auto" w:fill="auto"/>
          </w:tcPr>
          <w:p w14:paraId="38B9B7E4" w14:textId="34114835" w:rsidR="00A8212C" w:rsidRPr="008C1FA0" w:rsidRDefault="00A8212C" w:rsidP="00A8212C">
            <w:pPr>
              <w:spacing w:after="0" w:line="240" w:lineRule="auto"/>
              <w:rPr>
                <w:sz w:val="20"/>
                <w:szCs w:val="20"/>
              </w:rPr>
            </w:pPr>
            <w:r>
              <w:rPr>
                <w:sz w:val="20"/>
                <w:szCs w:val="20"/>
              </w:rPr>
              <w:fldChar w:fldCharType="begin" w:fldLock="1"/>
            </w:r>
            <w:r w:rsidR="003F1C61">
              <w:rPr>
                <w:sz w:val="20"/>
                <w:szCs w:val="20"/>
              </w:rPr>
              <w:instrText>ADDIN CSL_CITATION {"citationItems":[{"id":"ITEM-1","itemData":{"ISBN":"9780816910229","author":[{"dropping-particle":"","family":"NHS England","given":"","non-dropping-particle":"","parse-names":false,"suffix":""}],"id":"ITEM-1","issue":"October","issued":{"date-parts":[["2014"]]},"title":"NHS Five Year Forward View","type":"paper-conference"},"uris":["http://www.mendeley.com/documents/?uuid=14b456c0-112d-4fb4-a526-ecbf8553c98e"]}],"mendeley":{"formattedCitation":"[39]","plainTextFormattedCitation":"[39]","previouslyFormattedCitation":"(43)"},"properties":{"noteIndex":0},"schema":"https://github.com/citation-style-language/schema/raw/master/csl-citation.json"}</w:instrText>
            </w:r>
            <w:r>
              <w:rPr>
                <w:sz w:val="20"/>
                <w:szCs w:val="20"/>
              </w:rPr>
              <w:fldChar w:fldCharType="separate"/>
            </w:r>
            <w:r w:rsidR="003F1C61" w:rsidRPr="003F1C61">
              <w:rPr>
                <w:noProof/>
                <w:sz w:val="20"/>
                <w:szCs w:val="20"/>
              </w:rPr>
              <w:t>[39]</w:t>
            </w:r>
            <w:r>
              <w:rPr>
                <w:sz w:val="20"/>
                <w:szCs w:val="20"/>
              </w:rPr>
              <w:fldChar w:fldCharType="end"/>
            </w:r>
          </w:p>
        </w:tc>
        <w:tc>
          <w:tcPr>
            <w:tcW w:w="1233" w:type="pct"/>
            <w:shd w:val="clear" w:color="auto" w:fill="auto"/>
            <w:noWrap/>
          </w:tcPr>
          <w:p w14:paraId="47D08390" w14:textId="50E0757F" w:rsidR="00A8212C" w:rsidRPr="008C1FA0" w:rsidRDefault="00A8212C" w:rsidP="00A8212C">
            <w:pPr>
              <w:spacing w:after="0" w:line="240" w:lineRule="auto"/>
              <w:rPr>
                <w:sz w:val="20"/>
                <w:szCs w:val="20"/>
              </w:rPr>
            </w:pPr>
            <w:r w:rsidRPr="001927C5">
              <w:rPr>
                <w:sz w:val="20"/>
                <w:szCs w:val="20"/>
              </w:rPr>
              <w:t xml:space="preserve">NHS Five </w:t>
            </w:r>
            <w:r>
              <w:rPr>
                <w:sz w:val="20"/>
                <w:szCs w:val="20"/>
              </w:rPr>
              <w:t>Y</w:t>
            </w:r>
            <w:r w:rsidRPr="001927C5">
              <w:rPr>
                <w:sz w:val="20"/>
                <w:szCs w:val="20"/>
              </w:rPr>
              <w:t xml:space="preserve">ear </w:t>
            </w:r>
            <w:r>
              <w:rPr>
                <w:sz w:val="20"/>
                <w:szCs w:val="20"/>
              </w:rPr>
              <w:t>F</w:t>
            </w:r>
            <w:r w:rsidRPr="001927C5">
              <w:rPr>
                <w:sz w:val="20"/>
                <w:szCs w:val="20"/>
              </w:rPr>
              <w:t xml:space="preserve">orward </w:t>
            </w:r>
            <w:r>
              <w:rPr>
                <w:sz w:val="20"/>
                <w:szCs w:val="20"/>
              </w:rPr>
              <w:t xml:space="preserve">View </w:t>
            </w:r>
            <w:r w:rsidRPr="001927C5">
              <w:rPr>
                <w:sz w:val="20"/>
                <w:szCs w:val="20"/>
              </w:rPr>
              <w:t>2014</w:t>
            </w:r>
          </w:p>
        </w:tc>
        <w:tc>
          <w:tcPr>
            <w:tcW w:w="456" w:type="pct"/>
            <w:shd w:val="clear" w:color="auto" w:fill="auto"/>
            <w:noWrap/>
          </w:tcPr>
          <w:p w14:paraId="25540E12" w14:textId="77777777" w:rsidR="00A8212C" w:rsidRPr="008C1FA0" w:rsidRDefault="00A8212C" w:rsidP="00A8212C">
            <w:pPr>
              <w:spacing w:after="0" w:line="240" w:lineRule="auto"/>
              <w:rPr>
                <w:sz w:val="20"/>
                <w:szCs w:val="20"/>
              </w:rPr>
            </w:pPr>
            <w:r w:rsidRPr="008C1FA0">
              <w:rPr>
                <w:sz w:val="20"/>
                <w:szCs w:val="20"/>
              </w:rPr>
              <w:t>08/03/14</w:t>
            </w:r>
          </w:p>
        </w:tc>
        <w:tc>
          <w:tcPr>
            <w:tcW w:w="508" w:type="pct"/>
            <w:shd w:val="clear" w:color="auto" w:fill="auto"/>
            <w:noWrap/>
          </w:tcPr>
          <w:p w14:paraId="24AC8B74" w14:textId="77777777" w:rsidR="00A8212C" w:rsidRPr="008C1FA0" w:rsidRDefault="00A8212C" w:rsidP="00A8212C">
            <w:pPr>
              <w:spacing w:after="0" w:line="240" w:lineRule="auto"/>
              <w:rPr>
                <w:sz w:val="20"/>
                <w:szCs w:val="20"/>
              </w:rPr>
            </w:pPr>
            <w:r w:rsidRPr="008C1FA0">
              <w:rPr>
                <w:sz w:val="20"/>
                <w:szCs w:val="20"/>
              </w:rPr>
              <w:t>NHS England</w:t>
            </w:r>
          </w:p>
        </w:tc>
        <w:tc>
          <w:tcPr>
            <w:tcW w:w="356" w:type="pct"/>
            <w:shd w:val="clear" w:color="auto" w:fill="auto"/>
          </w:tcPr>
          <w:p w14:paraId="0A6E9C7D" w14:textId="77777777" w:rsidR="00A8212C" w:rsidRPr="008C1FA0" w:rsidRDefault="00A8212C" w:rsidP="00A8212C">
            <w:pPr>
              <w:spacing w:after="0" w:line="240" w:lineRule="auto"/>
              <w:rPr>
                <w:sz w:val="20"/>
                <w:szCs w:val="20"/>
              </w:rPr>
            </w:pPr>
            <w:r w:rsidRPr="008C1FA0">
              <w:rPr>
                <w:sz w:val="20"/>
                <w:szCs w:val="20"/>
              </w:rPr>
              <w:t>England</w:t>
            </w:r>
          </w:p>
        </w:tc>
        <w:tc>
          <w:tcPr>
            <w:tcW w:w="355" w:type="pct"/>
            <w:shd w:val="clear" w:color="auto" w:fill="auto"/>
          </w:tcPr>
          <w:p w14:paraId="5076157E" w14:textId="77777777" w:rsidR="00A8212C" w:rsidRPr="008C1FA0" w:rsidRDefault="00A8212C" w:rsidP="00A8212C">
            <w:pPr>
              <w:spacing w:after="0" w:line="240" w:lineRule="auto"/>
              <w:rPr>
                <w:sz w:val="20"/>
                <w:szCs w:val="20"/>
              </w:rPr>
            </w:pPr>
            <w:r w:rsidRPr="008C1FA0">
              <w:rPr>
                <w:sz w:val="20"/>
                <w:szCs w:val="20"/>
              </w:rPr>
              <w:t>Policy paper</w:t>
            </w:r>
          </w:p>
        </w:tc>
        <w:tc>
          <w:tcPr>
            <w:tcW w:w="558" w:type="pct"/>
            <w:shd w:val="clear" w:color="auto" w:fill="auto"/>
          </w:tcPr>
          <w:p w14:paraId="5D235172" w14:textId="77777777" w:rsidR="00A8212C" w:rsidRPr="008C1FA0" w:rsidRDefault="00A8212C" w:rsidP="00A8212C">
            <w:pPr>
              <w:spacing w:after="0" w:line="240" w:lineRule="auto"/>
              <w:rPr>
                <w:sz w:val="20"/>
                <w:szCs w:val="20"/>
              </w:rPr>
            </w:pPr>
            <w:r w:rsidRPr="008C1FA0">
              <w:rPr>
                <w:sz w:val="20"/>
                <w:szCs w:val="20"/>
              </w:rPr>
              <w:t xml:space="preserve">Digital health; health inequalities; </w:t>
            </w:r>
          </w:p>
        </w:tc>
        <w:tc>
          <w:tcPr>
            <w:tcW w:w="1293" w:type="pct"/>
            <w:shd w:val="clear" w:color="auto" w:fill="auto"/>
          </w:tcPr>
          <w:p w14:paraId="2EF877FA" w14:textId="77777777" w:rsidR="00A8212C" w:rsidRPr="008C1FA0" w:rsidRDefault="00A8212C" w:rsidP="00A8212C">
            <w:pPr>
              <w:spacing w:after="0" w:line="240" w:lineRule="auto"/>
              <w:rPr>
                <w:sz w:val="20"/>
                <w:szCs w:val="20"/>
              </w:rPr>
            </w:pPr>
            <w:r w:rsidRPr="008C1FA0">
              <w:rPr>
                <w:sz w:val="20"/>
                <w:szCs w:val="20"/>
              </w:rPr>
              <w:t>Sets out vision for change for the NHS in England and how they attend to achieve it.</w:t>
            </w:r>
          </w:p>
        </w:tc>
      </w:tr>
      <w:tr w:rsidR="00A8212C" w:rsidRPr="008C1FA0" w14:paraId="45E178C5" w14:textId="77777777" w:rsidTr="6B3065FE">
        <w:trPr>
          <w:gridAfter w:val="1"/>
          <w:wAfter w:w="3" w:type="pct"/>
          <w:cantSplit/>
          <w:trHeight w:val="290"/>
        </w:trPr>
        <w:tc>
          <w:tcPr>
            <w:tcW w:w="238" w:type="pct"/>
            <w:shd w:val="clear" w:color="auto" w:fill="auto"/>
          </w:tcPr>
          <w:p w14:paraId="0E350475" w14:textId="595DE894" w:rsidR="00A8212C" w:rsidRPr="008C1FA0" w:rsidRDefault="00A8212C" w:rsidP="00A8212C">
            <w:pPr>
              <w:spacing w:after="0" w:line="240" w:lineRule="auto"/>
              <w:rPr>
                <w:sz w:val="20"/>
                <w:szCs w:val="20"/>
              </w:rPr>
            </w:pPr>
            <w:r>
              <w:rPr>
                <w:sz w:val="20"/>
                <w:szCs w:val="20"/>
              </w:rPr>
              <w:fldChar w:fldCharType="begin" w:fldLock="1"/>
            </w:r>
            <w:r w:rsidR="003F1C61">
              <w:rPr>
                <w:sz w:val="20"/>
                <w:szCs w:val="20"/>
              </w:rPr>
              <w:instrText>ADDIN CSL_CITATION {"citationItems":[{"id":"ITEM-1","itemData":{"abstract":"Executive Summary ________________________________________________ 1 Our strategic plan _______________________________________________________________ 1 The challenges we face ___________________________________________________________ 2 Our opportunities to make a difference _______________________________________________ 2 Part 1 __________________________________________________________ 5","author":[{"dropping-particle":"","family":"Public Health Wales","given":"","non-dropping-particle":"","parse-names":false,"suffix":""}],"id":"ITEM-1","issued":{"date-parts":[["2018"]]},"title":"Our Strategic Plan (Integrated Medium Term Plan) 2019-2022","type":"article-journal"},"uris":["http://www.mendeley.com/documents/?uuid=008d6917-db85-49e5-95ec-341f84045dd0"]}],"mendeley":{"formattedCitation":"[40]","plainTextFormattedCitation":"[40]","previouslyFormattedCitation":"(117)"},"properties":{"noteIndex":0},"schema":"https://github.com/citation-style-language/schema/raw/master/csl-citation.json"}</w:instrText>
            </w:r>
            <w:r>
              <w:rPr>
                <w:sz w:val="20"/>
                <w:szCs w:val="20"/>
              </w:rPr>
              <w:fldChar w:fldCharType="separate"/>
            </w:r>
            <w:r w:rsidR="003F1C61" w:rsidRPr="003F1C61">
              <w:rPr>
                <w:noProof/>
                <w:sz w:val="20"/>
                <w:szCs w:val="20"/>
              </w:rPr>
              <w:t>[40]</w:t>
            </w:r>
            <w:r>
              <w:rPr>
                <w:sz w:val="20"/>
                <w:szCs w:val="20"/>
              </w:rPr>
              <w:fldChar w:fldCharType="end"/>
            </w:r>
          </w:p>
        </w:tc>
        <w:tc>
          <w:tcPr>
            <w:tcW w:w="1233" w:type="pct"/>
            <w:shd w:val="clear" w:color="auto" w:fill="auto"/>
            <w:noWrap/>
          </w:tcPr>
          <w:p w14:paraId="22F8BBE5" w14:textId="21C3609B" w:rsidR="00A8212C" w:rsidRPr="008C1FA0" w:rsidRDefault="00A8212C" w:rsidP="00A8212C">
            <w:pPr>
              <w:spacing w:after="0" w:line="240" w:lineRule="auto"/>
              <w:rPr>
                <w:sz w:val="20"/>
                <w:szCs w:val="20"/>
              </w:rPr>
            </w:pPr>
            <w:r w:rsidRPr="001927C5">
              <w:rPr>
                <w:sz w:val="20"/>
                <w:szCs w:val="20"/>
              </w:rPr>
              <w:t xml:space="preserve">Our Strategic Plan </w:t>
            </w:r>
            <w:r w:rsidRPr="00DC3113">
              <w:rPr>
                <w:sz w:val="20"/>
                <w:szCs w:val="20"/>
              </w:rPr>
              <w:t xml:space="preserve">(Integrated </w:t>
            </w:r>
            <w:proofErr w:type="gramStart"/>
            <w:r w:rsidRPr="00DC3113">
              <w:rPr>
                <w:sz w:val="20"/>
                <w:szCs w:val="20"/>
              </w:rPr>
              <w:t>Medium Term</w:t>
            </w:r>
            <w:proofErr w:type="gramEnd"/>
            <w:r w:rsidRPr="00DC3113">
              <w:rPr>
                <w:sz w:val="20"/>
                <w:szCs w:val="20"/>
              </w:rPr>
              <w:t xml:space="preserve"> Plan)</w:t>
            </w:r>
            <w:r w:rsidRPr="00DC3113" w:rsidDel="00C954CC">
              <w:rPr>
                <w:sz w:val="20"/>
                <w:szCs w:val="20"/>
              </w:rPr>
              <w:t xml:space="preserve"> </w:t>
            </w:r>
            <w:r w:rsidRPr="001927C5">
              <w:rPr>
                <w:sz w:val="20"/>
                <w:szCs w:val="20"/>
              </w:rPr>
              <w:t xml:space="preserve">2019-2022 </w:t>
            </w:r>
          </w:p>
        </w:tc>
        <w:tc>
          <w:tcPr>
            <w:tcW w:w="456" w:type="pct"/>
            <w:shd w:val="clear" w:color="auto" w:fill="auto"/>
            <w:noWrap/>
          </w:tcPr>
          <w:p w14:paraId="3B4D0D4B" w14:textId="77777777" w:rsidR="00A8212C" w:rsidRPr="008C1FA0" w:rsidRDefault="00A8212C" w:rsidP="00A8212C">
            <w:pPr>
              <w:spacing w:after="0" w:line="240" w:lineRule="auto"/>
              <w:rPr>
                <w:sz w:val="20"/>
                <w:szCs w:val="20"/>
              </w:rPr>
            </w:pPr>
            <w:r w:rsidRPr="008C1FA0">
              <w:rPr>
                <w:sz w:val="20"/>
                <w:szCs w:val="20"/>
              </w:rPr>
              <w:t>Apr-19</w:t>
            </w:r>
          </w:p>
        </w:tc>
        <w:tc>
          <w:tcPr>
            <w:tcW w:w="508" w:type="pct"/>
            <w:shd w:val="clear" w:color="auto" w:fill="auto"/>
            <w:noWrap/>
          </w:tcPr>
          <w:p w14:paraId="1603CC91" w14:textId="77777777" w:rsidR="00A8212C" w:rsidRPr="008C1FA0" w:rsidRDefault="00A8212C" w:rsidP="00A8212C">
            <w:pPr>
              <w:spacing w:after="0" w:line="240" w:lineRule="auto"/>
              <w:rPr>
                <w:sz w:val="20"/>
                <w:szCs w:val="20"/>
              </w:rPr>
            </w:pPr>
            <w:r w:rsidRPr="008C1FA0">
              <w:rPr>
                <w:sz w:val="20"/>
                <w:szCs w:val="20"/>
              </w:rPr>
              <w:t>Public health Wales</w:t>
            </w:r>
          </w:p>
        </w:tc>
        <w:tc>
          <w:tcPr>
            <w:tcW w:w="356" w:type="pct"/>
            <w:shd w:val="clear" w:color="auto" w:fill="auto"/>
          </w:tcPr>
          <w:p w14:paraId="2ACB93BE" w14:textId="77777777" w:rsidR="00A8212C" w:rsidRPr="008C1FA0" w:rsidRDefault="00A8212C" w:rsidP="00A8212C">
            <w:pPr>
              <w:spacing w:after="0" w:line="240" w:lineRule="auto"/>
              <w:rPr>
                <w:sz w:val="20"/>
                <w:szCs w:val="20"/>
              </w:rPr>
            </w:pPr>
            <w:r w:rsidRPr="008C1FA0">
              <w:rPr>
                <w:sz w:val="20"/>
                <w:szCs w:val="20"/>
              </w:rPr>
              <w:t>Wales</w:t>
            </w:r>
          </w:p>
        </w:tc>
        <w:tc>
          <w:tcPr>
            <w:tcW w:w="355" w:type="pct"/>
            <w:shd w:val="clear" w:color="auto" w:fill="auto"/>
          </w:tcPr>
          <w:p w14:paraId="5EEFBB49" w14:textId="77777777" w:rsidR="00A8212C" w:rsidRPr="008C1FA0" w:rsidRDefault="00A8212C" w:rsidP="00A8212C">
            <w:pPr>
              <w:spacing w:after="0" w:line="240" w:lineRule="auto"/>
              <w:rPr>
                <w:sz w:val="20"/>
                <w:szCs w:val="20"/>
              </w:rPr>
            </w:pPr>
            <w:r w:rsidRPr="008C1FA0">
              <w:rPr>
                <w:sz w:val="20"/>
                <w:szCs w:val="20"/>
              </w:rPr>
              <w:t>Action plan</w:t>
            </w:r>
          </w:p>
        </w:tc>
        <w:tc>
          <w:tcPr>
            <w:tcW w:w="558" w:type="pct"/>
            <w:shd w:val="clear" w:color="auto" w:fill="auto"/>
          </w:tcPr>
          <w:p w14:paraId="2DF0C280" w14:textId="77777777" w:rsidR="00A8212C" w:rsidRPr="008C1FA0" w:rsidRDefault="00A8212C" w:rsidP="00A8212C">
            <w:pPr>
              <w:spacing w:after="0" w:line="240" w:lineRule="auto"/>
              <w:rPr>
                <w:sz w:val="20"/>
                <w:szCs w:val="20"/>
              </w:rPr>
            </w:pPr>
            <w:r w:rsidRPr="008C1FA0">
              <w:rPr>
                <w:sz w:val="20"/>
                <w:szCs w:val="20"/>
              </w:rPr>
              <w:t>Health inequalities; cardiometabolic disease</w:t>
            </w:r>
          </w:p>
        </w:tc>
        <w:tc>
          <w:tcPr>
            <w:tcW w:w="1293" w:type="pct"/>
            <w:shd w:val="clear" w:color="auto" w:fill="auto"/>
          </w:tcPr>
          <w:p w14:paraId="08628052" w14:textId="77777777" w:rsidR="00A8212C" w:rsidRPr="008C1FA0" w:rsidRDefault="00A8212C" w:rsidP="00A8212C">
            <w:pPr>
              <w:spacing w:after="0" w:line="240" w:lineRule="auto"/>
              <w:rPr>
                <w:sz w:val="20"/>
                <w:szCs w:val="20"/>
              </w:rPr>
            </w:pPr>
            <w:r w:rsidRPr="008C1FA0">
              <w:rPr>
                <w:sz w:val="20"/>
                <w:szCs w:val="20"/>
              </w:rPr>
              <w:t>Sets outs short-term steps to implement the long-term strategy for public health in Wales.</w:t>
            </w:r>
          </w:p>
        </w:tc>
      </w:tr>
      <w:tr w:rsidR="00A8212C" w:rsidRPr="008C1FA0" w14:paraId="3C15B282" w14:textId="77777777" w:rsidTr="6B3065FE">
        <w:trPr>
          <w:gridAfter w:val="1"/>
          <w:wAfter w:w="3" w:type="pct"/>
          <w:cantSplit/>
          <w:trHeight w:val="290"/>
        </w:trPr>
        <w:tc>
          <w:tcPr>
            <w:tcW w:w="238" w:type="pct"/>
            <w:shd w:val="clear" w:color="auto" w:fill="auto"/>
          </w:tcPr>
          <w:p w14:paraId="75E2F322" w14:textId="66E585A7" w:rsidR="00A8212C" w:rsidRPr="008C1FA0" w:rsidRDefault="00A8212C" w:rsidP="00A8212C">
            <w:pPr>
              <w:spacing w:after="0" w:line="240" w:lineRule="auto"/>
              <w:rPr>
                <w:sz w:val="20"/>
                <w:szCs w:val="20"/>
              </w:rPr>
            </w:pPr>
            <w:r>
              <w:rPr>
                <w:sz w:val="20"/>
                <w:szCs w:val="20"/>
              </w:rPr>
              <w:fldChar w:fldCharType="begin" w:fldLock="1"/>
            </w:r>
            <w:r w:rsidR="003F1C61">
              <w:rPr>
                <w:sz w:val="20"/>
                <w:szCs w:val="20"/>
              </w:rPr>
              <w:instrText>ADDIN CSL_CITATION {"citationItems":[{"id":"ITEM-1","itemData":{"URL":"https://www.gov.uk/government/consultations/advancing-our-health-prevention-in-the-2020s","accessed":{"date-parts":[["2022","5","27"]]},"author":[{"dropping-particle":"","family":"Cabinet Office","given":"","non-dropping-particle":"","parse-names":false,"suffix":""},{"dropping-particle":"","family":"Department of Health and Social Care","given":"","non-dropping-particle":"","parse-names":false,"suffix":""}],"id":"ITEM-1","issued":{"date-parts":[["2019"]]},"title":"Advancing our health: prevention in the 2020s","type":"webpage"},"uris":["http://www.mendeley.com/documents/?uuid=0130ea29-19c7-3a3a-bd78-78c0072abd2f"]}],"mendeley":{"formattedCitation":"[41]","plainTextFormattedCitation":"[41]","previouslyFormattedCitation":"(118)"},"properties":{"noteIndex":0},"schema":"https://github.com/citation-style-language/schema/raw/master/csl-citation.json"}</w:instrText>
            </w:r>
            <w:r>
              <w:rPr>
                <w:sz w:val="20"/>
                <w:szCs w:val="20"/>
              </w:rPr>
              <w:fldChar w:fldCharType="separate"/>
            </w:r>
            <w:r w:rsidR="003F1C61" w:rsidRPr="003F1C61">
              <w:rPr>
                <w:noProof/>
                <w:sz w:val="20"/>
                <w:szCs w:val="20"/>
              </w:rPr>
              <w:t>[41]</w:t>
            </w:r>
            <w:r>
              <w:rPr>
                <w:sz w:val="20"/>
                <w:szCs w:val="20"/>
              </w:rPr>
              <w:fldChar w:fldCharType="end"/>
            </w:r>
          </w:p>
        </w:tc>
        <w:tc>
          <w:tcPr>
            <w:tcW w:w="1233" w:type="pct"/>
            <w:shd w:val="clear" w:color="auto" w:fill="auto"/>
            <w:noWrap/>
          </w:tcPr>
          <w:p w14:paraId="1E9649D4" w14:textId="3C1F6BE4" w:rsidR="00A8212C" w:rsidRPr="008C1FA0" w:rsidRDefault="00A8212C" w:rsidP="00A8212C">
            <w:pPr>
              <w:spacing w:after="0" w:line="240" w:lineRule="auto"/>
              <w:rPr>
                <w:sz w:val="20"/>
                <w:szCs w:val="20"/>
              </w:rPr>
            </w:pPr>
            <w:r w:rsidRPr="008A62D3">
              <w:rPr>
                <w:rFonts w:cs="Calibri"/>
                <w:noProof/>
                <w:szCs w:val="24"/>
              </w:rPr>
              <w:t>Advancing our health: prevention in the 2020s</w:t>
            </w:r>
          </w:p>
        </w:tc>
        <w:tc>
          <w:tcPr>
            <w:tcW w:w="456" w:type="pct"/>
            <w:shd w:val="clear" w:color="auto" w:fill="auto"/>
            <w:noWrap/>
          </w:tcPr>
          <w:p w14:paraId="069B01D7" w14:textId="77777777" w:rsidR="00A8212C" w:rsidRPr="008C1FA0" w:rsidRDefault="00A8212C" w:rsidP="00A8212C">
            <w:pPr>
              <w:spacing w:after="0" w:line="240" w:lineRule="auto"/>
              <w:rPr>
                <w:sz w:val="20"/>
                <w:szCs w:val="20"/>
              </w:rPr>
            </w:pPr>
            <w:r w:rsidRPr="008C1FA0">
              <w:rPr>
                <w:sz w:val="20"/>
                <w:szCs w:val="20"/>
              </w:rPr>
              <w:t>22/07/2019</w:t>
            </w:r>
          </w:p>
        </w:tc>
        <w:tc>
          <w:tcPr>
            <w:tcW w:w="508" w:type="pct"/>
            <w:shd w:val="clear" w:color="auto" w:fill="auto"/>
            <w:noWrap/>
          </w:tcPr>
          <w:p w14:paraId="03A254F3" w14:textId="77777777" w:rsidR="00A8212C" w:rsidRPr="008C1FA0" w:rsidRDefault="00A8212C" w:rsidP="00A8212C">
            <w:pPr>
              <w:spacing w:after="0" w:line="240" w:lineRule="auto"/>
              <w:rPr>
                <w:sz w:val="20"/>
                <w:szCs w:val="20"/>
              </w:rPr>
            </w:pPr>
            <w:r w:rsidRPr="008C1FA0">
              <w:rPr>
                <w:rFonts w:cs="Calibri"/>
                <w:noProof/>
                <w:szCs w:val="24"/>
              </w:rPr>
              <w:t>Department of Health and Social Care</w:t>
            </w:r>
          </w:p>
        </w:tc>
        <w:tc>
          <w:tcPr>
            <w:tcW w:w="356" w:type="pct"/>
            <w:shd w:val="clear" w:color="auto" w:fill="auto"/>
          </w:tcPr>
          <w:p w14:paraId="05A19877" w14:textId="77777777" w:rsidR="00A8212C" w:rsidRPr="008C1FA0" w:rsidRDefault="00A8212C" w:rsidP="00A8212C">
            <w:pPr>
              <w:spacing w:after="0" w:line="240" w:lineRule="auto"/>
              <w:rPr>
                <w:sz w:val="20"/>
                <w:szCs w:val="20"/>
              </w:rPr>
            </w:pPr>
            <w:r w:rsidRPr="008C1FA0">
              <w:rPr>
                <w:sz w:val="20"/>
                <w:szCs w:val="20"/>
              </w:rPr>
              <w:t>England</w:t>
            </w:r>
          </w:p>
        </w:tc>
        <w:tc>
          <w:tcPr>
            <w:tcW w:w="355" w:type="pct"/>
            <w:shd w:val="clear" w:color="auto" w:fill="auto"/>
          </w:tcPr>
          <w:p w14:paraId="2362CAD3" w14:textId="77777777" w:rsidR="00A8212C" w:rsidRPr="008C1FA0" w:rsidRDefault="00A8212C" w:rsidP="00A8212C">
            <w:pPr>
              <w:spacing w:after="0" w:line="240" w:lineRule="auto"/>
              <w:rPr>
                <w:sz w:val="20"/>
                <w:szCs w:val="20"/>
              </w:rPr>
            </w:pPr>
            <w:r w:rsidRPr="008C1FA0">
              <w:rPr>
                <w:sz w:val="20"/>
                <w:szCs w:val="20"/>
              </w:rPr>
              <w:t>Consultation paper</w:t>
            </w:r>
          </w:p>
        </w:tc>
        <w:tc>
          <w:tcPr>
            <w:tcW w:w="558" w:type="pct"/>
            <w:shd w:val="clear" w:color="auto" w:fill="auto"/>
          </w:tcPr>
          <w:p w14:paraId="200BBFF8" w14:textId="77777777" w:rsidR="00A8212C" w:rsidRPr="008C1FA0" w:rsidRDefault="00A8212C" w:rsidP="00A8212C">
            <w:pPr>
              <w:spacing w:after="0" w:line="240" w:lineRule="auto"/>
              <w:rPr>
                <w:sz w:val="20"/>
                <w:szCs w:val="20"/>
              </w:rPr>
            </w:pPr>
            <w:r w:rsidRPr="008C1FA0">
              <w:rPr>
                <w:sz w:val="20"/>
                <w:szCs w:val="20"/>
              </w:rPr>
              <w:t>Health inequalities; cardiometabolic disease; digital</w:t>
            </w:r>
          </w:p>
        </w:tc>
        <w:tc>
          <w:tcPr>
            <w:tcW w:w="1293" w:type="pct"/>
            <w:shd w:val="clear" w:color="auto" w:fill="auto"/>
          </w:tcPr>
          <w:p w14:paraId="7DD05339" w14:textId="77777777" w:rsidR="00A8212C" w:rsidRPr="008C1FA0" w:rsidRDefault="00A8212C" w:rsidP="00A8212C">
            <w:pPr>
              <w:spacing w:after="0" w:line="240" w:lineRule="auto"/>
              <w:rPr>
                <w:sz w:val="20"/>
                <w:szCs w:val="20"/>
              </w:rPr>
            </w:pPr>
            <w:r w:rsidRPr="008C1FA0">
              <w:rPr>
                <w:sz w:val="20"/>
                <w:szCs w:val="20"/>
              </w:rPr>
              <w:t>Consultation on proposals to tackle the causes of preventable ill health in England.</w:t>
            </w:r>
          </w:p>
        </w:tc>
      </w:tr>
      <w:tr w:rsidR="006458AD" w:rsidRPr="008C1FA0" w14:paraId="1256D50D" w14:textId="77777777" w:rsidTr="6B3065FE">
        <w:trPr>
          <w:gridAfter w:val="1"/>
          <w:wAfter w:w="3" w:type="pct"/>
          <w:cantSplit/>
          <w:trHeight w:val="290"/>
        </w:trPr>
        <w:tc>
          <w:tcPr>
            <w:tcW w:w="238" w:type="pct"/>
            <w:shd w:val="clear" w:color="auto" w:fill="auto"/>
          </w:tcPr>
          <w:p w14:paraId="276E085C" w14:textId="7E71A4D2" w:rsidR="006458AD" w:rsidRPr="008C1FA0" w:rsidRDefault="006458AD" w:rsidP="006458AD">
            <w:pPr>
              <w:spacing w:after="0" w:line="240" w:lineRule="auto"/>
              <w:rPr>
                <w:sz w:val="20"/>
                <w:szCs w:val="20"/>
              </w:rPr>
            </w:pPr>
            <w:r>
              <w:rPr>
                <w:sz w:val="20"/>
                <w:szCs w:val="20"/>
              </w:rPr>
              <w:lastRenderedPageBreak/>
              <w:fldChar w:fldCharType="begin" w:fldLock="1"/>
            </w:r>
            <w:r w:rsidR="003F1C61">
              <w:rPr>
                <w:sz w:val="20"/>
                <w:szCs w:val="20"/>
              </w:rPr>
              <w:instrText>ADDIN CSL_CITATION {"citationItems":[{"id":"ITEM-1","itemData":{"URL":"https://www.gov.uk/government/publications/phe-strategy-2020-to-2025","accessed":{"date-parts":[["2022","4","21"]]},"author":[{"dropping-particle":"","family":"England","given":"Public Health","non-dropping-particle":"","parse-names":false,"suffix":""}],"id":"ITEM-1","issued":{"date-parts":[["2019"]]},"title":"PHE Strategy 2020 to 2025","type":"webpage"},"uris":["http://www.mendeley.com/documents/?uuid=116dbc9f-a7e7-3413-ab16-fe185991f594"]}],"mendeley":{"formattedCitation":"[42]","plainTextFormattedCitation":"[42]","previouslyFormattedCitation":"(119)"},"properties":{"noteIndex":0},"schema":"https://github.com/citation-style-language/schema/raw/master/csl-citation.json"}</w:instrText>
            </w:r>
            <w:r>
              <w:rPr>
                <w:sz w:val="20"/>
                <w:szCs w:val="20"/>
              </w:rPr>
              <w:fldChar w:fldCharType="separate"/>
            </w:r>
            <w:r w:rsidR="003F1C61" w:rsidRPr="003F1C61">
              <w:rPr>
                <w:noProof/>
                <w:sz w:val="20"/>
                <w:szCs w:val="20"/>
              </w:rPr>
              <w:t>[42]</w:t>
            </w:r>
            <w:r>
              <w:rPr>
                <w:sz w:val="20"/>
                <w:szCs w:val="20"/>
              </w:rPr>
              <w:fldChar w:fldCharType="end"/>
            </w:r>
          </w:p>
        </w:tc>
        <w:tc>
          <w:tcPr>
            <w:tcW w:w="1233" w:type="pct"/>
            <w:shd w:val="clear" w:color="auto" w:fill="auto"/>
            <w:noWrap/>
          </w:tcPr>
          <w:p w14:paraId="434370D0" w14:textId="1E454361" w:rsidR="006458AD" w:rsidRPr="008C1FA0" w:rsidRDefault="006458AD" w:rsidP="006458AD">
            <w:pPr>
              <w:spacing w:after="0" w:line="240" w:lineRule="auto"/>
              <w:rPr>
                <w:sz w:val="20"/>
                <w:szCs w:val="20"/>
              </w:rPr>
            </w:pPr>
            <w:r w:rsidRPr="00AC1516">
              <w:rPr>
                <w:sz w:val="20"/>
                <w:szCs w:val="20"/>
              </w:rPr>
              <w:t>PHE Strategy 2020 to 2025</w:t>
            </w:r>
          </w:p>
        </w:tc>
        <w:tc>
          <w:tcPr>
            <w:tcW w:w="456" w:type="pct"/>
            <w:shd w:val="clear" w:color="auto" w:fill="auto"/>
            <w:noWrap/>
          </w:tcPr>
          <w:p w14:paraId="0D4BA8AB" w14:textId="77777777" w:rsidR="006458AD" w:rsidRPr="008C1FA0" w:rsidRDefault="006458AD" w:rsidP="006458AD">
            <w:pPr>
              <w:spacing w:after="0" w:line="240" w:lineRule="auto"/>
              <w:rPr>
                <w:sz w:val="20"/>
                <w:szCs w:val="20"/>
              </w:rPr>
            </w:pPr>
            <w:r w:rsidRPr="008C1FA0">
              <w:rPr>
                <w:sz w:val="20"/>
                <w:szCs w:val="20"/>
              </w:rPr>
              <w:t>10/09/19</w:t>
            </w:r>
          </w:p>
        </w:tc>
        <w:tc>
          <w:tcPr>
            <w:tcW w:w="508" w:type="pct"/>
            <w:shd w:val="clear" w:color="auto" w:fill="auto"/>
            <w:noWrap/>
          </w:tcPr>
          <w:p w14:paraId="2A925814" w14:textId="77777777" w:rsidR="006458AD" w:rsidRPr="008C1FA0" w:rsidRDefault="006458AD" w:rsidP="006458AD">
            <w:pPr>
              <w:spacing w:after="0" w:line="240" w:lineRule="auto"/>
              <w:rPr>
                <w:sz w:val="20"/>
                <w:szCs w:val="20"/>
              </w:rPr>
            </w:pPr>
            <w:r w:rsidRPr="008C1FA0">
              <w:rPr>
                <w:sz w:val="20"/>
                <w:szCs w:val="20"/>
              </w:rPr>
              <w:t>Public Health England</w:t>
            </w:r>
          </w:p>
        </w:tc>
        <w:tc>
          <w:tcPr>
            <w:tcW w:w="356" w:type="pct"/>
            <w:shd w:val="clear" w:color="auto" w:fill="auto"/>
          </w:tcPr>
          <w:p w14:paraId="4B49B455" w14:textId="77777777" w:rsidR="006458AD" w:rsidRPr="008C1FA0" w:rsidRDefault="006458AD" w:rsidP="006458AD">
            <w:pPr>
              <w:spacing w:after="0" w:line="240" w:lineRule="auto"/>
              <w:rPr>
                <w:sz w:val="20"/>
                <w:szCs w:val="20"/>
              </w:rPr>
            </w:pPr>
            <w:r w:rsidRPr="008C1FA0">
              <w:rPr>
                <w:sz w:val="20"/>
                <w:szCs w:val="20"/>
              </w:rPr>
              <w:t>England</w:t>
            </w:r>
          </w:p>
        </w:tc>
        <w:tc>
          <w:tcPr>
            <w:tcW w:w="355" w:type="pct"/>
            <w:shd w:val="clear" w:color="auto" w:fill="auto"/>
          </w:tcPr>
          <w:p w14:paraId="6597FC24" w14:textId="77777777" w:rsidR="006458AD" w:rsidRPr="008C1FA0" w:rsidRDefault="006458AD" w:rsidP="006458AD">
            <w:pPr>
              <w:spacing w:after="0" w:line="240" w:lineRule="auto"/>
              <w:rPr>
                <w:sz w:val="20"/>
                <w:szCs w:val="20"/>
              </w:rPr>
            </w:pPr>
            <w:r w:rsidRPr="008C1FA0">
              <w:rPr>
                <w:sz w:val="20"/>
                <w:szCs w:val="20"/>
              </w:rPr>
              <w:t>Policy paper</w:t>
            </w:r>
          </w:p>
        </w:tc>
        <w:tc>
          <w:tcPr>
            <w:tcW w:w="558" w:type="pct"/>
            <w:shd w:val="clear" w:color="auto" w:fill="auto"/>
          </w:tcPr>
          <w:p w14:paraId="12B0D410" w14:textId="77777777" w:rsidR="006458AD" w:rsidRPr="008C1FA0" w:rsidRDefault="006458AD" w:rsidP="006458AD">
            <w:pPr>
              <w:spacing w:after="0" w:line="240" w:lineRule="auto"/>
              <w:rPr>
                <w:sz w:val="20"/>
                <w:szCs w:val="20"/>
              </w:rPr>
            </w:pPr>
            <w:r w:rsidRPr="008C1FA0">
              <w:rPr>
                <w:sz w:val="20"/>
                <w:szCs w:val="20"/>
              </w:rPr>
              <w:t>Health inequalities; cardiometabolic disease</w:t>
            </w:r>
          </w:p>
        </w:tc>
        <w:tc>
          <w:tcPr>
            <w:tcW w:w="1293" w:type="pct"/>
            <w:shd w:val="clear" w:color="auto" w:fill="auto"/>
          </w:tcPr>
          <w:p w14:paraId="24C41B44" w14:textId="77777777" w:rsidR="006458AD" w:rsidRPr="008C1FA0" w:rsidRDefault="006458AD" w:rsidP="006458AD">
            <w:pPr>
              <w:spacing w:after="0" w:line="240" w:lineRule="auto"/>
              <w:rPr>
                <w:sz w:val="20"/>
                <w:szCs w:val="20"/>
              </w:rPr>
            </w:pPr>
            <w:r w:rsidRPr="008C1FA0">
              <w:rPr>
                <w:sz w:val="20"/>
                <w:szCs w:val="20"/>
              </w:rPr>
              <w:t>Sets out public health strategy for England, including priorities for 2020-2025 and how these will be approached.</w:t>
            </w:r>
          </w:p>
        </w:tc>
      </w:tr>
      <w:tr w:rsidR="006458AD" w:rsidRPr="008C1FA0" w14:paraId="4704892B" w14:textId="77777777" w:rsidTr="6B3065FE">
        <w:trPr>
          <w:gridAfter w:val="1"/>
          <w:wAfter w:w="3" w:type="pct"/>
          <w:cantSplit/>
          <w:trHeight w:val="290"/>
        </w:trPr>
        <w:tc>
          <w:tcPr>
            <w:tcW w:w="238" w:type="pct"/>
            <w:shd w:val="clear" w:color="auto" w:fill="auto"/>
          </w:tcPr>
          <w:p w14:paraId="283802EE" w14:textId="57DAFA51" w:rsidR="006458AD" w:rsidRPr="008C1FA0" w:rsidRDefault="006458AD" w:rsidP="006458AD">
            <w:pPr>
              <w:spacing w:after="0" w:line="240" w:lineRule="auto"/>
              <w:rPr>
                <w:sz w:val="20"/>
                <w:szCs w:val="20"/>
              </w:rPr>
            </w:pPr>
            <w:r>
              <w:rPr>
                <w:sz w:val="20"/>
                <w:szCs w:val="20"/>
              </w:rPr>
              <w:fldChar w:fldCharType="begin" w:fldLock="1"/>
            </w:r>
            <w:r w:rsidR="003F1C61">
              <w:rPr>
                <w:sz w:val="20"/>
                <w:szCs w:val="20"/>
              </w:rPr>
              <w:instrText>ADDIN CSL_CITATION {"citationItems":[{"id":"ITEM-1","itemData":{"ISBN":"9781528624077","URL":"https://www.gov.uk/government/publications/working-together-to-improve-health-and-social-care-for-all","abstract":"The Department of Health and Social Care's legislative proposals for a Health and Care Bill","author":[{"dropping-particle":"","family":"Department of Health and Social Care","given":"","non-dropping-particle":"","parse-names":false,"suffix":""}],"id":"ITEM-1","issued":{"date-parts":[["2021"]]},"title":"Integration and Innovation: working together to improve health and social care for all","type":"webpage"},"uris":["http://www.mendeley.com/documents/?uuid=6934852c-44c1-494c-8724-a2ab0f8a12fa"]}],"mendeley":{"formattedCitation":"[43]","plainTextFormattedCitation":"[43]","previouslyFormattedCitation":"(120)"},"properties":{"noteIndex":0},"schema":"https://github.com/citation-style-language/schema/raw/master/csl-citation.json"}</w:instrText>
            </w:r>
            <w:r>
              <w:rPr>
                <w:sz w:val="20"/>
                <w:szCs w:val="20"/>
              </w:rPr>
              <w:fldChar w:fldCharType="separate"/>
            </w:r>
            <w:r w:rsidR="003F1C61" w:rsidRPr="003F1C61">
              <w:rPr>
                <w:noProof/>
                <w:sz w:val="20"/>
                <w:szCs w:val="20"/>
              </w:rPr>
              <w:t>[43]</w:t>
            </w:r>
            <w:r>
              <w:rPr>
                <w:sz w:val="20"/>
                <w:szCs w:val="20"/>
              </w:rPr>
              <w:fldChar w:fldCharType="end"/>
            </w:r>
          </w:p>
        </w:tc>
        <w:tc>
          <w:tcPr>
            <w:tcW w:w="1233" w:type="pct"/>
            <w:shd w:val="clear" w:color="auto" w:fill="auto"/>
            <w:noWrap/>
          </w:tcPr>
          <w:p w14:paraId="07D52893" w14:textId="38C3DCC2" w:rsidR="006458AD" w:rsidRPr="008C1FA0" w:rsidRDefault="006458AD" w:rsidP="006458AD">
            <w:pPr>
              <w:spacing w:after="0" w:line="240" w:lineRule="auto"/>
              <w:rPr>
                <w:sz w:val="20"/>
                <w:szCs w:val="20"/>
              </w:rPr>
            </w:pPr>
            <w:r w:rsidRPr="00C06186">
              <w:rPr>
                <w:sz w:val="20"/>
                <w:szCs w:val="20"/>
              </w:rPr>
              <w:t>Integration and innovation: working together to improve health and social care for all</w:t>
            </w:r>
          </w:p>
        </w:tc>
        <w:tc>
          <w:tcPr>
            <w:tcW w:w="456" w:type="pct"/>
            <w:shd w:val="clear" w:color="auto" w:fill="auto"/>
            <w:noWrap/>
          </w:tcPr>
          <w:p w14:paraId="17824727" w14:textId="77777777" w:rsidR="006458AD" w:rsidRPr="008C1FA0" w:rsidRDefault="006458AD" w:rsidP="006458AD">
            <w:pPr>
              <w:spacing w:after="0" w:line="240" w:lineRule="auto"/>
              <w:rPr>
                <w:sz w:val="20"/>
                <w:szCs w:val="20"/>
              </w:rPr>
            </w:pPr>
            <w:r w:rsidRPr="008C1FA0">
              <w:rPr>
                <w:sz w:val="20"/>
                <w:szCs w:val="20"/>
              </w:rPr>
              <w:t>11/02/21</w:t>
            </w:r>
          </w:p>
        </w:tc>
        <w:tc>
          <w:tcPr>
            <w:tcW w:w="508" w:type="pct"/>
            <w:shd w:val="clear" w:color="auto" w:fill="auto"/>
            <w:noWrap/>
          </w:tcPr>
          <w:p w14:paraId="7BF05C09" w14:textId="77777777" w:rsidR="006458AD" w:rsidRPr="008C1FA0" w:rsidRDefault="006458AD" w:rsidP="006458AD">
            <w:pPr>
              <w:spacing w:after="0" w:line="240" w:lineRule="auto"/>
              <w:rPr>
                <w:sz w:val="20"/>
                <w:szCs w:val="20"/>
              </w:rPr>
            </w:pPr>
            <w:r w:rsidRPr="008C1FA0">
              <w:rPr>
                <w:sz w:val="20"/>
                <w:szCs w:val="20"/>
              </w:rPr>
              <w:t>Department of Health and Social care</w:t>
            </w:r>
          </w:p>
        </w:tc>
        <w:tc>
          <w:tcPr>
            <w:tcW w:w="356" w:type="pct"/>
            <w:shd w:val="clear" w:color="auto" w:fill="auto"/>
          </w:tcPr>
          <w:p w14:paraId="4F07C04D" w14:textId="77777777" w:rsidR="006458AD" w:rsidRPr="008C1FA0" w:rsidRDefault="006458AD" w:rsidP="006458AD">
            <w:pPr>
              <w:spacing w:after="0" w:line="240" w:lineRule="auto"/>
              <w:rPr>
                <w:sz w:val="20"/>
                <w:szCs w:val="20"/>
              </w:rPr>
            </w:pPr>
            <w:r w:rsidRPr="008C1FA0">
              <w:rPr>
                <w:sz w:val="20"/>
                <w:szCs w:val="20"/>
              </w:rPr>
              <w:t>UK</w:t>
            </w:r>
          </w:p>
        </w:tc>
        <w:tc>
          <w:tcPr>
            <w:tcW w:w="355" w:type="pct"/>
            <w:shd w:val="clear" w:color="auto" w:fill="auto"/>
          </w:tcPr>
          <w:p w14:paraId="77692DB3" w14:textId="77777777" w:rsidR="006458AD" w:rsidRPr="008C1FA0" w:rsidRDefault="006458AD" w:rsidP="006458AD">
            <w:pPr>
              <w:spacing w:after="0" w:line="240" w:lineRule="auto"/>
              <w:rPr>
                <w:sz w:val="20"/>
                <w:szCs w:val="20"/>
              </w:rPr>
            </w:pPr>
            <w:r w:rsidRPr="008C1FA0">
              <w:rPr>
                <w:sz w:val="20"/>
                <w:szCs w:val="20"/>
              </w:rPr>
              <w:t>Policy paper</w:t>
            </w:r>
          </w:p>
        </w:tc>
        <w:tc>
          <w:tcPr>
            <w:tcW w:w="558" w:type="pct"/>
            <w:shd w:val="clear" w:color="auto" w:fill="auto"/>
          </w:tcPr>
          <w:p w14:paraId="190B232B" w14:textId="77777777" w:rsidR="006458AD" w:rsidRPr="008C1FA0" w:rsidRDefault="006458AD" w:rsidP="006458AD">
            <w:pPr>
              <w:spacing w:after="0" w:line="240" w:lineRule="auto"/>
              <w:rPr>
                <w:sz w:val="20"/>
                <w:szCs w:val="20"/>
                <w:highlight w:val="yellow"/>
              </w:rPr>
            </w:pPr>
            <w:r w:rsidRPr="008C1FA0">
              <w:rPr>
                <w:sz w:val="20"/>
                <w:szCs w:val="20"/>
              </w:rPr>
              <w:t>Digital health (data); health inequalities</w:t>
            </w:r>
          </w:p>
        </w:tc>
        <w:tc>
          <w:tcPr>
            <w:tcW w:w="1293" w:type="pct"/>
            <w:shd w:val="clear" w:color="auto" w:fill="auto"/>
          </w:tcPr>
          <w:p w14:paraId="5B50D4E7" w14:textId="77777777" w:rsidR="006458AD" w:rsidRPr="008C1FA0" w:rsidRDefault="006458AD" w:rsidP="006458AD">
            <w:pPr>
              <w:spacing w:after="0" w:line="240" w:lineRule="auto"/>
              <w:rPr>
                <w:sz w:val="20"/>
                <w:szCs w:val="20"/>
              </w:rPr>
            </w:pPr>
            <w:r w:rsidRPr="008C1FA0">
              <w:rPr>
                <w:sz w:val="20"/>
                <w:szCs w:val="20"/>
              </w:rPr>
              <w:t>Legislative proposals for Health and Care Bill. Amongst others, includes proposal to make changes to data sharing.</w:t>
            </w:r>
          </w:p>
        </w:tc>
      </w:tr>
      <w:tr w:rsidR="006458AD" w:rsidRPr="008C1FA0" w14:paraId="6C4FEBA6" w14:textId="77777777" w:rsidTr="6B3065FE">
        <w:trPr>
          <w:gridAfter w:val="1"/>
          <w:wAfter w:w="3" w:type="pct"/>
          <w:cantSplit/>
          <w:trHeight w:val="290"/>
        </w:trPr>
        <w:tc>
          <w:tcPr>
            <w:tcW w:w="238" w:type="pct"/>
            <w:shd w:val="clear" w:color="auto" w:fill="auto"/>
          </w:tcPr>
          <w:p w14:paraId="140F1C01" w14:textId="5CAC0457" w:rsidR="006458AD" w:rsidRPr="008C1FA0" w:rsidRDefault="006458AD" w:rsidP="006458AD">
            <w:pPr>
              <w:spacing w:after="0" w:line="240" w:lineRule="auto"/>
              <w:rPr>
                <w:sz w:val="20"/>
                <w:szCs w:val="20"/>
              </w:rPr>
            </w:pPr>
            <w:r>
              <w:rPr>
                <w:sz w:val="20"/>
                <w:szCs w:val="20"/>
              </w:rPr>
              <w:fldChar w:fldCharType="begin" w:fldLock="1"/>
            </w:r>
            <w:r w:rsidR="003F1C61">
              <w:rPr>
                <w:sz w:val="20"/>
                <w:szCs w:val="20"/>
              </w:rPr>
              <w:instrText>ADDIN CSL_CITATION {"citationItems":[{"id":"ITEM-1","itemData":{"URL":"https://www.gov.uk/government/publications/transforming-the-public-health-system/transforming-the-public-health-system-reforming-the-public-health-system-for-the-challenges-of-our-times","accessed":{"date-parts":[["2022","5","27"]]},"id":"ITEM-1","issued":{"date-parts":[["0"]]},"title":"Transforming the public health system: reforming the public health system for the challenges of our times - GOV.UK","type":"webpage"},"uris":["http://www.mendeley.com/documents/?uuid=609b3759-09b6-3422-a2a1-0ba681becd5b"]}],"mendeley":{"formattedCitation":"[44]","plainTextFormattedCitation":"[44]","previouslyFormattedCitation":"(121)"},"properties":{"noteIndex":0},"schema":"https://github.com/citation-style-language/schema/raw/master/csl-citation.json"}</w:instrText>
            </w:r>
            <w:r>
              <w:rPr>
                <w:sz w:val="20"/>
                <w:szCs w:val="20"/>
              </w:rPr>
              <w:fldChar w:fldCharType="separate"/>
            </w:r>
            <w:r w:rsidR="003F1C61" w:rsidRPr="003F1C61">
              <w:rPr>
                <w:noProof/>
                <w:sz w:val="20"/>
                <w:szCs w:val="20"/>
              </w:rPr>
              <w:t>[44]</w:t>
            </w:r>
            <w:r>
              <w:rPr>
                <w:sz w:val="20"/>
                <w:szCs w:val="20"/>
              </w:rPr>
              <w:fldChar w:fldCharType="end"/>
            </w:r>
          </w:p>
        </w:tc>
        <w:tc>
          <w:tcPr>
            <w:tcW w:w="1233" w:type="pct"/>
            <w:shd w:val="clear" w:color="auto" w:fill="auto"/>
            <w:noWrap/>
          </w:tcPr>
          <w:p w14:paraId="22B1FCA0" w14:textId="20F182DD" w:rsidR="006458AD" w:rsidRPr="008C1FA0" w:rsidRDefault="006458AD" w:rsidP="006458AD">
            <w:pPr>
              <w:spacing w:after="0" w:line="240" w:lineRule="auto"/>
              <w:rPr>
                <w:sz w:val="20"/>
                <w:szCs w:val="20"/>
              </w:rPr>
            </w:pPr>
            <w:r w:rsidRPr="001927C5">
              <w:rPr>
                <w:sz w:val="20"/>
                <w:szCs w:val="20"/>
              </w:rPr>
              <w:t>Transforming the public health system</w:t>
            </w:r>
            <w:r>
              <w:rPr>
                <w:sz w:val="20"/>
                <w:szCs w:val="20"/>
              </w:rPr>
              <w:t>:</w:t>
            </w:r>
            <w:r w:rsidRPr="001927C5">
              <w:rPr>
                <w:sz w:val="20"/>
                <w:szCs w:val="20"/>
              </w:rPr>
              <w:t xml:space="preserve"> reforming the public health system for the challenges of our times</w:t>
            </w:r>
          </w:p>
        </w:tc>
        <w:tc>
          <w:tcPr>
            <w:tcW w:w="456" w:type="pct"/>
            <w:shd w:val="clear" w:color="auto" w:fill="auto"/>
            <w:noWrap/>
          </w:tcPr>
          <w:p w14:paraId="21354AB0" w14:textId="77777777" w:rsidR="006458AD" w:rsidRPr="008C1FA0" w:rsidRDefault="006458AD" w:rsidP="006458AD">
            <w:pPr>
              <w:spacing w:after="0" w:line="240" w:lineRule="auto"/>
              <w:rPr>
                <w:sz w:val="20"/>
                <w:szCs w:val="20"/>
              </w:rPr>
            </w:pPr>
            <w:r w:rsidRPr="008C1FA0">
              <w:rPr>
                <w:sz w:val="20"/>
                <w:szCs w:val="20"/>
              </w:rPr>
              <w:t>29/03/2021</w:t>
            </w:r>
          </w:p>
        </w:tc>
        <w:tc>
          <w:tcPr>
            <w:tcW w:w="508" w:type="pct"/>
            <w:shd w:val="clear" w:color="auto" w:fill="auto"/>
            <w:noWrap/>
          </w:tcPr>
          <w:p w14:paraId="147EFD22" w14:textId="77777777" w:rsidR="006458AD" w:rsidRPr="008C1FA0" w:rsidRDefault="006458AD" w:rsidP="006458AD">
            <w:pPr>
              <w:spacing w:after="0" w:line="240" w:lineRule="auto"/>
              <w:rPr>
                <w:sz w:val="20"/>
                <w:szCs w:val="20"/>
              </w:rPr>
            </w:pPr>
            <w:r w:rsidRPr="008C1FA0">
              <w:rPr>
                <w:sz w:val="20"/>
                <w:szCs w:val="20"/>
              </w:rPr>
              <w:t>Department of Health and Social care</w:t>
            </w:r>
          </w:p>
        </w:tc>
        <w:tc>
          <w:tcPr>
            <w:tcW w:w="356" w:type="pct"/>
            <w:shd w:val="clear" w:color="auto" w:fill="auto"/>
          </w:tcPr>
          <w:p w14:paraId="66C1C7DB" w14:textId="77777777" w:rsidR="006458AD" w:rsidRPr="008C1FA0" w:rsidRDefault="006458AD" w:rsidP="006458AD">
            <w:pPr>
              <w:spacing w:after="0" w:line="240" w:lineRule="auto"/>
              <w:rPr>
                <w:sz w:val="20"/>
                <w:szCs w:val="20"/>
              </w:rPr>
            </w:pPr>
            <w:r w:rsidRPr="008C1FA0">
              <w:rPr>
                <w:sz w:val="20"/>
                <w:szCs w:val="20"/>
              </w:rPr>
              <w:t>UK</w:t>
            </w:r>
          </w:p>
        </w:tc>
        <w:tc>
          <w:tcPr>
            <w:tcW w:w="355" w:type="pct"/>
            <w:shd w:val="clear" w:color="auto" w:fill="auto"/>
          </w:tcPr>
          <w:p w14:paraId="331D19D7" w14:textId="77777777" w:rsidR="006458AD" w:rsidRPr="008C1FA0" w:rsidRDefault="006458AD" w:rsidP="006458AD">
            <w:pPr>
              <w:spacing w:after="0" w:line="240" w:lineRule="auto"/>
              <w:rPr>
                <w:sz w:val="20"/>
                <w:szCs w:val="20"/>
              </w:rPr>
            </w:pPr>
            <w:r w:rsidRPr="008C1FA0">
              <w:rPr>
                <w:sz w:val="20"/>
                <w:szCs w:val="20"/>
              </w:rPr>
              <w:t>Policy paper</w:t>
            </w:r>
          </w:p>
        </w:tc>
        <w:tc>
          <w:tcPr>
            <w:tcW w:w="558" w:type="pct"/>
            <w:shd w:val="clear" w:color="auto" w:fill="auto"/>
          </w:tcPr>
          <w:p w14:paraId="7E751B8D" w14:textId="77777777" w:rsidR="006458AD" w:rsidRPr="008C1FA0" w:rsidRDefault="006458AD" w:rsidP="006458AD">
            <w:pPr>
              <w:spacing w:after="0" w:line="240" w:lineRule="auto"/>
              <w:rPr>
                <w:sz w:val="20"/>
                <w:szCs w:val="20"/>
              </w:rPr>
            </w:pPr>
            <w:r w:rsidRPr="008C1FA0">
              <w:rPr>
                <w:sz w:val="20"/>
                <w:szCs w:val="20"/>
              </w:rPr>
              <w:t>Public health</w:t>
            </w:r>
          </w:p>
        </w:tc>
        <w:tc>
          <w:tcPr>
            <w:tcW w:w="1293" w:type="pct"/>
            <w:shd w:val="clear" w:color="auto" w:fill="auto"/>
          </w:tcPr>
          <w:p w14:paraId="6DAEF73E" w14:textId="77777777" w:rsidR="006458AD" w:rsidRPr="008C1FA0" w:rsidRDefault="006458AD" w:rsidP="006458AD">
            <w:pPr>
              <w:spacing w:after="0" w:line="240" w:lineRule="auto"/>
              <w:rPr>
                <w:sz w:val="20"/>
                <w:szCs w:val="20"/>
              </w:rPr>
            </w:pPr>
            <w:r w:rsidRPr="008C1FA0">
              <w:rPr>
                <w:sz w:val="20"/>
                <w:szCs w:val="20"/>
              </w:rPr>
              <w:t>Sets out the aims and remits of the new public health agencies in England/UK.</w:t>
            </w:r>
          </w:p>
        </w:tc>
      </w:tr>
      <w:tr w:rsidR="00A20D7C" w:rsidRPr="008C1FA0" w14:paraId="03EA6693" w14:textId="77777777" w:rsidTr="6B3065FE">
        <w:trPr>
          <w:gridAfter w:val="1"/>
          <w:wAfter w:w="3" w:type="pct"/>
          <w:cantSplit/>
          <w:trHeight w:val="290"/>
        </w:trPr>
        <w:tc>
          <w:tcPr>
            <w:tcW w:w="238" w:type="pct"/>
            <w:shd w:val="clear" w:color="auto" w:fill="auto"/>
          </w:tcPr>
          <w:p w14:paraId="51102F52" w14:textId="1B72960F" w:rsidR="00A20D7C" w:rsidRPr="008C1FA0" w:rsidRDefault="00A20D7C" w:rsidP="00A20D7C">
            <w:pPr>
              <w:spacing w:after="0" w:line="240" w:lineRule="auto"/>
              <w:rPr>
                <w:sz w:val="20"/>
                <w:szCs w:val="20"/>
              </w:rPr>
            </w:pPr>
            <w:r w:rsidRPr="00E23B4D">
              <w:rPr>
                <w:sz w:val="20"/>
                <w:szCs w:val="20"/>
              </w:rPr>
              <w:fldChar w:fldCharType="begin" w:fldLock="1"/>
            </w:r>
            <w:r w:rsidR="003F1C61">
              <w:rPr>
                <w:sz w:val="20"/>
                <w:szCs w:val="20"/>
              </w:rPr>
              <w:instrText>ADDIN CSL_CITATION {"citationItems":[{"id":"ITEM-1","itemData":{"URL":"https://www.gov.scot/publications/cmo-annual-report-2020-21/","accessed":{"date-parts":[["2022","5","27"]]},"author":[{"dropping-particle":"","family":"NHS Scotland","given":"","non-dropping-particle":"","parse-names":false,"suffix":""}],"id":"ITEM-1","issued":{"date-parts":[["2021"]]},"title":"Recover, Restore, Renew. Chief Medical Officer Annual report 2020 to 2021","type":"webpage"},"uris":["http://www.mendeley.com/documents/?uuid=ebf12bf4-d30b-385f-bd79-e1731dfb1810"]}],"mendeley":{"formattedCitation":"[45]","plainTextFormattedCitation":"[45]","previouslyFormattedCitation":"(60)"},"properties":{"noteIndex":0},"schema":"https://github.com/citation-style-language/schema/raw/master/csl-citation.json"}</w:instrText>
            </w:r>
            <w:r w:rsidRPr="00E23B4D">
              <w:rPr>
                <w:sz w:val="20"/>
                <w:szCs w:val="20"/>
              </w:rPr>
              <w:fldChar w:fldCharType="separate"/>
            </w:r>
            <w:r w:rsidR="003F1C61" w:rsidRPr="003F1C61">
              <w:rPr>
                <w:noProof/>
                <w:sz w:val="20"/>
                <w:szCs w:val="20"/>
              </w:rPr>
              <w:t>[45]</w:t>
            </w:r>
            <w:r w:rsidRPr="00E23B4D">
              <w:rPr>
                <w:sz w:val="20"/>
                <w:szCs w:val="20"/>
              </w:rPr>
              <w:fldChar w:fldCharType="end"/>
            </w:r>
          </w:p>
        </w:tc>
        <w:tc>
          <w:tcPr>
            <w:tcW w:w="1233" w:type="pct"/>
            <w:shd w:val="clear" w:color="auto" w:fill="auto"/>
            <w:noWrap/>
          </w:tcPr>
          <w:p w14:paraId="50BF3F48" w14:textId="77777777" w:rsidR="00A20D7C" w:rsidRPr="00E23B4D" w:rsidRDefault="00A20D7C" w:rsidP="00A20D7C">
            <w:pPr>
              <w:rPr>
                <w:sz w:val="20"/>
                <w:szCs w:val="20"/>
              </w:rPr>
            </w:pPr>
            <w:r w:rsidRPr="00E23B4D">
              <w:rPr>
                <w:sz w:val="20"/>
                <w:szCs w:val="20"/>
              </w:rPr>
              <w:t>Chief Medical Officer for Scotland: Annual Report</w:t>
            </w:r>
          </w:p>
          <w:p w14:paraId="5B10EB6E" w14:textId="53EB9C46" w:rsidR="00A20D7C" w:rsidRPr="008C1FA0" w:rsidRDefault="00A20D7C" w:rsidP="00A20D7C">
            <w:pPr>
              <w:spacing w:after="0" w:line="240" w:lineRule="auto"/>
              <w:rPr>
                <w:sz w:val="20"/>
                <w:szCs w:val="20"/>
              </w:rPr>
            </w:pPr>
            <w:r w:rsidRPr="00E23B4D">
              <w:rPr>
                <w:sz w:val="20"/>
                <w:szCs w:val="20"/>
              </w:rPr>
              <w:t>2020-21</w:t>
            </w:r>
          </w:p>
        </w:tc>
        <w:tc>
          <w:tcPr>
            <w:tcW w:w="456" w:type="pct"/>
            <w:shd w:val="clear" w:color="auto" w:fill="auto"/>
            <w:noWrap/>
          </w:tcPr>
          <w:p w14:paraId="3324C762" w14:textId="77777777" w:rsidR="00A20D7C" w:rsidRPr="008C1FA0" w:rsidRDefault="00A20D7C" w:rsidP="00A20D7C">
            <w:pPr>
              <w:spacing w:after="0" w:line="240" w:lineRule="auto"/>
              <w:rPr>
                <w:sz w:val="20"/>
                <w:szCs w:val="20"/>
              </w:rPr>
            </w:pPr>
            <w:r w:rsidRPr="008C1FA0">
              <w:rPr>
                <w:sz w:val="20"/>
                <w:szCs w:val="20"/>
              </w:rPr>
              <w:t>Annual report</w:t>
            </w:r>
          </w:p>
        </w:tc>
        <w:tc>
          <w:tcPr>
            <w:tcW w:w="508" w:type="pct"/>
            <w:shd w:val="clear" w:color="auto" w:fill="auto"/>
            <w:noWrap/>
          </w:tcPr>
          <w:p w14:paraId="2501CE13" w14:textId="77777777" w:rsidR="00A20D7C" w:rsidRPr="008C1FA0" w:rsidRDefault="00A20D7C" w:rsidP="00A20D7C">
            <w:pPr>
              <w:spacing w:after="0" w:line="240" w:lineRule="auto"/>
              <w:rPr>
                <w:sz w:val="20"/>
                <w:szCs w:val="20"/>
              </w:rPr>
            </w:pPr>
            <w:r w:rsidRPr="008C1FA0">
              <w:rPr>
                <w:sz w:val="20"/>
                <w:szCs w:val="20"/>
              </w:rPr>
              <w:t>Scottish Government</w:t>
            </w:r>
          </w:p>
        </w:tc>
        <w:tc>
          <w:tcPr>
            <w:tcW w:w="356" w:type="pct"/>
            <w:shd w:val="clear" w:color="auto" w:fill="auto"/>
          </w:tcPr>
          <w:p w14:paraId="514B6FB7" w14:textId="77777777" w:rsidR="00A20D7C" w:rsidRPr="008C1FA0" w:rsidRDefault="00A20D7C" w:rsidP="00A20D7C">
            <w:pPr>
              <w:spacing w:after="0" w:line="240" w:lineRule="auto"/>
              <w:rPr>
                <w:sz w:val="20"/>
                <w:szCs w:val="20"/>
              </w:rPr>
            </w:pPr>
            <w:r w:rsidRPr="008C1FA0">
              <w:rPr>
                <w:sz w:val="20"/>
                <w:szCs w:val="20"/>
              </w:rPr>
              <w:t>Scotland</w:t>
            </w:r>
          </w:p>
        </w:tc>
        <w:tc>
          <w:tcPr>
            <w:tcW w:w="355" w:type="pct"/>
            <w:shd w:val="clear" w:color="auto" w:fill="auto"/>
          </w:tcPr>
          <w:p w14:paraId="56099DE4" w14:textId="77777777" w:rsidR="00A20D7C" w:rsidRPr="008C1FA0" w:rsidRDefault="00A20D7C" w:rsidP="00A20D7C">
            <w:pPr>
              <w:spacing w:after="0" w:line="240" w:lineRule="auto"/>
              <w:rPr>
                <w:sz w:val="20"/>
                <w:szCs w:val="20"/>
              </w:rPr>
            </w:pPr>
            <w:r w:rsidRPr="008C1FA0">
              <w:rPr>
                <w:sz w:val="20"/>
                <w:szCs w:val="20"/>
              </w:rPr>
              <w:t>Corporate report</w:t>
            </w:r>
          </w:p>
        </w:tc>
        <w:tc>
          <w:tcPr>
            <w:tcW w:w="558" w:type="pct"/>
            <w:shd w:val="clear" w:color="auto" w:fill="auto"/>
          </w:tcPr>
          <w:p w14:paraId="49FB0892" w14:textId="77777777" w:rsidR="00A20D7C" w:rsidRPr="008C1FA0" w:rsidRDefault="00A20D7C" w:rsidP="00A20D7C">
            <w:pPr>
              <w:spacing w:after="0" w:line="240" w:lineRule="auto"/>
              <w:rPr>
                <w:sz w:val="20"/>
                <w:szCs w:val="20"/>
              </w:rPr>
            </w:pPr>
            <w:r w:rsidRPr="008C1FA0">
              <w:rPr>
                <w:sz w:val="20"/>
                <w:szCs w:val="20"/>
              </w:rPr>
              <w:t>Digital health; health inequalities; cardiometabolic disease</w:t>
            </w:r>
          </w:p>
        </w:tc>
        <w:tc>
          <w:tcPr>
            <w:tcW w:w="1293" w:type="pct"/>
            <w:shd w:val="clear" w:color="auto" w:fill="auto"/>
          </w:tcPr>
          <w:p w14:paraId="3E84B396" w14:textId="77777777" w:rsidR="00A20D7C" w:rsidRPr="008C1FA0" w:rsidRDefault="00A20D7C" w:rsidP="00A20D7C">
            <w:pPr>
              <w:spacing w:after="0" w:line="240" w:lineRule="auto"/>
              <w:rPr>
                <w:sz w:val="20"/>
                <w:szCs w:val="20"/>
              </w:rPr>
            </w:pPr>
            <w:r w:rsidRPr="008C1FA0">
              <w:rPr>
                <w:sz w:val="20"/>
                <w:szCs w:val="20"/>
              </w:rPr>
              <w:t>Annual report on the health of the nation in Scotland.</w:t>
            </w:r>
          </w:p>
        </w:tc>
      </w:tr>
      <w:tr w:rsidR="00A20D7C" w:rsidRPr="008C1FA0" w14:paraId="19F8347E" w14:textId="77777777" w:rsidTr="6B3065FE">
        <w:trPr>
          <w:gridAfter w:val="1"/>
          <w:wAfter w:w="3" w:type="pct"/>
          <w:cantSplit/>
          <w:trHeight w:val="290"/>
        </w:trPr>
        <w:tc>
          <w:tcPr>
            <w:tcW w:w="238" w:type="pct"/>
            <w:shd w:val="clear" w:color="auto" w:fill="auto"/>
          </w:tcPr>
          <w:p w14:paraId="526DCA27" w14:textId="6FB7685E" w:rsidR="00A20D7C" w:rsidRPr="008C1FA0" w:rsidRDefault="00A20D7C" w:rsidP="00A20D7C">
            <w:pPr>
              <w:spacing w:after="0" w:line="240" w:lineRule="auto"/>
              <w:rPr>
                <w:sz w:val="20"/>
                <w:szCs w:val="20"/>
              </w:rPr>
            </w:pPr>
            <w:r w:rsidRPr="00556105">
              <w:rPr>
                <w:sz w:val="20"/>
                <w:szCs w:val="20"/>
              </w:rPr>
              <w:fldChar w:fldCharType="begin" w:fldLock="1"/>
            </w:r>
            <w:r w:rsidR="003F1C61">
              <w:rPr>
                <w:sz w:val="20"/>
                <w:szCs w:val="20"/>
              </w:rPr>
              <w:instrText>ADDIN CSL_CITATION {"citationItems":[{"id":"ITEM-1","itemData":{"URL":"https://www.gov.uk/government/publications/build-back-better-our-plan-for-health-and-social-care","id":"ITEM-1","issued":{"date-parts":[["0"]]},"title":"Build Back Better: Our Plan for Health and Social Care - GOV.UK","type":"webpage"},"uris":["http://www.mendeley.com/documents/?uuid=ff6ce18e-b40c-45ac-bbfe-3ce81e7e4256"]}],"mendeley":{"formattedCitation":"[46]","plainTextFormattedCitation":"[46]","previouslyFormattedCitation":"(42)"},"properties":{"noteIndex":0},"schema":"https://github.com/citation-style-language/schema/raw/master/csl-citation.json"}</w:instrText>
            </w:r>
            <w:r w:rsidRPr="00556105">
              <w:rPr>
                <w:sz w:val="20"/>
                <w:szCs w:val="20"/>
              </w:rPr>
              <w:fldChar w:fldCharType="separate"/>
            </w:r>
            <w:r w:rsidR="003F1C61" w:rsidRPr="003F1C61">
              <w:rPr>
                <w:noProof/>
                <w:sz w:val="20"/>
                <w:szCs w:val="20"/>
              </w:rPr>
              <w:t>[46]</w:t>
            </w:r>
            <w:r w:rsidRPr="00556105">
              <w:rPr>
                <w:sz w:val="20"/>
                <w:szCs w:val="20"/>
              </w:rPr>
              <w:fldChar w:fldCharType="end"/>
            </w:r>
          </w:p>
        </w:tc>
        <w:tc>
          <w:tcPr>
            <w:tcW w:w="1233" w:type="pct"/>
            <w:shd w:val="clear" w:color="auto" w:fill="auto"/>
            <w:noWrap/>
          </w:tcPr>
          <w:p w14:paraId="58F10F36" w14:textId="08BD0AAE" w:rsidR="00A20D7C" w:rsidRPr="008C1FA0" w:rsidRDefault="00A20D7C" w:rsidP="00A20D7C">
            <w:pPr>
              <w:spacing w:after="0" w:line="240" w:lineRule="auto"/>
              <w:rPr>
                <w:sz w:val="20"/>
                <w:szCs w:val="20"/>
              </w:rPr>
            </w:pPr>
            <w:r w:rsidRPr="00556105">
              <w:rPr>
                <w:sz w:val="20"/>
                <w:szCs w:val="20"/>
              </w:rPr>
              <w:t>Build back better: Our plan for health and social care</w:t>
            </w:r>
          </w:p>
        </w:tc>
        <w:tc>
          <w:tcPr>
            <w:tcW w:w="456" w:type="pct"/>
            <w:shd w:val="clear" w:color="auto" w:fill="auto"/>
            <w:noWrap/>
          </w:tcPr>
          <w:p w14:paraId="32E16AAD" w14:textId="77777777" w:rsidR="00A20D7C" w:rsidRPr="008C1FA0" w:rsidRDefault="00A20D7C" w:rsidP="00A20D7C">
            <w:pPr>
              <w:spacing w:after="0" w:line="240" w:lineRule="auto"/>
              <w:rPr>
                <w:sz w:val="20"/>
                <w:szCs w:val="20"/>
              </w:rPr>
            </w:pPr>
            <w:r w:rsidRPr="008C1FA0">
              <w:rPr>
                <w:sz w:val="20"/>
                <w:szCs w:val="20"/>
              </w:rPr>
              <w:t>28/02/2022</w:t>
            </w:r>
          </w:p>
        </w:tc>
        <w:tc>
          <w:tcPr>
            <w:tcW w:w="508" w:type="pct"/>
            <w:shd w:val="clear" w:color="auto" w:fill="auto"/>
            <w:noWrap/>
          </w:tcPr>
          <w:p w14:paraId="0CC64372" w14:textId="77777777" w:rsidR="00A20D7C" w:rsidRPr="008C1FA0" w:rsidRDefault="00A20D7C" w:rsidP="00A20D7C">
            <w:pPr>
              <w:spacing w:after="0" w:line="240" w:lineRule="auto"/>
              <w:rPr>
                <w:sz w:val="20"/>
                <w:szCs w:val="20"/>
              </w:rPr>
            </w:pPr>
            <w:r w:rsidRPr="008C1FA0">
              <w:rPr>
                <w:sz w:val="20"/>
                <w:szCs w:val="20"/>
              </w:rPr>
              <w:t>Department of health and social care</w:t>
            </w:r>
          </w:p>
        </w:tc>
        <w:tc>
          <w:tcPr>
            <w:tcW w:w="356" w:type="pct"/>
            <w:shd w:val="clear" w:color="auto" w:fill="auto"/>
          </w:tcPr>
          <w:p w14:paraId="2D1622AA" w14:textId="77777777" w:rsidR="00A20D7C" w:rsidRPr="008C1FA0" w:rsidRDefault="00A20D7C" w:rsidP="00A20D7C">
            <w:pPr>
              <w:spacing w:after="0" w:line="240" w:lineRule="auto"/>
              <w:rPr>
                <w:sz w:val="20"/>
                <w:szCs w:val="20"/>
              </w:rPr>
            </w:pPr>
            <w:r w:rsidRPr="008C1FA0">
              <w:rPr>
                <w:sz w:val="20"/>
                <w:szCs w:val="20"/>
              </w:rPr>
              <w:t>UK</w:t>
            </w:r>
          </w:p>
        </w:tc>
        <w:tc>
          <w:tcPr>
            <w:tcW w:w="355" w:type="pct"/>
            <w:shd w:val="clear" w:color="auto" w:fill="auto"/>
          </w:tcPr>
          <w:p w14:paraId="453C9AB7" w14:textId="77777777" w:rsidR="00A20D7C" w:rsidRPr="008C1FA0" w:rsidRDefault="00A20D7C" w:rsidP="00A20D7C">
            <w:pPr>
              <w:spacing w:after="0" w:line="240" w:lineRule="auto"/>
              <w:rPr>
                <w:sz w:val="20"/>
                <w:szCs w:val="20"/>
              </w:rPr>
            </w:pPr>
            <w:r w:rsidRPr="008C1FA0">
              <w:rPr>
                <w:sz w:val="20"/>
                <w:szCs w:val="20"/>
              </w:rPr>
              <w:t>Policy paper</w:t>
            </w:r>
          </w:p>
        </w:tc>
        <w:tc>
          <w:tcPr>
            <w:tcW w:w="558" w:type="pct"/>
            <w:shd w:val="clear" w:color="auto" w:fill="auto"/>
          </w:tcPr>
          <w:p w14:paraId="410838D8" w14:textId="77777777" w:rsidR="00A20D7C" w:rsidRPr="008C1FA0" w:rsidRDefault="00A20D7C" w:rsidP="00A20D7C">
            <w:pPr>
              <w:spacing w:after="0" w:line="240" w:lineRule="auto"/>
              <w:rPr>
                <w:sz w:val="20"/>
                <w:szCs w:val="20"/>
              </w:rPr>
            </w:pPr>
            <w:r w:rsidRPr="008C1FA0">
              <w:rPr>
                <w:sz w:val="20"/>
                <w:szCs w:val="20"/>
              </w:rPr>
              <w:t>Public health</w:t>
            </w:r>
          </w:p>
        </w:tc>
        <w:tc>
          <w:tcPr>
            <w:tcW w:w="1293" w:type="pct"/>
            <w:shd w:val="clear" w:color="auto" w:fill="auto"/>
          </w:tcPr>
          <w:p w14:paraId="7379928E" w14:textId="77777777" w:rsidR="00A20D7C" w:rsidRPr="008C1FA0" w:rsidRDefault="00A20D7C" w:rsidP="00A20D7C">
            <w:pPr>
              <w:spacing w:after="0" w:line="240" w:lineRule="auto"/>
              <w:rPr>
                <w:sz w:val="20"/>
                <w:szCs w:val="20"/>
              </w:rPr>
            </w:pPr>
            <w:r w:rsidRPr="008C1FA0">
              <w:rPr>
                <w:sz w:val="20"/>
                <w:szCs w:val="20"/>
              </w:rPr>
              <w:t xml:space="preserve">Sets out the introduction of the Health and Social Care </w:t>
            </w:r>
            <w:proofErr w:type="gramStart"/>
            <w:r w:rsidRPr="008C1FA0">
              <w:rPr>
                <w:sz w:val="20"/>
                <w:szCs w:val="20"/>
              </w:rPr>
              <w:t>Levy, and</w:t>
            </w:r>
            <w:proofErr w:type="gramEnd"/>
            <w:r w:rsidRPr="008C1FA0">
              <w:rPr>
                <w:sz w:val="20"/>
                <w:szCs w:val="20"/>
              </w:rPr>
              <w:t xml:space="preserve"> plans for health and social care post-pandemic.</w:t>
            </w:r>
          </w:p>
        </w:tc>
      </w:tr>
      <w:tr w:rsidR="00AA192B" w:rsidRPr="008C1FA0" w14:paraId="18592B3B" w14:textId="77777777">
        <w:trPr>
          <w:cantSplit/>
          <w:trHeight w:val="290"/>
        </w:trPr>
        <w:tc>
          <w:tcPr>
            <w:tcW w:w="5000" w:type="pct"/>
            <w:gridSpan w:val="9"/>
            <w:shd w:val="clear" w:color="auto" w:fill="D9E2F3"/>
          </w:tcPr>
          <w:p w14:paraId="6202969F" w14:textId="77777777" w:rsidR="00AA192B" w:rsidRPr="008C1FA0" w:rsidRDefault="00AA192B" w:rsidP="008C1FA0">
            <w:pPr>
              <w:spacing w:after="0" w:line="240" w:lineRule="auto"/>
              <w:rPr>
                <w:sz w:val="20"/>
                <w:szCs w:val="20"/>
                <w:highlight w:val="green"/>
              </w:rPr>
            </w:pPr>
            <w:r w:rsidRPr="008C1FA0">
              <w:rPr>
                <w:sz w:val="20"/>
                <w:szCs w:val="20"/>
              </w:rPr>
              <w:t>Policy, strategies, action plans related to digitisation</w:t>
            </w:r>
          </w:p>
        </w:tc>
      </w:tr>
      <w:tr w:rsidR="006B3C3C" w:rsidRPr="008C1FA0" w14:paraId="30AB60B3" w14:textId="77777777" w:rsidTr="6B3065FE">
        <w:trPr>
          <w:gridAfter w:val="1"/>
          <w:wAfter w:w="3" w:type="pct"/>
          <w:cantSplit/>
          <w:trHeight w:val="290"/>
        </w:trPr>
        <w:tc>
          <w:tcPr>
            <w:tcW w:w="238" w:type="pct"/>
            <w:shd w:val="clear" w:color="auto" w:fill="auto"/>
          </w:tcPr>
          <w:p w14:paraId="2FDC2544" w14:textId="41D6B7C4" w:rsidR="006B3C3C" w:rsidRPr="008C1FA0" w:rsidRDefault="006B3C3C" w:rsidP="006B3C3C">
            <w:pPr>
              <w:spacing w:after="0" w:line="240" w:lineRule="auto"/>
              <w:rPr>
                <w:sz w:val="20"/>
                <w:szCs w:val="20"/>
              </w:rPr>
            </w:pPr>
            <w:r>
              <w:rPr>
                <w:sz w:val="20"/>
                <w:szCs w:val="20"/>
              </w:rPr>
              <w:fldChar w:fldCharType="begin" w:fldLock="1"/>
            </w:r>
            <w:r w:rsidR="003F1C61">
              <w:rPr>
                <w:sz w:val="20"/>
                <w:szCs w:val="20"/>
              </w:rPr>
              <w:instrText>ADDIN CSL_CITATION {"citationItems":[{"id":"ITEM-1","itemData":{"author":[{"dropping-particle":"","family":"Welsh Government","given":"","non-dropping-particle":"","parse-names":false,"suffix":""}],"id":"ITEM-1","issued":{"date-parts":[["2014"]]},"title":"Digital Action Plan 2014 - 2017","type":"article"},"uris":["http://www.mendeley.com/documents/?uuid=f0d95690-78fa-406a-9892-0a7ed28fb840"]}],"mendeley":{"formattedCitation":"[47]","plainTextFormattedCitation":"[47]","previouslyFormattedCitation":"(32)"},"properties":{"noteIndex":0},"schema":"https://github.com/citation-style-language/schema/raw/master/csl-citation.json"}</w:instrText>
            </w:r>
            <w:r>
              <w:rPr>
                <w:sz w:val="20"/>
                <w:szCs w:val="20"/>
              </w:rPr>
              <w:fldChar w:fldCharType="separate"/>
            </w:r>
            <w:r w:rsidR="003F1C61" w:rsidRPr="003F1C61">
              <w:rPr>
                <w:noProof/>
                <w:sz w:val="20"/>
                <w:szCs w:val="20"/>
              </w:rPr>
              <w:t>[47]</w:t>
            </w:r>
            <w:r>
              <w:rPr>
                <w:sz w:val="20"/>
                <w:szCs w:val="20"/>
              </w:rPr>
              <w:fldChar w:fldCharType="end"/>
            </w:r>
          </w:p>
        </w:tc>
        <w:tc>
          <w:tcPr>
            <w:tcW w:w="1233" w:type="pct"/>
            <w:shd w:val="clear" w:color="auto" w:fill="auto"/>
            <w:noWrap/>
          </w:tcPr>
          <w:p w14:paraId="2B8E6956" w14:textId="5C91736B" w:rsidR="006B3C3C" w:rsidRPr="008C1FA0" w:rsidRDefault="006B3C3C" w:rsidP="006B3C3C">
            <w:pPr>
              <w:spacing w:after="0" w:line="240" w:lineRule="auto"/>
              <w:rPr>
                <w:sz w:val="20"/>
                <w:szCs w:val="20"/>
              </w:rPr>
            </w:pPr>
            <w:r w:rsidRPr="00F607A6">
              <w:rPr>
                <w:sz w:val="20"/>
                <w:szCs w:val="20"/>
              </w:rPr>
              <w:t>Digital Action Plan 2014 - 2017</w:t>
            </w:r>
          </w:p>
        </w:tc>
        <w:tc>
          <w:tcPr>
            <w:tcW w:w="456" w:type="pct"/>
            <w:shd w:val="clear" w:color="auto" w:fill="auto"/>
            <w:noWrap/>
          </w:tcPr>
          <w:p w14:paraId="116BD499" w14:textId="77777777" w:rsidR="006B3C3C" w:rsidRPr="008C1FA0" w:rsidRDefault="006B3C3C" w:rsidP="006B3C3C">
            <w:pPr>
              <w:spacing w:after="0" w:line="240" w:lineRule="auto"/>
              <w:rPr>
                <w:sz w:val="20"/>
                <w:szCs w:val="20"/>
              </w:rPr>
            </w:pPr>
            <w:r w:rsidRPr="008C1FA0">
              <w:rPr>
                <w:sz w:val="20"/>
                <w:szCs w:val="20"/>
              </w:rPr>
              <w:t>20/04/2014</w:t>
            </w:r>
          </w:p>
        </w:tc>
        <w:tc>
          <w:tcPr>
            <w:tcW w:w="508" w:type="pct"/>
            <w:shd w:val="clear" w:color="auto" w:fill="auto"/>
            <w:noWrap/>
          </w:tcPr>
          <w:p w14:paraId="70C7A894" w14:textId="77777777" w:rsidR="006B3C3C" w:rsidRPr="008C1FA0" w:rsidRDefault="006B3C3C" w:rsidP="006B3C3C">
            <w:pPr>
              <w:spacing w:after="0" w:line="240" w:lineRule="auto"/>
              <w:rPr>
                <w:sz w:val="20"/>
                <w:szCs w:val="20"/>
              </w:rPr>
            </w:pPr>
            <w:r w:rsidRPr="008C1FA0">
              <w:rPr>
                <w:sz w:val="20"/>
                <w:szCs w:val="20"/>
              </w:rPr>
              <w:t>Welsh Government</w:t>
            </w:r>
          </w:p>
        </w:tc>
        <w:tc>
          <w:tcPr>
            <w:tcW w:w="356" w:type="pct"/>
            <w:shd w:val="clear" w:color="auto" w:fill="auto"/>
          </w:tcPr>
          <w:p w14:paraId="369B1C0B" w14:textId="77777777" w:rsidR="006B3C3C" w:rsidRPr="008C1FA0" w:rsidRDefault="006B3C3C" w:rsidP="006B3C3C">
            <w:pPr>
              <w:spacing w:after="0" w:line="240" w:lineRule="auto"/>
              <w:rPr>
                <w:sz w:val="20"/>
                <w:szCs w:val="20"/>
              </w:rPr>
            </w:pPr>
            <w:r w:rsidRPr="008C1FA0">
              <w:rPr>
                <w:sz w:val="20"/>
                <w:szCs w:val="20"/>
              </w:rPr>
              <w:t>Wales</w:t>
            </w:r>
          </w:p>
        </w:tc>
        <w:tc>
          <w:tcPr>
            <w:tcW w:w="355" w:type="pct"/>
            <w:shd w:val="clear" w:color="auto" w:fill="auto"/>
          </w:tcPr>
          <w:p w14:paraId="778FA996" w14:textId="77777777" w:rsidR="006B3C3C" w:rsidRPr="008C1FA0" w:rsidRDefault="006B3C3C" w:rsidP="006B3C3C">
            <w:pPr>
              <w:spacing w:after="0" w:line="240" w:lineRule="auto"/>
              <w:rPr>
                <w:sz w:val="20"/>
                <w:szCs w:val="20"/>
              </w:rPr>
            </w:pPr>
            <w:r w:rsidRPr="008C1FA0">
              <w:rPr>
                <w:sz w:val="20"/>
                <w:szCs w:val="20"/>
              </w:rPr>
              <w:t>Action plan</w:t>
            </w:r>
          </w:p>
        </w:tc>
        <w:tc>
          <w:tcPr>
            <w:tcW w:w="558" w:type="pct"/>
            <w:shd w:val="clear" w:color="auto" w:fill="auto"/>
          </w:tcPr>
          <w:p w14:paraId="5D69C64B" w14:textId="77777777" w:rsidR="006B3C3C" w:rsidRPr="008C1FA0" w:rsidRDefault="006B3C3C" w:rsidP="006B3C3C">
            <w:pPr>
              <w:spacing w:after="0" w:line="240" w:lineRule="auto"/>
              <w:rPr>
                <w:sz w:val="20"/>
                <w:szCs w:val="20"/>
              </w:rPr>
            </w:pPr>
            <w:r w:rsidRPr="008C1FA0">
              <w:rPr>
                <w:sz w:val="20"/>
                <w:szCs w:val="20"/>
              </w:rPr>
              <w:t>Digital (general)</w:t>
            </w:r>
          </w:p>
        </w:tc>
        <w:tc>
          <w:tcPr>
            <w:tcW w:w="1293" w:type="pct"/>
            <w:shd w:val="clear" w:color="auto" w:fill="auto"/>
          </w:tcPr>
          <w:p w14:paraId="3DE90D2E" w14:textId="77777777" w:rsidR="006B3C3C" w:rsidRPr="008C1FA0" w:rsidRDefault="006B3C3C" w:rsidP="006B3C3C">
            <w:pPr>
              <w:spacing w:after="0" w:line="240" w:lineRule="auto"/>
              <w:rPr>
                <w:sz w:val="20"/>
                <w:szCs w:val="20"/>
              </w:rPr>
            </w:pPr>
            <w:r w:rsidRPr="008C1FA0">
              <w:rPr>
                <w:sz w:val="20"/>
                <w:szCs w:val="20"/>
              </w:rPr>
              <w:t xml:space="preserve">Internal action plan setting out vision for digital, including skills, policy-marking, </w:t>
            </w:r>
            <w:proofErr w:type="gramStart"/>
            <w:r w:rsidRPr="008C1FA0">
              <w:rPr>
                <w:sz w:val="20"/>
                <w:szCs w:val="20"/>
              </w:rPr>
              <w:t>services</w:t>
            </w:r>
            <w:proofErr w:type="gramEnd"/>
            <w:r w:rsidRPr="008C1FA0">
              <w:rPr>
                <w:sz w:val="20"/>
                <w:szCs w:val="20"/>
              </w:rPr>
              <w:t xml:space="preserve"> and data.</w:t>
            </w:r>
          </w:p>
        </w:tc>
      </w:tr>
      <w:tr w:rsidR="006B3C3C" w:rsidRPr="008C1FA0" w14:paraId="47057E43" w14:textId="77777777" w:rsidTr="6B3065FE">
        <w:trPr>
          <w:gridAfter w:val="1"/>
          <w:wAfter w:w="3" w:type="pct"/>
          <w:cantSplit/>
          <w:trHeight w:val="290"/>
        </w:trPr>
        <w:tc>
          <w:tcPr>
            <w:tcW w:w="238" w:type="pct"/>
            <w:shd w:val="clear" w:color="auto" w:fill="auto"/>
          </w:tcPr>
          <w:p w14:paraId="39A97557" w14:textId="29E945BD" w:rsidR="006B3C3C" w:rsidRPr="008C1FA0" w:rsidRDefault="006B3C3C" w:rsidP="006B3C3C">
            <w:pPr>
              <w:spacing w:after="0" w:line="240" w:lineRule="auto"/>
              <w:rPr>
                <w:sz w:val="20"/>
                <w:szCs w:val="20"/>
              </w:rPr>
            </w:pPr>
            <w:r>
              <w:rPr>
                <w:sz w:val="20"/>
                <w:szCs w:val="20"/>
              </w:rPr>
              <w:fldChar w:fldCharType="begin" w:fldLock="1"/>
            </w:r>
            <w:r w:rsidR="003F1C61">
              <w:rPr>
                <w:sz w:val="20"/>
                <w:szCs w:val="20"/>
              </w:rPr>
              <w:instrText>ADDIN CSL_CITATION {"citationItems":[{"id":"ITEM-1","itemData":{"URL":"https://www.gov.uk/government/publications/uk-digital-strategy","abstract":"The strategy sets out how we will build on our success to date to develop a world-leading digital economy that works for everyone","accessed":{"date-parts":[["2022","4","21"]]},"author":[{"dropping-particle":"","family":"Department for Digital, Culture","given":"Media and Sport","non-dropping-particle":"","parse-names":false,"suffix":""}],"container-title":"Policy Paper","id":"ITEM-1","issued":{"date-parts":[["2017"]]},"title":"UK Digital Strategy - GOV.UK","type":"webpage"},"uris":["http://www.mendeley.com/documents/?uuid=70ed6bb4-c86e-3d9b-b47b-bd29803fa1c7"]}],"mendeley":{"formattedCitation":"[48]","plainTextFormattedCitation":"[48]","previouslyFormattedCitation":"(33)"},"properties":{"noteIndex":0},"schema":"https://github.com/citation-style-language/schema/raw/master/csl-citation.json"}</w:instrText>
            </w:r>
            <w:r>
              <w:rPr>
                <w:sz w:val="20"/>
                <w:szCs w:val="20"/>
              </w:rPr>
              <w:fldChar w:fldCharType="separate"/>
            </w:r>
            <w:r w:rsidR="003F1C61" w:rsidRPr="003F1C61">
              <w:rPr>
                <w:noProof/>
                <w:sz w:val="20"/>
                <w:szCs w:val="20"/>
              </w:rPr>
              <w:t>[48]</w:t>
            </w:r>
            <w:r>
              <w:rPr>
                <w:sz w:val="20"/>
                <w:szCs w:val="20"/>
              </w:rPr>
              <w:fldChar w:fldCharType="end"/>
            </w:r>
          </w:p>
        </w:tc>
        <w:tc>
          <w:tcPr>
            <w:tcW w:w="1233" w:type="pct"/>
            <w:shd w:val="clear" w:color="auto" w:fill="auto"/>
            <w:noWrap/>
          </w:tcPr>
          <w:p w14:paraId="35075AEE" w14:textId="12D068B6" w:rsidR="006B3C3C" w:rsidRPr="008C1FA0" w:rsidRDefault="006B3C3C" w:rsidP="006B3C3C">
            <w:pPr>
              <w:spacing w:after="0" w:line="240" w:lineRule="auto"/>
              <w:rPr>
                <w:sz w:val="20"/>
                <w:szCs w:val="20"/>
              </w:rPr>
            </w:pPr>
            <w:r>
              <w:rPr>
                <w:sz w:val="20"/>
                <w:szCs w:val="20"/>
              </w:rPr>
              <w:t>UK Digital Strategy</w:t>
            </w:r>
          </w:p>
        </w:tc>
        <w:tc>
          <w:tcPr>
            <w:tcW w:w="456" w:type="pct"/>
            <w:shd w:val="clear" w:color="auto" w:fill="auto"/>
            <w:noWrap/>
          </w:tcPr>
          <w:p w14:paraId="76382B82" w14:textId="77777777" w:rsidR="006B3C3C" w:rsidRPr="008C1FA0" w:rsidRDefault="006B3C3C" w:rsidP="006B3C3C">
            <w:pPr>
              <w:spacing w:after="0" w:line="240" w:lineRule="auto"/>
              <w:rPr>
                <w:sz w:val="20"/>
                <w:szCs w:val="20"/>
              </w:rPr>
            </w:pPr>
            <w:r w:rsidRPr="008C1FA0">
              <w:rPr>
                <w:sz w:val="20"/>
                <w:szCs w:val="20"/>
              </w:rPr>
              <w:t>01/03/2017</w:t>
            </w:r>
          </w:p>
        </w:tc>
        <w:tc>
          <w:tcPr>
            <w:tcW w:w="508" w:type="pct"/>
            <w:shd w:val="clear" w:color="auto" w:fill="auto"/>
            <w:noWrap/>
          </w:tcPr>
          <w:p w14:paraId="63EA0C44" w14:textId="77777777" w:rsidR="006B3C3C" w:rsidRPr="008C1FA0" w:rsidRDefault="006B3C3C" w:rsidP="006B3C3C">
            <w:pPr>
              <w:spacing w:after="0" w:line="240" w:lineRule="auto"/>
              <w:rPr>
                <w:sz w:val="20"/>
                <w:szCs w:val="20"/>
              </w:rPr>
            </w:pPr>
            <w:r w:rsidRPr="008C1FA0">
              <w:rPr>
                <w:sz w:val="20"/>
                <w:szCs w:val="20"/>
              </w:rPr>
              <w:t xml:space="preserve">Department for Digital, Culture, </w:t>
            </w:r>
            <w:proofErr w:type="gramStart"/>
            <w:r w:rsidRPr="008C1FA0">
              <w:rPr>
                <w:sz w:val="20"/>
                <w:szCs w:val="20"/>
              </w:rPr>
              <w:t>Media</w:t>
            </w:r>
            <w:proofErr w:type="gramEnd"/>
            <w:r w:rsidRPr="008C1FA0">
              <w:rPr>
                <w:sz w:val="20"/>
                <w:szCs w:val="20"/>
              </w:rPr>
              <w:t xml:space="preserve"> and Sport</w:t>
            </w:r>
          </w:p>
        </w:tc>
        <w:tc>
          <w:tcPr>
            <w:tcW w:w="356" w:type="pct"/>
            <w:shd w:val="clear" w:color="auto" w:fill="auto"/>
          </w:tcPr>
          <w:p w14:paraId="24E5783A" w14:textId="77777777" w:rsidR="006B3C3C" w:rsidRPr="008C1FA0" w:rsidRDefault="006B3C3C" w:rsidP="006B3C3C">
            <w:pPr>
              <w:spacing w:after="0" w:line="240" w:lineRule="auto"/>
              <w:rPr>
                <w:sz w:val="20"/>
                <w:szCs w:val="20"/>
              </w:rPr>
            </w:pPr>
            <w:r w:rsidRPr="008C1FA0">
              <w:rPr>
                <w:sz w:val="20"/>
                <w:szCs w:val="20"/>
              </w:rPr>
              <w:t>UK</w:t>
            </w:r>
          </w:p>
        </w:tc>
        <w:tc>
          <w:tcPr>
            <w:tcW w:w="355" w:type="pct"/>
            <w:shd w:val="clear" w:color="auto" w:fill="auto"/>
          </w:tcPr>
          <w:p w14:paraId="124215A6" w14:textId="77777777" w:rsidR="006B3C3C" w:rsidRPr="008C1FA0" w:rsidRDefault="006B3C3C" w:rsidP="006B3C3C">
            <w:pPr>
              <w:spacing w:after="0" w:line="240" w:lineRule="auto"/>
              <w:rPr>
                <w:sz w:val="20"/>
                <w:szCs w:val="20"/>
              </w:rPr>
            </w:pPr>
            <w:r w:rsidRPr="008C1FA0">
              <w:rPr>
                <w:sz w:val="20"/>
                <w:szCs w:val="20"/>
              </w:rPr>
              <w:t>Policy paper</w:t>
            </w:r>
          </w:p>
        </w:tc>
        <w:tc>
          <w:tcPr>
            <w:tcW w:w="558" w:type="pct"/>
            <w:shd w:val="clear" w:color="auto" w:fill="auto"/>
          </w:tcPr>
          <w:p w14:paraId="0C454D36" w14:textId="77777777" w:rsidR="006B3C3C" w:rsidRPr="008C1FA0" w:rsidRDefault="006B3C3C" w:rsidP="006B3C3C">
            <w:pPr>
              <w:spacing w:after="0" w:line="240" w:lineRule="auto"/>
              <w:rPr>
                <w:sz w:val="20"/>
                <w:szCs w:val="20"/>
              </w:rPr>
            </w:pPr>
            <w:r w:rsidRPr="008C1FA0">
              <w:rPr>
                <w:sz w:val="20"/>
                <w:szCs w:val="20"/>
              </w:rPr>
              <w:t>Digital (general)</w:t>
            </w:r>
          </w:p>
        </w:tc>
        <w:tc>
          <w:tcPr>
            <w:tcW w:w="1293" w:type="pct"/>
            <w:shd w:val="clear" w:color="auto" w:fill="auto"/>
          </w:tcPr>
          <w:p w14:paraId="59AFC42B" w14:textId="77777777" w:rsidR="006B3C3C" w:rsidRPr="008C1FA0" w:rsidRDefault="006B3C3C" w:rsidP="006B3C3C">
            <w:pPr>
              <w:spacing w:after="0" w:line="240" w:lineRule="auto"/>
              <w:rPr>
                <w:sz w:val="20"/>
                <w:szCs w:val="20"/>
              </w:rPr>
            </w:pPr>
            <w:r w:rsidRPr="008C1FA0">
              <w:rPr>
                <w:sz w:val="20"/>
                <w:szCs w:val="20"/>
              </w:rPr>
              <w:t>Digital strategy across all UK economic sectors, includes actions within health and care.</w:t>
            </w:r>
          </w:p>
        </w:tc>
      </w:tr>
      <w:tr w:rsidR="006B3C3C" w:rsidRPr="008C1FA0" w14:paraId="3A50D9B0" w14:textId="77777777" w:rsidTr="6B3065FE">
        <w:trPr>
          <w:gridAfter w:val="1"/>
          <w:wAfter w:w="3" w:type="pct"/>
          <w:cantSplit/>
          <w:trHeight w:val="290"/>
        </w:trPr>
        <w:tc>
          <w:tcPr>
            <w:tcW w:w="238" w:type="pct"/>
            <w:shd w:val="clear" w:color="auto" w:fill="auto"/>
          </w:tcPr>
          <w:p w14:paraId="38C9A59C" w14:textId="7B04358F" w:rsidR="006B3C3C" w:rsidRPr="008C1FA0" w:rsidRDefault="006B3C3C" w:rsidP="006B3C3C">
            <w:pPr>
              <w:spacing w:after="0" w:line="240" w:lineRule="auto"/>
              <w:rPr>
                <w:sz w:val="20"/>
                <w:szCs w:val="20"/>
              </w:rPr>
            </w:pPr>
            <w:r>
              <w:rPr>
                <w:sz w:val="20"/>
                <w:szCs w:val="20"/>
              </w:rPr>
              <w:fldChar w:fldCharType="begin" w:fldLock="1"/>
            </w:r>
            <w:r w:rsidR="003F1C61">
              <w:rPr>
                <w:sz w:val="20"/>
                <w:szCs w:val="20"/>
              </w:rPr>
              <w:instrText>ADDIN CSL_CITATION {"citationItems":[{"id":"ITEM-1","itemData":{"ISBN":"9781786528629","abstract":"'Realising Scotland's full potential in a digital world': A Digital Strategy for Scotland describes our plans for ensuring that we put digital at the heart of everything we do - in the way in which we deliver inclusive economic growth; reform our public services; prepare our children for the workplace of the future; and tackle inequalities and empower our communities.\\n\\nIt is action-focused and describes the steps we will take to ensure that Scotland can respond positively to the opportunities the digital age presents, including the steps we will take to:\\n\\nsupport our digital technologies industries;\\nsupport all business sectors to become digitally mature and internationally competitive;\\ncreate digital public services around the needs of their users and to make the public sector more efficient;\\nshare and open up the use of non-personal data;\\nprovide high quality connectivity across the whole of our country;\\nfocus our education and training systems on expanding its pool of digital skills and capabilities;\\ntackle the current gender gap in digital skills and careers;\\nenable everybody to share in the social, economic and democratic opportunities of digital; and\\nensure Scotland is a cyber resilient and secure nation.","author":[{"dropping-particle":"","family":"Scottish Government","given":"","non-dropping-particle":"","parse-names":false,"suffix":""}],"id":"ITEM-1","issued":{"date-parts":[["2017"]]},"number-of-pages":"33","title":"Realising Scotland's full potential in a digital world: a digital strategy for Scotland","type":"report"},"uris":["http://www.mendeley.com/documents/?uuid=287620df-2e78-43d5-9655-4f40140df95f"]}],"mendeley":{"formattedCitation":"[49]","plainTextFormattedCitation":"[49]","previouslyFormattedCitation":"(34)"},"properties":{"noteIndex":0},"schema":"https://github.com/citation-style-language/schema/raw/master/csl-citation.json"}</w:instrText>
            </w:r>
            <w:r>
              <w:rPr>
                <w:sz w:val="20"/>
                <w:szCs w:val="20"/>
              </w:rPr>
              <w:fldChar w:fldCharType="separate"/>
            </w:r>
            <w:r w:rsidR="003F1C61" w:rsidRPr="003F1C61">
              <w:rPr>
                <w:noProof/>
                <w:sz w:val="20"/>
                <w:szCs w:val="20"/>
              </w:rPr>
              <w:t>[49]</w:t>
            </w:r>
            <w:r>
              <w:rPr>
                <w:sz w:val="20"/>
                <w:szCs w:val="20"/>
              </w:rPr>
              <w:fldChar w:fldCharType="end"/>
            </w:r>
          </w:p>
        </w:tc>
        <w:tc>
          <w:tcPr>
            <w:tcW w:w="1233" w:type="pct"/>
            <w:shd w:val="clear" w:color="auto" w:fill="auto"/>
            <w:noWrap/>
          </w:tcPr>
          <w:p w14:paraId="2AE32046" w14:textId="6DBBC7A4" w:rsidR="006B3C3C" w:rsidRPr="008C1FA0" w:rsidRDefault="006B3C3C" w:rsidP="006B3C3C">
            <w:pPr>
              <w:spacing w:after="0" w:line="240" w:lineRule="auto"/>
              <w:rPr>
                <w:sz w:val="20"/>
                <w:szCs w:val="20"/>
              </w:rPr>
            </w:pPr>
            <w:r w:rsidRPr="00862378">
              <w:rPr>
                <w:sz w:val="20"/>
                <w:szCs w:val="20"/>
              </w:rPr>
              <w:t>Realising Scotland's full potential in a digital world: a digital strategy for Scotland</w:t>
            </w:r>
          </w:p>
        </w:tc>
        <w:tc>
          <w:tcPr>
            <w:tcW w:w="456" w:type="pct"/>
            <w:shd w:val="clear" w:color="auto" w:fill="auto"/>
            <w:noWrap/>
          </w:tcPr>
          <w:p w14:paraId="6659E5A9" w14:textId="77777777" w:rsidR="006B3C3C" w:rsidRPr="008C1FA0" w:rsidRDefault="006B3C3C" w:rsidP="006B3C3C">
            <w:pPr>
              <w:spacing w:after="0" w:line="240" w:lineRule="auto"/>
              <w:rPr>
                <w:sz w:val="20"/>
                <w:szCs w:val="20"/>
              </w:rPr>
            </w:pPr>
            <w:r w:rsidRPr="008C1FA0">
              <w:rPr>
                <w:sz w:val="20"/>
                <w:szCs w:val="20"/>
              </w:rPr>
              <w:t>22/03/2017</w:t>
            </w:r>
          </w:p>
        </w:tc>
        <w:tc>
          <w:tcPr>
            <w:tcW w:w="508" w:type="pct"/>
            <w:shd w:val="clear" w:color="auto" w:fill="auto"/>
            <w:noWrap/>
          </w:tcPr>
          <w:p w14:paraId="21CC6222" w14:textId="77777777" w:rsidR="006B3C3C" w:rsidRPr="008C1FA0" w:rsidRDefault="006B3C3C" w:rsidP="006B3C3C">
            <w:pPr>
              <w:spacing w:after="0" w:line="240" w:lineRule="auto"/>
              <w:rPr>
                <w:sz w:val="20"/>
                <w:szCs w:val="20"/>
              </w:rPr>
            </w:pPr>
            <w:r w:rsidRPr="008C1FA0">
              <w:rPr>
                <w:sz w:val="20"/>
                <w:szCs w:val="20"/>
              </w:rPr>
              <w:t>Scottish government</w:t>
            </w:r>
          </w:p>
        </w:tc>
        <w:tc>
          <w:tcPr>
            <w:tcW w:w="356" w:type="pct"/>
            <w:shd w:val="clear" w:color="auto" w:fill="auto"/>
          </w:tcPr>
          <w:p w14:paraId="38DD6EBF" w14:textId="77777777" w:rsidR="006B3C3C" w:rsidRPr="008C1FA0" w:rsidRDefault="006B3C3C" w:rsidP="006B3C3C">
            <w:pPr>
              <w:spacing w:after="0" w:line="240" w:lineRule="auto"/>
              <w:rPr>
                <w:sz w:val="20"/>
                <w:szCs w:val="20"/>
              </w:rPr>
            </w:pPr>
            <w:r w:rsidRPr="008C1FA0">
              <w:rPr>
                <w:sz w:val="20"/>
                <w:szCs w:val="20"/>
              </w:rPr>
              <w:t>Scotland</w:t>
            </w:r>
          </w:p>
        </w:tc>
        <w:tc>
          <w:tcPr>
            <w:tcW w:w="355" w:type="pct"/>
            <w:shd w:val="clear" w:color="auto" w:fill="auto"/>
          </w:tcPr>
          <w:p w14:paraId="21EE584D" w14:textId="77777777" w:rsidR="006B3C3C" w:rsidRPr="008C1FA0" w:rsidRDefault="006B3C3C" w:rsidP="006B3C3C">
            <w:pPr>
              <w:spacing w:after="0" w:line="240" w:lineRule="auto"/>
              <w:rPr>
                <w:sz w:val="20"/>
                <w:szCs w:val="20"/>
              </w:rPr>
            </w:pPr>
            <w:r w:rsidRPr="008C1FA0">
              <w:rPr>
                <w:sz w:val="20"/>
                <w:szCs w:val="20"/>
              </w:rPr>
              <w:t>Policy paper</w:t>
            </w:r>
          </w:p>
        </w:tc>
        <w:tc>
          <w:tcPr>
            <w:tcW w:w="558" w:type="pct"/>
            <w:shd w:val="clear" w:color="auto" w:fill="auto"/>
          </w:tcPr>
          <w:p w14:paraId="4FBE3D51" w14:textId="77777777" w:rsidR="006B3C3C" w:rsidRPr="008C1FA0" w:rsidRDefault="006B3C3C" w:rsidP="006B3C3C">
            <w:pPr>
              <w:spacing w:after="0" w:line="240" w:lineRule="auto"/>
              <w:rPr>
                <w:sz w:val="20"/>
                <w:szCs w:val="20"/>
              </w:rPr>
            </w:pPr>
            <w:r w:rsidRPr="008C1FA0">
              <w:rPr>
                <w:sz w:val="20"/>
                <w:szCs w:val="20"/>
              </w:rPr>
              <w:t>Digital (general)</w:t>
            </w:r>
          </w:p>
        </w:tc>
        <w:tc>
          <w:tcPr>
            <w:tcW w:w="1293" w:type="pct"/>
            <w:shd w:val="clear" w:color="auto" w:fill="auto"/>
          </w:tcPr>
          <w:p w14:paraId="504320DF" w14:textId="77777777" w:rsidR="006B3C3C" w:rsidRPr="008C1FA0" w:rsidRDefault="006B3C3C" w:rsidP="006B3C3C">
            <w:pPr>
              <w:spacing w:after="0" w:line="240" w:lineRule="auto"/>
              <w:rPr>
                <w:sz w:val="20"/>
                <w:szCs w:val="20"/>
              </w:rPr>
            </w:pPr>
            <w:r w:rsidRPr="008C1FA0">
              <w:rPr>
                <w:sz w:val="20"/>
                <w:szCs w:val="20"/>
              </w:rPr>
              <w:t>Update to 2011 Digital Strategy; this focuses on how digital can be embedded across Scotland, including in public services.</w:t>
            </w:r>
          </w:p>
        </w:tc>
      </w:tr>
      <w:tr w:rsidR="002B2E58" w:rsidRPr="008C1FA0" w14:paraId="536F8049" w14:textId="77777777" w:rsidTr="6B3065FE">
        <w:trPr>
          <w:gridAfter w:val="1"/>
          <w:wAfter w:w="3" w:type="pct"/>
          <w:cantSplit/>
          <w:trHeight w:val="290"/>
        </w:trPr>
        <w:tc>
          <w:tcPr>
            <w:tcW w:w="238" w:type="pct"/>
            <w:shd w:val="clear" w:color="auto" w:fill="auto"/>
          </w:tcPr>
          <w:p w14:paraId="4ABC0423" w14:textId="5BA30B63" w:rsidR="002B2E58" w:rsidRPr="008C1FA0" w:rsidRDefault="002B2E58" w:rsidP="002B2E58">
            <w:pPr>
              <w:spacing w:after="0" w:line="240" w:lineRule="auto"/>
              <w:rPr>
                <w:sz w:val="20"/>
                <w:szCs w:val="20"/>
              </w:rPr>
            </w:pPr>
            <w:r>
              <w:rPr>
                <w:sz w:val="20"/>
                <w:szCs w:val="20"/>
              </w:rPr>
              <w:fldChar w:fldCharType="begin" w:fldLock="1"/>
            </w:r>
            <w:r w:rsidR="003F1C61">
              <w:rPr>
                <w:sz w:val="20"/>
                <w:szCs w:val="20"/>
              </w:rPr>
              <w:instrText>ADDIN CSL_CITATION {"citationItems":[{"id":"ITEM-1","itemData":{"ISBN":"9781789035551","abstract":"Our Digital Inclusion Strategic Framework and Delivery Plan (March 2016) set out a clear goal for reducing digital exclusion so many more people can benefit from being online and using digital technologies. It assumed a five year timescale, to the end of 2020. Our National Strategy (September 2017) set a central mission of delivering Prosperity for All, outlining what needs to be done to deliver our priorities, how we will join up services and work differently with our partners to have a greater impact in improving digital skills. The ability to engage with and use technology in a meaningful way cuts across the five identified priority areas: early years, housing, social care, mental health and skills and employability. Our commitment to tackling digital exclusion is further demonstrated through the aspirational Programme for Government target to help 95% of people to gain the basic digital skills needed for the 21st century. This is a challenge we as Government cannot tackle alone – it is something all sectors and wider society must fully embrace. There is a need to keep pace with technological advances, and support people to gain maximum benefit from the vast opportunities they present. Despite significant progress over the last five years, there are still too many people missing out on these opportunities. Those who remain digitally excluded are in danger of being left behind in society, as more and more services, including vital public services, go online. The National Survey for Wales (2016-17) showed that 15% of adults do not regularly use the internet in Wales with older and disabled people, those with limited qualifications and those on lower incomes still the least likely to use digital technologies. Although a higher percentage of women are digitally excluded compared to men, analysis suggests no statistically significant relationship between internet use and gender when other characteristics are taken into account. We will continue to work with partners to reach all groups who can benefit from the opportunities offered by the internet and other digital technologies. This document provides an overview of the key activity across Wales since the publication of the Framework and Delivery Plan and identifies key challenges for the next 12 months.","author":[{"dropping-particle":"","family":"Welsh Government","given":"","non-dropping-particle":"","parse-names":false,"suffix":""}],"id":"ITEM-1","issued":{"date-parts":[["2018"]]},"page":"13","title":"Improving people’s lives through digital technologies: Digital Inclusion Progress Report and Forward Look 2018","type":"article-journal"},"uris":["http://www.mendeley.com/documents/?uuid=cf2b000d-dcda-4268-a1ee-b7d7a7a269c8"]}],"mendeley":{"formattedCitation":"[50]","plainTextFormattedCitation":"[50]","previouslyFormattedCitation":"(35)"},"properties":{"noteIndex":0},"schema":"https://github.com/citation-style-language/schema/raw/master/csl-citation.json"}</w:instrText>
            </w:r>
            <w:r>
              <w:rPr>
                <w:sz w:val="20"/>
                <w:szCs w:val="20"/>
              </w:rPr>
              <w:fldChar w:fldCharType="separate"/>
            </w:r>
            <w:r w:rsidR="003F1C61" w:rsidRPr="003F1C61">
              <w:rPr>
                <w:noProof/>
                <w:sz w:val="20"/>
                <w:szCs w:val="20"/>
              </w:rPr>
              <w:t>[50]</w:t>
            </w:r>
            <w:r>
              <w:rPr>
                <w:sz w:val="20"/>
                <w:szCs w:val="20"/>
              </w:rPr>
              <w:fldChar w:fldCharType="end"/>
            </w:r>
          </w:p>
        </w:tc>
        <w:tc>
          <w:tcPr>
            <w:tcW w:w="1233" w:type="pct"/>
            <w:shd w:val="clear" w:color="auto" w:fill="auto"/>
            <w:noWrap/>
          </w:tcPr>
          <w:p w14:paraId="29F78C55" w14:textId="4B123FCB" w:rsidR="002B2E58" w:rsidRPr="008C1FA0" w:rsidRDefault="002B2E58" w:rsidP="002B2E58">
            <w:pPr>
              <w:spacing w:after="0" w:line="240" w:lineRule="auto"/>
              <w:rPr>
                <w:sz w:val="20"/>
                <w:szCs w:val="20"/>
              </w:rPr>
            </w:pPr>
            <w:r w:rsidRPr="00F67A03">
              <w:rPr>
                <w:sz w:val="20"/>
                <w:szCs w:val="20"/>
              </w:rPr>
              <w:t>Improving people’s lives through digital technologies</w:t>
            </w:r>
            <w:r>
              <w:rPr>
                <w:sz w:val="20"/>
                <w:szCs w:val="20"/>
              </w:rPr>
              <w:t>: Digital Inclusion Progress Report and Forward Look 2018</w:t>
            </w:r>
          </w:p>
        </w:tc>
        <w:tc>
          <w:tcPr>
            <w:tcW w:w="456" w:type="pct"/>
            <w:shd w:val="clear" w:color="auto" w:fill="auto"/>
            <w:noWrap/>
          </w:tcPr>
          <w:p w14:paraId="18CF55A6" w14:textId="77777777" w:rsidR="002B2E58" w:rsidRPr="008C1FA0" w:rsidRDefault="002B2E58" w:rsidP="002B2E58">
            <w:pPr>
              <w:spacing w:after="0" w:line="240" w:lineRule="auto"/>
              <w:rPr>
                <w:sz w:val="20"/>
                <w:szCs w:val="20"/>
              </w:rPr>
            </w:pPr>
            <w:r w:rsidRPr="008C1FA0">
              <w:rPr>
                <w:sz w:val="20"/>
                <w:szCs w:val="20"/>
              </w:rPr>
              <w:t>2018</w:t>
            </w:r>
          </w:p>
        </w:tc>
        <w:tc>
          <w:tcPr>
            <w:tcW w:w="508" w:type="pct"/>
            <w:shd w:val="clear" w:color="auto" w:fill="auto"/>
            <w:noWrap/>
          </w:tcPr>
          <w:p w14:paraId="651580B1" w14:textId="77777777" w:rsidR="002B2E58" w:rsidRPr="008C1FA0" w:rsidRDefault="002B2E58" w:rsidP="002B2E58">
            <w:pPr>
              <w:spacing w:after="0" w:line="240" w:lineRule="auto"/>
              <w:rPr>
                <w:sz w:val="20"/>
                <w:szCs w:val="20"/>
              </w:rPr>
            </w:pPr>
            <w:r w:rsidRPr="008C1FA0">
              <w:rPr>
                <w:sz w:val="20"/>
                <w:szCs w:val="20"/>
              </w:rPr>
              <w:t>Welsh Government</w:t>
            </w:r>
          </w:p>
        </w:tc>
        <w:tc>
          <w:tcPr>
            <w:tcW w:w="356" w:type="pct"/>
            <w:shd w:val="clear" w:color="auto" w:fill="auto"/>
          </w:tcPr>
          <w:p w14:paraId="04F6F9C5" w14:textId="77777777" w:rsidR="002B2E58" w:rsidRPr="008C1FA0" w:rsidRDefault="002B2E58" w:rsidP="002B2E58">
            <w:pPr>
              <w:spacing w:after="0" w:line="240" w:lineRule="auto"/>
              <w:rPr>
                <w:sz w:val="20"/>
                <w:szCs w:val="20"/>
              </w:rPr>
            </w:pPr>
            <w:r w:rsidRPr="008C1FA0">
              <w:rPr>
                <w:sz w:val="20"/>
                <w:szCs w:val="20"/>
              </w:rPr>
              <w:t>Wales</w:t>
            </w:r>
          </w:p>
        </w:tc>
        <w:tc>
          <w:tcPr>
            <w:tcW w:w="355" w:type="pct"/>
            <w:shd w:val="clear" w:color="auto" w:fill="auto"/>
          </w:tcPr>
          <w:p w14:paraId="11D8AA86" w14:textId="77777777" w:rsidR="002B2E58" w:rsidRPr="008C1FA0" w:rsidRDefault="002B2E58" w:rsidP="002B2E58">
            <w:pPr>
              <w:spacing w:after="0" w:line="240" w:lineRule="auto"/>
              <w:rPr>
                <w:sz w:val="20"/>
                <w:szCs w:val="20"/>
              </w:rPr>
            </w:pPr>
            <w:r w:rsidRPr="008C1FA0">
              <w:rPr>
                <w:sz w:val="20"/>
                <w:szCs w:val="20"/>
              </w:rPr>
              <w:t>Progress report</w:t>
            </w:r>
          </w:p>
        </w:tc>
        <w:tc>
          <w:tcPr>
            <w:tcW w:w="558" w:type="pct"/>
            <w:shd w:val="clear" w:color="auto" w:fill="auto"/>
          </w:tcPr>
          <w:p w14:paraId="401293BF" w14:textId="77777777" w:rsidR="002B2E58" w:rsidRPr="008C1FA0" w:rsidRDefault="002B2E58" w:rsidP="002B2E58">
            <w:pPr>
              <w:spacing w:after="0" w:line="240" w:lineRule="auto"/>
              <w:rPr>
                <w:sz w:val="20"/>
                <w:szCs w:val="20"/>
              </w:rPr>
            </w:pPr>
            <w:r w:rsidRPr="008C1FA0">
              <w:rPr>
                <w:sz w:val="20"/>
                <w:szCs w:val="20"/>
              </w:rPr>
              <w:t>Digital (inclusivity)</w:t>
            </w:r>
          </w:p>
        </w:tc>
        <w:tc>
          <w:tcPr>
            <w:tcW w:w="1293" w:type="pct"/>
            <w:shd w:val="clear" w:color="auto" w:fill="auto"/>
          </w:tcPr>
          <w:p w14:paraId="23BAE1A7" w14:textId="77777777" w:rsidR="002B2E58" w:rsidRPr="008C1FA0" w:rsidRDefault="002B2E58" w:rsidP="002B2E58">
            <w:pPr>
              <w:spacing w:after="0" w:line="240" w:lineRule="auto"/>
              <w:rPr>
                <w:sz w:val="20"/>
                <w:szCs w:val="20"/>
              </w:rPr>
            </w:pPr>
            <w:r w:rsidRPr="008C1FA0">
              <w:rPr>
                <w:sz w:val="20"/>
                <w:szCs w:val="20"/>
              </w:rPr>
              <w:t>Overview of actions carried out since publication of Digital Inclusion Strategic Framework and Delivery Plan (March 2016)</w:t>
            </w:r>
          </w:p>
        </w:tc>
      </w:tr>
      <w:tr w:rsidR="002B2E58" w:rsidRPr="008C1FA0" w14:paraId="63778BC4" w14:textId="77777777" w:rsidTr="6B3065FE">
        <w:trPr>
          <w:gridAfter w:val="1"/>
          <w:wAfter w:w="3" w:type="pct"/>
          <w:cantSplit/>
          <w:trHeight w:val="290"/>
        </w:trPr>
        <w:tc>
          <w:tcPr>
            <w:tcW w:w="238" w:type="pct"/>
            <w:shd w:val="clear" w:color="auto" w:fill="auto"/>
          </w:tcPr>
          <w:p w14:paraId="77994855" w14:textId="374489CF" w:rsidR="002B2E58" w:rsidRPr="008C1FA0" w:rsidRDefault="002B2E58" w:rsidP="002B2E58">
            <w:pPr>
              <w:spacing w:after="0" w:line="240" w:lineRule="auto"/>
              <w:rPr>
                <w:sz w:val="20"/>
                <w:szCs w:val="20"/>
              </w:rPr>
            </w:pPr>
            <w:r w:rsidRPr="00F9070B">
              <w:rPr>
                <w:sz w:val="20"/>
                <w:szCs w:val="20"/>
              </w:rPr>
              <w:lastRenderedPageBreak/>
              <w:fldChar w:fldCharType="begin" w:fldLock="1"/>
            </w:r>
            <w:r w:rsidR="003F1C61">
              <w:rPr>
                <w:sz w:val="20"/>
                <w:szCs w:val="20"/>
              </w:rPr>
              <w:instrText>ADDIN CSL_CITATION {"citationItems":[{"id":"ITEM-1","itemData":{"URL":"https://www.gov.uk/government/publications/west-midlands-local-industrial-strategy","accessed":{"date-parts":[["2022","5","27"]]},"author":[{"dropping-particle":"","family":"Department of Business, Energy, and Industrial Strategy; Ministry of Housing","given":"Communities and Local Government","non-dropping-particle":"","parse-names":false,"suffix":""}],"id":"ITEM-1","issued":{"date-parts":[["2019"]]},"title":"West Midlands Local Industrial Strategy","type":"webpage"},"uris":["http://www.mendeley.com/documents/?uuid=dec41414-3b63-3c6a-82fa-67694d86dc68"]}],"mendeley":{"formattedCitation":"[51]","plainTextFormattedCitation":"[51]","previouslyFormattedCitation":"(36)"},"properties":{"noteIndex":0},"schema":"https://github.com/citation-style-language/schema/raw/master/csl-citation.json"}</w:instrText>
            </w:r>
            <w:r w:rsidRPr="00F9070B">
              <w:rPr>
                <w:sz w:val="20"/>
                <w:szCs w:val="20"/>
              </w:rPr>
              <w:fldChar w:fldCharType="separate"/>
            </w:r>
            <w:r w:rsidR="003F1C61" w:rsidRPr="003F1C61">
              <w:rPr>
                <w:noProof/>
                <w:sz w:val="20"/>
                <w:szCs w:val="20"/>
              </w:rPr>
              <w:t>[51]</w:t>
            </w:r>
            <w:r w:rsidRPr="00F9070B">
              <w:rPr>
                <w:sz w:val="20"/>
                <w:szCs w:val="20"/>
              </w:rPr>
              <w:fldChar w:fldCharType="end"/>
            </w:r>
          </w:p>
        </w:tc>
        <w:tc>
          <w:tcPr>
            <w:tcW w:w="1233" w:type="pct"/>
            <w:shd w:val="clear" w:color="auto" w:fill="auto"/>
            <w:noWrap/>
          </w:tcPr>
          <w:p w14:paraId="4E78E096" w14:textId="5379EA66" w:rsidR="002B2E58" w:rsidRPr="008C1FA0" w:rsidRDefault="002B2E58" w:rsidP="002B2E58">
            <w:pPr>
              <w:spacing w:after="0" w:line="240" w:lineRule="auto"/>
              <w:rPr>
                <w:sz w:val="20"/>
                <w:szCs w:val="20"/>
              </w:rPr>
            </w:pPr>
            <w:r w:rsidRPr="00F9070B">
              <w:rPr>
                <w:sz w:val="20"/>
                <w:szCs w:val="20"/>
              </w:rPr>
              <w:t>West Midlands Local Industrial Strategy</w:t>
            </w:r>
          </w:p>
        </w:tc>
        <w:tc>
          <w:tcPr>
            <w:tcW w:w="456" w:type="pct"/>
            <w:shd w:val="clear" w:color="auto" w:fill="auto"/>
            <w:noWrap/>
          </w:tcPr>
          <w:p w14:paraId="0E4CB023" w14:textId="77777777" w:rsidR="002B2E58" w:rsidRPr="008C1FA0" w:rsidRDefault="002B2E58" w:rsidP="002B2E58">
            <w:pPr>
              <w:spacing w:after="0" w:line="240" w:lineRule="auto"/>
              <w:rPr>
                <w:sz w:val="20"/>
                <w:szCs w:val="20"/>
              </w:rPr>
            </w:pPr>
            <w:r w:rsidRPr="008C1FA0">
              <w:rPr>
                <w:sz w:val="20"/>
                <w:szCs w:val="20"/>
              </w:rPr>
              <w:t>16/03/2019</w:t>
            </w:r>
          </w:p>
        </w:tc>
        <w:tc>
          <w:tcPr>
            <w:tcW w:w="508" w:type="pct"/>
            <w:shd w:val="clear" w:color="auto" w:fill="auto"/>
            <w:noWrap/>
          </w:tcPr>
          <w:p w14:paraId="2F0DF9CB" w14:textId="77777777" w:rsidR="002B2E58" w:rsidRPr="008C1FA0" w:rsidRDefault="002B2E58" w:rsidP="002B2E58">
            <w:pPr>
              <w:spacing w:after="0" w:line="240" w:lineRule="auto"/>
              <w:rPr>
                <w:sz w:val="20"/>
                <w:szCs w:val="20"/>
              </w:rPr>
            </w:pPr>
            <w:r w:rsidRPr="008C1FA0">
              <w:rPr>
                <w:sz w:val="20"/>
                <w:szCs w:val="20"/>
              </w:rPr>
              <w:t>Department for Business, Energy &amp; industrial strategy</w:t>
            </w:r>
          </w:p>
        </w:tc>
        <w:tc>
          <w:tcPr>
            <w:tcW w:w="356" w:type="pct"/>
            <w:shd w:val="clear" w:color="auto" w:fill="auto"/>
          </w:tcPr>
          <w:p w14:paraId="4634BABC" w14:textId="77777777" w:rsidR="002B2E58" w:rsidRPr="008C1FA0" w:rsidRDefault="002B2E58" w:rsidP="002B2E58">
            <w:pPr>
              <w:spacing w:after="0" w:line="240" w:lineRule="auto"/>
              <w:rPr>
                <w:sz w:val="20"/>
                <w:szCs w:val="20"/>
              </w:rPr>
            </w:pPr>
            <w:r w:rsidRPr="008C1FA0">
              <w:rPr>
                <w:sz w:val="20"/>
                <w:szCs w:val="20"/>
              </w:rPr>
              <w:t>West Midlands</w:t>
            </w:r>
          </w:p>
        </w:tc>
        <w:tc>
          <w:tcPr>
            <w:tcW w:w="355" w:type="pct"/>
            <w:shd w:val="clear" w:color="auto" w:fill="auto"/>
          </w:tcPr>
          <w:p w14:paraId="6FEC9DE7" w14:textId="77777777" w:rsidR="002B2E58" w:rsidRPr="008C1FA0" w:rsidRDefault="002B2E58" w:rsidP="002B2E58">
            <w:pPr>
              <w:spacing w:after="0" w:line="240" w:lineRule="auto"/>
              <w:rPr>
                <w:sz w:val="20"/>
                <w:szCs w:val="20"/>
              </w:rPr>
            </w:pPr>
            <w:r w:rsidRPr="008C1FA0">
              <w:rPr>
                <w:sz w:val="20"/>
                <w:szCs w:val="20"/>
              </w:rPr>
              <w:t>Policy paper</w:t>
            </w:r>
          </w:p>
        </w:tc>
        <w:tc>
          <w:tcPr>
            <w:tcW w:w="558" w:type="pct"/>
            <w:shd w:val="clear" w:color="auto" w:fill="auto"/>
          </w:tcPr>
          <w:p w14:paraId="63729E6D" w14:textId="77777777" w:rsidR="002B2E58" w:rsidRPr="008C1FA0" w:rsidRDefault="002B2E58" w:rsidP="002B2E58">
            <w:pPr>
              <w:spacing w:after="0" w:line="240" w:lineRule="auto"/>
              <w:rPr>
                <w:sz w:val="20"/>
                <w:szCs w:val="20"/>
              </w:rPr>
            </w:pPr>
            <w:r w:rsidRPr="008C1FA0">
              <w:rPr>
                <w:sz w:val="20"/>
                <w:szCs w:val="20"/>
              </w:rPr>
              <w:t>Digital (general)</w:t>
            </w:r>
          </w:p>
        </w:tc>
        <w:tc>
          <w:tcPr>
            <w:tcW w:w="1293" w:type="pct"/>
            <w:shd w:val="clear" w:color="auto" w:fill="auto"/>
          </w:tcPr>
          <w:p w14:paraId="3F34B103" w14:textId="77777777" w:rsidR="002B2E58" w:rsidRPr="008C1FA0" w:rsidRDefault="002B2E58" w:rsidP="002B2E58">
            <w:pPr>
              <w:spacing w:after="0" w:line="240" w:lineRule="auto"/>
              <w:rPr>
                <w:sz w:val="20"/>
                <w:szCs w:val="20"/>
              </w:rPr>
            </w:pPr>
            <w:r w:rsidRPr="008C1FA0">
              <w:rPr>
                <w:sz w:val="20"/>
                <w:szCs w:val="20"/>
              </w:rPr>
              <w:t>Sets out strategy for industry in region, highlighting health technology and health data as areas for potential growth.</w:t>
            </w:r>
          </w:p>
        </w:tc>
      </w:tr>
      <w:tr w:rsidR="002B2E58" w:rsidRPr="008C1FA0" w14:paraId="127993CA" w14:textId="77777777" w:rsidTr="6B3065FE">
        <w:trPr>
          <w:gridAfter w:val="1"/>
          <w:wAfter w:w="3" w:type="pct"/>
          <w:cantSplit/>
          <w:trHeight w:val="290"/>
        </w:trPr>
        <w:tc>
          <w:tcPr>
            <w:tcW w:w="238" w:type="pct"/>
            <w:shd w:val="clear" w:color="auto" w:fill="auto"/>
          </w:tcPr>
          <w:p w14:paraId="7C39C992" w14:textId="34DD7953" w:rsidR="002B2E58" w:rsidRPr="008C1FA0" w:rsidRDefault="002B2E58" w:rsidP="002B2E58">
            <w:pPr>
              <w:spacing w:after="0" w:line="240" w:lineRule="auto"/>
              <w:rPr>
                <w:sz w:val="20"/>
                <w:szCs w:val="20"/>
              </w:rPr>
            </w:pPr>
            <w:r w:rsidRPr="00EF7D36">
              <w:rPr>
                <w:sz w:val="20"/>
                <w:szCs w:val="20"/>
              </w:rPr>
              <w:fldChar w:fldCharType="begin" w:fldLock="1"/>
            </w:r>
            <w:r w:rsidR="003F1C61">
              <w:rPr>
                <w:sz w:val="20"/>
                <w:szCs w:val="20"/>
              </w:rPr>
              <w:instrText>ADDIN CSL_CITATION {"citationItems":[{"id":"ITEM-1","itemData":{"author":[{"dropping-particle":"","family":"Welsh Government","given":"","non-dropping-particle":"","parse-names":false,"suffix":""}],"id":"ITEM-1","issue":"March","issued":{"date-parts":[["2021"]]},"title":"Digital Strategy for Wales","type":"article"},"uris":["http://www.mendeley.com/documents/?uuid=09340985-401a-4d43-966a-a975ca967f45"]}],"mendeley":{"formattedCitation":"[52]","plainTextFormattedCitation":"[52]","previouslyFormattedCitation":"(37)"},"properties":{"noteIndex":0},"schema":"https://github.com/citation-style-language/schema/raw/master/csl-citation.json"}</w:instrText>
            </w:r>
            <w:r w:rsidRPr="00EF7D36">
              <w:rPr>
                <w:sz w:val="20"/>
                <w:szCs w:val="20"/>
              </w:rPr>
              <w:fldChar w:fldCharType="separate"/>
            </w:r>
            <w:r w:rsidR="003F1C61" w:rsidRPr="003F1C61">
              <w:rPr>
                <w:noProof/>
                <w:sz w:val="20"/>
                <w:szCs w:val="20"/>
              </w:rPr>
              <w:t>[52]</w:t>
            </w:r>
            <w:r w:rsidRPr="00EF7D36">
              <w:rPr>
                <w:sz w:val="20"/>
                <w:szCs w:val="20"/>
              </w:rPr>
              <w:fldChar w:fldCharType="end"/>
            </w:r>
          </w:p>
        </w:tc>
        <w:tc>
          <w:tcPr>
            <w:tcW w:w="1233" w:type="pct"/>
            <w:shd w:val="clear" w:color="auto" w:fill="auto"/>
            <w:noWrap/>
          </w:tcPr>
          <w:p w14:paraId="4FF6F168" w14:textId="7E97FE2C" w:rsidR="002B2E58" w:rsidRPr="008C1FA0" w:rsidRDefault="002B2E58" w:rsidP="002B2E58">
            <w:pPr>
              <w:spacing w:after="0" w:line="240" w:lineRule="auto"/>
              <w:rPr>
                <w:sz w:val="20"/>
                <w:szCs w:val="20"/>
              </w:rPr>
            </w:pPr>
            <w:r w:rsidRPr="00EF7D36">
              <w:rPr>
                <w:sz w:val="20"/>
                <w:szCs w:val="20"/>
              </w:rPr>
              <w:t>Digital strategy for Wales</w:t>
            </w:r>
          </w:p>
        </w:tc>
        <w:tc>
          <w:tcPr>
            <w:tcW w:w="456" w:type="pct"/>
            <w:shd w:val="clear" w:color="auto" w:fill="auto"/>
            <w:noWrap/>
          </w:tcPr>
          <w:p w14:paraId="4F97F6ED" w14:textId="77777777" w:rsidR="002B2E58" w:rsidRPr="008C1FA0" w:rsidRDefault="002B2E58" w:rsidP="002B2E58">
            <w:pPr>
              <w:spacing w:after="0" w:line="240" w:lineRule="auto"/>
              <w:rPr>
                <w:sz w:val="20"/>
                <w:szCs w:val="20"/>
              </w:rPr>
            </w:pPr>
            <w:r w:rsidRPr="008C1FA0">
              <w:rPr>
                <w:sz w:val="20"/>
                <w:szCs w:val="20"/>
              </w:rPr>
              <w:t>23/03/21</w:t>
            </w:r>
          </w:p>
        </w:tc>
        <w:tc>
          <w:tcPr>
            <w:tcW w:w="508" w:type="pct"/>
            <w:shd w:val="clear" w:color="auto" w:fill="auto"/>
            <w:noWrap/>
          </w:tcPr>
          <w:p w14:paraId="13E8BB44" w14:textId="77777777" w:rsidR="002B2E58" w:rsidRPr="008C1FA0" w:rsidRDefault="002B2E58" w:rsidP="002B2E58">
            <w:pPr>
              <w:spacing w:after="0" w:line="240" w:lineRule="auto"/>
              <w:rPr>
                <w:sz w:val="20"/>
                <w:szCs w:val="20"/>
              </w:rPr>
            </w:pPr>
            <w:r w:rsidRPr="008C1FA0">
              <w:rPr>
                <w:sz w:val="20"/>
                <w:szCs w:val="20"/>
              </w:rPr>
              <w:t>Welsh Government</w:t>
            </w:r>
          </w:p>
        </w:tc>
        <w:tc>
          <w:tcPr>
            <w:tcW w:w="356" w:type="pct"/>
            <w:shd w:val="clear" w:color="auto" w:fill="auto"/>
          </w:tcPr>
          <w:p w14:paraId="6264D906" w14:textId="77777777" w:rsidR="002B2E58" w:rsidRPr="008C1FA0" w:rsidRDefault="002B2E58" w:rsidP="002B2E58">
            <w:pPr>
              <w:spacing w:after="0" w:line="240" w:lineRule="auto"/>
              <w:rPr>
                <w:sz w:val="20"/>
                <w:szCs w:val="20"/>
              </w:rPr>
            </w:pPr>
            <w:r w:rsidRPr="008C1FA0">
              <w:rPr>
                <w:sz w:val="20"/>
                <w:szCs w:val="20"/>
              </w:rPr>
              <w:t>Wales</w:t>
            </w:r>
          </w:p>
        </w:tc>
        <w:tc>
          <w:tcPr>
            <w:tcW w:w="355" w:type="pct"/>
            <w:shd w:val="clear" w:color="auto" w:fill="auto"/>
          </w:tcPr>
          <w:p w14:paraId="51E6934B" w14:textId="77777777" w:rsidR="002B2E58" w:rsidRPr="008C1FA0" w:rsidRDefault="002B2E58" w:rsidP="002B2E58">
            <w:pPr>
              <w:spacing w:after="0" w:line="240" w:lineRule="auto"/>
              <w:rPr>
                <w:sz w:val="20"/>
                <w:szCs w:val="20"/>
              </w:rPr>
            </w:pPr>
            <w:r w:rsidRPr="008C1FA0">
              <w:rPr>
                <w:sz w:val="20"/>
                <w:szCs w:val="20"/>
              </w:rPr>
              <w:t>Policy paper</w:t>
            </w:r>
          </w:p>
        </w:tc>
        <w:tc>
          <w:tcPr>
            <w:tcW w:w="558" w:type="pct"/>
            <w:shd w:val="clear" w:color="auto" w:fill="auto"/>
          </w:tcPr>
          <w:p w14:paraId="15AD9577" w14:textId="77777777" w:rsidR="002B2E58" w:rsidRPr="008C1FA0" w:rsidRDefault="002B2E58" w:rsidP="002B2E58">
            <w:pPr>
              <w:spacing w:after="0" w:line="240" w:lineRule="auto"/>
              <w:rPr>
                <w:sz w:val="20"/>
                <w:szCs w:val="20"/>
              </w:rPr>
            </w:pPr>
            <w:r w:rsidRPr="008C1FA0">
              <w:rPr>
                <w:sz w:val="20"/>
                <w:szCs w:val="20"/>
              </w:rPr>
              <w:t>Digital (general)</w:t>
            </w:r>
          </w:p>
        </w:tc>
        <w:tc>
          <w:tcPr>
            <w:tcW w:w="1293" w:type="pct"/>
            <w:shd w:val="clear" w:color="auto" w:fill="auto"/>
          </w:tcPr>
          <w:p w14:paraId="3F4BBB51" w14:textId="77777777" w:rsidR="002B2E58" w:rsidRPr="008C1FA0" w:rsidRDefault="002B2E58" w:rsidP="002B2E58">
            <w:pPr>
              <w:spacing w:after="0" w:line="240" w:lineRule="auto"/>
              <w:rPr>
                <w:sz w:val="20"/>
                <w:szCs w:val="20"/>
              </w:rPr>
            </w:pPr>
            <w:r w:rsidRPr="008C1FA0">
              <w:rPr>
                <w:sz w:val="20"/>
                <w:szCs w:val="20"/>
              </w:rPr>
              <w:t>Sets vision for how digital, data and technology will be used to improve lives.</w:t>
            </w:r>
          </w:p>
          <w:p w14:paraId="575DD808" w14:textId="77777777" w:rsidR="002B2E58" w:rsidRPr="008C1FA0" w:rsidRDefault="002B2E58" w:rsidP="002B2E58">
            <w:pPr>
              <w:spacing w:after="0" w:line="240" w:lineRule="auto"/>
              <w:rPr>
                <w:sz w:val="20"/>
                <w:szCs w:val="20"/>
              </w:rPr>
            </w:pPr>
          </w:p>
          <w:p w14:paraId="4635A14B" w14:textId="77777777" w:rsidR="002B2E58" w:rsidRPr="008C1FA0" w:rsidRDefault="002B2E58" w:rsidP="002B2E58">
            <w:pPr>
              <w:spacing w:after="0" w:line="240" w:lineRule="auto"/>
              <w:rPr>
                <w:sz w:val="20"/>
                <w:szCs w:val="20"/>
              </w:rPr>
            </w:pPr>
          </w:p>
        </w:tc>
      </w:tr>
      <w:tr w:rsidR="00AA192B" w:rsidRPr="008C1FA0" w14:paraId="4AEE6896" w14:textId="77777777">
        <w:trPr>
          <w:cantSplit/>
          <w:trHeight w:val="290"/>
        </w:trPr>
        <w:tc>
          <w:tcPr>
            <w:tcW w:w="5000" w:type="pct"/>
            <w:gridSpan w:val="9"/>
            <w:shd w:val="clear" w:color="auto" w:fill="D9E2F3"/>
          </w:tcPr>
          <w:p w14:paraId="5D27622E" w14:textId="77777777" w:rsidR="00AA192B" w:rsidRPr="008C1FA0" w:rsidRDefault="00AA192B" w:rsidP="008C1FA0">
            <w:pPr>
              <w:spacing w:after="0" w:line="240" w:lineRule="auto"/>
              <w:rPr>
                <w:sz w:val="20"/>
                <w:szCs w:val="20"/>
                <w:highlight w:val="green"/>
              </w:rPr>
            </w:pPr>
            <w:r w:rsidRPr="008C1FA0">
              <w:rPr>
                <w:sz w:val="20"/>
                <w:szCs w:val="20"/>
              </w:rPr>
              <w:t>Policy, strategies, action plans related to health data and digital health</w:t>
            </w:r>
          </w:p>
        </w:tc>
      </w:tr>
      <w:tr w:rsidR="00022664" w:rsidRPr="008C1FA0" w14:paraId="1C429444" w14:textId="77777777" w:rsidTr="6B3065FE">
        <w:trPr>
          <w:gridAfter w:val="1"/>
          <w:wAfter w:w="3" w:type="pct"/>
          <w:cantSplit/>
          <w:trHeight w:val="290"/>
        </w:trPr>
        <w:tc>
          <w:tcPr>
            <w:tcW w:w="238" w:type="pct"/>
            <w:shd w:val="clear" w:color="auto" w:fill="auto"/>
          </w:tcPr>
          <w:p w14:paraId="372F0F38" w14:textId="77777777" w:rsidR="00022664" w:rsidRPr="008C1FA0" w:rsidRDefault="00022664" w:rsidP="00022664">
            <w:pPr>
              <w:spacing w:after="0" w:line="240" w:lineRule="auto"/>
              <w:rPr>
                <w:sz w:val="20"/>
                <w:szCs w:val="20"/>
                <w:highlight w:val="green"/>
              </w:rPr>
            </w:pPr>
          </w:p>
        </w:tc>
        <w:tc>
          <w:tcPr>
            <w:tcW w:w="1233" w:type="pct"/>
            <w:shd w:val="clear" w:color="auto" w:fill="auto"/>
            <w:noWrap/>
          </w:tcPr>
          <w:p w14:paraId="565D12E8" w14:textId="77777777" w:rsidR="00022664" w:rsidRDefault="00022664" w:rsidP="00C41113">
            <w:pPr>
              <w:spacing w:after="0"/>
              <w:rPr>
                <w:sz w:val="20"/>
                <w:szCs w:val="20"/>
              </w:rPr>
            </w:pPr>
            <w:r>
              <w:rPr>
                <w:sz w:val="20"/>
                <w:szCs w:val="20"/>
              </w:rPr>
              <w:t>TEC At a Glance</w:t>
            </w:r>
          </w:p>
          <w:p w14:paraId="4BAB39CE" w14:textId="03BE048C" w:rsidR="00022664" w:rsidRDefault="00022664" w:rsidP="00022664">
            <w:pPr>
              <w:pStyle w:val="ListParagraph"/>
              <w:numPr>
                <w:ilvl w:val="0"/>
                <w:numId w:val="33"/>
              </w:numPr>
              <w:spacing w:after="0" w:line="240" w:lineRule="auto"/>
              <w:rPr>
                <w:sz w:val="20"/>
                <w:szCs w:val="20"/>
              </w:rPr>
            </w:pPr>
            <w:r>
              <w:rPr>
                <w:sz w:val="20"/>
                <w:szCs w:val="20"/>
              </w:rPr>
              <w:t xml:space="preserve">2019 </w:t>
            </w:r>
            <w:r>
              <w:rPr>
                <w:sz w:val="20"/>
                <w:szCs w:val="20"/>
              </w:rPr>
              <w:fldChar w:fldCharType="begin" w:fldLock="1"/>
            </w:r>
            <w:r w:rsidR="003F1C61">
              <w:rPr>
                <w:sz w:val="20"/>
                <w:szCs w:val="20"/>
              </w:rPr>
              <w:instrText>ADDIN CSL_CITATION {"citationItems":[{"id":"ITEM-1","itemData":{"author":[{"dropping-particle":"","family":"TEC","given":"","non-dropping-particle":"","parse-names":false,"suffix":""}],"id":"ITEM-1","issued":{"date-parts":[["2020"]]},"title":"TEC At a Glance 2019","type":"article-journal"},"uris":["http://www.mendeley.com/documents/?uuid=8d4f891e-151e-353e-ada1-19163bc5e8a8"]}],"mendeley":{"formattedCitation":"[53]","plainTextFormattedCitation":"[53]","previouslyFormattedCitation":"(52)"},"properties":{"noteIndex":0},"schema":"https://github.com/citation-style-language/schema/raw/master/csl-citation.json"}</w:instrText>
            </w:r>
            <w:r>
              <w:rPr>
                <w:sz w:val="20"/>
                <w:szCs w:val="20"/>
              </w:rPr>
              <w:fldChar w:fldCharType="separate"/>
            </w:r>
            <w:r w:rsidR="003F1C61" w:rsidRPr="003F1C61">
              <w:rPr>
                <w:noProof/>
                <w:sz w:val="20"/>
                <w:szCs w:val="20"/>
              </w:rPr>
              <w:t>[53]</w:t>
            </w:r>
            <w:r>
              <w:rPr>
                <w:sz w:val="20"/>
                <w:szCs w:val="20"/>
              </w:rPr>
              <w:fldChar w:fldCharType="end"/>
            </w:r>
          </w:p>
          <w:p w14:paraId="02D5606B" w14:textId="4126C06E" w:rsidR="00022664" w:rsidRDefault="00022664" w:rsidP="00022664">
            <w:pPr>
              <w:pStyle w:val="ListParagraph"/>
              <w:numPr>
                <w:ilvl w:val="0"/>
                <w:numId w:val="33"/>
              </w:numPr>
              <w:spacing w:after="0" w:line="240" w:lineRule="auto"/>
              <w:rPr>
                <w:sz w:val="20"/>
                <w:szCs w:val="20"/>
              </w:rPr>
            </w:pPr>
            <w:r>
              <w:rPr>
                <w:sz w:val="20"/>
                <w:szCs w:val="20"/>
              </w:rPr>
              <w:t xml:space="preserve">2020/21 </w:t>
            </w:r>
            <w:r>
              <w:rPr>
                <w:sz w:val="20"/>
                <w:szCs w:val="20"/>
              </w:rPr>
              <w:fldChar w:fldCharType="begin" w:fldLock="1"/>
            </w:r>
            <w:r w:rsidR="003F1C61">
              <w:rPr>
                <w:sz w:val="20"/>
                <w:szCs w:val="20"/>
              </w:rPr>
              <w:instrText>ADDIN CSL_CITATION {"citationItems":[{"id":"ITEM-1","itemData":{"author":[{"dropping-particle":"","family":"TEC","given":"","non-dropping-particle":"","parse-names":false,"suffix":""}],"id":"ITEM-1","issued":{"date-parts":[["2021"]]},"title":"TEC At a Glance 2020/21","type":"article-journal"},"uris":["http://www.mendeley.com/documents/?uuid=a94dbb5e-7c5b-4622-bd49-b0feae414317"]}],"mendeley":{"formattedCitation":"[54]","plainTextFormattedCitation":"[54]","previouslyFormattedCitation":"(29)"},"properties":{"noteIndex":0},"schema":"https://github.com/citation-style-language/schema/raw/master/csl-citation.json"}</w:instrText>
            </w:r>
            <w:r>
              <w:rPr>
                <w:sz w:val="20"/>
                <w:szCs w:val="20"/>
              </w:rPr>
              <w:fldChar w:fldCharType="separate"/>
            </w:r>
            <w:r w:rsidR="003F1C61" w:rsidRPr="003F1C61">
              <w:rPr>
                <w:noProof/>
                <w:sz w:val="20"/>
                <w:szCs w:val="20"/>
              </w:rPr>
              <w:t>[54]</w:t>
            </w:r>
            <w:r>
              <w:rPr>
                <w:sz w:val="20"/>
                <w:szCs w:val="20"/>
              </w:rPr>
              <w:fldChar w:fldCharType="end"/>
            </w:r>
          </w:p>
          <w:p w14:paraId="475D6985" w14:textId="77777777" w:rsidR="00022664" w:rsidRPr="008C1FA0" w:rsidRDefault="00022664" w:rsidP="00022664">
            <w:pPr>
              <w:spacing w:after="0" w:line="240" w:lineRule="auto"/>
              <w:rPr>
                <w:sz w:val="20"/>
                <w:szCs w:val="20"/>
              </w:rPr>
            </w:pPr>
          </w:p>
        </w:tc>
        <w:tc>
          <w:tcPr>
            <w:tcW w:w="456" w:type="pct"/>
            <w:shd w:val="clear" w:color="auto" w:fill="auto"/>
            <w:noWrap/>
          </w:tcPr>
          <w:p w14:paraId="65A5DF11" w14:textId="77777777" w:rsidR="00022664" w:rsidRPr="008C1FA0" w:rsidRDefault="00022664" w:rsidP="00022664">
            <w:pPr>
              <w:spacing w:after="0" w:line="240" w:lineRule="auto"/>
              <w:rPr>
                <w:sz w:val="20"/>
                <w:szCs w:val="20"/>
                <w:highlight w:val="green"/>
              </w:rPr>
            </w:pPr>
            <w:r w:rsidRPr="008C1FA0">
              <w:rPr>
                <w:sz w:val="20"/>
                <w:szCs w:val="20"/>
              </w:rPr>
              <w:t>2020</w:t>
            </w:r>
          </w:p>
        </w:tc>
        <w:tc>
          <w:tcPr>
            <w:tcW w:w="508" w:type="pct"/>
            <w:shd w:val="clear" w:color="auto" w:fill="auto"/>
            <w:noWrap/>
          </w:tcPr>
          <w:p w14:paraId="276B8185" w14:textId="77777777" w:rsidR="00022664" w:rsidRPr="008C1FA0" w:rsidRDefault="00022664" w:rsidP="00022664">
            <w:pPr>
              <w:spacing w:after="0" w:line="240" w:lineRule="auto"/>
              <w:rPr>
                <w:sz w:val="20"/>
                <w:szCs w:val="20"/>
                <w:highlight w:val="green"/>
              </w:rPr>
            </w:pPr>
            <w:r w:rsidRPr="008C1FA0">
              <w:rPr>
                <w:sz w:val="20"/>
                <w:szCs w:val="20"/>
              </w:rPr>
              <w:t>TEC</w:t>
            </w:r>
          </w:p>
        </w:tc>
        <w:tc>
          <w:tcPr>
            <w:tcW w:w="356" w:type="pct"/>
            <w:shd w:val="clear" w:color="auto" w:fill="auto"/>
          </w:tcPr>
          <w:p w14:paraId="625485D5" w14:textId="77777777" w:rsidR="00022664" w:rsidRPr="008C1FA0" w:rsidRDefault="00022664" w:rsidP="00022664">
            <w:pPr>
              <w:spacing w:after="0" w:line="240" w:lineRule="auto"/>
              <w:rPr>
                <w:sz w:val="20"/>
                <w:szCs w:val="20"/>
                <w:highlight w:val="green"/>
              </w:rPr>
            </w:pPr>
            <w:r w:rsidRPr="008C1FA0">
              <w:rPr>
                <w:sz w:val="20"/>
                <w:szCs w:val="20"/>
              </w:rPr>
              <w:t>Scotland</w:t>
            </w:r>
          </w:p>
        </w:tc>
        <w:tc>
          <w:tcPr>
            <w:tcW w:w="355" w:type="pct"/>
            <w:shd w:val="clear" w:color="auto" w:fill="auto"/>
          </w:tcPr>
          <w:p w14:paraId="5F9F3742" w14:textId="77777777" w:rsidR="00022664" w:rsidRPr="008C1FA0" w:rsidRDefault="00022664" w:rsidP="00022664">
            <w:pPr>
              <w:spacing w:after="0" w:line="240" w:lineRule="auto"/>
              <w:rPr>
                <w:sz w:val="20"/>
                <w:szCs w:val="20"/>
                <w:highlight w:val="green"/>
              </w:rPr>
            </w:pPr>
            <w:r w:rsidRPr="008C1FA0">
              <w:rPr>
                <w:sz w:val="20"/>
                <w:szCs w:val="20"/>
              </w:rPr>
              <w:t>Corporate report</w:t>
            </w:r>
          </w:p>
        </w:tc>
        <w:tc>
          <w:tcPr>
            <w:tcW w:w="558" w:type="pct"/>
            <w:shd w:val="clear" w:color="auto" w:fill="auto"/>
          </w:tcPr>
          <w:p w14:paraId="7A17DAFB" w14:textId="77777777" w:rsidR="00022664" w:rsidRPr="008C1FA0" w:rsidRDefault="00022664" w:rsidP="00022664">
            <w:pPr>
              <w:spacing w:after="0" w:line="240" w:lineRule="auto"/>
              <w:rPr>
                <w:sz w:val="20"/>
                <w:szCs w:val="20"/>
                <w:highlight w:val="green"/>
              </w:rPr>
            </w:pPr>
            <w:r w:rsidRPr="008C1FA0">
              <w:rPr>
                <w:sz w:val="20"/>
                <w:szCs w:val="20"/>
              </w:rPr>
              <w:t>Digital (health)</w:t>
            </w:r>
          </w:p>
        </w:tc>
        <w:tc>
          <w:tcPr>
            <w:tcW w:w="1293" w:type="pct"/>
            <w:shd w:val="clear" w:color="auto" w:fill="auto"/>
          </w:tcPr>
          <w:p w14:paraId="0038C0A1" w14:textId="77777777" w:rsidR="00022664" w:rsidRPr="008C1FA0" w:rsidRDefault="00022664" w:rsidP="00022664">
            <w:pPr>
              <w:spacing w:after="0" w:line="240" w:lineRule="auto"/>
              <w:rPr>
                <w:sz w:val="20"/>
                <w:szCs w:val="20"/>
                <w:highlight w:val="green"/>
              </w:rPr>
            </w:pPr>
            <w:r w:rsidRPr="008C1FA0">
              <w:rPr>
                <w:sz w:val="20"/>
                <w:szCs w:val="20"/>
              </w:rPr>
              <w:t>Summary of TEC Scotland’s activities in previous year(s)</w:t>
            </w:r>
          </w:p>
        </w:tc>
      </w:tr>
      <w:tr w:rsidR="00022664" w:rsidRPr="008C1FA0" w14:paraId="3B7646FE" w14:textId="77777777" w:rsidTr="6B3065FE">
        <w:trPr>
          <w:gridAfter w:val="1"/>
          <w:wAfter w:w="3" w:type="pct"/>
          <w:cantSplit/>
          <w:trHeight w:val="290"/>
        </w:trPr>
        <w:tc>
          <w:tcPr>
            <w:tcW w:w="238" w:type="pct"/>
            <w:shd w:val="clear" w:color="auto" w:fill="auto"/>
          </w:tcPr>
          <w:p w14:paraId="413EBBE3" w14:textId="382BFEAC" w:rsidR="00022664" w:rsidRPr="008C1FA0" w:rsidRDefault="00022664" w:rsidP="00022664">
            <w:pPr>
              <w:spacing w:after="0" w:line="240" w:lineRule="auto"/>
              <w:rPr>
                <w:sz w:val="20"/>
                <w:szCs w:val="20"/>
                <w:highlight w:val="green"/>
              </w:rPr>
            </w:pPr>
            <w:r>
              <w:rPr>
                <w:sz w:val="20"/>
                <w:szCs w:val="20"/>
              </w:rPr>
              <w:fldChar w:fldCharType="begin" w:fldLock="1"/>
            </w:r>
            <w:r w:rsidR="003F1C61">
              <w:rPr>
                <w:sz w:val="20"/>
                <w:szCs w:val="20"/>
              </w:rPr>
              <w:instrText>ADDIN CSL_CITATION {"citationItems":[{"id":"ITEM-1","itemData":{"abstract":"This information strategy sets a 10-year framework for transforming information for the NHS, public health and social care.","author":[{"dropping-particle":"","family":"Department of Health","given":"","non-dropping-particle":"","parse-names":false,"suffix":""}],"id":"ITEM-1","issued":{"date-parts":[["2012"]]},"page":"119","title":"The power of information: Putting all of us in control of the health and care information we need","type":"article"},"uris":["http://www.mendeley.com/documents/?uuid=8520f3f9-0518-4e78-8496-95212fcbfe65"]}],"mendeley":{"formattedCitation":"[1]","plainTextFormattedCitation":"[1]","previouslyFormattedCitation":"(15)"},"properties":{"noteIndex":0},"schema":"https://github.com/citation-style-language/schema/raw/master/csl-citation.json"}</w:instrText>
            </w:r>
            <w:r>
              <w:rPr>
                <w:sz w:val="20"/>
                <w:szCs w:val="20"/>
              </w:rPr>
              <w:fldChar w:fldCharType="separate"/>
            </w:r>
            <w:r w:rsidR="003F1C61" w:rsidRPr="003F1C61">
              <w:rPr>
                <w:noProof/>
                <w:sz w:val="20"/>
                <w:szCs w:val="20"/>
              </w:rPr>
              <w:t>[1]</w:t>
            </w:r>
            <w:r>
              <w:rPr>
                <w:sz w:val="20"/>
                <w:szCs w:val="20"/>
              </w:rPr>
              <w:fldChar w:fldCharType="end"/>
            </w:r>
          </w:p>
        </w:tc>
        <w:tc>
          <w:tcPr>
            <w:tcW w:w="1233" w:type="pct"/>
            <w:shd w:val="clear" w:color="auto" w:fill="auto"/>
            <w:noWrap/>
          </w:tcPr>
          <w:p w14:paraId="1EBACAC2" w14:textId="021103ED" w:rsidR="00022664" w:rsidRPr="008C1FA0" w:rsidRDefault="00022664" w:rsidP="00022664">
            <w:pPr>
              <w:spacing w:after="0" w:line="240" w:lineRule="auto"/>
              <w:rPr>
                <w:sz w:val="20"/>
                <w:szCs w:val="20"/>
              </w:rPr>
            </w:pPr>
            <w:r w:rsidRPr="001927C5">
              <w:rPr>
                <w:sz w:val="20"/>
                <w:szCs w:val="20"/>
              </w:rPr>
              <w:t>The power of information</w:t>
            </w:r>
          </w:p>
        </w:tc>
        <w:tc>
          <w:tcPr>
            <w:tcW w:w="456" w:type="pct"/>
            <w:shd w:val="clear" w:color="auto" w:fill="auto"/>
            <w:noWrap/>
          </w:tcPr>
          <w:p w14:paraId="7F013F67" w14:textId="77777777" w:rsidR="00022664" w:rsidRPr="008C1FA0" w:rsidRDefault="00022664" w:rsidP="00022664">
            <w:pPr>
              <w:spacing w:after="0" w:line="240" w:lineRule="auto"/>
              <w:rPr>
                <w:sz w:val="20"/>
                <w:szCs w:val="20"/>
              </w:rPr>
            </w:pPr>
            <w:r w:rsidRPr="008C1FA0">
              <w:rPr>
                <w:sz w:val="20"/>
                <w:szCs w:val="20"/>
              </w:rPr>
              <w:t>21/03/2012</w:t>
            </w:r>
          </w:p>
        </w:tc>
        <w:tc>
          <w:tcPr>
            <w:tcW w:w="508" w:type="pct"/>
            <w:shd w:val="clear" w:color="auto" w:fill="auto"/>
            <w:noWrap/>
          </w:tcPr>
          <w:p w14:paraId="6DEA44D5" w14:textId="77777777" w:rsidR="00022664" w:rsidRPr="008C1FA0" w:rsidRDefault="00022664" w:rsidP="00022664">
            <w:pPr>
              <w:spacing w:after="0" w:line="240" w:lineRule="auto"/>
              <w:rPr>
                <w:sz w:val="20"/>
                <w:szCs w:val="20"/>
              </w:rPr>
            </w:pPr>
            <w:r w:rsidRPr="008C1FA0">
              <w:rPr>
                <w:sz w:val="20"/>
                <w:szCs w:val="20"/>
              </w:rPr>
              <w:t>Department of Health and Social care</w:t>
            </w:r>
          </w:p>
        </w:tc>
        <w:tc>
          <w:tcPr>
            <w:tcW w:w="356" w:type="pct"/>
            <w:shd w:val="clear" w:color="auto" w:fill="auto"/>
          </w:tcPr>
          <w:p w14:paraId="4F5F874E" w14:textId="77777777" w:rsidR="00022664" w:rsidRPr="008C1FA0" w:rsidRDefault="00022664" w:rsidP="00022664">
            <w:pPr>
              <w:spacing w:after="0" w:line="240" w:lineRule="auto"/>
              <w:rPr>
                <w:sz w:val="20"/>
                <w:szCs w:val="20"/>
              </w:rPr>
            </w:pPr>
            <w:r w:rsidRPr="008C1FA0">
              <w:rPr>
                <w:sz w:val="20"/>
                <w:szCs w:val="20"/>
              </w:rPr>
              <w:t>UK</w:t>
            </w:r>
          </w:p>
        </w:tc>
        <w:tc>
          <w:tcPr>
            <w:tcW w:w="355" w:type="pct"/>
            <w:shd w:val="clear" w:color="auto" w:fill="auto"/>
          </w:tcPr>
          <w:p w14:paraId="1ED692C8" w14:textId="77777777" w:rsidR="00022664" w:rsidRPr="008C1FA0" w:rsidRDefault="00022664" w:rsidP="00022664">
            <w:pPr>
              <w:spacing w:after="0" w:line="240" w:lineRule="auto"/>
              <w:rPr>
                <w:sz w:val="20"/>
                <w:szCs w:val="20"/>
              </w:rPr>
            </w:pPr>
            <w:r w:rsidRPr="008C1FA0">
              <w:rPr>
                <w:sz w:val="20"/>
                <w:szCs w:val="20"/>
              </w:rPr>
              <w:t>Policy paper</w:t>
            </w:r>
          </w:p>
        </w:tc>
        <w:tc>
          <w:tcPr>
            <w:tcW w:w="558" w:type="pct"/>
            <w:shd w:val="clear" w:color="auto" w:fill="auto"/>
          </w:tcPr>
          <w:p w14:paraId="28C9B529" w14:textId="77777777" w:rsidR="00022664" w:rsidRPr="008C1FA0" w:rsidRDefault="00022664" w:rsidP="00022664">
            <w:pPr>
              <w:spacing w:after="0" w:line="240" w:lineRule="auto"/>
              <w:rPr>
                <w:sz w:val="20"/>
                <w:szCs w:val="20"/>
              </w:rPr>
            </w:pPr>
            <w:r w:rsidRPr="008C1FA0">
              <w:rPr>
                <w:sz w:val="20"/>
                <w:szCs w:val="20"/>
              </w:rPr>
              <w:t>Digital health</w:t>
            </w:r>
          </w:p>
        </w:tc>
        <w:tc>
          <w:tcPr>
            <w:tcW w:w="1293" w:type="pct"/>
            <w:shd w:val="clear" w:color="auto" w:fill="auto"/>
          </w:tcPr>
          <w:p w14:paraId="5D37A9B4" w14:textId="77777777" w:rsidR="00022664" w:rsidRPr="008C1FA0" w:rsidRDefault="00022664" w:rsidP="00022664">
            <w:pPr>
              <w:spacing w:after="0" w:line="240" w:lineRule="auto"/>
              <w:rPr>
                <w:sz w:val="20"/>
                <w:szCs w:val="20"/>
              </w:rPr>
            </w:pPr>
            <w:r w:rsidRPr="008C1FA0">
              <w:rPr>
                <w:sz w:val="20"/>
                <w:szCs w:val="20"/>
              </w:rPr>
              <w:t>Strategy for transformation of information in health and care, including use of electronic care records, and using tech to improve accessibility of services.</w:t>
            </w:r>
          </w:p>
        </w:tc>
      </w:tr>
      <w:tr w:rsidR="00022664" w:rsidRPr="008C1FA0" w14:paraId="31D02044" w14:textId="77777777" w:rsidTr="6B3065FE">
        <w:trPr>
          <w:gridAfter w:val="1"/>
          <w:wAfter w:w="3" w:type="pct"/>
          <w:cantSplit/>
          <w:trHeight w:val="290"/>
        </w:trPr>
        <w:tc>
          <w:tcPr>
            <w:tcW w:w="238" w:type="pct"/>
            <w:shd w:val="clear" w:color="auto" w:fill="auto"/>
          </w:tcPr>
          <w:p w14:paraId="438E47A1" w14:textId="3065F593" w:rsidR="00022664" w:rsidRPr="008C1FA0" w:rsidRDefault="00022664" w:rsidP="00022664">
            <w:pPr>
              <w:spacing w:after="0" w:line="240" w:lineRule="auto"/>
              <w:rPr>
                <w:sz w:val="20"/>
                <w:szCs w:val="20"/>
                <w:highlight w:val="green"/>
              </w:rPr>
            </w:pPr>
            <w:r>
              <w:rPr>
                <w:sz w:val="20"/>
                <w:szCs w:val="20"/>
              </w:rPr>
              <w:fldChar w:fldCharType="begin" w:fldLock="1"/>
            </w:r>
            <w:r w:rsidR="003F1C61">
              <w:rPr>
                <w:sz w:val="20"/>
                <w:szCs w:val="20"/>
              </w:rPr>
              <w:instrText>ADDIN CSL_CITATION {"citationItems":[{"id":"ITEM-1","itemData":{"abstract":"Digital strategy","author":[{"dropping-particle":"","family":"Department of Health and Social Care","given":"","non-dropping-particle":"","parse-names":false,"suffix":""}],"id":"ITEM-1","issue":"December","issued":{"date-parts":[["2012"]]},"page":"1-32","title":"Digital strategy: Leading the culture change in health and care","type":"article"},"uris":["http://www.mendeley.com/documents/?uuid=83e4c850-d19a-402f-a395-fbb031267bb7"]}],"mendeley":{"formattedCitation":"[2]","plainTextFormattedCitation":"[2]","previouslyFormattedCitation":"(16)"},"properties":{"noteIndex":0},"schema":"https://github.com/citation-style-language/schema/raw/master/csl-citation.json"}</w:instrText>
            </w:r>
            <w:r>
              <w:rPr>
                <w:sz w:val="20"/>
                <w:szCs w:val="20"/>
              </w:rPr>
              <w:fldChar w:fldCharType="separate"/>
            </w:r>
            <w:r w:rsidR="003F1C61" w:rsidRPr="003F1C61">
              <w:rPr>
                <w:noProof/>
                <w:sz w:val="20"/>
                <w:szCs w:val="20"/>
              </w:rPr>
              <w:t>[2]</w:t>
            </w:r>
            <w:r>
              <w:rPr>
                <w:sz w:val="20"/>
                <w:szCs w:val="20"/>
              </w:rPr>
              <w:fldChar w:fldCharType="end"/>
            </w:r>
          </w:p>
        </w:tc>
        <w:tc>
          <w:tcPr>
            <w:tcW w:w="1233" w:type="pct"/>
            <w:shd w:val="clear" w:color="auto" w:fill="auto"/>
            <w:noWrap/>
          </w:tcPr>
          <w:p w14:paraId="445EBEA9" w14:textId="5CCD8895" w:rsidR="00022664" w:rsidRPr="008C1FA0" w:rsidRDefault="00022664" w:rsidP="00022664">
            <w:pPr>
              <w:spacing w:after="0" w:line="240" w:lineRule="auto"/>
              <w:rPr>
                <w:sz w:val="20"/>
                <w:szCs w:val="20"/>
              </w:rPr>
            </w:pPr>
            <w:r w:rsidRPr="001927C5">
              <w:rPr>
                <w:sz w:val="20"/>
                <w:szCs w:val="20"/>
              </w:rPr>
              <w:t>Digital Strategy</w:t>
            </w:r>
            <w:r>
              <w:rPr>
                <w:sz w:val="20"/>
                <w:szCs w:val="20"/>
              </w:rPr>
              <w:t>:</w:t>
            </w:r>
            <w:r w:rsidRPr="001927C5">
              <w:rPr>
                <w:sz w:val="20"/>
                <w:szCs w:val="20"/>
              </w:rPr>
              <w:t xml:space="preserve"> Leading the culture change in health and care</w:t>
            </w:r>
          </w:p>
        </w:tc>
        <w:tc>
          <w:tcPr>
            <w:tcW w:w="456" w:type="pct"/>
            <w:shd w:val="clear" w:color="auto" w:fill="auto"/>
            <w:noWrap/>
          </w:tcPr>
          <w:p w14:paraId="01C524B4" w14:textId="77777777" w:rsidR="00022664" w:rsidRPr="008C1FA0" w:rsidRDefault="00022664" w:rsidP="00022664">
            <w:pPr>
              <w:spacing w:after="0" w:line="240" w:lineRule="auto"/>
              <w:rPr>
                <w:sz w:val="20"/>
                <w:szCs w:val="20"/>
              </w:rPr>
            </w:pPr>
            <w:r w:rsidRPr="008C1FA0">
              <w:rPr>
                <w:sz w:val="20"/>
                <w:szCs w:val="20"/>
              </w:rPr>
              <w:t>Dec 12</w:t>
            </w:r>
          </w:p>
        </w:tc>
        <w:tc>
          <w:tcPr>
            <w:tcW w:w="508" w:type="pct"/>
            <w:shd w:val="clear" w:color="auto" w:fill="auto"/>
            <w:noWrap/>
          </w:tcPr>
          <w:p w14:paraId="031DAF90" w14:textId="77777777" w:rsidR="00022664" w:rsidRPr="008C1FA0" w:rsidRDefault="00022664" w:rsidP="00022664">
            <w:pPr>
              <w:spacing w:after="0" w:line="240" w:lineRule="auto"/>
              <w:rPr>
                <w:sz w:val="20"/>
                <w:szCs w:val="20"/>
              </w:rPr>
            </w:pPr>
            <w:r w:rsidRPr="008C1FA0">
              <w:rPr>
                <w:sz w:val="20"/>
                <w:szCs w:val="20"/>
              </w:rPr>
              <w:t>Department of Health and Social Care</w:t>
            </w:r>
          </w:p>
        </w:tc>
        <w:tc>
          <w:tcPr>
            <w:tcW w:w="356" w:type="pct"/>
            <w:shd w:val="clear" w:color="auto" w:fill="auto"/>
          </w:tcPr>
          <w:p w14:paraId="24E4D433" w14:textId="77777777" w:rsidR="00022664" w:rsidRPr="008C1FA0" w:rsidRDefault="00022664" w:rsidP="00022664">
            <w:pPr>
              <w:spacing w:after="0" w:line="240" w:lineRule="auto"/>
              <w:rPr>
                <w:sz w:val="20"/>
                <w:szCs w:val="20"/>
              </w:rPr>
            </w:pPr>
            <w:r w:rsidRPr="008C1FA0">
              <w:rPr>
                <w:sz w:val="20"/>
                <w:szCs w:val="20"/>
              </w:rPr>
              <w:t>UK</w:t>
            </w:r>
          </w:p>
        </w:tc>
        <w:tc>
          <w:tcPr>
            <w:tcW w:w="355" w:type="pct"/>
            <w:shd w:val="clear" w:color="auto" w:fill="auto"/>
          </w:tcPr>
          <w:p w14:paraId="79AD6B6E" w14:textId="77777777" w:rsidR="00022664" w:rsidRPr="008C1FA0" w:rsidRDefault="00022664" w:rsidP="00022664">
            <w:pPr>
              <w:spacing w:after="0" w:line="240" w:lineRule="auto"/>
              <w:rPr>
                <w:sz w:val="20"/>
                <w:szCs w:val="20"/>
              </w:rPr>
            </w:pPr>
            <w:r w:rsidRPr="008C1FA0">
              <w:rPr>
                <w:sz w:val="20"/>
                <w:szCs w:val="20"/>
              </w:rPr>
              <w:t>Policy paper</w:t>
            </w:r>
          </w:p>
        </w:tc>
        <w:tc>
          <w:tcPr>
            <w:tcW w:w="558" w:type="pct"/>
            <w:shd w:val="clear" w:color="auto" w:fill="auto"/>
          </w:tcPr>
          <w:p w14:paraId="0CFF5B64" w14:textId="77777777" w:rsidR="00022664" w:rsidRPr="008C1FA0" w:rsidRDefault="00022664" w:rsidP="00022664">
            <w:pPr>
              <w:spacing w:after="0" w:line="240" w:lineRule="auto"/>
              <w:rPr>
                <w:sz w:val="20"/>
                <w:szCs w:val="20"/>
              </w:rPr>
            </w:pPr>
            <w:r w:rsidRPr="008C1FA0">
              <w:rPr>
                <w:sz w:val="20"/>
                <w:szCs w:val="20"/>
              </w:rPr>
              <w:t>Digital (government)</w:t>
            </w:r>
          </w:p>
        </w:tc>
        <w:tc>
          <w:tcPr>
            <w:tcW w:w="1293" w:type="pct"/>
            <w:shd w:val="clear" w:color="auto" w:fill="auto"/>
          </w:tcPr>
          <w:p w14:paraId="3B61CBB1" w14:textId="77777777" w:rsidR="00022664" w:rsidRPr="008C1FA0" w:rsidRDefault="00022664" w:rsidP="00022664">
            <w:pPr>
              <w:spacing w:after="0" w:line="240" w:lineRule="auto"/>
              <w:rPr>
                <w:sz w:val="20"/>
                <w:szCs w:val="20"/>
              </w:rPr>
            </w:pPr>
            <w:r w:rsidRPr="008C1FA0">
              <w:rPr>
                <w:sz w:val="20"/>
                <w:szCs w:val="20"/>
              </w:rPr>
              <w:t>Ambition to become ‘Digital First’ department; separate from Information strategy for health and care system published in May 2012</w:t>
            </w:r>
          </w:p>
        </w:tc>
      </w:tr>
      <w:tr w:rsidR="00022664" w:rsidRPr="008C1FA0" w14:paraId="216C76C2" w14:textId="77777777" w:rsidTr="6B3065FE">
        <w:trPr>
          <w:gridAfter w:val="1"/>
          <w:wAfter w:w="3" w:type="pct"/>
          <w:cantSplit/>
          <w:trHeight w:val="290"/>
        </w:trPr>
        <w:tc>
          <w:tcPr>
            <w:tcW w:w="238" w:type="pct"/>
            <w:shd w:val="clear" w:color="auto" w:fill="auto"/>
          </w:tcPr>
          <w:p w14:paraId="187297D0" w14:textId="5858DC6C" w:rsidR="00022664" w:rsidRPr="008C1FA0" w:rsidRDefault="00022664" w:rsidP="00022664">
            <w:pPr>
              <w:spacing w:after="0" w:line="240" w:lineRule="auto"/>
              <w:rPr>
                <w:sz w:val="20"/>
                <w:szCs w:val="20"/>
                <w:highlight w:val="green"/>
              </w:rPr>
            </w:pPr>
            <w:r>
              <w:rPr>
                <w:sz w:val="20"/>
                <w:szCs w:val="20"/>
              </w:rPr>
              <w:fldChar w:fldCharType="begin" w:fldLock="1"/>
            </w:r>
            <w:r w:rsidR="003F1C61">
              <w:rPr>
                <w:sz w:val="20"/>
                <w:szCs w:val="20"/>
              </w:rPr>
              <w:instrText>ADDIN CSL_CITATION {"citationItems":[{"id":"ITEM-1","itemData":{"URL":"https://www.gov.uk/government/publications/personalised-health-and-care-2020","accessed":{"date-parts":[["2022","4","21"]]},"author":[{"dropping-particle":"","family":"Board","given":"National Information","non-dropping-particle":"","parse-names":false,"suffix":""}],"id":"ITEM-1","issued":{"date-parts":[["0"]]},"title":"Personalised health and care 2020","type":"webpage"},"uris":["http://www.mendeley.com/documents/?uuid=0b85f335-18d4-3a9e-9ea4-f5895b045634"]}],"mendeley":{"formattedCitation":"[55]","plainTextFormattedCitation":"[55]","previouslyFormattedCitation":"(122)"},"properties":{"noteIndex":0},"schema":"https://github.com/citation-style-language/schema/raw/master/csl-citation.json"}</w:instrText>
            </w:r>
            <w:r>
              <w:rPr>
                <w:sz w:val="20"/>
                <w:szCs w:val="20"/>
              </w:rPr>
              <w:fldChar w:fldCharType="separate"/>
            </w:r>
            <w:r w:rsidR="003F1C61" w:rsidRPr="003F1C61">
              <w:rPr>
                <w:noProof/>
                <w:sz w:val="20"/>
                <w:szCs w:val="20"/>
              </w:rPr>
              <w:t>[55]</w:t>
            </w:r>
            <w:r>
              <w:rPr>
                <w:sz w:val="20"/>
                <w:szCs w:val="20"/>
              </w:rPr>
              <w:fldChar w:fldCharType="end"/>
            </w:r>
          </w:p>
        </w:tc>
        <w:tc>
          <w:tcPr>
            <w:tcW w:w="1233" w:type="pct"/>
            <w:shd w:val="clear" w:color="auto" w:fill="auto"/>
            <w:noWrap/>
          </w:tcPr>
          <w:p w14:paraId="73B6AA58" w14:textId="5832CA96" w:rsidR="00022664" w:rsidRPr="008C1FA0" w:rsidRDefault="00022664" w:rsidP="00C41113">
            <w:pPr>
              <w:rPr>
                <w:sz w:val="20"/>
                <w:szCs w:val="20"/>
              </w:rPr>
            </w:pPr>
            <w:r w:rsidRPr="001927C5">
              <w:rPr>
                <w:sz w:val="20"/>
                <w:szCs w:val="20"/>
              </w:rPr>
              <w:t>Personalised health and care 2020</w:t>
            </w:r>
            <w:r>
              <w:rPr>
                <w:sz w:val="20"/>
                <w:szCs w:val="20"/>
              </w:rPr>
              <w:t>:</w:t>
            </w:r>
            <w:r w:rsidR="00C41113">
              <w:rPr>
                <w:sz w:val="20"/>
                <w:szCs w:val="20"/>
              </w:rPr>
              <w:t xml:space="preserve"> </w:t>
            </w:r>
            <w:r w:rsidRPr="001944BE">
              <w:rPr>
                <w:sz w:val="20"/>
                <w:szCs w:val="20"/>
              </w:rPr>
              <w:t>Using Data and Technology to Transform Outcomes for Patients and Citizens</w:t>
            </w:r>
            <w:r>
              <w:rPr>
                <w:sz w:val="20"/>
                <w:szCs w:val="20"/>
              </w:rPr>
              <w:t>.</w:t>
            </w:r>
            <w:r w:rsidRPr="001944BE">
              <w:rPr>
                <w:sz w:val="20"/>
                <w:szCs w:val="20"/>
              </w:rPr>
              <w:t xml:space="preserve"> A Framework for Action</w:t>
            </w:r>
          </w:p>
        </w:tc>
        <w:tc>
          <w:tcPr>
            <w:tcW w:w="456" w:type="pct"/>
            <w:shd w:val="clear" w:color="auto" w:fill="auto"/>
            <w:noWrap/>
          </w:tcPr>
          <w:p w14:paraId="41B1D5B3" w14:textId="77777777" w:rsidR="00022664" w:rsidRPr="008C1FA0" w:rsidRDefault="00022664" w:rsidP="00022664">
            <w:pPr>
              <w:spacing w:after="0" w:line="240" w:lineRule="auto"/>
              <w:rPr>
                <w:sz w:val="20"/>
                <w:szCs w:val="20"/>
              </w:rPr>
            </w:pPr>
            <w:r w:rsidRPr="008C1FA0">
              <w:rPr>
                <w:sz w:val="20"/>
                <w:szCs w:val="20"/>
              </w:rPr>
              <w:t>13/11/14</w:t>
            </w:r>
          </w:p>
        </w:tc>
        <w:tc>
          <w:tcPr>
            <w:tcW w:w="508" w:type="pct"/>
            <w:shd w:val="clear" w:color="auto" w:fill="auto"/>
            <w:noWrap/>
          </w:tcPr>
          <w:p w14:paraId="5E6004E0" w14:textId="77777777" w:rsidR="00022664" w:rsidRPr="008C1FA0" w:rsidRDefault="00022664" w:rsidP="00022664">
            <w:pPr>
              <w:spacing w:after="0" w:line="240" w:lineRule="auto"/>
              <w:rPr>
                <w:sz w:val="20"/>
                <w:szCs w:val="20"/>
              </w:rPr>
            </w:pPr>
            <w:r w:rsidRPr="008C1FA0">
              <w:rPr>
                <w:sz w:val="20"/>
                <w:szCs w:val="20"/>
              </w:rPr>
              <w:t xml:space="preserve">National Information Board, Department of </w:t>
            </w:r>
            <w:proofErr w:type="gramStart"/>
            <w:r w:rsidRPr="008C1FA0">
              <w:rPr>
                <w:sz w:val="20"/>
                <w:szCs w:val="20"/>
              </w:rPr>
              <w:t>Health</w:t>
            </w:r>
            <w:proofErr w:type="gramEnd"/>
            <w:r w:rsidRPr="008C1FA0">
              <w:rPr>
                <w:sz w:val="20"/>
                <w:szCs w:val="20"/>
              </w:rPr>
              <w:t xml:space="preserve"> and Social care</w:t>
            </w:r>
          </w:p>
        </w:tc>
        <w:tc>
          <w:tcPr>
            <w:tcW w:w="356" w:type="pct"/>
            <w:shd w:val="clear" w:color="auto" w:fill="auto"/>
          </w:tcPr>
          <w:p w14:paraId="24A7DED7" w14:textId="77777777" w:rsidR="00022664" w:rsidRPr="008C1FA0" w:rsidRDefault="00022664" w:rsidP="00022664">
            <w:pPr>
              <w:spacing w:after="0" w:line="240" w:lineRule="auto"/>
              <w:rPr>
                <w:sz w:val="20"/>
                <w:szCs w:val="20"/>
              </w:rPr>
            </w:pPr>
            <w:r w:rsidRPr="008C1FA0">
              <w:rPr>
                <w:sz w:val="20"/>
                <w:szCs w:val="20"/>
              </w:rPr>
              <w:t>UK</w:t>
            </w:r>
          </w:p>
        </w:tc>
        <w:tc>
          <w:tcPr>
            <w:tcW w:w="355" w:type="pct"/>
            <w:shd w:val="clear" w:color="auto" w:fill="auto"/>
          </w:tcPr>
          <w:p w14:paraId="571CB34C" w14:textId="77777777" w:rsidR="00022664" w:rsidRPr="008C1FA0" w:rsidRDefault="00022664" w:rsidP="00022664">
            <w:pPr>
              <w:spacing w:after="0" w:line="240" w:lineRule="auto"/>
              <w:rPr>
                <w:sz w:val="20"/>
                <w:szCs w:val="20"/>
              </w:rPr>
            </w:pPr>
            <w:r w:rsidRPr="008C1FA0">
              <w:rPr>
                <w:sz w:val="20"/>
                <w:szCs w:val="20"/>
              </w:rPr>
              <w:t>Action plan</w:t>
            </w:r>
          </w:p>
        </w:tc>
        <w:tc>
          <w:tcPr>
            <w:tcW w:w="558" w:type="pct"/>
            <w:shd w:val="clear" w:color="auto" w:fill="auto"/>
          </w:tcPr>
          <w:p w14:paraId="0317589C" w14:textId="77777777" w:rsidR="00022664" w:rsidRPr="008C1FA0" w:rsidRDefault="00022664" w:rsidP="00022664">
            <w:pPr>
              <w:spacing w:after="0" w:line="240" w:lineRule="auto"/>
              <w:rPr>
                <w:sz w:val="20"/>
                <w:szCs w:val="20"/>
              </w:rPr>
            </w:pPr>
            <w:r w:rsidRPr="008C1FA0">
              <w:rPr>
                <w:sz w:val="20"/>
                <w:szCs w:val="20"/>
              </w:rPr>
              <w:t>Digital health</w:t>
            </w:r>
          </w:p>
        </w:tc>
        <w:tc>
          <w:tcPr>
            <w:tcW w:w="1293" w:type="pct"/>
            <w:shd w:val="clear" w:color="auto" w:fill="auto"/>
          </w:tcPr>
          <w:p w14:paraId="31AEFEA9" w14:textId="77777777" w:rsidR="00022664" w:rsidRPr="008C1FA0" w:rsidRDefault="00022664" w:rsidP="00022664">
            <w:pPr>
              <w:spacing w:after="0" w:line="240" w:lineRule="auto"/>
              <w:rPr>
                <w:sz w:val="20"/>
                <w:szCs w:val="20"/>
              </w:rPr>
            </w:pPr>
            <w:r w:rsidRPr="008C1FA0">
              <w:rPr>
                <w:sz w:val="20"/>
                <w:szCs w:val="20"/>
              </w:rPr>
              <w:t>Describes priorities for the use of data and technology in health and care, and how change will be achieved.</w:t>
            </w:r>
          </w:p>
        </w:tc>
      </w:tr>
      <w:tr w:rsidR="00BA405A" w:rsidRPr="008C1FA0" w14:paraId="307A99E5" w14:textId="77777777" w:rsidTr="6B3065FE">
        <w:trPr>
          <w:gridAfter w:val="1"/>
          <w:wAfter w:w="3" w:type="pct"/>
          <w:cantSplit/>
          <w:trHeight w:val="290"/>
        </w:trPr>
        <w:tc>
          <w:tcPr>
            <w:tcW w:w="238" w:type="pct"/>
            <w:shd w:val="clear" w:color="auto" w:fill="auto"/>
          </w:tcPr>
          <w:p w14:paraId="5914C764" w14:textId="3F74131E" w:rsidR="00BA405A" w:rsidRPr="008C1FA0" w:rsidRDefault="00BA405A" w:rsidP="00BA405A">
            <w:pPr>
              <w:spacing w:after="0" w:line="240" w:lineRule="auto"/>
              <w:rPr>
                <w:sz w:val="20"/>
                <w:szCs w:val="20"/>
                <w:highlight w:val="green"/>
              </w:rPr>
            </w:pPr>
            <w:r>
              <w:rPr>
                <w:sz w:val="20"/>
                <w:szCs w:val="20"/>
              </w:rPr>
              <w:fldChar w:fldCharType="begin" w:fldLock="1"/>
            </w:r>
            <w:r w:rsidR="003F1C61">
              <w:rPr>
                <w:sz w:val="20"/>
                <w:szCs w:val="20"/>
              </w:rPr>
              <w:instrText>ADDIN CSL_CITATION {"citationItems":[{"id":"ITEM-1","itemData":{"abstract":"Improving access to information and introducing new ways of delivering care with digital technologies must be at the heart of our service plans and our vision for prudent healthcare. While so many of us use digital technology at work or for shopping, banking, booking a holiday and keeping in touch with family and friends; health and care providers should also offer more interactive, personalised health and social services. At a time of continued austerity, with increasing demand and unprecedented pressures on services, this strategy recognises the opportunities to support service efficiency, safety and quality by improving access to information and introducing new ways of delivering clinical services and care supported by modern information and digital technologies for a better informed and digitally-enabled future. It is critical that the benefits of digital tools and online access to information are available to health and care professionals and those delivering our health and social care services in Wales as well as citizens. Patients, carers and health and care professionals should be able to make use of accurate information, safely, wherever and whenever it is needed. People have told us they want to be well informed and supported to manage their own health; they want to be protected from harm and protect themselves from known harm; they want to be able to receive the right care as locally as possible and be able to contribute to making that care successful; they want to have timely access to services based on clinical need and be actively involved in decisions about their care. We should be able to view our own information relating to our health and care to enable us to take care of ourselves and continue to live independently for as long as possible and to play an active role in decisions about the services, care and support we need. Mark Drakeford AM Minister for Health and Social Services We should be using technology to deliver effective treatment and help professionals and patients work as partners, while ensuring that confidential and sensitive information is secure. This strategy builds on the previous Informing Healthcare (IHC) strategy and national implementation programme that has delivered a national infrastructure and a strong technical platform. The IHC programme was established by Welsh Government with the aim of providing a single integrated electronic patient record with data available when and where it is required. In Wales, new t…","author":[{"dropping-particle":"","family":"Welsh Government","given":"","non-dropping-particle":"","parse-names":false,"suffix":""}],"id":"ITEM-1","issued":{"date-parts":[["2015"]]},"title":"Informed Health and Care: A Digital Health and Social Care Strategy for Wales","type":"article-journal"},"uris":["http://www.mendeley.com/documents/?uuid=35a3ba70-ef20-48a6-a5ca-6b6ba5d26d77"]}],"mendeley":{"formattedCitation":"[56]","plainTextFormattedCitation":"[56]","previouslyFormattedCitation":"(30)"},"properties":{"noteIndex":0},"schema":"https://github.com/citation-style-language/schema/raw/master/csl-citation.json"}</w:instrText>
            </w:r>
            <w:r>
              <w:rPr>
                <w:sz w:val="20"/>
                <w:szCs w:val="20"/>
              </w:rPr>
              <w:fldChar w:fldCharType="separate"/>
            </w:r>
            <w:r w:rsidR="003F1C61" w:rsidRPr="003F1C61">
              <w:rPr>
                <w:noProof/>
                <w:sz w:val="20"/>
                <w:szCs w:val="20"/>
              </w:rPr>
              <w:t>[56]</w:t>
            </w:r>
            <w:r>
              <w:rPr>
                <w:sz w:val="20"/>
                <w:szCs w:val="20"/>
              </w:rPr>
              <w:fldChar w:fldCharType="end"/>
            </w:r>
          </w:p>
        </w:tc>
        <w:tc>
          <w:tcPr>
            <w:tcW w:w="1233" w:type="pct"/>
            <w:shd w:val="clear" w:color="auto" w:fill="auto"/>
            <w:noWrap/>
          </w:tcPr>
          <w:p w14:paraId="5DC73F46" w14:textId="5B197CCD" w:rsidR="00BA405A" w:rsidRPr="008C1FA0" w:rsidRDefault="00BA405A" w:rsidP="00C41113">
            <w:pPr>
              <w:rPr>
                <w:sz w:val="20"/>
                <w:szCs w:val="20"/>
              </w:rPr>
            </w:pPr>
            <w:r w:rsidRPr="001A7E13">
              <w:rPr>
                <w:sz w:val="20"/>
                <w:szCs w:val="20"/>
              </w:rPr>
              <w:t>Informed Health and Care</w:t>
            </w:r>
            <w:r>
              <w:rPr>
                <w:sz w:val="20"/>
                <w:szCs w:val="20"/>
              </w:rPr>
              <w:t>:</w:t>
            </w:r>
            <w:r w:rsidR="00C41113">
              <w:rPr>
                <w:sz w:val="20"/>
                <w:szCs w:val="20"/>
              </w:rPr>
              <w:t xml:space="preserve"> </w:t>
            </w:r>
            <w:r w:rsidRPr="001A7E13">
              <w:rPr>
                <w:sz w:val="20"/>
                <w:szCs w:val="20"/>
              </w:rPr>
              <w:t>A Digital Health and Social Care</w:t>
            </w:r>
            <w:r w:rsidR="00C41113">
              <w:rPr>
                <w:sz w:val="20"/>
                <w:szCs w:val="20"/>
              </w:rPr>
              <w:t xml:space="preserve"> </w:t>
            </w:r>
            <w:r w:rsidRPr="001A7E13">
              <w:rPr>
                <w:sz w:val="20"/>
                <w:szCs w:val="20"/>
              </w:rPr>
              <w:t>Strategy for Wales</w:t>
            </w:r>
          </w:p>
        </w:tc>
        <w:tc>
          <w:tcPr>
            <w:tcW w:w="456" w:type="pct"/>
            <w:shd w:val="clear" w:color="auto" w:fill="auto"/>
            <w:noWrap/>
          </w:tcPr>
          <w:p w14:paraId="3FD34270" w14:textId="77777777" w:rsidR="00BA405A" w:rsidRPr="008C1FA0" w:rsidRDefault="00BA405A" w:rsidP="00BA405A">
            <w:pPr>
              <w:spacing w:after="0" w:line="240" w:lineRule="auto"/>
              <w:rPr>
                <w:sz w:val="20"/>
                <w:szCs w:val="20"/>
              </w:rPr>
            </w:pPr>
            <w:r w:rsidRPr="008C1FA0">
              <w:rPr>
                <w:sz w:val="20"/>
                <w:szCs w:val="20"/>
              </w:rPr>
              <w:t>2015</w:t>
            </w:r>
          </w:p>
        </w:tc>
        <w:tc>
          <w:tcPr>
            <w:tcW w:w="508" w:type="pct"/>
            <w:shd w:val="clear" w:color="auto" w:fill="auto"/>
            <w:noWrap/>
          </w:tcPr>
          <w:p w14:paraId="26A88CA5" w14:textId="77777777" w:rsidR="00BA405A" w:rsidRPr="008C1FA0" w:rsidRDefault="00BA405A" w:rsidP="00BA405A">
            <w:pPr>
              <w:spacing w:after="0" w:line="240" w:lineRule="auto"/>
              <w:rPr>
                <w:sz w:val="20"/>
                <w:szCs w:val="20"/>
              </w:rPr>
            </w:pPr>
            <w:r w:rsidRPr="008C1FA0">
              <w:rPr>
                <w:sz w:val="20"/>
                <w:szCs w:val="20"/>
              </w:rPr>
              <w:t>Welsh Government; NHS Wales; ADSS Cymru</w:t>
            </w:r>
          </w:p>
        </w:tc>
        <w:tc>
          <w:tcPr>
            <w:tcW w:w="356" w:type="pct"/>
            <w:shd w:val="clear" w:color="auto" w:fill="auto"/>
          </w:tcPr>
          <w:p w14:paraId="2B285422" w14:textId="77777777" w:rsidR="00BA405A" w:rsidRPr="008C1FA0" w:rsidRDefault="00BA405A" w:rsidP="00BA405A">
            <w:pPr>
              <w:spacing w:after="0" w:line="240" w:lineRule="auto"/>
              <w:rPr>
                <w:sz w:val="20"/>
                <w:szCs w:val="20"/>
              </w:rPr>
            </w:pPr>
            <w:r w:rsidRPr="008C1FA0">
              <w:rPr>
                <w:sz w:val="20"/>
                <w:szCs w:val="20"/>
              </w:rPr>
              <w:t>Wales</w:t>
            </w:r>
          </w:p>
        </w:tc>
        <w:tc>
          <w:tcPr>
            <w:tcW w:w="355" w:type="pct"/>
            <w:shd w:val="clear" w:color="auto" w:fill="auto"/>
          </w:tcPr>
          <w:p w14:paraId="45306D0D" w14:textId="77777777" w:rsidR="00BA405A" w:rsidRPr="008C1FA0" w:rsidRDefault="00BA405A" w:rsidP="00BA405A">
            <w:pPr>
              <w:spacing w:after="0" w:line="240" w:lineRule="auto"/>
              <w:rPr>
                <w:sz w:val="20"/>
                <w:szCs w:val="20"/>
              </w:rPr>
            </w:pPr>
            <w:r w:rsidRPr="008C1FA0">
              <w:rPr>
                <w:sz w:val="20"/>
                <w:szCs w:val="20"/>
              </w:rPr>
              <w:t>Policy paper</w:t>
            </w:r>
          </w:p>
        </w:tc>
        <w:tc>
          <w:tcPr>
            <w:tcW w:w="558" w:type="pct"/>
            <w:shd w:val="clear" w:color="auto" w:fill="auto"/>
          </w:tcPr>
          <w:p w14:paraId="6DD4573F" w14:textId="77777777" w:rsidR="00BA405A" w:rsidRPr="008C1FA0" w:rsidRDefault="00BA405A" w:rsidP="00BA405A">
            <w:pPr>
              <w:spacing w:after="0" w:line="240" w:lineRule="auto"/>
              <w:rPr>
                <w:sz w:val="20"/>
                <w:szCs w:val="20"/>
              </w:rPr>
            </w:pPr>
            <w:r w:rsidRPr="008C1FA0">
              <w:rPr>
                <w:sz w:val="20"/>
                <w:szCs w:val="20"/>
              </w:rPr>
              <w:t>Digital health</w:t>
            </w:r>
          </w:p>
        </w:tc>
        <w:tc>
          <w:tcPr>
            <w:tcW w:w="1293" w:type="pct"/>
            <w:shd w:val="clear" w:color="auto" w:fill="auto"/>
          </w:tcPr>
          <w:p w14:paraId="06240FB0" w14:textId="77777777" w:rsidR="00BA405A" w:rsidRPr="008C1FA0" w:rsidRDefault="00BA405A" w:rsidP="00BA405A">
            <w:pPr>
              <w:spacing w:after="0" w:line="240" w:lineRule="auto"/>
              <w:rPr>
                <w:sz w:val="20"/>
                <w:szCs w:val="20"/>
              </w:rPr>
            </w:pPr>
            <w:r w:rsidRPr="008C1FA0">
              <w:rPr>
                <w:sz w:val="20"/>
                <w:szCs w:val="20"/>
              </w:rPr>
              <w:t>Strategy for use of technology for health and wellbeing in Wales, sets out ambitions and priorities for action.</w:t>
            </w:r>
          </w:p>
        </w:tc>
      </w:tr>
      <w:tr w:rsidR="00BA405A" w:rsidRPr="008C1FA0" w14:paraId="350A920B" w14:textId="77777777" w:rsidTr="6B3065FE">
        <w:trPr>
          <w:gridAfter w:val="1"/>
          <w:wAfter w:w="3" w:type="pct"/>
          <w:cantSplit/>
          <w:trHeight w:val="290"/>
        </w:trPr>
        <w:tc>
          <w:tcPr>
            <w:tcW w:w="238" w:type="pct"/>
            <w:shd w:val="clear" w:color="auto" w:fill="auto"/>
          </w:tcPr>
          <w:p w14:paraId="6A6EC08D" w14:textId="31048BB3" w:rsidR="00BA405A" w:rsidRPr="008C1FA0" w:rsidRDefault="00BA405A" w:rsidP="00BA405A">
            <w:pPr>
              <w:spacing w:after="0" w:line="240" w:lineRule="auto"/>
              <w:rPr>
                <w:sz w:val="20"/>
                <w:szCs w:val="20"/>
                <w:highlight w:val="green"/>
              </w:rPr>
            </w:pPr>
            <w:r>
              <w:rPr>
                <w:sz w:val="20"/>
                <w:szCs w:val="20"/>
              </w:rPr>
              <w:fldChar w:fldCharType="begin" w:fldLock="1"/>
            </w:r>
            <w:r w:rsidR="003F1C61">
              <w:rPr>
                <w:sz w:val="20"/>
                <w:szCs w:val="20"/>
              </w:rPr>
              <w:instrText>ADDIN CSL_CITATION {"citationItems":[{"id":"ITEM-1","itemData":{"author":[{"dropping-particle":"","family":"Health and Social Care Board","given":"","non-dropping-particle":"","parse-names":false,"suffix":""}],"id":"ITEM-1","issued":{"date-parts":[["2016"]]},"title":"eHealth and Care Strategy for Northern Ireland","type":"article-journal"},"uris":["http://www.mendeley.com/documents/?uuid=893cd685-6fbb-426b-9f79-caea43b20db8"]}],"mendeley":{"formattedCitation":"[57]","plainTextFormattedCitation":"[57]","previouslyFormattedCitation":"(38)"},"properties":{"noteIndex":0},"schema":"https://github.com/citation-style-language/schema/raw/master/csl-citation.json"}</w:instrText>
            </w:r>
            <w:r>
              <w:rPr>
                <w:sz w:val="20"/>
                <w:szCs w:val="20"/>
              </w:rPr>
              <w:fldChar w:fldCharType="separate"/>
            </w:r>
            <w:r w:rsidR="003F1C61" w:rsidRPr="003F1C61">
              <w:rPr>
                <w:noProof/>
                <w:sz w:val="20"/>
                <w:szCs w:val="20"/>
              </w:rPr>
              <w:t>[57]</w:t>
            </w:r>
            <w:r>
              <w:rPr>
                <w:sz w:val="20"/>
                <w:szCs w:val="20"/>
              </w:rPr>
              <w:fldChar w:fldCharType="end"/>
            </w:r>
          </w:p>
        </w:tc>
        <w:tc>
          <w:tcPr>
            <w:tcW w:w="1233" w:type="pct"/>
            <w:shd w:val="clear" w:color="auto" w:fill="auto"/>
            <w:noWrap/>
          </w:tcPr>
          <w:p w14:paraId="35DDE3AC" w14:textId="6E5B8CBB" w:rsidR="00BA405A" w:rsidRPr="008C1FA0" w:rsidRDefault="00BA405A" w:rsidP="00BA405A">
            <w:pPr>
              <w:spacing w:after="0" w:line="240" w:lineRule="auto"/>
              <w:rPr>
                <w:sz w:val="20"/>
                <w:szCs w:val="20"/>
              </w:rPr>
            </w:pPr>
            <w:r w:rsidRPr="00832C9B">
              <w:rPr>
                <w:sz w:val="20"/>
                <w:szCs w:val="20"/>
              </w:rPr>
              <w:t>eHealth and Care Strategy</w:t>
            </w:r>
            <w:r>
              <w:rPr>
                <w:sz w:val="20"/>
                <w:szCs w:val="20"/>
              </w:rPr>
              <w:t xml:space="preserve"> for Northern Ireland</w:t>
            </w:r>
          </w:p>
        </w:tc>
        <w:tc>
          <w:tcPr>
            <w:tcW w:w="456" w:type="pct"/>
            <w:shd w:val="clear" w:color="auto" w:fill="auto"/>
            <w:noWrap/>
          </w:tcPr>
          <w:p w14:paraId="1C742064" w14:textId="77777777" w:rsidR="00BA405A" w:rsidRPr="008C1FA0" w:rsidRDefault="00BA405A" w:rsidP="00BA405A">
            <w:pPr>
              <w:spacing w:after="0" w:line="240" w:lineRule="auto"/>
              <w:rPr>
                <w:sz w:val="20"/>
                <w:szCs w:val="20"/>
              </w:rPr>
            </w:pPr>
            <w:r w:rsidRPr="008C1FA0">
              <w:rPr>
                <w:sz w:val="20"/>
                <w:szCs w:val="20"/>
              </w:rPr>
              <w:t>02/03/16</w:t>
            </w:r>
          </w:p>
        </w:tc>
        <w:tc>
          <w:tcPr>
            <w:tcW w:w="508" w:type="pct"/>
            <w:shd w:val="clear" w:color="auto" w:fill="auto"/>
            <w:noWrap/>
          </w:tcPr>
          <w:p w14:paraId="2E0B6D2D" w14:textId="77777777" w:rsidR="00BA405A" w:rsidRPr="008C1FA0" w:rsidRDefault="00BA405A" w:rsidP="00BA405A">
            <w:pPr>
              <w:spacing w:after="0" w:line="240" w:lineRule="auto"/>
              <w:rPr>
                <w:sz w:val="20"/>
                <w:szCs w:val="20"/>
              </w:rPr>
            </w:pPr>
            <w:r w:rsidRPr="008C1FA0">
              <w:rPr>
                <w:sz w:val="20"/>
                <w:szCs w:val="20"/>
              </w:rPr>
              <w:t>Department of Health</w:t>
            </w:r>
          </w:p>
        </w:tc>
        <w:tc>
          <w:tcPr>
            <w:tcW w:w="356" w:type="pct"/>
            <w:shd w:val="clear" w:color="auto" w:fill="auto"/>
          </w:tcPr>
          <w:p w14:paraId="076830D1" w14:textId="77777777" w:rsidR="00BA405A" w:rsidRPr="008C1FA0" w:rsidRDefault="00BA405A" w:rsidP="00BA405A">
            <w:pPr>
              <w:spacing w:after="0" w:line="240" w:lineRule="auto"/>
              <w:rPr>
                <w:sz w:val="20"/>
                <w:szCs w:val="20"/>
              </w:rPr>
            </w:pPr>
            <w:r w:rsidRPr="008C1FA0">
              <w:rPr>
                <w:sz w:val="20"/>
                <w:szCs w:val="20"/>
              </w:rPr>
              <w:t>Northern Ireland</w:t>
            </w:r>
          </w:p>
        </w:tc>
        <w:tc>
          <w:tcPr>
            <w:tcW w:w="355" w:type="pct"/>
            <w:shd w:val="clear" w:color="auto" w:fill="auto"/>
          </w:tcPr>
          <w:p w14:paraId="432570C2" w14:textId="77777777" w:rsidR="00BA405A" w:rsidRPr="008C1FA0" w:rsidRDefault="00BA405A" w:rsidP="00BA405A">
            <w:pPr>
              <w:spacing w:after="0" w:line="240" w:lineRule="auto"/>
              <w:rPr>
                <w:sz w:val="20"/>
                <w:szCs w:val="20"/>
              </w:rPr>
            </w:pPr>
            <w:r w:rsidRPr="008C1FA0">
              <w:rPr>
                <w:sz w:val="20"/>
                <w:szCs w:val="20"/>
              </w:rPr>
              <w:t>Policy paper</w:t>
            </w:r>
          </w:p>
        </w:tc>
        <w:tc>
          <w:tcPr>
            <w:tcW w:w="558" w:type="pct"/>
            <w:shd w:val="clear" w:color="auto" w:fill="auto"/>
          </w:tcPr>
          <w:p w14:paraId="0E638A1D" w14:textId="77777777" w:rsidR="00BA405A" w:rsidRPr="008C1FA0" w:rsidRDefault="00BA405A" w:rsidP="00BA405A">
            <w:pPr>
              <w:spacing w:after="0" w:line="240" w:lineRule="auto"/>
              <w:rPr>
                <w:sz w:val="20"/>
                <w:szCs w:val="20"/>
              </w:rPr>
            </w:pPr>
            <w:r w:rsidRPr="008C1FA0">
              <w:rPr>
                <w:sz w:val="20"/>
                <w:szCs w:val="20"/>
              </w:rPr>
              <w:t>Digital health</w:t>
            </w:r>
          </w:p>
        </w:tc>
        <w:tc>
          <w:tcPr>
            <w:tcW w:w="1293" w:type="pct"/>
            <w:shd w:val="clear" w:color="auto" w:fill="auto"/>
          </w:tcPr>
          <w:p w14:paraId="1BB62087" w14:textId="77777777" w:rsidR="00BA405A" w:rsidRPr="008C1FA0" w:rsidRDefault="00BA405A" w:rsidP="00BA405A">
            <w:pPr>
              <w:spacing w:after="0" w:line="240" w:lineRule="auto"/>
              <w:rPr>
                <w:sz w:val="20"/>
                <w:szCs w:val="20"/>
              </w:rPr>
            </w:pPr>
            <w:r w:rsidRPr="008C1FA0">
              <w:rPr>
                <w:sz w:val="20"/>
                <w:szCs w:val="20"/>
              </w:rPr>
              <w:t>Five-year strategy for eHealth change, setting out objectives and deliverables.</w:t>
            </w:r>
          </w:p>
        </w:tc>
      </w:tr>
      <w:tr w:rsidR="00BA405A" w:rsidRPr="008C1FA0" w14:paraId="610F982E" w14:textId="77777777" w:rsidTr="6B3065FE">
        <w:trPr>
          <w:gridAfter w:val="1"/>
          <w:wAfter w:w="3" w:type="pct"/>
          <w:cantSplit/>
          <w:trHeight w:val="290"/>
        </w:trPr>
        <w:tc>
          <w:tcPr>
            <w:tcW w:w="238" w:type="pct"/>
            <w:shd w:val="clear" w:color="auto" w:fill="auto"/>
          </w:tcPr>
          <w:p w14:paraId="71916FE8" w14:textId="0CA8D3AD" w:rsidR="00BA405A" w:rsidRPr="008C1FA0" w:rsidRDefault="00BA405A" w:rsidP="00BA405A">
            <w:pPr>
              <w:spacing w:after="0" w:line="240" w:lineRule="auto"/>
              <w:rPr>
                <w:sz w:val="20"/>
                <w:szCs w:val="20"/>
                <w:highlight w:val="green"/>
              </w:rPr>
            </w:pPr>
            <w:r>
              <w:rPr>
                <w:sz w:val="20"/>
                <w:szCs w:val="20"/>
              </w:rPr>
              <w:lastRenderedPageBreak/>
              <w:fldChar w:fldCharType="begin" w:fldLock="1"/>
            </w:r>
            <w:r w:rsidR="003F1C61">
              <w:rPr>
                <w:sz w:val="20"/>
                <w:szCs w:val="20"/>
              </w:rPr>
              <w:instrText>ADDIN CSL_CITATION {"citationItems":[{"id":"ITEM-1","itemData":{"abstract":"Providing a good start in life and enabling children to achieve their full potential and be physically and emotionally healthy provides the cornerstone for a healthy, productive adulthood1. Public Health England and the NHS Outcomes Framework 2015/162 stress that a focus on children’s health is essential and that we should be striving to provide the best start in life possible for our children. The recent National Maternity Review3 has highlighted that this begins not just with the newborn child but with the mother’s experiences in pregnancy and the birth itself. The importance of ensuring this good start for the future health of children for the sustainability of the NHS and the economic prosperity of Britain is one of the key themes of the Five Year Forward View4. Across health and social care and education there is now a determined focus on improving outcomes for children’s health and wellbeing. Emphasis is on the importance of early interventions and preventive measures in improving health, more coordinated approaches to health and wellbeing and giving greater weight to the voices of children, young people, parents and families to develop effective care strategies. Access to information and effective information services have a strong role to play in supporting this agenda. This forward view outlines a new vision for how child health information can support parents and professionals in their direct care for children and young people and how the same information can be used to promote their health and wellbeing. We set out the case for restructuring our information services and systems for children, young people, parents and families so they can contribute fully to improving their health and wellbeing and collaborate easily with professionals across the spectrum of care.","author":[{"dropping-particle":"","family":"NHS England","given":"","non-dropping-particle":"","parse-names":false,"suffix":""}],"id":"ITEM-1","issued":{"date-parts":[["2016"]]},"title":"Healthy Children: Transforming Child Health Information","type":"article-journal"},"uris":["http://www.mendeley.com/documents/?uuid=368dda05-ff7f-39dd-b409-0e66979f64f2"]}],"mendeley":{"formattedCitation":"[58]","plainTextFormattedCitation":"[58]","previouslyFormattedCitation":"(123)"},"properties":{"noteIndex":0},"schema":"https://github.com/citation-style-language/schema/raw/master/csl-citation.json"}</w:instrText>
            </w:r>
            <w:r>
              <w:rPr>
                <w:sz w:val="20"/>
                <w:szCs w:val="20"/>
              </w:rPr>
              <w:fldChar w:fldCharType="separate"/>
            </w:r>
            <w:r w:rsidR="003F1C61" w:rsidRPr="003F1C61">
              <w:rPr>
                <w:noProof/>
                <w:sz w:val="20"/>
                <w:szCs w:val="20"/>
              </w:rPr>
              <w:t>[58]</w:t>
            </w:r>
            <w:r>
              <w:rPr>
                <w:sz w:val="20"/>
                <w:szCs w:val="20"/>
              </w:rPr>
              <w:fldChar w:fldCharType="end"/>
            </w:r>
          </w:p>
        </w:tc>
        <w:tc>
          <w:tcPr>
            <w:tcW w:w="1233" w:type="pct"/>
            <w:shd w:val="clear" w:color="auto" w:fill="auto"/>
            <w:noWrap/>
          </w:tcPr>
          <w:p w14:paraId="737F1528" w14:textId="284998F5" w:rsidR="00BA405A" w:rsidRPr="008C1FA0" w:rsidRDefault="00BA405A" w:rsidP="00BA405A">
            <w:pPr>
              <w:spacing w:after="0" w:line="240" w:lineRule="auto"/>
              <w:rPr>
                <w:sz w:val="20"/>
                <w:szCs w:val="20"/>
              </w:rPr>
            </w:pPr>
            <w:r w:rsidRPr="00CC45AC">
              <w:rPr>
                <w:sz w:val="20"/>
                <w:szCs w:val="20"/>
              </w:rPr>
              <w:t>Healthy Children: Transforming Child Health Information</w:t>
            </w:r>
          </w:p>
        </w:tc>
        <w:tc>
          <w:tcPr>
            <w:tcW w:w="456" w:type="pct"/>
            <w:shd w:val="clear" w:color="auto" w:fill="auto"/>
            <w:noWrap/>
          </w:tcPr>
          <w:p w14:paraId="6D5BA5BA" w14:textId="77777777" w:rsidR="00BA405A" w:rsidRPr="008C1FA0" w:rsidRDefault="00BA405A" w:rsidP="00BA405A">
            <w:pPr>
              <w:spacing w:after="0" w:line="240" w:lineRule="auto"/>
              <w:rPr>
                <w:sz w:val="20"/>
                <w:szCs w:val="20"/>
              </w:rPr>
            </w:pPr>
            <w:r w:rsidRPr="008C1FA0">
              <w:rPr>
                <w:sz w:val="20"/>
                <w:szCs w:val="20"/>
              </w:rPr>
              <w:t>11/11/16</w:t>
            </w:r>
          </w:p>
        </w:tc>
        <w:tc>
          <w:tcPr>
            <w:tcW w:w="508" w:type="pct"/>
            <w:shd w:val="clear" w:color="auto" w:fill="auto"/>
            <w:noWrap/>
          </w:tcPr>
          <w:p w14:paraId="6FF1B6B2" w14:textId="77777777" w:rsidR="00BA405A" w:rsidRPr="008C1FA0" w:rsidRDefault="00BA405A" w:rsidP="00BA405A">
            <w:pPr>
              <w:spacing w:after="0" w:line="240" w:lineRule="auto"/>
              <w:rPr>
                <w:sz w:val="20"/>
                <w:szCs w:val="20"/>
              </w:rPr>
            </w:pPr>
            <w:r w:rsidRPr="008C1FA0">
              <w:rPr>
                <w:sz w:val="20"/>
                <w:szCs w:val="20"/>
              </w:rPr>
              <w:t>NHS England</w:t>
            </w:r>
          </w:p>
        </w:tc>
        <w:tc>
          <w:tcPr>
            <w:tcW w:w="356" w:type="pct"/>
            <w:shd w:val="clear" w:color="auto" w:fill="auto"/>
          </w:tcPr>
          <w:p w14:paraId="26FABAAF" w14:textId="77777777" w:rsidR="00BA405A" w:rsidRPr="008C1FA0" w:rsidRDefault="00BA405A" w:rsidP="00BA405A">
            <w:pPr>
              <w:spacing w:after="0" w:line="240" w:lineRule="auto"/>
              <w:rPr>
                <w:sz w:val="20"/>
                <w:szCs w:val="20"/>
              </w:rPr>
            </w:pPr>
            <w:r w:rsidRPr="008C1FA0">
              <w:rPr>
                <w:sz w:val="20"/>
                <w:szCs w:val="20"/>
              </w:rPr>
              <w:t>England</w:t>
            </w:r>
          </w:p>
        </w:tc>
        <w:tc>
          <w:tcPr>
            <w:tcW w:w="355" w:type="pct"/>
            <w:shd w:val="clear" w:color="auto" w:fill="auto"/>
          </w:tcPr>
          <w:p w14:paraId="7BD89454" w14:textId="77777777" w:rsidR="00BA405A" w:rsidRPr="008C1FA0" w:rsidRDefault="00BA405A" w:rsidP="00BA405A">
            <w:pPr>
              <w:spacing w:after="0" w:line="240" w:lineRule="auto"/>
              <w:rPr>
                <w:sz w:val="20"/>
                <w:szCs w:val="20"/>
              </w:rPr>
            </w:pPr>
            <w:r w:rsidRPr="008C1FA0">
              <w:rPr>
                <w:sz w:val="20"/>
                <w:szCs w:val="20"/>
              </w:rPr>
              <w:t>Policy paper</w:t>
            </w:r>
          </w:p>
        </w:tc>
        <w:tc>
          <w:tcPr>
            <w:tcW w:w="558" w:type="pct"/>
            <w:shd w:val="clear" w:color="auto" w:fill="auto"/>
          </w:tcPr>
          <w:p w14:paraId="3EBF42AB" w14:textId="77777777" w:rsidR="00BA405A" w:rsidRPr="008C1FA0" w:rsidRDefault="00BA405A" w:rsidP="00BA405A">
            <w:pPr>
              <w:spacing w:after="0" w:line="240" w:lineRule="auto"/>
              <w:rPr>
                <w:sz w:val="20"/>
                <w:szCs w:val="20"/>
              </w:rPr>
            </w:pPr>
            <w:r w:rsidRPr="008C1FA0">
              <w:rPr>
                <w:sz w:val="20"/>
                <w:szCs w:val="20"/>
              </w:rPr>
              <w:t>Digital health (data)</w:t>
            </w:r>
          </w:p>
        </w:tc>
        <w:tc>
          <w:tcPr>
            <w:tcW w:w="1293" w:type="pct"/>
            <w:shd w:val="clear" w:color="auto" w:fill="auto"/>
          </w:tcPr>
          <w:p w14:paraId="4A6D602E" w14:textId="77777777" w:rsidR="00BA405A" w:rsidRPr="008C1FA0" w:rsidRDefault="00BA405A" w:rsidP="00BA405A">
            <w:pPr>
              <w:spacing w:after="0" w:line="240" w:lineRule="auto"/>
              <w:rPr>
                <w:sz w:val="20"/>
                <w:szCs w:val="20"/>
              </w:rPr>
            </w:pPr>
            <w:r w:rsidRPr="008C1FA0">
              <w:rPr>
                <w:sz w:val="20"/>
                <w:szCs w:val="20"/>
              </w:rPr>
              <w:t>Strategy for changes to child health information services, to support parents and professionals in direct care, and promote health and wellbeing.</w:t>
            </w:r>
          </w:p>
        </w:tc>
      </w:tr>
      <w:tr w:rsidR="00BA405A" w:rsidRPr="008C1FA0" w14:paraId="0298D966" w14:textId="77777777" w:rsidTr="6B3065FE">
        <w:trPr>
          <w:gridAfter w:val="1"/>
          <w:wAfter w:w="3" w:type="pct"/>
          <w:cantSplit/>
          <w:trHeight w:val="290"/>
        </w:trPr>
        <w:tc>
          <w:tcPr>
            <w:tcW w:w="238" w:type="pct"/>
            <w:shd w:val="clear" w:color="auto" w:fill="auto"/>
          </w:tcPr>
          <w:p w14:paraId="2E4E03E3" w14:textId="743619A6" w:rsidR="00BA405A" w:rsidRPr="008C1FA0" w:rsidRDefault="00BA405A" w:rsidP="00BA405A">
            <w:pPr>
              <w:spacing w:after="0" w:line="240" w:lineRule="auto"/>
              <w:rPr>
                <w:sz w:val="20"/>
                <w:szCs w:val="20"/>
                <w:highlight w:val="green"/>
              </w:rPr>
            </w:pPr>
            <w:r>
              <w:rPr>
                <w:sz w:val="20"/>
                <w:szCs w:val="20"/>
              </w:rPr>
              <w:fldChar w:fldCharType="begin" w:fldLock="1"/>
            </w:r>
            <w:r w:rsidR="003F1C61">
              <w:rPr>
                <w:sz w:val="20"/>
                <w:szCs w:val="20"/>
              </w:rPr>
              <w:instrText>ADDIN CSL_CITATION {"citationItems":[{"id":"ITEM-1","itemData":{"URL":"https://www.gov.uk/government/publications/digital-first-public-health","accessed":{"date-parts":[["2021","5","26"]]},"id":"ITEM-1","issued":{"date-parts":[["0"]]},"title":"Digital-first public health - GOV.UK","type":"webpage"},"uris":["http://www.mendeley.com/documents/?uuid=4044d262-a494-369e-ae86-5e064bd555dc"]}],"mendeley":{"formattedCitation":"[59]","plainTextFormattedCitation":"[59]","previouslyFormattedCitation":"(53)"},"properties":{"noteIndex":0},"schema":"https://github.com/citation-style-language/schema/raw/master/csl-citation.json"}</w:instrText>
            </w:r>
            <w:r>
              <w:rPr>
                <w:sz w:val="20"/>
                <w:szCs w:val="20"/>
              </w:rPr>
              <w:fldChar w:fldCharType="separate"/>
            </w:r>
            <w:r w:rsidR="003F1C61" w:rsidRPr="003F1C61">
              <w:rPr>
                <w:noProof/>
                <w:sz w:val="20"/>
                <w:szCs w:val="20"/>
              </w:rPr>
              <w:t>[59]</w:t>
            </w:r>
            <w:r>
              <w:rPr>
                <w:sz w:val="20"/>
                <w:szCs w:val="20"/>
              </w:rPr>
              <w:fldChar w:fldCharType="end"/>
            </w:r>
          </w:p>
        </w:tc>
        <w:tc>
          <w:tcPr>
            <w:tcW w:w="1233" w:type="pct"/>
            <w:shd w:val="clear" w:color="auto" w:fill="auto"/>
            <w:noWrap/>
          </w:tcPr>
          <w:p w14:paraId="01F7F9E1" w14:textId="219730B5" w:rsidR="00BA405A" w:rsidRPr="008C1FA0" w:rsidRDefault="00BA405A" w:rsidP="00BA405A">
            <w:pPr>
              <w:spacing w:after="0" w:line="240" w:lineRule="auto"/>
              <w:rPr>
                <w:sz w:val="20"/>
                <w:szCs w:val="20"/>
              </w:rPr>
            </w:pPr>
            <w:r w:rsidRPr="001927C5">
              <w:rPr>
                <w:sz w:val="20"/>
                <w:szCs w:val="20"/>
              </w:rPr>
              <w:t>Digital-first public health</w:t>
            </w:r>
          </w:p>
        </w:tc>
        <w:tc>
          <w:tcPr>
            <w:tcW w:w="456" w:type="pct"/>
            <w:shd w:val="clear" w:color="auto" w:fill="auto"/>
            <w:noWrap/>
          </w:tcPr>
          <w:p w14:paraId="2139DB1F" w14:textId="77777777" w:rsidR="00BA405A" w:rsidRPr="008C1FA0" w:rsidRDefault="00BA405A" w:rsidP="00BA405A">
            <w:pPr>
              <w:spacing w:after="0" w:line="240" w:lineRule="auto"/>
              <w:rPr>
                <w:sz w:val="20"/>
                <w:szCs w:val="20"/>
              </w:rPr>
            </w:pPr>
            <w:r w:rsidRPr="008C1FA0">
              <w:rPr>
                <w:sz w:val="20"/>
                <w:szCs w:val="20"/>
              </w:rPr>
              <w:t>02/02/2017</w:t>
            </w:r>
          </w:p>
        </w:tc>
        <w:tc>
          <w:tcPr>
            <w:tcW w:w="508" w:type="pct"/>
            <w:shd w:val="clear" w:color="auto" w:fill="auto"/>
            <w:noWrap/>
          </w:tcPr>
          <w:p w14:paraId="4397F873" w14:textId="77777777" w:rsidR="00BA405A" w:rsidRPr="008C1FA0" w:rsidRDefault="00BA405A" w:rsidP="00BA405A">
            <w:pPr>
              <w:spacing w:after="0" w:line="240" w:lineRule="auto"/>
              <w:rPr>
                <w:sz w:val="20"/>
                <w:szCs w:val="20"/>
              </w:rPr>
            </w:pPr>
            <w:r w:rsidRPr="008C1FA0">
              <w:rPr>
                <w:sz w:val="20"/>
                <w:szCs w:val="20"/>
              </w:rPr>
              <w:t>Public Health England</w:t>
            </w:r>
          </w:p>
        </w:tc>
        <w:tc>
          <w:tcPr>
            <w:tcW w:w="356" w:type="pct"/>
            <w:shd w:val="clear" w:color="auto" w:fill="auto"/>
          </w:tcPr>
          <w:p w14:paraId="3823297F" w14:textId="77777777" w:rsidR="00BA405A" w:rsidRPr="008C1FA0" w:rsidRDefault="00BA405A" w:rsidP="00BA405A">
            <w:pPr>
              <w:spacing w:after="0" w:line="240" w:lineRule="auto"/>
              <w:rPr>
                <w:sz w:val="20"/>
                <w:szCs w:val="20"/>
              </w:rPr>
            </w:pPr>
            <w:r w:rsidRPr="008C1FA0">
              <w:rPr>
                <w:sz w:val="20"/>
                <w:szCs w:val="20"/>
              </w:rPr>
              <w:t>England</w:t>
            </w:r>
          </w:p>
        </w:tc>
        <w:tc>
          <w:tcPr>
            <w:tcW w:w="355" w:type="pct"/>
            <w:shd w:val="clear" w:color="auto" w:fill="auto"/>
          </w:tcPr>
          <w:p w14:paraId="37FBBF2F" w14:textId="77777777" w:rsidR="00BA405A" w:rsidRPr="008C1FA0" w:rsidRDefault="00BA405A" w:rsidP="00BA405A">
            <w:pPr>
              <w:spacing w:after="0" w:line="240" w:lineRule="auto"/>
              <w:rPr>
                <w:sz w:val="20"/>
                <w:szCs w:val="20"/>
              </w:rPr>
            </w:pPr>
            <w:r w:rsidRPr="008C1FA0">
              <w:rPr>
                <w:sz w:val="20"/>
                <w:szCs w:val="20"/>
              </w:rPr>
              <w:t>Corporate report</w:t>
            </w:r>
          </w:p>
        </w:tc>
        <w:tc>
          <w:tcPr>
            <w:tcW w:w="558" w:type="pct"/>
            <w:shd w:val="clear" w:color="auto" w:fill="auto"/>
          </w:tcPr>
          <w:p w14:paraId="4FE243F1" w14:textId="77777777" w:rsidR="00BA405A" w:rsidRPr="008C1FA0" w:rsidRDefault="00BA405A" w:rsidP="00BA405A">
            <w:pPr>
              <w:spacing w:after="0" w:line="240" w:lineRule="auto"/>
              <w:rPr>
                <w:sz w:val="20"/>
                <w:szCs w:val="20"/>
              </w:rPr>
            </w:pPr>
            <w:r w:rsidRPr="008C1FA0">
              <w:rPr>
                <w:sz w:val="20"/>
                <w:szCs w:val="20"/>
              </w:rPr>
              <w:t>Digital (public health)</w:t>
            </w:r>
          </w:p>
        </w:tc>
        <w:tc>
          <w:tcPr>
            <w:tcW w:w="1293" w:type="pct"/>
            <w:shd w:val="clear" w:color="auto" w:fill="auto"/>
          </w:tcPr>
          <w:p w14:paraId="36555489" w14:textId="77777777" w:rsidR="00BA405A" w:rsidRPr="008C1FA0" w:rsidRDefault="00BA405A" w:rsidP="00BA405A">
            <w:pPr>
              <w:spacing w:after="0" w:line="240" w:lineRule="auto"/>
              <w:rPr>
                <w:sz w:val="20"/>
                <w:szCs w:val="20"/>
              </w:rPr>
            </w:pPr>
            <w:r w:rsidRPr="008C1FA0">
              <w:rPr>
                <w:sz w:val="20"/>
                <w:szCs w:val="20"/>
              </w:rPr>
              <w:t>Information on PHE digital strategy for 2017 and 2018.</w:t>
            </w:r>
          </w:p>
        </w:tc>
      </w:tr>
      <w:tr w:rsidR="004E111C" w:rsidRPr="008C1FA0" w14:paraId="4EBE4FC6" w14:textId="77777777" w:rsidTr="6B3065FE">
        <w:trPr>
          <w:gridAfter w:val="1"/>
          <w:wAfter w:w="3" w:type="pct"/>
          <w:cantSplit/>
          <w:trHeight w:val="290"/>
        </w:trPr>
        <w:tc>
          <w:tcPr>
            <w:tcW w:w="238" w:type="pct"/>
            <w:shd w:val="clear" w:color="auto" w:fill="auto"/>
          </w:tcPr>
          <w:p w14:paraId="3CD8D86D" w14:textId="6AD845B7" w:rsidR="004E111C" w:rsidRPr="008C1FA0" w:rsidRDefault="004E111C" w:rsidP="004E111C">
            <w:pPr>
              <w:spacing w:after="0" w:line="240" w:lineRule="auto"/>
              <w:rPr>
                <w:sz w:val="20"/>
                <w:szCs w:val="20"/>
              </w:rPr>
            </w:pPr>
            <w:r>
              <w:rPr>
                <w:sz w:val="20"/>
                <w:szCs w:val="20"/>
              </w:rPr>
              <w:fldChar w:fldCharType="begin" w:fldLock="1"/>
            </w:r>
            <w:r w:rsidR="003F1C61">
              <w:rPr>
                <w:sz w:val="20"/>
                <w:szCs w:val="20"/>
              </w:rPr>
              <w:instrText>ADDIN CSL_CITATION {"citationItems":[{"id":"ITEM-1","itemData":{"abstract":"Introduction Technology is fundamentally changing the way we live our lives. The internet has opened up access to information and services 24/7 – changing the way we bank, the way we shop, the way we travel, the way we communicate, the way we are entertained, the way we pay for things – and provided us with greater choice and control than ever before. Advances in technology too – from basic mobiles to smart phones and tablets, sensor and imaging technologies, the Internet of Things, wearables, cloud computing, robotics, and artificial intelligence to name but a few – are increasingly changing how we interact with services and manage our lives. 'Digital technology has the potential to change the face of health and social care delivery.' – Scottish Parliament Health and Sport Committee report on technology and innovation in health and social care Both the Scottish Government and Local Government recognise the absolute necessity of digital as part of public service reform. Realising Scotland's full potential in a digital world: A Digital strategy for Scotland [1] sets out to enable Scotland's people and services to fully maximise the potential of digital, by ensuring that we put digital at the heart of everything we do. It is undeniable that digital is now a core – and critical – component of all aspects of our lives and lies at the heart of modern, efficient organisations and business practices. 'Digital technology is key to transforming health and social care services so that care can become more person-centred.' – Scottish Government, Health and Social Care Delivery Plan [2] That this extends to health and social care is recognised in the Health and Social Care Delivery Plan [3] , which provides the framework and the principal strategic objectives for this strategy across the triple aim of better care, better health and better value. The Delivery Plan goes on to identify digital technology as key to transforming health and social care services so that care can become more citizen-centred. Digital technology is the area of greatest change in society, and of potential transformation for health and social care. Of course there has been substantial progress through previous strategies and programmes. eHealth has enabled the successful delivery of many core IT systems required to support service delivery and management processes at a local level. Technology Enabled Care has made important strides to empower individuals to live more independently and manage t…","author":[{"dropping-particle":"","family":"Digital Health and Care Scotland","given":"","non-dropping-particle":"","parse-names":false,"suffix":""}],"id":"ITEM-1","issued":{"date-parts":[["2018"]]},"page":"20","title":"Scotland's Digital Health and Care Strategy: enabling, connecting and empowering","type":"article-journal"},"uris":["http://www.mendeley.com/documents/?uuid=a3e0f363-e521-3daa-ae5b-8f142504eefb"]}],"mendeley":{"formattedCitation":"[60]","plainTextFormattedCitation":"[60]","previouslyFormattedCitation":"(31)"},"properties":{"noteIndex":0},"schema":"https://github.com/citation-style-language/schema/raw/master/csl-citation.json"}</w:instrText>
            </w:r>
            <w:r>
              <w:rPr>
                <w:sz w:val="20"/>
                <w:szCs w:val="20"/>
              </w:rPr>
              <w:fldChar w:fldCharType="separate"/>
            </w:r>
            <w:r w:rsidR="003F1C61" w:rsidRPr="003F1C61">
              <w:rPr>
                <w:noProof/>
                <w:sz w:val="20"/>
                <w:szCs w:val="20"/>
              </w:rPr>
              <w:t>[60]</w:t>
            </w:r>
            <w:r>
              <w:rPr>
                <w:sz w:val="20"/>
                <w:szCs w:val="20"/>
              </w:rPr>
              <w:fldChar w:fldCharType="end"/>
            </w:r>
          </w:p>
        </w:tc>
        <w:tc>
          <w:tcPr>
            <w:tcW w:w="1233" w:type="pct"/>
            <w:shd w:val="clear" w:color="auto" w:fill="auto"/>
            <w:noWrap/>
          </w:tcPr>
          <w:p w14:paraId="65F3942E" w14:textId="70EE6EAF" w:rsidR="004E111C" w:rsidRPr="008C1FA0" w:rsidRDefault="004E111C" w:rsidP="004E111C">
            <w:pPr>
              <w:spacing w:after="0" w:line="240" w:lineRule="auto"/>
              <w:rPr>
                <w:sz w:val="20"/>
                <w:szCs w:val="20"/>
              </w:rPr>
            </w:pPr>
            <w:r w:rsidRPr="001927C5">
              <w:rPr>
                <w:sz w:val="20"/>
                <w:szCs w:val="20"/>
              </w:rPr>
              <w:t>Scotland’s digital health and care strategy</w:t>
            </w:r>
            <w:r>
              <w:rPr>
                <w:sz w:val="20"/>
                <w:szCs w:val="20"/>
              </w:rPr>
              <w:t xml:space="preserve">: </w:t>
            </w:r>
            <w:r w:rsidRPr="00902C72">
              <w:rPr>
                <w:sz w:val="20"/>
                <w:szCs w:val="20"/>
              </w:rPr>
              <w:t xml:space="preserve">enabling, </w:t>
            </w:r>
            <w:proofErr w:type="gramStart"/>
            <w:r w:rsidRPr="00902C72">
              <w:rPr>
                <w:sz w:val="20"/>
                <w:szCs w:val="20"/>
              </w:rPr>
              <w:t>connecting</w:t>
            </w:r>
            <w:proofErr w:type="gramEnd"/>
            <w:r w:rsidRPr="00902C72">
              <w:rPr>
                <w:sz w:val="20"/>
                <w:szCs w:val="20"/>
              </w:rPr>
              <w:t xml:space="preserve"> and empowering</w:t>
            </w:r>
          </w:p>
        </w:tc>
        <w:tc>
          <w:tcPr>
            <w:tcW w:w="456" w:type="pct"/>
            <w:shd w:val="clear" w:color="auto" w:fill="auto"/>
            <w:noWrap/>
          </w:tcPr>
          <w:p w14:paraId="4C889D99" w14:textId="77777777" w:rsidR="004E111C" w:rsidRPr="008C1FA0" w:rsidRDefault="004E111C" w:rsidP="004E111C">
            <w:pPr>
              <w:spacing w:after="0" w:line="240" w:lineRule="auto"/>
              <w:rPr>
                <w:sz w:val="20"/>
                <w:szCs w:val="20"/>
              </w:rPr>
            </w:pPr>
            <w:r w:rsidRPr="008C1FA0">
              <w:rPr>
                <w:sz w:val="20"/>
                <w:szCs w:val="20"/>
              </w:rPr>
              <w:t>25/04/2018</w:t>
            </w:r>
          </w:p>
        </w:tc>
        <w:tc>
          <w:tcPr>
            <w:tcW w:w="508" w:type="pct"/>
            <w:shd w:val="clear" w:color="auto" w:fill="auto"/>
            <w:noWrap/>
          </w:tcPr>
          <w:p w14:paraId="3012DE36" w14:textId="77777777" w:rsidR="004E111C" w:rsidRPr="008C1FA0" w:rsidRDefault="004E111C" w:rsidP="004E111C">
            <w:pPr>
              <w:spacing w:after="0" w:line="240" w:lineRule="auto"/>
              <w:rPr>
                <w:sz w:val="20"/>
                <w:szCs w:val="20"/>
              </w:rPr>
            </w:pPr>
            <w:r w:rsidRPr="008C1FA0">
              <w:rPr>
                <w:sz w:val="20"/>
                <w:szCs w:val="20"/>
              </w:rPr>
              <w:t>Scottish government</w:t>
            </w:r>
          </w:p>
        </w:tc>
        <w:tc>
          <w:tcPr>
            <w:tcW w:w="356" w:type="pct"/>
            <w:shd w:val="clear" w:color="auto" w:fill="auto"/>
          </w:tcPr>
          <w:p w14:paraId="5EE3791C" w14:textId="77777777" w:rsidR="004E111C" w:rsidRPr="008C1FA0" w:rsidRDefault="004E111C" w:rsidP="004E111C">
            <w:pPr>
              <w:spacing w:after="0" w:line="240" w:lineRule="auto"/>
              <w:rPr>
                <w:sz w:val="20"/>
                <w:szCs w:val="20"/>
              </w:rPr>
            </w:pPr>
            <w:r w:rsidRPr="008C1FA0">
              <w:rPr>
                <w:sz w:val="20"/>
                <w:szCs w:val="20"/>
              </w:rPr>
              <w:t>Scotland</w:t>
            </w:r>
          </w:p>
        </w:tc>
        <w:tc>
          <w:tcPr>
            <w:tcW w:w="355" w:type="pct"/>
            <w:shd w:val="clear" w:color="auto" w:fill="auto"/>
          </w:tcPr>
          <w:p w14:paraId="57AA098D" w14:textId="77777777" w:rsidR="004E111C" w:rsidRPr="008C1FA0" w:rsidRDefault="004E111C" w:rsidP="004E111C">
            <w:pPr>
              <w:spacing w:after="0" w:line="240" w:lineRule="auto"/>
              <w:rPr>
                <w:sz w:val="20"/>
                <w:szCs w:val="20"/>
              </w:rPr>
            </w:pPr>
            <w:r w:rsidRPr="008C1FA0">
              <w:rPr>
                <w:sz w:val="20"/>
                <w:szCs w:val="20"/>
              </w:rPr>
              <w:t>Policy paper</w:t>
            </w:r>
          </w:p>
        </w:tc>
        <w:tc>
          <w:tcPr>
            <w:tcW w:w="558" w:type="pct"/>
            <w:shd w:val="clear" w:color="auto" w:fill="auto"/>
          </w:tcPr>
          <w:p w14:paraId="313D5305" w14:textId="77777777" w:rsidR="004E111C" w:rsidRPr="008C1FA0" w:rsidRDefault="004E111C" w:rsidP="004E111C">
            <w:pPr>
              <w:spacing w:after="0" w:line="240" w:lineRule="auto"/>
              <w:rPr>
                <w:sz w:val="20"/>
                <w:szCs w:val="20"/>
              </w:rPr>
            </w:pPr>
            <w:r w:rsidRPr="008C1FA0">
              <w:rPr>
                <w:sz w:val="20"/>
                <w:szCs w:val="20"/>
              </w:rPr>
              <w:t>Digital (health)</w:t>
            </w:r>
          </w:p>
        </w:tc>
        <w:tc>
          <w:tcPr>
            <w:tcW w:w="1293" w:type="pct"/>
            <w:shd w:val="clear" w:color="auto" w:fill="auto"/>
          </w:tcPr>
          <w:p w14:paraId="18A6B6C5" w14:textId="77777777" w:rsidR="004E111C" w:rsidRPr="008C1FA0" w:rsidRDefault="004E111C" w:rsidP="004E111C">
            <w:pPr>
              <w:spacing w:after="0" w:line="240" w:lineRule="auto"/>
              <w:rPr>
                <w:sz w:val="20"/>
                <w:szCs w:val="20"/>
              </w:rPr>
            </w:pPr>
            <w:r w:rsidRPr="008C1FA0">
              <w:rPr>
                <w:sz w:val="20"/>
                <w:szCs w:val="20"/>
              </w:rPr>
              <w:t xml:space="preserve">Strategy for digital transformation of health and care, with focus </w:t>
            </w:r>
            <w:proofErr w:type="gramStart"/>
            <w:r w:rsidRPr="008C1FA0">
              <w:rPr>
                <w:sz w:val="20"/>
                <w:szCs w:val="20"/>
              </w:rPr>
              <w:t>on:</w:t>
            </w:r>
            <w:proofErr w:type="gramEnd"/>
            <w:r w:rsidRPr="008C1FA0">
              <w:rPr>
                <w:sz w:val="20"/>
                <w:szCs w:val="20"/>
              </w:rPr>
              <w:t xml:space="preserve"> planning and improvement of services; enable research and economic development; improved outcome.</w:t>
            </w:r>
          </w:p>
        </w:tc>
      </w:tr>
      <w:tr w:rsidR="004E111C" w:rsidRPr="008C1FA0" w14:paraId="072DE2F0" w14:textId="77777777" w:rsidTr="6B3065FE">
        <w:trPr>
          <w:gridAfter w:val="1"/>
          <w:wAfter w:w="3" w:type="pct"/>
          <w:cantSplit/>
          <w:trHeight w:val="290"/>
        </w:trPr>
        <w:tc>
          <w:tcPr>
            <w:tcW w:w="238" w:type="pct"/>
            <w:shd w:val="clear" w:color="auto" w:fill="auto"/>
          </w:tcPr>
          <w:p w14:paraId="76073F36" w14:textId="54DED489" w:rsidR="004E111C" w:rsidRPr="008C1FA0" w:rsidRDefault="004E111C" w:rsidP="004E111C">
            <w:pPr>
              <w:spacing w:after="0" w:line="240" w:lineRule="auto"/>
              <w:rPr>
                <w:sz w:val="20"/>
                <w:szCs w:val="20"/>
                <w:highlight w:val="green"/>
              </w:rPr>
            </w:pPr>
            <w:r w:rsidRPr="001927C5">
              <w:rPr>
                <w:sz w:val="20"/>
                <w:szCs w:val="20"/>
              </w:rPr>
              <w:fldChar w:fldCharType="begin" w:fldLock="1"/>
            </w:r>
            <w:r w:rsidR="003F1C61">
              <w:rPr>
                <w:sz w:val="20"/>
                <w:szCs w:val="20"/>
              </w:rPr>
              <w:instrText>ADDIN CSL_CITATION {"citationItems":[{"id":"ITEM-1","itemData":{"abstract":"Digital Strategy 2019-2026 (2019) NHS Lanarkshire April 2019","author":[{"dropping-particle":"","family":"NHS Lanarkshire","given":"","non-dropping-particle":"","parse-names":false,"suffix":""}],"id":"ITEM-1","issued":{"date-parts":[["2019"]]},"page":"1-40","title":"Digital Strategy 2019-2026","type":"article-journal"},"uris":["http://www.mendeley.com/documents/?uuid=bd64377b-3a8a-4667-bd54-89df2e2d8cbc"]}],"mendeley":{"formattedCitation":"[61]","plainTextFormattedCitation":"[61]","previouslyFormattedCitation":"(51)"},"properties":{"noteIndex":0},"schema":"https://github.com/citation-style-language/schema/raw/master/csl-citation.json"}</w:instrText>
            </w:r>
            <w:r w:rsidRPr="001927C5">
              <w:rPr>
                <w:sz w:val="20"/>
                <w:szCs w:val="20"/>
              </w:rPr>
              <w:fldChar w:fldCharType="separate"/>
            </w:r>
            <w:r w:rsidR="003F1C61" w:rsidRPr="003F1C61">
              <w:rPr>
                <w:noProof/>
                <w:sz w:val="20"/>
                <w:szCs w:val="20"/>
              </w:rPr>
              <w:t>[61]</w:t>
            </w:r>
            <w:r w:rsidRPr="001927C5">
              <w:rPr>
                <w:sz w:val="20"/>
                <w:szCs w:val="20"/>
              </w:rPr>
              <w:fldChar w:fldCharType="end"/>
            </w:r>
          </w:p>
        </w:tc>
        <w:tc>
          <w:tcPr>
            <w:tcW w:w="1233" w:type="pct"/>
            <w:shd w:val="clear" w:color="auto" w:fill="auto"/>
            <w:noWrap/>
          </w:tcPr>
          <w:p w14:paraId="0F10E41F" w14:textId="6D090779" w:rsidR="004E111C" w:rsidRPr="008C1FA0" w:rsidRDefault="004E111C" w:rsidP="004E111C">
            <w:pPr>
              <w:spacing w:after="0" w:line="240" w:lineRule="auto"/>
              <w:rPr>
                <w:sz w:val="20"/>
                <w:szCs w:val="20"/>
              </w:rPr>
            </w:pPr>
            <w:r w:rsidRPr="001927C5">
              <w:rPr>
                <w:sz w:val="20"/>
                <w:szCs w:val="20"/>
              </w:rPr>
              <w:t>Digital</w:t>
            </w:r>
            <w:r>
              <w:rPr>
                <w:sz w:val="20"/>
                <w:szCs w:val="20"/>
              </w:rPr>
              <w:t xml:space="preserve"> </w:t>
            </w:r>
            <w:r w:rsidRPr="001927C5">
              <w:rPr>
                <w:sz w:val="20"/>
                <w:szCs w:val="20"/>
              </w:rPr>
              <w:t>Strategy</w:t>
            </w:r>
            <w:r>
              <w:rPr>
                <w:sz w:val="20"/>
                <w:szCs w:val="20"/>
              </w:rPr>
              <w:t xml:space="preserve"> </w:t>
            </w:r>
            <w:r w:rsidRPr="001927C5">
              <w:rPr>
                <w:sz w:val="20"/>
                <w:szCs w:val="20"/>
              </w:rPr>
              <w:t>2019-2026</w:t>
            </w:r>
          </w:p>
        </w:tc>
        <w:tc>
          <w:tcPr>
            <w:tcW w:w="456" w:type="pct"/>
            <w:shd w:val="clear" w:color="auto" w:fill="auto"/>
            <w:noWrap/>
          </w:tcPr>
          <w:p w14:paraId="160C2326" w14:textId="77777777" w:rsidR="004E111C" w:rsidRPr="008C1FA0" w:rsidRDefault="004E111C" w:rsidP="004E111C">
            <w:pPr>
              <w:spacing w:after="0" w:line="240" w:lineRule="auto"/>
              <w:rPr>
                <w:sz w:val="20"/>
                <w:szCs w:val="20"/>
              </w:rPr>
            </w:pPr>
            <w:r w:rsidRPr="008C1FA0">
              <w:rPr>
                <w:sz w:val="20"/>
                <w:szCs w:val="20"/>
              </w:rPr>
              <w:t>Apr-19</w:t>
            </w:r>
          </w:p>
        </w:tc>
        <w:tc>
          <w:tcPr>
            <w:tcW w:w="508" w:type="pct"/>
            <w:shd w:val="clear" w:color="auto" w:fill="auto"/>
            <w:noWrap/>
          </w:tcPr>
          <w:p w14:paraId="6AAD30E2" w14:textId="77777777" w:rsidR="004E111C" w:rsidRPr="008C1FA0" w:rsidRDefault="004E111C" w:rsidP="004E111C">
            <w:pPr>
              <w:spacing w:after="0" w:line="240" w:lineRule="auto"/>
              <w:rPr>
                <w:sz w:val="20"/>
                <w:szCs w:val="20"/>
              </w:rPr>
            </w:pPr>
            <w:r w:rsidRPr="008C1FA0">
              <w:rPr>
                <w:sz w:val="20"/>
                <w:szCs w:val="20"/>
              </w:rPr>
              <w:t>NHS Lanarkshire</w:t>
            </w:r>
          </w:p>
        </w:tc>
        <w:tc>
          <w:tcPr>
            <w:tcW w:w="356" w:type="pct"/>
            <w:shd w:val="clear" w:color="auto" w:fill="auto"/>
          </w:tcPr>
          <w:p w14:paraId="11394444" w14:textId="77777777" w:rsidR="004E111C" w:rsidRPr="008C1FA0" w:rsidRDefault="004E111C" w:rsidP="004E111C">
            <w:pPr>
              <w:spacing w:after="0" w:line="240" w:lineRule="auto"/>
              <w:rPr>
                <w:sz w:val="20"/>
                <w:szCs w:val="20"/>
              </w:rPr>
            </w:pPr>
            <w:r w:rsidRPr="008C1FA0">
              <w:rPr>
                <w:sz w:val="20"/>
                <w:szCs w:val="20"/>
              </w:rPr>
              <w:t>Lanarkshire (Scotland)</w:t>
            </w:r>
          </w:p>
        </w:tc>
        <w:tc>
          <w:tcPr>
            <w:tcW w:w="355" w:type="pct"/>
            <w:shd w:val="clear" w:color="auto" w:fill="auto"/>
          </w:tcPr>
          <w:p w14:paraId="5CFCA956" w14:textId="77777777" w:rsidR="004E111C" w:rsidRPr="008C1FA0" w:rsidRDefault="004E111C" w:rsidP="004E111C">
            <w:pPr>
              <w:spacing w:after="0" w:line="240" w:lineRule="auto"/>
              <w:rPr>
                <w:sz w:val="20"/>
                <w:szCs w:val="20"/>
              </w:rPr>
            </w:pPr>
            <w:r w:rsidRPr="008C1FA0">
              <w:rPr>
                <w:sz w:val="20"/>
                <w:szCs w:val="20"/>
              </w:rPr>
              <w:t>Policy paper</w:t>
            </w:r>
          </w:p>
        </w:tc>
        <w:tc>
          <w:tcPr>
            <w:tcW w:w="558" w:type="pct"/>
            <w:shd w:val="clear" w:color="auto" w:fill="auto"/>
          </w:tcPr>
          <w:p w14:paraId="63F930C4" w14:textId="77777777" w:rsidR="004E111C" w:rsidRPr="008C1FA0" w:rsidRDefault="004E111C" w:rsidP="004E111C">
            <w:pPr>
              <w:spacing w:after="0" w:line="240" w:lineRule="auto"/>
              <w:rPr>
                <w:sz w:val="20"/>
                <w:szCs w:val="20"/>
              </w:rPr>
            </w:pPr>
            <w:r w:rsidRPr="008C1FA0">
              <w:rPr>
                <w:sz w:val="20"/>
                <w:szCs w:val="20"/>
              </w:rPr>
              <w:t>Digital (health)</w:t>
            </w:r>
          </w:p>
        </w:tc>
        <w:tc>
          <w:tcPr>
            <w:tcW w:w="1293" w:type="pct"/>
            <w:shd w:val="clear" w:color="auto" w:fill="auto"/>
          </w:tcPr>
          <w:p w14:paraId="69D0B7F3" w14:textId="77777777" w:rsidR="004E111C" w:rsidRPr="008C1FA0" w:rsidRDefault="004E111C" w:rsidP="004E111C">
            <w:pPr>
              <w:spacing w:after="0" w:line="240" w:lineRule="auto"/>
              <w:rPr>
                <w:sz w:val="20"/>
                <w:szCs w:val="20"/>
              </w:rPr>
            </w:pPr>
            <w:r w:rsidRPr="008C1FA0">
              <w:rPr>
                <w:sz w:val="20"/>
                <w:szCs w:val="20"/>
              </w:rPr>
              <w:t>Overview of strategy for development and implementation of digital services in healthcare</w:t>
            </w:r>
          </w:p>
        </w:tc>
      </w:tr>
      <w:tr w:rsidR="004E111C" w:rsidRPr="008C1FA0" w14:paraId="08204193" w14:textId="77777777" w:rsidTr="6B3065FE">
        <w:trPr>
          <w:gridAfter w:val="1"/>
          <w:wAfter w:w="3" w:type="pct"/>
          <w:cantSplit/>
          <w:trHeight w:val="290"/>
        </w:trPr>
        <w:tc>
          <w:tcPr>
            <w:tcW w:w="238" w:type="pct"/>
            <w:shd w:val="clear" w:color="auto" w:fill="auto"/>
          </w:tcPr>
          <w:p w14:paraId="0667B5C2" w14:textId="59B38CD7" w:rsidR="004E111C" w:rsidRPr="008C1FA0" w:rsidRDefault="004E111C" w:rsidP="004E111C">
            <w:pPr>
              <w:spacing w:after="0" w:line="240" w:lineRule="auto"/>
              <w:rPr>
                <w:sz w:val="20"/>
                <w:szCs w:val="20"/>
                <w:highlight w:val="green"/>
              </w:rPr>
            </w:pPr>
            <w:r w:rsidRPr="00E97E8A">
              <w:rPr>
                <w:sz w:val="20"/>
                <w:szCs w:val="20"/>
              </w:rPr>
              <w:fldChar w:fldCharType="begin" w:fldLock="1"/>
            </w:r>
            <w:r w:rsidR="003F1C61">
              <w:rPr>
                <w:sz w:val="20"/>
                <w:szCs w:val="20"/>
              </w:rPr>
              <w:instrText>ADDIN CSL_CITATION {"citationItems":[{"id":"ITEM-1","itemData":{"abstract":"In England and in every community around the world, digital developments have been essential to the pandemic response. People have accessed advice and care remotely in unprecedented numbers, helping keep them and their families safe. World class genomics helped identify and track new variants. Daily analysis allowed problems to be understood rapidly, and resources redeployed. Staff worked remotely. And the COVID-19 vaccination service was mobilised in record time. Such an efficient and effective response was only possible because of investment in digital systems, innovation and skills over the last few years, and the partnerships forged between digital, clinical and operational colleagues. The opportunity now is for the health and care sector to apply such approaches with increased urgency and consistency to both our long-term challenges and to the immediate tasks of rebuilding from the pandemic. We have a responsibility to do both. The Digital Transformation Plan sets out the overarching vision for how we will digitise, connect and transform the health and care sector. This data strategy explains in more detail the role that data will play in that transformation and how it can inspire effective collaboration across the NHS, adult social care, and public health, help us care for people in the best possible way, and ensuring that our citizens have the best experience possible when using the system. There are 3 key priorities which underpin this strategy: first to build understanding on how data is used and the potential for data-driven innovation, improving transparency so the public has control over how we are using their data second to make appropriate data sharing the norm and not the exception across health, adult social care and public health, to provide the best care possible to the citizens we serve, and to support staff throughout the health and care system third to build the right foundations – technical, legal, regulatory – to make that possible We know that this will be a long and complex task. The health and care system is vast – with every facet important – and parts of it are at different stages of their data transformation journey. The COVID-19 pandemic has had a huge impact in accelerating this process, but legacy systems and less efficient ways of working will be a barrier to change. Patients, service users, clinicians, carers, analysts, researchers and innovators from across health and care have individualised and personalised needs and…","author":[{"dropping-particle":"","family":"GOV.UK","given":"","non-dropping-particle":"","parse-names":false,"suffix":""}],"container-title":"Gov.Uk","id":"ITEM-1","issued":{"date-parts":[["2021"]]},"title":"Data saves lives: reshaping health and social care with data (draft)","type":"bill"},"uris":["http://www.mendeley.com/documents/?uuid=a6e86628-6768-4d24-a724-ff83301db77a"]}],"mendeley":{"formattedCitation":"[62]","plainTextFormattedCitation":"[62]","previouslyFormattedCitation":"(40)"},"properties":{"noteIndex":0},"schema":"https://github.com/citation-style-language/schema/raw/master/csl-citation.json"}</w:instrText>
            </w:r>
            <w:r w:rsidRPr="00E97E8A">
              <w:rPr>
                <w:sz w:val="20"/>
                <w:szCs w:val="20"/>
              </w:rPr>
              <w:fldChar w:fldCharType="separate"/>
            </w:r>
            <w:r w:rsidR="003F1C61" w:rsidRPr="003F1C61">
              <w:rPr>
                <w:noProof/>
                <w:sz w:val="20"/>
                <w:szCs w:val="20"/>
              </w:rPr>
              <w:t>[62]</w:t>
            </w:r>
            <w:r w:rsidRPr="00E97E8A">
              <w:rPr>
                <w:sz w:val="20"/>
                <w:szCs w:val="20"/>
              </w:rPr>
              <w:fldChar w:fldCharType="end"/>
            </w:r>
          </w:p>
        </w:tc>
        <w:tc>
          <w:tcPr>
            <w:tcW w:w="1233" w:type="pct"/>
            <w:shd w:val="clear" w:color="auto" w:fill="auto"/>
            <w:noWrap/>
          </w:tcPr>
          <w:p w14:paraId="53B4792A" w14:textId="5CBC25A9" w:rsidR="004E111C" w:rsidRPr="008C1FA0" w:rsidRDefault="004E111C" w:rsidP="004E111C">
            <w:pPr>
              <w:spacing w:after="0" w:line="240" w:lineRule="auto"/>
              <w:rPr>
                <w:sz w:val="20"/>
                <w:szCs w:val="20"/>
              </w:rPr>
            </w:pPr>
            <w:r w:rsidRPr="00DA28E2">
              <w:rPr>
                <w:sz w:val="20"/>
                <w:szCs w:val="20"/>
              </w:rPr>
              <w:t>Data saves lives: reshaping health and social care with data (draft)</w:t>
            </w:r>
          </w:p>
        </w:tc>
        <w:tc>
          <w:tcPr>
            <w:tcW w:w="456" w:type="pct"/>
            <w:shd w:val="clear" w:color="auto" w:fill="auto"/>
            <w:noWrap/>
          </w:tcPr>
          <w:p w14:paraId="4D99281C" w14:textId="77777777" w:rsidR="004E111C" w:rsidRPr="008C1FA0" w:rsidRDefault="004E111C" w:rsidP="004E111C">
            <w:pPr>
              <w:spacing w:after="0" w:line="240" w:lineRule="auto"/>
              <w:rPr>
                <w:sz w:val="20"/>
                <w:szCs w:val="20"/>
                <w:highlight w:val="green"/>
              </w:rPr>
            </w:pPr>
            <w:r w:rsidRPr="008C1FA0">
              <w:rPr>
                <w:sz w:val="20"/>
                <w:szCs w:val="20"/>
              </w:rPr>
              <w:t>23/06/21, updated 10/02/22</w:t>
            </w:r>
          </w:p>
        </w:tc>
        <w:tc>
          <w:tcPr>
            <w:tcW w:w="508" w:type="pct"/>
            <w:shd w:val="clear" w:color="auto" w:fill="auto"/>
            <w:noWrap/>
          </w:tcPr>
          <w:p w14:paraId="07A48A93" w14:textId="77777777" w:rsidR="004E111C" w:rsidRPr="008C1FA0" w:rsidRDefault="004E111C" w:rsidP="004E111C">
            <w:pPr>
              <w:spacing w:after="0" w:line="240" w:lineRule="auto"/>
              <w:rPr>
                <w:sz w:val="20"/>
                <w:szCs w:val="20"/>
                <w:highlight w:val="green"/>
              </w:rPr>
            </w:pPr>
            <w:r w:rsidRPr="008C1FA0">
              <w:rPr>
                <w:sz w:val="20"/>
                <w:szCs w:val="20"/>
              </w:rPr>
              <w:t>Department of Health and Social care</w:t>
            </w:r>
          </w:p>
        </w:tc>
        <w:tc>
          <w:tcPr>
            <w:tcW w:w="356" w:type="pct"/>
            <w:shd w:val="clear" w:color="auto" w:fill="auto"/>
          </w:tcPr>
          <w:p w14:paraId="4E64D90E" w14:textId="77777777" w:rsidR="004E111C" w:rsidRPr="008C1FA0" w:rsidRDefault="004E111C" w:rsidP="004E111C">
            <w:pPr>
              <w:spacing w:after="0" w:line="240" w:lineRule="auto"/>
              <w:rPr>
                <w:sz w:val="20"/>
                <w:szCs w:val="20"/>
                <w:highlight w:val="green"/>
              </w:rPr>
            </w:pPr>
            <w:r w:rsidRPr="008C1FA0">
              <w:rPr>
                <w:sz w:val="20"/>
                <w:szCs w:val="20"/>
              </w:rPr>
              <w:t>UK</w:t>
            </w:r>
          </w:p>
        </w:tc>
        <w:tc>
          <w:tcPr>
            <w:tcW w:w="355" w:type="pct"/>
            <w:shd w:val="clear" w:color="auto" w:fill="auto"/>
          </w:tcPr>
          <w:p w14:paraId="0DE7DC02" w14:textId="77777777" w:rsidR="004E111C" w:rsidRPr="008C1FA0" w:rsidRDefault="004E111C" w:rsidP="004E111C">
            <w:pPr>
              <w:spacing w:after="0" w:line="240" w:lineRule="auto"/>
              <w:rPr>
                <w:sz w:val="20"/>
                <w:szCs w:val="20"/>
                <w:highlight w:val="green"/>
              </w:rPr>
            </w:pPr>
            <w:r w:rsidRPr="008C1FA0">
              <w:rPr>
                <w:sz w:val="20"/>
                <w:szCs w:val="20"/>
              </w:rPr>
              <w:t>Policy paper</w:t>
            </w:r>
          </w:p>
        </w:tc>
        <w:tc>
          <w:tcPr>
            <w:tcW w:w="558" w:type="pct"/>
            <w:shd w:val="clear" w:color="auto" w:fill="auto"/>
          </w:tcPr>
          <w:p w14:paraId="12EFFE1D" w14:textId="77777777" w:rsidR="004E111C" w:rsidRPr="008C1FA0" w:rsidRDefault="004E111C" w:rsidP="004E111C">
            <w:pPr>
              <w:spacing w:after="0" w:line="240" w:lineRule="auto"/>
              <w:rPr>
                <w:sz w:val="20"/>
                <w:szCs w:val="20"/>
                <w:highlight w:val="green"/>
              </w:rPr>
            </w:pPr>
            <w:r w:rsidRPr="008C1FA0">
              <w:rPr>
                <w:sz w:val="20"/>
                <w:szCs w:val="20"/>
              </w:rPr>
              <w:t>Digital (data)</w:t>
            </w:r>
          </w:p>
        </w:tc>
        <w:tc>
          <w:tcPr>
            <w:tcW w:w="1293" w:type="pct"/>
            <w:shd w:val="clear" w:color="auto" w:fill="auto"/>
          </w:tcPr>
          <w:p w14:paraId="1BF459A8" w14:textId="77777777" w:rsidR="004E111C" w:rsidRPr="008C1FA0" w:rsidRDefault="004E111C" w:rsidP="004E111C">
            <w:pPr>
              <w:spacing w:after="0" w:line="240" w:lineRule="auto"/>
              <w:rPr>
                <w:sz w:val="20"/>
                <w:szCs w:val="20"/>
                <w:highlight w:val="green"/>
              </w:rPr>
            </w:pPr>
            <w:r w:rsidRPr="008C1FA0">
              <w:rPr>
                <w:sz w:val="20"/>
                <w:szCs w:val="20"/>
              </w:rPr>
              <w:t>Strategy for ongoing digital transformation, focusing on commitments for increased role of data in health and care.</w:t>
            </w:r>
          </w:p>
        </w:tc>
      </w:tr>
      <w:tr w:rsidR="004E111C" w:rsidRPr="008C1FA0" w14:paraId="0F7EF159" w14:textId="77777777" w:rsidTr="6B3065FE">
        <w:trPr>
          <w:gridAfter w:val="1"/>
          <w:wAfter w:w="3" w:type="pct"/>
          <w:cantSplit/>
          <w:trHeight w:val="290"/>
        </w:trPr>
        <w:tc>
          <w:tcPr>
            <w:tcW w:w="238" w:type="pct"/>
            <w:shd w:val="clear" w:color="auto" w:fill="auto"/>
          </w:tcPr>
          <w:p w14:paraId="58805913" w14:textId="2393D5EF" w:rsidR="004E111C" w:rsidRPr="008C1FA0" w:rsidRDefault="004E111C" w:rsidP="004E111C">
            <w:pPr>
              <w:spacing w:after="0" w:line="240" w:lineRule="auto"/>
              <w:rPr>
                <w:sz w:val="20"/>
                <w:szCs w:val="20"/>
                <w:highlight w:val="green"/>
              </w:rPr>
            </w:pPr>
            <w:r>
              <w:rPr>
                <w:sz w:val="20"/>
                <w:szCs w:val="20"/>
              </w:rPr>
              <w:fldChar w:fldCharType="begin" w:fldLock="1"/>
            </w:r>
            <w:r w:rsidR="003F1C61">
              <w:rPr>
                <w:sz w:val="20"/>
                <w:szCs w:val="20"/>
              </w:rPr>
              <w:instrText>ADDIN CSL_CITATION {"citationItems":[{"id":"ITEM-1","itemData":{"author":[{"dropping-particle":"","family":"Government","given":"Scottish","non-dropping-particle":"","parse-names":false,"suffix":""}],"container-title":"Refreshed digital health and care strategy","id":"ITEM-1","issued":{"date-parts":[["2021"]]},"title":"Enabling, Connecting and Empowering: Care in the Digital Age","type":"article-journal"},"uris":["http://www.mendeley.com/documents/?uuid=2a2aeb5c-e684-3c1b-9ab1-8df8f92a89ab"]}],"mendeley":{"formattedCitation":"[63]","plainTextFormattedCitation":"[63]","previouslyFormattedCitation":"(124)"},"properties":{"noteIndex":0},"schema":"https://github.com/citation-style-language/schema/raw/master/csl-citation.json"}</w:instrText>
            </w:r>
            <w:r>
              <w:rPr>
                <w:sz w:val="20"/>
                <w:szCs w:val="20"/>
              </w:rPr>
              <w:fldChar w:fldCharType="separate"/>
            </w:r>
            <w:r w:rsidR="003F1C61" w:rsidRPr="003F1C61">
              <w:rPr>
                <w:noProof/>
                <w:sz w:val="20"/>
                <w:szCs w:val="20"/>
              </w:rPr>
              <w:t>[63]</w:t>
            </w:r>
            <w:r>
              <w:rPr>
                <w:sz w:val="20"/>
                <w:szCs w:val="20"/>
              </w:rPr>
              <w:fldChar w:fldCharType="end"/>
            </w:r>
          </w:p>
        </w:tc>
        <w:tc>
          <w:tcPr>
            <w:tcW w:w="1233" w:type="pct"/>
            <w:shd w:val="clear" w:color="auto" w:fill="auto"/>
            <w:noWrap/>
          </w:tcPr>
          <w:p w14:paraId="4EE62257" w14:textId="46E399D6" w:rsidR="004E111C" w:rsidRPr="008C1FA0" w:rsidRDefault="004E111C" w:rsidP="004E111C">
            <w:pPr>
              <w:spacing w:after="0" w:line="240" w:lineRule="auto"/>
              <w:rPr>
                <w:sz w:val="20"/>
                <w:szCs w:val="20"/>
              </w:rPr>
            </w:pPr>
            <w:r w:rsidRPr="00902C72">
              <w:rPr>
                <w:sz w:val="20"/>
                <w:szCs w:val="20"/>
              </w:rPr>
              <w:t>Enabling, Connecting and Empowering: Care in the Digital Age</w:t>
            </w:r>
          </w:p>
        </w:tc>
        <w:tc>
          <w:tcPr>
            <w:tcW w:w="456" w:type="pct"/>
            <w:shd w:val="clear" w:color="auto" w:fill="auto"/>
            <w:noWrap/>
          </w:tcPr>
          <w:p w14:paraId="6DC047C8" w14:textId="77777777" w:rsidR="004E111C" w:rsidRPr="008C1FA0" w:rsidRDefault="004E111C" w:rsidP="004E111C">
            <w:pPr>
              <w:spacing w:after="0" w:line="240" w:lineRule="auto"/>
              <w:rPr>
                <w:sz w:val="20"/>
                <w:szCs w:val="20"/>
                <w:highlight w:val="green"/>
              </w:rPr>
            </w:pPr>
            <w:r w:rsidRPr="008C1FA0">
              <w:rPr>
                <w:sz w:val="20"/>
                <w:szCs w:val="20"/>
              </w:rPr>
              <w:t>27/10/2021</w:t>
            </w:r>
          </w:p>
        </w:tc>
        <w:tc>
          <w:tcPr>
            <w:tcW w:w="508" w:type="pct"/>
            <w:shd w:val="clear" w:color="auto" w:fill="auto"/>
            <w:noWrap/>
          </w:tcPr>
          <w:p w14:paraId="048EBE3E" w14:textId="77777777" w:rsidR="004E111C" w:rsidRPr="008C1FA0" w:rsidRDefault="004E111C" w:rsidP="004E111C">
            <w:pPr>
              <w:spacing w:after="0" w:line="240" w:lineRule="auto"/>
              <w:rPr>
                <w:sz w:val="20"/>
                <w:szCs w:val="20"/>
                <w:highlight w:val="green"/>
              </w:rPr>
            </w:pPr>
            <w:r w:rsidRPr="008C1FA0">
              <w:rPr>
                <w:sz w:val="20"/>
                <w:szCs w:val="20"/>
              </w:rPr>
              <w:t>Scottish government</w:t>
            </w:r>
          </w:p>
        </w:tc>
        <w:tc>
          <w:tcPr>
            <w:tcW w:w="356" w:type="pct"/>
            <w:shd w:val="clear" w:color="auto" w:fill="auto"/>
          </w:tcPr>
          <w:p w14:paraId="73250A4A" w14:textId="77777777" w:rsidR="004E111C" w:rsidRPr="008C1FA0" w:rsidRDefault="004E111C" w:rsidP="004E111C">
            <w:pPr>
              <w:spacing w:after="0" w:line="240" w:lineRule="auto"/>
              <w:rPr>
                <w:sz w:val="20"/>
                <w:szCs w:val="20"/>
                <w:highlight w:val="green"/>
              </w:rPr>
            </w:pPr>
            <w:r w:rsidRPr="008C1FA0">
              <w:rPr>
                <w:sz w:val="20"/>
                <w:szCs w:val="20"/>
              </w:rPr>
              <w:t>Scotland</w:t>
            </w:r>
          </w:p>
        </w:tc>
        <w:tc>
          <w:tcPr>
            <w:tcW w:w="355" w:type="pct"/>
            <w:shd w:val="clear" w:color="auto" w:fill="auto"/>
          </w:tcPr>
          <w:p w14:paraId="6F08BACE" w14:textId="77777777" w:rsidR="004E111C" w:rsidRPr="008C1FA0" w:rsidRDefault="004E111C" w:rsidP="004E111C">
            <w:pPr>
              <w:spacing w:after="0" w:line="240" w:lineRule="auto"/>
              <w:rPr>
                <w:sz w:val="20"/>
                <w:szCs w:val="20"/>
                <w:highlight w:val="green"/>
              </w:rPr>
            </w:pPr>
            <w:r w:rsidRPr="008C1FA0">
              <w:rPr>
                <w:sz w:val="20"/>
                <w:szCs w:val="20"/>
              </w:rPr>
              <w:t>Policy paper</w:t>
            </w:r>
          </w:p>
        </w:tc>
        <w:tc>
          <w:tcPr>
            <w:tcW w:w="558" w:type="pct"/>
            <w:shd w:val="clear" w:color="auto" w:fill="auto"/>
          </w:tcPr>
          <w:p w14:paraId="3CF36FD7" w14:textId="77777777" w:rsidR="004E111C" w:rsidRPr="008C1FA0" w:rsidRDefault="004E111C" w:rsidP="004E111C">
            <w:pPr>
              <w:spacing w:after="0" w:line="240" w:lineRule="auto"/>
              <w:rPr>
                <w:sz w:val="20"/>
                <w:szCs w:val="20"/>
                <w:highlight w:val="green"/>
              </w:rPr>
            </w:pPr>
            <w:r w:rsidRPr="008C1FA0">
              <w:rPr>
                <w:sz w:val="20"/>
                <w:szCs w:val="20"/>
              </w:rPr>
              <w:t>Digital (health)</w:t>
            </w:r>
          </w:p>
        </w:tc>
        <w:tc>
          <w:tcPr>
            <w:tcW w:w="1293" w:type="pct"/>
            <w:shd w:val="clear" w:color="auto" w:fill="auto"/>
          </w:tcPr>
          <w:p w14:paraId="62166072" w14:textId="77777777" w:rsidR="004E111C" w:rsidRPr="008C1FA0" w:rsidRDefault="004E111C" w:rsidP="004E111C">
            <w:pPr>
              <w:spacing w:after="0" w:line="240" w:lineRule="auto"/>
              <w:rPr>
                <w:sz w:val="20"/>
                <w:szCs w:val="20"/>
                <w:highlight w:val="green"/>
              </w:rPr>
            </w:pPr>
            <w:r w:rsidRPr="008C1FA0">
              <w:rPr>
                <w:sz w:val="20"/>
                <w:szCs w:val="20"/>
              </w:rPr>
              <w:t xml:space="preserve">Update to 2018 digital health and care strategy, </w:t>
            </w:r>
            <w:proofErr w:type="gramStart"/>
            <w:r w:rsidRPr="008C1FA0">
              <w:rPr>
                <w:sz w:val="20"/>
                <w:szCs w:val="20"/>
              </w:rPr>
              <w:t>taking into account</w:t>
            </w:r>
            <w:proofErr w:type="gramEnd"/>
            <w:r w:rsidRPr="008C1FA0">
              <w:rPr>
                <w:sz w:val="20"/>
                <w:szCs w:val="20"/>
              </w:rPr>
              <w:t xml:space="preserve"> learning from the pandemic, particularly around digital inclusion.</w:t>
            </w:r>
          </w:p>
        </w:tc>
      </w:tr>
      <w:tr w:rsidR="0023438B" w:rsidRPr="008C1FA0" w14:paraId="24901A56" w14:textId="77777777" w:rsidTr="6B3065FE">
        <w:trPr>
          <w:gridAfter w:val="1"/>
          <w:wAfter w:w="3" w:type="pct"/>
          <w:cantSplit/>
          <w:trHeight w:val="290"/>
        </w:trPr>
        <w:tc>
          <w:tcPr>
            <w:tcW w:w="238" w:type="pct"/>
            <w:shd w:val="clear" w:color="auto" w:fill="auto"/>
          </w:tcPr>
          <w:p w14:paraId="13FDA772" w14:textId="5828A35B" w:rsidR="0023438B" w:rsidRPr="008C1FA0" w:rsidRDefault="0023438B" w:rsidP="0023438B">
            <w:pPr>
              <w:spacing w:after="0" w:line="240" w:lineRule="auto"/>
              <w:rPr>
                <w:sz w:val="20"/>
                <w:szCs w:val="20"/>
              </w:rPr>
            </w:pPr>
            <w:r w:rsidRPr="007F528B">
              <w:rPr>
                <w:sz w:val="20"/>
                <w:szCs w:val="20"/>
              </w:rPr>
              <w:fldChar w:fldCharType="begin" w:fldLock="1"/>
            </w:r>
            <w:r w:rsidR="003F1C61">
              <w:rPr>
                <w:sz w:val="20"/>
                <w:szCs w:val="20"/>
              </w:rPr>
              <w:instrText>ADDIN CSL_CITATION {"citationItems":[{"id":"ITEM-1","itemData":{"abstract":"TEC","author":[{"dropping-particle":"","family":"Digital Health and Care Scotland","given":"","non-dropping-particle":"","parse-names":false,"suffix":""}],"id":"ITEM-1","issued":{"date-parts":[["2021"]]},"title":"Digital Citizen Delivery Plan 2021/2022","type":"article"},"uris":["http://www.mendeley.com/documents/?uuid=6b71f460-a0c3-4d0c-ab18-67124b23baf7"]}],"mendeley":{"formattedCitation":"[64]","plainTextFormattedCitation":"[64]","previouslyFormattedCitation":"(27)"},"properties":{"noteIndex":0},"schema":"https://github.com/citation-style-language/schema/raw/master/csl-citation.json"}</w:instrText>
            </w:r>
            <w:r w:rsidRPr="007F528B">
              <w:rPr>
                <w:sz w:val="20"/>
                <w:szCs w:val="20"/>
              </w:rPr>
              <w:fldChar w:fldCharType="separate"/>
            </w:r>
            <w:r w:rsidR="003F1C61" w:rsidRPr="003F1C61">
              <w:rPr>
                <w:noProof/>
                <w:sz w:val="20"/>
                <w:szCs w:val="20"/>
              </w:rPr>
              <w:t>[64]</w:t>
            </w:r>
            <w:r w:rsidRPr="007F528B">
              <w:rPr>
                <w:sz w:val="20"/>
                <w:szCs w:val="20"/>
              </w:rPr>
              <w:fldChar w:fldCharType="end"/>
            </w:r>
          </w:p>
        </w:tc>
        <w:tc>
          <w:tcPr>
            <w:tcW w:w="1233" w:type="pct"/>
            <w:shd w:val="clear" w:color="auto" w:fill="auto"/>
            <w:noWrap/>
          </w:tcPr>
          <w:p w14:paraId="050D782A" w14:textId="344498FF" w:rsidR="0023438B" w:rsidRPr="008C1FA0" w:rsidRDefault="0023438B" w:rsidP="0023438B">
            <w:pPr>
              <w:spacing w:after="0" w:line="240" w:lineRule="auto"/>
              <w:rPr>
                <w:sz w:val="20"/>
                <w:szCs w:val="20"/>
              </w:rPr>
            </w:pPr>
            <w:r w:rsidRPr="007F528B">
              <w:rPr>
                <w:sz w:val="20"/>
                <w:szCs w:val="20"/>
              </w:rPr>
              <w:t>Digital Citizen Delivery Plan 2021/2022</w:t>
            </w:r>
          </w:p>
        </w:tc>
        <w:tc>
          <w:tcPr>
            <w:tcW w:w="456" w:type="pct"/>
            <w:shd w:val="clear" w:color="auto" w:fill="auto"/>
            <w:noWrap/>
          </w:tcPr>
          <w:p w14:paraId="70C79C20" w14:textId="77777777" w:rsidR="0023438B" w:rsidRPr="008C1FA0" w:rsidRDefault="0023438B" w:rsidP="0023438B">
            <w:pPr>
              <w:spacing w:after="0" w:line="240" w:lineRule="auto"/>
              <w:rPr>
                <w:sz w:val="20"/>
                <w:szCs w:val="20"/>
              </w:rPr>
            </w:pPr>
            <w:r w:rsidRPr="008C1FA0">
              <w:rPr>
                <w:sz w:val="20"/>
                <w:szCs w:val="20"/>
              </w:rPr>
              <w:t>2021</w:t>
            </w:r>
          </w:p>
        </w:tc>
        <w:tc>
          <w:tcPr>
            <w:tcW w:w="508" w:type="pct"/>
            <w:shd w:val="clear" w:color="auto" w:fill="auto"/>
            <w:noWrap/>
          </w:tcPr>
          <w:p w14:paraId="34BD72A9" w14:textId="77777777" w:rsidR="0023438B" w:rsidRPr="008C1FA0" w:rsidRDefault="0023438B" w:rsidP="0023438B">
            <w:pPr>
              <w:spacing w:after="0" w:line="240" w:lineRule="auto"/>
              <w:rPr>
                <w:sz w:val="20"/>
                <w:szCs w:val="20"/>
              </w:rPr>
            </w:pPr>
            <w:r w:rsidRPr="008C1FA0">
              <w:rPr>
                <w:sz w:val="20"/>
                <w:szCs w:val="20"/>
              </w:rPr>
              <w:t>Digital Health and Care Scotland</w:t>
            </w:r>
          </w:p>
        </w:tc>
        <w:tc>
          <w:tcPr>
            <w:tcW w:w="356" w:type="pct"/>
            <w:shd w:val="clear" w:color="auto" w:fill="auto"/>
          </w:tcPr>
          <w:p w14:paraId="62E47AC2" w14:textId="77777777" w:rsidR="0023438B" w:rsidRPr="008C1FA0" w:rsidRDefault="0023438B" w:rsidP="0023438B">
            <w:pPr>
              <w:spacing w:after="0" w:line="240" w:lineRule="auto"/>
              <w:rPr>
                <w:sz w:val="20"/>
                <w:szCs w:val="20"/>
              </w:rPr>
            </w:pPr>
            <w:r w:rsidRPr="008C1FA0">
              <w:rPr>
                <w:sz w:val="20"/>
                <w:szCs w:val="20"/>
              </w:rPr>
              <w:t>Scotland</w:t>
            </w:r>
          </w:p>
        </w:tc>
        <w:tc>
          <w:tcPr>
            <w:tcW w:w="355" w:type="pct"/>
            <w:shd w:val="clear" w:color="auto" w:fill="auto"/>
          </w:tcPr>
          <w:p w14:paraId="72465B9C" w14:textId="77777777" w:rsidR="0023438B" w:rsidRPr="008C1FA0" w:rsidRDefault="0023438B" w:rsidP="0023438B">
            <w:pPr>
              <w:spacing w:after="0" w:line="240" w:lineRule="auto"/>
              <w:rPr>
                <w:sz w:val="20"/>
                <w:szCs w:val="20"/>
              </w:rPr>
            </w:pPr>
            <w:r w:rsidRPr="008C1FA0">
              <w:rPr>
                <w:sz w:val="20"/>
                <w:szCs w:val="20"/>
              </w:rPr>
              <w:t>Action plan</w:t>
            </w:r>
          </w:p>
        </w:tc>
        <w:tc>
          <w:tcPr>
            <w:tcW w:w="558" w:type="pct"/>
            <w:shd w:val="clear" w:color="auto" w:fill="auto"/>
          </w:tcPr>
          <w:p w14:paraId="10356889" w14:textId="77777777" w:rsidR="0023438B" w:rsidRPr="008C1FA0" w:rsidRDefault="0023438B" w:rsidP="0023438B">
            <w:pPr>
              <w:spacing w:after="0" w:line="240" w:lineRule="auto"/>
              <w:rPr>
                <w:sz w:val="20"/>
                <w:szCs w:val="20"/>
              </w:rPr>
            </w:pPr>
            <w:r w:rsidRPr="008C1FA0">
              <w:rPr>
                <w:sz w:val="20"/>
                <w:szCs w:val="20"/>
              </w:rPr>
              <w:t>Digital (health); Health inequalities</w:t>
            </w:r>
          </w:p>
        </w:tc>
        <w:tc>
          <w:tcPr>
            <w:tcW w:w="1293" w:type="pct"/>
            <w:shd w:val="clear" w:color="auto" w:fill="auto"/>
          </w:tcPr>
          <w:p w14:paraId="6BF802CB" w14:textId="77777777" w:rsidR="0023438B" w:rsidRPr="008C1FA0" w:rsidRDefault="0023438B" w:rsidP="0023438B">
            <w:pPr>
              <w:spacing w:after="0" w:line="240" w:lineRule="auto"/>
              <w:rPr>
                <w:sz w:val="20"/>
                <w:szCs w:val="20"/>
              </w:rPr>
            </w:pPr>
            <w:r w:rsidRPr="008C1FA0">
              <w:rPr>
                <w:sz w:val="20"/>
                <w:szCs w:val="20"/>
              </w:rPr>
              <w:t xml:space="preserve">Delivery plan which sets out the strategic priorities for addressing national objectives – addressing inequalities, engaging the population, improving </w:t>
            </w:r>
            <w:proofErr w:type="gramStart"/>
            <w:r w:rsidRPr="008C1FA0">
              <w:rPr>
                <w:sz w:val="20"/>
                <w:szCs w:val="20"/>
              </w:rPr>
              <w:t>access</w:t>
            </w:r>
            <w:proofErr w:type="gramEnd"/>
            <w:r w:rsidRPr="008C1FA0">
              <w:rPr>
                <w:sz w:val="20"/>
                <w:szCs w:val="20"/>
              </w:rPr>
              <w:t xml:space="preserve"> and promoting wellbeing, and innovation.</w:t>
            </w:r>
          </w:p>
        </w:tc>
      </w:tr>
      <w:tr w:rsidR="0023438B" w:rsidRPr="008C1FA0" w14:paraId="1EF1A6D8" w14:textId="77777777" w:rsidTr="6B3065FE">
        <w:trPr>
          <w:gridAfter w:val="1"/>
          <w:wAfter w:w="3" w:type="pct"/>
          <w:cantSplit/>
          <w:trHeight w:val="290"/>
        </w:trPr>
        <w:tc>
          <w:tcPr>
            <w:tcW w:w="238" w:type="pct"/>
            <w:shd w:val="clear" w:color="auto" w:fill="auto"/>
          </w:tcPr>
          <w:p w14:paraId="474F20FF" w14:textId="16FAB99E" w:rsidR="0023438B" w:rsidRPr="008C1FA0" w:rsidRDefault="0023438B" w:rsidP="0023438B">
            <w:pPr>
              <w:spacing w:after="0" w:line="240" w:lineRule="auto"/>
              <w:rPr>
                <w:sz w:val="20"/>
                <w:szCs w:val="20"/>
                <w:highlight w:val="green"/>
              </w:rPr>
            </w:pPr>
            <w:r>
              <w:rPr>
                <w:sz w:val="20"/>
                <w:szCs w:val="20"/>
              </w:rPr>
              <w:fldChar w:fldCharType="begin" w:fldLock="1"/>
            </w:r>
            <w:r w:rsidR="003F1C61">
              <w:rPr>
                <w:sz w:val="20"/>
                <w:szCs w:val="20"/>
              </w:rPr>
              <w:instrText>ADDIN CSL_CITATION {"citationItems":[{"id":"ITEM-1","itemData":{"author":[{"dropping-particle":"","family":"Department of Health and Social Care","given":"","non-dropping-particle":"","parse-names":false,"suffix":""}],"id":"ITEM-1","issued":{"date-parts":[["2021"]]},"title":"G7 patient access to health records: final report","type":"report"},"uris":["http://www.mendeley.com/documents/?uuid=997c0119-be27-4d16-9223-61e6e22eab5d"]}],"mendeley":{"formattedCitation":"[65]","plainTextFormattedCitation":"[65]","previouslyFormattedCitation":"(41)"},"properties":{"noteIndex":0},"schema":"https://github.com/citation-style-language/schema/raw/master/csl-citation.json"}</w:instrText>
            </w:r>
            <w:r>
              <w:rPr>
                <w:sz w:val="20"/>
                <w:szCs w:val="20"/>
              </w:rPr>
              <w:fldChar w:fldCharType="separate"/>
            </w:r>
            <w:r w:rsidR="003F1C61" w:rsidRPr="003F1C61">
              <w:rPr>
                <w:noProof/>
                <w:sz w:val="20"/>
                <w:szCs w:val="20"/>
              </w:rPr>
              <w:t>[65]</w:t>
            </w:r>
            <w:r>
              <w:rPr>
                <w:sz w:val="20"/>
                <w:szCs w:val="20"/>
              </w:rPr>
              <w:fldChar w:fldCharType="end"/>
            </w:r>
          </w:p>
        </w:tc>
        <w:tc>
          <w:tcPr>
            <w:tcW w:w="1233" w:type="pct"/>
            <w:shd w:val="clear" w:color="auto" w:fill="auto"/>
            <w:noWrap/>
          </w:tcPr>
          <w:p w14:paraId="49F1C154" w14:textId="77777777" w:rsidR="0023438B" w:rsidRDefault="0023438B" w:rsidP="0023438B">
            <w:pPr>
              <w:spacing w:after="0" w:line="240" w:lineRule="auto"/>
              <w:rPr>
                <w:sz w:val="20"/>
                <w:szCs w:val="20"/>
              </w:rPr>
            </w:pPr>
            <w:r w:rsidRPr="001927C5">
              <w:rPr>
                <w:sz w:val="20"/>
                <w:szCs w:val="20"/>
              </w:rPr>
              <w:t>G7 patient access to health records: final report</w:t>
            </w:r>
          </w:p>
          <w:p w14:paraId="44766B7C" w14:textId="77777777" w:rsidR="00752B6F" w:rsidRDefault="00752B6F" w:rsidP="0023438B">
            <w:pPr>
              <w:spacing w:after="0" w:line="240" w:lineRule="auto"/>
              <w:rPr>
                <w:sz w:val="20"/>
                <w:szCs w:val="20"/>
              </w:rPr>
            </w:pPr>
          </w:p>
          <w:p w14:paraId="25289525" w14:textId="77777777" w:rsidR="00752B6F" w:rsidRDefault="00752B6F" w:rsidP="0023438B">
            <w:pPr>
              <w:spacing w:after="0" w:line="240" w:lineRule="auto"/>
              <w:rPr>
                <w:sz w:val="20"/>
                <w:szCs w:val="20"/>
              </w:rPr>
            </w:pPr>
          </w:p>
          <w:p w14:paraId="41B1A29D" w14:textId="0E065CF3" w:rsidR="00752B6F" w:rsidRPr="008C1FA0" w:rsidRDefault="00752B6F" w:rsidP="0023438B">
            <w:pPr>
              <w:spacing w:after="0" w:line="240" w:lineRule="auto"/>
              <w:rPr>
                <w:sz w:val="20"/>
                <w:szCs w:val="20"/>
              </w:rPr>
            </w:pPr>
          </w:p>
        </w:tc>
        <w:tc>
          <w:tcPr>
            <w:tcW w:w="456" w:type="pct"/>
            <w:shd w:val="clear" w:color="auto" w:fill="auto"/>
            <w:noWrap/>
          </w:tcPr>
          <w:p w14:paraId="56B841EB" w14:textId="77777777" w:rsidR="0023438B" w:rsidRPr="008C1FA0" w:rsidRDefault="0023438B" w:rsidP="0023438B">
            <w:pPr>
              <w:spacing w:after="0" w:line="240" w:lineRule="auto"/>
              <w:rPr>
                <w:sz w:val="20"/>
                <w:szCs w:val="20"/>
                <w:highlight w:val="green"/>
              </w:rPr>
            </w:pPr>
            <w:r w:rsidRPr="008C1FA0">
              <w:rPr>
                <w:sz w:val="20"/>
                <w:szCs w:val="20"/>
              </w:rPr>
              <w:t>30/12/2021</w:t>
            </w:r>
          </w:p>
        </w:tc>
        <w:tc>
          <w:tcPr>
            <w:tcW w:w="508" w:type="pct"/>
            <w:shd w:val="clear" w:color="auto" w:fill="auto"/>
            <w:noWrap/>
          </w:tcPr>
          <w:p w14:paraId="75C5A8E3" w14:textId="77777777" w:rsidR="0023438B" w:rsidRPr="008C1FA0" w:rsidRDefault="0023438B" w:rsidP="0023438B">
            <w:pPr>
              <w:spacing w:after="0" w:line="240" w:lineRule="auto"/>
              <w:rPr>
                <w:sz w:val="20"/>
                <w:szCs w:val="20"/>
                <w:highlight w:val="green"/>
              </w:rPr>
            </w:pPr>
            <w:r w:rsidRPr="008C1FA0">
              <w:rPr>
                <w:sz w:val="20"/>
                <w:szCs w:val="20"/>
              </w:rPr>
              <w:t xml:space="preserve">Department of health and </w:t>
            </w:r>
            <w:proofErr w:type="gramStart"/>
            <w:r w:rsidRPr="008C1FA0">
              <w:rPr>
                <w:sz w:val="20"/>
                <w:szCs w:val="20"/>
              </w:rPr>
              <w:t>Social</w:t>
            </w:r>
            <w:proofErr w:type="gramEnd"/>
            <w:r w:rsidRPr="008C1FA0">
              <w:rPr>
                <w:sz w:val="20"/>
                <w:szCs w:val="20"/>
              </w:rPr>
              <w:t xml:space="preserve"> care</w:t>
            </w:r>
          </w:p>
        </w:tc>
        <w:tc>
          <w:tcPr>
            <w:tcW w:w="356" w:type="pct"/>
            <w:shd w:val="clear" w:color="auto" w:fill="auto"/>
          </w:tcPr>
          <w:p w14:paraId="3AED0879" w14:textId="77777777" w:rsidR="0023438B" w:rsidRPr="008C1FA0" w:rsidRDefault="0023438B" w:rsidP="0023438B">
            <w:pPr>
              <w:spacing w:after="0" w:line="240" w:lineRule="auto"/>
              <w:rPr>
                <w:sz w:val="20"/>
                <w:szCs w:val="20"/>
                <w:highlight w:val="green"/>
              </w:rPr>
            </w:pPr>
            <w:r w:rsidRPr="008C1FA0">
              <w:rPr>
                <w:sz w:val="20"/>
                <w:szCs w:val="20"/>
              </w:rPr>
              <w:t>UK</w:t>
            </w:r>
          </w:p>
        </w:tc>
        <w:tc>
          <w:tcPr>
            <w:tcW w:w="355" w:type="pct"/>
            <w:shd w:val="clear" w:color="auto" w:fill="auto"/>
          </w:tcPr>
          <w:p w14:paraId="326AD51C" w14:textId="77777777" w:rsidR="0023438B" w:rsidRPr="008C1FA0" w:rsidRDefault="0023438B" w:rsidP="0023438B">
            <w:pPr>
              <w:spacing w:after="0" w:line="240" w:lineRule="auto"/>
              <w:rPr>
                <w:sz w:val="20"/>
                <w:szCs w:val="20"/>
                <w:highlight w:val="green"/>
              </w:rPr>
            </w:pPr>
            <w:r w:rsidRPr="008C1FA0">
              <w:rPr>
                <w:sz w:val="20"/>
                <w:szCs w:val="20"/>
              </w:rPr>
              <w:t>Policy paper</w:t>
            </w:r>
          </w:p>
        </w:tc>
        <w:tc>
          <w:tcPr>
            <w:tcW w:w="558" w:type="pct"/>
            <w:shd w:val="clear" w:color="auto" w:fill="auto"/>
          </w:tcPr>
          <w:p w14:paraId="477E7421" w14:textId="77777777" w:rsidR="0023438B" w:rsidRPr="008C1FA0" w:rsidRDefault="0023438B" w:rsidP="0023438B">
            <w:pPr>
              <w:spacing w:after="0" w:line="240" w:lineRule="auto"/>
              <w:rPr>
                <w:sz w:val="20"/>
                <w:szCs w:val="20"/>
                <w:highlight w:val="green"/>
              </w:rPr>
            </w:pPr>
            <w:r w:rsidRPr="008C1FA0">
              <w:rPr>
                <w:sz w:val="20"/>
                <w:szCs w:val="20"/>
              </w:rPr>
              <w:t>Digital (health)</w:t>
            </w:r>
          </w:p>
        </w:tc>
        <w:tc>
          <w:tcPr>
            <w:tcW w:w="1293" w:type="pct"/>
            <w:shd w:val="clear" w:color="auto" w:fill="auto"/>
          </w:tcPr>
          <w:p w14:paraId="5939F179" w14:textId="77777777" w:rsidR="0023438B" w:rsidRPr="008C1FA0" w:rsidRDefault="0023438B" w:rsidP="0023438B">
            <w:pPr>
              <w:spacing w:after="0" w:line="240" w:lineRule="auto"/>
              <w:rPr>
                <w:sz w:val="20"/>
                <w:szCs w:val="20"/>
                <w:highlight w:val="green"/>
              </w:rPr>
            </w:pPr>
            <w:r w:rsidRPr="008C1FA0">
              <w:rPr>
                <w:sz w:val="20"/>
                <w:szCs w:val="20"/>
              </w:rPr>
              <w:t>G7 commitment on patient rights to have access to their health information</w:t>
            </w:r>
          </w:p>
        </w:tc>
      </w:tr>
      <w:tr w:rsidR="00AA192B" w:rsidRPr="008C1FA0" w14:paraId="3BF76F34" w14:textId="77777777">
        <w:trPr>
          <w:cantSplit/>
          <w:trHeight w:val="290"/>
        </w:trPr>
        <w:tc>
          <w:tcPr>
            <w:tcW w:w="5000" w:type="pct"/>
            <w:gridSpan w:val="9"/>
            <w:shd w:val="clear" w:color="auto" w:fill="D9E2F3"/>
          </w:tcPr>
          <w:p w14:paraId="379A77EC" w14:textId="77777777" w:rsidR="00AA192B" w:rsidRPr="008C1FA0" w:rsidRDefault="00AA192B" w:rsidP="008C1FA0">
            <w:pPr>
              <w:spacing w:after="0" w:line="240" w:lineRule="auto"/>
              <w:rPr>
                <w:sz w:val="20"/>
                <w:szCs w:val="20"/>
                <w:highlight w:val="green"/>
              </w:rPr>
            </w:pPr>
            <w:r w:rsidRPr="008C1FA0">
              <w:rPr>
                <w:sz w:val="20"/>
                <w:szCs w:val="20"/>
              </w:rPr>
              <w:lastRenderedPageBreak/>
              <w:t>Policy, strategies, action plans related to cardiometabolic disease</w:t>
            </w:r>
          </w:p>
        </w:tc>
      </w:tr>
      <w:tr w:rsidR="00457AED" w:rsidRPr="008C1FA0" w14:paraId="29E69D10" w14:textId="77777777" w:rsidTr="6B3065FE">
        <w:trPr>
          <w:gridAfter w:val="1"/>
          <w:wAfter w:w="3" w:type="pct"/>
          <w:cantSplit/>
          <w:trHeight w:val="290"/>
        </w:trPr>
        <w:tc>
          <w:tcPr>
            <w:tcW w:w="238" w:type="pct"/>
            <w:shd w:val="clear" w:color="auto" w:fill="auto"/>
          </w:tcPr>
          <w:p w14:paraId="1E71E8E5" w14:textId="1F704E08" w:rsidR="00457AED" w:rsidRPr="008C1FA0" w:rsidRDefault="00457AED" w:rsidP="00457AED">
            <w:pPr>
              <w:spacing w:after="0" w:line="240" w:lineRule="auto"/>
              <w:rPr>
                <w:sz w:val="20"/>
                <w:szCs w:val="20"/>
                <w:highlight w:val="green"/>
              </w:rPr>
            </w:pPr>
            <w:r>
              <w:rPr>
                <w:sz w:val="20"/>
                <w:szCs w:val="20"/>
              </w:rPr>
              <w:fldChar w:fldCharType="begin" w:fldLock="1"/>
            </w:r>
            <w:r w:rsidR="003F1C61">
              <w:rPr>
                <w:sz w:val="20"/>
                <w:szCs w:val="20"/>
              </w:rPr>
              <w:instrText>ADDIN CSL_CITATION {"citationItems":[{"id":"ITEM-1","itemData":{"ISBN":"9781473481909","abstract":"The best standard of care for everyone with diabetes WG30528 © Crown Copyright Digital ISBN 978-1-4734-8190-9 Mae'r ddogfen yma hefyd ar gael yn Gymraeg.","author":[{"dropping-particle":"","family":"NHS Wales","given":"","non-dropping-particle":"","parse-names":false,"suffix":""},{"dropping-particle":"","family":"Welsh Government","given":"","non-dropping-particle":"","parse-names":false,"suffix":""}],"id":"ITEM-1","issue":"December 2016","issued":{"date-parts":[["2016"]]},"page":"22","title":"Diabetes Delivery Plan for Wales 2016-2020","type":"article-journal"},"uris":["http://www.mendeley.com/documents/?uuid=af61098e-5e2d-4e2a-95d7-b87e355ad852"]}],"mendeley":{"formattedCitation":"[66]","plainTextFormattedCitation":"[66]","previouslyFormattedCitation":"(46)"},"properties":{"noteIndex":0},"schema":"https://github.com/citation-style-language/schema/raw/master/csl-citation.json"}</w:instrText>
            </w:r>
            <w:r>
              <w:rPr>
                <w:sz w:val="20"/>
                <w:szCs w:val="20"/>
              </w:rPr>
              <w:fldChar w:fldCharType="separate"/>
            </w:r>
            <w:r w:rsidR="003F1C61" w:rsidRPr="003F1C61">
              <w:rPr>
                <w:noProof/>
                <w:sz w:val="20"/>
                <w:szCs w:val="20"/>
              </w:rPr>
              <w:t>[66]</w:t>
            </w:r>
            <w:r>
              <w:rPr>
                <w:sz w:val="20"/>
                <w:szCs w:val="20"/>
              </w:rPr>
              <w:fldChar w:fldCharType="end"/>
            </w:r>
          </w:p>
        </w:tc>
        <w:tc>
          <w:tcPr>
            <w:tcW w:w="1233" w:type="pct"/>
            <w:shd w:val="clear" w:color="auto" w:fill="auto"/>
            <w:noWrap/>
          </w:tcPr>
          <w:p w14:paraId="13006C37" w14:textId="65BA036F" w:rsidR="00457AED" w:rsidRPr="008C1FA0" w:rsidRDefault="00457AED" w:rsidP="00457AED">
            <w:pPr>
              <w:spacing w:after="0" w:line="240" w:lineRule="auto"/>
              <w:rPr>
                <w:sz w:val="20"/>
                <w:szCs w:val="20"/>
              </w:rPr>
            </w:pPr>
            <w:r w:rsidRPr="00887374">
              <w:rPr>
                <w:sz w:val="20"/>
                <w:szCs w:val="20"/>
              </w:rPr>
              <w:t>Diabetes Delivery Plan for Wales 2016-2020</w:t>
            </w:r>
          </w:p>
        </w:tc>
        <w:tc>
          <w:tcPr>
            <w:tcW w:w="456" w:type="pct"/>
            <w:shd w:val="clear" w:color="auto" w:fill="auto"/>
            <w:noWrap/>
          </w:tcPr>
          <w:p w14:paraId="1244375A" w14:textId="77777777" w:rsidR="00457AED" w:rsidRPr="008C1FA0" w:rsidRDefault="00457AED" w:rsidP="00457AED">
            <w:pPr>
              <w:spacing w:after="0" w:line="240" w:lineRule="auto"/>
              <w:rPr>
                <w:sz w:val="20"/>
                <w:szCs w:val="20"/>
                <w:highlight w:val="green"/>
              </w:rPr>
            </w:pPr>
            <w:r w:rsidRPr="008C1FA0">
              <w:rPr>
                <w:sz w:val="20"/>
                <w:szCs w:val="20"/>
              </w:rPr>
              <w:t>Dec 16</w:t>
            </w:r>
          </w:p>
        </w:tc>
        <w:tc>
          <w:tcPr>
            <w:tcW w:w="508" w:type="pct"/>
            <w:shd w:val="clear" w:color="auto" w:fill="auto"/>
            <w:noWrap/>
          </w:tcPr>
          <w:p w14:paraId="5E0C221A" w14:textId="77777777" w:rsidR="00457AED" w:rsidRPr="008C1FA0" w:rsidRDefault="00457AED" w:rsidP="00457AED">
            <w:pPr>
              <w:spacing w:after="0" w:line="240" w:lineRule="auto"/>
              <w:rPr>
                <w:sz w:val="20"/>
                <w:szCs w:val="20"/>
                <w:highlight w:val="green"/>
              </w:rPr>
            </w:pPr>
            <w:r w:rsidRPr="008C1FA0">
              <w:rPr>
                <w:sz w:val="20"/>
                <w:szCs w:val="20"/>
              </w:rPr>
              <w:t>NHS Wales/Welsh Government</w:t>
            </w:r>
          </w:p>
        </w:tc>
        <w:tc>
          <w:tcPr>
            <w:tcW w:w="356" w:type="pct"/>
            <w:shd w:val="clear" w:color="auto" w:fill="auto"/>
          </w:tcPr>
          <w:p w14:paraId="1285384F" w14:textId="77777777" w:rsidR="00457AED" w:rsidRPr="008C1FA0" w:rsidRDefault="00457AED" w:rsidP="00457AED">
            <w:pPr>
              <w:spacing w:after="0" w:line="240" w:lineRule="auto"/>
              <w:rPr>
                <w:sz w:val="20"/>
                <w:szCs w:val="20"/>
                <w:highlight w:val="green"/>
              </w:rPr>
            </w:pPr>
            <w:r w:rsidRPr="008C1FA0">
              <w:rPr>
                <w:sz w:val="20"/>
                <w:szCs w:val="20"/>
              </w:rPr>
              <w:t>Wales</w:t>
            </w:r>
          </w:p>
        </w:tc>
        <w:tc>
          <w:tcPr>
            <w:tcW w:w="355" w:type="pct"/>
            <w:shd w:val="clear" w:color="auto" w:fill="auto"/>
          </w:tcPr>
          <w:p w14:paraId="1BCDE1A7" w14:textId="77777777" w:rsidR="00457AED" w:rsidRPr="008C1FA0" w:rsidRDefault="00457AED" w:rsidP="00457AED">
            <w:pPr>
              <w:spacing w:after="0" w:line="240" w:lineRule="auto"/>
              <w:rPr>
                <w:sz w:val="20"/>
                <w:szCs w:val="20"/>
                <w:highlight w:val="green"/>
              </w:rPr>
            </w:pPr>
            <w:r w:rsidRPr="008C1FA0">
              <w:rPr>
                <w:sz w:val="20"/>
                <w:szCs w:val="20"/>
              </w:rPr>
              <w:t>Action plan</w:t>
            </w:r>
          </w:p>
        </w:tc>
        <w:tc>
          <w:tcPr>
            <w:tcW w:w="558" w:type="pct"/>
            <w:shd w:val="clear" w:color="auto" w:fill="auto"/>
          </w:tcPr>
          <w:p w14:paraId="44568AED" w14:textId="77777777" w:rsidR="00457AED" w:rsidRPr="008C1FA0" w:rsidRDefault="00457AED" w:rsidP="00457AED">
            <w:pPr>
              <w:spacing w:after="0" w:line="240" w:lineRule="auto"/>
              <w:rPr>
                <w:sz w:val="20"/>
                <w:szCs w:val="20"/>
                <w:highlight w:val="green"/>
              </w:rPr>
            </w:pPr>
            <w:r w:rsidRPr="008C1FA0">
              <w:rPr>
                <w:sz w:val="20"/>
                <w:szCs w:val="20"/>
              </w:rPr>
              <w:t>Cardiometabolic disease (diabetes)</w:t>
            </w:r>
          </w:p>
        </w:tc>
        <w:tc>
          <w:tcPr>
            <w:tcW w:w="1293" w:type="pct"/>
            <w:shd w:val="clear" w:color="auto" w:fill="auto"/>
          </w:tcPr>
          <w:p w14:paraId="471C75F9" w14:textId="77777777" w:rsidR="00457AED" w:rsidRPr="008C1FA0" w:rsidRDefault="00457AED" w:rsidP="00457AED">
            <w:pPr>
              <w:spacing w:after="0" w:line="240" w:lineRule="auto"/>
              <w:rPr>
                <w:sz w:val="20"/>
                <w:szCs w:val="20"/>
                <w:highlight w:val="green"/>
              </w:rPr>
            </w:pPr>
            <w:r w:rsidRPr="008C1FA0">
              <w:rPr>
                <w:sz w:val="20"/>
                <w:szCs w:val="20"/>
              </w:rPr>
              <w:t xml:space="preserve">Update to plan, setting out how commitments to improved diabetes care will </w:t>
            </w:r>
            <w:proofErr w:type="gramStart"/>
            <w:r w:rsidRPr="008C1FA0">
              <w:rPr>
                <w:sz w:val="20"/>
                <w:szCs w:val="20"/>
              </w:rPr>
              <w:t>delivered</w:t>
            </w:r>
            <w:proofErr w:type="gramEnd"/>
          </w:p>
        </w:tc>
      </w:tr>
      <w:tr w:rsidR="00457AED" w:rsidRPr="008C1FA0" w14:paraId="4E63DC45" w14:textId="77777777" w:rsidTr="6B3065FE">
        <w:trPr>
          <w:gridAfter w:val="1"/>
          <w:wAfter w:w="3" w:type="pct"/>
          <w:cantSplit/>
          <w:trHeight w:val="290"/>
        </w:trPr>
        <w:tc>
          <w:tcPr>
            <w:tcW w:w="238" w:type="pct"/>
            <w:shd w:val="clear" w:color="auto" w:fill="auto"/>
          </w:tcPr>
          <w:p w14:paraId="0F242CDB" w14:textId="61215676" w:rsidR="00457AED" w:rsidRPr="008C1FA0" w:rsidRDefault="00457AED" w:rsidP="00457AED">
            <w:pPr>
              <w:spacing w:after="0" w:line="240" w:lineRule="auto"/>
              <w:rPr>
                <w:sz w:val="20"/>
                <w:szCs w:val="20"/>
                <w:highlight w:val="green"/>
              </w:rPr>
            </w:pPr>
            <w:r>
              <w:rPr>
                <w:sz w:val="20"/>
                <w:szCs w:val="20"/>
              </w:rPr>
              <w:fldChar w:fldCharType="begin" w:fldLock="1"/>
            </w:r>
            <w:r w:rsidR="003F1C61">
              <w:rPr>
                <w:sz w:val="20"/>
                <w:szCs w:val="20"/>
              </w:rPr>
              <w:instrText>ADDIN CSL_CITATION {"citationItems":[{"id":"ITEM-1","itemData":{"ISBN":"9781473483545","author":[{"dropping-particle":"","family":"Welsh Government","given":"","non-dropping-particle":"","parse-names":false,"suffix":""}],"id":"ITEM-1","issue":"January","issued":{"date-parts":[["2017"]]},"page":"30","title":"Heart Conditions Delivery Plan","type":"article-journal"},"uris":["http://www.mendeley.com/documents/?uuid=79e9cd9b-a086-478e-b7b7-9e42751f7a8f"]}],"mendeley":{"formattedCitation":"[67]","plainTextFormattedCitation":"[67]","previouslyFormattedCitation":"(47)"},"properties":{"noteIndex":0},"schema":"https://github.com/citation-style-language/schema/raw/master/csl-citation.json"}</w:instrText>
            </w:r>
            <w:r>
              <w:rPr>
                <w:sz w:val="20"/>
                <w:szCs w:val="20"/>
              </w:rPr>
              <w:fldChar w:fldCharType="separate"/>
            </w:r>
            <w:r w:rsidR="003F1C61" w:rsidRPr="003F1C61">
              <w:rPr>
                <w:noProof/>
                <w:sz w:val="20"/>
                <w:szCs w:val="20"/>
              </w:rPr>
              <w:t>[67]</w:t>
            </w:r>
            <w:r>
              <w:rPr>
                <w:sz w:val="20"/>
                <w:szCs w:val="20"/>
              </w:rPr>
              <w:fldChar w:fldCharType="end"/>
            </w:r>
          </w:p>
        </w:tc>
        <w:tc>
          <w:tcPr>
            <w:tcW w:w="1233" w:type="pct"/>
            <w:shd w:val="clear" w:color="auto" w:fill="auto"/>
            <w:noWrap/>
          </w:tcPr>
          <w:p w14:paraId="79D99051" w14:textId="23FA8CBB" w:rsidR="00457AED" w:rsidRPr="008C1FA0" w:rsidRDefault="00457AED" w:rsidP="00457AED">
            <w:pPr>
              <w:spacing w:after="0" w:line="240" w:lineRule="auto"/>
              <w:rPr>
                <w:sz w:val="20"/>
                <w:szCs w:val="20"/>
              </w:rPr>
            </w:pPr>
            <w:r w:rsidRPr="00C30FBA">
              <w:rPr>
                <w:sz w:val="20"/>
                <w:szCs w:val="20"/>
              </w:rPr>
              <w:t>Heart Conditions Delivery Plan</w:t>
            </w:r>
          </w:p>
        </w:tc>
        <w:tc>
          <w:tcPr>
            <w:tcW w:w="456" w:type="pct"/>
            <w:shd w:val="clear" w:color="auto" w:fill="auto"/>
            <w:noWrap/>
          </w:tcPr>
          <w:p w14:paraId="2A826D8F" w14:textId="77777777" w:rsidR="00457AED" w:rsidRPr="008C1FA0" w:rsidRDefault="00457AED" w:rsidP="00457AED">
            <w:pPr>
              <w:spacing w:after="0" w:line="240" w:lineRule="auto"/>
              <w:rPr>
                <w:sz w:val="20"/>
                <w:szCs w:val="20"/>
                <w:highlight w:val="green"/>
              </w:rPr>
            </w:pPr>
            <w:r w:rsidRPr="008C1FA0">
              <w:rPr>
                <w:sz w:val="20"/>
                <w:szCs w:val="20"/>
              </w:rPr>
              <w:t>06/01/2017</w:t>
            </w:r>
          </w:p>
        </w:tc>
        <w:tc>
          <w:tcPr>
            <w:tcW w:w="508" w:type="pct"/>
            <w:shd w:val="clear" w:color="auto" w:fill="auto"/>
            <w:noWrap/>
          </w:tcPr>
          <w:p w14:paraId="68B1E3C9" w14:textId="77777777" w:rsidR="00457AED" w:rsidRPr="008C1FA0" w:rsidRDefault="00457AED" w:rsidP="00457AED">
            <w:pPr>
              <w:spacing w:after="0" w:line="240" w:lineRule="auto"/>
              <w:rPr>
                <w:sz w:val="20"/>
                <w:szCs w:val="20"/>
                <w:highlight w:val="green"/>
              </w:rPr>
            </w:pPr>
            <w:r w:rsidRPr="008C1FA0">
              <w:rPr>
                <w:sz w:val="20"/>
                <w:szCs w:val="20"/>
              </w:rPr>
              <w:t>NHS Wales</w:t>
            </w:r>
          </w:p>
        </w:tc>
        <w:tc>
          <w:tcPr>
            <w:tcW w:w="356" w:type="pct"/>
            <w:shd w:val="clear" w:color="auto" w:fill="auto"/>
          </w:tcPr>
          <w:p w14:paraId="0B7C71E3" w14:textId="77777777" w:rsidR="00457AED" w:rsidRPr="008C1FA0" w:rsidRDefault="00457AED" w:rsidP="00457AED">
            <w:pPr>
              <w:spacing w:after="0" w:line="240" w:lineRule="auto"/>
              <w:rPr>
                <w:sz w:val="20"/>
                <w:szCs w:val="20"/>
                <w:highlight w:val="green"/>
              </w:rPr>
            </w:pPr>
            <w:r w:rsidRPr="008C1FA0">
              <w:rPr>
                <w:sz w:val="20"/>
                <w:szCs w:val="20"/>
              </w:rPr>
              <w:t>Wales</w:t>
            </w:r>
          </w:p>
        </w:tc>
        <w:tc>
          <w:tcPr>
            <w:tcW w:w="355" w:type="pct"/>
            <w:shd w:val="clear" w:color="auto" w:fill="auto"/>
          </w:tcPr>
          <w:p w14:paraId="4029B91A" w14:textId="77777777" w:rsidR="00457AED" w:rsidRPr="008C1FA0" w:rsidRDefault="00457AED" w:rsidP="00457AED">
            <w:pPr>
              <w:spacing w:after="0" w:line="240" w:lineRule="auto"/>
              <w:rPr>
                <w:sz w:val="20"/>
                <w:szCs w:val="20"/>
                <w:highlight w:val="green"/>
              </w:rPr>
            </w:pPr>
            <w:r w:rsidRPr="008C1FA0">
              <w:rPr>
                <w:sz w:val="20"/>
                <w:szCs w:val="20"/>
              </w:rPr>
              <w:t>Action plan</w:t>
            </w:r>
          </w:p>
        </w:tc>
        <w:tc>
          <w:tcPr>
            <w:tcW w:w="558" w:type="pct"/>
            <w:shd w:val="clear" w:color="auto" w:fill="auto"/>
          </w:tcPr>
          <w:p w14:paraId="1BAEF7A9" w14:textId="77777777" w:rsidR="00457AED" w:rsidRPr="008C1FA0" w:rsidRDefault="00457AED" w:rsidP="00457AED">
            <w:pPr>
              <w:spacing w:after="0" w:line="240" w:lineRule="auto"/>
              <w:rPr>
                <w:sz w:val="20"/>
                <w:szCs w:val="20"/>
                <w:highlight w:val="green"/>
              </w:rPr>
            </w:pPr>
            <w:r w:rsidRPr="008C1FA0">
              <w:rPr>
                <w:sz w:val="20"/>
                <w:szCs w:val="20"/>
              </w:rPr>
              <w:t>Cardiometabolic disease</w:t>
            </w:r>
          </w:p>
        </w:tc>
        <w:tc>
          <w:tcPr>
            <w:tcW w:w="1293" w:type="pct"/>
            <w:shd w:val="clear" w:color="auto" w:fill="auto"/>
          </w:tcPr>
          <w:p w14:paraId="225FC060" w14:textId="77777777" w:rsidR="00457AED" w:rsidRPr="008C1FA0" w:rsidRDefault="00457AED" w:rsidP="00457AED">
            <w:pPr>
              <w:spacing w:after="0" w:line="240" w:lineRule="auto"/>
              <w:rPr>
                <w:sz w:val="20"/>
                <w:szCs w:val="20"/>
                <w:highlight w:val="green"/>
              </w:rPr>
            </w:pPr>
            <w:r w:rsidRPr="008C1FA0">
              <w:rPr>
                <w:sz w:val="20"/>
                <w:szCs w:val="20"/>
              </w:rPr>
              <w:t>Updated delivery plan for prevention of heart disease, and care of people with heart conditions</w:t>
            </w:r>
          </w:p>
        </w:tc>
      </w:tr>
      <w:tr w:rsidR="00F0270F" w:rsidRPr="008C1FA0" w14:paraId="50559F2E" w14:textId="77777777" w:rsidTr="6B3065FE">
        <w:trPr>
          <w:gridAfter w:val="1"/>
          <w:wAfter w:w="3" w:type="pct"/>
          <w:cantSplit/>
          <w:trHeight w:val="290"/>
        </w:trPr>
        <w:tc>
          <w:tcPr>
            <w:tcW w:w="238" w:type="pct"/>
            <w:shd w:val="clear" w:color="auto" w:fill="auto"/>
          </w:tcPr>
          <w:p w14:paraId="68062226" w14:textId="6A3FBBC5" w:rsidR="00F0270F" w:rsidRPr="008C1FA0" w:rsidRDefault="00F0270F" w:rsidP="00F0270F">
            <w:pPr>
              <w:spacing w:after="0" w:line="240" w:lineRule="auto"/>
              <w:rPr>
                <w:sz w:val="20"/>
                <w:szCs w:val="20"/>
                <w:highlight w:val="green"/>
              </w:rPr>
            </w:pPr>
            <w:r>
              <w:rPr>
                <w:sz w:val="20"/>
                <w:szCs w:val="20"/>
              </w:rPr>
              <w:fldChar w:fldCharType="begin" w:fldLock="1"/>
            </w:r>
            <w:r w:rsidR="003F1C61">
              <w:rPr>
                <w:sz w:val="20"/>
                <w:szCs w:val="20"/>
              </w:rPr>
              <w:instrText>ADDIN CSL_CITATION {"citationItems":[{"id":"ITEM-1","itemData":{"URL":"https://gov.wales/quality-statement-heart-conditions","author":[{"dropping-particle":"","family":"Welsh Government","given":"","non-dropping-particle":"","parse-names":false,"suffix":""}],"id":"ITEM-1","issued":{"date-parts":[["2021"]]},"title":"The quality statement for heart conditions","type":"webpage"},"uris":["http://www.mendeley.com/documents/?uuid=5bd48834-d233-4d56-be6a-ce1ec30e69ca"]}],"mendeley":{"formattedCitation":"[68]","plainTextFormattedCitation":"[68]","previouslyFormattedCitation":"(28)"},"properties":{"noteIndex":0},"schema":"https://github.com/citation-style-language/schema/raw/master/csl-citation.json"}</w:instrText>
            </w:r>
            <w:r>
              <w:rPr>
                <w:sz w:val="20"/>
                <w:szCs w:val="20"/>
              </w:rPr>
              <w:fldChar w:fldCharType="separate"/>
            </w:r>
            <w:r w:rsidR="003F1C61" w:rsidRPr="003F1C61">
              <w:rPr>
                <w:noProof/>
                <w:sz w:val="20"/>
                <w:szCs w:val="20"/>
              </w:rPr>
              <w:t>[68]</w:t>
            </w:r>
            <w:r>
              <w:rPr>
                <w:sz w:val="20"/>
                <w:szCs w:val="20"/>
              </w:rPr>
              <w:fldChar w:fldCharType="end"/>
            </w:r>
          </w:p>
        </w:tc>
        <w:tc>
          <w:tcPr>
            <w:tcW w:w="1233" w:type="pct"/>
            <w:shd w:val="clear" w:color="auto" w:fill="auto"/>
            <w:noWrap/>
          </w:tcPr>
          <w:p w14:paraId="4E58F8E6" w14:textId="67DBBD06" w:rsidR="00F0270F" w:rsidRPr="008C1FA0" w:rsidRDefault="00F0270F" w:rsidP="00F0270F">
            <w:pPr>
              <w:spacing w:after="0" w:line="240" w:lineRule="auto"/>
              <w:rPr>
                <w:sz w:val="20"/>
                <w:szCs w:val="20"/>
              </w:rPr>
            </w:pPr>
            <w:r w:rsidRPr="001927C5">
              <w:rPr>
                <w:sz w:val="20"/>
                <w:szCs w:val="20"/>
              </w:rPr>
              <w:t>The quality statement for heart conditions</w:t>
            </w:r>
          </w:p>
        </w:tc>
        <w:tc>
          <w:tcPr>
            <w:tcW w:w="456" w:type="pct"/>
            <w:shd w:val="clear" w:color="auto" w:fill="auto"/>
            <w:noWrap/>
          </w:tcPr>
          <w:p w14:paraId="46517B60" w14:textId="77777777" w:rsidR="00F0270F" w:rsidRPr="008C1FA0" w:rsidRDefault="00F0270F" w:rsidP="00F0270F">
            <w:pPr>
              <w:spacing w:after="0" w:line="240" w:lineRule="auto"/>
              <w:rPr>
                <w:sz w:val="20"/>
                <w:szCs w:val="20"/>
                <w:highlight w:val="green"/>
              </w:rPr>
            </w:pPr>
            <w:r w:rsidRPr="008C1FA0">
              <w:rPr>
                <w:sz w:val="20"/>
                <w:szCs w:val="20"/>
              </w:rPr>
              <w:t>22/03/2021</w:t>
            </w:r>
          </w:p>
        </w:tc>
        <w:tc>
          <w:tcPr>
            <w:tcW w:w="508" w:type="pct"/>
            <w:shd w:val="clear" w:color="auto" w:fill="auto"/>
            <w:noWrap/>
          </w:tcPr>
          <w:p w14:paraId="3EF6FA53" w14:textId="77777777" w:rsidR="00F0270F" w:rsidRPr="008C1FA0" w:rsidRDefault="00F0270F" w:rsidP="00F0270F">
            <w:pPr>
              <w:spacing w:after="0" w:line="240" w:lineRule="auto"/>
              <w:rPr>
                <w:sz w:val="20"/>
                <w:szCs w:val="20"/>
                <w:highlight w:val="green"/>
              </w:rPr>
            </w:pPr>
            <w:r w:rsidRPr="008C1FA0">
              <w:rPr>
                <w:sz w:val="20"/>
                <w:szCs w:val="20"/>
              </w:rPr>
              <w:t>Welsh Government</w:t>
            </w:r>
          </w:p>
        </w:tc>
        <w:tc>
          <w:tcPr>
            <w:tcW w:w="356" w:type="pct"/>
            <w:shd w:val="clear" w:color="auto" w:fill="auto"/>
          </w:tcPr>
          <w:p w14:paraId="23EE23F0" w14:textId="77777777" w:rsidR="00F0270F" w:rsidRPr="008C1FA0" w:rsidRDefault="00F0270F" w:rsidP="00F0270F">
            <w:pPr>
              <w:spacing w:after="0" w:line="240" w:lineRule="auto"/>
              <w:rPr>
                <w:sz w:val="20"/>
                <w:szCs w:val="20"/>
                <w:highlight w:val="green"/>
              </w:rPr>
            </w:pPr>
            <w:r w:rsidRPr="008C1FA0">
              <w:rPr>
                <w:sz w:val="20"/>
                <w:szCs w:val="20"/>
              </w:rPr>
              <w:t>Wales</w:t>
            </w:r>
          </w:p>
        </w:tc>
        <w:tc>
          <w:tcPr>
            <w:tcW w:w="355" w:type="pct"/>
            <w:shd w:val="clear" w:color="auto" w:fill="auto"/>
          </w:tcPr>
          <w:p w14:paraId="01E5633E" w14:textId="77777777" w:rsidR="00F0270F" w:rsidRPr="008C1FA0" w:rsidRDefault="00F0270F" w:rsidP="00F0270F">
            <w:pPr>
              <w:spacing w:after="0" w:line="240" w:lineRule="auto"/>
              <w:rPr>
                <w:sz w:val="20"/>
                <w:szCs w:val="20"/>
                <w:highlight w:val="green"/>
              </w:rPr>
            </w:pPr>
            <w:r w:rsidRPr="008C1FA0">
              <w:rPr>
                <w:sz w:val="20"/>
                <w:szCs w:val="20"/>
              </w:rPr>
              <w:t>Policy paper</w:t>
            </w:r>
          </w:p>
        </w:tc>
        <w:tc>
          <w:tcPr>
            <w:tcW w:w="558" w:type="pct"/>
            <w:shd w:val="clear" w:color="auto" w:fill="auto"/>
          </w:tcPr>
          <w:p w14:paraId="581CE5B6" w14:textId="77777777" w:rsidR="00F0270F" w:rsidRPr="008C1FA0" w:rsidRDefault="00F0270F" w:rsidP="00F0270F">
            <w:pPr>
              <w:spacing w:after="0" w:line="240" w:lineRule="auto"/>
              <w:rPr>
                <w:sz w:val="20"/>
                <w:szCs w:val="20"/>
                <w:highlight w:val="green"/>
              </w:rPr>
            </w:pPr>
            <w:r w:rsidRPr="008C1FA0">
              <w:rPr>
                <w:sz w:val="20"/>
                <w:szCs w:val="20"/>
              </w:rPr>
              <w:t>Cardiometabolic disease</w:t>
            </w:r>
          </w:p>
        </w:tc>
        <w:tc>
          <w:tcPr>
            <w:tcW w:w="1293" w:type="pct"/>
            <w:shd w:val="clear" w:color="auto" w:fill="auto"/>
          </w:tcPr>
          <w:p w14:paraId="67A56D0E" w14:textId="77777777" w:rsidR="00F0270F" w:rsidRPr="008C1FA0" w:rsidRDefault="00F0270F" w:rsidP="00F0270F">
            <w:pPr>
              <w:spacing w:after="0" w:line="240" w:lineRule="auto"/>
              <w:rPr>
                <w:sz w:val="20"/>
                <w:szCs w:val="20"/>
                <w:highlight w:val="green"/>
              </w:rPr>
            </w:pPr>
            <w:r w:rsidRPr="008C1FA0">
              <w:rPr>
                <w:sz w:val="20"/>
                <w:szCs w:val="20"/>
              </w:rPr>
              <w:t>Replaces the Heart Conditions Delivery Plan.  Sets out plans to improve short-term recovery and longer-term transformation of cardiac services.</w:t>
            </w:r>
          </w:p>
        </w:tc>
      </w:tr>
      <w:tr w:rsidR="00F0270F" w:rsidRPr="008C1FA0" w14:paraId="734724D3" w14:textId="77777777" w:rsidTr="6B3065FE">
        <w:trPr>
          <w:gridAfter w:val="1"/>
          <w:wAfter w:w="3" w:type="pct"/>
          <w:cantSplit/>
          <w:trHeight w:val="290"/>
        </w:trPr>
        <w:tc>
          <w:tcPr>
            <w:tcW w:w="238" w:type="pct"/>
            <w:shd w:val="clear" w:color="auto" w:fill="auto"/>
          </w:tcPr>
          <w:p w14:paraId="7FC89387" w14:textId="0FBB5C8D" w:rsidR="00F0270F" w:rsidRPr="008C1FA0" w:rsidRDefault="00F0270F" w:rsidP="00F0270F">
            <w:pPr>
              <w:spacing w:after="0" w:line="240" w:lineRule="auto"/>
              <w:rPr>
                <w:sz w:val="20"/>
                <w:szCs w:val="20"/>
                <w:highlight w:val="green"/>
              </w:rPr>
            </w:pPr>
            <w:r>
              <w:rPr>
                <w:sz w:val="20"/>
                <w:szCs w:val="20"/>
              </w:rPr>
              <w:fldChar w:fldCharType="begin" w:fldLock="1"/>
            </w:r>
            <w:r w:rsidR="003F1C61">
              <w:rPr>
                <w:sz w:val="20"/>
                <w:szCs w:val="20"/>
              </w:rPr>
              <w:instrText>ADDIN CSL_CITATION {"citationItems":[{"id":"ITEM-1","itemData":{"URL":"https://www.gov.scot/policies/illnesses-and-long-term-conditions/","accessed":{"date-parts":[["2022","4","1"]]},"author":[{"dropping-particle":"","family":"NHS Inform","given":"","non-dropping-particle":"","parse-names":false,"suffix":""}],"container-title":"Webpage","id":"ITEM-1","issued":{"date-parts":[["2019"]]},"page":"Mental Health","title":"Illnesses and Conditions","type":"webpage"},"uris":["http://www.mendeley.com/documents/?uuid=cd7c43f3-360c-3b50-8ffb-cea6a307826a"]}],"mendeley":{"formattedCitation":"[69]","plainTextFormattedCitation":"[69]","previouslyFormattedCitation":"(125)"},"properties":{"noteIndex":0},"schema":"https://github.com/citation-style-language/schema/raw/master/csl-citation.json"}</w:instrText>
            </w:r>
            <w:r>
              <w:rPr>
                <w:sz w:val="20"/>
                <w:szCs w:val="20"/>
              </w:rPr>
              <w:fldChar w:fldCharType="separate"/>
            </w:r>
            <w:r w:rsidR="003F1C61" w:rsidRPr="003F1C61">
              <w:rPr>
                <w:noProof/>
                <w:sz w:val="20"/>
                <w:szCs w:val="20"/>
              </w:rPr>
              <w:t>[69]</w:t>
            </w:r>
            <w:r>
              <w:rPr>
                <w:sz w:val="20"/>
                <w:szCs w:val="20"/>
              </w:rPr>
              <w:fldChar w:fldCharType="end"/>
            </w:r>
          </w:p>
        </w:tc>
        <w:tc>
          <w:tcPr>
            <w:tcW w:w="1233" w:type="pct"/>
            <w:shd w:val="clear" w:color="auto" w:fill="auto"/>
            <w:noWrap/>
          </w:tcPr>
          <w:p w14:paraId="4CD0B0DB" w14:textId="00C61167" w:rsidR="00F0270F" w:rsidRPr="008C1FA0" w:rsidRDefault="00F0270F" w:rsidP="00F0270F">
            <w:pPr>
              <w:spacing w:after="0" w:line="240" w:lineRule="auto"/>
              <w:rPr>
                <w:sz w:val="20"/>
                <w:szCs w:val="20"/>
              </w:rPr>
            </w:pPr>
            <w:r w:rsidRPr="00706DA1">
              <w:rPr>
                <w:sz w:val="20"/>
                <w:szCs w:val="20"/>
              </w:rPr>
              <w:t xml:space="preserve">Illnesses and long-term conditions </w:t>
            </w:r>
          </w:p>
        </w:tc>
        <w:tc>
          <w:tcPr>
            <w:tcW w:w="456" w:type="pct"/>
            <w:shd w:val="clear" w:color="auto" w:fill="auto"/>
            <w:noWrap/>
          </w:tcPr>
          <w:p w14:paraId="7D1DA37D" w14:textId="77777777" w:rsidR="00F0270F" w:rsidRPr="008C1FA0" w:rsidRDefault="00F0270F" w:rsidP="00F0270F">
            <w:pPr>
              <w:spacing w:after="0" w:line="240" w:lineRule="auto"/>
              <w:rPr>
                <w:sz w:val="20"/>
                <w:szCs w:val="20"/>
                <w:highlight w:val="green"/>
              </w:rPr>
            </w:pPr>
            <w:r w:rsidRPr="008C1FA0">
              <w:rPr>
                <w:sz w:val="20"/>
                <w:szCs w:val="20"/>
              </w:rPr>
              <w:t>2021</w:t>
            </w:r>
          </w:p>
        </w:tc>
        <w:tc>
          <w:tcPr>
            <w:tcW w:w="508" w:type="pct"/>
            <w:shd w:val="clear" w:color="auto" w:fill="auto"/>
            <w:noWrap/>
          </w:tcPr>
          <w:p w14:paraId="7515DBC2" w14:textId="77777777" w:rsidR="00F0270F" w:rsidRPr="008C1FA0" w:rsidRDefault="00F0270F" w:rsidP="00F0270F">
            <w:pPr>
              <w:spacing w:after="0" w:line="240" w:lineRule="auto"/>
              <w:rPr>
                <w:sz w:val="20"/>
                <w:szCs w:val="20"/>
                <w:highlight w:val="green"/>
              </w:rPr>
            </w:pPr>
            <w:r w:rsidRPr="008C1FA0">
              <w:rPr>
                <w:sz w:val="20"/>
                <w:szCs w:val="20"/>
              </w:rPr>
              <w:t>Scottish government</w:t>
            </w:r>
          </w:p>
        </w:tc>
        <w:tc>
          <w:tcPr>
            <w:tcW w:w="356" w:type="pct"/>
            <w:shd w:val="clear" w:color="auto" w:fill="auto"/>
          </w:tcPr>
          <w:p w14:paraId="629C8A4D" w14:textId="77777777" w:rsidR="00F0270F" w:rsidRPr="008C1FA0" w:rsidRDefault="00F0270F" w:rsidP="00F0270F">
            <w:pPr>
              <w:spacing w:after="0" w:line="240" w:lineRule="auto"/>
              <w:rPr>
                <w:sz w:val="20"/>
                <w:szCs w:val="20"/>
                <w:highlight w:val="green"/>
              </w:rPr>
            </w:pPr>
            <w:r w:rsidRPr="008C1FA0">
              <w:rPr>
                <w:sz w:val="20"/>
                <w:szCs w:val="20"/>
              </w:rPr>
              <w:t>Scotland</w:t>
            </w:r>
          </w:p>
        </w:tc>
        <w:tc>
          <w:tcPr>
            <w:tcW w:w="355" w:type="pct"/>
            <w:shd w:val="clear" w:color="auto" w:fill="auto"/>
          </w:tcPr>
          <w:p w14:paraId="2A728A4F" w14:textId="77777777" w:rsidR="00F0270F" w:rsidRPr="008C1FA0" w:rsidRDefault="00F0270F" w:rsidP="00F0270F">
            <w:pPr>
              <w:spacing w:after="0" w:line="240" w:lineRule="auto"/>
              <w:rPr>
                <w:sz w:val="20"/>
                <w:szCs w:val="20"/>
                <w:highlight w:val="green"/>
              </w:rPr>
            </w:pPr>
            <w:r w:rsidRPr="008C1FA0">
              <w:rPr>
                <w:sz w:val="20"/>
                <w:szCs w:val="20"/>
              </w:rPr>
              <w:t>Policy paper</w:t>
            </w:r>
          </w:p>
        </w:tc>
        <w:tc>
          <w:tcPr>
            <w:tcW w:w="558" w:type="pct"/>
            <w:shd w:val="clear" w:color="auto" w:fill="auto"/>
          </w:tcPr>
          <w:p w14:paraId="0730C67B" w14:textId="77777777" w:rsidR="00F0270F" w:rsidRPr="008C1FA0" w:rsidRDefault="00F0270F" w:rsidP="00F0270F">
            <w:pPr>
              <w:spacing w:after="0" w:line="240" w:lineRule="auto"/>
              <w:rPr>
                <w:sz w:val="20"/>
                <w:szCs w:val="20"/>
                <w:highlight w:val="green"/>
              </w:rPr>
            </w:pPr>
            <w:r w:rsidRPr="008C1FA0">
              <w:rPr>
                <w:sz w:val="20"/>
                <w:szCs w:val="20"/>
              </w:rPr>
              <w:t>Cardiometabolic disease</w:t>
            </w:r>
          </w:p>
        </w:tc>
        <w:tc>
          <w:tcPr>
            <w:tcW w:w="1293" w:type="pct"/>
            <w:shd w:val="clear" w:color="auto" w:fill="auto"/>
          </w:tcPr>
          <w:p w14:paraId="753AFEA0" w14:textId="77777777" w:rsidR="00F0270F" w:rsidRPr="008C1FA0" w:rsidRDefault="00F0270F" w:rsidP="00F0270F">
            <w:pPr>
              <w:spacing w:after="0" w:line="240" w:lineRule="auto"/>
              <w:rPr>
                <w:sz w:val="20"/>
                <w:szCs w:val="20"/>
                <w:highlight w:val="green"/>
              </w:rPr>
            </w:pPr>
            <w:r w:rsidRPr="008C1FA0">
              <w:rPr>
                <w:sz w:val="20"/>
                <w:szCs w:val="20"/>
              </w:rPr>
              <w:t xml:space="preserve">Sets out overview and actions in relation to population health; we focus specifically on heart disease and diabetes </w:t>
            </w:r>
          </w:p>
        </w:tc>
      </w:tr>
      <w:tr w:rsidR="00AA192B" w:rsidRPr="008C1FA0" w14:paraId="7EFE4506" w14:textId="77777777">
        <w:trPr>
          <w:cantSplit/>
          <w:trHeight w:val="290"/>
        </w:trPr>
        <w:tc>
          <w:tcPr>
            <w:tcW w:w="5000" w:type="pct"/>
            <w:gridSpan w:val="9"/>
            <w:shd w:val="clear" w:color="auto" w:fill="D9E2F3"/>
          </w:tcPr>
          <w:p w14:paraId="0B5CB7A7" w14:textId="77777777" w:rsidR="00AA192B" w:rsidRPr="008C1FA0" w:rsidRDefault="00AA192B" w:rsidP="008C1FA0">
            <w:pPr>
              <w:spacing w:after="0" w:line="240" w:lineRule="auto"/>
              <w:rPr>
                <w:sz w:val="20"/>
                <w:szCs w:val="20"/>
                <w:highlight w:val="green"/>
              </w:rPr>
            </w:pPr>
            <w:r w:rsidRPr="008C1FA0">
              <w:rPr>
                <w:sz w:val="20"/>
                <w:szCs w:val="20"/>
              </w:rPr>
              <w:t>Policy, strategies, action plans related to COVID-19</w:t>
            </w:r>
          </w:p>
        </w:tc>
      </w:tr>
      <w:tr w:rsidR="000009F8" w:rsidRPr="008C1FA0" w14:paraId="445CAEAE" w14:textId="77777777" w:rsidTr="6B3065FE">
        <w:trPr>
          <w:gridAfter w:val="1"/>
          <w:wAfter w:w="3" w:type="pct"/>
          <w:cantSplit/>
          <w:trHeight w:val="290"/>
        </w:trPr>
        <w:tc>
          <w:tcPr>
            <w:tcW w:w="238" w:type="pct"/>
            <w:shd w:val="clear" w:color="auto" w:fill="auto"/>
          </w:tcPr>
          <w:p w14:paraId="7BAB02B1" w14:textId="14D6119B" w:rsidR="000009F8" w:rsidRPr="008C1FA0" w:rsidRDefault="000009F8" w:rsidP="000009F8">
            <w:pPr>
              <w:spacing w:after="0" w:line="240" w:lineRule="auto"/>
              <w:rPr>
                <w:sz w:val="20"/>
                <w:szCs w:val="20"/>
              </w:rPr>
            </w:pPr>
            <w:r w:rsidRPr="003D6506">
              <w:rPr>
                <w:sz w:val="20"/>
                <w:szCs w:val="20"/>
              </w:rPr>
              <w:fldChar w:fldCharType="begin" w:fldLock="1"/>
            </w:r>
            <w:r w:rsidR="003F1C61">
              <w:rPr>
                <w:sz w:val="20"/>
                <w:szCs w:val="20"/>
              </w:rPr>
              <w:instrText>ADDIN CSL_CITATION {"citationItems":[{"id":"ITEM-1","itemData":{"URL":"https://www.gov.uk/government/publications/uk-covid-19-vaccines-delivery-plan","accessed":{"date-parts":[["2022","5","27"]]},"author":[{"dropping-particle":"","family":"Department of Health and Social Care","given":"","non-dropping-particle":"","parse-names":false,"suffix":""}],"id":"ITEM-1","issued":{"date-parts":[["2021"]]},"title":"UK COVID-19 vaccines delivery plan","type":"webpage"},"uris":["http://www.mendeley.com/documents/?uuid=0c350fc0-00e7-3ca4-9826-6a35fd4124de"]}],"mendeley":{"formattedCitation":"[70]","plainTextFormattedCitation":"[70]","previouslyFormattedCitation":"(61)"},"properties":{"noteIndex":0},"schema":"https://github.com/citation-style-language/schema/raw/master/csl-citation.json"}</w:instrText>
            </w:r>
            <w:r w:rsidRPr="003D6506">
              <w:rPr>
                <w:sz w:val="20"/>
                <w:szCs w:val="20"/>
              </w:rPr>
              <w:fldChar w:fldCharType="separate"/>
            </w:r>
            <w:r w:rsidR="003F1C61" w:rsidRPr="003F1C61">
              <w:rPr>
                <w:noProof/>
                <w:sz w:val="20"/>
                <w:szCs w:val="20"/>
              </w:rPr>
              <w:t>[70]</w:t>
            </w:r>
            <w:r w:rsidRPr="003D6506">
              <w:rPr>
                <w:sz w:val="20"/>
                <w:szCs w:val="20"/>
              </w:rPr>
              <w:fldChar w:fldCharType="end"/>
            </w:r>
          </w:p>
        </w:tc>
        <w:tc>
          <w:tcPr>
            <w:tcW w:w="1233" w:type="pct"/>
            <w:shd w:val="clear" w:color="auto" w:fill="auto"/>
            <w:noWrap/>
          </w:tcPr>
          <w:p w14:paraId="6A9348E5" w14:textId="5670DB16" w:rsidR="000009F8" w:rsidRPr="008C1FA0" w:rsidRDefault="000009F8" w:rsidP="000009F8">
            <w:pPr>
              <w:spacing w:after="0" w:line="240" w:lineRule="auto"/>
              <w:rPr>
                <w:sz w:val="20"/>
                <w:szCs w:val="20"/>
              </w:rPr>
            </w:pPr>
            <w:r w:rsidRPr="003D6506">
              <w:rPr>
                <w:sz w:val="20"/>
                <w:szCs w:val="20"/>
              </w:rPr>
              <w:t>UK COVID-19 vaccines delivery plan - GOV.UK</w:t>
            </w:r>
          </w:p>
        </w:tc>
        <w:tc>
          <w:tcPr>
            <w:tcW w:w="456" w:type="pct"/>
            <w:shd w:val="clear" w:color="auto" w:fill="auto"/>
            <w:noWrap/>
          </w:tcPr>
          <w:p w14:paraId="2F605820" w14:textId="77777777" w:rsidR="000009F8" w:rsidRPr="008C1FA0" w:rsidRDefault="000009F8" w:rsidP="000009F8">
            <w:pPr>
              <w:spacing w:after="0" w:line="240" w:lineRule="auto"/>
              <w:rPr>
                <w:sz w:val="20"/>
                <w:szCs w:val="20"/>
              </w:rPr>
            </w:pPr>
            <w:r w:rsidRPr="008C1FA0">
              <w:rPr>
                <w:sz w:val="20"/>
                <w:szCs w:val="20"/>
              </w:rPr>
              <w:t>13/01/2021</w:t>
            </w:r>
          </w:p>
        </w:tc>
        <w:tc>
          <w:tcPr>
            <w:tcW w:w="508" w:type="pct"/>
            <w:shd w:val="clear" w:color="auto" w:fill="auto"/>
            <w:noWrap/>
          </w:tcPr>
          <w:p w14:paraId="1E21A2C9" w14:textId="77777777" w:rsidR="000009F8" w:rsidRPr="008C1FA0" w:rsidRDefault="000009F8" w:rsidP="000009F8">
            <w:pPr>
              <w:spacing w:after="0" w:line="240" w:lineRule="auto"/>
              <w:rPr>
                <w:sz w:val="20"/>
                <w:szCs w:val="20"/>
              </w:rPr>
            </w:pPr>
            <w:r w:rsidRPr="008C1FA0">
              <w:rPr>
                <w:sz w:val="20"/>
                <w:szCs w:val="20"/>
              </w:rPr>
              <w:t>Department of Health and Social care</w:t>
            </w:r>
          </w:p>
        </w:tc>
        <w:tc>
          <w:tcPr>
            <w:tcW w:w="356" w:type="pct"/>
            <w:shd w:val="clear" w:color="auto" w:fill="auto"/>
          </w:tcPr>
          <w:p w14:paraId="0B6EC6B9" w14:textId="77777777" w:rsidR="000009F8" w:rsidRPr="008C1FA0" w:rsidRDefault="000009F8" w:rsidP="000009F8">
            <w:pPr>
              <w:spacing w:after="0" w:line="240" w:lineRule="auto"/>
              <w:rPr>
                <w:sz w:val="20"/>
                <w:szCs w:val="20"/>
              </w:rPr>
            </w:pPr>
            <w:r w:rsidRPr="008C1FA0">
              <w:rPr>
                <w:sz w:val="20"/>
                <w:szCs w:val="20"/>
              </w:rPr>
              <w:t>UK</w:t>
            </w:r>
          </w:p>
        </w:tc>
        <w:tc>
          <w:tcPr>
            <w:tcW w:w="355" w:type="pct"/>
            <w:shd w:val="clear" w:color="auto" w:fill="auto"/>
          </w:tcPr>
          <w:p w14:paraId="33CA688C" w14:textId="77777777" w:rsidR="000009F8" w:rsidRPr="008C1FA0" w:rsidRDefault="000009F8" w:rsidP="000009F8">
            <w:pPr>
              <w:spacing w:after="0" w:line="240" w:lineRule="auto"/>
              <w:rPr>
                <w:sz w:val="20"/>
                <w:szCs w:val="20"/>
              </w:rPr>
            </w:pPr>
            <w:r w:rsidRPr="008C1FA0">
              <w:rPr>
                <w:sz w:val="20"/>
                <w:szCs w:val="20"/>
              </w:rPr>
              <w:t>Action plan</w:t>
            </w:r>
          </w:p>
        </w:tc>
        <w:tc>
          <w:tcPr>
            <w:tcW w:w="558" w:type="pct"/>
            <w:shd w:val="clear" w:color="auto" w:fill="auto"/>
          </w:tcPr>
          <w:p w14:paraId="77198551" w14:textId="77777777" w:rsidR="000009F8" w:rsidRPr="008C1FA0" w:rsidRDefault="000009F8" w:rsidP="000009F8">
            <w:pPr>
              <w:spacing w:after="0" w:line="240" w:lineRule="auto"/>
              <w:rPr>
                <w:sz w:val="20"/>
                <w:szCs w:val="20"/>
              </w:rPr>
            </w:pPr>
            <w:r w:rsidRPr="008C1FA0">
              <w:rPr>
                <w:sz w:val="20"/>
                <w:szCs w:val="20"/>
              </w:rPr>
              <w:t>Public health</w:t>
            </w:r>
          </w:p>
        </w:tc>
        <w:tc>
          <w:tcPr>
            <w:tcW w:w="1293" w:type="pct"/>
            <w:shd w:val="clear" w:color="auto" w:fill="auto"/>
          </w:tcPr>
          <w:p w14:paraId="291C790D" w14:textId="77777777" w:rsidR="000009F8" w:rsidRPr="008C1FA0" w:rsidRDefault="000009F8" w:rsidP="000009F8">
            <w:pPr>
              <w:spacing w:after="0" w:line="240" w:lineRule="auto"/>
              <w:rPr>
                <w:sz w:val="20"/>
                <w:szCs w:val="20"/>
              </w:rPr>
            </w:pPr>
            <w:r w:rsidRPr="008C1FA0">
              <w:rPr>
                <w:sz w:val="20"/>
                <w:szCs w:val="20"/>
              </w:rPr>
              <w:t>Sets out plan to deliver COVID-19 vaccines in the UK, including prioritisation and working with communities.</w:t>
            </w:r>
          </w:p>
        </w:tc>
      </w:tr>
      <w:tr w:rsidR="000009F8" w:rsidRPr="008C1FA0" w14:paraId="6329102F" w14:textId="77777777" w:rsidTr="6B3065FE">
        <w:trPr>
          <w:gridAfter w:val="1"/>
          <w:wAfter w:w="3" w:type="pct"/>
          <w:cantSplit/>
          <w:trHeight w:val="290"/>
        </w:trPr>
        <w:tc>
          <w:tcPr>
            <w:tcW w:w="238" w:type="pct"/>
            <w:shd w:val="clear" w:color="auto" w:fill="auto"/>
          </w:tcPr>
          <w:p w14:paraId="32A62393" w14:textId="4C743836" w:rsidR="000009F8" w:rsidRPr="008C1FA0" w:rsidRDefault="000009F8" w:rsidP="000009F8">
            <w:pPr>
              <w:spacing w:after="0" w:line="240" w:lineRule="auto"/>
              <w:rPr>
                <w:sz w:val="20"/>
                <w:szCs w:val="20"/>
              </w:rPr>
            </w:pPr>
            <w:r w:rsidRPr="003D6506">
              <w:rPr>
                <w:sz w:val="20"/>
                <w:szCs w:val="20"/>
              </w:rPr>
              <w:fldChar w:fldCharType="begin" w:fldLock="1"/>
            </w:r>
            <w:r w:rsidR="003F1C61">
              <w:rPr>
                <w:sz w:val="20"/>
                <w:szCs w:val="20"/>
              </w:rPr>
              <w:instrText>ADDIN CSL_CITATION {"citationItems":[{"id":"ITEM-1","itemData":{"abstract":"The COVID-19 vaccine is the best way to protect us from coronavirus and will save thousands of lives. Three COVID-19 vaccines have now been authorised for use in the UK by the medicines regulator, the Medicines and Healthcare products Regulatory Agency, after meeting strict standards of safety and effectiveness. The vaccines are very safe, very effective and having a vaccination when it is your turn will protect you, your friends, your family and your community. Vaccine deployment started on 8 December, in the order of priority set by the independent Joint Committee for Vaccination and Immunisation (JCVI). Starting with those who are aged 80 years and older, care home residents and staff, as well as frontline health and social care workers, we are now vaccinating those who are 70 years of age and over and clinically extremely vulnerable individuals. Thanks to the brilliant work of the NHS and its partners, as of 11 February over 13.5 million people across the UK have received their first dose. By 15 February, we will aim to have offered at least a first dose to everyone currently identified in the top four JCVI priority groups, who together account for around 88% of the deaths attributable to COVID-19. As we continue to offer vaccination in line with the JCVI priority groups, we need to ensure that everyone in each group has the opportunity to get vaccinated, the information they need to make an informed decision, and that no-one is left behind. We have assumed a benchmark uptake rate of 75%, based on comparable programmes. So far, we have exceeded our own expectations, seeing over 90% uptake in those over 75 years of age and our aim is to achieve as high uptake as possible in all other groups. We need a collective effort to save as many lives as possible and a relentless focus on ensuring our approach is fair to individuals and communities across the country. This plan provides an overview of how we are doing this at a national and local level and how we will intensify and focus our efforts to work in partnership with our communities to increase vaccine uptake and ensure equity of access.","author":[{"dropping-particle":"","family":"Department of Health and Social Care","given":"","non-dropping-particle":"","parse-names":false,"suffix":""}],"id":"ITEM-1","issued":{"date-parts":[["2021"]]},"page":"1-14","title":"UK COVID-19 vaccine uptake plan","type":"article"},"uris":["http://www.mendeley.com/documents/?uuid=23d1d531-6338-4146-9f5e-67fae23ddaf9"]}],"mendeley":{"formattedCitation":"[71]","plainTextFormattedCitation":"[71]","previouslyFormattedCitation":"(76)"},"properties":{"noteIndex":0},"schema":"https://github.com/citation-style-language/schema/raw/master/csl-citation.json"}</w:instrText>
            </w:r>
            <w:r w:rsidRPr="003D6506">
              <w:rPr>
                <w:sz w:val="20"/>
                <w:szCs w:val="20"/>
              </w:rPr>
              <w:fldChar w:fldCharType="separate"/>
            </w:r>
            <w:r w:rsidR="003F1C61" w:rsidRPr="003F1C61">
              <w:rPr>
                <w:noProof/>
                <w:sz w:val="20"/>
                <w:szCs w:val="20"/>
              </w:rPr>
              <w:t>[71]</w:t>
            </w:r>
            <w:r w:rsidRPr="003D6506">
              <w:rPr>
                <w:sz w:val="20"/>
                <w:szCs w:val="20"/>
              </w:rPr>
              <w:fldChar w:fldCharType="end"/>
            </w:r>
          </w:p>
        </w:tc>
        <w:tc>
          <w:tcPr>
            <w:tcW w:w="1233" w:type="pct"/>
            <w:shd w:val="clear" w:color="auto" w:fill="auto"/>
            <w:noWrap/>
          </w:tcPr>
          <w:p w14:paraId="2AAF9A7E" w14:textId="7B983265" w:rsidR="000009F8" w:rsidRPr="008C1FA0" w:rsidRDefault="000009F8" w:rsidP="000009F8">
            <w:pPr>
              <w:spacing w:after="0" w:line="240" w:lineRule="auto"/>
              <w:rPr>
                <w:sz w:val="20"/>
                <w:szCs w:val="20"/>
              </w:rPr>
            </w:pPr>
            <w:r w:rsidRPr="003D6506">
              <w:rPr>
                <w:sz w:val="20"/>
                <w:szCs w:val="20"/>
              </w:rPr>
              <w:t>UK COVID-19 vaccine uptake plan</w:t>
            </w:r>
          </w:p>
        </w:tc>
        <w:tc>
          <w:tcPr>
            <w:tcW w:w="456" w:type="pct"/>
            <w:shd w:val="clear" w:color="auto" w:fill="auto"/>
            <w:noWrap/>
          </w:tcPr>
          <w:p w14:paraId="2DC69051" w14:textId="77777777" w:rsidR="000009F8" w:rsidRPr="008C1FA0" w:rsidRDefault="000009F8" w:rsidP="000009F8">
            <w:pPr>
              <w:spacing w:after="0" w:line="240" w:lineRule="auto"/>
              <w:rPr>
                <w:sz w:val="20"/>
                <w:szCs w:val="20"/>
              </w:rPr>
            </w:pPr>
            <w:r w:rsidRPr="008C1FA0">
              <w:rPr>
                <w:sz w:val="20"/>
                <w:szCs w:val="20"/>
              </w:rPr>
              <w:t>13/02/2021</w:t>
            </w:r>
          </w:p>
        </w:tc>
        <w:tc>
          <w:tcPr>
            <w:tcW w:w="508" w:type="pct"/>
            <w:shd w:val="clear" w:color="auto" w:fill="auto"/>
            <w:noWrap/>
          </w:tcPr>
          <w:p w14:paraId="359B4446" w14:textId="77777777" w:rsidR="000009F8" w:rsidRPr="008C1FA0" w:rsidRDefault="000009F8" w:rsidP="000009F8">
            <w:pPr>
              <w:spacing w:after="0" w:line="240" w:lineRule="auto"/>
              <w:rPr>
                <w:sz w:val="20"/>
                <w:szCs w:val="20"/>
              </w:rPr>
            </w:pPr>
            <w:r w:rsidRPr="008C1FA0">
              <w:rPr>
                <w:sz w:val="20"/>
                <w:szCs w:val="20"/>
              </w:rPr>
              <w:t>Department of Health and Social care</w:t>
            </w:r>
          </w:p>
        </w:tc>
        <w:tc>
          <w:tcPr>
            <w:tcW w:w="356" w:type="pct"/>
            <w:shd w:val="clear" w:color="auto" w:fill="auto"/>
          </w:tcPr>
          <w:p w14:paraId="20970AE5" w14:textId="77777777" w:rsidR="000009F8" w:rsidRPr="008C1FA0" w:rsidRDefault="000009F8" w:rsidP="000009F8">
            <w:pPr>
              <w:spacing w:after="0" w:line="240" w:lineRule="auto"/>
              <w:rPr>
                <w:sz w:val="20"/>
                <w:szCs w:val="20"/>
              </w:rPr>
            </w:pPr>
            <w:r w:rsidRPr="008C1FA0">
              <w:rPr>
                <w:sz w:val="20"/>
                <w:szCs w:val="20"/>
              </w:rPr>
              <w:t>UK</w:t>
            </w:r>
          </w:p>
        </w:tc>
        <w:tc>
          <w:tcPr>
            <w:tcW w:w="355" w:type="pct"/>
            <w:shd w:val="clear" w:color="auto" w:fill="auto"/>
          </w:tcPr>
          <w:p w14:paraId="5D89C862" w14:textId="77777777" w:rsidR="000009F8" w:rsidRPr="008C1FA0" w:rsidRDefault="000009F8" w:rsidP="000009F8">
            <w:pPr>
              <w:spacing w:after="0" w:line="240" w:lineRule="auto"/>
              <w:rPr>
                <w:sz w:val="20"/>
                <w:szCs w:val="20"/>
              </w:rPr>
            </w:pPr>
            <w:r w:rsidRPr="008C1FA0">
              <w:rPr>
                <w:sz w:val="20"/>
                <w:szCs w:val="20"/>
              </w:rPr>
              <w:t>Action plan</w:t>
            </w:r>
          </w:p>
        </w:tc>
        <w:tc>
          <w:tcPr>
            <w:tcW w:w="558" w:type="pct"/>
            <w:shd w:val="clear" w:color="auto" w:fill="auto"/>
          </w:tcPr>
          <w:p w14:paraId="09D9459A" w14:textId="77777777" w:rsidR="000009F8" w:rsidRPr="008C1FA0" w:rsidRDefault="000009F8" w:rsidP="000009F8">
            <w:pPr>
              <w:spacing w:after="0" w:line="240" w:lineRule="auto"/>
              <w:rPr>
                <w:sz w:val="20"/>
                <w:szCs w:val="20"/>
              </w:rPr>
            </w:pPr>
            <w:r w:rsidRPr="008C1FA0">
              <w:rPr>
                <w:sz w:val="20"/>
                <w:szCs w:val="20"/>
              </w:rPr>
              <w:t>Public health</w:t>
            </w:r>
          </w:p>
        </w:tc>
        <w:tc>
          <w:tcPr>
            <w:tcW w:w="1293" w:type="pct"/>
            <w:shd w:val="clear" w:color="auto" w:fill="auto"/>
          </w:tcPr>
          <w:p w14:paraId="6F4FCAEE" w14:textId="77777777" w:rsidR="000009F8" w:rsidRPr="008C1FA0" w:rsidRDefault="000009F8" w:rsidP="000009F8">
            <w:pPr>
              <w:spacing w:after="0" w:line="240" w:lineRule="auto"/>
              <w:rPr>
                <w:sz w:val="20"/>
                <w:szCs w:val="20"/>
              </w:rPr>
            </w:pPr>
            <w:r w:rsidRPr="008C1FA0">
              <w:rPr>
                <w:sz w:val="20"/>
                <w:szCs w:val="20"/>
              </w:rPr>
              <w:t>Builds on delivery plan, sets out how government will increase vaccine uptake.</w:t>
            </w:r>
          </w:p>
        </w:tc>
      </w:tr>
      <w:tr w:rsidR="000009F8" w:rsidRPr="008C1FA0" w14:paraId="04BC59AC" w14:textId="77777777" w:rsidTr="6B3065FE">
        <w:trPr>
          <w:gridAfter w:val="1"/>
          <w:wAfter w:w="3" w:type="pct"/>
          <w:cantSplit/>
          <w:trHeight w:val="290"/>
        </w:trPr>
        <w:tc>
          <w:tcPr>
            <w:tcW w:w="238" w:type="pct"/>
            <w:shd w:val="clear" w:color="auto" w:fill="auto"/>
          </w:tcPr>
          <w:p w14:paraId="395EC180" w14:textId="587EBFAD" w:rsidR="000009F8" w:rsidRPr="008C1FA0" w:rsidRDefault="000009F8" w:rsidP="000009F8">
            <w:pPr>
              <w:spacing w:after="0" w:line="240" w:lineRule="auto"/>
              <w:rPr>
                <w:sz w:val="20"/>
                <w:szCs w:val="20"/>
                <w:highlight w:val="green"/>
              </w:rPr>
            </w:pPr>
            <w:r w:rsidRPr="00653AED">
              <w:rPr>
                <w:sz w:val="20"/>
                <w:szCs w:val="20"/>
              </w:rPr>
              <w:fldChar w:fldCharType="begin" w:fldLock="1"/>
            </w:r>
            <w:r w:rsidR="003F1C61">
              <w:rPr>
                <w:sz w:val="20"/>
                <w:szCs w:val="20"/>
              </w:rPr>
              <w:instrText>ADDIN CSL_CITATION {"citationItems":[{"id":"ITEM-1","itemData":{"author":[{"dropping-particle":"","family":"Department of Health and Social Care","given":"","non-dropping-particle":"","parse-names":false,"suffix":""}],"id":"ITEM-1","issue":"March 2021","issued":{"date-parts":[["2021"]]},"page":"1-55","title":"COVID-19 Mental Health and Wellbeing Recovery Action Plan","type":"article"},"uris":["http://www.mendeley.com/documents/?uuid=8196937c-146c-4311-98b1-9611ec9774e9"]}],"mendeley":{"formattedCitation":"[72]","plainTextFormattedCitation":"[72]","previouslyFormattedCitation":"(72)"},"properties":{"noteIndex":0},"schema":"https://github.com/citation-style-language/schema/raw/master/csl-citation.json"}</w:instrText>
            </w:r>
            <w:r w:rsidRPr="00653AED">
              <w:rPr>
                <w:sz w:val="20"/>
                <w:szCs w:val="20"/>
              </w:rPr>
              <w:fldChar w:fldCharType="separate"/>
            </w:r>
            <w:r w:rsidR="003F1C61" w:rsidRPr="003F1C61">
              <w:rPr>
                <w:noProof/>
                <w:sz w:val="20"/>
                <w:szCs w:val="20"/>
              </w:rPr>
              <w:t>[72]</w:t>
            </w:r>
            <w:r w:rsidRPr="00653AED">
              <w:rPr>
                <w:sz w:val="20"/>
                <w:szCs w:val="20"/>
              </w:rPr>
              <w:fldChar w:fldCharType="end"/>
            </w:r>
          </w:p>
        </w:tc>
        <w:tc>
          <w:tcPr>
            <w:tcW w:w="1233" w:type="pct"/>
            <w:shd w:val="clear" w:color="auto" w:fill="auto"/>
            <w:noWrap/>
          </w:tcPr>
          <w:p w14:paraId="033230F5" w14:textId="5E21A67C" w:rsidR="000009F8" w:rsidRPr="008C1FA0" w:rsidRDefault="000009F8" w:rsidP="000009F8">
            <w:pPr>
              <w:spacing w:after="0" w:line="240" w:lineRule="auto"/>
              <w:rPr>
                <w:sz w:val="20"/>
                <w:szCs w:val="20"/>
              </w:rPr>
            </w:pPr>
            <w:r w:rsidRPr="00653AED">
              <w:rPr>
                <w:sz w:val="20"/>
                <w:szCs w:val="20"/>
              </w:rPr>
              <w:t>COVID-19 Mental Health and wellbeing recovery action plan</w:t>
            </w:r>
          </w:p>
        </w:tc>
        <w:tc>
          <w:tcPr>
            <w:tcW w:w="456" w:type="pct"/>
            <w:shd w:val="clear" w:color="auto" w:fill="auto"/>
            <w:noWrap/>
          </w:tcPr>
          <w:p w14:paraId="378CD83C" w14:textId="77777777" w:rsidR="000009F8" w:rsidRPr="008C1FA0" w:rsidRDefault="000009F8" w:rsidP="000009F8">
            <w:pPr>
              <w:spacing w:after="0" w:line="240" w:lineRule="auto"/>
              <w:rPr>
                <w:sz w:val="20"/>
                <w:szCs w:val="20"/>
                <w:highlight w:val="green"/>
              </w:rPr>
            </w:pPr>
            <w:r w:rsidRPr="008C1FA0">
              <w:rPr>
                <w:sz w:val="20"/>
                <w:szCs w:val="20"/>
              </w:rPr>
              <w:t>27/03/21</w:t>
            </w:r>
          </w:p>
        </w:tc>
        <w:tc>
          <w:tcPr>
            <w:tcW w:w="508" w:type="pct"/>
            <w:shd w:val="clear" w:color="auto" w:fill="auto"/>
            <w:noWrap/>
          </w:tcPr>
          <w:p w14:paraId="3150363D" w14:textId="77777777" w:rsidR="000009F8" w:rsidRPr="008C1FA0" w:rsidRDefault="000009F8" w:rsidP="000009F8">
            <w:pPr>
              <w:spacing w:after="0" w:line="240" w:lineRule="auto"/>
              <w:rPr>
                <w:sz w:val="20"/>
                <w:szCs w:val="20"/>
                <w:highlight w:val="green"/>
              </w:rPr>
            </w:pPr>
            <w:r w:rsidRPr="008C1FA0">
              <w:rPr>
                <w:sz w:val="20"/>
                <w:szCs w:val="20"/>
              </w:rPr>
              <w:t>Department of Health and Social care</w:t>
            </w:r>
          </w:p>
        </w:tc>
        <w:tc>
          <w:tcPr>
            <w:tcW w:w="356" w:type="pct"/>
            <w:shd w:val="clear" w:color="auto" w:fill="auto"/>
          </w:tcPr>
          <w:p w14:paraId="6D3D94BB" w14:textId="77777777" w:rsidR="000009F8" w:rsidRPr="008C1FA0" w:rsidRDefault="000009F8" w:rsidP="000009F8">
            <w:pPr>
              <w:spacing w:after="0" w:line="240" w:lineRule="auto"/>
              <w:rPr>
                <w:sz w:val="20"/>
                <w:szCs w:val="20"/>
                <w:highlight w:val="green"/>
              </w:rPr>
            </w:pPr>
            <w:r w:rsidRPr="008C1FA0">
              <w:rPr>
                <w:sz w:val="20"/>
                <w:szCs w:val="20"/>
              </w:rPr>
              <w:t>England</w:t>
            </w:r>
          </w:p>
        </w:tc>
        <w:tc>
          <w:tcPr>
            <w:tcW w:w="355" w:type="pct"/>
            <w:shd w:val="clear" w:color="auto" w:fill="auto"/>
          </w:tcPr>
          <w:p w14:paraId="6E7FAA37" w14:textId="77777777" w:rsidR="000009F8" w:rsidRPr="008C1FA0" w:rsidRDefault="000009F8" w:rsidP="000009F8">
            <w:pPr>
              <w:spacing w:after="0" w:line="240" w:lineRule="auto"/>
              <w:rPr>
                <w:sz w:val="20"/>
                <w:szCs w:val="20"/>
                <w:highlight w:val="green"/>
              </w:rPr>
            </w:pPr>
            <w:r w:rsidRPr="008C1FA0">
              <w:rPr>
                <w:sz w:val="20"/>
                <w:szCs w:val="20"/>
              </w:rPr>
              <w:t>Action plan</w:t>
            </w:r>
          </w:p>
        </w:tc>
        <w:tc>
          <w:tcPr>
            <w:tcW w:w="558" w:type="pct"/>
            <w:shd w:val="clear" w:color="auto" w:fill="auto"/>
          </w:tcPr>
          <w:p w14:paraId="32B1E98E" w14:textId="77777777" w:rsidR="000009F8" w:rsidRPr="008C1FA0" w:rsidRDefault="000009F8" w:rsidP="000009F8">
            <w:pPr>
              <w:spacing w:after="0" w:line="240" w:lineRule="auto"/>
              <w:rPr>
                <w:sz w:val="20"/>
                <w:szCs w:val="20"/>
                <w:highlight w:val="green"/>
              </w:rPr>
            </w:pPr>
            <w:r w:rsidRPr="008C1FA0">
              <w:rPr>
                <w:sz w:val="20"/>
                <w:szCs w:val="20"/>
              </w:rPr>
              <w:t>Public health</w:t>
            </w:r>
          </w:p>
        </w:tc>
        <w:tc>
          <w:tcPr>
            <w:tcW w:w="1293" w:type="pct"/>
            <w:shd w:val="clear" w:color="auto" w:fill="auto"/>
          </w:tcPr>
          <w:p w14:paraId="6E59C3E0" w14:textId="77777777" w:rsidR="000009F8" w:rsidRPr="008C1FA0" w:rsidRDefault="000009F8" w:rsidP="000009F8">
            <w:pPr>
              <w:spacing w:after="0" w:line="240" w:lineRule="auto"/>
              <w:rPr>
                <w:sz w:val="20"/>
                <w:szCs w:val="20"/>
                <w:highlight w:val="green"/>
              </w:rPr>
            </w:pPr>
            <w:r w:rsidRPr="008C1FA0">
              <w:rPr>
                <w:sz w:val="20"/>
                <w:szCs w:val="20"/>
              </w:rPr>
              <w:t>Sets out measures to prevent, mitigate and respond to mental health impacts of the pandemic during 2021-22</w:t>
            </w:r>
          </w:p>
        </w:tc>
      </w:tr>
      <w:tr w:rsidR="00C31E93" w:rsidRPr="008C1FA0" w14:paraId="3A42261E" w14:textId="77777777" w:rsidTr="6B3065FE">
        <w:trPr>
          <w:gridAfter w:val="1"/>
          <w:wAfter w:w="3" w:type="pct"/>
          <w:cantSplit/>
          <w:trHeight w:val="290"/>
        </w:trPr>
        <w:tc>
          <w:tcPr>
            <w:tcW w:w="238" w:type="pct"/>
            <w:shd w:val="clear" w:color="auto" w:fill="auto"/>
          </w:tcPr>
          <w:p w14:paraId="48C8C12C" w14:textId="1DE5CC47" w:rsidR="00C31E93" w:rsidRPr="008C1FA0" w:rsidRDefault="00C31E93" w:rsidP="00C31E93">
            <w:pPr>
              <w:spacing w:after="0" w:line="240" w:lineRule="auto"/>
              <w:rPr>
                <w:sz w:val="20"/>
                <w:szCs w:val="20"/>
                <w:highlight w:val="green"/>
              </w:rPr>
            </w:pPr>
            <w:r w:rsidRPr="00653AED">
              <w:rPr>
                <w:sz w:val="20"/>
                <w:szCs w:val="20"/>
              </w:rPr>
              <w:fldChar w:fldCharType="begin" w:fldLock="1"/>
            </w:r>
            <w:r w:rsidR="003F1C61">
              <w:rPr>
                <w:sz w:val="20"/>
                <w:szCs w:val="20"/>
              </w:rPr>
              <w:instrText>ADDIN CSL_CITATION {"citationItems":[{"id":"ITEM-1","itemData":{"author":[{"dropping-particle":"","family":"Department of Health and Social Care","given":"","non-dropping-particle":"","parse-names":false,"suffix":""}],"id":"ITEM-1","issued":{"date-parts":[["2021"]]},"title":"Adult social care: COVID-19 winter plan 2021 to 2022","type":"report"},"uris":["http://www.mendeley.com/documents/?uuid=4261bf67-a15f-4000-9ccc-71e64b319914"]}],"mendeley":{"formattedCitation":"[73]","plainTextFormattedCitation":"[73]","previouslyFormattedCitation":"(65)"},"properties":{"noteIndex":0},"schema":"https://github.com/citation-style-language/schema/raw/master/csl-citation.json"}</w:instrText>
            </w:r>
            <w:r w:rsidRPr="00653AED">
              <w:rPr>
                <w:sz w:val="20"/>
                <w:szCs w:val="20"/>
              </w:rPr>
              <w:fldChar w:fldCharType="separate"/>
            </w:r>
            <w:r w:rsidR="003F1C61" w:rsidRPr="003F1C61">
              <w:rPr>
                <w:noProof/>
                <w:sz w:val="20"/>
                <w:szCs w:val="20"/>
              </w:rPr>
              <w:t>[73]</w:t>
            </w:r>
            <w:r w:rsidRPr="00653AED">
              <w:rPr>
                <w:sz w:val="20"/>
                <w:szCs w:val="20"/>
              </w:rPr>
              <w:fldChar w:fldCharType="end"/>
            </w:r>
          </w:p>
        </w:tc>
        <w:tc>
          <w:tcPr>
            <w:tcW w:w="1233" w:type="pct"/>
            <w:shd w:val="clear" w:color="auto" w:fill="auto"/>
            <w:noWrap/>
          </w:tcPr>
          <w:p w14:paraId="58A79CD5" w14:textId="5175E90D" w:rsidR="00C31E93" w:rsidRPr="008C1FA0" w:rsidRDefault="00C31E93" w:rsidP="00C31E93">
            <w:pPr>
              <w:spacing w:after="0" w:line="240" w:lineRule="auto"/>
              <w:rPr>
                <w:sz w:val="20"/>
                <w:szCs w:val="20"/>
              </w:rPr>
            </w:pPr>
            <w:r w:rsidRPr="00653AED">
              <w:rPr>
                <w:sz w:val="20"/>
                <w:szCs w:val="20"/>
              </w:rPr>
              <w:t>Adult social care: COVID-19 winter plan 2021 to 2022</w:t>
            </w:r>
          </w:p>
        </w:tc>
        <w:tc>
          <w:tcPr>
            <w:tcW w:w="456" w:type="pct"/>
            <w:shd w:val="clear" w:color="auto" w:fill="auto"/>
            <w:noWrap/>
          </w:tcPr>
          <w:p w14:paraId="31388E24" w14:textId="77777777" w:rsidR="00C31E93" w:rsidRPr="008C1FA0" w:rsidRDefault="00C31E93" w:rsidP="00C31E93">
            <w:pPr>
              <w:spacing w:after="0" w:line="240" w:lineRule="auto"/>
              <w:rPr>
                <w:sz w:val="20"/>
                <w:szCs w:val="20"/>
                <w:highlight w:val="green"/>
              </w:rPr>
            </w:pPr>
            <w:r w:rsidRPr="008C1FA0">
              <w:rPr>
                <w:sz w:val="20"/>
                <w:szCs w:val="20"/>
              </w:rPr>
              <w:t>03/11/21</w:t>
            </w:r>
          </w:p>
        </w:tc>
        <w:tc>
          <w:tcPr>
            <w:tcW w:w="508" w:type="pct"/>
            <w:shd w:val="clear" w:color="auto" w:fill="auto"/>
            <w:noWrap/>
          </w:tcPr>
          <w:p w14:paraId="61B1D118" w14:textId="77777777" w:rsidR="00C31E93" w:rsidRPr="008C1FA0" w:rsidRDefault="00C31E93" w:rsidP="00C31E93">
            <w:pPr>
              <w:spacing w:after="0" w:line="240" w:lineRule="auto"/>
              <w:rPr>
                <w:sz w:val="20"/>
                <w:szCs w:val="20"/>
                <w:highlight w:val="green"/>
              </w:rPr>
            </w:pPr>
            <w:r w:rsidRPr="008C1FA0">
              <w:rPr>
                <w:sz w:val="20"/>
                <w:szCs w:val="20"/>
              </w:rPr>
              <w:t>Department of health and social care</w:t>
            </w:r>
          </w:p>
        </w:tc>
        <w:tc>
          <w:tcPr>
            <w:tcW w:w="356" w:type="pct"/>
            <w:shd w:val="clear" w:color="auto" w:fill="auto"/>
          </w:tcPr>
          <w:p w14:paraId="7DAF73A3" w14:textId="77777777" w:rsidR="00C31E93" w:rsidRPr="008C1FA0" w:rsidRDefault="00C31E93" w:rsidP="00C31E93">
            <w:pPr>
              <w:spacing w:after="0" w:line="240" w:lineRule="auto"/>
              <w:rPr>
                <w:sz w:val="20"/>
                <w:szCs w:val="20"/>
                <w:highlight w:val="green"/>
              </w:rPr>
            </w:pPr>
            <w:r w:rsidRPr="008C1FA0">
              <w:rPr>
                <w:sz w:val="20"/>
                <w:szCs w:val="20"/>
              </w:rPr>
              <w:t>UK</w:t>
            </w:r>
          </w:p>
        </w:tc>
        <w:tc>
          <w:tcPr>
            <w:tcW w:w="355" w:type="pct"/>
            <w:shd w:val="clear" w:color="auto" w:fill="auto"/>
          </w:tcPr>
          <w:p w14:paraId="4EF41FF6" w14:textId="77777777" w:rsidR="00C31E93" w:rsidRPr="008C1FA0" w:rsidRDefault="00C31E93" w:rsidP="00C31E93">
            <w:pPr>
              <w:spacing w:after="0" w:line="240" w:lineRule="auto"/>
              <w:rPr>
                <w:sz w:val="20"/>
                <w:szCs w:val="20"/>
                <w:highlight w:val="green"/>
              </w:rPr>
            </w:pPr>
            <w:r w:rsidRPr="008C1FA0">
              <w:rPr>
                <w:sz w:val="20"/>
                <w:szCs w:val="20"/>
              </w:rPr>
              <w:t>Action plan</w:t>
            </w:r>
          </w:p>
        </w:tc>
        <w:tc>
          <w:tcPr>
            <w:tcW w:w="558" w:type="pct"/>
            <w:shd w:val="clear" w:color="auto" w:fill="auto"/>
          </w:tcPr>
          <w:p w14:paraId="067B0201" w14:textId="77777777" w:rsidR="00C31E93" w:rsidRPr="008C1FA0" w:rsidRDefault="00C31E93" w:rsidP="00C31E93">
            <w:pPr>
              <w:spacing w:after="0" w:line="240" w:lineRule="auto"/>
              <w:rPr>
                <w:sz w:val="20"/>
                <w:szCs w:val="20"/>
                <w:highlight w:val="green"/>
              </w:rPr>
            </w:pPr>
            <w:r w:rsidRPr="008C1FA0">
              <w:rPr>
                <w:sz w:val="20"/>
                <w:szCs w:val="20"/>
              </w:rPr>
              <w:t>Public health</w:t>
            </w:r>
          </w:p>
        </w:tc>
        <w:tc>
          <w:tcPr>
            <w:tcW w:w="1293" w:type="pct"/>
            <w:shd w:val="clear" w:color="auto" w:fill="auto"/>
          </w:tcPr>
          <w:p w14:paraId="3808877A" w14:textId="77777777" w:rsidR="00C31E93" w:rsidRPr="008C1FA0" w:rsidRDefault="00C31E93" w:rsidP="00C31E93">
            <w:pPr>
              <w:spacing w:after="0" w:line="240" w:lineRule="auto"/>
              <w:rPr>
                <w:sz w:val="20"/>
                <w:szCs w:val="20"/>
                <w:highlight w:val="green"/>
              </w:rPr>
            </w:pPr>
            <w:r w:rsidRPr="008C1FA0">
              <w:rPr>
                <w:sz w:val="20"/>
                <w:szCs w:val="20"/>
              </w:rPr>
              <w:t>Set out support available for adult social care sector for winter 2021-22, and actions for relevant organisations.</w:t>
            </w:r>
          </w:p>
        </w:tc>
      </w:tr>
      <w:tr w:rsidR="00AA192B" w:rsidRPr="008C1FA0" w14:paraId="6FDD6557" w14:textId="77777777">
        <w:trPr>
          <w:cantSplit/>
          <w:trHeight w:val="290"/>
        </w:trPr>
        <w:tc>
          <w:tcPr>
            <w:tcW w:w="5000" w:type="pct"/>
            <w:gridSpan w:val="9"/>
            <w:shd w:val="clear" w:color="auto" w:fill="D9E2F3"/>
          </w:tcPr>
          <w:p w14:paraId="16BD1BBA" w14:textId="77777777" w:rsidR="00AA192B" w:rsidRPr="008C1FA0" w:rsidRDefault="00AA192B" w:rsidP="008C1FA0">
            <w:pPr>
              <w:spacing w:after="0" w:line="240" w:lineRule="auto"/>
              <w:rPr>
                <w:sz w:val="20"/>
                <w:szCs w:val="20"/>
                <w:highlight w:val="green"/>
              </w:rPr>
            </w:pPr>
            <w:r w:rsidRPr="008C1FA0">
              <w:rPr>
                <w:sz w:val="20"/>
                <w:szCs w:val="20"/>
              </w:rPr>
              <w:t>Policy, strategies, action plans related to public health or other relevant health conditions</w:t>
            </w:r>
          </w:p>
        </w:tc>
      </w:tr>
      <w:tr w:rsidR="00BA45FB" w:rsidRPr="008C1FA0" w14:paraId="4E5F12E7" w14:textId="77777777" w:rsidTr="6B3065FE">
        <w:trPr>
          <w:gridAfter w:val="1"/>
          <w:wAfter w:w="3" w:type="pct"/>
          <w:cantSplit/>
          <w:trHeight w:val="290"/>
        </w:trPr>
        <w:tc>
          <w:tcPr>
            <w:tcW w:w="238" w:type="pct"/>
            <w:shd w:val="clear" w:color="auto" w:fill="auto"/>
          </w:tcPr>
          <w:p w14:paraId="1B85B258" w14:textId="2AED009A" w:rsidR="00BA45FB" w:rsidRPr="008C1FA0" w:rsidRDefault="00BA45FB" w:rsidP="00BA45FB">
            <w:pPr>
              <w:spacing w:after="0" w:line="240" w:lineRule="auto"/>
              <w:rPr>
                <w:sz w:val="20"/>
                <w:szCs w:val="20"/>
              </w:rPr>
            </w:pPr>
            <w:r>
              <w:rPr>
                <w:sz w:val="20"/>
                <w:szCs w:val="20"/>
              </w:rPr>
              <w:fldChar w:fldCharType="begin" w:fldLock="1"/>
            </w:r>
            <w:r w:rsidR="003F1C61">
              <w:rPr>
                <w:sz w:val="20"/>
                <w:szCs w:val="20"/>
              </w:rPr>
              <w:instrText>ADDIN CSL_CITATION {"citationItems":[{"id":"ITEM-1","itemData":{"abstract":"'Leeds will be a healthy and caring city for all ages, where people who are the poorest improve their health the fastest' .","author":[{"dropping-particle":"","family":"Leeds Health and Wellbeing Board","given":"","non-dropping-particle":"","parse-names":false,"suffix":""}],"id":"ITEM-1","issued":{"date-parts":[["2016"]]},"title":"Leeds Health and Wellbeing Strategy 2016-2021","type":"article-journal"},"uris":["http://www.mendeley.com/documents/?uuid=e73ba5b6-160d-46e0-927f-158c3ca033f1"]}],"mendeley":{"formattedCitation":"[74]","plainTextFormattedCitation":"[74]","previouslyFormattedCitation":"(45)"},"properties":{"noteIndex":0},"schema":"https://github.com/citation-style-language/schema/raw/master/csl-citation.json"}</w:instrText>
            </w:r>
            <w:r>
              <w:rPr>
                <w:sz w:val="20"/>
                <w:szCs w:val="20"/>
              </w:rPr>
              <w:fldChar w:fldCharType="separate"/>
            </w:r>
            <w:r w:rsidR="003F1C61" w:rsidRPr="003F1C61">
              <w:rPr>
                <w:noProof/>
                <w:sz w:val="20"/>
                <w:szCs w:val="20"/>
              </w:rPr>
              <w:t>[74]</w:t>
            </w:r>
            <w:r>
              <w:rPr>
                <w:sz w:val="20"/>
                <w:szCs w:val="20"/>
              </w:rPr>
              <w:fldChar w:fldCharType="end"/>
            </w:r>
          </w:p>
        </w:tc>
        <w:tc>
          <w:tcPr>
            <w:tcW w:w="1233" w:type="pct"/>
            <w:shd w:val="clear" w:color="auto" w:fill="auto"/>
            <w:noWrap/>
          </w:tcPr>
          <w:p w14:paraId="6E3606A9" w14:textId="5FDE6C6F" w:rsidR="00BA45FB" w:rsidRPr="008C1FA0" w:rsidRDefault="00BA45FB" w:rsidP="00C41113">
            <w:pPr>
              <w:rPr>
                <w:sz w:val="20"/>
                <w:szCs w:val="20"/>
              </w:rPr>
            </w:pPr>
            <w:r w:rsidRPr="00163BBF">
              <w:rPr>
                <w:sz w:val="20"/>
                <w:szCs w:val="20"/>
              </w:rPr>
              <w:t>Leeds Health and</w:t>
            </w:r>
            <w:r w:rsidR="00C41113">
              <w:rPr>
                <w:sz w:val="20"/>
                <w:szCs w:val="20"/>
              </w:rPr>
              <w:t xml:space="preserve"> </w:t>
            </w:r>
            <w:r w:rsidRPr="00163BBF">
              <w:rPr>
                <w:sz w:val="20"/>
                <w:szCs w:val="20"/>
              </w:rPr>
              <w:t>Wellbeing Strategy</w:t>
            </w:r>
            <w:r w:rsidR="00C41113">
              <w:rPr>
                <w:sz w:val="20"/>
                <w:szCs w:val="20"/>
              </w:rPr>
              <w:t xml:space="preserve"> </w:t>
            </w:r>
            <w:r w:rsidRPr="00163BBF">
              <w:rPr>
                <w:sz w:val="20"/>
                <w:szCs w:val="20"/>
              </w:rPr>
              <w:t>2016-2021</w:t>
            </w:r>
          </w:p>
        </w:tc>
        <w:tc>
          <w:tcPr>
            <w:tcW w:w="456" w:type="pct"/>
            <w:shd w:val="clear" w:color="auto" w:fill="auto"/>
            <w:noWrap/>
          </w:tcPr>
          <w:p w14:paraId="29AA6A39" w14:textId="77777777" w:rsidR="00BA45FB" w:rsidRPr="008C1FA0" w:rsidRDefault="00BA45FB" w:rsidP="00BA45FB">
            <w:pPr>
              <w:spacing w:after="0" w:line="240" w:lineRule="auto"/>
              <w:rPr>
                <w:sz w:val="20"/>
                <w:szCs w:val="20"/>
              </w:rPr>
            </w:pPr>
            <w:r w:rsidRPr="008C1FA0">
              <w:rPr>
                <w:sz w:val="20"/>
                <w:szCs w:val="20"/>
              </w:rPr>
              <w:t>04/07/16</w:t>
            </w:r>
          </w:p>
        </w:tc>
        <w:tc>
          <w:tcPr>
            <w:tcW w:w="508" w:type="pct"/>
            <w:shd w:val="clear" w:color="auto" w:fill="auto"/>
            <w:noWrap/>
          </w:tcPr>
          <w:p w14:paraId="09B9C4AF" w14:textId="77777777" w:rsidR="00BA45FB" w:rsidRPr="008C1FA0" w:rsidRDefault="00BA45FB" w:rsidP="00BA45FB">
            <w:pPr>
              <w:spacing w:after="0" w:line="240" w:lineRule="auto"/>
              <w:rPr>
                <w:sz w:val="20"/>
                <w:szCs w:val="20"/>
              </w:rPr>
            </w:pPr>
            <w:r w:rsidRPr="008C1FA0">
              <w:rPr>
                <w:sz w:val="20"/>
                <w:szCs w:val="20"/>
              </w:rPr>
              <w:t>Leeds Clinical Commissioning Group</w:t>
            </w:r>
          </w:p>
        </w:tc>
        <w:tc>
          <w:tcPr>
            <w:tcW w:w="356" w:type="pct"/>
            <w:shd w:val="clear" w:color="auto" w:fill="auto"/>
          </w:tcPr>
          <w:p w14:paraId="36BB14FD" w14:textId="77777777" w:rsidR="00BA45FB" w:rsidRPr="008C1FA0" w:rsidRDefault="00BA45FB" w:rsidP="00BA45FB">
            <w:pPr>
              <w:spacing w:after="0" w:line="240" w:lineRule="auto"/>
              <w:rPr>
                <w:sz w:val="20"/>
                <w:szCs w:val="20"/>
              </w:rPr>
            </w:pPr>
            <w:r w:rsidRPr="008C1FA0">
              <w:rPr>
                <w:sz w:val="20"/>
                <w:szCs w:val="20"/>
              </w:rPr>
              <w:t>Leeds (England)</w:t>
            </w:r>
            <w:r w:rsidRPr="008C1FA0">
              <w:rPr>
                <w:sz w:val="20"/>
                <w:szCs w:val="20"/>
              </w:rPr>
              <w:br/>
            </w:r>
          </w:p>
        </w:tc>
        <w:tc>
          <w:tcPr>
            <w:tcW w:w="355" w:type="pct"/>
            <w:shd w:val="clear" w:color="auto" w:fill="auto"/>
          </w:tcPr>
          <w:p w14:paraId="4220F637" w14:textId="77777777" w:rsidR="00BA45FB" w:rsidRPr="008C1FA0" w:rsidRDefault="00BA45FB" w:rsidP="00BA45FB">
            <w:pPr>
              <w:spacing w:after="0" w:line="240" w:lineRule="auto"/>
              <w:rPr>
                <w:sz w:val="20"/>
                <w:szCs w:val="20"/>
              </w:rPr>
            </w:pPr>
            <w:r w:rsidRPr="008C1FA0">
              <w:rPr>
                <w:sz w:val="20"/>
                <w:szCs w:val="20"/>
              </w:rPr>
              <w:t>Policy paper</w:t>
            </w:r>
          </w:p>
        </w:tc>
        <w:tc>
          <w:tcPr>
            <w:tcW w:w="558" w:type="pct"/>
            <w:shd w:val="clear" w:color="auto" w:fill="auto"/>
          </w:tcPr>
          <w:p w14:paraId="059280B0" w14:textId="77777777" w:rsidR="00BA45FB" w:rsidRPr="008C1FA0" w:rsidRDefault="00BA45FB" w:rsidP="00BA45FB">
            <w:pPr>
              <w:spacing w:after="0" w:line="240" w:lineRule="auto"/>
              <w:rPr>
                <w:sz w:val="20"/>
                <w:szCs w:val="20"/>
              </w:rPr>
            </w:pPr>
            <w:r w:rsidRPr="008C1FA0">
              <w:rPr>
                <w:sz w:val="20"/>
                <w:szCs w:val="20"/>
              </w:rPr>
              <w:t>Public health</w:t>
            </w:r>
          </w:p>
        </w:tc>
        <w:tc>
          <w:tcPr>
            <w:tcW w:w="1293" w:type="pct"/>
            <w:shd w:val="clear" w:color="auto" w:fill="auto"/>
          </w:tcPr>
          <w:p w14:paraId="605F9835" w14:textId="77777777" w:rsidR="00BA45FB" w:rsidRPr="008C1FA0" w:rsidRDefault="00BA45FB" w:rsidP="00BA45FB">
            <w:pPr>
              <w:spacing w:after="0" w:line="240" w:lineRule="auto"/>
              <w:rPr>
                <w:sz w:val="20"/>
                <w:szCs w:val="20"/>
              </w:rPr>
            </w:pPr>
            <w:r w:rsidRPr="008C1FA0">
              <w:rPr>
                <w:sz w:val="20"/>
                <w:szCs w:val="20"/>
              </w:rPr>
              <w:t>Sets out strategy for improving health and wellbeing in Leeds, with a focus on reducing health inequalities</w:t>
            </w:r>
          </w:p>
        </w:tc>
      </w:tr>
      <w:tr w:rsidR="00BA45FB" w:rsidRPr="008C1FA0" w14:paraId="47189EA6" w14:textId="77777777" w:rsidTr="6B3065FE">
        <w:trPr>
          <w:gridAfter w:val="1"/>
          <w:wAfter w:w="3" w:type="pct"/>
          <w:cantSplit/>
          <w:trHeight w:val="290"/>
        </w:trPr>
        <w:tc>
          <w:tcPr>
            <w:tcW w:w="238" w:type="pct"/>
            <w:shd w:val="clear" w:color="auto" w:fill="auto"/>
          </w:tcPr>
          <w:p w14:paraId="3065061B" w14:textId="577CD98F" w:rsidR="00BA45FB" w:rsidRPr="008C1FA0" w:rsidRDefault="00BA45FB" w:rsidP="00BA45FB">
            <w:pPr>
              <w:spacing w:after="0" w:line="240" w:lineRule="auto"/>
              <w:rPr>
                <w:sz w:val="20"/>
                <w:szCs w:val="20"/>
              </w:rPr>
            </w:pPr>
            <w:r>
              <w:rPr>
                <w:sz w:val="20"/>
                <w:szCs w:val="20"/>
              </w:rPr>
              <w:fldChar w:fldCharType="begin" w:fldLock="1"/>
            </w:r>
            <w:r w:rsidR="003F1C61">
              <w:rPr>
                <w:sz w:val="20"/>
                <w:szCs w:val="20"/>
              </w:rPr>
              <w:instrText>ADDIN CSL_CITATION {"citationItems":[{"id":"ITEM-1","itemData":{"abstract":"The World Health Organisation defines health as “a state of complete physical, mental and social wellbeing and not merely the absence of disease or infirmity”. That is the health outcome I want to deliver for all our people. But without new approaches and in the face of ever growing demand - often driven by successful interventions and improving life expectancy - we will increasingly struggle. Change is quite simply essential to deliver the world class service - free at the point of delivery and based on need - that is our collective commitment. We must move beyond simply managing illness and instead ensure that our health service supports people to stay well; physically, mentally and emotionally. In other words, we need to rethink how we deliver our health and social care service. My predecessor, Simon Hamilton, asked a panel led by the internationally recognised expert, Professor Rafael Bengoa, to help us identify how to tackle the challenges in our Health and Social Care system. Their report tells us clearly that we need to re-organise how we do things - and that we need to do this in partnership with the people who use the service and those who work in it. Critically, we must prioritise prevention and early intervention to ensure that people stay well. This approach will produce better health and wellbeing outcomes and it will reduce demand on our over stretched acute services. It will also help us tackle what the Expert Panel Report calls “striking health inequalities” in our society. This document, Health and Wellbeing 2026: Delivering Together, is the outworking of the Expert Panel’s recommendations. It sets out a commitment to tackle the issues we face in our Health and Social Care system through decisive political leadership. We are determined to move beyond short-term approaches and crisis management. This Executive is united as never before in its commitment to take the right, perhaps difficult, decisions. But we know this is the only way to deliver better outcomes for our people. We are facing into a time of change for our health system but it is change that must happen. This document sets out a direction of travel that I hope all of our society can embrace and support in the challenging but exciting time ahead.","author":[{"dropping-particle":"","family":"Department of Health (Northern Ireland)","given":"","non-dropping-particle":"","parse-names":false,"suffix":""}],"id":"ITEM-1","issued":{"date-parts":[["2016"]]},"title":"Health and Wellbeing 2026: Delivering Together","type":"article-journal"},"uris":["http://www.mendeley.com/documents/?uuid=b2b7806d-d449-4ead-a9d5-c4ae509f898f"]}],"mendeley":{"formattedCitation":"[75]","plainTextFormattedCitation":"[75]","previouslyFormattedCitation":"(126)"},"properties":{"noteIndex":0},"schema":"https://github.com/citation-style-language/schema/raw/master/csl-citation.json"}</w:instrText>
            </w:r>
            <w:r>
              <w:rPr>
                <w:sz w:val="20"/>
                <w:szCs w:val="20"/>
              </w:rPr>
              <w:fldChar w:fldCharType="separate"/>
            </w:r>
            <w:r w:rsidR="003F1C61" w:rsidRPr="003F1C61">
              <w:rPr>
                <w:noProof/>
                <w:sz w:val="20"/>
                <w:szCs w:val="20"/>
              </w:rPr>
              <w:t>[75]</w:t>
            </w:r>
            <w:r>
              <w:rPr>
                <w:sz w:val="20"/>
                <w:szCs w:val="20"/>
              </w:rPr>
              <w:fldChar w:fldCharType="end"/>
            </w:r>
          </w:p>
        </w:tc>
        <w:tc>
          <w:tcPr>
            <w:tcW w:w="1233" w:type="pct"/>
            <w:shd w:val="clear" w:color="auto" w:fill="auto"/>
            <w:noWrap/>
          </w:tcPr>
          <w:p w14:paraId="2EA7F9A6" w14:textId="3A6130EE" w:rsidR="00BA45FB" w:rsidRPr="008C1FA0" w:rsidRDefault="00BA45FB" w:rsidP="00BA45FB">
            <w:pPr>
              <w:spacing w:after="0" w:line="240" w:lineRule="auto"/>
              <w:rPr>
                <w:sz w:val="20"/>
                <w:szCs w:val="20"/>
              </w:rPr>
            </w:pPr>
            <w:r>
              <w:rPr>
                <w:sz w:val="20"/>
                <w:szCs w:val="20"/>
              </w:rPr>
              <w:t>Health and Wellbeing 2026: Delivering Together</w:t>
            </w:r>
          </w:p>
        </w:tc>
        <w:tc>
          <w:tcPr>
            <w:tcW w:w="456" w:type="pct"/>
            <w:shd w:val="clear" w:color="auto" w:fill="auto"/>
            <w:noWrap/>
          </w:tcPr>
          <w:p w14:paraId="7D2125D9" w14:textId="77777777" w:rsidR="00BA45FB" w:rsidRPr="008C1FA0" w:rsidRDefault="00BA45FB" w:rsidP="00BA45FB">
            <w:pPr>
              <w:spacing w:after="0" w:line="240" w:lineRule="auto"/>
              <w:rPr>
                <w:sz w:val="20"/>
                <w:szCs w:val="20"/>
              </w:rPr>
            </w:pPr>
            <w:r w:rsidRPr="008C1FA0">
              <w:rPr>
                <w:sz w:val="20"/>
                <w:szCs w:val="20"/>
              </w:rPr>
              <w:t>26/10/16</w:t>
            </w:r>
          </w:p>
        </w:tc>
        <w:tc>
          <w:tcPr>
            <w:tcW w:w="508" w:type="pct"/>
            <w:shd w:val="clear" w:color="auto" w:fill="auto"/>
            <w:noWrap/>
          </w:tcPr>
          <w:p w14:paraId="7BB60025" w14:textId="77777777" w:rsidR="00BA45FB" w:rsidRPr="008C1FA0" w:rsidRDefault="00BA45FB" w:rsidP="00BA45FB">
            <w:pPr>
              <w:spacing w:after="0" w:line="240" w:lineRule="auto"/>
              <w:rPr>
                <w:sz w:val="20"/>
                <w:szCs w:val="20"/>
              </w:rPr>
            </w:pPr>
            <w:r w:rsidRPr="008C1FA0">
              <w:rPr>
                <w:sz w:val="20"/>
                <w:szCs w:val="20"/>
              </w:rPr>
              <w:t>Department of health</w:t>
            </w:r>
          </w:p>
        </w:tc>
        <w:tc>
          <w:tcPr>
            <w:tcW w:w="356" w:type="pct"/>
            <w:shd w:val="clear" w:color="auto" w:fill="auto"/>
          </w:tcPr>
          <w:p w14:paraId="103097A3" w14:textId="77777777" w:rsidR="00BA45FB" w:rsidRPr="008C1FA0" w:rsidRDefault="00BA45FB" w:rsidP="00BA45FB">
            <w:pPr>
              <w:spacing w:after="0" w:line="240" w:lineRule="auto"/>
              <w:rPr>
                <w:sz w:val="20"/>
                <w:szCs w:val="20"/>
              </w:rPr>
            </w:pPr>
            <w:r w:rsidRPr="008C1FA0">
              <w:rPr>
                <w:sz w:val="20"/>
                <w:szCs w:val="20"/>
              </w:rPr>
              <w:t>Northern Ireland</w:t>
            </w:r>
          </w:p>
        </w:tc>
        <w:tc>
          <w:tcPr>
            <w:tcW w:w="355" w:type="pct"/>
            <w:shd w:val="clear" w:color="auto" w:fill="auto"/>
          </w:tcPr>
          <w:p w14:paraId="3335F5FF" w14:textId="77777777" w:rsidR="00BA45FB" w:rsidRPr="008C1FA0" w:rsidRDefault="00BA45FB" w:rsidP="00BA45FB">
            <w:pPr>
              <w:spacing w:after="0" w:line="240" w:lineRule="auto"/>
              <w:rPr>
                <w:sz w:val="20"/>
                <w:szCs w:val="20"/>
              </w:rPr>
            </w:pPr>
            <w:r w:rsidRPr="008C1FA0">
              <w:rPr>
                <w:sz w:val="20"/>
                <w:szCs w:val="20"/>
              </w:rPr>
              <w:t>Policy paper</w:t>
            </w:r>
          </w:p>
        </w:tc>
        <w:tc>
          <w:tcPr>
            <w:tcW w:w="558" w:type="pct"/>
            <w:shd w:val="clear" w:color="auto" w:fill="auto"/>
          </w:tcPr>
          <w:p w14:paraId="382B10CD" w14:textId="77777777" w:rsidR="00BA45FB" w:rsidRPr="008C1FA0" w:rsidRDefault="00BA45FB" w:rsidP="00BA45FB">
            <w:pPr>
              <w:spacing w:after="0" w:line="240" w:lineRule="auto"/>
              <w:rPr>
                <w:sz w:val="20"/>
                <w:szCs w:val="20"/>
              </w:rPr>
            </w:pPr>
            <w:r w:rsidRPr="008C1FA0">
              <w:rPr>
                <w:sz w:val="20"/>
                <w:szCs w:val="20"/>
              </w:rPr>
              <w:t>Public health</w:t>
            </w:r>
          </w:p>
        </w:tc>
        <w:tc>
          <w:tcPr>
            <w:tcW w:w="1293" w:type="pct"/>
            <w:shd w:val="clear" w:color="auto" w:fill="auto"/>
          </w:tcPr>
          <w:p w14:paraId="67306827" w14:textId="77777777" w:rsidR="00BA45FB" w:rsidRPr="008C1FA0" w:rsidRDefault="00BA45FB" w:rsidP="00BA45FB">
            <w:pPr>
              <w:spacing w:after="0" w:line="240" w:lineRule="auto"/>
              <w:rPr>
                <w:sz w:val="20"/>
                <w:szCs w:val="20"/>
              </w:rPr>
            </w:pPr>
            <w:r w:rsidRPr="008C1FA0">
              <w:rPr>
                <w:sz w:val="20"/>
                <w:szCs w:val="20"/>
              </w:rPr>
              <w:t>Strategy for change of the health and social care system.</w:t>
            </w:r>
          </w:p>
        </w:tc>
      </w:tr>
      <w:tr w:rsidR="00AA192B" w:rsidRPr="008C1FA0" w14:paraId="701E16FA" w14:textId="77777777">
        <w:trPr>
          <w:cantSplit/>
          <w:trHeight w:val="290"/>
        </w:trPr>
        <w:tc>
          <w:tcPr>
            <w:tcW w:w="5000" w:type="pct"/>
            <w:gridSpan w:val="9"/>
            <w:shd w:val="clear" w:color="auto" w:fill="D9E2F3"/>
          </w:tcPr>
          <w:p w14:paraId="168B1129" w14:textId="77777777" w:rsidR="00AA192B" w:rsidRPr="008C1FA0" w:rsidRDefault="00AA192B" w:rsidP="008C1FA0">
            <w:pPr>
              <w:spacing w:after="0" w:line="240" w:lineRule="auto"/>
              <w:rPr>
                <w:sz w:val="20"/>
                <w:szCs w:val="20"/>
                <w:highlight w:val="green"/>
              </w:rPr>
            </w:pPr>
            <w:r w:rsidRPr="008C1FA0">
              <w:rPr>
                <w:sz w:val="20"/>
                <w:szCs w:val="20"/>
              </w:rPr>
              <w:lastRenderedPageBreak/>
              <w:t>Policy, strategies, action plans related to inequalities, including health inequalities</w:t>
            </w:r>
          </w:p>
        </w:tc>
      </w:tr>
      <w:tr w:rsidR="00863488" w:rsidRPr="008C1FA0" w14:paraId="7D36D84B" w14:textId="77777777" w:rsidTr="6B3065FE">
        <w:trPr>
          <w:gridAfter w:val="1"/>
          <w:wAfter w:w="3" w:type="pct"/>
          <w:cantSplit/>
          <w:trHeight w:val="290"/>
        </w:trPr>
        <w:tc>
          <w:tcPr>
            <w:tcW w:w="238" w:type="pct"/>
            <w:shd w:val="clear" w:color="auto" w:fill="auto"/>
          </w:tcPr>
          <w:p w14:paraId="4D6460CB" w14:textId="77777777" w:rsidR="00863488" w:rsidRPr="008C1FA0" w:rsidRDefault="00863488" w:rsidP="00863488">
            <w:pPr>
              <w:spacing w:after="0" w:line="240" w:lineRule="auto"/>
              <w:rPr>
                <w:sz w:val="20"/>
                <w:szCs w:val="20"/>
              </w:rPr>
            </w:pPr>
          </w:p>
        </w:tc>
        <w:tc>
          <w:tcPr>
            <w:tcW w:w="1233" w:type="pct"/>
            <w:shd w:val="clear" w:color="auto" w:fill="auto"/>
            <w:noWrap/>
          </w:tcPr>
          <w:p w14:paraId="19799B70" w14:textId="77777777" w:rsidR="00863488" w:rsidRPr="00C12259" w:rsidRDefault="00863488" w:rsidP="00C41113">
            <w:pPr>
              <w:spacing w:after="0"/>
              <w:rPr>
                <w:sz w:val="20"/>
                <w:szCs w:val="20"/>
              </w:rPr>
            </w:pPr>
            <w:r w:rsidRPr="00C12259">
              <w:rPr>
                <w:sz w:val="20"/>
                <w:szCs w:val="20"/>
              </w:rPr>
              <w:t>Northern Ireland: Health Inequalities Annual Report</w:t>
            </w:r>
          </w:p>
          <w:p w14:paraId="694CDA99" w14:textId="46A07C3C" w:rsidR="00863488" w:rsidRPr="00C12259" w:rsidRDefault="00863488" w:rsidP="00863488">
            <w:pPr>
              <w:pStyle w:val="ListParagraph"/>
              <w:numPr>
                <w:ilvl w:val="0"/>
                <w:numId w:val="32"/>
              </w:numPr>
              <w:spacing w:after="0" w:line="240" w:lineRule="auto"/>
              <w:rPr>
                <w:sz w:val="20"/>
                <w:szCs w:val="20"/>
              </w:rPr>
            </w:pPr>
            <w:r w:rsidRPr="00C12259">
              <w:rPr>
                <w:sz w:val="20"/>
                <w:szCs w:val="20"/>
              </w:rPr>
              <w:t xml:space="preserve">Health Inequalities Annual Report 2018 (first year) </w:t>
            </w:r>
            <w:r w:rsidRPr="00C12259">
              <w:rPr>
                <w:sz w:val="20"/>
                <w:szCs w:val="20"/>
              </w:rPr>
              <w:fldChar w:fldCharType="begin" w:fldLock="1"/>
            </w:r>
            <w:r w:rsidR="003F1C61">
              <w:rPr>
                <w:sz w:val="20"/>
                <w:szCs w:val="20"/>
              </w:rPr>
              <w:instrText>ADDIN CSL_CITATION {"citationItems":[{"id":"ITEM-1","itemData":{"URL":"https://www.health-ni.gov.uk/news/health-inequalities-annual-report-2018","accessed":{"date-parts":[["2022","5","26"]]},"id":"ITEM-1","issued":{"date-parts":[["0"]]},"title":"Health Inequalities – Annual Report 2018 | Department of Health","type":"webpage"},"uris":["http://www.mendeley.com/documents/?uuid=adcb2cb9-3f1b-38ec-8778-d367151b6b90"]}],"mendeley":{"formattedCitation":"[76]","plainTextFormattedCitation":"[76]","previouslyFormattedCitation":"(66)"},"properties":{"noteIndex":0},"schema":"https://github.com/citation-style-language/schema/raw/master/csl-citation.json"}</w:instrText>
            </w:r>
            <w:r w:rsidRPr="00C12259">
              <w:rPr>
                <w:sz w:val="20"/>
                <w:szCs w:val="20"/>
              </w:rPr>
              <w:fldChar w:fldCharType="separate"/>
            </w:r>
            <w:r w:rsidR="003F1C61" w:rsidRPr="003F1C61">
              <w:rPr>
                <w:noProof/>
                <w:sz w:val="20"/>
                <w:szCs w:val="20"/>
              </w:rPr>
              <w:t>[76]</w:t>
            </w:r>
            <w:r w:rsidRPr="00C12259">
              <w:rPr>
                <w:sz w:val="20"/>
                <w:szCs w:val="20"/>
              </w:rPr>
              <w:fldChar w:fldCharType="end"/>
            </w:r>
          </w:p>
          <w:p w14:paraId="446B014A" w14:textId="084D66AD" w:rsidR="00863488" w:rsidRPr="00C12259" w:rsidRDefault="00863488" w:rsidP="00863488">
            <w:pPr>
              <w:pStyle w:val="ListParagraph"/>
              <w:numPr>
                <w:ilvl w:val="0"/>
                <w:numId w:val="32"/>
              </w:numPr>
              <w:spacing w:after="0" w:line="240" w:lineRule="auto"/>
              <w:rPr>
                <w:sz w:val="20"/>
                <w:szCs w:val="20"/>
              </w:rPr>
            </w:pPr>
            <w:r w:rsidRPr="00C12259">
              <w:rPr>
                <w:sz w:val="20"/>
                <w:szCs w:val="20"/>
              </w:rPr>
              <w:t xml:space="preserve">Health Inequalities Annual Report 2019 </w:t>
            </w:r>
            <w:r w:rsidRPr="00C12259">
              <w:rPr>
                <w:sz w:val="20"/>
                <w:szCs w:val="20"/>
              </w:rPr>
              <w:fldChar w:fldCharType="begin" w:fldLock="1"/>
            </w:r>
            <w:r w:rsidR="003F1C61">
              <w:rPr>
                <w:sz w:val="20"/>
                <w:szCs w:val="20"/>
              </w:rPr>
              <w:instrText>ADDIN CSL_CITATION {"citationItems":[{"id":"ITEM-1","itemData":{"URL":"https://www.health-ni.gov.uk/news/health-inequalities-annual-report-2019","accessed":{"date-parts":[["2022","5","26"]]},"id":"ITEM-1","issued":{"date-parts":[["0"]]},"title":"Health Inequalities Annual Report 2019 | Department of Health","type":"webpage"},"uris":["http://www.mendeley.com/documents/?uuid=cba79497-b1bc-36da-86fb-90089f77a660"]}],"mendeley":{"formattedCitation":"[77]","plainTextFormattedCitation":"[77]","previouslyFormattedCitation":"(67)"},"properties":{"noteIndex":0},"schema":"https://github.com/citation-style-language/schema/raw/master/csl-citation.json"}</w:instrText>
            </w:r>
            <w:r w:rsidRPr="00C12259">
              <w:rPr>
                <w:sz w:val="20"/>
                <w:szCs w:val="20"/>
              </w:rPr>
              <w:fldChar w:fldCharType="separate"/>
            </w:r>
            <w:r w:rsidR="003F1C61" w:rsidRPr="003F1C61">
              <w:rPr>
                <w:noProof/>
                <w:sz w:val="20"/>
                <w:szCs w:val="20"/>
              </w:rPr>
              <w:t>[77]</w:t>
            </w:r>
            <w:r w:rsidRPr="00C12259">
              <w:rPr>
                <w:sz w:val="20"/>
                <w:szCs w:val="20"/>
              </w:rPr>
              <w:fldChar w:fldCharType="end"/>
            </w:r>
          </w:p>
          <w:p w14:paraId="581D4853" w14:textId="7E0B748C" w:rsidR="00863488" w:rsidRPr="00C12259" w:rsidRDefault="00863488" w:rsidP="00863488">
            <w:pPr>
              <w:pStyle w:val="ListParagraph"/>
              <w:numPr>
                <w:ilvl w:val="0"/>
                <w:numId w:val="32"/>
              </w:numPr>
              <w:spacing w:after="0" w:line="240" w:lineRule="auto"/>
              <w:rPr>
                <w:sz w:val="20"/>
                <w:szCs w:val="20"/>
              </w:rPr>
            </w:pPr>
            <w:r w:rsidRPr="00C12259">
              <w:rPr>
                <w:sz w:val="20"/>
                <w:szCs w:val="20"/>
              </w:rPr>
              <w:t xml:space="preserve">Health Inequalities Annual Report 2020 </w:t>
            </w:r>
            <w:r w:rsidRPr="00C12259">
              <w:rPr>
                <w:sz w:val="20"/>
                <w:szCs w:val="20"/>
              </w:rPr>
              <w:fldChar w:fldCharType="begin" w:fldLock="1"/>
            </w:r>
            <w:r w:rsidR="003F1C61">
              <w:rPr>
                <w:sz w:val="20"/>
                <w:szCs w:val="20"/>
              </w:rPr>
              <w:instrText>ADDIN CSL_CITATION {"citationItems":[{"id":"ITEM-1","itemData":{"URL":"https://www.health-ni.gov.uk/news/health-inequalities-annual-report-2020","accessed":{"date-parts":[["2022","4","1"]]},"author":[{"dropping-particle":"","family":"Department of Health (Northern Ireland)","given":"","non-dropping-particle":"","parse-names":false,"suffix":""}],"id":"ITEM-1","issued":{"date-parts":[["2020"]]},"title":"Health Inequalities Annual Report 2020","type":"webpage"},"uris":["http://www.mendeley.com/documents/?uuid=ebf94a6b-47d1-35af-a500-008b4fac5511"]}],"mendeley":{"formattedCitation":"[78]","plainTextFormattedCitation":"[78]","previouslyFormattedCitation":"(68)"},"properties":{"noteIndex":0},"schema":"https://github.com/citation-style-language/schema/raw/master/csl-citation.json"}</w:instrText>
            </w:r>
            <w:r w:rsidRPr="00C12259">
              <w:rPr>
                <w:sz w:val="20"/>
                <w:szCs w:val="20"/>
              </w:rPr>
              <w:fldChar w:fldCharType="separate"/>
            </w:r>
            <w:r w:rsidR="003F1C61" w:rsidRPr="003F1C61">
              <w:rPr>
                <w:noProof/>
                <w:sz w:val="20"/>
                <w:szCs w:val="20"/>
              </w:rPr>
              <w:t>[78]</w:t>
            </w:r>
            <w:r w:rsidRPr="00C12259">
              <w:rPr>
                <w:sz w:val="20"/>
                <w:szCs w:val="20"/>
              </w:rPr>
              <w:fldChar w:fldCharType="end"/>
            </w:r>
          </w:p>
          <w:p w14:paraId="766C8D30" w14:textId="2E56E913" w:rsidR="00863488" w:rsidRPr="00C12259" w:rsidRDefault="00863488" w:rsidP="00863488">
            <w:pPr>
              <w:pStyle w:val="ListParagraph"/>
              <w:numPr>
                <w:ilvl w:val="0"/>
                <w:numId w:val="32"/>
              </w:numPr>
              <w:spacing w:after="0" w:line="240" w:lineRule="auto"/>
              <w:rPr>
                <w:sz w:val="20"/>
                <w:szCs w:val="20"/>
              </w:rPr>
            </w:pPr>
            <w:r w:rsidRPr="00C12259">
              <w:rPr>
                <w:sz w:val="20"/>
                <w:szCs w:val="20"/>
              </w:rPr>
              <w:t xml:space="preserve">Health Inequalities Annual Report 2021 </w:t>
            </w:r>
            <w:r w:rsidRPr="00C12259">
              <w:rPr>
                <w:sz w:val="20"/>
                <w:szCs w:val="20"/>
              </w:rPr>
              <w:fldChar w:fldCharType="begin" w:fldLock="1"/>
            </w:r>
            <w:r w:rsidR="003F1C61">
              <w:rPr>
                <w:sz w:val="20"/>
                <w:szCs w:val="20"/>
              </w:rPr>
              <w:instrText>ADDIN CSL_CITATION {"citationItems":[{"id":"ITEM-1","itemData":{"URL":"https://www.health-ni.gov.uk/news/health-inequalities-annual-report-2021","accessed":{"date-parts":[["2022","4","1"]]},"author":[{"dropping-particle":"","family":"Department of Health (Northern Ireland)","given":"","non-dropping-particle":"","parse-names":false,"suffix":""}],"id":"ITEM-1","issued":{"date-parts":[["2021"]]},"title":"Health Inequalities Annual Report 2021","type":"webpage"},"uris":["http://www.mendeley.com/documents/?uuid=d40d82b3-d828-3959-ad04-2000da3d26ba"]}],"mendeley":{"formattedCitation":"[79]","plainTextFormattedCitation":"[79]","previouslyFormattedCitation":"(69)"},"properties":{"noteIndex":0},"schema":"https://github.com/citation-style-language/schema/raw/master/csl-citation.json"}</w:instrText>
            </w:r>
            <w:r w:rsidRPr="00C12259">
              <w:rPr>
                <w:sz w:val="20"/>
                <w:szCs w:val="20"/>
              </w:rPr>
              <w:fldChar w:fldCharType="separate"/>
            </w:r>
            <w:r w:rsidR="003F1C61" w:rsidRPr="003F1C61">
              <w:rPr>
                <w:noProof/>
                <w:sz w:val="20"/>
                <w:szCs w:val="20"/>
              </w:rPr>
              <w:t>[79]</w:t>
            </w:r>
            <w:r w:rsidRPr="00C12259">
              <w:rPr>
                <w:sz w:val="20"/>
                <w:szCs w:val="20"/>
              </w:rPr>
              <w:fldChar w:fldCharType="end"/>
            </w:r>
          </w:p>
          <w:p w14:paraId="6658EF1C" w14:textId="5CE8B50E" w:rsidR="00863488" w:rsidRPr="008C1FA0" w:rsidRDefault="00863488" w:rsidP="00863488">
            <w:pPr>
              <w:pStyle w:val="ListParagraph"/>
              <w:numPr>
                <w:ilvl w:val="0"/>
                <w:numId w:val="32"/>
              </w:numPr>
              <w:spacing w:after="0" w:line="240" w:lineRule="auto"/>
              <w:rPr>
                <w:sz w:val="20"/>
                <w:szCs w:val="20"/>
              </w:rPr>
            </w:pPr>
            <w:r w:rsidRPr="00C12259">
              <w:rPr>
                <w:sz w:val="20"/>
                <w:szCs w:val="20"/>
              </w:rPr>
              <w:t xml:space="preserve">Health Inequalities Annual Report 2022 </w:t>
            </w:r>
            <w:r w:rsidRPr="00C12259">
              <w:rPr>
                <w:sz w:val="20"/>
                <w:szCs w:val="20"/>
              </w:rPr>
              <w:fldChar w:fldCharType="begin" w:fldLock="1"/>
            </w:r>
            <w:r w:rsidR="003F1C61">
              <w:rPr>
                <w:sz w:val="20"/>
                <w:szCs w:val="20"/>
              </w:rPr>
              <w:instrText>ADDIN CSL_CITATION {"citationItems":[{"id":"ITEM-1","itemData":{"URL":"https://www.health-ni.gov.uk/news/health-inequalities-annual-report-2022","accessed":{"date-parts":[["2022","5","26"]]},"id":"ITEM-1","issued":{"date-parts":[["0"]]},"title":"Health inequalities annual report 2022 | Department of Health","type":"webpage"},"uris":["http://www.mendeley.com/documents/?uuid=b376a973-8375-3252-9e74-312e421ca01a"]}],"mendeley":{"formattedCitation":"[80]","plainTextFormattedCitation":"[80]","previouslyFormattedCitation":"(70)"},"properties":{"noteIndex":0},"schema":"https://github.com/citation-style-language/schema/raw/master/csl-citation.json"}</w:instrText>
            </w:r>
            <w:r w:rsidRPr="00C12259">
              <w:rPr>
                <w:sz w:val="20"/>
                <w:szCs w:val="20"/>
              </w:rPr>
              <w:fldChar w:fldCharType="separate"/>
            </w:r>
            <w:r w:rsidR="003F1C61" w:rsidRPr="003F1C61">
              <w:rPr>
                <w:noProof/>
                <w:sz w:val="20"/>
                <w:szCs w:val="20"/>
              </w:rPr>
              <w:t>[80]</w:t>
            </w:r>
            <w:r w:rsidRPr="00C12259">
              <w:rPr>
                <w:sz w:val="20"/>
                <w:szCs w:val="20"/>
              </w:rPr>
              <w:fldChar w:fldCharType="end"/>
            </w:r>
          </w:p>
        </w:tc>
        <w:tc>
          <w:tcPr>
            <w:tcW w:w="456" w:type="pct"/>
            <w:shd w:val="clear" w:color="auto" w:fill="auto"/>
            <w:noWrap/>
          </w:tcPr>
          <w:p w14:paraId="7CD9DFAF" w14:textId="77777777" w:rsidR="00863488" w:rsidRPr="008C1FA0" w:rsidRDefault="00863488" w:rsidP="00863488">
            <w:pPr>
              <w:spacing w:after="0" w:line="240" w:lineRule="auto"/>
              <w:rPr>
                <w:sz w:val="20"/>
                <w:szCs w:val="20"/>
              </w:rPr>
            </w:pPr>
            <w:r w:rsidRPr="008C1FA0">
              <w:rPr>
                <w:sz w:val="20"/>
                <w:szCs w:val="20"/>
              </w:rPr>
              <w:t>Annual</w:t>
            </w:r>
          </w:p>
        </w:tc>
        <w:tc>
          <w:tcPr>
            <w:tcW w:w="508" w:type="pct"/>
            <w:shd w:val="clear" w:color="auto" w:fill="auto"/>
            <w:noWrap/>
          </w:tcPr>
          <w:p w14:paraId="4D672699" w14:textId="77777777" w:rsidR="00863488" w:rsidRPr="008C1FA0" w:rsidRDefault="00863488" w:rsidP="00863488">
            <w:pPr>
              <w:spacing w:after="0" w:line="240" w:lineRule="auto"/>
              <w:rPr>
                <w:sz w:val="20"/>
                <w:szCs w:val="20"/>
              </w:rPr>
            </w:pPr>
            <w:r w:rsidRPr="008C1FA0">
              <w:rPr>
                <w:sz w:val="20"/>
                <w:szCs w:val="20"/>
              </w:rPr>
              <w:t>Department of health</w:t>
            </w:r>
          </w:p>
        </w:tc>
        <w:tc>
          <w:tcPr>
            <w:tcW w:w="356" w:type="pct"/>
            <w:shd w:val="clear" w:color="auto" w:fill="auto"/>
          </w:tcPr>
          <w:p w14:paraId="09409653" w14:textId="77777777" w:rsidR="00863488" w:rsidRPr="008C1FA0" w:rsidRDefault="00863488" w:rsidP="00863488">
            <w:pPr>
              <w:spacing w:after="0" w:line="240" w:lineRule="auto"/>
              <w:rPr>
                <w:sz w:val="20"/>
                <w:szCs w:val="20"/>
              </w:rPr>
            </w:pPr>
            <w:r w:rsidRPr="008C1FA0">
              <w:rPr>
                <w:sz w:val="20"/>
                <w:szCs w:val="20"/>
              </w:rPr>
              <w:t>Northern Ireland</w:t>
            </w:r>
          </w:p>
        </w:tc>
        <w:tc>
          <w:tcPr>
            <w:tcW w:w="355" w:type="pct"/>
            <w:shd w:val="clear" w:color="auto" w:fill="auto"/>
          </w:tcPr>
          <w:p w14:paraId="0DD3A05C" w14:textId="77777777" w:rsidR="00863488" w:rsidRPr="008C1FA0" w:rsidRDefault="00863488" w:rsidP="00863488">
            <w:pPr>
              <w:spacing w:after="0" w:line="240" w:lineRule="auto"/>
              <w:rPr>
                <w:sz w:val="20"/>
                <w:szCs w:val="20"/>
              </w:rPr>
            </w:pPr>
            <w:r w:rsidRPr="008C1FA0">
              <w:rPr>
                <w:sz w:val="20"/>
                <w:szCs w:val="20"/>
              </w:rPr>
              <w:t>Corporate report</w:t>
            </w:r>
          </w:p>
        </w:tc>
        <w:tc>
          <w:tcPr>
            <w:tcW w:w="558" w:type="pct"/>
            <w:shd w:val="clear" w:color="auto" w:fill="auto"/>
          </w:tcPr>
          <w:p w14:paraId="0ABB915D" w14:textId="77777777" w:rsidR="00863488" w:rsidRPr="008C1FA0" w:rsidRDefault="00863488" w:rsidP="00863488">
            <w:pPr>
              <w:spacing w:after="0" w:line="240" w:lineRule="auto"/>
              <w:rPr>
                <w:sz w:val="20"/>
                <w:szCs w:val="20"/>
              </w:rPr>
            </w:pPr>
            <w:r w:rsidRPr="008C1FA0">
              <w:rPr>
                <w:sz w:val="20"/>
                <w:szCs w:val="20"/>
              </w:rPr>
              <w:t>Health inequalities</w:t>
            </w:r>
          </w:p>
        </w:tc>
        <w:tc>
          <w:tcPr>
            <w:tcW w:w="1293" w:type="pct"/>
            <w:shd w:val="clear" w:color="auto" w:fill="auto"/>
          </w:tcPr>
          <w:p w14:paraId="58C44924" w14:textId="77777777" w:rsidR="00863488" w:rsidRPr="008C1FA0" w:rsidRDefault="00863488" w:rsidP="00863488">
            <w:pPr>
              <w:spacing w:after="0" w:line="240" w:lineRule="auto"/>
              <w:rPr>
                <w:sz w:val="20"/>
                <w:szCs w:val="20"/>
              </w:rPr>
            </w:pPr>
            <w:r w:rsidRPr="008C1FA0">
              <w:rPr>
                <w:sz w:val="20"/>
                <w:szCs w:val="20"/>
              </w:rPr>
              <w:t>Annual report on national and regional health inequalities</w:t>
            </w:r>
          </w:p>
        </w:tc>
      </w:tr>
      <w:tr w:rsidR="00863488" w:rsidRPr="008C1FA0" w14:paraId="271367DD" w14:textId="77777777" w:rsidTr="6B3065FE">
        <w:trPr>
          <w:gridAfter w:val="1"/>
          <w:wAfter w:w="3" w:type="pct"/>
          <w:cantSplit/>
          <w:trHeight w:val="290"/>
        </w:trPr>
        <w:tc>
          <w:tcPr>
            <w:tcW w:w="238" w:type="pct"/>
            <w:shd w:val="clear" w:color="auto" w:fill="auto"/>
          </w:tcPr>
          <w:p w14:paraId="3C14BCDE" w14:textId="21DAAD84" w:rsidR="00863488" w:rsidRPr="008C1FA0" w:rsidRDefault="00863488" w:rsidP="00863488">
            <w:pPr>
              <w:spacing w:after="0" w:line="240" w:lineRule="auto"/>
              <w:rPr>
                <w:sz w:val="20"/>
                <w:szCs w:val="20"/>
              </w:rPr>
            </w:pPr>
            <w:r>
              <w:rPr>
                <w:sz w:val="20"/>
                <w:szCs w:val="20"/>
              </w:rPr>
              <w:fldChar w:fldCharType="begin" w:fldLock="1"/>
            </w:r>
            <w:r w:rsidR="003F1C61">
              <w:rPr>
                <w:sz w:val="20"/>
                <w:szCs w:val="20"/>
              </w:rPr>
              <w:instrText>ADDIN CSL_CITATION {"citationItems":[{"id":"ITEM-1","itemData":{"author":[{"dropping-particle":"","family":"Kent County Council","given":"","non-dropping-particle":"","parse-names":false,"suffix":""}],"id":"ITEM-1","issued":{"date-parts":[["0"]]},"page":"1-62","title":"Mind the Gap: Building bridges to better health for all 2012/15","type":"article"},"uris":["http://www.mendeley.com/documents/?uuid=e953c2d7-f6eb-4587-acf6-e475f380655d"]}],"mendeley":{"formattedCitation":"[81]","plainTextFormattedCitation":"[81]","previouslyFormattedCitation":"(127)"},"properties":{"noteIndex":0},"schema":"https://github.com/citation-style-language/schema/raw/master/csl-citation.json"}</w:instrText>
            </w:r>
            <w:r>
              <w:rPr>
                <w:sz w:val="20"/>
                <w:szCs w:val="20"/>
              </w:rPr>
              <w:fldChar w:fldCharType="separate"/>
            </w:r>
            <w:r w:rsidR="003F1C61" w:rsidRPr="003F1C61">
              <w:rPr>
                <w:noProof/>
                <w:sz w:val="20"/>
                <w:szCs w:val="20"/>
              </w:rPr>
              <w:t>[81]</w:t>
            </w:r>
            <w:r>
              <w:rPr>
                <w:sz w:val="20"/>
                <w:szCs w:val="20"/>
              </w:rPr>
              <w:fldChar w:fldCharType="end"/>
            </w:r>
          </w:p>
        </w:tc>
        <w:tc>
          <w:tcPr>
            <w:tcW w:w="1233" w:type="pct"/>
            <w:shd w:val="clear" w:color="auto" w:fill="auto"/>
            <w:noWrap/>
          </w:tcPr>
          <w:p w14:paraId="029E61CD" w14:textId="48693465" w:rsidR="00863488" w:rsidRPr="008C1FA0" w:rsidRDefault="00863488" w:rsidP="00863488">
            <w:pPr>
              <w:spacing w:after="0" w:line="240" w:lineRule="auto"/>
              <w:rPr>
                <w:sz w:val="20"/>
                <w:szCs w:val="20"/>
              </w:rPr>
            </w:pPr>
            <w:r>
              <w:rPr>
                <w:sz w:val="20"/>
                <w:szCs w:val="20"/>
              </w:rPr>
              <w:t xml:space="preserve"> Mind the Gap: Building bridges to better health for all (Kent’s Health Inequalities Action Plan 2012/15)</w:t>
            </w:r>
          </w:p>
        </w:tc>
        <w:tc>
          <w:tcPr>
            <w:tcW w:w="456" w:type="pct"/>
            <w:shd w:val="clear" w:color="auto" w:fill="auto"/>
            <w:noWrap/>
          </w:tcPr>
          <w:p w14:paraId="111A9E16" w14:textId="77777777" w:rsidR="00863488" w:rsidRPr="008C1FA0" w:rsidRDefault="00863488" w:rsidP="00863488">
            <w:pPr>
              <w:spacing w:after="0" w:line="240" w:lineRule="auto"/>
              <w:rPr>
                <w:sz w:val="20"/>
                <w:szCs w:val="20"/>
              </w:rPr>
            </w:pPr>
            <w:r w:rsidRPr="008C1FA0">
              <w:rPr>
                <w:sz w:val="20"/>
                <w:szCs w:val="20"/>
              </w:rPr>
              <w:t>2012</w:t>
            </w:r>
          </w:p>
        </w:tc>
        <w:tc>
          <w:tcPr>
            <w:tcW w:w="508" w:type="pct"/>
            <w:shd w:val="clear" w:color="auto" w:fill="auto"/>
            <w:noWrap/>
          </w:tcPr>
          <w:p w14:paraId="452F76B4" w14:textId="77777777" w:rsidR="00863488" w:rsidRPr="008C1FA0" w:rsidRDefault="00863488" w:rsidP="00863488">
            <w:pPr>
              <w:spacing w:after="0" w:line="240" w:lineRule="auto"/>
              <w:rPr>
                <w:sz w:val="20"/>
                <w:szCs w:val="20"/>
              </w:rPr>
            </w:pPr>
            <w:r w:rsidRPr="008C1FA0">
              <w:rPr>
                <w:sz w:val="20"/>
                <w:szCs w:val="20"/>
              </w:rPr>
              <w:t>Kent County Council</w:t>
            </w:r>
          </w:p>
        </w:tc>
        <w:tc>
          <w:tcPr>
            <w:tcW w:w="356" w:type="pct"/>
            <w:shd w:val="clear" w:color="auto" w:fill="auto"/>
          </w:tcPr>
          <w:p w14:paraId="48E9B786" w14:textId="77777777" w:rsidR="00863488" w:rsidRPr="008C1FA0" w:rsidRDefault="00863488" w:rsidP="00863488">
            <w:pPr>
              <w:spacing w:after="0" w:line="240" w:lineRule="auto"/>
              <w:rPr>
                <w:sz w:val="20"/>
                <w:szCs w:val="20"/>
              </w:rPr>
            </w:pPr>
            <w:r w:rsidRPr="008C1FA0">
              <w:rPr>
                <w:sz w:val="20"/>
                <w:szCs w:val="20"/>
              </w:rPr>
              <w:t>Kent (England)</w:t>
            </w:r>
          </w:p>
        </w:tc>
        <w:tc>
          <w:tcPr>
            <w:tcW w:w="355" w:type="pct"/>
            <w:shd w:val="clear" w:color="auto" w:fill="auto"/>
          </w:tcPr>
          <w:p w14:paraId="49326B3E" w14:textId="77777777" w:rsidR="00863488" w:rsidRPr="008C1FA0" w:rsidRDefault="00863488" w:rsidP="00863488">
            <w:pPr>
              <w:spacing w:after="0" w:line="240" w:lineRule="auto"/>
              <w:rPr>
                <w:sz w:val="20"/>
                <w:szCs w:val="20"/>
              </w:rPr>
            </w:pPr>
            <w:r w:rsidRPr="008C1FA0">
              <w:rPr>
                <w:sz w:val="20"/>
                <w:szCs w:val="20"/>
              </w:rPr>
              <w:t>Action plan</w:t>
            </w:r>
          </w:p>
        </w:tc>
        <w:tc>
          <w:tcPr>
            <w:tcW w:w="558" w:type="pct"/>
            <w:shd w:val="clear" w:color="auto" w:fill="auto"/>
          </w:tcPr>
          <w:p w14:paraId="2E490204" w14:textId="77777777" w:rsidR="00863488" w:rsidRPr="008C1FA0" w:rsidRDefault="00863488" w:rsidP="00863488">
            <w:pPr>
              <w:spacing w:after="0" w:line="240" w:lineRule="auto"/>
              <w:rPr>
                <w:sz w:val="20"/>
                <w:szCs w:val="20"/>
              </w:rPr>
            </w:pPr>
            <w:r w:rsidRPr="008C1FA0">
              <w:rPr>
                <w:sz w:val="20"/>
                <w:szCs w:val="20"/>
              </w:rPr>
              <w:t>Health inequalities</w:t>
            </w:r>
          </w:p>
        </w:tc>
        <w:tc>
          <w:tcPr>
            <w:tcW w:w="1293" w:type="pct"/>
            <w:shd w:val="clear" w:color="auto" w:fill="auto"/>
          </w:tcPr>
          <w:p w14:paraId="41DF1AC9" w14:textId="77777777" w:rsidR="00863488" w:rsidRPr="008C1FA0" w:rsidRDefault="00863488" w:rsidP="00863488">
            <w:pPr>
              <w:spacing w:after="0" w:line="240" w:lineRule="auto"/>
              <w:rPr>
                <w:sz w:val="20"/>
                <w:szCs w:val="20"/>
              </w:rPr>
            </w:pPr>
            <w:r w:rsidRPr="008C1FA0">
              <w:rPr>
                <w:sz w:val="20"/>
                <w:szCs w:val="20"/>
              </w:rPr>
              <w:t>Sets out who is responsible, and priorities and actions for addressing health inequalities in the region.</w:t>
            </w:r>
          </w:p>
        </w:tc>
      </w:tr>
      <w:tr w:rsidR="00863488" w:rsidRPr="008C1FA0" w14:paraId="566E98F9" w14:textId="77777777" w:rsidTr="6B3065FE">
        <w:trPr>
          <w:gridAfter w:val="1"/>
          <w:wAfter w:w="3" w:type="pct"/>
          <w:cantSplit/>
          <w:trHeight w:val="290"/>
        </w:trPr>
        <w:tc>
          <w:tcPr>
            <w:tcW w:w="238" w:type="pct"/>
            <w:shd w:val="clear" w:color="auto" w:fill="auto"/>
          </w:tcPr>
          <w:p w14:paraId="2E8450C5" w14:textId="6D3F7AB8" w:rsidR="00863488" w:rsidRPr="008C1FA0" w:rsidRDefault="00863488" w:rsidP="00863488">
            <w:pPr>
              <w:spacing w:after="0" w:line="240" w:lineRule="auto"/>
              <w:rPr>
                <w:sz w:val="20"/>
                <w:szCs w:val="20"/>
              </w:rPr>
            </w:pPr>
            <w:r>
              <w:rPr>
                <w:sz w:val="20"/>
                <w:szCs w:val="20"/>
              </w:rPr>
              <w:fldChar w:fldCharType="begin" w:fldLock="1"/>
            </w:r>
            <w:r w:rsidR="003F1C61">
              <w:rPr>
                <w:sz w:val="20"/>
                <w:szCs w:val="20"/>
              </w:rPr>
              <w:instrText>ADDIN CSL_CITATION {"citationItems":[{"id":"ITEM-1","itemData":{"author":[{"dropping-particle":"","family":"Health England","given":"Public","non-dropping-particle":"","parse-names":false,"suffix":""}],"id":"ITEM-1","issued":{"date-parts":[["2017"]]},"title":"PHE equality objectives for 2017 to 2020","type":"article-journal"},"uris":["http://www.mendeley.com/documents/?uuid=130ca3cf-0c9f-385a-9497-bf1b2bcd5c72"]}],"mendeley":{"formattedCitation":"[82]","plainTextFormattedCitation":"[82]","previouslyFormattedCitation":"(128)"},"properties":{"noteIndex":0},"schema":"https://github.com/citation-style-language/schema/raw/master/csl-citation.json"}</w:instrText>
            </w:r>
            <w:r>
              <w:rPr>
                <w:sz w:val="20"/>
                <w:szCs w:val="20"/>
              </w:rPr>
              <w:fldChar w:fldCharType="separate"/>
            </w:r>
            <w:r w:rsidR="003F1C61" w:rsidRPr="003F1C61">
              <w:rPr>
                <w:noProof/>
                <w:sz w:val="20"/>
                <w:szCs w:val="20"/>
              </w:rPr>
              <w:t>[82]</w:t>
            </w:r>
            <w:r>
              <w:rPr>
                <w:sz w:val="20"/>
                <w:szCs w:val="20"/>
              </w:rPr>
              <w:fldChar w:fldCharType="end"/>
            </w:r>
          </w:p>
        </w:tc>
        <w:tc>
          <w:tcPr>
            <w:tcW w:w="1233" w:type="pct"/>
            <w:shd w:val="clear" w:color="auto" w:fill="auto"/>
            <w:noWrap/>
          </w:tcPr>
          <w:p w14:paraId="251B53FC" w14:textId="7AE56B45" w:rsidR="00863488" w:rsidRPr="008C1FA0" w:rsidRDefault="00863488" w:rsidP="00863488">
            <w:pPr>
              <w:spacing w:after="0" w:line="240" w:lineRule="auto"/>
              <w:rPr>
                <w:sz w:val="20"/>
                <w:szCs w:val="20"/>
              </w:rPr>
            </w:pPr>
            <w:r>
              <w:rPr>
                <w:sz w:val="20"/>
                <w:szCs w:val="20"/>
              </w:rPr>
              <w:t xml:space="preserve">PHE equality objectives: 2017 to 2020 </w:t>
            </w:r>
          </w:p>
        </w:tc>
        <w:tc>
          <w:tcPr>
            <w:tcW w:w="456" w:type="pct"/>
            <w:shd w:val="clear" w:color="auto" w:fill="auto"/>
            <w:noWrap/>
          </w:tcPr>
          <w:p w14:paraId="2471A9CA" w14:textId="77777777" w:rsidR="00863488" w:rsidRPr="008C1FA0" w:rsidRDefault="00863488" w:rsidP="00863488">
            <w:pPr>
              <w:spacing w:after="0" w:line="240" w:lineRule="auto"/>
              <w:rPr>
                <w:sz w:val="20"/>
                <w:szCs w:val="20"/>
              </w:rPr>
            </w:pPr>
            <w:r w:rsidRPr="008C1FA0">
              <w:rPr>
                <w:sz w:val="20"/>
                <w:szCs w:val="20"/>
              </w:rPr>
              <w:t>21/02/2017</w:t>
            </w:r>
          </w:p>
        </w:tc>
        <w:tc>
          <w:tcPr>
            <w:tcW w:w="508" w:type="pct"/>
            <w:shd w:val="clear" w:color="auto" w:fill="auto"/>
            <w:noWrap/>
          </w:tcPr>
          <w:p w14:paraId="378B698C" w14:textId="77777777" w:rsidR="00863488" w:rsidRPr="008C1FA0" w:rsidRDefault="00863488" w:rsidP="00863488">
            <w:pPr>
              <w:spacing w:after="0" w:line="240" w:lineRule="auto"/>
              <w:rPr>
                <w:sz w:val="20"/>
                <w:szCs w:val="20"/>
              </w:rPr>
            </w:pPr>
            <w:r w:rsidRPr="008C1FA0">
              <w:rPr>
                <w:sz w:val="20"/>
                <w:szCs w:val="20"/>
              </w:rPr>
              <w:t>PHE</w:t>
            </w:r>
          </w:p>
        </w:tc>
        <w:tc>
          <w:tcPr>
            <w:tcW w:w="356" w:type="pct"/>
            <w:shd w:val="clear" w:color="auto" w:fill="auto"/>
          </w:tcPr>
          <w:p w14:paraId="7A5CFE6A" w14:textId="77777777" w:rsidR="00863488" w:rsidRPr="008C1FA0" w:rsidRDefault="00863488" w:rsidP="00863488">
            <w:pPr>
              <w:spacing w:after="0" w:line="240" w:lineRule="auto"/>
              <w:rPr>
                <w:sz w:val="20"/>
                <w:szCs w:val="20"/>
              </w:rPr>
            </w:pPr>
            <w:r w:rsidRPr="008C1FA0">
              <w:rPr>
                <w:sz w:val="20"/>
                <w:szCs w:val="20"/>
              </w:rPr>
              <w:t>England</w:t>
            </w:r>
          </w:p>
        </w:tc>
        <w:tc>
          <w:tcPr>
            <w:tcW w:w="355" w:type="pct"/>
            <w:shd w:val="clear" w:color="auto" w:fill="auto"/>
          </w:tcPr>
          <w:p w14:paraId="5C99318D" w14:textId="77777777" w:rsidR="00863488" w:rsidRPr="008C1FA0" w:rsidRDefault="00863488" w:rsidP="00863488">
            <w:pPr>
              <w:spacing w:after="0" w:line="240" w:lineRule="auto"/>
              <w:rPr>
                <w:sz w:val="20"/>
                <w:szCs w:val="20"/>
              </w:rPr>
            </w:pPr>
            <w:r w:rsidRPr="008C1FA0">
              <w:rPr>
                <w:sz w:val="20"/>
                <w:szCs w:val="20"/>
              </w:rPr>
              <w:t>Corporate report</w:t>
            </w:r>
          </w:p>
        </w:tc>
        <w:tc>
          <w:tcPr>
            <w:tcW w:w="558" w:type="pct"/>
            <w:shd w:val="clear" w:color="auto" w:fill="auto"/>
          </w:tcPr>
          <w:p w14:paraId="7C0ED09A" w14:textId="77777777" w:rsidR="00863488" w:rsidRPr="008C1FA0" w:rsidRDefault="00863488" w:rsidP="00863488">
            <w:pPr>
              <w:spacing w:after="0" w:line="240" w:lineRule="auto"/>
              <w:rPr>
                <w:sz w:val="20"/>
                <w:szCs w:val="20"/>
              </w:rPr>
            </w:pPr>
            <w:r w:rsidRPr="008C1FA0">
              <w:rPr>
                <w:sz w:val="20"/>
                <w:szCs w:val="20"/>
              </w:rPr>
              <w:t>Health inequalities</w:t>
            </w:r>
          </w:p>
        </w:tc>
        <w:tc>
          <w:tcPr>
            <w:tcW w:w="1293" w:type="pct"/>
            <w:shd w:val="clear" w:color="auto" w:fill="auto"/>
          </w:tcPr>
          <w:p w14:paraId="5F6590BD" w14:textId="77777777" w:rsidR="00863488" w:rsidRPr="008C1FA0" w:rsidRDefault="00863488" w:rsidP="00863488">
            <w:pPr>
              <w:spacing w:after="0" w:line="240" w:lineRule="auto"/>
              <w:rPr>
                <w:sz w:val="20"/>
                <w:szCs w:val="20"/>
              </w:rPr>
            </w:pPr>
            <w:r w:rsidRPr="008C1FA0">
              <w:rPr>
                <w:sz w:val="20"/>
                <w:szCs w:val="20"/>
              </w:rPr>
              <w:t>Sets out how PHE will comply with the public sector equality duty</w:t>
            </w:r>
          </w:p>
        </w:tc>
      </w:tr>
      <w:tr w:rsidR="00863488" w:rsidRPr="008C1FA0" w14:paraId="6AD563FC" w14:textId="77777777" w:rsidTr="6B3065FE">
        <w:trPr>
          <w:gridAfter w:val="1"/>
          <w:wAfter w:w="3" w:type="pct"/>
          <w:cantSplit/>
          <w:trHeight w:val="290"/>
        </w:trPr>
        <w:tc>
          <w:tcPr>
            <w:tcW w:w="238" w:type="pct"/>
            <w:shd w:val="clear" w:color="auto" w:fill="auto"/>
          </w:tcPr>
          <w:p w14:paraId="6BEF5B07" w14:textId="4A4B8BC5" w:rsidR="00863488" w:rsidRPr="008C1FA0" w:rsidRDefault="00863488" w:rsidP="00863488">
            <w:pPr>
              <w:spacing w:after="0" w:line="240" w:lineRule="auto"/>
              <w:rPr>
                <w:sz w:val="20"/>
                <w:szCs w:val="20"/>
              </w:rPr>
            </w:pPr>
            <w:r>
              <w:rPr>
                <w:sz w:val="20"/>
                <w:szCs w:val="20"/>
              </w:rPr>
              <w:fldChar w:fldCharType="begin" w:fldLock="1"/>
            </w:r>
            <w:r w:rsidR="003F1C61">
              <w:rPr>
                <w:sz w:val="20"/>
                <w:szCs w:val="20"/>
              </w:rPr>
              <w:instrText>ADDIN CSL_CITATION {"citationItems":[{"id":"ITEM-1","itemData":{"URL":"https://www.gov.scot/policies/health-improvement/","accessed":{"date-parts":[["2022","4","1"]]},"author":[{"dropping-particle":"","family":"Health and Social Care","given":"Scottish Government","non-dropping-particle":"","parse-names":false,"suffix":""}],"id":"ITEM-1","issued":{"date-parts":[["2019"]]},"title":"Health improvement","type":"webpage"},"uris":["http://www.mendeley.com/documents/?uuid=a53a8af5-ec4b-3d03-aecf-4fc0fd67275c"]}],"mendeley":{"formattedCitation":"[83]","plainTextFormattedCitation":"[83]","previouslyFormattedCitation":"(129)"},"properties":{"noteIndex":0},"schema":"https://github.com/citation-style-language/schema/raw/master/csl-citation.json"}</w:instrText>
            </w:r>
            <w:r>
              <w:rPr>
                <w:sz w:val="20"/>
                <w:szCs w:val="20"/>
              </w:rPr>
              <w:fldChar w:fldCharType="separate"/>
            </w:r>
            <w:r w:rsidR="003F1C61" w:rsidRPr="003F1C61">
              <w:rPr>
                <w:noProof/>
                <w:sz w:val="20"/>
                <w:szCs w:val="20"/>
              </w:rPr>
              <w:t>[83]</w:t>
            </w:r>
            <w:r>
              <w:rPr>
                <w:sz w:val="20"/>
                <w:szCs w:val="20"/>
              </w:rPr>
              <w:fldChar w:fldCharType="end"/>
            </w:r>
          </w:p>
        </w:tc>
        <w:tc>
          <w:tcPr>
            <w:tcW w:w="1233" w:type="pct"/>
            <w:shd w:val="clear" w:color="auto" w:fill="auto"/>
            <w:noWrap/>
          </w:tcPr>
          <w:p w14:paraId="5883FBD3" w14:textId="779FBCF0" w:rsidR="00863488" w:rsidRPr="008C1FA0" w:rsidRDefault="00863488" w:rsidP="00863488">
            <w:pPr>
              <w:spacing w:after="0" w:line="240" w:lineRule="auto"/>
              <w:rPr>
                <w:sz w:val="20"/>
                <w:szCs w:val="20"/>
              </w:rPr>
            </w:pPr>
            <w:r w:rsidRPr="001927C5">
              <w:rPr>
                <w:sz w:val="20"/>
                <w:szCs w:val="20"/>
              </w:rPr>
              <w:t xml:space="preserve">Health </w:t>
            </w:r>
            <w:r>
              <w:rPr>
                <w:sz w:val="20"/>
                <w:szCs w:val="20"/>
              </w:rPr>
              <w:t>I</w:t>
            </w:r>
            <w:r w:rsidRPr="001927C5">
              <w:rPr>
                <w:sz w:val="20"/>
                <w:szCs w:val="20"/>
              </w:rPr>
              <w:t>mprovement</w:t>
            </w:r>
          </w:p>
        </w:tc>
        <w:tc>
          <w:tcPr>
            <w:tcW w:w="456" w:type="pct"/>
            <w:shd w:val="clear" w:color="auto" w:fill="auto"/>
            <w:noWrap/>
          </w:tcPr>
          <w:p w14:paraId="5A60B73A" w14:textId="77777777" w:rsidR="00863488" w:rsidRPr="008C1FA0" w:rsidRDefault="00863488" w:rsidP="00863488">
            <w:pPr>
              <w:spacing w:after="0" w:line="240" w:lineRule="auto"/>
              <w:rPr>
                <w:sz w:val="20"/>
                <w:szCs w:val="20"/>
              </w:rPr>
            </w:pPr>
            <w:r w:rsidRPr="008C1FA0">
              <w:rPr>
                <w:sz w:val="20"/>
                <w:szCs w:val="20"/>
              </w:rPr>
              <w:t>2019</w:t>
            </w:r>
          </w:p>
        </w:tc>
        <w:tc>
          <w:tcPr>
            <w:tcW w:w="508" w:type="pct"/>
            <w:shd w:val="clear" w:color="auto" w:fill="auto"/>
            <w:noWrap/>
          </w:tcPr>
          <w:p w14:paraId="4B620349" w14:textId="77777777" w:rsidR="00863488" w:rsidRPr="008C1FA0" w:rsidRDefault="00863488" w:rsidP="00863488">
            <w:pPr>
              <w:spacing w:after="0" w:line="240" w:lineRule="auto"/>
              <w:rPr>
                <w:sz w:val="20"/>
                <w:szCs w:val="20"/>
              </w:rPr>
            </w:pPr>
            <w:r w:rsidRPr="008C1FA0">
              <w:rPr>
                <w:sz w:val="20"/>
                <w:szCs w:val="20"/>
              </w:rPr>
              <w:t>Scottish government</w:t>
            </w:r>
          </w:p>
        </w:tc>
        <w:tc>
          <w:tcPr>
            <w:tcW w:w="356" w:type="pct"/>
            <w:shd w:val="clear" w:color="auto" w:fill="auto"/>
          </w:tcPr>
          <w:p w14:paraId="0A24F1D9" w14:textId="77777777" w:rsidR="00863488" w:rsidRPr="008C1FA0" w:rsidRDefault="00863488" w:rsidP="00863488">
            <w:pPr>
              <w:spacing w:after="0" w:line="240" w:lineRule="auto"/>
              <w:rPr>
                <w:sz w:val="20"/>
                <w:szCs w:val="20"/>
              </w:rPr>
            </w:pPr>
            <w:r w:rsidRPr="008C1FA0">
              <w:rPr>
                <w:sz w:val="20"/>
                <w:szCs w:val="20"/>
              </w:rPr>
              <w:t>Scotland</w:t>
            </w:r>
          </w:p>
        </w:tc>
        <w:tc>
          <w:tcPr>
            <w:tcW w:w="355" w:type="pct"/>
            <w:shd w:val="clear" w:color="auto" w:fill="auto"/>
          </w:tcPr>
          <w:p w14:paraId="465EBBA4" w14:textId="77777777" w:rsidR="00863488" w:rsidRPr="008C1FA0" w:rsidRDefault="00863488" w:rsidP="00863488">
            <w:pPr>
              <w:spacing w:after="0" w:line="240" w:lineRule="auto"/>
              <w:rPr>
                <w:sz w:val="20"/>
                <w:szCs w:val="20"/>
              </w:rPr>
            </w:pPr>
            <w:r w:rsidRPr="008C1FA0">
              <w:rPr>
                <w:sz w:val="20"/>
                <w:szCs w:val="20"/>
              </w:rPr>
              <w:t>Policy paper</w:t>
            </w:r>
          </w:p>
        </w:tc>
        <w:tc>
          <w:tcPr>
            <w:tcW w:w="558" w:type="pct"/>
            <w:shd w:val="clear" w:color="auto" w:fill="auto"/>
          </w:tcPr>
          <w:p w14:paraId="3B516A0E" w14:textId="77777777" w:rsidR="00863488" w:rsidRPr="008C1FA0" w:rsidRDefault="00863488" w:rsidP="00863488">
            <w:pPr>
              <w:spacing w:after="0" w:line="240" w:lineRule="auto"/>
              <w:rPr>
                <w:sz w:val="20"/>
                <w:szCs w:val="20"/>
              </w:rPr>
            </w:pPr>
            <w:r w:rsidRPr="008C1FA0">
              <w:rPr>
                <w:sz w:val="20"/>
                <w:szCs w:val="20"/>
              </w:rPr>
              <w:t>Health inequalities</w:t>
            </w:r>
          </w:p>
        </w:tc>
        <w:tc>
          <w:tcPr>
            <w:tcW w:w="1293" w:type="pct"/>
            <w:shd w:val="clear" w:color="auto" w:fill="auto"/>
          </w:tcPr>
          <w:p w14:paraId="3D5E6F02" w14:textId="77777777" w:rsidR="00863488" w:rsidRPr="008C1FA0" w:rsidRDefault="00863488" w:rsidP="00863488">
            <w:pPr>
              <w:spacing w:after="0" w:line="240" w:lineRule="auto"/>
              <w:rPr>
                <w:sz w:val="20"/>
                <w:szCs w:val="20"/>
              </w:rPr>
            </w:pPr>
            <w:r w:rsidRPr="008C1FA0">
              <w:rPr>
                <w:sz w:val="20"/>
                <w:szCs w:val="20"/>
              </w:rPr>
              <w:t>Sets out policy on reducing health gap in Scotland, including policy actions and delivery plan on diet and healthy weight</w:t>
            </w:r>
          </w:p>
        </w:tc>
      </w:tr>
      <w:tr w:rsidR="00E36987" w:rsidRPr="008C1FA0" w14:paraId="0CFDF0C7" w14:textId="77777777" w:rsidTr="6B3065FE">
        <w:trPr>
          <w:gridAfter w:val="1"/>
          <w:wAfter w:w="3" w:type="pct"/>
          <w:cantSplit/>
          <w:trHeight w:val="290"/>
        </w:trPr>
        <w:tc>
          <w:tcPr>
            <w:tcW w:w="238" w:type="pct"/>
            <w:shd w:val="clear" w:color="auto" w:fill="auto"/>
          </w:tcPr>
          <w:p w14:paraId="1769A699" w14:textId="3CACEFC8" w:rsidR="00E36987" w:rsidRPr="008C1FA0" w:rsidRDefault="00E36987" w:rsidP="00E36987">
            <w:pPr>
              <w:spacing w:after="0" w:line="240" w:lineRule="auto"/>
              <w:rPr>
                <w:sz w:val="20"/>
                <w:szCs w:val="20"/>
              </w:rPr>
            </w:pPr>
            <w:r w:rsidRPr="00DA4A22">
              <w:rPr>
                <w:sz w:val="20"/>
                <w:szCs w:val="20"/>
              </w:rPr>
              <w:fldChar w:fldCharType="begin" w:fldLock="1"/>
            </w:r>
            <w:r w:rsidR="003F1C61">
              <w:rPr>
                <w:sz w:val="20"/>
                <w:szCs w:val="20"/>
              </w:rPr>
              <w:instrText>ADDIN CSL_CITATION {"citationItems":[{"id":"ITEM-1","itemData":{"abstract":"In June 2018, the Welsh Government published its strategic plan to deliver a whole system approach to health and social care, A Healthier Wales (Welsh Government 2018). Population health and well-being through better prevention and self-management is a core pillar of the transformation described in this plan, and digital technologies are expected to play an important part in delivery. Achieving this aspiration will need to take into account recognised inequalities in access to the internet, technology and the skills needed to benefit, alongside underlying social differences in the levels of engagement with digital technology to support health. As was recently highlighted in a nationally representative survey conducted by Public Health Wales, 1 in 10 adults (aged 16 years or above) in Wales did not have access to the internet, and whilst 2 in 3 people reported using digital technologies for a range of health-related activities there were marked differences across social groups. Those of older age, least affluent or with poorer self-reported health, were all less likely to engage in digital technologies for health purposes (Davies et al. 2019). Harnessing the potential for digital technology to improve population health will require action to address underlying digital exclusion. Otherwise, a focus on technology may inadvertently lead the unintended consequences of widening inequalities for the most vulnerable in society. To inform such action in 2019, Public Health Wales commissioned The King’s Fund to complete a scoping review mapping out the evidence of differences in the use of digital technologies across population groups; and to identify if there are examples where the application of digital technologies has the potential to reduce health inequalities. This review seeks to help us understand and offer advice on how equality can be promoted or risks mitigated in the design and use of digital technologies. We hope this scoping review will be of value to those seeking to better understand how the digital and health inequalities intersect, including leaders in national and local public sector org","author":[{"dropping-particle":"","family":"Honeyman","given":"Matthew","non-dropping-particle":"","parse-names":false,"suffix":""},{"dropping-particle":"","family":"Maguire","given":"David","non-dropping-particle":"","parse-names":false,"suffix":""},{"dropping-particle":"","family":"Evans","given":"Harry","non-dropping-particle":"","parse-names":false,"suffix":""},{"dropping-particle":"","family":"Davies","given":"Alisha","non-dropping-particle":"","parse-names":false,"suffix":""}],"container-title":"Cardiff: Public Health Wales NHS Trust","id":"ITEM-1","issued":{"date-parts":[["2020"]]},"title":"Digital technology and health inequalities: a scoping review","type":"report"},"uris":["http://www.mendeley.com/documents/?uuid=759ee171-b6d9-49b1-8371-d667a841eea6"]}],"mendeley":{"formattedCitation":"[84]","plainTextFormattedCitation":"[84]","previouslyFormattedCitation":"(44)"},"properties":{"noteIndex":0},"schema":"https://github.com/citation-style-language/schema/raw/master/csl-citation.json"}</w:instrText>
            </w:r>
            <w:r w:rsidRPr="00DA4A22">
              <w:rPr>
                <w:sz w:val="20"/>
                <w:szCs w:val="20"/>
              </w:rPr>
              <w:fldChar w:fldCharType="separate"/>
            </w:r>
            <w:r w:rsidR="003F1C61" w:rsidRPr="003F1C61">
              <w:rPr>
                <w:noProof/>
                <w:sz w:val="20"/>
                <w:szCs w:val="20"/>
              </w:rPr>
              <w:t>[84]</w:t>
            </w:r>
            <w:r w:rsidRPr="00DA4A22">
              <w:rPr>
                <w:sz w:val="20"/>
                <w:szCs w:val="20"/>
              </w:rPr>
              <w:fldChar w:fldCharType="end"/>
            </w:r>
          </w:p>
        </w:tc>
        <w:tc>
          <w:tcPr>
            <w:tcW w:w="1233" w:type="pct"/>
            <w:shd w:val="clear" w:color="auto" w:fill="auto"/>
            <w:noWrap/>
          </w:tcPr>
          <w:p w14:paraId="4B28EC5C" w14:textId="5159B1A3" w:rsidR="00E36987" w:rsidRPr="008C1FA0" w:rsidRDefault="00E36987" w:rsidP="00E36987">
            <w:pPr>
              <w:spacing w:after="0" w:line="240" w:lineRule="auto"/>
              <w:rPr>
                <w:sz w:val="20"/>
                <w:szCs w:val="20"/>
              </w:rPr>
            </w:pPr>
            <w:r w:rsidRPr="001927C5">
              <w:rPr>
                <w:sz w:val="20"/>
                <w:szCs w:val="20"/>
              </w:rPr>
              <w:t>Digital technology and health inequalities: a scoping review</w:t>
            </w:r>
          </w:p>
        </w:tc>
        <w:tc>
          <w:tcPr>
            <w:tcW w:w="456" w:type="pct"/>
            <w:shd w:val="clear" w:color="auto" w:fill="auto"/>
            <w:noWrap/>
          </w:tcPr>
          <w:p w14:paraId="7C0068C6" w14:textId="77777777" w:rsidR="00E36987" w:rsidRPr="008C1FA0" w:rsidRDefault="00E36987" w:rsidP="00E36987">
            <w:pPr>
              <w:spacing w:after="0" w:line="240" w:lineRule="auto"/>
              <w:rPr>
                <w:sz w:val="20"/>
                <w:szCs w:val="20"/>
              </w:rPr>
            </w:pPr>
            <w:r w:rsidRPr="008C1FA0">
              <w:rPr>
                <w:sz w:val="20"/>
                <w:szCs w:val="20"/>
              </w:rPr>
              <w:t>2020</w:t>
            </w:r>
          </w:p>
        </w:tc>
        <w:tc>
          <w:tcPr>
            <w:tcW w:w="508" w:type="pct"/>
            <w:shd w:val="clear" w:color="auto" w:fill="auto"/>
            <w:noWrap/>
          </w:tcPr>
          <w:p w14:paraId="36C06E97" w14:textId="77777777" w:rsidR="00E36987" w:rsidRPr="008C1FA0" w:rsidRDefault="00E36987" w:rsidP="00E36987">
            <w:pPr>
              <w:spacing w:after="0" w:line="240" w:lineRule="auto"/>
              <w:rPr>
                <w:sz w:val="20"/>
                <w:szCs w:val="20"/>
              </w:rPr>
            </w:pPr>
            <w:r w:rsidRPr="008C1FA0">
              <w:rPr>
                <w:sz w:val="20"/>
                <w:szCs w:val="20"/>
              </w:rPr>
              <w:t>Public health Wales</w:t>
            </w:r>
          </w:p>
        </w:tc>
        <w:tc>
          <w:tcPr>
            <w:tcW w:w="356" w:type="pct"/>
            <w:shd w:val="clear" w:color="auto" w:fill="auto"/>
          </w:tcPr>
          <w:p w14:paraId="0F5F57AC" w14:textId="77777777" w:rsidR="00E36987" w:rsidRPr="008C1FA0" w:rsidRDefault="00E36987" w:rsidP="00E36987">
            <w:pPr>
              <w:spacing w:after="0" w:line="240" w:lineRule="auto"/>
              <w:rPr>
                <w:sz w:val="20"/>
                <w:szCs w:val="20"/>
              </w:rPr>
            </w:pPr>
            <w:r w:rsidRPr="008C1FA0">
              <w:rPr>
                <w:sz w:val="20"/>
                <w:szCs w:val="20"/>
              </w:rPr>
              <w:t>Wales</w:t>
            </w:r>
          </w:p>
        </w:tc>
        <w:tc>
          <w:tcPr>
            <w:tcW w:w="355" w:type="pct"/>
            <w:shd w:val="clear" w:color="auto" w:fill="auto"/>
          </w:tcPr>
          <w:p w14:paraId="57B31988" w14:textId="77777777" w:rsidR="00E36987" w:rsidRPr="008C1FA0" w:rsidRDefault="00E36987" w:rsidP="00E36987">
            <w:pPr>
              <w:spacing w:after="0" w:line="240" w:lineRule="auto"/>
              <w:rPr>
                <w:sz w:val="20"/>
                <w:szCs w:val="20"/>
              </w:rPr>
            </w:pPr>
            <w:r w:rsidRPr="008C1FA0">
              <w:rPr>
                <w:sz w:val="20"/>
                <w:szCs w:val="20"/>
              </w:rPr>
              <w:t>Report</w:t>
            </w:r>
          </w:p>
        </w:tc>
        <w:tc>
          <w:tcPr>
            <w:tcW w:w="558" w:type="pct"/>
            <w:shd w:val="clear" w:color="auto" w:fill="auto"/>
          </w:tcPr>
          <w:p w14:paraId="0CE74B27" w14:textId="77777777" w:rsidR="00E36987" w:rsidRPr="008C1FA0" w:rsidRDefault="00E36987" w:rsidP="00E36987">
            <w:pPr>
              <w:spacing w:after="0" w:line="240" w:lineRule="auto"/>
              <w:rPr>
                <w:sz w:val="20"/>
                <w:szCs w:val="20"/>
              </w:rPr>
            </w:pPr>
            <w:r w:rsidRPr="008C1FA0">
              <w:rPr>
                <w:sz w:val="20"/>
                <w:szCs w:val="20"/>
              </w:rPr>
              <w:t>Health inequalities, digital health</w:t>
            </w:r>
          </w:p>
        </w:tc>
        <w:tc>
          <w:tcPr>
            <w:tcW w:w="1293" w:type="pct"/>
            <w:shd w:val="clear" w:color="auto" w:fill="auto"/>
          </w:tcPr>
          <w:p w14:paraId="203ADB5B" w14:textId="77777777" w:rsidR="00E36987" w:rsidRPr="008C1FA0" w:rsidRDefault="00E36987" w:rsidP="00E36987">
            <w:pPr>
              <w:spacing w:after="0" w:line="240" w:lineRule="auto"/>
              <w:rPr>
                <w:sz w:val="20"/>
                <w:szCs w:val="20"/>
              </w:rPr>
            </w:pPr>
            <w:r w:rsidRPr="008C1FA0">
              <w:rPr>
                <w:sz w:val="20"/>
                <w:szCs w:val="20"/>
              </w:rPr>
              <w:t>Scoping review carried out for Public Health Wales, which looked at existing patterns of digital health inequalities, and evidence for mitigating these effects.</w:t>
            </w:r>
          </w:p>
        </w:tc>
      </w:tr>
      <w:tr w:rsidR="00E36987" w:rsidRPr="008C1FA0" w14:paraId="546E6740" w14:textId="77777777" w:rsidTr="6B3065FE">
        <w:trPr>
          <w:gridAfter w:val="1"/>
          <w:wAfter w:w="3" w:type="pct"/>
          <w:cantSplit/>
          <w:trHeight w:val="290"/>
        </w:trPr>
        <w:tc>
          <w:tcPr>
            <w:tcW w:w="238" w:type="pct"/>
            <w:shd w:val="clear" w:color="auto" w:fill="auto"/>
          </w:tcPr>
          <w:p w14:paraId="050AB70C" w14:textId="3AC3BC5B" w:rsidR="00E36987" w:rsidRPr="008C1FA0" w:rsidRDefault="00E36987" w:rsidP="00E36987">
            <w:pPr>
              <w:spacing w:after="0" w:line="240" w:lineRule="auto"/>
              <w:rPr>
                <w:sz w:val="20"/>
                <w:szCs w:val="20"/>
              </w:rPr>
            </w:pPr>
            <w:r w:rsidRPr="00C22525">
              <w:rPr>
                <w:sz w:val="20"/>
                <w:szCs w:val="20"/>
              </w:rPr>
              <w:fldChar w:fldCharType="begin" w:fldLock="1"/>
            </w:r>
            <w:r w:rsidR="003F1C61">
              <w:rPr>
                <w:sz w:val="20"/>
                <w:szCs w:val="20"/>
              </w:rPr>
              <w:instrText>ADDIN CSL_CITATION {"citationItems":[{"id":"ITEM-1","itemData":{"URL":"https://www.gov.uk/government/publications/covid-19-review-of-disparities-in-risks-and-outcomes","accessed":{"date-parts":[["2022","5","26"]]},"author":[{"dropping-particle":"","family":"Public Health England","given":"","non-dropping-particle":"","parse-names":false,"suffix":""}],"id":"ITEM-1","issued":{"date-parts":[["2020"]]},"title":"Disparities in the risk and outcomes of COVID-19","type":"webpage"},"uris":["http://www.mendeley.com/documents/?uuid=c5f9eaaf-45df-3f00-8553-122af945fcda"]}],"mendeley":{"formattedCitation":"[85]","plainTextFormattedCitation":"[85]","previouslyFormattedCitation":"(57)"},"properties":{"noteIndex":0},"schema":"https://github.com/citation-style-language/schema/raw/master/csl-citation.json"}</w:instrText>
            </w:r>
            <w:r w:rsidRPr="00C22525">
              <w:rPr>
                <w:sz w:val="20"/>
                <w:szCs w:val="20"/>
              </w:rPr>
              <w:fldChar w:fldCharType="separate"/>
            </w:r>
            <w:r w:rsidR="003F1C61" w:rsidRPr="003F1C61">
              <w:rPr>
                <w:noProof/>
                <w:sz w:val="20"/>
                <w:szCs w:val="20"/>
              </w:rPr>
              <w:t>[85]</w:t>
            </w:r>
            <w:r w:rsidRPr="00C22525">
              <w:rPr>
                <w:sz w:val="20"/>
                <w:szCs w:val="20"/>
              </w:rPr>
              <w:fldChar w:fldCharType="end"/>
            </w:r>
          </w:p>
        </w:tc>
        <w:tc>
          <w:tcPr>
            <w:tcW w:w="1233" w:type="pct"/>
            <w:shd w:val="clear" w:color="auto" w:fill="auto"/>
            <w:noWrap/>
          </w:tcPr>
          <w:p w14:paraId="071CF60B" w14:textId="011CC9B9" w:rsidR="00E36987" w:rsidRPr="008C1FA0" w:rsidRDefault="00E36987" w:rsidP="00E36987">
            <w:pPr>
              <w:spacing w:after="0" w:line="240" w:lineRule="auto"/>
              <w:rPr>
                <w:sz w:val="20"/>
                <w:szCs w:val="20"/>
              </w:rPr>
            </w:pPr>
            <w:r>
              <w:t>Disparities in the risk and outcomes of COVID-19</w:t>
            </w:r>
            <w:r>
              <w:rPr>
                <w:sz w:val="20"/>
                <w:szCs w:val="20"/>
              </w:rPr>
              <w:t xml:space="preserve"> </w:t>
            </w:r>
          </w:p>
        </w:tc>
        <w:tc>
          <w:tcPr>
            <w:tcW w:w="456" w:type="pct"/>
            <w:shd w:val="clear" w:color="auto" w:fill="auto"/>
            <w:noWrap/>
          </w:tcPr>
          <w:p w14:paraId="7D17BDB0" w14:textId="77777777" w:rsidR="00E36987" w:rsidRPr="008C1FA0" w:rsidRDefault="00E36987" w:rsidP="00E36987">
            <w:pPr>
              <w:spacing w:after="0" w:line="240" w:lineRule="auto"/>
              <w:rPr>
                <w:sz w:val="20"/>
                <w:szCs w:val="20"/>
              </w:rPr>
            </w:pPr>
            <w:r w:rsidRPr="008C1FA0">
              <w:rPr>
                <w:sz w:val="20"/>
                <w:szCs w:val="20"/>
              </w:rPr>
              <w:t>02/06/2020</w:t>
            </w:r>
          </w:p>
        </w:tc>
        <w:tc>
          <w:tcPr>
            <w:tcW w:w="508" w:type="pct"/>
            <w:shd w:val="clear" w:color="auto" w:fill="auto"/>
            <w:noWrap/>
          </w:tcPr>
          <w:p w14:paraId="12D503E6" w14:textId="77777777" w:rsidR="00E36987" w:rsidRPr="008C1FA0" w:rsidRDefault="00E36987" w:rsidP="00E36987">
            <w:pPr>
              <w:spacing w:after="0" w:line="240" w:lineRule="auto"/>
              <w:rPr>
                <w:sz w:val="20"/>
                <w:szCs w:val="20"/>
              </w:rPr>
            </w:pPr>
            <w:r w:rsidRPr="008C1FA0">
              <w:rPr>
                <w:sz w:val="20"/>
                <w:szCs w:val="20"/>
              </w:rPr>
              <w:t>Public Health England</w:t>
            </w:r>
          </w:p>
        </w:tc>
        <w:tc>
          <w:tcPr>
            <w:tcW w:w="356" w:type="pct"/>
            <w:shd w:val="clear" w:color="auto" w:fill="auto"/>
          </w:tcPr>
          <w:p w14:paraId="110344E2" w14:textId="77777777" w:rsidR="00E36987" w:rsidRPr="008C1FA0" w:rsidRDefault="00E36987" w:rsidP="00E36987">
            <w:pPr>
              <w:spacing w:after="0" w:line="240" w:lineRule="auto"/>
              <w:rPr>
                <w:sz w:val="20"/>
                <w:szCs w:val="20"/>
              </w:rPr>
            </w:pPr>
            <w:r w:rsidRPr="008C1FA0">
              <w:rPr>
                <w:sz w:val="20"/>
                <w:szCs w:val="20"/>
              </w:rPr>
              <w:t>England</w:t>
            </w:r>
          </w:p>
        </w:tc>
        <w:tc>
          <w:tcPr>
            <w:tcW w:w="355" w:type="pct"/>
            <w:shd w:val="clear" w:color="auto" w:fill="auto"/>
          </w:tcPr>
          <w:p w14:paraId="457639AA" w14:textId="77777777" w:rsidR="00E36987" w:rsidRPr="008C1FA0" w:rsidRDefault="00E36987" w:rsidP="00E36987">
            <w:pPr>
              <w:spacing w:after="0" w:line="240" w:lineRule="auto"/>
              <w:rPr>
                <w:sz w:val="20"/>
                <w:szCs w:val="20"/>
              </w:rPr>
            </w:pPr>
            <w:r w:rsidRPr="008C1FA0">
              <w:rPr>
                <w:sz w:val="20"/>
                <w:szCs w:val="20"/>
              </w:rPr>
              <w:t>Report</w:t>
            </w:r>
          </w:p>
        </w:tc>
        <w:tc>
          <w:tcPr>
            <w:tcW w:w="558" w:type="pct"/>
            <w:shd w:val="clear" w:color="auto" w:fill="auto"/>
          </w:tcPr>
          <w:p w14:paraId="638F0500" w14:textId="77777777" w:rsidR="00E36987" w:rsidRPr="008C1FA0" w:rsidRDefault="00E36987" w:rsidP="00E36987">
            <w:pPr>
              <w:spacing w:after="0" w:line="240" w:lineRule="auto"/>
              <w:rPr>
                <w:sz w:val="20"/>
                <w:szCs w:val="20"/>
              </w:rPr>
            </w:pPr>
            <w:r w:rsidRPr="008C1FA0">
              <w:rPr>
                <w:sz w:val="20"/>
                <w:szCs w:val="20"/>
              </w:rPr>
              <w:t>Health inequalities</w:t>
            </w:r>
          </w:p>
        </w:tc>
        <w:tc>
          <w:tcPr>
            <w:tcW w:w="1293" w:type="pct"/>
            <w:shd w:val="clear" w:color="auto" w:fill="auto"/>
          </w:tcPr>
          <w:p w14:paraId="00BFAD77" w14:textId="77777777" w:rsidR="00E36987" w:rsidRPr="008C1FA0" w:rsidRDefault="00E36987" w:rsidP="00E36987">
            <w:pPr>
              <w:spacing w:after="0" w:line="240" w:lineRule="auto"/>
              <w:rPr>
                <w:sz w:val="20"/>
                <w:szCs w:val="20"/>
              </w:rPr>
            </w:pPr>
            <w:r w:rsidRPr="008C1FA0">
              <w:rPr>
                <w:sz w:val="20"/>
                <w:szCs w:val="20"/>
              </w:rPr>
              <w:t>Review of data on the disparities in the risks and outcomes from COVID-19</w:t>
            </w:r>
          </w:p>
        </w:tc>
      </w:tr>
      <w:tr w:rsidR="00E36987" w:rsidRPr="008C1FA0" w14:paraId="40446988" w14:textId="77777777" w:rsidTr="6B3065FE">
        <w:trPr>
          <w:gridAfter w:val="1"/>
          <w:wAfter w:w="3" w:type="pct"/>
          <w:cantSplit/>
          <w:trHeight w:val="290"/>
        </w:trPr>
        <w:tc>
          <w:tcPr>
            <w:tcW w:w="238" w:type="pct"/>
            <w:shd w:val="clear" w:color="auto" w:fill="auto"/>
          </w:tcPr>
          <w:p w14:paraId="2A7BE4DC" w14:textId="77777777" w:rsidR="00E36987" w:rsidRPr="008C1FA0" w:rsidRDefault="00E36987" w:rsidP="00E36987">
            <w:pPr>
              <w:spacing w:after="0" w:line="240" w:lineRule="auto"/>
              <w:rPr>
                <w:sz w:val="20"/>
                <w:szCs w:val="20"/>
              </w:rPr>
            </w:pPr>
          </w:p>
        </w:tc>
        <w:tc>
          <w:tcPr>
            <w:tcW w:w="1233" w:type="pct"/>
            <w:shd w:val="clear" w:color="auto" w:fill="auto"/>
            <w:noWrap/>
          </w:tcPr>
          <w:p w14:paraId="0D1FB7CE" w14:textId="77777777" w:rsidR="00E36987" w:rsidRPr="000F3664" w:rsidRDefault="00E36987" w:rsidP="00C41113">
            <w:pPr>
              <w:spacing w:after="0"/>
              <w:rPr>
                <w:sz w:val="20"/>
                <w:szCs w:val="20"/>
              </w:rPr>
            </w:pPr>
            <w:r w:rsidRPr="000F3664">
              <w:rPr>
                <w:sz w:val="20"/>
                <w:szCs w:val="20"/>
              </w:rPr>
              <w:t>Commission on race and ethnic disparities</w:t>
            </w:r>
          </w:p>
          <w:p w14:paraId="14DB206C" w14:textId="07A7120D" w:rsidR="00E36987" w:rsidRPr="000F3664" w:rsidRDefault="00E36987" w:rsidP="00E36987">
            <w:pPr>
              <w:pStyle w:val="ListParagraph"/>
              <w:numPr>
                <w:ilvl w:val="0"/>
                <w:numId w:val="36"/>
              </w:numPr>
              <w:spacing w:after="0" w:line="240" w:lineRule="auto"/>
              <w:rPr>
                <w:sz w:val="20"/>
                <w:szCs w:val="20"/>
              </w:rPr>
            </w:pPr>
            <w:r w:rsidRPr="000F3664">
              <w:rPr>
                <w:sz w:val="20"/>
                <w:szCs w:val="20"/>
              </w:rPr>
              <w:t xml:space="preserve">Summary of responses to the call for evidence </w:t>
            </w:r>
            <w:r w:rsidRPr="000F3664">
              <w:rPr>
                <w:sz w:val="20"/>
                <w:szCs w:val="20"/>
              </w:rPr>
              <w:fldChar w:fldCharType="begin" w:fldLock="1"/>
            </w:r>
            <w:r w:rsidR="003F1C61">
              <w:rPr>
                <w:sz w:val="20"/>
                <w:szCs w:val="20"/>
              </w:rPr>
              <w:instrText>ADDIN CSL_CITATION {"citationItems":[{"id":"ITEM-1","itemData":{"URL":"https://www.gov.uk/government/consultations/ethnic-disparities-and-inequality-in-the-uk-call-for-evidence/public-feedback/summary-of-responses-to-the-call-for-evidence","accessed":{"date-parts":[["2022","5","26"]]},"id":"ITEM-1","issued":{"date-parts":[["0"]]},"title":"Commission on Race and Ethnic Disparities: Summary of responses to the call for evidence","type":"webpage"},"uris":["http://www.mendeley.com/documents/?uuid=647c423f-eda9-3e3f-952e-d6036948a3b5"]}],"mendeley":{"formattedCitation":"[86]","plainTextFormattedCitation":"[86]","previouslyFormattedCitation":"(62)"},"properties":{"noteIndex":0},"schema":"https://github.com/citation-style-language/schema/raw/master/csl-citation.json"}</w:instrText>
            </w:r>
            <w:r w:rsidRPr="000F3664">
              <w:rPr>
                <w:sz w:val="20"/>
                <w:szCs w:val="20"/>
              </w:rPr>
              <w:fldChar w:fldCharType="separate"/>
            </w:r>
            <w:r w:rsidR="003F1C61" w:rsidRPr="003F1C61">
              <w:rPr>
                <w:noProof/>
                <w:sz w:val="20"/>
                <w:szCs w:val="20"/>
              </w:rPr>
              <w:t>[86]</w:t>
            </w:r>
            <w:r w:rsidRPr="000F3664">
              <w:rPr>
                <w:sz w:val="20"/>
                <w:szCs w:val="20"/>
              </w:rPr>
              <w:fldChar w:fldCharType="end"/>
            </w:r>
          </w:p>
          <w:p w14:paraId="357786C2" w14:textId="62437062" w:rsidR="00E36987" w:rsidRDefault="00E36987" w:rsidP="00E36987">
            <w:pPr>
              <w:pStyle w:val="ListParagraph"/>
              <w:numPr>
                <w:ilvl w:val="0"/>
                <w:numId w:val="36"/>
              </w:numPr>
              <w:spacing w:after="0" w:line="240" w:lineRule="auto"/>
              <w:rPr>
                <w:sz w:val="20"/>
                <w:szCs w:val="20"/>
              </w:rPr>
            </w:pPr>
            <w:r w:rsidRPr="000F3664">
              <w:rPr>
                <w:sz w:val="20"/>
                <w:szCs w:val="20"/>
              </w:rPr>
              <w:t xml:space="preserve">Report </w:t>
            </w:r>
            <w:r w:rsidRPr="000F3664">
              <w:rPr>
                <w:sz w:val="20"/>
                <w:szCs w:val="20"/>
              </w:rPr>
              <w:fldChar w:fldCharType="begin" w:fldLock="1"/>
            </w:r>
            <w:r w:rsidR="003F1C61">
              <w:rPr>
                <w:sz w:val="20"/>
                <w:szCs w:val="20"/>
              </w:rPr>
              <w:instrText>ADDIN CSL_CITATION {"citationItems":[{"id":"ITEM-1","itemData":{"URL":"https://www.gov.uk/government/publications/the-report-of-the-commission-on-race-and-ethnic-disparities","accessed":{"date-parts":[["2022","5","26"]]},"id":"ITEM-1","issued":{"date-parts":[["0"]]},"title":"The report of the Commission on Race and Ethnic Disparities - GOV.UK","type":"webpage"},"uris":["http://www.mendeley.com/documents/?uuid=d3ba5cf2-7b5e-384d-9149-e3f926c5c172"]}],"mendeley":{"formattedCitation":"[87]","plainTextFormattedCitation":"[87]","previouslyFormattedCitation":"(56)"},"properties":{"noteIndex":0},"schema":"https://github.com/citation-style-language/schema/raw/master/csl-citation.json"}</w:instrText>
            </w:r>
            <w:r w:rsidRPr="000F3664">
              <w:rPr>
                <w:sz w:val="20"/>
                <w:szCs w:val="20"/>
              </w:rPr>
              <w:fldChar w:fldCharType="separate"/>
            </w:r>
            <w:r w:rsidR="003F1C61" w:rsidRPr="003F1C61">
              <w:rPr>
                <w:noProof/>
                <w:sz w:val="20"/>
                <w:szCs w:val="20"/>
              </w:rPr>
              <w:t>[87]</w:t>
            </w:r>
            <w:r w:rsidRPr="000F3664">
              <w:rPr>
                <w:sz w:val="20"/>
                <w:szCs w:val="20"/>
              </w:rPr>
              <w:fldChar w:fldCharType="end"/>
            </w:r>
          </w:p>
          <w:p w14:paraId="5B817B8A" w14:textId="40321E9A" w:rsidR="00E36987" w:rsidRPr="008C1FA0" w:rsidRDefault="00E36987" w:rsidP="00E36987">
            <w:pPr>
              <w:pStyle w:val="ListParagraph"/>
              <w:numPr>
                <w:ilvl w:val="0"/>
                <w:numId w:val="36"/>
              </w:numPr>
              <w:spacing w:after="0" w:line="240" w:lineRule="auto"/>
              <w:rPr>
                <w:sz w:val="20"/>
                <w:szCs w:val="20"/>
              </w:rPr>
            </w:pPr>
            <w:r w:rsidRPr="00765FFD">
              <w:rPr>
                <w:sz w:val="20"/>
                <w:szCs w:val="20"/>
              </w:rPr>
              <w:t xml:space="preserve">Sub-group priorities </w:t>
            </w:r>
            <w:r w:rsidRPr="00765FFD">
              <w:rPr>
                <w:sz w:val="20"/>
                <w:szCs w:val="20"/>
              </w:rPr>
              <w:fldChar w:fldCharType="begin" w:fldLock="1"/>
            </w:r>
            <w:r w:rsidR="003F1C61">
              <w:rPr>
                <w:sz w:val="20"/>
                <w:szCs w:val="20"/>
              </w:rPr>
              <w:instrText>ADDIN CSL_CITATION {"citationItems":[{"id":"ITEM-1","itemData":{"URL":"https://www.gov.uk/government/publications/commission-on-race-and-ethnic-disparities-sub-group-priorities","accessed":{"date-parts":[["2022","5","27"]]},"author":[{"dropping-particle":"","family":"Commission on Race and Ethnic Disparities","given":"","non-dropping-particle":"","parse-names":false,"suffix":""}],"id":"ITEM-1","issued":{"date-parts":[["0"]]},"title":"Commission on Race and Ethnic Disparities: sub-group priorities","type":"webpage"},"uris":["http://www.mendeley.com/documents/?uuid=f8891819-2ea8-32da-9880-8fddd0d07042"]}],"mendeley":{"formattedCitation":"[88]","plainTextFormattedCitation":"[88]","previouslyFormattedCitation":"(130)"},"properties":{"noteIndex":0},"schema":"https://github.com/citation-style-language/schema/raw/master/csl-citation.json"}</w:instrText>
            </w:r>
            <w:r w:rsidRPr="00765FFD">
              <w:rPr>
                <w:sz w:val="20"/>
                <w:szCs w:val="20"/>
              </w:rPr>
              <w:fldChar w:fldCharType="separate"/>
            </w:r>
            <w:r w:rsidR="003F1C61" w:rsidRPr="003F1C61">
              <w:rPr>
                <w:noProof/>
                <w:sz w:val="20"/>
                <w:szCs w:val="20"/>
              </w:rPr>
              <w:t>[88]</w:t>
            </w:r>
            <w:r w:rsidRPr="00765FFD">
              <w:rPr>
                <w:sz w:val="20"/>
                <w:szCs w:val="20"/>
              </w:rPr>
              <w:fldChar w:fldCharType="end"/>
            </w:r>
          </w:p>
        </w:tc>
        <w:tc>
          <w:tcPr>
            <w:tcW w:w="456" w:type="pct"/>
            <w:shd w:val="clear" w:color="auto" w:fill="auto"/>
            <w:noWrap/>
          </w:tcPr>
          <w:p w14:paraId="116D4FB4" w14:textId="77777777" w:rsidR="00E36987" w:rsidRPr="008C1FA0" w:rsidRDefault="00E36987" w:rsidP="00E36987">
            <w:pPr>
              <w:spacing w:after="0" w:line="240" w:lineRule="auto"/>
              <w:rPr>
                <w:sz w:val="20"/>
                <w:szCs w:val="20"/>
              </w:rPr>
            </w:pPr>
            <w:r w:rsidRPr="008C1FA0">
              <w:rPr>
                <w:sz w:val="20"/>
                <w:szCs w:val="20"/>
              </w:rPr>
              <w:t>2020-21</w:t>
            </w:r>
          </w:p>
        </w:tc>
        <w:tc>
          <w:tcPr>
            <w:tcW w:w="508" w:type="pct"/>
            <w:shd w:val="clear" w:color="auto" w:fill="auto"/>
            <w:noWrap/>
          </w:tcPr>
          <w:p w14:paraId="29975574" w14:textId="77777777" w:rsidR="00E36987" w:rsidRPr="008C1FA0" w:rsidRDefault="00E36987" w:rsidP="00E36987">
            <w:pPr>
              <w:spacing w:after="0" w:line="240" w:lineRule="auto"/>
              <w:rPr>
                <w:sz w:val="20"/>
                <w:szCs w:val="20"/>
              </w:rPr>
            </w:pPr>
            <w:r w:rsidRPr="008C1FA0">
              <w:rPr>
                <w:sz w:val="20"/>
                <w:szCs w:val="20"/>
              </w:rPr>
              <w:t>Commission on race and ethnic disparities</w:t>
            </w:r>
          </w:p>
        </w:tc>
        <w:tc>
          <w:tcPr>
            <w:tcW w:w="356" w:type="pct"/>
            <w:shd w:val="clear" w:color="auto" w:fill="auto"/>
          </w:tcPr>
          <w:p w14:paraId="2DB60B4C" w14:textId="77777777" w:rsidR="00E36987" w:rsidRPr="008C1FA0" w:rsidRDefault="00E36987" w:rsidP="00E36987">
            <w:pPr>
              <w:spacing w:after="0" w:line="240" w:lineRule="auto"/>
              <w:rPr>
                <w:sz w:val="20"/>
                <w:szCs w:val="20"/>
              </w:rPr>
            </w:pPr>
            <w:r w:rsidRPr="008C1FA0">
              <w:rPr>
                <w:sz w:val="20"/>
                <w:szCs w:val="20"/>
              </w:rPr>
              <w:t>UK</w:t>
            </w:r>
          </w:p>
        </w:tc>
        <w:tc>
          <w:tcPr>
            <w:tcW w:w="355" w:type="pct"/>
            <w:shd w:val="clear" w:color="auto" w:fill="auto"/>
          </w:tcPr>
          <w:p w14:paraId="3BDC3960" w14:textId="77777777" w:rsidR="00E36987" w:rsidRPr="008C1FA0" w:rsidRDefault="00E36987" w:rsidP="00E36987">
            <w:pPr>
              <w:spacing w:after="0" w:line="240" w:lineRule="auto"/>
              <w:rPr>
                <w:sz w:val="20"/>
                <w:szCs w:val="20"/>
              </w:rPr>
            </w:pPr>
            <w:r w:rsidRPr="008C1FA0">
              <w:rPr>
                <w:sz w:val="20"/>
                <w:szCs w:val="20"/>
              </w:rPr>
              <w:t>Documents linked to the commission</w:t>
            </w:r>
          </w:p>
        </w:tc>
        <w:tc>
          <w:tcPr>
            <w:tcW w:w="558" w:type="pct"/>
            <w:shd w:val="clear" w:color="auto" w:fill="auto"/>
          </w:tcPr>
          <w:p w14:paraId="0A91FEC1" w14:textId="77777777" w:rsidR="00E36987" w:rsidRPr="008C1FA0" w:rsidRDefault="00E36987" w:rsidP="00E36987">
            <w:pPr>
              <w:spacing w:after="0" w:line="240" w:lineRule="auto"/>
              <w:rPr>
                <w:sz w:val="20"/>
                <w:szCs w:val="20"/>
              </w:rPr>
            </w:pPr>
            <w:r w:rsidRPr="008C1FA0">
              <w:rPr>
                <w:sz w:val="20"/>
                <w:szCs w:val="20"/>
              </w:rPr>
              <w:t>Health inequalities; ethnicity</w:t>
            </w:r>
          </w:p>
        </w:tc>
        <w:tc>
          <w:tcPr>
            <w:tcW w:w="1293" w:type="pct"/>
            <w:shd w:val="clear" w:color="auto" w:fill="auto"/>
          </w:tcPr>
          <w:p w14:paraId="1DE6F4A7" w14:textId="77777777" w:rsidR="00E36987" w:rsidRPr="008C1FA0" w:rsidRDefault="00E36987" w:rsidP="00E36987">
            <w:pPr>
              <w:spacing w:after="0" w:line="240" w:lineRule="auto"/>
              <w:rPr>
                <w:sz w:val="20"/>
                <w:szCs w:val="20"/>
              </w:rPr>
            </w:pPr>
            <w:r w:rsidRPr="008C1FA0">
              <w:rPr>
                <w:sz w:val="20"/>
                <w:szCs w:val="20"/>
              </w:rPr>
              <w:t xml:space="preserve">Reviews inequality in the UK, focusing on areas including poverty, education, employment, </w:t>
            </w:r>
            <w:proofErr w:type="gramStart"/>
            <w:r w:rsidRPr="008C1FA0">
              <w:rPr>
                <w:sz w:val="20"/>
                <w:szCs w:val="20"/>
              </w:rPr>
              <w:t>health</w:t>
            </w:r>
            <w:proofErr w:type="gramEnd"/>
            <w:r w:rsidRPr="008C1FA0">
              <w:rPr>
                <w:sz w:val="20"/>
                <w:szCs w:val="20"/>
              </w:rPr>
              <w:t xml:space="preserve"> and the criminal justice system. </w:t>
            </w:r>
          </w:p>
        </w:tc>
      </w:tr>
      <w:tr w:rsidR="00802EE5" w:rsidRPr="008C1FA0" w14:paraId="4487F6C4" w14:textId="77777777" w:rsidTr="6B3065FE">
        <w:trPr>
          <w:gridAfter w:val="1"/>
          <w:wAfter w:w="3" w:type="pct"/>
          <w:cantSplit/>
          <w:trHeight w:val="290"/>
        </w:trPr>
        <w:tc>
          <w:tcPr>
            <w:tcW w:w="238" w:type="pct"/>
            <w:shd w:val="clear" w:color="auto" w:fill="auto"/>
          </w:tcPr>
          <w:p w14:paraId="1B916F75" w14:textId="0780F652" w:rsidR="00802EE5" w:rsidRPr="008C1FA0" w:rsidRDefault="00802EE5" w:rsidP="00802EE5">
            <w:pPr>
              <w:spacing w:after="0" w:line="240" w:lineRule="auto"/>
              <w:rPr>
                <w:sz w:val="20"/>
                <w:szCs w:val="20"/>
              </w:rPr>
            </w:pPr>
            <w:r>
              <w:rPr>
                <w:sz w:val="20"/>
                <w:szCs w:val="20"/>
              </w:rPr>
              <w:lastRenderedPageBreak/>
              <w:fldChar w:fldCharType="begin" w:fldLock="1"/>
            </w:r>
            <w:r w:rsidR="003F1C61">
              <w:rPr>
                <w:sz w:val="20"/>
                <w:szCs w:val="20"/>
              </w:rPr>
              <w:instrText>ADDIN CSL_CITATION {"citationItems":[{"id":"ITEM-1","itemData":{"author":[{"dropping-particle":"","family":"Department of Health &amp; Social Care","given":"","non-dropping-particle":"","parse-names":false,"suffix":""}],"container-title":"Department of Health and Social Care","id":"ITEM-1","issued":{"date-parts":[["2021"]]},"title":"Our Vision for the Women's Health Strategy for England","type":"report"},"uris":["http://www.mendeley.com/documents/?uuid=aba82b58-f6ae-464b-93d3-73e1dbc1d1b0"]}],"mendeley":{"formattedCitation":"[89]","plainTextFormattedCitation":"[89]","previouslyFormattedCitation":"(55)"},"properties":{"noteIndex":0},"schema":"https://github.com/citation-style-language/schema/raw/master/csl-citation.json"}</w:instrText>
            </w:r>
            <w:r>
              <w:rPr>
                <w:sz w:val="20"/>
                <w:szCs w:val="20"/>
              </w:rPr>
              <w:fldChar w:fldCharType="separate"/>
            </w:r>
            <w:r w:rsidR="003F1C61" w:rsidRPr="003F1C61">
              <w:rPr>
                <w:noProof/>
                <w:sz w:val="20"/>
                <w:szCs w:val="20"/>
              </w:rPr>
              <w:t>[89]</w:t>
            </w:r>
            <w:r>
              <w:rPr>
                <w:sz w:val="20"/>
                <w:szCs w:val="20"/>
              </w:rPr>
              <w:fldChar w:fldCharType="end"/>
            </w:r>
          </w:p>
        </w:tc>
        <w:tc>
          <w:tcPr>
            <w:tcW w:w="1233" w:type="pct"/>
            <w:shd w:val="clear" w:color="auto" w:fill="auto"/>
            <w:noWrap/>
          </w:tcPr>
          <w:p w14:paraId="356DA84E" w14:textId="514B0C20" w:rsidR="00802EE5" w:rsidRPr="008C1FA0" w:rsidRDefault="00802EE5" w:rsidP="00802EE5">
            <w:pPr>
              <w:spacing w:after="0" w:line="240" w:lineRule="auto"/>
              <w:rPr>
                <w:sz w:val="20"/>
                <w:szCs w:val="20"/>
              </w:rPr>
            </w:pPr>
            <w:r w:rsidRPr="001927C5">
              <w:rPr>
                <w:sz w:val="20"/>
                <w:szCs w:val="20"/>
              </w:rPr>
              <w:t xml:space="preserve">Our vision for the women's heath strategy for England </w:t>
            </w:r>
          </w:p>
        </w:tc>
        <w:tc>
          <w:tcPr>
            <w:tcW w:w="456" w:type="pct"/>
            <w:shd w:val="clear" w:color="auto" w:fill="auto"/>
            <w:noWrap/>
          </w:tcPr>
          <w:p w14:paraId="4ADE9925" w14:textId="77777777" w:rsidR="00802EE5" w:rsidRPr="008C1FA0" w:rsidRDefault="00802EE5" w:rsidP="00802EE5">
            <w:pPr>
              <w:spacing w:after="0" w:line="240" w:lineRule="auto"/>
              <w:rPr>
                <w:sz w:val="20"/>
                <w:szCs w:val="20"/>
              </w:rPr>
            </w:pPr>
            <w:r w:rsidRPr="008C1FA0">
              <w:rPr>
                <w:sz w:val="20"/>
                <w:szCs w:val="20"/>
              </w:rPr>
              <w:t>23/12/2021</w:t>
            </w:r>
          </w:p>
        </w:tc>
        <w:tc>
          <w:tcPr>
            <w:tcW w:w="508" w:type="pct"/>
            <w:shd w:val="clear" w:color="auto" w:fill="auto"/>
            <w:noWrap/>
          </w:tcPr>
          <w:p w14:paraId="58A5EDFE" w14:textId="77777777" w:rsidR="00802EE5" w:rsidRPr="008C1FA0" w:rsidRDefault="00802EE5" w:rsidP="00802EE5">
            <w:pPr>
              <w:spacing w:after="0" w:line="240" w:lineRule="auto"/>
              <w:rPr>
                <w:sz w:val="20"/>
                <w:szCs w:val="20"/>
              </w:rPr>
            </w:pPr>
            <w:r w:rsidRPr="008C1FA0">
              <w:rPr>
                <w:sz w:val="20"/>
                <w:szCs w:val="20"/>
              </w:rPr>
              <w:t xml:space="preserve">Department of health and </w:t>
            </w:r>
            <w:proofErr w:type="gramStart"/>
            <w:r w:rsidRPr="008C1FA0">
              <w:rPr>
                <w:sz w:val="20"/>
                <w:szCs w:val="20"/>
              </w:rPr>
              <w:t>Social</w:t>
            </w:r>
            <w:proofErr w:type="gramEnd"/>
            <w:r w:rsidRPr="008C1FA0">
              <w:rPr>
                <w:sz w:val="20"/>
                <w:szCs w:val="20"/>
              </w:rPr>
              <w:t xml:space="preserve"> care</w:t>
            </w:r>
          </w:p>
        </w:tc>
        <w:tc>
          <w:tcPr>
            <w:tcW w:w="356" w:type="pct"/>
            <w:shd w:val="clear" w:color="auto" w:fill="auto"/>
          </w:tcPr>
          <w:p w14:paraId="70A80309" w14:textId="77777777" w:rsidR="00802EE5" w:rsidRPr="008C1FA0" w:rsidRDefault="00802EE5" w:rsidP="00802EE5">
            <w:pPr>
              <w:spacing w:after="0" w:line="240" w:lineRule="auto"/>
              <w:rPr>
                <w:sz w:val="20"/>
                <w:szCs w:val="20"/>
              </w:rPr>
            </w:pPr>
            <w:r w:rsidRPr="008C1FA0">
              <w:rPr>
                <w:sz w:val="20"/>
                <w:szCs w:val="20"/>
              </w:rPr>
              <w:t>UK</w:t>
            </w:r>
          </w:p>
        </w:tc>
        <w:tc>
          <w:tcPr>
            <w:tcW w:w="355" w:type="pct"/>
            <w:shd w:val="clear" w:color="auto" w:fill="auto"/>
          </w:tcPr>
          <w:p w14:paraId="78896155" w14:textId="77777777" w:rsidR="00802EE5" w:rsidRPr="008C1FA0" w:rsidRDefault="00802EE5" w:rsidP="00802EE5">
            <w:pPr>
              <w:spacing w:after="0" w:line="240" w:lineRule="auto"/>
              <w:rPr>
                <w:sz w:val="20"/>
                <w:szCs w:val="20"/>
              </w:rPr>
            </w:pPr>
            <w:r w:rsidRPr="008C1FA0">
              <w:rPr>
                <w:sz w:val="20"/>
                <w:szCs w:val="20"/>
              </w:rPr>
              <w:t>Policy paper</w:t>
            </w:r>
          </w:p>
        </w:tc>
        <w:tc>
          <w:tcPr>
            <w:tcW w:w="558" w:type="pct"/>
            <w:shd w:val="clear" w:color="auto" w:fill="auto"/>
          </w:tcPr>
          <w:p w14:paraId="4967FDD4" w14:textId="77777777" w:rsidR="00802EE5" w:rsidRPr="008C1FA0" w:rsidRDefault="00802EE5" w:rsidP="00802EE5">
            <w:pPr>
              <w:spacing w:after="0" w:line="240" w:lineRule="auto"/>
              <w:rPr>
                <w:sz w:val="20"/>
                <w:szCs w:val="20"/>
              </w:rPr>
            </w:pPr>
            <w:r w:rsidRPr="008C1FA0">
              <w:rPr>
                <w:sz w:val="20"/>
                <w:szCs w:val="20"/>
              </w:rPr>
              <w:t>Health inequalities; cardiometabolic disease</w:t>
            </w:r>
          </w:p>
        </w:tc>
        <w:tc>
          <w:tcPr>
            <w:tcW w:w="1293" w:type="pct"/>
            <w:shd w:val="clear" w:color="auto" w:fill="auto"/>
          </w:tcPr>
          <w:p w14:paraId="358182E9" w14:textId="77777777" w:rsidR="00802EE5" w:rsidRPr="008C1FA0" w:rsidRDefault="00802EE5" w:rsidP="00802EE5">
            <w:pPr>
              <w:spacing w:after="0" w:line="240" w:lineRule="auto"/>
              <w:rPr>
                <w:sz w:val="20"/>
                <w:szCs w:val="20"/>
              </w:rPr>
            </w:pPr>
            <w:r w:rsidRPr="008C1FA0">
              <w:rPr>
                <w:sz w:val="20"/>
                <w:szCs w:val="20"/>
              </w:rPr>
              <w:t xml:space="preserve">Strategy for improving women’s health, and access to, and experience of, health services. </w:t>
            </w:r>
          </w:p>
        </w:tc>
      </w:tr>
      <w:tr w:rsidR="00802EE5" w:rsidRPr="008C1FA0" w14:paraId="28A20160" w14:textId="77777777" w:rsidTr="6B3065FE">
        <w:trPr>
          <w:gridAfter w:val="1"/>
          <w:wAfter w:w="3" w:type="pct"/>
          <w:cantSplit/>
          <w:trHeight w:val="290"/>
        </w:trPr>
        <w:tc>
          <w:tcPr>
            <w:tcW w:w="238" w:type="pct"/>
            <w:shd w:val="clear" w:color="auto" w:fill="auto"/>
          </w:tcPr>
          <w:p w14:paraId="2F129A0A" w14:textId="08F78F69" w:rsidR="00802EE5" w:rsidRPr="008C1FA0" w:rsidRDefault="00802EE5" w:rsidP="00802EE5">
            <w:pPr>
              <w:spacing w:after="0" w:line="240" w:lineRule="auto"/>
              <w:rPr>
                <w:sz w:val="20"/>
                <w:szCs w:val="20"/>
              </w:rPr>
            </w:pPr>
            <w:r>
              <w:rPr>
                <w:sz w:val="20"/>
                <w:szCs w:val="20"/>
              </w:rPr>
              <w:fldChar w:fldCharType="begin" w:fldLock="1"/>
            </w:r>
            <w:r w:rsidR="003F1C61">
              <w:rPr>
                <w:sz w:val="20"/>
                <w:szCs w:val="20"/>
              </w:rPr>
              <w:instrText>ADDIN CSL_CITATION {"citationItems":[{"id":"ITEM-1","itemData":{"URL":"https://www.gov.uk/government/publications/inclusive-britain-action-plan-government-response-to-the-commission-on-race-and-ethnic-disparities","accessed":{"date-parts":[["2022","5","27"]]},"author":[{"dropping-particle":"","family":"HM Government","given":"","non-dropping-particle":"","parse-names":false,"suffix":""}],"id":"ITEM-1","issued":{"date-parts":[["0"]]},"title":"Inclusive Britain: government response to the Commission on Race and Ethnic Disparities","type":"webpage"},"uris":["http://www.mendeley.com/documents/?uuid=28da435f-33b7-3eaf-b03c-7b69cbf90d36"]}],"mendeley":{"formattedCitation":"[90]","plainTextFormattedCitation":"[90]","previouslyFormattedCitation":"(63)"},"properties":{"noteIndex":0},"schema":"https://github.com/citation-style-language/schema/raw/master/csl-citation.json"}</w:instrText>
            </w:r>
            <w:r>
              <w:rPr>
                <w:sz w:val="20"/>
                <w:szCs w:val="20"/>
              </w:rPr>
              <w:fldChar w:fldCharType="separate"/>
            </w:r>
            <w:r w:rsidR="003F1C61" w:rsidRPr="003F1C61">
              <w:rPr>
                <w:noProof/>
                <w:sz w:val="20"/>
                <w:szCs w:val="20"/>
              </w:rPr>
              <w:t>[90]</w:t>
            </w:r>
            <w:r>
              <w:rPr>
                <w:sz w:val="20"/>
                <w:szCs w:val="20"/>
              </w:rPr>
              <w:fldChar w:fldCharType="end"/>
            </w:r>
          </w:p>
        </w:tc>
        <w:tc>
          <w:tcPr>
            <w:tcW w:w="1233" w:type="pct"/>
            <w:shd w:val="clear" w:color="auto" w:fill="auto"/>
            <w:noWrap/>
          </w:tcPr>
          <w:p w14:paraId="77AC4D7E" w14:textId="4F743C95" w:rsidR="00802EE5" w:rsidRPr="008C1FA0" w:rsidRDefault="00802EE5" w:rsidP="00802EE5">
            <w:pPr>
              <w:spacing w:after="0" w:line="240" w:lineRule="auto"/>
              <w:rPr>
                <w:sz w:val="20"/>
                <w:szCs w:val="20"/>
              </w:rPr>
            </w:pPr>
            <w:r>
              <w:t>Inclusive Britain: government response to the Commission on Race and Ethnic Disparities</w:t>
            </w:r>
          </w:p>
        </w:tc>
        <w:tc>
          <w:tcPr>
            <w:tcW w:w="456" w:type="pct"/>
            <w:shd w:val="clear" w:color="auto" w:fill="auto"/>
            <w:noWrap/>
          </w:tcPr>
          <w:p w14:paraId="2825CF24" w14:textId="77777777" w:rsidR="00802EE5" w:rsidRPr="008C1FA0" w:rsidRDefault="00802EE5" w:rsidP="00802EE5">
            <w:pPr>
              <w:spacing w:after="0" w:line="240" w:lineRule="auto"/>
              <w:rPr>
                <w:sz w:val="20"/>
                <w:szCs w:val="20"/>
              </w:rPr>
            </w:pPr>
            <w:r w:rsidRPr="008C1FA0">
              <w:rPr>
                <w:sz w:val="20"/>
                <w:szCs w:val="20"/>
              </w:rPr>
              <w:t>17/03/2022</w:t>
            </w:r>
          </w:p>
        </w:tc>
        <w:tc>
          <w:tcPr>
            <w:tcW w:w="508" w:type="pct"/>
            <w:shd w:val="clear" w:color="auto" w:fill="auto"/>
            <w:noWrap/>
          </w:tcPr>
          <w:p w14:paraId="4D884F00" w14:textId="77777777" w:rsidR="00802EE5" w:rsidRPr="008C1FA0" w:rsidRDefault="00802EE5" w:rsidP="00802EE5">
            <w:pPr>
              <w:spacing w:after="0" w:line="240" w:lineRule="auto"/>
              <w:rPr>
                <w:sz w:val="20"/>
                <w:szCs w:val="20"/>
              </w:rPr>
            </w:pPr>
            <w:r w:rsidRPr="008C1FA0">
              <w:rPr>
                <w:sz w:val="20"/>
                <w:szCs w:val="20"/>
              </w:rPr>
              <w:t>HM Government</w:t>
            </w:r>
          </w:p>
        </w:tc>
        <w:tc>
          <w:tcPr>
            <w:tcW w:w="356" w:type="pct"/>
            <w:shd w:val="clear" w:color="auto" w:fill="auto"/>
          </w:tcPr>
          <w:p w14:paraId="014B9250" w14:textId="77777777" w:rsidR="00802EE5" w:rsidRPr="008C1FA0" w:rsidRDefault="00802EE5" w:rsidP="00802EE5">
            <w:pPr>
              <w:spacing w:after="0" w:line="240" w:lineRule="auto"/>
              <w:rPr>
                <w:sz w:val="20"/>
                <w:szCs w:val="20"/>
              </w:rPr>
            </w:pPr>
            <w:r w:rsidRPr="008C1FA0">
              <w:rPr>
                <w:sz w:val="20"/>
                <w:szCs w:val="20"/>
              </w:rPr>
              <w:t>UK</w:t>
            </w:r>
          </w:p>
        </w:tc>
        <w:tc>
          <w:tcPr>
            <w:tcW w:w="355" w:type="pct"/>
            <w:shd w:val="clear" w:color="auto" w:fill="auto"/>
          </w:tcPr>
          <w:p w14:paraId="4B38BC56" w14:textId="77777777" w:rsidR="00802EE5" w:rsidRPr="008C1FA0" w:rsidRDefault="00802EE5" w:rsidP="00802EE5">
            <w:pPr>
              <w:spacing w:after="0" w:line="240" w:lineRule="auto"/>
              <w:rPr>
                <w:sz w:val="20"/>
                <w:szCs w:val="20"/>
              </w:rPr>
            </w:pPr>
            <w:r w:rsidRPr="008C1FA0">
              <w:rPr>
                <w:sz w:val="20"/>
                <w:szCs w:val="20"/>
              </w:rPr>
              <w:t>Policy paper</w:t>
            </w:r>
          </w:p>
        </w:tc>
        <w:tc>
          <w:tcPr>
            <w:tcW w:w="558" w:type="pct"/>
            <w:shd w:val="clear" w:color="auto" w:fill="auto"/>
          </w:tcPr>
          <w:p w14:paraId="5A9E0EB3" w14:textId="77777777" w:rsidR="00802EE5" w:rsidRPr="008C1FA0" w:rsidRDefault="00802EE5" w:rsidP="00802EE5">
            <w:pPr>
              <w:spacing w:after="0" w:line="240" w:lineRule="auto"/>
              <w:rPr>
                <w:sz w:val="20"/>
                <w:szCs w:val="20"/>
              </w:rPr>
            </w:pPr>
            <w:r w:rsidRPr="008C1FA0">
              <w:rPr>
                <w:sz w:val="20"/>
                <w:szCs w:val="20"/>
              </w:rPr>
              <w:t>Health inequalities</w:t>
            </w:r>
          </w:p>
        </w:tc>
        <w:tc>
          <w:tcPr>
            <w:tcW w:w="1293" w:type="pct"/>
            <w:shd w:val="clear" w:color="auto" w:fill="auto"/>
          </w:tcPr>
          <w:p w14:paraId="7CA6DE10" w14:textId="77777777" w:rsidR="00802EE5" w:rsidRPr="008C1FA0" w:rsidRDefault="00802EE5" w:rsidP="00802EE5">
            <w:pPr>
              <w:spacing w:after="0" w:line="240" w:lineRule="auto"/>
              <w:rPr>
                <w:sz w:val="20"/>
                <w:szCs w:val="20"/>
              </w:rPr>
            </w:pPr>
            <w:r w:rsidRPr="008C1FA0">
              <w:rPr>
                <w:sz w:val="20"/>
                <w:szCs w:val="20"/>
              </w:rPr>
              <w:t>Response to the Commission on Race and Ethnic Disparities</w:t>
            </w:r>
          </w:p>
        </w:tc>
      </w:tr>
    </w:tbl>
    <w:p w14:paraId="6A1B9990" w14:textId="37E82285" w:rsidR="00AA192B" w:rsidRDefault="00AA192B" w:rsidP="00AA192B"/>
    <w:p w14:paraId="5C9967CE" w14:textId="77777777" w:rsidR="00D57952" w:rsidRDefault="00D57952" w:rsidP="00AA192B">
      <w:pPr>
        <w:sectPr w:rsidR="00D57952" w:rsidSect="00AA192B">
          <w:pgSz w:w="16838" w:h="11906" w:orient="landscape"/>
          <w:pgMar w:top="1440" w:right="1440" w:bottom="1440" w:left="1440" w:header="708" w:footer="708" w:gutter="0"/>
          <w:cols w:space="708"/>
          <w:docGrid w:linePitch="360"/>
        </w:sectPr>
      </w:pPr>
    </w:p>
    <w:p w14:paraId="3FDF1369" w14:textId="5176BE46" w:rsidR="009D56FE" w:rsidRDefault="00A06391" w:rsidP="00541B2A">
      <w:pPr>
        <w:rPr>
          <w:b/>
          <w:bCs/>
        </w:rPr>
      </w:pPr>
      <w:r w:rsidRPr="00A06391">
        <w:rPr>
          <w:b/>
          <w:bCs/>
        </w:rPr>
        <w:lastRenderedPageBreak/>
        <w:t>References:</w:t>
      </w:r>
    </w:p>
    <w:p w14:paraId="50BCD3BB" w14:textId="65C25EB0" w:rsidR="003F1C61" w:rsidRPr="003F1C61" w:rsidRDefault="003F1C61" w:rsidP="003F1C61">
      <w:pPr>
        <w:widowControl w:val="0"/>
        <w:autoSpaceDE w:val="0"/>
        <w:autoSpaceDN w:val="0"/>
        <w:adjustRightInd w:val="0"/>
        <w:spacing w:line="240" w:lineRule="auto"/>
        <w:ind w:left="640" w:hanging="640"/>
        <w:rPr>
          <w:rFonts w:cs="Calibri"/>
          <w:noProof/>
          <w:szCs w:val="24"/>
        </w:rPr>
      </w:pPr>
      <w:r>
        <w:rPr>
          <w:b/>
          <w:bCs/>
        </w:rPr>
        <w:fldChar w:fldCharType="begin" w:fldLock="1"/>
      </w:r>
      <w:r>
        <w:rPr>
          <w:b/>
          <w:bCs/>
        </w:rPr>
        <w:instrText xml:space="preserve">ADDIN Mendeley Bibliography CSL_BIBLIOGRAPHY </w:instrText>
      </w:r>
      <w:r>
        <w:rPr>
          <w:b/>
          <w:bCs/>
        </w:rPr>
        <w:fldChar w:fldCharType="separate"/>
      </w:r>
      <w:r w:rsidRPr="003F1C61">
        <w:rPr>
          <w:rFonts w:cs="Calibri"/>
          <w:noProof/>
          <w:szCs w:val="24"/>
        </w:rPr>
        <w:t xml:space="preserve">1 </w:t>
      </w:r>
      <w:r w:rsidRPr="003F1C61">
        <w:rPr>
          <w:rFonts w:cs="Calibri"/>
          <w:noProof/>
          <w:szCs w:val="24"/>
        </w:rPr>
        <w:tab/>
        <w:t>Department of Health. The power of information: Putting all of us in control of the health and care information we need. 2012;:119.https://www.gov.uk/government/publications/giving-people-control-of-the-health-and-care-information-they-need</w:t>
      </w:r>
    </w:p>
    <w:p w14:paraId="77138EDD"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2 </w:t>
      </w:r>
      <w:r w:rsidRPr="003F1C61">
        <w:rPr>
          <w:rFonts w:cs="Calibri"/>
          <w:noProof/>
          <w:szCs w:val="24"/>
        </w:rPr>
        <w:tab/>
        <w:t>Department of Health and Social Care. Digital strategy: Leading the culture change in health and care. 2012;:1–32.papers3://publication/uuid/29A946E2-0228-46C9-A8E4-96EC3A1DD114</w:t>
      </w:r>
    </w:p>
    <w:p w14:paraId="445C9DA2"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3 </w:t>
      </w:r>
      <w:r w:rsidRPr="003F1C61">
        <w:rPr>
          <w:rFonts w:cs="Calibri"/>
          <w:noProof/>
          <w:szCs w:val="24"/>
        </w:rPr>
        <w:tab/>
        <w:t xml:space="preserve">WHO. Promoting sport and enhancing health in European Union countries: </w:t>
      </w:r>
      <w:r w:rsidRPr="003F1C61">
        <w:rPr>
          <w:rFonts w:cs="Calibri"/>
          <w:i/>
          <w:iCs/>
          <w:noProof/>
          <w:szCs w:val="24"/>
        </w:rPr>
        <w:t>WHO Reg Off Eur</w:t>
      </w:r>
      <w:r w:rsidRPr="003F1C61">
        <w:rPr>
          <w:rFonts w:cs="Calibri"/>
          <w:noProof/>
          <w:szCs w:val="24"/>
        </w:rPr>
        <w:t xml:space="preserve"> 2011;:64.https://apps.who.int/iris/handle/10665/108595</w:t>
      </w:r>
    </w:p>
    <w:p w14:paraId="301838AD"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4 </w:t>
      </w:r>
      <w:r w:rsidRPr="003F1C61">
        <w:rPr>
          <w:rFonts w:cs="Calibri"/>
          <w:noProof/>
          <w:szCs w:val="24"/>
        </w:rPr>
        <w:tab/>
        <w:t xml:space="preserve">Bengtsson M. How to plan and perform a qualitative study using content analysis. </w:t>
      </w:r>
      <w:r w:rsidRPr="003F1C61">
        <w:rPr>
          <w:rFonts w:cs="Calibri"/>
          <w:i/>
          <w:iCs/>
          <w:noProof/>
          <w:szCs w:val="24"/>
        </w:rPr>
        <w:t>NursingPlus Open</w:t>
      </w:r>
      <w:r w:rsidRPr="003F1C61">
        <w:rPr>
          <w:rFonts w:cs="Calibri"/>
          <w:noProof/>
          <w:szCs w:val="24"/>
        </w:rPr>
        <w:t xml:space="preserve"> 2016;</w:t>
      </w:r>
      <w:r w:rsidRPr="003F1C61">
        <w:rPr>
          <w:rFonts w:cs="Calibri"/>
          <w:b/>
          <w:bCs/>
          <w:noProof/>
          <w:szCs w:val="24"/>
        </w:rPr>
        <w:t>2</w:t>
      </w:r>
      <w:r w:rsidRPr="003F1C61">
        <w:rPr>
          <w:rFonts w:cs="Calibri"/>
          <w:noProof/>
          <w:szCs w:val="24"/>
        </w:rPr>
        <w:t>:8–14. doi:10.1016/j.npls.2016.01.001</w:t>
      </w:r>
    </w:p>
    <w:p w14:paraId="2C43231C"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5 </w:t>
      </w:r>
      <w:r w:rsidRPr="003F1C61">
        <w:rPr>
          <w:rFonts w:cs="Calibri"/>
          <w:noProof/>
          <w:szCs w:val="24"/>
        </w:rPr>
        <w:tab/>
        <w:t xml:space="preserve">Braun V, Clarke V. Using thematic analysis in psychology. </w:t>
      </w:r>
      <w:r w:rsidRPr="003F1C61">
        <w:rPr>
          <w:rFonts w:cs="Calibri"/>
          <w:i/>
          <w:iCs/>
          <w:noProof/>
          <w:szCs w:val="24"/>
        </w:rPr>
        <w:t>Qual Res Psychol</w:t>
      </w:r>
      <w:r w:rsidRPr="003F1C61">
        <w:rPr>
          <w:rFonts w:cs="Calibri"/>
          <w:noProof/>
          <w:szCs w:val="24"/>
        </w:rPr>
        <w:t xml:space="preserve"> 2006;</w:t>
      </w:r>
      <w:r w:rsidRPr="003F1C61">
        <w:rPr>
          <w:rFonts w:cs="Calibri"/>
          <w:b/>
          <w:bCs/>
          <w:noProof/>
          <w:szCs w:val="24"/>
        </w:rPr>
        <w:t>3</w:t>
      </w:r>
      <w:r w:rsidRPr="003F1C61">
        <w:rPr>
          <w:rFonts w:cs="Calibri"/>
          <w:noProof/>
          <w:szCs w:val="24"/>
        </w:rPr>
        <w:t>:77–101. doi:10.1191/1478088706QP063OA</w:t>
      </w:r>
    </w:p>
    <w:p w14:paraId="26A6AFFB"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6 </w:t>
      </w:r>
      <w:r w:rsidRPr="003F1C61">
        <w:rPr>
          <w:rFonts w:cs="Calibri"/>
          <w:noProof/>
          <w:szCs w:val="24"/>
        </w:rPr>
        <w:tab/>
        <w:t xml:space="preserve">Frith H, Gleeson K. Clothing and Embodiment: Men Managing Body Image and Appearance. </w:t>
      </w:r>
      <w:r w:rsidRPr="003F1C61">
        <w:rPr>
          <w:rFonts w:cs="Calibri"/>
          <w:i/>
          <w:iCs/>
          <w:noProof/>
          <w:szCs w:val="24"/>
        </w:rPr>
        <w:t>Psychol Men Masculinity</w:t>
      </w:r>
      <w:r w:rsidRPr="003F1C61">
        <w:rPr>
          <w:rFonts w:cs="Calibri"/>
          <w:noProof/>
          <w:szCs w:val="24"/>
        </w:rPr>
        <w:t xml:space="preserve"> 2004;</w:t>
      </w:r>
      <w:r w:rsidRPr="003F1C61">
        <w:rPr>
          <w:rFonts w:cs="Calibri"/>
          <w:b/>
          <w:bCs/>
          <w:noProof/>
          <w:szCs w:val="24"/>
        </w:rPr>
        <w:t>5</w:t>
      </w:r>
      <w:r w:rsidRPr="003F1C61">
        <w:rPr>
          <w:rFonts w:cs="Calibri"/>
          <w:noProof/>
          <w:szCs w:val="24"/>
        </w:rPr>
        <w:t>:40–8. doi:10.1037/1524-9220.5.1.40</w:t>
      </w:r>
    </w:p>
    <w:p w14:paraId="63B9FC9C"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7 </w:t>
      </w:r>
      <w:r w:rsidRPr="003F1C61">
        <w:rPr>
          <w:rFonts w:cs="Calibri"/>
          <w:noProof/>
          <w:szCs w:val="24"/>
        </w:rPr>
        <w:tab/>
        <w:t>Department of Health. The Mandate A mandate from the Government to the NHS Commissioning Board: April 2013 to March 2015. Published Online First: 2013.https://www.gov.uk/government/publications/the-nhs-mandate (accessed 19 May 2022).</w:t>
      </w:r>
    </w:p>
    <w:p w14:paraId="711CD100"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8 </w:t>
      </w:r>
      <w:r w:rsidRPr="003F1C61">
        <w:rPr>
          <w:rFonts w:cs="Calibri"/>
          <w:noProof/>
          <w:szCs w:val="24"/>
        </w:rPr>
        <w:tab/>
        <w:t>Department of Health. The Mandate A mandate from the Government to NHS England: April 2015 to March 2016. 2015.https://www.gov.uk/government/publications/nhs-mandate-2015-to-2016 (accessed 19 May 2022).</w:t>
      </w:r>
    </w:p>
    <w:p w14:paraId="798ACF27"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9 </w:t>
      </w:r>
      <w:r w:rsidRPr="003F1C61">
        <w:rPr>
          <w:rFonts w:cs="Calibri"/>
          <w:noProof/>
          <w:szCs w:val="24"/>
        </w:rPr>
        <w:tab/>
        <w:t>Department of Health. The Government’s mandate to NHS England for 2016-17. 2017.https://www.gov.uk/government/publications/nhs-mandate-2016-to-2017 (accessed 19 May 2022).</w:t>
      </w:r>
    </w:p>
    <w:p w14:paraId="5D3A0992"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10 </w:t>
      </w:r>
      <w:r w:rsidRPr="003F1C61">
        <w:rPr>
          <w:rFonts w:cs="Calibri"/>
          <w:noProof/>
          <w:szCs w:val="24"/>
        </w:rPr>
        <w:tab/>
        <w:t>Department of Health. The Government’s revised mandate to NHS England for 2017-18. 2018.https://www.gov.uk/government/publications/nhs-mandate-2017-to-2018 (accessed 25 May 2022).</w:t>
      </w:r>
    </w:p>
    <w:p w14:paraId="168E105D"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11 </w:t>
      </w:r>
      <w:r w:rsidRPr="003F1C61">
        <w:rPr>
          <w:rFonts w:cs="Calibri"/>
          <w:noProof/>
          <w:szCs w:val="24"/>
        </w:rPr>
        <w:tab/>
        <w:t>Department of Health and Social Care. The Government’s revised mandate to NHS England for 2018-19. 2019.https://www.gov.uk/government/publications/nhs-mandate-2018-to-2019 (accessed 25 May 2022).</w:t>
      </w:r>
    </w:p>
    <w:p w14:paraId="63168FF5"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12 </w:t>
      </w:r>
      <w:r w:rsidRPr="003F1C61">
        <w:rPr>
          <w:rFonts w:cs="Calibri"/>
          <w:noProof/>
          <w:szCs w:val="24"/>
        </w:rPr>
        <w:tab/>
        <w:t>Department of Health and Social Care. The Government’s revised 2019-20 Accountability Framework with NHS England and NHS Improvement. 2020.https://www.gov.uk/government/publications/nhs-accountability-framework-2019-to-2020 (accessed 25 May 2022).</w:t>
      </w:r>
    </w:p>
    <w:p w14:paraId="739D917A"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13 </w:t>
      </w:r>
      <w:r w:rsidRPr="003F1C61">
        <w:rPr>
          <w:rFonts w:cs="Calibri"/>
          <w:noProof/>
          <w:szCs w:val="24"/>
        </w:rPr>
        <w:tab/>
        <w:t>Department of Health and Social Care. The Government’s revised 2020-2021 mandate to NHS England and NHS Improvement. 2021.https://www.gov.uk/government/publications/nhs-mandate-2020-to-2021 (accessed 25 May 2022).</w:t>
      </w:r>
    </w:p>
    <w:p w14:paraId="7EE2EF9A"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14 </w:t>
      </w:r>
      <w:r w:rsidRPr="003F1C61">
        <w:rPr>
          <w:rFonts w:cs="Calibri"/>
          <w:noProof/>
          <w:szCs w:val="24"/>
        </w:rPr>
        <w:tab/>
        <w:t>Department of Health and Social Care. The Government’s revised 2021-22 mandate to NHS England and NHS Improvement. 2022.https://www.gov.uk/government/publications/nhs-mandate-2021-to-2022 (accessed 25 May 2022).</w:t>
      </w:r>
    </w:p>
    <w:p w14:paraId="630ED191"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15 </w:t>
      </w:r>
      <w:r w:rsidRPr="003F1C61">
        <w:rPr>
          <w:rFonts w:cs="Calibri"/>
          <w:noProof/>
          <w:szCs w:val="24"/>
        </w:rPr>
        <w:tab/>
        <w:t xml:space="preserve">Department of Health and Social Care. The Government’s 2022-23 mandate to NHS England. </w:t>
      </w:r>
      <w:r w:rsidRPr="003F1C61">
        <w:rPr>
          <w:rFonts w:cs="Calibri"/>
          <w:noProof/>
          <w:szCs w:val="24"/>
        </w:rPr>
        <w:lastRenderedPageBreak/>
        <w:t>2022.https://www.gov.uk/government/publications/nhs-mandate-2022-to-2023 (accessed 25 May 2022).</w:t>
      </w:r>
    </w:p>
    <w:p w14:paraId="4A8A93CC"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16 </w:t>
      </w:r>
      <w:r w:rsidRPr="003F1C61">
        <w:rPr>
          <w:rFonts w:cs="Calibri"/>
          <w:noProof/>
          <w:szCs w:val="24"/>
        </w:rPr>
        <w:tab/>
        <w:t>Public Health England. Our priorities for 2013/14. 2013.https://www.gov.uk/government/publications/public-health-englands-priorities-for-2013-to-2014 (accessed 17 May 2022).</w:t>
      </w:r>
    </w:p>
    <w:p w14:paraId="4154D712"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17 </w:t>
      </w:r>
      <w:r w:rsidRPr="003F1C61">
        <w:rPr>
          <w:rFonts w:cs="Calibri"/>
          <w:noProof/>
          <w:szCs w:val="24"/>
        </w:rPr>
        <w:tab/>
        <w:t>Public Health England. PHE remit letter: 2014 to 2015. 2014.https://www.gov.uk/government/publications/phe-remit-letter-2014-to-2015 (accessed 17 May 2022).</w:t>
      </w:r>
    </w:p>
    <w:p w14:paraId="6ECB9ED5"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18 </w:t>
      </w:r>
      <w:r w:rsidRPr="003F1C61">
        <w:rPr>
          <w:rFonts w:cs="Calibri"/>
          <w:noProof/>
          <w:szCs w:val="24"/>
        </w:rPr>
        <w:tab/>
        <w:t>Public Health England. PHE remit letter: 2015 to 2016. 2015.https://www.gov.uk/government/publications/phe-remit-letter-2015-to-2016 (accessed 17 May 2022).</w:t>
      </w:r>
    </w:p>
    <w:p w14:paraId="149954A8"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19 </w:t>
      </w:r>
      <w:r w:rsidRPr="003F1C61">
        <w:rPr>
          <w:rFonts w:cs="Calibri"/>
          <w:noProof/>
          <w:szCs w:val="24"/>
        </w:rPr>
        <w:tab/>
        <w:t>Public Health England. PHE remit letter: 2016 to 2017. 2016.https://www.gov.uk/government/publications/phe-remit-letter-2016-to-2017 (accessed 17 May 2022).</w:t>
      </w:r>
    </w:p>
    <w:p w14:paraId="59516D7F"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20 </w:t>
      </w:r>
      <w:r w:rsidRPr="003F1C61">
        <w:rPr>
          <w:rFonts w:cs="Calibri"/>
          <w:noProof/>
          <w:szCs w:val="24"/>
        </w:rPr>
        <w:tab/>
        <w:t>Public Health England. PHE remit letter: 2017 to 2018. 2017.https://www.gov.uk/government/publications/phe-remit-letter-2017-to-2018 (accessed 17 May 2022).</w:t>
      </w:r>
    </w:p>
    <w:p w14:paraId="23E29162"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21 </w:t>
      </w:r>
      <w:r w:rsidRPr="003F1C61">
        <w:rPr>
          <w:rFonts w:cs="Calibri"/>
          <w:noProof/>
          <w:szCs w:val="24"/>
        </w:rPr>
        <w:tab/>
        <w:t>Public Health England. PHE priorities in health and care: 2018 to 2019. 2018.https://www.gov.uk/government/publications/phe-remit-letter-2018-to-2019 (accessed 17 May 2022).</w:t>
      </w:r>
    </w:p>
    <w:p w14:paraId="45F013D3"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22 </w:t>
      </w:r>
      <w:r w:rsidRPr="003F1C61">
        <w:rPr>
          <w:rFonts w:cs="Calibri"/>
          <w:noProof/>
          <w:szCs w:val="24"/>
        </w:rPr>
        <w:tab/>
        <w:t>Public Health England. PHE priorities in health and social care: 2019 to 2020. 2019.https://www.gov.uk/government/publications/phe-priorities-in-health-and-social-care-2019-to-2020 (accessed 17 May 2022).</w:t>
      </w:r>
    </w:p>
    <w:p w14:paraId="26355A79"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23 </w:t>
      </w:r>
      <w:r w:rsidRPr="003F1C61">
        <w:rPr>
          <w:rFonts w:cs="Calibri"/>
          <w:noProof/>
          <w:szCs w:val="24"/>
        </w:rPr>
        <w:tab/>
        <w:t>Department of Health and Social Care. PHE priorities in health and social care: 2020 to 2021. 2020. https://www.gov.uk/government/publications/phe-priorities-in-health-and-social-care-2020-to-2021 (accessed 21 Apr 2022).</w:t>
      </w:r>
    </w:p>
    <w:p w14:paraId="67DC9F1C"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24 </w:t>
      </w:r>
      <w:r w:rsidRPr="003F1C61">
        <w:rPr>
          <w:rFonts w:cs="Calibri"/>
          <w:noProof/>
          <w:szCs w:val="24"/>
        </w:rPr>
        <w:tab/>
        <w:t>Department of Health. Delivering high quality, effective, compassionate care: Developing the right people with the right skills and the right values. A mandate from the Government to Health Education England: April 2013 to March 2015 May. 2013.https://www.gov.uk/government/publications/health-education-england-mandate (accessed 27 May 2022).</w:t>
      </w:r>
    </w:p>
    <w:p w14:paraId="15D0D622"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25 </w:t>
      </w:r>
      <w:r w:rsidRPr="003F1C61">
        <w:rPr>
          <w:rFonts w:cs="Calibri"/>
          <w:noProof/>
          <w:szCs w:val="24"/>
        </w:rPr>
        <w:tab/>
        <w:t>Department of Health. Delivering high quality, effective, compassionate care: Developing the right people with the right skills and the right values. A mandate from the Government to Health Education England: April 2014 to March 2015. 2014.https://www.gov.uk/government/publications/health-education-england-mandate-april-2014-to-march-2015 (accessed 27 May 2022).</w:t>
      </w:r>
    </w:p>
    <w:p w14:paraId="07B38B7B"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26 </w:t>
      </w:r>
      <w:r w:rsidRPr="003F1C61">
        <w:rPr>
          <w:rFonts w:cs="Calibri"/>
          <w:noProof/>
          <w:szCs w:val="24"/>
        </w:rPr>
        <w:tab/>
        <w:t>Department of Health. Delivering high quality, effective, compassionate care: Developing the right people with the right skills and the right values. A mandate from the Government to Health Education England: April 2015 to March 2016. 2015.https://www.gov.uk/government/publications/health-education-england-mandate-april-2015-to-march-2016 (accessed 27 May 2022).</w:t>
      </w:r>
    </w:p>
    <w:p w14:paraId="0DFA98D8"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27 </w:t>
      </w:r>
      <w:r w:rsidRPr="003F1C61">
        <w:rPr>
          <w:rFonts w:cs="Calibri"/>
          <w:noProof/>
          <w:szCs w:val="24"/>
        </w:rPr>
        <w:tab/>
        <w:t xml:space="preserve">Department of Health. Delivering high quality, effective, compassionate care: Developing the right people with the right skills and the right values. A mandate from the Government to Health Education England: April 2016 to March 2017. </w:t>
      </w:r>
      <w:r w:rsidRPr="003F1C61">
        <w:rPr>
          <w:rFonts w:cs="Calibri"/>
          <w:noProof/>
          <w:szCs w:val="24"/>
        </w:rPr>
        <w:lastRenderedPageBreak/>
        <w:t>2016.https://www.gov.uk/government/publications/hee-mandate-2016-to-2017 (accessed 27 May 2022).</w:t>
      </w:r>
    </w:p>
    <w:p w14:paraId="61C661EB"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28 </w:t>
      </w:r>
      <w:r w:rsidRPr="003F1C61">
        <w:rPr>
          <w:rFonts w:cs="Calibri"/>
          <w:noProof/>
          <w:szCs w:val="24"/>
        </w:rPr>
        <w:tab/>
        <w:t>Department of Health and Social Care. The Department of Health and Social Care mandate to Health Education England April 2017 to March 2018. 2018.https://www.gov.uk/government/publications/health-education-england-mandate-2017-to-2018 (accessed 27 May 2022).</w:t>
      </w:r>
    </w:p>
    <w:p w14:paraId="12A77134"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29 </w:t>
      </w:r>
      <w:r w:rsidRPr="003F1C61">
        <w:rPr>
          <w:rFonts w:cs="Calibri"/>
          <w:noProof/>
          <w:szCs w:val="24"/>
        </w:rPr>
        <w:tab/>
        <w:t>Department of Health and Social Care. Department of Health and Social Education England: April 2018 to Care mandate to Health March 2019. 2019.https://www.gov.uk/government/publications/health-education-england-mandate-2018-to-2019 (accessed 27 May 2022).</w:t>
      </w:r>
    </w:p>
    <w:p w14:paraId="3CAEA2E5"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30 </w:t>
      </w:r>
      <w:r w:rsidRPr="003F1C61">
        <w:rPr>
          <w:rFonts w:cs="Calibri"/>
          <w:noProof/>
          <w:szCs w:val="24"/>
        </w:rPr>
        <w:tab/>
        <w:t>Department of Health &amp; Social Care. The Department of Health and Social Care mandate to Health Education England: April 2019 to March 2020. 2019.https://www.gov.uk/government/publications/health-education-england-mandate-2019-to-2020 (accessed 27 May 2022).</w:t>
      </w:r>
    </w:p>
    <w:p w14:paraId="12ABFE37"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31 </w:t>
      </w:r>
      <w:r w:rsidRPr="003F1C61">
        <w:rPr>
          <w:rFonts w:cs="Calibri"/>
          <w:noProof/>
          <w:szCs w:val="24"/>
        </w:rPr>
        <w:tab/>
        <w:t>Department of Health &amp; Social Care. The Department of Health and Social Care mandate to Health Education England: April 2020 to March 2021. 2020.https://www.gov.uk/government/publications/health-education-england-mandate-2020-to-2021 (accessed 27 May 2022).</w:t>
      </w:r>
    </w:p>
    <w:p w14:paraId="6B444158"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32 </w:t>
      </w:r>
      <w:r w:rsidRPr="003F1C61">
        <w:rPr>
          <w:rFonts w:cs="Calibri"/>
          <w:noProof/>
          <w:szCs w:val="24"/>
        </w:rPr>
        <w:tab/>
        <w:t>Department of Health &amp; Social Care. The Department of Health and Social Care mandate to Health Education England: April 2021 to March 2022 - GOV.UK. 2021.https://www.gov.uk/government/publications/health-education-england-mandate-2021-to-2022/the-department-of-health-and-social-care-mandate-to-health-education-england-april-2021-to-march-2022 (accessed 27 May 2022).</w:t>
      </w:r>
    </w:p>
    <w:p w14:paraId="348BC41B"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33 </w:t>
      </w:r>
      <w:r w:rsidRPr="003F1C61">
        <w:rPr>
          <w:rFonts w:cs="Calibri"/>
          <w:noProof/>
          <w:szCs w:val="24"/>
        </w:rPr>
        <w:tab/>
        <w:t>NHS Scotland. NHS Scotland Chief Executive’s Annual Report 2012/13. 2013.https://www.gov.scot/publications/nhsscotland-chief-executives-annual-report-2012-13/documents/ (accessed 27 May 2022).</w:t>
      </w:r>
    </w:p>
    <w:p w14:paraId="70EF1274"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34 </w:t>
      </w:r>
      <w:r w:rsidRPr="003F1C61">
        <w:rPr>
          <w:rFonts w:cs="Calibri"/>
          <w:noProof/>
          <w:szCs w:val="24"/>
        </w:rPr>
        <w:tab/>
        <w:t>NHS Scotland. NHS Scotland Chief Executive’s Annual Report 2013/14. 2014.https://www.gov.scot/publications/nhsscotland-chief-executives-annual-report-2013-14/documents/ (accessed 27 May 2022).</w:t>
      </w:r>
    </w:p>
    <w:p w14:paraId="1EA3D365"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35 </w:t>
      </w:r>
      <w:r w:rsidRPr="003F1C61">
        <w:rPr>
          <w:rFonts w:cs="Calibri"/>
          <w:noProof/>
          <w:szCs w:val="24"/>
        </w:rPr>
        <w:tab/>
        <w:t>NHS Scotland. NHS Scotland Chief Executive’s Annual Report 2014/15. 2015.https://www.gov.scot/publications/nhsscotland-chief-executives-annual-report-2014-15/documents/ (accessed 27 May 2022).</w:t>
      </w:r>
    </w:p>
    <w:p w14:paraId="0DF188DC"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36 </w:t>
      </w:r>
      <w:r w:rsidRPr="003F1C61">
        <w:rPr>
          <w:rFonts w:cs="Calibri"/>
          <w:noProof/>
          <w:szCs w:val="24"/>
        </w:rPr>
        <w:tab/>
        <w:t>NHS Scotland. NHS Scotland Chief Executive’s Annual Report 2015/2016. 2016.https://www.gov.scot/publications/nhsscotland-chief-executives-annual-report-2015-16/</w:t>
      </w:r>
    </w:p>
    <w:p w14:paraId="061C181F"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37 </w:t>
      </w:r>
      <w:r w:rsidRPr="003F1C61">
        <w:rPr>
          <w:rFonts w:cs="Calibri"/>
          <w:noProof/>
          <w:szCs w:val="24"/>
        </w:rPr>
        <w:tab/>
        <w:t>NHS Scotland. NHS Scotland chief executive’s annual report 2016/17. 2017.https://www.gov.scot/publications/nhsscotland-chief-executives-annual-report-2016-17/documents/ (accessed 27 May 2022).</w:t>
      </w:r>
    </w:p>
    <w:p w14:paraId="7ED61993"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38 </w:t>
      </w:r>
      <w:r w:rsidRPr="003F1C61">
        <w:rPr>
          <w:rFonts w:cs="Calibri"/>
          <w:noProof/>
          <w:szCs w:val="24"/>
        </w:rPr>
        <w:tab/>
        <w:t>NHS Scotland. NHS Scotland Chief Executive’s Annual Report 2017/18. 2018.https://www.gov.scot/publications/nhs-scotland-chief-executives-annual-report-2017-18/ (accessed 27 May 2022).</w:t>
      </w:r>
    </w:p>
    <w:p w14:paraId="76A02512"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39 </w:t>
      </w:r>
      <w:r w:rsidRPr="003F1C61">
        <w:rPr>
          <w:rFonts w:cs="Calibri"/>
          <w:noProof/>
          <w:szCs w:val="24"/>
        </w:rPr>
        <w:tab/>
        <w:t>NHS England. NHS Five Year Forward View. 2014. https://www.england.nhs.uk/publication/nhs-five-year-forward-view/</w:t>
      </w:r>
    </w:p>
    <w:p w14:paraId="78BB095D"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40 </w:t>
      </w:r>
      <w:r w:rsidRPr="003F1C61">
        <w:rPr>
          <w:rFonts w:cs="Calibri"/>
          <w:noProof/>
          <w:szCs w:val="24"/>
        </w:rPr>
        <w:tab/>
        <w:t xml:space="preserve">Public Health Wales. Our Strategic Plan (Integrated Medium Term Plan) 2019-2022. Published </w:t>
      </w:r>
      <w:r w:rsidRPr="003F1C61">
        <w:rPr>
          <w:rFonts w:cs="Calibri"/>
          <w:noProof/>
          <w:szCs w:val="24"/>
        </w:rPr>
        <w:lastRenderedPageBreak/>
        <w:t>Online First: 2018.https://phw.nhs.wales/about-us/our-priorities/long-term-strategy-documents/public-health-wales-strategic-plan-2019-22/</w:t>
      </w:r>
    </w:p>
    <w:p w14:paraId="3A632F4B"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41 </w:t>
      </w:r>
      <w:r w:rsidRPr="003F1C61">
        <w:rPr>
          <w:rFonts w:cs="Calibri"/>
          <w:noProof/>
          <w:szCs w:val="24"/>
        </w:rPr>
        <w:tab/>
        <w:t>Cabinet Office, Department of Health and Social Care. Advancing our health: prevention in the 2020s. 2019.https://www.gov.uk/government/consultations/advancing-our-health-prevention-in-the-2020s (accessed 27 May 2022).</w:t>
      </w:r>
    </w:p>
    <w:p w14:paraId="0A1A297D"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42 </w:t>
      </w:r>
      <w:r w:rsidRPr="003F1C61">
        <w:rPr>
          <w:rFonts w:cs="Calibri"/>
          <w:noProof/>
          <w:szCs w:val="24"/>
        </w:rPr>
        <w:tab/>
        <w:t>England PH. PHE Strategy 2020 to 2025. 2019.https://www.gov.uk/government/publications/phe-strategy-2020-to-2025 (accessed 21 Apr 2022).</w:t>
      </w:r>
    </w:p>
    <w:p w14:paraId="28B660B3"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43 </w:t>
      </w:r>
      <w:r w:rsidRPr="003F1C61">
        <w:rPr>
          <w:rFonts w:cs="Calibri"/>
          <w:noProof/>
          <w:szCs w:val="24"/>
        </w:rPr>
        <w:tab/>
        <w:t>Department of Health and Social Care. Integration and Innovation: working together to improve health and social care for all. 2021.https://www.gov.uk/government/publications/working-together-to-improve-health-and-social-care-for-all</w:t>
      </w:r>
    </w:p>
    <w:p w14:paraId="77A88705"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44 </w:t>
      </w:r>
      <w:r w:rsidRPr="003F1C61">
        <w:rPr>
          <w:rFonts w:cs="Calibri"/>
          <w:noProof/>
          <w:szCs w:val="24"/>
        </w:rPr>
        <w:tab/>
        <w:t>Transforming the public health system: reforming the public health system for the challenges of our times - GOV.UK. https://www.gov.uk/government/publications/transforming-the-public-health-system/transforming-the-public-health-system-reforming-the-public-health-system-for-the-challenges-of-our-times (accessed 27 May 2022).</w:t>
      </w:r>
    </w:p>
    <w:p w14:paraId="1750BC69"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45 </w:t>
      </w:r>
      <w:r w:rsidRPr="003F1C61">
        <w:rPr>
          <w:rFonts w:cs="Calibri"/>
          <w:noProof/>
          <w:szCs w:val="24"/>
        </w:rPr>
        <w:tab/>
        <w:t>NHS Scotland. Recover, Restore, Renew. Chief Medical Officer Annual report 2020 to 2021. 2021.https://www.gov.scot/publications/cmo-annual-report-2020-21/ (accessed 27 May 2022).</w:t>
      </w:r>
    </w:p>
    <w:p w14:paraId="0F58C9B6"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46 </w:t>
      </w:r>
      <w:r w:rsidRPr="003F1C61">
        <w:rPr>
          <w:rFonts w:cs="Calibri"/>
          <w:noProof/>
          <w:szCs w:val="24"/>
        </w:rPr>
        <w:tab/>
        <w:t>Build Back Better: Our Plan for Health and Social Care - GOV.UK. https://www.gov.uk/government/publications/build-back-better-our-plan-for-health-and-social-care</w:t>
      </w:r>
    </w:p>
    <w:p w14:paraId="5C3EFC1E"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47 </w:t>
      </w:r>
      <w:r w:rsidRPr="003F1C61">
        <w:rPr>
          <w:rFonts w:cs="Calibri"/>
          <w:noProof/>
          <w:szCs w:val="24"/>
        </w:rPr>
        <w:tab/>
        <w:t>Welsh Government. Digital Action Plan 2014 - 2017. 2014.</w:t>
      </w:r>
    </w:p>
    <w:p w14:paraId="775B0328"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48 </w:t>
      </w:r>
      <w:r w:rsidRPr="003F1C61">
        <w:rPr>
          <w:rFonts w:cs="Calibri"/>
          <w:noProof/>
          <w:szCs w:val="24"/>
        </w:rPr>
        <w:tab/>
        <w:t>Department for Digital, Culture M and S. UK Digital Strategy - GOV.UK. Policy Pap. 2017.https://www.gov.uk/government/publications/uk-digital-strategy (accessed 21 Apr 2022).</w:t>
      </w:r>
    </w:p>
    <w:p w14:paraId="799503D3"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49 </w:t>
      </w:r>
      <w:r w:rsidRPr="003F1C61">
        <w:rPr>
          <w:rFonts w:cs="Calibri"/>
          <w:noProof/>
          <w:szCs w:val="24"/>
        </w:rPr>
        <w:tab/>
        <w:t>Scottish Government. Realising Scotland’s full potential in a digital world: a digital strategy for Scotland. 2017. http://www.gov.scot/Resource/0051/00515583.pdf</w:t>
      </w:r>
    </w:p>
    <w:p w14:paraId="64C09DE0"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50 </w:t>
      </w:r>
      <w:r w:rsidRPr="003F1C61">
        <w:rPr>
          <w:rFonts w:cs="Calibri"/>
          <w:noProof/>
          <w:szCs w:val="24"/>
        </w:rPr>
        <w:tab/>
        <w:t>Welsh Government. Improving people’s lives through digital technologies: Digital Inclusion Progress Report and Forward Look 2018. 2018;:13.https://gov.wales/sites/default/files/publications/2019-05/digital-inclusion-framework-report-and-forward-look.pdf</w:t>
      </w:r>
    </w:p>
    <w:p w14:paraId="4C758DB0"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51 </w:t>
      </w:r>
      <w:r w:rsidRPr="003F1C61">
        <w:rPr>
          <w:rFonts w:cs="Calibri"/>
          <w:noProof/>
          <w:szCs w:val="24"/>
        </w:rPr>
        <w:tab/>
        <w:t>Department of Business, Energy, and Industrial Strategy; Ministry of Housing C and LG. West Midlands Local Industrial Strategy. 2019.https://www.gov.uk/government/publications/west-midlands-local-industrial-strategy (accessed 27 May 2022).</w:t>
      </w:r>
    </w:p>
    <w:p w14:paraId="54C987AE"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52 </w:t>
      </w:r>
      <w:r w:rsidRPr="003F1C61">
        <w:rPr>
          <w:rFonts w:cs="Calibri"/>
          <w:noProof/>
          <w:szCs w:val="24"/>
        </w:rPr>
        <w:tab/>
        <w:t>Welsh Government. Digital Strategy for Wales. 2021.https://gov.wales/digital-strategy-wales-html</w:t>
      </w:r>
    </w:p>
    <w:p w14:paraId="526709E2"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53 </w:t>
      </w:r>
      <w:r w:rsidRPr="003F1C61">
        <w:rPr>
          <w:rFonts w:cs="Calibri"/>
          <w:noProof/>
          <w:szCs w:val="24"/>
        </w:rPr>
        <w:tab/>
        <w:t>TEC. TEC At a Glance 2019. Published Online First: 2020.https://tec.scot/sites/default/files/2021-02/TEC-At-a-Glance-2019.pdf (accessed 27 May 2022).</w:t>
      </w:r>
    </w:p>
    <w:p w14:paraId="55F2FD9D"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54 </w:t>
      </w:r>
      <w:r w:rsidRPr="003F1C61">
        <w:rPr>
          <w:rFonts w:cs="Calibri"/>
          <w:noProof/>
          <w:szCs w:val="24"/>
        </w:rPr>
        <w:tab/>
        <w:t>TEC. TEC At a Glance 2020/21. 2021.</w:t>
      </w:r>
    </w:p>
    <w:p w14:paraId="65F85A0F"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55 </w:t>
      </w:r>
      <w:r w:rsidRPr="003F1C61">
        <w:rPr>
          <w:rFonts w:cs="Calibri"/>
          <w:noProof/>
          <w:szCs w:val="24"/>
        </w:rPr>
        <w:tab/>
        <w:t xml:space="preserve">Board NI. Personalised health and care 2020. https://www.gov.uk/government/publications/personalised-health-and-care-2020 (accessed </w:t>
      </w:r>
      <w:r w:rsidRPr="003F1C61">
        <w:rPr>
          <w:rFonts w:cs="Calibri"/>
          <w:noProof/>
          <w:szCs w:val="24"/>
        </w:rPr>
        <w:lastRenderedPageBreak/>
        <w:t>21 Apr 2022).</w:t>
      </w:r>
    </w:p>
    <w:p w14:paraId="03A3CC1E"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56 </w:t>
      </w:r>
      <w:r w:rsidRPr="003F1C61">
        <w:rPr>
          <w:rFonts w:cs="Calibri"/>
          <w:noProof/>
          <w:szCs w:val="24"/>
        </w:rPr>
        <w:tab/>
        <w:t>Welsh Government. Informed Health and Care: A Digital Health and Social Care Strategy for Wales. Published Online First: 2015.https://gov.wales/digital-health-and-social-care-strategy</w:t>
      </w:r>
    </w:p>
    <w:p w14:paraId="3DDA4622"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57 </w:t>
      </w:r>
      <w:r w:rsidRPr="003F1C61">
        <w:rPr>
          <w:rFonts w:cs="Calibri"/>
          <w:noProof/>
          <w:szCs w:val="24"/>
        </w:rPr>
        <w:tab/>
        <w:t>Health and Social Care Board. eHealth and Care Strategy for Northern Ireland. Published Online First: 2016.https://www.health-ni.gov.uk/publications/ehealth-and-care-strategy</w:t>
      </w:r>
    </w:p>
    <w:p w14:paraId="79C158C5"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58 </w:t>
      </w:r>
      <w:r w:rsidRPr="003F1C61">
        <w:rPr>
          <w:rFonts w:cs="Calibri"/>
          <w:noProof/>
          <w:szCs w:val="24"/>
        </w:rPr>
        <w:tab/>
        <w:t>NHS England. Healthy Children: Transforming Child Health Information. Published Online First: 2016.https://www.england.nhs.uk/publication/healthy-children-transforming-child-health-information-november-2016/ (accessed 1 Apr 2022).</w:t>
      </w:r>
    </w:p>
    <w:p w14:paraId="09777648"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59 </w:t>
      </w:r>
      <w:r w:rsidRPr="003F1C61">
        <w:rPr>
          <w:rFonts w:cs="Calibri"/>
          <w:noProof/>
          <w:szCs w:val="24"/>
        </w:rPr>
        <w:tab/>
        <w:t>Digital-first public health - GOV.UK. https://www.gov.uk/government/publications/digital-first-public-health (accessed 26 May 2021).</w:t>
      </w:r>
    </w:p>
    <w:p w14:paraId="47014D3F"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60 </w:t>
      </w:r>
      <w:r w:rsidRPr="003F1C61">
        <w:rPr>
          <w:rFonts w:cs="Calibri"/>
          <w:noProof/>
          <w:szCs w:val="24"/>
        </w:rPr>
        <w:tab/>
        <w:t>Digital Health and Care Scotland. Scotland’s Digital Health and Care Strategy: enabling, connecting and empowering. 2018;:20.https://www.gov.scot/publications/scotlands-digital-health-care-strategy-enabling-connecting-empowering/ (accessed 18 May 2022).</w:t>
      </w:r>
    </w:p>
    <w:p w14:paraId="17FD405B"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61 </w:t>
      </w:r>
      <w:r w:rsidRPr="003F1C61">
        <w:rPr>
          <w:rFonts w:cs="Calibri"/>
          <w:noProof/>
          <w:szCs w:val="24"/>
        </w:rPr>
        <w:tab/>
        <w:t>NHS Lanarkshire. Digital Strategy 2019-2026. 2019;:1–40.https://www.nhslanarkshire.scot.nhs.uk/download/digital-strategy-2019-2026/</w:t>
      </w:r>
    </w:p>
    <w:p w14:paraId="699AAE0F"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62 </w:t>
      </w:r>
      <w:r w:rsidRPr="003F1C61">
        <w:rPr>
          <w:rFonts w:cs="Calibri"/>
          <w:noProof/>
          <w:szCs w:val="24"/>
        </w:rPr>
        <w:tab/>
        <w:t xml:space="preserve">GOV.UK. Data saves lives: reshaping health and social care with data (draft). 2021. </w:t>
      </w:r>
    </w:p>
    <w:p w14:paraId="6E146ED5"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63 </w:t>
      </w:r>
      <w:r w:rsidRPr="003F1C61">
        <w:rPr>
          <w:rFonts w:cs="Calibri"/>
          <w:noProof/>
          <w:szCs w:val="24"/>
        </w:rPr>
        <w:tab/>
        <w:t xml:space="preserve">Government S. Enabling, Connecting and Empowering: Care in the Digital Age. </w:t>
      </w:r>
      <w:r w:rsidRPr="003F1C61">
        <w:rPr>
          <w:rFonts w:cs="Calibri"/>
          <w:i/>
          <w:iCs/>
          <w:noProof/>
          <w:szCs w:val="24"/>
        </w:rPr>
        <w:t>Refreshed Digit Heal care Strateg</w:t>
      </w:r>
      <w:r w:rsidRPr="003F1C61">
        <w:rPr>
          <w:rFonts w:cs="Calibri"/>
          <w:noProof/>
          <w:szCs w:val="24"/>
        </w:rPr>
        <w:t xml:space="preserve"> Published Online First: 2021.https://www.gov.scot/publications/scotlands-digital-health-care-strategy/ (accessed 18 May 2022).</w:t>
      </w:r>
    </w:p>
    <w:p w14:paraId="20ECC51C"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64 </w:t>
      </w:r>
      <w:r w:rsidRPr="003F1C61">
        <w:rPr>
          <w:rFonts w:cs="Calibri"/>
          <w:noProof/>
          <w:szCs w:val="24"/>
        </w:rPr>
        <w:tab/>
        <w:t>Digital Health and Care Scotland. Digital Citizen Delivery Plan 2021/2022. 2021.https://tec.scot/sites/default/files/2021-06/Digital-Citizen-Delivery-Plan-final-21-22.pdf</w:t>
      </w:r>
    </w:p>
    <w:p w14:paraId="36529405"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65 </w:t>
      </w:r>
      <w:r w:rsidRPr="003F1C61">
        <w:rPr>
          <w:rFonts w:cs="Calibri"/>
          <w:noProof/>
          <w:szCs w:val="24"/>
        </w:rPr>
        <w:tab/>
        <w:t>Department of Health and Social Care. G7 patient access to health records: final report. 2021. https://www.gov.uk/government/publications/g7-health-track-digital-health-final-reports/g7-patient-access-to-health-records-final-report</w:t>
      </w:r>
    </w:p>
    <w:p w14:paraId="19055D49"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66 </w:t>
      </w:r>
      <w:r w:rsidRPr="003F1C61">
        <w:rPr>
          <w:rFonts w:cs="Calibri"/>
          <w:noProof/>
          <w:szCs w:val="24"/>
        </w:rPr>
        <w:tab/>
        <w:t>NHS Wales, Welsh Government. Diabetes Delivery Plan for Wales 2016-2020. 2016;:22.https://gov.wales/diabetes-delivery-plan-2016-2020</w:t>
      </w:r>
    </w:p>
    <w:p w14:paraId="7DD86859"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67 </w:t>
      </w:r>
      <w:r w:rsidRPr="003F1C61">
        <w:rPr>
          <w:rFonts w:cs="Calibri"/>
          <w:noProof/>
          <w:szCs w:val="24"/>
        </w:rPr>
        <w:tab/>
        <w:t>Welsh Government. Heart Conditions Delivery Plan. 2017;:30.https://gov.wales/sites/default/files/publications/2019-01/heart-conditions-delivery-plan-january-2017.pdf</w:t>
      </w:r>
    </w:p>
    <w:p w14:paraId="72280C53"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68 </w:t>
      </w:r>
      <w:r w:rsidRPr="003F1C61">
        <w:rPr>
          <w:rFonts w:cs="Calibri"/>
          <w:noProof/>
          <w:szCs w:val="24"/>
        </w:rPr>
        <w:tab/>
        <w:t>Welsh Government. The quality statement for heart conditions. 2021.https://gov.wales/quality-statement-heart-conditions</w:t>
      </w:r>
    </w:p>
    <w:p w14:paraId="056DBEDF"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69 </w:t>
      </w:r>
      <w:r w:rsidRPr="003F1C61">
        <w:rPr>
          <w:rFonts w:cs="Calibri"/>
          <w:noProof/>
          <w:szCs w:val="24"/>
        </w:rPr>
        <w:tab/>
        <w:t>NHS Inform. Illnesses and Conditions. Webpage. 2019;:Mental Health.https://www.gov.scot/policies/illnesses-and-long-term-conditions/ (accessed 1 Apr 2022).</w:t>
      </w:r>
    </w:p>
    <w:p w14:paraId="5E402815"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70 </w:t>
      </w:r>
      <w:r w:rsidRPr="003F1C61">
        <w:rPr>
          <w:rFonts w:cs="Calibri"/>
          <w:noProof/>
          <w:szCs w:val="24"/>
        </w:rPr>
        <w:tab/>
        <w:t>Department of Health and Social Care. UK COVID-19 vaccines delivery plan. 2021.https://www.gov.uk/government/publications/uk-covid-19-vaccines-delivery-plan (accessed 27 May 2022).</w:t>
      </w:r>
    </w:p>
    <w:p w14:paraId="5E4E9ADF"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71 </w:t>
      </w:r>
      <w:r w:rsidRPr="003F1C61">
        <w:rPr>
          <w:rFonts w:cs="Calibri"/>
          <w:noProof/>
          <w:szCs w:val="24"/>
        </w:rPr>
        <w:tab/>
        <w:t>Department of Health and Social Care. UK COVID-19 vaccine uptake plan. 2021;:1–14.https://www.gov.uk/government/publications/covid-19-vaccination-uptake-plan/uk-covid-19-vaccine-uptake-plan</w:t>
      </w:r>
    </w:p>
    <w:p w14:paraId="089856C6"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lastRenderedPageBreak/>
        <w:t xml:space="preserve">72 </w:t>
      </w:r>
      <w:r w:rsidRPr="003F1C61">
        <w:rPr>
          <w:rFonts w:cs="Calibri"/>
          <w:noProof/>
          <w:szCs w:val="24"/>
        </w:rPr>
        <w:tab/>
        <w:t>Department of Health and Social Care. COVID-19 Mental Health and Wellbeing Recovery Action Plan. 2021;:1–55.https://www.gov.uk/government/publications/covid-19-mental-health-and-wellbeing-recovery-action-plan</w:t>
      </w:r>
    </w:p>
    <w:p w14:paraId="5745A3C6"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73 </w:t>
      </w:r>
      <w:r w:rsidRPr="003F1C61">
        <w:rPr>
          <w:rFonts w:cs="Calibri"/>
          <w:noProof/>
          <w:szCs w:val="24"/>
        </w:rPr>
        <w:tab/>
        <w:t>Department of Health and Social Care. Adult social care: COVID-19 winter plan 2021 to 2022. 2021. https://www.gov.uk/government/publications/adult-social-care-coronavirus-covid-19-winter-plan-2021-to-2022/adult-social-care-covid-19-winter-plan-2021-to-2022</w:t>
      </w:r>
    </w:p>
    <w:p w14:paraId="25A8C576"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74 </w:t>
      </w:r>
      <w:r w:rsidRPr="003F1C61">
        <w:rPr>
          <w:rFonts w:cs="Calibri"/>
          <w:noProof/>
          <w:szCs w:val="24"/>
        </w:rPr>
        <w:tab/>
        <w:t>Leeds Health and Wellbeing Board. Leeds Health and Wellbeing Strategy 2016-2021. Published Online First: 2016.http://inspiringchangeleeds.org/wp-content/uploads/2018/08/Health-and-Wellbeing-2016-2021-WEB.pdf</w:t>
      </w:r>
    </w:p>
    <w:p w14:paraId="56AC143C"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75 </w:t>
      </w:r>
      <w:r w:rsidRPr="003F1C61">
        <w:rPr>
          <w:rFonts w:cs="Calibri"/>
          <w:noProof/>
          <w:szCs w:val="24"/>
        </w:rPr>
        <w:tab/>
        <w:t>Department of Health (Northern Ireland). Health and Wellbeing 2026: Delivering Together. Published Online First: 2016.https://www.health-ni.gov.uk/sites/default/files/publications/health/health-and-wellbeing-2026-delivering-together.pdf</w:t>
      </w:r>
    </w:p>
    <w:p w14:paraId="22912FDE"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76 </w:t>
      </w:r>
      <w:r w:rsidRPr="003F1C61">
        <w:rPr>
          <w:rFonts w:cs="Calibri"/>
          <w:noProof/>
          <w:szCs w:val="24"/>
        </w:rPr>
        <w:tab/>
        <w:t>Health Inequalities – Annual Report 2018 | Department of Health. https://www.health-ni.gov.uk/news/health-inequalities-annual-report-2018 (accessed 26 May 2022).</w:t>
      </w:r>
    </w:p>
    <w:p w14:paraId="36E62AF8"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77 </w:t>
      </w:r>
      <w:r w:rsidRPr="003F1C61">
        <w:rPr>
          <w:rFonts w:cs="Calibri"/>
          <w:noProof/>
          <w:szCs w:val="24"/>
        </w:rPr>
        <w:tab/>
        <w:t>Health Inequalities Annual Report 2019 | Department of Health. https://www.health-ni.gov.uk/news/health-inequalities-annual-report-2019 (accessed 26 May 2022).</w:t>
      </w:r>
    </w:p>
    <w:p w14:paraId="370B4556"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78 </w:t>
      </w:r>
      <w:r w:rsidRPr="003F1C61">
        <w:rPr>
          <w:rFonts w:cs="Calibri"/>
          <w:noProof/>
          <w:szCs w:val="24"/>
        </w:rPr>
        <w:tab/>
        <w:t>Department of Health (Northern Ireland). Health Inequalities Annual Report 2020. 2020.https://www.health-ni.gov.uk/news/health-inequalities-annual-report-2020 (accessed 1 Apr 2022).</w:t>
      </w:r>
    </w:p>
    <w:p w14:paraId="466FB488"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79 </w:t>
      </w:r>
      <w:r w:rsidRPr="003F1C61">
        <w:rPr>
          <w:rFonts w:cs="Calibri"/>
          <w:noProof/>
          <w:szCs w:val="24"/>
        </w:rPr>
        <w:tab/>
        <w:t>Department of Health (Northern Ireland). Health Inequalities Annual Report 2021. 2021.https://www.health-ni.gov.uk/news/health-inequalities-annual-report-2021 (accessed 1 Apr 2022).</w:t>
      </w:r>
    </w:p>
    <w:p w14:paraId="466D9967"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80 </w:t>
      </w:r>
      <w:r w:rsidRPr="003F1C61">
        <w:rPr>
          <w:rFonts w:cs="Calibri"/>
          <w:noProof/>
          <w:szCs w:val="24"/>
        </w:rPr>
        <w:tab/>
        <w:t>Health inequalities annual report 2022 | Department of Health. https://www.health-ni.gov.uk/news/health-inequalities-annual-report-2022 (accessed 26 May 2022).</w:t>
      </w:r>
    </w:p>
    <w:p w14:paraId="75A2CFA5"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81 </w:t>
      </w:r>
      <w:r w:rsidRPr="003F1C61">
        <w:rPr>
          <w:rFonts w:cs="Calibri"/>
          <w:noProof/>
          <w:szCs w:val="24"/>
        </w:rPr>
        <w:tab/>
        <w:t>Kent County Council. Mind the Gap: Building bridges to better health for all 2012/15. ;:1–62.https://www.kent.gov.uk/__data/assets/pdf_file/0008/14777/Mind-the-Gap-Building-bridges-to-better-health-for-all.pdf</w:t>
      </w:r>
    </w:p>
    <w:p w14:paraId="0204D4DF"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82 </w:t>
      </w:r>
      <w:r w:rsidRPr="003F1C61">
        <w:rPr>
          <w:rFonts w:cs="Calibri"/>
          <w:noProof/>
          <w:szCs w:val="24"/>
        </w:rPr>
        <w:tab/>
        <w:t>Health England P. PHE equality objectives for 2017 to 2020. Published Online First: 2017.https://www.gov.uk/government/publications/phe-equality-objectives-2017-to-2020 (accessed 19 May 2022).</w:t>
      </w:r>
    </w:p>
    <w:p w14:paraId="0E672018"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83 </w:t>
      </w:r>
      <w:r w:rsidRPr="003F1C61">
        <w:rPr>
          <w:rFonts w:cs="Calibri"/>
          <w:noProof/>
          <w:szCs w:val="24"/>
        </w:rPr>
        <w:tab/>
        <w:t>Health and Social Care SG. Health improvement. 2019.https://www.gov.scot/policies/health-improvement/ (accessed 1 Apr 2022).</w:t>
      </w:r>
    </w:p>
    <w:p w14:paraId="2546EB3A"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84 </w:t>
      </w:r>
      <w:r w:rsidRPr="003F1C61">
        <w:rPr>
          <w:rFonts w:cs="Calibri"/>
          <w:noProof/>
          <w:szCs w:val="24"/>
        </w:rPr>
        <w:tab/>
        <w:t xml:space="preserve">Honeyman M, Maguire D, Evans H, </w:t>
      </w:r>
      <w:r w:rsidRPr="003F1C61">
        <w:rPr>
          <w:rFonts w:cs="Calibri"/>
          <w:i/>
          <w:iCs/>
          <w:noProof/>
          <w:szCs w:val="24"/>
        </w:rPr>
        <w:t>et al.</w:t>
      </w:r>
      <w:r w:rsidRPr="003F1C61">
        <w:rPr>
          <w:rFonts w:cs="Calibri"/>
          <w:noProof/>
          <w:szCs w:val="24"/>
        </w:rPr>
        <w:t xml:space="preserve"> Digital technology and health inequalities: a scoping review. 2020. www.nationalarchives.gov.uk/doc/open-government-licence/version/3/ (accessed 20 Apr 2021).</w:t>
      </w:r>
    </w:p>
    <w:p w14:paraId="2CBAC486"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85 </w:t>
      </w:r>
      <w:r w:rsidRPr="003F1C61">
        <w:rPr>
          <w:rFonts w:cs="Calibri"/>
          <w:noProof/>
          <w:szCs w:val="24"/>
        </w:rPr>
        <w:tab/>
        <w:t>Public Health England. Disparities in the risk and outcomes of COVID-19. 2020.https://www.gov.uk/government/publications/covid-19-review-of-disparities-in-risks-and-outcomes (accessed 26 May 2022).</w:t>
      </w:r>
    </w:p>
    <w:p w14:paraId="141201DA"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86 </w:t>
      </w:r>
      <w:r w:rsidRPr="003F1C61">
        <w:rPr>
          <w:rFonts w:cs="Calibri"/>
          <w:noProof/>
          <w:szCs w:val="24"/>
        </w:rPr>
        <w:tab/>
        <w:t>Commission on Race and Ethnic Disparities: Summary of responses to the call for evidence. https://www.gov.uk/government/consultations/ethnic-disparities-and-inequality-in-the-uk-call-for-evidence/public-feedback/summary-of-responses-to-the-call-for-evidence (accessed 26 May 2022).</w:t>
      </w:r>
    </w:p>
    <w:p w14:paraId="11DDD261"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lastRenderedPageBreak/>
        <w:t xml:space="preserve">87 </w:t>
      </w:r>
      <w:r w:rsidRPr="003F1C61">
        <w:rPr>
          <w:rFonts w:cs="Calibri"/>
          <w:noProof/>
          <w:szCs w:val="24"/>
        </w:rPr>
        <w:tab/>
        <w:t>The report of the Commission on Race and Ethnic Disparities - GOV.UK. https://www.gov.uk/government/publications/the-report-of-the-commission-on-race-and-ethnic-disparities (accessed 26 May 2022).</w:t>
      </w:r>
    </w:p>
    <w:p w14:paraId="05DC7FF9"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88 </w:t>
      </w:r>
      <w:r w:rsidRPr="003F1C61">
        <w:rPr>
          <w:rFonts w:cs="Calibri"/>
          <w:noProof/>
          <w:szCs w:val="24"/>
        </w:rPr>
        <w:tab/>
        <w:t>Commission on Race and Ethnic Disparities. Commission on Race and Ethnic Disparities: sub-group priorities. https://www.gov.uk/government/publications/commission-on-race-and-ethnic-disparities-sub-group-priorities (accessed 27 May 2022).</w:t>
      </w:r>
    </w:p>
    <w:p w14:paraId="772637CA" w14:textId="77777777" w:rsidR="003F1C61" w:rsidRPr="003F1C61" w:rsidRDefault="003F1C61" w:rsidP="003F1C61">
      <w:pPr>
        <w:widowControl w:val="0"/>
        <w:autoSpaceDE w:val="0"/>
        <w:autoSpaceDN w:val="0"/>
        <w:adjustRightInd w:val="0"/>
        <w:spacing w:line="240" w:lineRule="auto"/>
        <w:ind w:left="640" w:hanging="640"/>
        <w:rPr>
          <w:rFonts w:cs="Calibri"/>
          <w:noProof/>
          <w:szCs w:val="24"/>
        </w:rPr>
      </w:pPr>
      <w:r w:rsidRPr="003F1C61">
        <w:rPr>
          <w:rFonts w:cs="Calibri"/>
          <w:noProof/>
          <w:szCs w:val="24"/>
        </w:rPr>
        <w:t xml:space="preserve">89 </w:t>
      </w:r>
      <w:r w:rsidRPr="003F1C61">
        <w:rPr>
          <w:rFonts w:cs="Calibri"/>
          <w:noProof/>
          <w:szCs w:val="24"/>
        </w:rPr>
        <w:tab/>
        <w:t>Department of Health &amp; Social Care. Our Vision for the Women’s Health Strategy for England. 2021. https://www.gov.uk/government/publications/our-vision-for-the-womens-health-strategy-for-england</w:t>
      </w:r>
    </w:p>
    <w:p w14:paraId="10373367" w14:textId="77777777" w:rsidR="003F1C61" w:rsidRPr="003F1C61" w:rsidRDefault="003F1C61" w:rsidP="003F1C61">
      <w:pPr>
        <w:widowControl w:val="0"/>
        <w:autoSpaceDE w:val="0"/>
        <w:autoSpaceDN w:val="0"/>
        <w:adjustRightInd w:val="0"/>
        <w:spacing w:line="240" w:lineRule="auto"/>
        <w:ind w:left="640" w:hanging="640"/>
        <w:rPr>
          <w:rFonts w:cs="Calibri"/>
          <w:noProof/>
        </w:rPr>
      </w:pPr>
      <w:r w:rsidRPr="003F1C61">
        <w:rPr>
          <w:rFonts w:cs="Calibri"/>
          <w:noProof/>
          <w:szCs w:val="24"/>
        </w:rPr>
        <w:t xml:space="preserve">90 </w:t>
      </w:r>
      <w:r w:rsidRPr="003F1C61">
        <w:rPr>
          <w:rFonts w:cs="Calibri"/>
          <w:noProof/>
          <w:szCs w:val="24"/>
        </w:rPr>
        <w:tab/>
        <w:t>HM Government. Inclusive Britain: government response to the Commission on Race and Ethnic Disparities. https://www.gov.uk/government/publications/inclusive-britain-action-plan-government-response-to-the-commission-on-race-and-ethnic-disparities (accessed 27 May 2022).</w:t>
      </w:r>
    </w:p>
    <w:p w14:paraId="1B642E03" w14:textId="3F27F4BC" w:rsidR="00610A94" w:rsidRPr="00A06391" w:rsidRDefault="003F1C61" w:rsidP="00541B2A">
      <w:pPr>
        <w:rPr>
          <w:b/>
          <w:bCs/>
        </w:rPr>
      </w:pPr>
      <w:r>
        <w:rPr>
          <w:b/>
          <w:bCs/>
        </w:rPr>
        <w:fldChar w:fldCharType="end"/>
      </w:r>
    </w:p>
    <w:sectPr w:rsidR="00610A94" w:rsidRPr="00A06391" w:rsidSect="00761F6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E2D179" w14:textId="77777777" w:rsidR="007B137F" w:rsidRDefault="007B137F" w:rsidP="00CC6CDB">
      <w:pPr>
        <w:spacing w:after="0" w:line="240" w:lineRule="auto"/>
      </w:pPr>
      <w:r>
        <w:separator/>
      </w:r>
    </w:p>
  </w:endnote>
  <w:endnote w:type="continuationSeparator" w:id="0">
    <w:p w14:paraId="07902618" w14:textId="77777777" w:rsidR="007B137F" w:rsidRDefault="007B137F" w:rsidP="00CC6CDB">
      <w:pPr>
        <w:spacing w:after="0" w:line="240" w:lineRule="auto"/>
      </w:pPr>
      <w:r>
        <w:continuationSeparator/>
      </w:r>
    </w:p>
  </w:endnote>
  <w:endnote w:type="continuationNotice" w:id="1">
    <w:p w14:paraId="1304F082" w14:textId="77777777" w:rsidR="007B137F" w:rsidRDefault="007B137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206715" w14:textId="77777777" w:rsidR="000B2DDC" w:rsidRDefault="000B2DDC">
    <w:pPr>
      <w:pStyle w:val="Footer"/>
      <w:jc w:val="center"/>
    </w:pPr>
    <w:r>
      <w:fldChar w:fldCharType="begin"/>
    </w:r>
    <w:r>
      <w:instrText xml:space="preserve"> PAGE   \* MERGEFORMAT </w:instrText>
    </w:r>
    <w:r>
      <w:fldChar w:fldCharType="separate"/>
    </w:r>
    <w:r w:rsidR="00E73102">
      <w:rPr>
        <w:noProof/>
      </w:rPr>
      <w:t>1</w:t>
    </w:r>
    <w:r>
      <w:rPr>
        <w:noProof/>
      </w:rPr>
      <w:fldChar w:fldCharType="end"/>
    </w:r>
  </w:p>
  <w:p w14:paraId="461F3EEF" w14:textId="77777777" w:rsidR="000B2DDC" w:rsidRDefault="000B2D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86C953" w14:textId="77777777" w:rsidR="007B137F" w:rsidRDefault="007B137F" w:rsidP="00CC6CDB">
      <w:pPr>
        <w:spacing w:after="0" w:line="240" w:lineRule="auto"/>
      </w:pPr>
      <w:r>
        <w:separator/>
      </w:r>
    </w:p>
  </w:footnote>
  <w:footnote w:type="continuationSeparator" w:id="0">
    <w:p w14:paraId="0043910A" w14:textId="77777777" w:rsidR="007B137F" w:rsidRDefault="007B137F" w:rsidP="00CC6CDB">
      <w:pPr>
        <w:spacing w:after="0" w:line="240" w:lineRule="auto"/>
      </w:pPr>
      <w:r>
        <w:continuationSeparator/>
      </w:r>
    </w:p>
  </w:footnote>
  <w:footnote w:type="continuationNotice" w:id="1">
    <w:p w14:paraId="4FE86F3A" w14:textId="77777777" w:rsidR="007B137F" w:rsidRDefault="007B137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46F9A"/>
    <w:multiLevelType w:val="hybridMultilevel"/>
    <w:tmpl w:val="47420D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EA17B7"/>
    <w:multiLevelType w:val="hybridMultilevel"/>
    <w:tmpl w:val="F4C4ACF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AA5010D"/>
    <w:multiLevelType w:val="hybridMultilevel"/>
    <w:tmpl w:val="150006DA"/>
    <w:lvl w:ilvl="0" w:tplc="CEC4D942">
      <w:numFmt w:val="bullet"/>
      <w:lvlText w:val="-"/>
      <w:lvlJc w:val="left"/>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F13E16"/>
    <w:multiLevelType w:val="multilevel"/>
    <w:tmpl w:val="FFFFFFFF"/>
    <w:lvl w:ilvl="0">
      <w:numFmt w:val="bullet"/>
      <w:lvlText w:val="-"/>
      <w:lvlJc w:val="left"/>
      <w:pPr>
        <w:ind w:left="1440" w:hanging="360"/>
      </w:pPr>
      <w:rPr>
        <w:rFonts w:ascii="Calibri" w:hAnsi="Calibri"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4" w15:restartNumberingAfterBreak="0">
    <w:nsid w:val="122E24CF"/>
    <w:multiLevelType w:val="hybridMultilevel"/>
    <w:tmpl w:val="F398C3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26603C2"/>
    <w:multiLevelType w:val="hybridMultilevel"/>
    <w:tmpl w:val="9A287F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4966D93"/>
    <w:multiLevelType w:val="hybridMultilevel"/>
    <w:tmpl w:val="FFFFFFFF"/>
    <w:lvl w:ilvl="0" w:tplc="C2106D9C">
      <w:start w:val="1"/>
      <w:numFmt w:val="bullet"/>
      <w:lvlText w:val=""/>
      <w:lvlJc w:val="left"/>
      <w:pPr>
        <w:ind w:left="720" w:hanging="360"/>
      </w:pPr>
      <w:rPr>
        <w:rFonts w:ascii="Symbol" w:hAnsi="Symbol" w:hint="default"/>
      </w:rPr>
    </w:lvl>
    <w:lvl w:ilvl="1" w:tplc="6E54F51A">
      <w:start w:val="1"/>
      <w:numFmt w:val="bullet"/>
      <w:lvlText w:val="o"/>
      <w:lvlJc w:val="left"/>
      <w:pPr>
        <w:ind w:left="1440" w:hanging="360"/>
      </w:pPr>
      <w:rPr>
        <w:rFonts w:ascii="Courier New" w:hAnsi="Courier New" w:hint="default"/>
      </w:rPr>
    </w:lvl>
    <w:lvl w:ilvl="2" w:tplc="A736745C">
      <w:start w:val="1"/>
      <w:numFmt w:val="bullet"/>
      <w:lvlText w:val=""/>
      <w:lvlJc w:val="left"/>
      <w:pPr>
        <w:ind w:left="2160" w:hanging="360"/>
      </w:pPr>
      <w:rPr>
        <w:rFonts w:ascii="Wingdings" w:hAnsi="Wingdings" w:hint="default"/>
      </w:rPr>
    </w:lvl>
    <w:lvl w:ilvl="3" w:tplc="84A8967C">
      <w:start w:val="1"/>
      <w:numFmt w:val="bullet"/>
      <w:lvlText w:val=""/>
      <w:lvlJc w:val="left"/>
      <w:pPr>
        <w:ind w:left="2880" w:hanging="360"/>
      </w:pPr>
      <w:rPr>
        <w:rFonts w:ascii="Symbol" w:hAnsi="Symbol" w:hint="default"/>
      </w:rPr>
    </w:lvl>
    <w:lvl w:ilvl="4" w:tplc="BD34290A">
      <w:start w:val="1"/>
      <w:numFmt w:val="bullet"/>
      <w:lvlText w:val="o"/>
      <w:lvlJc w:val="left"/>
      <w:pPr>
        <w:ind w:left="3600" w:hanging="360"/>
      </w:pPr>
      <w:rPr>
        <w:rFonts w:ascii="Courier New" w:hAnsi="Courier New" w:hint="default"/>
      </w:rPr>
    </w:lvl>
    <w:lvl w:ilvl="5" w:tplc="BEBE0EA6">
      <w:start w:val="1"/>
      <w:numFmt w:val="bullet"/>
      <w:lvlText w:val=""/>
      <w:lvlJc w:val="left"/>
      <w:pPr>
        <w:ind w:left="4320" w:hanging="360"/>
      </w:pPr>
      <w:rPr>
        <w:rFonts w:ascii="Wingdings" w:hAnsi="Wingdings" w:hint="default"/>
      </w:rPr>
    </w:lvl>
    <w:lvl w:ilvl="6" w:tplc="5B52BF00">
      <w:start w:val="1"/>
      <w:numFmt w:val="bullet"/>
      <w:lvlText w:val=""/>
      <w:lvlJc w:val="left"/>
      <w:pPr>
        <w:ind w:left="5040" w:hanging="360"/>
      </w:pPr>
      <w:rPr>
        <w:rFonts w:ascii="Symbol" w:hAnsi="Symbol" w:hint="default"/>
      </w:rPr>
    </w:lvl>
    <w:lvl w:ilvl="7" w:tplc="D6C03084">
      <w:start w:val="1"/>
      <w:numFmt w:val="bullet"/>
      <w:lvlText w:val="o"/>
      <w:lvlJc w:val="left"/>
      <w:pPr>
        <w:ind w:left="5760" w:hanging="360"/>
      </w:pPr>
      <w:rPr>
        <w:rFonts w:ascii="Courier New" w:hAnsi="Courier New" w:hint="default"/>
      </w:rPr>
    </w:lvl>
    <w:lvl w:ilvl="8" w:tplc="A6C6787A">
      <w:start w:val="1"/>
      <w:numFmt w:val="bullet"/>
      <w:lvlText w:val=""/>
      <w:lvlJc w:val="left"/>
      <w:pPr>
        <w:ind w:left="6480" w:hanging="360"/>
      </w:pPr>
      <w:rPr>
        <w:rFonts w:ascii="Wingdings" w:hAnsi="Wingdings" w:hint="default"/>
      </w:rPr>
    </w:lvl>
  </w:abstractNum>
  <w:abstractNum w:abstractNumId="7" w15:restartNumberingAfterBreak="0">
    <w:nsid w:val="16405A2D"/>
    <w:multiLevelType w:val="hybridMultilevel"/>
    <w:tmpl w:val="B6C2D5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BAF38AA"/>
    <w:multiLevelType w:val="multilevel"/>
    <w:tmpl w:val="FFFFFFFF"/>
    <w:lvl w:ilvl="0">
      <w:numFmt w:val="bullet"/>
      <w:lvlText w:val="-"/>
      <w:lvlJc w:val="left"/>
      <w:pPr>
        <w:ind w:left="1440" w:hanging="360"/>
      </w:pPr>
      <w:rPr>
        <w:rFonts w:ascii="Calibri" w:hAnsi="Calibri"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9" w15:restartNumberingAfterBreak="0">
    <w:nsid w:val="1E927AE3"/>
    <w:multiLevelType w:val="hybridMultilevel"/>
    <w:tmpl w:val="72E65B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EF2524A"/>
    <w:multiLevelType w:val="hybridMultilevel"/>
    <w:tmpl w:val="256C2C30"/>
    <w:lvl w:ilvl="0" w:tplc="1084D976">
      <w:start w:val="1"/>
      <w:numFmt w:val="decimal"/>
      <w:lvlText w:val="%1."/>
      <w:lvlJc w:val="left"/>
      <w:pPr>
        <w:tabs>
          <w:tab w:val="num" w:pos="720"/>
        </w:tabs>
        <w:ind w:left="720" w:hanging="360"/>
      </w:pPr>
    </w:lvl>
    <w:lvl w:ilvl="1" w:tplc="4184DD10">
      <w:numFmt w:val="bullet"/>
      <w:lvlText w:val="-"/>
      <w:lvlJc w:val="left"/>
      <w:pPr>
        <w:ind w:left="1440" w:hanging="360"/>
      </w:pPr>
      <w:rPr>
        <w:rFonts w:ascii="Calibri" w:hAnsi="Calibri" w:hint="default"/>
      </w:rPr>
    </w:lvl>
    <w:lvl w:ilvl="2" w:tplc="306AD3C8">
      <w:start w:val="1"/>
      <w:numFmt w:val="decimal"/>
      <w:lvlText w:val="%3)"/>
      <w:lvlJc w:val="left"/>
      <w:pPr>
        <w:ind w:left="2160" w:hanging="360"/>
      </w:pPr>
    </w:lvl>
    <w:lvl w:ilvl="3" w:tplc="4B06A400" w:tentative="1">
      <w:start w:val="1"/>
      <w:numFmt w:val="decimal"/>
      <w:lvlText w:val="%4."/>
      <w:lvlJc w:val="left"/>
      <w:pPr>
        <w:tabs>
          <w:tab w:val="num" w:pos="2880"/>
        </w:tabs>
        <w:ind w:left="2880" w:hanging="360"/>
      </w:pPr>
    </w:lvl>
    <w:lvl w:ilvl="4" w:tplc="101689A4" w:tentative="1">
      <w:start w:val="1"/>
      <w:numFmt w:val="decimal"/>
      <w:lvlText w:val="%5."/>
      <w:lvlJc w:val="left"/>
      <w:pPr>
        <w:tabs>
          <w:tab w:val="num" w:pos="3600"/>
        </w:tabs>
        <w:ind w:left="3600" w:hanging="360"/>
      </w:pPr>
    </w:lvl>
    <w:lvl w:ilvl="5" w:tplc="C9EABB9E" w:tentative="1">
      <w:start w:val="1"/>
      <w:numFmt w:val="decimal"/>
      <w:lvlText w:val="%6."/>
      <w:lvlJc w:val="left"/>
      <w:pPr>
        <w:tabs>
          <w:tab w:val="num" w:pos="4320"/>
        </w:tabs>
        <w:ind w:left="4320" w:hanging="360"/>
      </w:pPr>
    </w:lvl>
    <w:lvl w:ilvl="6" w:tplc="31145710" w:tentative="1">
      <w:start w:val="1"/>
      <w:numFmt w:val="decimal"/>
      <w:lvlText w:val="%7."/>
      <w:lvlJc w:val="left"/>
      <w:pPr>
        <w:tabs>
          <w:tab w:val="num" w:pos="5040"/>
        </w:tabs>
        <w:ind w:left="5040" w:hanging="360"/>
      </w:pPr>
    </w:lvl>
    <w:lvl w:ilvl="7" w:tplc="91AE6DAA" w:tentative="1">
      <w:start w:val="1"/>
      <w:numFmt w:val="decimal"/>
      <w:lvlText w:val="%8."/>
      <w:lvlJc w:val="left"/>
      <w:pPr>
        <w:tabs>
          <w:tab w:val="num" w:pos="5760"/>
        </w:tabs>
        <w:ind w:left="5760" w:hanging="360"/>
      </w:pPr>
    </w:lvl>
    <w:lvl w:ilvl="8" w:tplc="6A909ED2" w:tentative="1">
      <w:start w:val="1"/>
      <w:numFmt w:val="decimal"/>
      <w:lvlText w:val="%9."/>
      <w:lvlJc w:val="left"/>
      <w:pPr>
        <w:tabs>
          <w:tab w:val="num" w:pos="6480"/>
        </w:tabs>
        <w:ind w:left="6480" w:hanging="360"/>
      </w:pPr>
    </w:lvl>
  </w:abstractNum>
  <w:abstractNum w:abstractNumId="11" w15:restartNumberingAfterBreak="0">
    <w:nsid w:val="1FA661E3"/>
    <w:multiLevelType w:val="hybridMultilevel"/>
    <w:tmpl w:val="FE78DA72"/>
    <w:lvl w:ilvl="0" w:tplc="0809000F">
      <w:start w:val="1"/>
      <w:numFmt w:val="decimal"/>
      <w:lvlText w:val="%1."/>
      <w:lvlJc w:val="left"/>
      <w:pPr>
        <w:ind w:left="720" w:hanging="360"/>
      </w:pPr>
    </w:lvl>
    <w:lvl w:ilvl="1" w:tplc="09C2DA80">
      <w:numFmt w:val="bullet"/>
      <w:lvlText w:val=""/>
      <w:lvlJc w:val="left"/>
      <w:rPr>
        <w:rFonts w:ascii="Symbol" w:eastAsia="Times New Roman" w:hAnsi="Symbol" w:cs="Calibri"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4AE5293"/>
    <w:multiLevelType w:val="multilevel"/>
    <w:tmpl w:val="2156614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6013521"/>
    <w:multiLevelType w:val="multilevel"/>
    <w:tmpl w:val="FE7A57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27DB2517"/>
    <w:multiLevelType w:val="multilevel"/>
    <w:tmpl w:val="FFFFFFFF"/>
    <w:lvl w:ilvl="0">
      <w:numFmt w:val="bullet"/>
      <w:lvlText w:val="-"/>
      <w:lvlJc w:val="left"/>
      <w:pPr>
        <w:ind w:left="1440" w:hanging="360"/>
      </w:pPr>
      <w:rPr>
        <w:rFonts w:ascii="Calibri" w:hAnsi="Calibri"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5" w15:restartNumberingAfterBreak="0">
    <w:nsid w:val="28FC0675"/>
    <w:multiLevelType w:val="hybridMultilevel"/>
    <w:tmpl w:val="7EB445B8"/>
    <w:lvl w:ilvl="0" w:tplc="1062BE2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96D083B"/>
    <w:multiLevelType w:val="multilevel"/>
    <w:tmpl w:val="0150BEB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1FC5BAD"/>
    <w:multiLevelType w:val="hybridMultilevel"/>
    <w:tmpl w:val="AD10E4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64241AF"/>
    <w:multiLevelType w:val="hybridMultilevel"/>
    <w:tmpl w:val="2766FD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68A1751"/>
    <w:multiLevelType w:val="multilevel"/>
    <w:tmpl w:val="FFFFFFFF"/>
    <w:lvl w:ilvl="0">
      <w:numFmt w:val="bullet"/>
      <w:lvlText w:val="-"/>
      <w:lvlJc w:val="left"/>
      <w:pPr>
        <w:ind w:left="1440" w:hanging="360"/>
      </w:pPr>
      <w:rPr>
        <w:rFonts w:ascii="Calibri" w:hAnsi="Calibri"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0" w15:restartNumberingAfterBreak="0">
    <w:nsid w:val="36E827B2"/>
    <w:multiLevelType w:val="multilevel"/>
    <w:tmpl w:val="0054E69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395D72B3"/>
    <w:multiLevelType w:val="hybridMultilevel"/>
    <w:tmpl w:val="278C78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9A70CAA"/>
    <w:multiLevelType w:val="hybridMultilevel"/>
    <w:tmpl w:val="2C76F8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D680A64"/>
    <w:multiLevelType w:val="hybridMultilevel"/>
    <w:tmpl w:val="FFFFFFFF"/>
    <w:lvl w:ilvl="0" w:tplc="7A105588">
      <w:start w:val="1"/>
      <w:numFmt w:val="bullet"/>
      <w:lvlText w:val=""/>
      <w:lvlJc w:val="left"/>
      <w:pPr>
        <w:ind w:left="720" w:hanging="360"/>
      </w:pPr>
      <w:rPr>
        <w:rFonts w:ascii="Symbol" w:hAnsi="Symbol" w:hint="default"/>
      </w:rPr>
    </w:lvl>
    <w:lvl w:ilvl="1" w:tplc="B9D0D190">
      <w:start w:val="1"/>
      <w:numFmt w:val="bullet"/>
      <w:lvlText w:val="o"/>
      <w:lvlJc w:val="left"/>
      <w:pPr>
        <w:ind w:left="1440" w:hanging="360"/>
      </w:pPr>
      <w:rPr>
        <w:rFonts w:ascii="Courier New" w:hAnsi="Courier New" w:hint="default"/>
      </w:rPr>
    </w:lvl>
    <w:lvl w:ilvl="2" w:tplc="42E2307A">
      <w:start w:val="1"/>
      <w:numFmt w:val="bullet"/>
      <w:lvlText w:val=""/>
      <w:lvlJc w:val="left"/>
      <w:pPr>
        <w:ind w:left="2160" w:hanging="360"/>
      </w:pPr>
      <w:rPr>
        <w:rFonts w:ascii="Wingdings" w:hAnsi="Wingdings" w:hint="default"/>
      </w:rPr>
    </w:lvl>
    <w:lvl w:ilvl="3" w:tplc="017C3AC2">
      <w:start w:val="1"/>
      <w:numFmt w:val="bullet"/>
      <w:lvlText w:val=""/>
      <w:lvlJc w:val="left"/>
      <w:pPr>
        <w:ind w:left="2880" w:hanging="360"/>
      </w:pPr>
      <w:rPr>
        <w:rFonts w:ascii="Symbol" w:hAnsi="Symbol" w:hint="default"/>
      </w:rPr>
    </w:lvl>
    <w:lvl w:ilvl="4" w:tplc="788AE52C">
      <w:start w:val="1"/>
      <w:numFmt w:val="bullet"/>
      <w:lvlText w:val="o"/>
      <w:lvlJc w:val="left"/>
      <w:pPr>
        <w:ind w:left="3600" w:hanging="360"/>
      </w:pPr>
      <w:rPr>
        <w:rFonts w:ascii="Courier New" w:hAnsi="Courier New" w:hint="default"/>
      </w:rPr>
    </w:lvl>
    <w:lvl w:ilvl="5" w:tplc="70A04420">
      <w:start w:val="1"/>
      <w:numFmt w:val="bullet"/>
      <w:lvlText w:val=""/>
      <w:lvlJc w:val="left"/>
      <w:pPr>
        <w:ind w:left="4320" w:hanging="360"/>
      </w:pPr>
      <w:rPr>
        <w:rFonts w:ascii="Wingdings" w:hAnsi="Wingdings" w:hint="default"/>
      </w:rPr>
    </w:lvl>
    <w:lvl w:ilvl="6" w:tplc="0A34E8D4">
      <w:start w:val="1"/>
      <w:numFmt w:val="bullet"/>
      <w:lvlText w:val=""/>
      <w:lvlJc w:val="left"/>
      <w:pPr>
        <w:ind w:left="5040" w:hanging="360"/>
      </w:pPr>
      <w:rPr>
        <w:rFonts w:ascii="Symbol" w:hAnsi="Symbol" w:hint="default"/>
      </w:rPr>
    </w:lvl>
    <w:lvl w:ilvl="7" w:tplc="8E40D676">
      <w:start w:val="1"/>
      <w:numFmt w:val="bullet"/>
      <w:lvlText w:val="o"/>
      <w:lvlJc w:val="left"/>
      <w:pPr>
        <w:ind w:left="5760" w:hanging="360"/>
      </w:pPr>
      <w:rPr>
        <w:rFonts w:ascii="Courier New" w:hAnsi="Courier New" w:hint="default"/>
      </w:rPr>
    </w:lvl>
    <w:lvl w:ilvl="8" w:tplc="EFCAA08C">
      <w:start w:val="1"/>
      <w:numFmt w:val="bullet"/>
      <w:lvlText w:val=""/>
      <w:lvlJc w:val="left"/>
      <w:pPr>
        <w:ind w:left="6480" w:hanging="360"/>
      </w:pPr>
      <w:rPr>
        <w:rFonts w:ascii="Wingdings" w:hAnsi="Wingdings" w:hint="default"/>
      </w:rPr>
    </w:lvl>
  </w:abstractNum>
  <w:abstractNum w:abstractNumId="24" w15:restartNumberingAfterBreak="0">
    <w:nsid w:val="3E323939"/>
    <w:multiLevelType w:val="hybridMultilevel"/>
    <w:tmpl w:val="487E5858"/>
    <w:lvl w:ilvl="0" w:tplc="AD922A38">
      <w:start w:val="1"/>
      <w:numFmt w:val="decimal"/>
      <w:lvlText w:val="%1."/>
      <w:lvlJc w:val="left"/>
      <w:pPr>
        <w:ind w:left="360" w:hanging="360"/>
      </w:pPr>
      <w:rPr>
        <w:rFonts w:hint="default"/>
        <w:vertAlign w:val="superscrip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412C072E"/>
    <w:multiLevelType w:val="multilevel"/>
    <w:tmpl w:val="FFFFFFFF"/>
    <w:lvl w:ilvl="0">
      <w:numFmt w:val="bullet"/>
      <w:lvlText w:val="-"/>
      <w:lvlJc w:val="left"/>
      <w:pPr>
        <w:ind w:left="1440" w:hanging="360"/>
      </w:pPr>
      <w:rPr>
        <w:rFonts w:ascii="Calibri" w:hAnsi="Calibri"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6" w15:restartNumberingAfterBreak="0">
    <w:nsid w:val="491452E6"/>
    <w:multiLevelType w:val="multilevel"/>
    <w:tmpl w:val="FFFFFFFF"/>
    <w:lvl w:ilvl="0">
      <w:numFmt w:val="bullet"/>
      <w:lvlText w:val="-"/>
      <w:lvlJc w:val="left"/>
      <w:pPr>
        <w:ind w:left="1440" w:hanging="360"/>
      </w:pPr>
      <w:rPr>
        <w:rFonts w:ascii="Calibri" w:hAnsi="Calibri"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7" w15:restartNumberingAfterBreak="0">
    <w:nsid w:val="4A0569E0"/>
    <w:multiLevelType w:val="hybridMultilevel"/>
    <w:tmpl w:val="0DBA1E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C406652"/>
    <w:multiLevelType w:val="multilevel"/>
    <w:tmpl w:val="FFFFFFFF"/>
    <w:lvl w:ilvl="0">
      <w:numFmt w:val="bullet"/>
      <w:lvlText w:val="-"/>
      <w:lvlJc w:val="left"/>
      <w:pPr>
        <w:ind w:left="1440" w:hanging="360"/>
      </w:pPr>
      <w:rPr>
        <w:rFonts w:ascii="Calibri" w:hAnsi="Calibri"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9" w15:restartNumberingAfterBreak="0">
    <w:nsid w:val="4F780596"/>
    <w:multiLevelType w:val="hybridMultilevel"/>
    <w:tmpl w:val="1646F9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134083D"/>
    <w:multiLevelType w:val="hybridMultilevel"/>
    <w:tmpl w:val="85BC1D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2B40F48"/>
    <w:multiLevelType w:val="hybridMultilevel"/>
    <w:tmpl w:val="280E21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56B651EF"/>
    <w:multiLevelType w:val="hybridMultilevel"/>
    <w:tmpl w:val="A5E4C5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CE632A1"/>
    <w:multiLevelType w:val="hybridMultilevel"/>
    <w:tmpl w:val="5E02EE0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6159700E"/>
    <w:multiLevelType w:val="multilevel"/>
    <w:tmpl w:val="5686CA5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62B200D3"/>
    <w:multiLevelType w:val="hybridMultilevel"/>
    <w:tmpl w:val="FFFFFFFF"/>
    <w:lvl w:ilvl="0" w:tplc="80D0538C">
      <w:start w:val="1"/>
      <w:numFmt w:val="bullet"/>
      <w:lvlText w:val=""/>
      <w:lvlJc w:val="left"/>
      <w:pPr>
        <w:ind w:left="720" w:hanging="360"/>
      </w:pPr>
      <w:rPr>
        <w:rFonts w:ascii="Symbol" w:hAnsi="Symbol" w:hint="default"/>
      </w:rPr>
    </w:lvl>
    <w:lvl w:ilvl="1" w:tplc="9A8C7580">
      <w:start w:val="1"/>
      <w:numFmt w:val="bullet"/>
      <w:lvlText w:val="o"/>
      <w:lvlJc w:val="left"/>
      <w:pPr>
        <w:ind w:left="1440" w:hanging="360"/>
      </w:pPr>
      <w:rPr>
        <w:rFonts w:ascii="Courier New" w:hAnsi="Courier New" w:hint="default"/>
      </w:rPr>
    </w:lvl>
    <w:lvl w:ilvl="2" w:tplc="4D02CA28">
      <w:start w:val="1"/>
      <w:numFmt w:val="bullet"/>
      <w:lvlText w:val=""/>
      <w:lvlJc w:val="left"/>
      <w:pPr>
        <w:ind w:left="2160" w:hanging="360"/>
      </w:pPr>
      <w:rPr>
        <w:rFonts w:ascii="Wingdings" w:hAnsi="Wingdings" w:hint="default"/>
      </w:rPr>
    </w:lvl>
    <w:lvl w:ilvl="3" w:tplc="0F98A512">
      <w:start w:val="1"/>
      <w:numFmt w:val="bullet"/>
      <w:lvlText w:val=""/>
      <w:lvlJc w:val="left"/>
      <w:pPr>
        <w:ind w:left="2880" w:hanging="360"/>
      </w:pPr>
      <w:rPr>
        <w:rFonts w:ascii="Symbol" w:hAnsi="Symbol" w:hint="default"/>
      </w:rPr>
    </w:lvl>
    <w:lvl w:ilvl="4" w:tplc="53AA3C50">
      <w:start w:val="1"/>
      <w:numFmt w:val="bullet"/>
      <w:lvlText w:val="o"/>
      <w:lvlJc w:val="left"/>
      <w:pPr>
        <w:ind w:left="3600" w:hanging="360"/>
      </w:pPr>
      <w:rPr>
        <w:rFonts w:ascii="Courier New" w:hAnsi="Courier New" w:hint="default"/>
      </w:rPr>
    </w:lvl>
    <w:lvl w:ilvl="5" w:tplc="264487E2">
      <w:start w:val="1"/>
      <w:numFmt w:val="bullet"/>
      <w:lvlText w:val=""/>
      <w:lvlJc w:val="left"/>
      <w:pPr>
        <w:ind w:left="4320" w:hanging="360"/>
      </w:pPr>
      <w:rPr>
        <w:rFonts w:ascii="Wingdings" w:hAnsi="Wingdings" w:hint="default"/>
      </w:rPr>
    </w:lvl>
    <w:lvl w:ilvl="6" w:tplc="89A283E2">
      <w:start w:val="1"/>
      <w:numFmt w:val="bullet"/>
      <w:lvlText w:val=""/>
      <w:lvlJc w:val="left"/>
      <w:pPr>
        <w:ind w:left="5040" w:hanging="360"/>
      </w:pPr>
      <w:rPr>
        <w:rFonts w:ascii="Symbol" w:hAnsi="Symbol" w:hint="default"/>
      </w:rPr>
    </w:lvl>
    <w:lvl w:ilvl="7" w:tplc="EFE6CEC0">
      <w:start w:val="1"/>
      <w:numFmt w:val="bullet"/>
      <w:lvlText w:val="o"/>
      <w:lvlJc w:val="left"/>
      <w:pPr>
        <w:ind w:left="5760" w:hanging="360"/>
      </w:pPr>
      <w:rPr>
        <w:rFonts w:ascii="Courier New" w:hAnsi="Courier New" w:hint="default"/>
      </w:rPr>
    </w:lvl>
    <w:lvl w:ilvl="8" w:tplc="1924C9E0">
      <w:start w:val="1"/>
      <w:numFmt w:val="bullet"/>
      <w:lvlText w:val=""/>
      <w:lvlJc w:val="left"/>
      <w:pPr>
        <w:ind w:left="6480" w:hanging="360"/>
      </w:pPr>
      <w:rPr>
        <w:rFonts w:ascii="Wingdings" w:hAnsi="Wingdings" w:hint="default"/>
      </w:rPr>
    </w:lvl>
  </w:abstractNum>
  <w:abstractNum w:abstractNumId="36" w15:restartNumberingAfterBreak="0">
    <w:nsid w:val="62E82185"/>
    <w:multiLevelType w:val="hybridMultilevel"/>
    <w:tmpl w:val="FFFFFFFF"/>
    <w:lvl w:ilvl="0" w:tplc="39EC6058">
      <w:start w:val="1"/>
      <w:numFmt w:val="bullet"/>
      <w:lvlText w:val=""/>
      <w:lvlJc w:val="left"/>
      <w:pPr>
        <w:ind w:left="720" w:hanging="360"/>
      </w:pPr>
      <w:rPr>
        <w:rFonts w:ascii="Symbol" w:hAnsi="Symbol" w:hint="default"/>
      </w:rPr>
    </w:lvl>
    <w:lvl w:ilvl="1" w:tplc="A9F492FE">
      <w:start w:val="1"/>
      <w:numFmt w:val="bullet"/>
      <w:lvlText w:val="o"/>
      <w:lvlJc w:val="left"/>
      <w:pPr>
        <w:ind w:left="1440" w:hanging="360"/>
      </w:pPr>
      <w:rPr>
        <w:rFonts w:ascii="Courier New" w:hAnsi="Courier New" w:hint="default"/>
      </w:rPr>
    </w:lvl>
    <w:lvl w:ilvl="2" w:tplc="C86EC612">
      <w:start w:val="1"/>
      <w:numFmt w:val="bullet"/>
      <w:lvlText w:val=""/>
      <w:lvlJc w:val="left"/>
      <w:pPr>
        <w:ind w:left="2160" w:hanging="360"/>
      </w:pPr>
      <w:rPr>
        <w:rFonts w:ascii="Wingdings" w:hAnsi="Wingdings" w:hint="default"/>
      </w:rPr>
    </w:lvl>
    <w:lvl w:ilvl="3" w:tplc="5824D1A6">
      <w:start w:val="1"/>
      <w:numFmt w:val="bullet"/>
      <w:lvlText w:val=""/>
      <w:lvlJc w:val="left"/>
      <w:pPr>
        <w:ind w:left="2880" w:hanging="360"/>
      </w:pPr>
      <w:rPr>
        <w:rFonts w:ascii="Symbol" w:hAnsi="Symbol" w:hint="default"/>
      </w:rPr>
    </w:lvl>
    <w:lvl w:ilvl="4" w:tplc="8870CB68">
      <w:start w:val="1"/>
      <w:numFmt w:val="bullet"/>
      <w:lvlText w:val="o"/>
      <w:lvlJc w:val="left"/>
      <w:pPr>
        <w:ind w:left="3600" w:hanging="360"/>
      </w:pPr>
      <w:rPr>
        <w:rFonts w:ascii="Courier New" w:hAnsi="Courier New" w:hint="default"/>
      </w:rPr>
    </w:lvl>
    <w:lvl w:ilvl="5" w:tplc="FC1EB1E8">
      <w:start w:val="1"/>
      <w:numFmt w:val="bullet"/>
      <w:lvlText w:val=""/>
      <w:lvlJc w:val="left"/>
      <w:pPr>
        <w:ind w:left="4320" w:hanging="360"/>
      </w:pPr>
      <w:rPr>
        <w:rFonts w:ascii="Wingdings" w:hAnsi="Wingdings" w:hint="default"/>
      </w:rPr>
    </w:lvl>
    <w:lvl w:ilvl="6" w:tplc="C3CCEA64">
      <w:start w:val="1"/>
      <w:numFmt w:val="bullet"/>
      <w:lvlText w:val=""/>
      <w:lvlJc w:val="left"/>
      <w:pPr>
        <w:ind w:left="5040" w:hanging="360"/>
      </w:pPr>
      <w:rPr>
        <w:rFonts w:ascii="Symbol" w:hAnsi="Symbol" w:hint="default"/>
      </w:rPr>
    </w:lvl>
    <w:lvl w:ilvl="7" w:tplc="903237B6">
      <w:start w:val="1"/>
      <w:numFmt w:val="bullet"/>
      <w:lvlText w:val="o"/>
      <w:lvlJc w:val="left"/>
      <w:pPr>
        <w:ind w:left="5760" w:hanging="360"/>
      </w:pPr>
      <w:rPr>
        <w:rFonts w:ascii="Courier New" w:hAnsi="Courier New" w:hint="default"/>
      </w:rPr>
    </w:lvl>
    <w:lvl w:ilvl="8" w:tplc="970AEE28">
      <w:start w:val="1"/>
      <w:numFmt w:val="bullet"/>
      <w:lvlText w:val=""/>
      <w:lvlJc w:val="left"/>
      <w:pPr>
        <w:ind w:left="6480" w:hanging="360"/>
      </w:pPr>
      <w:rPr>
        <w:rFonts w:ascii="Wingdings" w:hAnsi="Wingdings" w:hint="default"/>
      </w:rPr>
    </w:lvl>
  </w:abstractNum>
  <w:abstractNum w:abstractNumId="37" w15:restartNumberingAfterBreak="0">
    <w:nsid w:val="654A0D08"/>
    <w:multiLevelType w:val="multilevel"/>
    <w:tmpl w:val="37B20D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66842AA5"/>
    <w:multiLevelType w:val="hybridMultilevel"/>
    <w:tmpl w:val="5D68CF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B637068"/>
    <w:multiLevelType w:val="multilevel"/>
    <w:tmpl w:val="FFFFFFFF"/>
    <w:lvl w:ilvl="0">
      <w:numFmt w:val="bullet"/>
      <w:lvlText w:val="-"/>
      <w:lvlJc w:val="left"/>
      <w:pPr>
        <w:ind w:left="1440" w:hanging="360"/>
      </w:pPr>
      <w:rPr>
        <w:rFonts w:ascii="Calibri" w:hAnsi="Calibri"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40" w15:restartNumberingAfterBreak="0">
    <w:nsid w:val="6D9C40BE"/>
    <w:multiLevelType w:val="hybridMultilevel"/>
    <w:tmpl w:val="13E0F7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2EF1DDF"/>
    <w:multiLevelType w:val="hybridMultilevel"/>
    <w:tmpl w:val="44A4C31A"/>
    <w:lvl w:ilvl="0" w:tplc="CEC4D942">
      <w:numFmt w:val="bullet"/>
      <w:lvlText w:val="-"/>
      <w:lvlJc w:val="left"/>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58949F5"/>
    <w:multiLevelType w:val="multilevel"/>
    <w:tmpl w:val="FFFFFFFF"/>
    <w:lvl w:ilvl="0">
      <w:numFmt w:val="bullet"/>
      <w:lvlText w:val="-"/>
      <w:lvlJc w:val="left"/>
      <w:pPr>
        <w:ind w:left="1440" w:hanging="360"/>
      </w:pPr>
      <w:rPr>
        <w:rFonts w:ascii="Calibri" w:hAnsi="Calibri"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43" w15:restartNumberingAfterBreak="0">
    <w:nsid w:val="75E92D49"/>
    <w:multiLevelType w:val="multilevel"/>
    <w:tmpl w:val="30CA45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78ED7228"/>
    <w:multiLevelType w:val="multilevel"/>
    <w:tmpl w:val="70025FA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7A7C2CA5"/>
    <w:multiLevelType w:val="multilevel"/>
    <w:tmpl w:val="FFFFFFFF"/>
    <w:lvl w:ilvl="0">
      <w:numFmt w:val="bullet"/>
      <w:lvlText w:val="-"/>
      <w:lvlJc w:val="left"/>
      <w:pPr>
        <w:ind w:left="1440" w:hanging="360"/>
      </w:pPr>
      <w:rPr>
        <w:rFonts w:ascii="Calibri" w:hAnsi="Calibri"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46" w15:restartNumberingAfterBreak="0">
    <w:nsid w:val="7EB40405"/>
    <w:multiLevelType w:val="hybridMultilevel"/>
    <w:tmpl w:val="CD3C07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7F9665EB"/>
    <w:multiLevelType w:val="hybridMultilevel"/>
    <w:tmpl w:val="FFFFFFFF"/>
    <w:lvl w:ilvl="0" w:tplc="66C059F2">
      <w:start w:val="1"/>
      <w:numFmt w:val="bullet"/>
      <w:lvlText w:val=""/>
      <w:lvlJc w:val="left"/>
      <w:pPr>
        <w:ind w:left="720" w:hanging="360"/>
      </w:pPr>
      <w:rPr>
        <w:rFonts w:ascii="Symbol" w:hAnsi="Symbol" w:hint="default"/>
      </w:rPr>
    </w:lvl>
    <w:lvl w:ilvl="1" w:tplc="07FC9BD6">
      <w:start w:val="1"/>
      <w:numFmt w:val="bullet"/>
      <w:lvlText w:val="o"/>
      <w:lvlJc w:val="left"/>
      <w:pPr>
        <w:ind w:left="1440" w:hanging="360"/>
      </w:pPr>
      <w:rPr>
        <w:rFonts w:ascii="Courier New" w:hAnsi="Courier New" w:hint="default"/>
      </w:rPr>
    </w:lvl>
    <w:lvl w:ilvl="2" w:tplc="EDC8BCFA">
      <w:start w:val="1"/>
      <w:numFmt w:val="bullet"/>
      <w:lvlText w:val=""/>
      <w:lvlJc w:val="left"/>
      <w:pPr>
        <w:ind w:left="2160" w:hanging="360"/>
      </w:pPr>
      <w:rPr>
        <w:rFonts w:ascii="Wingdings" w:hAnsi="Wingdings" w:hint="default"/>
      </w:rPr>
    </w:lvl>
    <w:lvl w:ilvl="3" w:tplc="3A22952A">
      <w:start w:val="1"/>
      <w:numFmt w:val="bullet"/>
      <w:lvlText w:val=""/>
      <w:lvlJc w:val="left"/>
      <w:pPr>
        <w:ind w:left="2880" w:hanging="360"/>
      </w:pPr>
      <w:rPr>
        <w:rFonts w:ascii="Symbol" w:hAnsi="Symbol" w:hint="default"/>
      </w:rPr>
    </w:lvl>
    <w:lvl w:ilvl="4" w:tplc="F274007E">
      <w:start w:val="1"/>
      <w:numFmt w:val="bullet"/>
      <w:lvlText w:val="o"/>
      <w:lvlJc w:val="left"/>
      <w:pPr>
        <w:ind w:left="3600" w:hanging="360"/>
      </w:pPr>
      <w:rPr>
        <w:rFonts w:ascii="Courier New" w:hAnsi="Courier New" w:hint="default"/>
      </w:rPr>
    </w:lvl>
    <w:lvl w:ilvl="5" w:tplc="20FEF598">
      <w:start w:val="1"/>
      <w:numFmt w:val="bullet"/>
      <w:lvlText w:val=""/>
      <w:lvlJc w:val="left"/>
      <w:pPr>
        <w:ind w:left="4320" w:hanging="360"/>
      </w:pPr>
      <w:rPr>
        <w:rFonts w:ascii="Wingdings" w:hAnsi="Wingdings" w:hint="default"/>
      </w:rPr>
    </w:lvl>
    <w:lvl w:ilvl="6" w:tplc="4DA2D772">
      <w:start w:val="1"/>
      <w:numFmt w:val="bullet"/>
      <w:lvlText w:val=""/>
      <w:lvlJc w:val="left"/>
      <w:pPr>
        <w:ind w:left="5040" w:hanging="360"/>
      </w:pPr>
      <w:rPr>
        <w:rFonts w:ascii="Symbol" w:hAnsi="Symbol" w:hint="default"/>
      </w:rPr>
    </w:lvl>
    <w:lvl w:ilvl="7" w:tplc="BE7892E2">
      <w:start w:val="1"/>
      <w:numFmt w:val="bullet"/>
      <w:lvlText w:val="o"/>
      <w:lvlJc w:val="left"/>
      <w:pPr>
        <w:ind w:left="5760" w:hanging="360"/>
      </w:pPr>
      <w:rPr>
        <w:rFonts w:ascii="Courier New" w:hAnsi="Courier New" w:hint="default"/>
      </w:rPr>
    </w:lvl>
    <w:lvl w:ilvl="8" w:tplc="78D28076">
      <w:start w:val="1"/>
      <w:numFmt w:val="bullet"/>
      <w:lvlText w:val=""/>
      <w:lvlJc w:val="left"/>
      <w:pPr>
        <w:ind w:left="6480" w:hanging="360"/>
      </w:pPr>
      <w:rPr>
        <w:rFonts w:ascii="Wingdings" w:hAnsi="Wingdings" w:hint="default"/>
      </w:rPr>
    </w:lvl>
  </w:abstractNum>
  <w:num w:numId="1" w16cid:durableId="241961663">
    <w:abstractNumId w:val="25"/>
  </w:num>
  <w:num w:numId="2" w16cid:durableId="1027099222">
    <w:abstractNumId w:val="42"/>
  </w:num>
  <w:num w:numId="3" w16cid:durableId="4328717">
    <w:abstractNumId w:val="14"/>
  </w:num>
  <w:num w:numId="4" w16cid:durableId="2133593379">
    <w:abstractNumId w:val="8"/>
  </w:num>
  <w:num w:numId="5" w16cid:durableId="405960538">
    <w:abstractNumId w:val="26"/>
  </w:num>
  <w:num w:numId="6" w16cid:durableId="42221799">
    <w:abstractNumId w:val="39"/>
  </w:num>
  <w:num w:numId="7" w16cid:durableId="1685208982">
    <w:abstractNumId w:val="45"/>
  </w:num>
  <w:num w:numId="8" w16cid:durableId="1223251480">
    <w:abstractNumId w:val="28"/>
  </w:num>
  <w:num w:numId="9" w16cid:durableId="2089106587">
    <w:abstractNumId w:val="3"/>
  </w:num>
  <w:num w:numId="10" w16cid:durableId="2051345014">
    <w:abstractNumId w:val="19"/>
  </w:num>
  <w:num w:numId="11" w16cid:durableId="1998529496">
    <w:abstractNumId w:val="43"/>
  </w:num>
  <w:num w:numId="12" w16cid:durableId="857352376">
    <w:abstractNumId w:val="10"/>
  </w:num>
  <w:num w:numId="13" w16cid:durableId="1062946083">
    <w:abstractNumId w:val="34"/>
  </w:num>
  <w:num w:numId="14" w16cid:durableId="1316378816">
    <w:abstractNumId w:val="37"/>
  </w:num>
  <w:num w:numId="15" w16cid:durableId="483813393">
    <w:abstractNumId w:val="16"/>
  </w:num>
  <w:num w:numId="16" w16cid:durableId="1972905165">
    <w:abstractNumId w:val="12"/>
  </w:num>
  <w:num w:numId="17" w16cid:durableId="1635519534">
    <w:abstractNumId w:val="44"/>
  </w:num>
  <w:num w:numId="18" w16cid:durableId="2014643102">
    <w:abstractNumId w:val="44"/>
  </w:num>
  <w:num w:numId="19" w16cid:durableId="986130302">
    <w:abstractNumId w:val="41"/>
  </w:num>
  <w:num w:numId="20" w16cid:durableId="217791925">
    <w:abstractNumId w:val="2"/>
  </w:num>
  <w:num w:numId="21" w16cid:durableId="2100129341">
    <w:abstractNumId w:val="20"/>
  </w:num>
  <w:num w:numId="22" w16cid:durableId="527715961">
    <w:abstractNumId w:val="47"/>
  </w:num>
  <w:num w:numId="23" w16cid:durableId="2126079308">
    <w:abstractNumId w:val="36"/>
  </w:num>
  <w:num w:numId="24" w16cid:durableId="1969160284">
    <w:abstractNumId w:val="35"/>
  </w:num>
  <w:num w:numId="25" w16cid:durableId="1136604279">
    <w:abstractNumId w:val="23"/>
  </w:num>
  <w:num w:numId="26" w16cid:durableId="1685013065">
    <w:abstractNumId w:val="6"/>
  </w:num>
  <w:num w:numId="27" w16cid:durableId="86116660">
    <w:abstractNumId w:val="13"/>
  </w:num>
  <w:num w:numId="28" w16cid:durableId="890384122">
    <w:abstractNumId w:val="4"/>
  </w:num>
  <w:num w:numId="29" w16cid:durableId="344598355">
    <w:abstractNumId w:val="32"/>
  </w:num>
  <w:num w:numId="30" w16cid:durableId="1584335175">
    <w:abstractNumId w:val="38"/>
  </w:num>
  <w:num w:numId="31" w16cid:durableId="2034109737">
    <w:abstractNumId w:val="31"/>
  </w:num>
  <w:num w:numId="32" w16cid:durableId="1083844606">
    <w:abstractNumId w:val="29"/>
  </w:num>
  <w:num w:numId="33" w16cid:durableId="950941494">
    <w:abstractNumId w:val="22"/>
  </w:num>
  <w:num w:numId="34" w16cid:durableId="712851831">
    <w:abstractNumId w:val="7"/>
  </w:num>
  <w:num w:numId="35" w16cid:durableId="955792434">
    <w:abstractNumId w:val="21"/>
  </w:num>
  <w:num w:numId="36" w16cid:durableId="690187640">
    <w:abstractNumId w:val="1"/>
  </w:num>
  <w:num w:numId="37" w16cid:durableId="1480731794">
    <w:abstractNumId w:val="18"/>
  </w:num>
  <w:num w:numId="38" w16cid:durableId="2044938025">
    <w:abstractNumId w:val="33"/>
  </w:num>
  <w:num w:numId="39" w16cid:durableId="1116100713">
    <w:abstractNumId w:val="15"/>
  </w:num>
  <w:num w:numId="40" w16cid:durableId="1315060475">
    <w:abstractNumId w:val="11"/>
  </w:num>
  <w:num w:numId="41" w16cid:durableId="216815969">
    <w:abstractNumId w:val="24"/>
  </w:num>
  <w:num w:numId="42" w16cid:durableId="332999429">
    <w:abstractNumId w:val="46"/>
  </w:num>
  <w:num w:numId="43" w16cid:durableId="2078631567">
    <w:abstractNumId w:val="5"/>
  </w:num>
  <w:num w:numId="44" w16cid:durableId="1111240058">
    <w:abstractNumId w:val="0"/>
  </w:num>
  <w:num w:numId="45" w16cid:durableId="1018317385">
    <w:abstractNumId w:val="40"/>
  </w:num>
  <w:num w:numId="46" w16cid:durableId="161355077">
    <w:abstractNumId w:val="17"/>
  </w:num>
  <w:num w:numId="47" w16cid:durableId="1955552351">
    <w:abstractNumId w:val="9"/>
  </w:num>
  <w:num w:numId="48" w16cid:durableId="1379353348">
    <w:abstractNumId w:val="30"/>
  </w:num>
  <w:num w:numId="49" w16cid:durableId="1564637687">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removePersonalInformation/>
  <w:proofState w:spelling="clean" w:grammar="clean"/>
  <w:trackRevisions/>
  <w:doNotTrackMove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6959B5"/>
    <w:rsid w:val="00000149"/>
    <w:rsid w:val="0000062A"/>
    <w:rsid w:val="000009F8"/>
    <w:rsid w:val="00000F95"/>
    <w:rsid w:val="00001012"/>
    <w:rsid w:val="000013CB"/>
    <w:rsid w:val="000017A0"/>
    <w:rsid w:val="000026D0"/>
    <w:rsid w:val="00002AD2"/>
    <w:rsid w:val="00003001"/>
    <w:rsid w:val="00003249"/>
    <w:rsid w:val="00003EDD"/>
    <w:rsid w:val="00004943"/>
    <w:rsid w:val="00005A3C"/>
    <w:rsid w:val="00005F7D"/>
    <w:rsid w:val="000067AA"/>
    <w:rsid w:val="0000692D"/>
    <w:rsid w:val="00007CEC"/>
    <w:rsid w:val="00010113"/>
    <w:rsid w:val="00010453"/>
    <w:rsid w:val="00010D4E"/>
    <w:rsid w:val="00010E14"/>
    <w:rsid w:val="000119BB"/>
    <w:rsid w:val="00012094"/>
    <w:rsid w:val="0001235B"/>
    <w:rsid w:val="00012780"/>
    <w:rsid w:val="0001291B"/>
    <w:rsid w:val="00012C45"/>
    <w:rsid w:val="00012EB8"/>
    <w:rsid w:val="00013F16"/>
    <w:rsid w:val="000142B3"/>
    <w:rsid w:val="0001483E"/>
    <w:rsid w:val="00014D7C"/>
    <w:rsid w:val="000154A9"/>
    <w:rsid w:val="00015F00"/>
    <w:rsid w:val="00016475"/>
    <w:rsid w:val="00016580"/>
    <w:rsid w:val="00020224"/>
    <w:rsid w:val="00020273"/>
    <w:rsid w:val="0002129F"/>
    <w:rsid w:val="00021525"/>
    <w:rsid w:val="00021645"/>
    <w:rsid w:val="00021B25"/>
    <w:rsid w:val="00022664"/>
    <w:rsid w:val="000228DF"/>
    <w:rsid w:val="00022F83"/>
    <w:rsid w:val="00023A7A"/>
    <w:rsid w:val="00023E8A"/>
    <w:rsid w:val="00024791"/>
    <w:rsid w:val="000247B4"/>
    <w:rsid w:val="00024905"/>
    <w:rsid w:val="000258B3"/>
    <w:rsid w:val="0002684D"/>
    <w:rsid w:val="00027136"/>
    <w:rsid w:val="0002752D"/>
    <w:rsid w:val="00027D00"/>
    <w:rsid w:val="00030574"/>
    <w:rsid w:val="00030866"/>
    <w:rsid w:val="00030958"/>
    <w:rsid w:val="000310E8"/>
    <w:rsid w:val="00031BDD"/>
    <w:rsid w:val="00031D23"/>
    <w:rsid w:val="000325EC"/>
    <w:rsid w:val="00032FF8"/>
    <w:rsid w:val="0003389F"/>
    <w:rsid w:val="00033F72"/>
    <w:rsid w:val="00034136"/>
    <w:rsid w:val="000346FF"/>
    <w:rsid w:val="00035ADA"/>
    <w:rsid w:val="00036040"/>
    <w:rsid w:val="0003647C"/>
    <w:rsid w:val="00036B6A"/>
    <w:rsid w:val="00037577"/>
    <w:rsid w:val="00037579"/>
    <w:rsid w:val="000377F5"/>
    <w:rsid w:val="00041339"/>
    <w:rsid w:val="000421BF"/>
    <w:rsid w:val="00042531"/>
    <w:rsid w:val="00044257"/>
    <w:rsid w:val="00044F04"/>
    <w:rsid w:val="000454A1"/>
    <w:rsid w:val="000454DC"/>
    <w:rsid w:val="00045665"/>
    <w:rsid w:val="00045AF7"/>
    <w:rsid w:val="00047864"/>
    <w:rsid w:val="00047DDF"/>
    <w:rsid w:val="00050805"/>
    <w:rsid w:val="00050C9F"/>
    <w:rsid w:val="0005178A"/>
    <w:rsid w:val="00051FCD"/>
    <w:rsid w:val="0005220D"/>
    <w:rsid w:val="00052C03"/>
    <w:rsid w:val="00052E0A"/>
    <w:rsid w:val="00053DEE"/>
    <w:rsid w:val="00054246"/>
    <w:rsid w:val="0005511E"/>
    <w:rsid w:val="0005522A"/>
    <w:rsid w:val="000554C0"/>
    <w:rsid w:val="00055CC9"/>
    <w:rsid w:val="00055D64"/>
    <w:rsid w:val="0005643F"/>
    <w:rsid w:val="0005698F"/>
    <w:rsid w:val="00056B31"/>
    <w:rsid w:val="00057254"/>
    <w:rsid w:val="000574E2"/>
    <w:rsid w:val="00060FDA"/>
    <w:rsid w:val="00061182"/>
    <w:rsid w:val="0006161A"/>
    <w:rsid w:val="00061F44"/>
    <w:rsid w:val="000631D4"/>
    <w:rsid w:val="00063D38"/>
    <w:rsid w:val="00064481"/>
    <w:rsid w:val="0006450E"/>
    <w:rsid w:val="00064E6E"/>
    <w:rsid w:val="00064FF3"/>
    <w:rsid w:val="00065749"/>
    <w:rsid w:val="00065D46"/>
    <w:rsid w:val="00067011"/>
    <w:rsid w:val="000671C0"/>
    <w:rsid w:val="00071211"/>
    <w:rsid w:val="00071DF1"/>
    <w:rsid w:val="000720DD"/>
    <w:rsid w:val="00073527"/>
    <w:rsid w:val="00074128"/>
    <w:rsid w:val="00074ACF"/>
    <w:rsid w:val="0007568B"/>
    <w:rsid w:val="00076657"/>
    <w:rsid w:val="00076720"/>
    <w:rsid w:val="00076B71"/>
    <w:rsid w:val="00077095"/>
    <w:rsid w:val="00080033"/>
    <w:rsid w:val="00081782"/>
    <w:rsid w:val="00081FDD"/>
    <w:rsid w:val="000824F3"/>
    <w:rsid w:val="00082CB1"/>
    <w:rsid w:val="000830A2"/>
    <w:rsid w:val="00083416"/>
    <w:rsid w:val="0008356C"/>
    <w:rsid w:val="00083E0F"/>
    <w:rsid w:val="000846BA"/>
    <w:rsid w:val="000850CD"/>
    <w:rsid w:val="00085327"/>
    <w:rsid w:val="00085587"/>
    <w:rsid w:val="0008597E"/>
    <w:rsid w:val="000869CF"/>
    <w:rsid w:val="00087583"/>
    <w:rsid w:val="00087B71"/>
    <w:rsid w:val="00087F40"/>
    <w:rsid w:val="0009018B"/>
    <w:rsid w:val="00090293"/>
    <w:rsid w:val="0009082F"/>
    <w:rsid w:val="000908F4"/>
    <w:rsid w:val="0009159F"/>
    <w:rsid w:val="00091C46"/>
    <w:rsid w:val="00092CB8"/>
    <w:rsid w:val="00093496"/>
    <w:rsid w:val="00093AD5"/>
    <w:rsid w:val="00093AE1"/>
    <w:rsid w:val="00093B4C"/>
    <w:rsid w:val="00094FA1"/>
    <w:rsid w:val="00095091"/>
    <w:rsid w:val="000954BC"/>
    <w:rsid w:val="0009593E"/>
    <w:rsid w:val="00096015"/>
    <w:rsid w:val="00096859"/>
    <w:rsid w:val="000A0519"/>
    <w:rsid w:val="000A0D07"/>
    <w:rsid w:val="000A192F"/>
    <w:rsid w:val="000A1D3D"/>
    <w:rsid w:val="000A1FED"/>
    <w:rsid w:val="000A3617"/>
    <w:rsid w:val="000A3879"/>
    <w:rsid w:val="000A4BDD"/>
    <w:rsid w:val="000A5410"/>
    <w:rsid w:val="000A54EB"/>
    <w:rsid w:val="000A5853"/>
    <w:rsid w:val="000A70D2"/>
    <w:rsid w:val="000A7508"/>
    <w:rsid w:val="000A77FB"/>
    <w:rsid w:val="000B01EF"/>
    <w:rsid w:val="000B06E0"/>
    <w:rsid w:val="000B0E16"/>
    <w:rsid w:val="000B13ED"/>
    <w:rsid w:val="000B1865"/>
    <w:rsid w:val="000B1CA8"/>
    <w:rsid w:val="000B21CE"/>
    <w:rsid w:val="000B255E"/>
    <w:rsid w:val="000B2DDC"/>
    <w:rsid w:val="000B2E59"/>
    <w:rsid w:val="000B30DF"/>
    <w:rsid w:val="000B5714"/>
    <w:rsid w:val="000B6064"/>
    <w:rsid w:val="000B6809"/>
    <w:rsid w:val="000B6FA0"/>
    <w:rsid w:val="000B719B"/>
    <w:rsid w:val="000B7C40"/>
    <w:rsid w:val="000C0700"/>
    <w:rsid w:val="000C0CC8"/>
    <w:rsid w:val="000C231C"/>
    <w:rsid w:val="000C2D2F"/>
    <w:rsid w:val="000C2E71"/>
    <w:rsid w:val="000C2F01"/>
    <w:rsid w:val="000C3366"/>
    <w:rsid w:val="000C3596"/>
    <w:rsid w:val="000C36EA"/>
    <w:rsid w:val="000C39DD"/>
    <w:rsid w:val="000C3D65"/>
    <w:rsid w:val="000C4830"/>
    <w:rsid w:val="000C4BA3"/>
    <w:rsid w:val="000C4C74"/>
    <w:rsid w:val="000C55E9"/>
    <w:rsid w:val="000C5A39"/>
    <w:rsid w:val="000C5B27"/>
    <w:rsid w:val="000C5DC8"/>
    <w:rsid w:val="000C5EF0"/>
    <w:rsid w:val="000C75E3"/>
    <w:rsid w:val="000C7691"/>
    <w:rsid w:val="000D019D"/>
    <w:rsid w:val="000D04AA"/>
    <w:rsid w:val="000D2380"/>
    <w:rsid w:val="000D2C81"/>
    <w:rsid w:val="000D36B8"/>
    <w:rsid w:val="000D4534"/>
    <w:rsid w:val="000D479D"/>
    <w:rsid w:val="000D4972"/>
    <w:rsid w:val="000D53C2"/>
    <w:rsid w:val="000D5C5B"/>
    <w:rsid w:val="000D644F"/>
    <w:rsid w:val="000D6BFC"/>
    <w:rsid w:val="000D790C"/>
    <w:rsid w:val="000D7DF9"/>
    <w:rsid w:val="000E0F3C"/>
    <w:rsid w:val="000E110A"/>
    <w:rsid w:val="000E1D27"/>
    <w:rsid w:val="000E1DCD"/>
    <w:rsid w:val="000E2C71"/>
    <w:rsid w:val="000E3076"/>
    <w:rsid w:val="000E3155"/>
    <w:rsid w:val="000E31D2"/>
    <w:rsid w:val="000E36A7"/>
    <w:rsid w:val="000E41CF"/>
    <w:rsid w:val="000E426A"/>
    <w:rsid w:val="000E43AA"/>
    <w:rsid w:val="000E451E"/>
    <w:rsid w:val="000E745D"/>
    <w:rsid w:val="000E7DFD"/>
    <w:rsid w:val="000E89E7"/>
    <w:rsid w:val="000F04D1"/>
    <w:rsid w:val="000F14C9"/>
    <w:rsid w:val="000F15C8"/>
    <w:rsid w:val="000F381E"/>
    <w:rsid w:val="000F388A"/>
    <w:rsid w:val="000F3A7A"/>
    <w:rsid w:val="000F4708"/>
    <w:rsid w:val="000F4A76"/>
    <w:rsid w:val="000F4D7C"/>
    <w:rsid w:val="000F555E"/>
    <w:rsid w:val="000F60E7"/>
    <w:rsid w:val="000F790D"/>
    <w:rsid w:val="000F7E8C"/>
    <w:rsid w:val="001003A5"/>
    <w:rsid w:val="00100D2D"/>
    <w:rsid w:val="001010DA"/>
    <w:rsid w:val="001011A2"/>
    <w:rsid w:val="0010299D"/>
    <w:rsid w:val="00102CA4"/>
    <w:rsid w:val="00102ECB"/>
    <w:rsid w:val="00102FB3"/>
    <w:rsid w:val="00104085"/>
    <w:rsid w:val="001043D4"/>
    <w:rsid w:val="001044AA"/>
    <w:rsid w:val="00105037"/>
    <w:rsid w:val="001056A8"/>
    <w:rsid w:val="00105F20"/>
    <w:rsid w:val="0010641C"/>
    <w:rsid w:val="00106FFE"/>
    <w:rsid w:val="001104A2"/>
    <w:rsid w:val="0011103B"/>
    <w:rsid w:val="00113B6F"/>
    <w:rsid w:val="00114696"/>
    <w:rsid w:val="0011514C"/>
    <w:rsid w:val="001156A5"/>
    <w:rsid w:val="00115764"/>
    <w:rsid w:val="00115802"/>
    <w:rsid w:val="0011581A"/>
    <w:rsid w:val="00116B86"/>
    <w:rsid w:val="0011764F"/>
    <w:rsid w:val="0012067A"/>
    <w:rsid w:val="00120C29"/>
    <w:rsid w:val="00121025"/>
    <w:rsid w:val="00121073"/>
    <w:rsid w:val="001214D0"/>
    <w:rsid w:val="00123921"/>
    <w:rsid w:val="00123ABF"/>
    <w:rsid w:val="0012424B"/>
    <w:rsid w:val="001242D9"/>
    <w:rsid w:val="001247B3"/>
    <w:rsid w:val="00124C78"/>
    <w:rsid w:val="00124C91"/>
    <w:rsid w:val="00125953"/>
    <w:rsid w:val="001260FE"/>
    <w:rsid w:val="00130643"/>
    <w:rsid w:val="00130A43"/>
    <w:rsid w:val="001313C3"/>
    <w:rsid w:val="00131B19"/>
    <w:rsid w:val="00131D0C"/>
    <w:rsid w:val="00132116"/>
    <w:rsid w:val="00132579"/>
    <w:rsid w:val="00132688"/>
    <w:rsid w:val="00132DB0"/>
    <w:rsid w:val="00133204"/>
    <w:rsid w:val="00133BEF"/>
    <w:rsid w:val="00133E23"/>
    <w:rsid w:val="0013430A"/>
    <w:rsid w:val="001346E9"/>
    <w:rsid w:val="00134A55"/>
    <w:rsid w:val="00135A0D"/>
    <w:rsid w:val="00135B4F"/>
    <w:rsid w:val="00135D56"/>
    <w:rsid w:val="00135E13"/>
    <w:rsid w:val="00136EE5"/>
    <w:rsid w:val="00136FB6"/>
    <w:rsid w:val="00140097"/>
    <w:rsid w:val="001400F6"/>
    <w:rsid w:val="0014017C"/>
    <w:rsid w:val="00140A80"/>
    <w:rsid w:val="00141E2B"/>
    <w:rsid w:val="0014278D"/>
    <w:rsid w:val="00142AA4"/>
    <w:rsid w:val="00142CB5"/>
    <w:rsid w:val="00143C3C"/>
    <w:rsid w:val="00144621"/>
    <w:rsid w:val="00144876"/>
    <w:rsid w:val="00145245"/>
    <w:rsid w:val="00145A63"/>
    <w:rsid w:val="00146A54"/>
    <w:rsid w:val="0014753F"/>
    <w:rsid w:val="00147B2E"/>
    <w:rsid w:val="00147E32"/>
    <w:rsid w:val="00150728"/>
    <w:rsid w:val="001509A1"/>
    <w:rsid w:val="001542FB"/>
    <w:rsid w:val="00154C98"/>
    <w:rsid w:val="00154E42"/>
    <w:rsid w:val="00155C84"/>
    <w:rsid w:val="001561E9"/>
    <w:rsid w:val="00157C39"/>
    <w:rsid w:val="001603BE"/>
    <w:rsid w:val="0016087C"/>
    <w:rsid w:val="00161643"/>
    <w:rsid w:val="001619FF"/>
    <w:rsid w:val="00161A5B"/>
    <w:rsid w:val="00162982"/>
    <w:rsid w:val="001632BC"/>
    <w:rsid w:val="001634AC"/>
    <w:rsid w:val="00163BBF"/>
    <w:rsid w:val="00163EB1"/>
    <w:rsid w:val="0016463F"/>
    <w:rsid w:val="00165090"/>
    <w:rsid w:val="00166190"/>
    <w:rsid w:val="00166861"/>
    <w:rsid w:val="0016754E"/>
    <w:rsid w:val="00170308"/>
    <w:rsid w:val="0017080A"/>
    <w:rsid w:val="001711EA"/>
    <w:rsid w:val="0017186E"/>
    <w:rsid w:val="00171D1E"/>
    <w:rsid w:val="0017208F"/>
    <w:rsid w:val="00172141"/>
    <w:rsid w:val="0017251F"/>
    <w:rsid w:val="00173223"/>
    <w:rsid w:val="0017325B"/>
    <w:rsid w:val="00173640"/>
    <w:rsid w:val="00173B36"/>
    <w:rsid w:val="00174823"/>
    <w:rsid w:val="00174EAE"/>
    <w:rsid w:val="00174ECD"/>
    <w:rsid w:val="0017501F"/>
    <w:rsid w:val="001757FD"/>
    <w:rsid w:val="0017630C"/>
    <w:rsid w:val="00177226"/>
    <w:rsid w:val="00177714"/>
    <w:rsid w:val="0017782D"/>
    <w:rsid w:val="00177D43"/>
    <w:rsid w:val="00177EFA"/>
    <w:rsid w:val="0018068A"/>
    <w:rsid w:val="00181907"/>
    <w:rsid w:val="001820D9"/>
    <w:rsid w:val="00182620"/>
    <w:rsid w:val="00182D86"/>
    <w:rsid w:val="001831CD"/>
    <w:rsid w:val="0018346F"/>
    <w:rsid w:val="00183C76"/>
    <w:rsid w:val="00183CF8"/>
    <w:rsid w:val="00183DE6"/>
    <w:rsid w:val="0018437C"/>
    <w:rsid w:val="00184DBB"/>
    <w:rsid w:val="001854AB"/>
    <w:rsid w:val="00186E89"/>
    <w:rsid w:val="001900C7"/>
    <w:rsid w:val="0019028E"/>
    <w:rsid w:val="00190C37"/>
    <w:rsid w:val="00190C5A"/>
    <w:rsid w:val="001919C1"/>
    <w:rsid w:val="001923ED"/>
    <w:rsid w:val="001927C5"/>
    <w:rsid w:val="00192EC0"/>
    <w:rsid w:val="00193513"/>
    <w:rsid w:val="00193D0A"/>
    <w:rsid w:val="00193DC2"/>
    <w:rsid w:val="00193E13"/>
    <w:rsid w:val="001944BE"/>
    <w:rsid w:val="0019669A"/>
    <w:rsid w:val="001967DE"/>
    <w:rsid w:val="001974B2"/>
    <w:rsid w:val="00197B18"/>
    <w:rsid w:val="00197BDC"/>
    <w:rsid w:val="00197F4F"/>
    <w:rsid w:val="001A0473"/>
    <w:rsid w:val="001A076D"/>
    <w:rsid w:val="001A117A"/>
    <w:rsid w:val="001A218E"/>
    <w:rsid w:val="001A2A4E"/>
    <w:rsid w:val="001A4167"/>
    <w:rsid w:val="001A54D1"/>
    <w:rsid w:val="001A561F"/>
    <w:rsid w:val="001A56BF"/>
    <w:rsid w:val="001A5E75"/>
    <w:rsid w:val="001A6EFF"/>
    <w:rsid w:val="001A7967"/>
    <w:rsid w:val="001A7E13"/>
    <w:rsid w:val="001A7F1B"/>
    <w:rsid w:val="001B0150"/>
    <w:rsid w:val="001B0476"/>
    <w:rsid w:val="001B0FF7"/>
    <w:rsid w:val="001B12A0"/>
    <w:rsid w:val="001B3237"/>
    <w:rsid w:val="001B3311"/>
    <w:rsid w:val="001B33A9"/>
    <w:rsid w:val="001B33DD"/>
    <w:rsid w:val="001B3459"/>
    <w:rsid w:val="001B3F77"/>
    <w:rsid w:val="001B4795"/>
    <w:rsid w:val="001B7EEA"/>
    <w:rsid w:val="001C0407"/>
    <w:rsid w:val="001C0595"/>
    <w:rsid w:val="001C0688"/>
    <w:rsid w:val="001C1A19"/>
    <w:rsid w:val="001C4D1B"/>
    <w:rsid w:val="001C504D"/>
    <w:rsid w:val="001C519E"/>
    <w:rsid w:val="001C64FB"/>
    <w:rsid w:val="001D20E3"/>
    <w:rsid w:val="001D25C7"/>
    <w:rsid w:val="001D3527"/>
    <w:rsid w:val="001D43E5"/>
    <w:rsid w:val="001D452B"/>
    <w:rsid w:val="001D47FA"/>
    <w:rsid w:val="001D4DE2"/>
    <w:rsid w:val="001D50F0"/>
    <w:rsid w:val="001D591F"/>
    <w:rsid w:val="001D6400"/>
    <w:rsid w:val="001D737E"/>
    <w:rsid w:val="001D7409"/>
    <w:rsid w:val="001E1349"/>
    <w:rsid w:val="001E1408"/>
    <w:rsid w:val="001E1978"/>
    <w:rsid w:val="001E3725"/>
    <w:rsid w:val="001E3D48"/>
    <w:rsid w:val="001E474D"/>
    <w:rsid w:val="001E508D"/>
    <w:rsid w:val="001E5884"/>
    <w:rsid w:val="001E677E"/>
    <w:rsid w:val="001E6B5F"/>
    <w:rsid w:val="001F0ABC"/>
    <w:rsid w:val="001F100C"/>
    <w:rsid w:val="001F1944"/>
    <w:rsid w:val="001F1FC4"/>
    <w:rsid w:val="001F2164"/>
    <w:rsid w:val="001F2CB4"/>
    <w:rsid w:val="001F3430"/>
    <w:rsid w:val="001F35D3"/>
    <w:rsid w:val="001F3B82"/>
    <w:rsid w:val="001F3D12"/>
    <w:rsid w:val="001F3FE3"/>
    <w:rsid w:val="001F43DB"/>
    <w:rsid w:val="001F4466"/>
    <w:rsid w:val="001F4C55"/>
    <w:rsid w:val="001F5754"/>
    <w:rsid w:val="001F5E30"/>
    <w:rsid w:val="001F696E"/>
    <w:rsid w:val="001F6B18"/>
    <w:rsid w:val="001F733C"/>
    <w:rsid w:val="001F7973"/>
    <w:rsid w:val="001F7FB5"/>
    <w:rsid w:val="00200DCE"/>
    <w:rsid w:val="00200E4B"/>
    <w:rsid w:val="0020187B"/>
    <w:rsid w:val="00201DDB"/>
    <w:rsid w:val="00202168"/>
    <w:rsid w:val="0020321C"/>
    <w:rsid w:val="00203858"/>
    <w:rsid w:val="002042E5"/>
    <w:rsid w:val="002046A8"/>
    <w:rsid w:val="00204727"/>
    <w:rsid w:val="002049B5"/>
    <w:rsid w:val="00206847"/>
    <w:rsid w:val="00207254"/>
    <w:rsid w:val="00207FD2"/>
    <w:rsid w:val="00210059"/>
    <w:rsid w:val="002106E8"/>
    <w:rsid w:val="00211470"/>
    <w:rsid w:val="002120CF"/>
    <w:rsid w:val="002122C3"/>
    <w:rsid w:val="0021287C"/>
    <w:rsid w:val="002129DD"/>
    <w:rsid w:val="00213197"/>
    <w:rsid w:val="002135AE"/>
    <w:rsid w:val="00214862"/>
    <w:rsid w:val="002148FA"/>
    <w:rsid w:val="00216A6B"/>
    <w:rsid w:val="00217B1A"/>
    <w:rsid w:val="002201F6"/>
    <w:rsid w:val="002204A2"/>
    <w:rsid w:val="00222248"/>
    <w:rsid w:val="0022319A"/>
    <w:rsid w:val="00224A11"/>
    <w:rsid w:val="00224A19"/>
    <w:rsid w:val="00225497"/>
    <w:rsid w:val="00225ABD"/>
    <w:rsid w:val="00226824"/>
    <w:rsid w:val="00226B38"/>
    <w:rsid w:val="00227510"/>
    <w:rsid w:val="00227865"/>
    <w:rsid w:val="00227FA9"/>
    <w:rsid w:val="00230605"/>
    <w:rsid w:val="00231DAF"/>
    <w:rsid w:val="002322C3"/>
    <w:rsid w:val="00232528"/>
    <w:rsid w:val="00232C12"/>
    <w:rsid w:val="00233577"/>
    <w:rsid w:val="00233665"/>
    <w:rsid w:val="00233AF3"/>
    <w:rsid w:val="0023438B"/>
    <w:rsid w:val="002346B1"/>
    <w:rsid w:val="002348A1"/>
    <w:rsid w:val="0023516A"/>
    <w:rsid w:val="002355B5"/>
    <w:rsid w:val="00235D81"/>
    <w:rsid w:val="00236AF2"/>
    <w:rsid w:val="0023775A"/>
    <w:rsid w:val="002405BC"/>
    <w:rsid w:val="00241456"/>
    <w:rsid w:val="00242278"/>
    <w:rsid w:val="00242406"/>
    <w:rsid w:val="0024249C"/>
    <w:rsid w:val="002425AE"/>
    <w:rsid w:val="002426C6"/>
    <w:rsid w:val="002427F8"/>
    <w:rsid w:val="00242A4E"/>
    <w:rsid w:val="0024328D"/>
    <w:rsid w:val="002433B9"/>
    <w:rsid w:val="0024413F"/>
    <w:rsid w:val="00244D8F"/>
    <w:rsid w:val="00244F4D"/>
    <w:rsid w:val="00245075"/>
    <w:rsid w:val="002450AB"/>
    <w:rsid w:val="00245C5F"/>
    <w:rsid w:val="00246477"/>
    <w:rsid w:val="00246EE7"/>
    <w:rsid w:val="0024703A"/>
    <w:rsid w:val="002470B9"/>
    <w:rsid w:val="002472EE"/>
    <w:rsid w:val="00250041"/>
    <w:rsid w:val="0025064E"/>
    <w:rsid w:val="00250AB9"/>
    <w:rsid w:val="00250AF0"/>
    <w:rsid w:val="00250C7E"/>
    <w:rsid w:val="00250F0A"/>
    <w:rsid w:val="00251895"/>
    <w:rsid w:val="002524EC"/>
    <w:rsid w:val="00252EAC"/>
    <w:rsid w:val="00253395"/>
    <w:rsid w:val="002544AC"/>
    <w:rsid w:val="002547F6"/>
    <w:rsid w:val="00255067"/>
    <w:rsid w:val="002558AE"/>
    <w:rsid w:val="00256D9E"/>
    <w:rsid w:val="00257116"/>
    <w:rsid w:val="002579DB"/>
    <w:rsid w:val="00257F55"/>
    <w:rsid w:val="00257F74"/>
    <w:rsid w:val="00260776"/>
    <w:rsid w:val="00261E23"/>
    <w:rsid w:val="00262A2B"/>
    <w:rsid w:val="002631D7"/>
    <w:rsid w:val="00263E3D"/>
    <w:rsid w:val="0026414A"/>
    <w:rsid w:val="002644A2"/>
    <w:rsid w:val="0026573A"/>
    <w:rsid w:val="0026616F"/>
    <w:rsid w:val="002661FC"/>
    <w:rsid w:val="00266E50"/>
    <w:rsid w:val="0026752B"/>
    <w:rsid w:val="002678DE"/>
    <w:rsid w:val="002679D7"/>
    <w:rsid w:val="0027023B"/>
    <w:rsid w:val="002704A1"/>
    <w:rsid w:val="002705E3"/>
    <w:rsid w:val="0027125F"/>
    <w:rsid w:val="002712C2"/>
    <w:rsid w:val="002718E8"/>
    <w:rsid w:val="00271AE1"/>
    <w:rsid w:val="0027244B"/>
    <w:rsid w:val="002730E5"/>
    <w:rsid w:val="00274878"/>
    <w:rsid w:val="00275765"/>
    <w:rsid w:val="00275E8D"/>
    <w:rsid w:val="002760A7"/>
    <w:rsid w:val="00276383"/>
    <w:rsid w:val="0027647D"/>
    <w:rsid w:val="002775DE"/>
    <w:rsid w:val="00277EC8"/>
    <w:rsid w:val="002803EC"/>
    <w:rsid w:val="00280586"/>
    <w:rsid w:val="002808F4"/>
    <w:rsid w:val="00280B52"/>
    <w:rsid w:val="00281DCE"/>
    <w:rsid w:val="00281DFD"/>
    <w:rsid w:val="002831BD"/>
    <w:rsid w:val="002831D3"/>
    <w:rsid w:val="0028334E"/>
    <w:rsid w:val="00284E43"/>
    <w:rsid w:val="00285832"/>
    <w:rsid w:val="002859B0"/>
    <w:rsid w:val="00285A2E"/>
    <w:rsid w:val="0028679C"/>
    <w:rsid w:val="00287C09"/>
    <w:rsid w:val="00287D9F"/>
    <w:rsid w:val="00287F4A"/>
    <w:rsid w:val="002906D8"/>
    <w:rsid w:val="00290BD8"/>
    <w:rsid w:val="00290D5E"/>
    <w:rsid w:val="00291221"/>
    <w:rsid w:val="002917E8"/>
    <w:rsid w:val="00291C11"/>
    <w:rsid w:val="00292365"/>
    <w:rsid w:val="00292AE9"/>
    <w:rsid w:val="00293B37"/>
    <w:rsid w:val="0029410C"/>
    <w:rsid w:val="00294400"/>
    <w:rsid w:val="00295D19"/>
    <w:rsid w:val="002960B4"/>
    <w:rsid w:val="00296B9D"/>
    <w:rsid w:val="00296C7E"/>
    <w:rsid w:val="0029713B"/>
    <w:rsid w:val="00297299"/>
    <w:rsid w:val="0029797B"/>
    <w:rsid w:val="002A075B"/>
    <w:rsid w:val="002A10B9"/>
    <w:rsid w:val="002A273D"/>
    <w:rsid w:val="002A30ED"/>
    <w:rsid w:val="002A3476"/>
    <w:rsid w:val="002A3539"/>
    <w:rsid w:val="002A39EF"/>
    <w:rsid w:val="002A3A81"/>
    <w:rsid w:val="002A3CF3"/>
    <w:rsid w:val="002A4068"/>
    <w:rsid w:val="002A580B"/>
    <w:rsid w:val="002A58D4"/>
    <w:rsid w:val="002B171E"/>
    <w:rsid w:val="002B1B2E"/>
    <w:rsid w:val="002B2057"/>
    <w:rsid w:val="002B228B"/>
    <w:rsid w:val="002B26A0"/>
    <w:rsid w:val="002B2E58"/>
    <w:rsid w:val="002B3B27"/>
    <w:rsid w:val="002B3E8E"/>
    <w:rsid w:val="002B5EC1"/>
    <w:rsid w:val="002B6204"/>
    <w:rsid w:val="002B6550"/>
    <w:rsid w:val="002B673F"/>
    <w:rsid w:val="002B796C"/>
    <w:rsid w:val="002C01EE"/>
    <w:rsid w:val="002C0941"/>
    <w:rsid w:val="002C0ED5"/>
    <w:rsid w:val="002C1919"/>
    <w:rsid w:val="002C2A38"/>
    <w:rsid w:val="002C3BD9"/>
    <w:rsid w:val="002C4487"/>
    <w:rsid w:val="002C4CC7"/>
    <w:rsid w:val="002C5F4F"/>
    <w:rsid w:val="002C65BC"/>
    <w:rsid w:val="002C76F9"/>
    <w:rsid w:val="002C7C1F"/>
    <w:rsid w:val="002C7E30"/>
    <w:rsid w:val="002C7EA4"/>
    <w:rsid w:val="002D0864"/>
    <w:rsid w:val="002D1774"/>
    <w:rsid w:val="002D1F96"/>
    <w:rsid w:val="002D24BB"/>
    <w:rsid w:val="002D2941"/>
    <w:rsid w:val="002D2B2A"/>
    <w:rsid w:val="002D490B"/>
    <w:rsid w:val="002D4957"/>
    <w:rsid w:val="002D4F3F"/>
    <w:rsid w:val="002D5BE1"/>
    <w:rsid w:val="002D640E"/>
    <w:rsid w:val="002D6448"/>
    <w:rsid w:val="002D6755"/>
    <w:rsid w:val="002D6854"/>
    <w:rsid w:val="002D6CC1"/>
    <w:rsid w:val="002D7337"/>
    <w:rsid w:val="002D755A"/>
    <w:rsid w:val="002D7ECC"/>
    <w:rsid w:val="002E02F6"/>
    <w:rsid w:val="002E0355"/>
    <w:rsid w:val="002E0F85"/>
    <w:rsid w:val="002E2D26"/>
    <w:rsid w:val="002E3B33"/>
    <w:rsid w:val="002E3F7C"/>
    <w:rsid w:val="002E424F"/>
    <w:rsid w:val="002E437B"/>
    <w:rsid w:val="002E43EF"/>
    <w:rsid w:val="002E4502"/>
    <w:rsid w:val="002E46F9"/>
    <w:rsid w:val="002E4838"/>
    <w:rsid w:val="002E491C"/>
    <w:rsid w:val="002E5030"/>
    <w:rsid w:val="002E513D"/>
    <w:rsid w:val="002E6004"/>
    <w:rsid w:val="002E6B69"/>
    <w:rsid w:val="002E6EF2"/>
    <w:rsid w:val="002E7041"/>
    <w:rsid w:val="002E76F9"/>
    <w:rsid w:val="002E7984"/>
    <w:rsid w:val="002F0103"/>
    <w:rsid w:val="002F02E6"/>
    <w:rsid w:val="002F1434"/>
    <w:rsid w:val="002F14E9"/>
    <w:rsid w:val="002F1C76"/>
    <w:rsid w:val="002F1F3D"/>
    <w:rsid w:val="002F21A3"/>
    <w:rsid w:val="002F24E5"/>
    <w:rsid w:val="002F2547"/>
    <w:rsid w:val="002F2E85"/>
    <w:rsid w:val="002F3A7E"/>
    <w:rsid w:val="002F3EBE"/>
    <w:rsid w:val="002F4052"/>
    <w:rsid w:val="002F4224"/>
    <w:rsid w:val="002F4E58"/>
    <w:rsid w:val="002F54E3"/>
    <w:rsid w:val="002F5A6E"/>
    <w:rsid w:val="002F60FB"/>
    <w:rsid w:val="002F60FF"/>
    <w:rsid w:val="002F6BB0"/>
    <w:rsid w:val="002F6C2D"/>
    <w:rsid w:val="002F6E05"/>
    <w:rsid w:val="002F753A"/>
    <w:rsid w:val="002F7EC4"/>
    <w:rsid w:val="0030168D"/>
    <w:rsid w:val="0030184D"/>
    <w:rsid w:val="00301A26"/>
    <w:rsid w:val="00302DAE"/>
    <w:rsid w:val="00303247"/>
    <w:rsid w:val="003033E3"/>
    <w:rsid w:val="00303F26"/>
    <w:rsid w:val="00304202"/>
    <w:rsid w:val="00304313"/>
    <w:rsid w:val="003045A6"/>
    <w:rsid w:val="00304E29"/>
    <w:rsid w:val="00305D27"/>
    <w:rsid w:val="00307188"/>
    <w:rsid w:val="003071C2"/>
    <w:rsid w:val="0030724B"/>
    <w:rsid w:val="00307683"/>
    <w:rsid w:val="003106C0"/>
    <w:rsid w:val="0031116D"/>
    <w:rsid w:val="003114C4"/>
    <w:rsid w:val="003118A8"/>
    <w:rsid w:val="00311CDE"/>
    <w:rsid w:val="00311D51"/>
    <w:rsid w:val="00312F47"/>
    <w:rsid w:val="00313BE5"/>
    <w:rsid w:val="003150AF"/>
    <w:rsid w:val="003154AD"/>
    <w:rsid w:val="003159DF"/>
    <w:rsid w:val="00315FC9"/>
    <w:rsid w:val="00316A80"/>
    <w:rsid w:val="00316AE6"/>
    <w:rsid w:val="003175F3"/>
    <w:rsid w:val="00320622"/>
    <w:rsid w:val="00321484"/>
    <w:rsid w:val="003229C7"/>
    <w:rsid w:val="00322C44"/>
    <w:rsid w:val="00322D56"/>
    <w:rsid w:val="00322DBF"/>
    <w:rsid w:val="003242B8"/>
    <w:rsid w:val="00324A0E"/>
    <w:rsid w:val="00324EC8"/>
    <w:rsid w:val="00325036"/>
    <w:rsid w:val="0032587B"/>
    <w:rsid w:val="00325FD9"/>
    <w:rsid w:val="00326489"/>
    <w:rsid w:val="00326B8D"/>
    <w:rsid w:val="003281D6"/>
    <w:rsid w:val="00330257"/>
    <w:rsid w:val="00330289"/>
    <w:rsid w:val="00330965"/>
    <w:rsid w:val="00332885"/>
    <w:rsid w:val="00332923"/>
    <w:rsid w:val="00333A64"/>
    <w:rsid w:val="003347D8"/>
    <w:rsid w:val="00334B6A"/>
    <w:rsid w:val="00335D67"/>
    <w:rsid w:val="00335D95"/>
    <w:rsid w:val="00335E06"/>
    <w:rsid w:val="0033788A"/>
    <w:rsid w:val="0033794E"/>
    <w:rsid w:val="00337EB6"/>
    <w:rsid w:val="00337EE5"/>
    <w:rsid w:val="003427D8"/>
    <w:rsid w:val="00343400"/>
    <w:rsid w:val="003443D6"/>
    <w:rsid w:val="0034487B"/>
    <w:rsid w:val="00345A33"/>
    <w:rsid w:val="00345CEB"/>
    <w:rsid w:val="003460D2"/>
    <w:rsid w:val="00346342"/>
    <w:rsid w:val="003465A5"/>
    <w:rsid w:val="00346746"/>
    <w:rsid w:val="00346B1D"/>
    <w:rsid w:val="0034707C"/>
    <w:rsid w:val="003470E2"/>
    <w:rsid w:val="00350C02"/>
    <w:rsid w:val="00350E30"/>
    <w:rsid w:val="00352322"/>
    <w:rsid w:val="00352CBC"/>
    <w:rsid w:val="00353454"/>
    <w:rsid w:val="00353D83"/>
    <w:rsid w:val="003540FA"/>
    <w:rsid w:val="00354477"/>
    <w:rsid w:val="00354796"/>
    <w:rsid w:val="0035572A"/>
    <w:rsid w:val="0035650E"/>
    <w:rsid w:val="00356689"/>
    <w:rsid w:val="003573CF"/>
    <w:rsid w:val="00357473"/>
    <w:rsid w:val="0035791C"/>
    <w:rsid w:val="00361743"/>
    <w:rsid w:val="0036188B"/>
    <w:rsid w:val="003638D7"/>
    <w:rsid w:val="00363D8C"/>
    <w:rsid w:val="00363FDB"/>
    <w:rsid w:val="0036438D"/>
    <w:rsid w:val="00365D57"/>
    <w:rsid w:val="00365F15"/>
    <w:rsid w:val="00367354"/>
    <w:rsid w:val="00367603"/>
    <w:rsid w:val="0036785C"/>
    <w:rsid w:val="00367CEB"/>
    <w:rsid w:val="00367F8B"/>
    <w:rsid w:val="0036E843"/>
    <w:rsid w:val="003708DC"/>
    <w:rsid w:val="00370FB2"/>
    <w:rsid w:val="00371A7D"/>
    <w:rsid w:val="003729C1"/>
    <w:rsid w:val="00373192"/>
    <w:rsid w:val="00373802"/>
    <w:rsid w:val="00374358"/>
    <w:rsid w:val="00374474"/>
    <w:rsid w:val="003744B7"/>
    <w:rsid w:val="003747A1"/>
    <w:rsid w:val="003762F1"/>
    <w:rsid w:val="003764B4"/>
    <w:rsid w:val="003766EE"/>
    <w:rsid w:val="00376790"/>
    <w:rsid w:val="00376D4B"/>
    <w:rsid w:val="00376E1A"/>
    <w:rsid w:val="0037769D"/>
    <w:rsid w:val="00377B5E"/>
    <w:rsid w:val="00377C52"/>
    <w:rsid w:val="00380F87"/>
    <w:rsid w:val="003811E9"/>
    <w:rsid w:val="00381EE1"/>
    <w:rsid w:val="00383F13"/>
    <w:rsid w:val="00385A11"/>
    <w:rsid w:val="00385FDE"/>
    <w:rsid w:val="00386FCA"/>
    <w:rsid w:val="0038752E"/>
    <w:rsid w:val="00387F1D"/>
    <w:rsid w:val="00390009"/>
    <w:rsid w:val="0039038A"/>
    <w:rsid w:val="00390A3F"/>
    <w:rsid w:val="00391D19"/>
    <w:rsid w:val="00391FCE"/>
    <w:rsid w:val="00392527"/>
    <w:rsid w:val="00392C3A"/>
    <w:rsid w:val="00393118"/>
    <w:rsid w:val="003939BD"/>
    <w:rsid w:val="00393B46"/>
    <w:rsid w:val="00393BA7"/>
    <w:rsid w:val="00394E16"/>
    <w:rsid w:val="00395132"/>
    <w:rsid w:val="003951FA"/>
    <w:rsid w:val="00395871"/>
    <w:rsid w:val="00396243"/>
    <w:rsid w:val="003963ED"/>
    <w:rsid w:val="003965FA"/>
    <w:rsid w:val="00396DFB"/>
    <w:rsid w:val="003970C5"/>
    <w:rsid w:val="0039721F"/>
    <w:rsid w:val="003A0132"/>
    <w:rsid w:val="003A04ED"/>
    <w:rsid w:val="003A183D"/>
    <w:rsid w:val="003A1B2A"/>
    <w:rsid w:val="003A204A"/>
    <w:rsid w:val="003A3661"/>
    <w:rsid w:val="003A49C7"/>
    <w:rsid w:val="003A4D4E"/>
    <w:rsid w:val="003A4DCB"/>
    <w:rsid w:val="003A52CE"/>
    <w:rsid w:val="003A5A1B"/>
    <w:rsid w:val="003A5CB7"/>
    <w:rsid w:val="003A62CE"/>
    <w:rsid w:val="003A692E"/>
    <w:rsid w:val="003A6FD6"/>
    <w:rsid w:val="003A7A21"/>
    <w:rsid w:val="003B02C0"/>
    <w:rsid w:val="003B034E"/>
    <w:rsid w:val="003B14F7"/>
    <w:rsid w:val="003B1A70"/>
    <w:rsid w:val="003B2733"/>
    <w:rsid w:val="003B2D4D"/>
    <w:rsid w:val="003B2EF5"/>
    <w:rsid w:val="003B37CC"/>
    <w:rsid w:val="003B3E09"/>
    <w:rsid w:val="003B3F54"/>
    <w:rsid w:val="003B477B"/>
    <w:rsid w:val="003B5DBF"/>
    <w:rsid w:val="003B6972"/>
    <w:rsid w:val="003B71BD"/>
    <w:rsid w:val="003B76E5"/>
    <w:rsid w:val="003B780B"/>
    <w:rsid w:val="003B7B17"/>
    <w:rsid w:val="003C0478"/>
    <w:rsid w:val="003C0F42"/>
    <w:rsid w:val="003C23DE"/>
    <w:rsid w:val="003C32B3"/>
    <w:rsid w:val="003C3ADD"/>
    <w:rsid w:val="003C3D89"/>
    <w:rsid w:val="003C4891"/>
    <w:rsid w:val="003C5259"/>
    <w:rsid w:val="003C6E92"/>
    <w:rsid w:val="003C6F66"/>
    <w:rsid w:val="003C753B"/>
    <w:rsid w:val="003D1D46"/>
    <w:rsid w:val="003D1EBD"/>
    <w:rsid w:val="003D25A2"/>
    <w:rsid w:val="003D2883"/>
    <w:rsid w:val="003D4473"/>
    <w:rsid w:val="003D4986"/>
    <w:rsid w:val="003D5622"/>
    <w:rsid w:val="003D665C"/>
    <w:rsid w:val="003D6941"/>
    <w:rsid w:val="003D69A3"/>
    <w:rsid w:val="003D7D8D"/>
    <w:rsid w:val="003E028D"/>
    <w:rsid w:val="003E0588"/>
    <w:rsid w:val="003E189C"/>
    <w:rsid w:val="003E1A17"/>
    <w:rsid w:val="003E1CE1"/>
    <w:rsid w:val="003E2A3A"/>
    <w:rsid w:val="003E3253"/>
    <w:rsid w:val="003E496A"/>
    <w:rsid w:val="003E5806"/>
    <w:rsid w:val="003E5FAF"/>
    <w:rsid w:val="003E6124"/>
    <w:rsid w:val="003E6664"/>
    <w:rsid w:val="003E6B45"/>
    <w:rsid w:val="003E6BDB"/>
    <w:rsid w:val="003E6E0C"/>
    <w:rsid w:val="003E7F85"/>
    <w:rsid w:val="003F0375"/>
    <w:rsid w:val="003F06EF"/>
    <w:rsid w:val="003F0A5A"/>
    <w:rsid w:val="003F12C9"/>
    <w:rsid w:val="003F1C61"/>
    <w:rsid w:val="003F206E"/>
    <w:rsid w:val="003F22E0"/>
    <w:rsid w:val="003F286C"/>
    <w:rsid w:val="003F2B2A"/>
    <w:rsid w:val="003F2FEE"/>
    <w:rsid w:val="003F3C68"/>
    <w:rsid w:val="003F4D80"/>
    <w:rsid w:val="003F6E57"/>
    <w:rsid w:val="003F7904"/>
    <w:rsid w:val="003F7DCD"/>
    <w:rsid w:val="00401B11"/>
    <w:rsid w:val="0040305E"/>
    <w:rsid w:val="004034C3"/>
    <w:rsid w:val="004044BA"/>
    <w:rsid w:val="0040660E"/>
    <w:rsid w:val="00407017"/>
    <w:rsid w:val="004075AF"/>
    <w:rsid w:val="00407C18"/>
    <w:rsid w:val="004108C6"/>
    <w:rsid w:val="004113FA"/>
    <w:rsid w:val="00411D85"/>
    <w:rsid w:val="00411DB2"/>
    <w:rsid w:val="00412A6E"/>
    <w:rsid w:val="00412D07"/>
    <w:rsid w:val="00412E61"/>
    <w:rsid w:val="00413045"/>
    <w:rsid w:val="004131E0"/>
    <w:rsid w:val="00413261"/>
    <w:rsid w:val="004138D8"/>
    <w:rsid w:val="00414056"/>
    <w:rsid w:val="00414825"/>
    <w:rsid w:val="004148BE"/>
    <w:rsid w:val="00414C9A"/>
    <w:rsid w:val="00415E20"/>
    <w:rsid w:val="00415EEC"/>
    <w:rsid w:val="00415F1E"/>
    <w:rsid w:val="00416073"/>
    <w:rsid w:val="00416400"/>
    <w:rsid w:val="00416882"/>
    <w:rsid w:val="0041742C"/>
    <w:rsid w:val="0042196E"/>
    <w:rsid w:val="004229C1"/>
    <w:rsid w:val="00422EC3"/>
    <w:rsid w:val="004231CC"/>
    <w:rsid w:val="0042403D"/>
    <w:rsid w:val="0042474D"/>
    <w:rsid w:val="004249C9"/>
    <w:rsid w:val="00425392"/>
    <w:rsid w:val="00425492"/>
    <w:rsid w:val="004254F9"/>
    <w:rsid w:val="004304E8"/>
    <w:rsid w:val="00430652"/>
    <w:rsid w:val="00432390"/>
    <w:rsid w:val="004324FD"/>
    <w:rsid w:val="004326DC"/>
    <w:rsid w:val="00434058"/>
    <w:rsid w:val="004346FF"/>
    <w:rsid w:val="00435350"/>
    <w:rsid w:val="00435682"/>
    <w:rsid w:val="00435DC8"/>
    <w:rsid w:val="0043641F"/>
    <w:rsid w:val="0043777F"/>
    <w:rsid w:val="0044014D"/>
    <w:rsid w:val="00440581"/>
    <w:rsid w:val="004405E6"/>
    <w:rsid w:val="00440E37"/>
    <w:rsid w:val="004416FC"/>
    <w:rsid w:val="00441DC3"/>
    <w:rsid w:val="0044266D"/>
    <w:rsid w:val="004426E9"/>
    <w:rsid w:val="00443385"/>
    <w:rsid w:val="00443A46"/>
    <w:rsid w:val="004453F3"/>
    <w:rsid w:val="00445A7C"/>
    <w:rsid w:val="004461DE"/>
    <w:rsid w:val="00446421"/>
    <w:rsid w:val="0044657D"/>
    <w:rsid w:val="00446A2F"/>
    <w:rsid w:val="00446C3E"/>
    <w:rsid w:val="00446FE1"/>
    <w:rsid w:val="004474B3"/>
    <w:rsid w:val="0044795A"/>
    <w:rsid w:val="00447F1C"/>
    <w:rsid w:val="00450CEB"/>
    <w:rsid w:val="0045121C"/>
    <w:rsid w:val="00452785"/>
    <w:rsid w:val="00454326"/>
    <w:rsid w:val="00454C75"/>
    <w:rsid w:val="004554F7"/>
    <w:rsid w:val="00455768"/>
    <w:rsid w:val="0045600D"/>
    <w:rsid w:val="0045687D"/>
    <w:rsid w:val="00456935"/>
    <w:rsid w:val="00457561"/>
    <w:rsid w:val="004575A3"/>
    <w:rsid w:val="00457AED"/>
    <w:rsid w:val="00457C2C"/>
    <w:rsid w:val="00460311"/>
    <w:rsid w:val="004604D2"/>
    <w:rsid w:val="004607DC"/>
    <w:rsid w:val="00461381"/>
    <w:rsid w:val="00461B63"/>
    <w:rsid w:val="00461FFD"/>
    <w:rsid w:val="0046255F"/>
    <w:rsid w:val="004625B4"/>
    <w:rsid w:val="00462D0F"/>
    <w:rsid w:val="00462E94"/>
    <w:rsid w:val="004639A1"/>
    <w:rsid w:val="00464501"/>
    <w:rsid w:val="004648F6"/>
    <w:rsid w:val="0046589E"/>
    <w:rsid w:val="00465A6F"/>
    <w:rsid w:val="00465D28"/>
    <w:rsid w:val="0046643B"/>
    <w:rsid w:val="00467741"/>
    <w:rsid w:val="00467A80"/>
    <w:rsid w:val="00467ED4"/>
    <w:rsid w:val="0047176C"/>
    <w:rsid w:val="00471D8F"/>
    <w:rsid w:val="00472853"/>
    <w:rsid w:val="00472861"/>
    <w:rsid w:val="00472882"/>
    <w:rsid w:val="004729FB"/>
    <w:rsid w:val="00472ABD"/>
    <w:rsid w:val="00473BA0"/>
    <w:rsid w:val="004743C4"/>
    <w:rsid w:val="00474791"/>
    <w:rsid w:val="00476370"/>
    <w:rsid w:val="00476D37"/>
    <w:rsid w:val="00477151"/>
    <w:rsid w:val="004807F0"/>
    <w:rsid w:val="00480C44"/>
    <w:rsid w:val="00482398"/>
    <w:rsid w:val="00482670"/>
    <w:rsid w:val="0048328D"/>
    <w:rsid w:val="00484013"/>
    <w:rsid w:val="00484A25"/>
    <w:rsid w:val="00485147"/>
    <w:rsid w:val="00485733"/>
    <w:rsid w:val="00486AD6"/>
    <w:rsid w:val="0048713A"/>
    <w:rsid w:val="004871BB"/>
    <w:rsid w:val="004872C0"/>
    <w:rsid w:val="004874F2"/>
    <w:rsid w:val="00487BB3"/>
    <w:rsid w:val="00487D39"/>
    <w:rsid w:val="0049050D"/>
    <w:rsid w:val="0049055E"/>
    <w:rsid w:val="00491E67"/>
    <w:rsid w:val="00492A4F"/>
    <w:rsid w:val="00492C72"/>
    <w:rsid w:val="00492F0B"/>
    <w:rsid w:val="0049333A"/>
    <w:rsid w:val="00493675"/>
    <w:rsid w:val="004937E7"/>
    <w:rsid w:val="004943CE"/>
    <w:rsid w:val="004944B3"/>
    <w:rsid w:val="00495CC8"/>
    <w:rsid w:val="00495D54"/>
    <w:rsid w:val="00495DA7"/>
    <w:rsid w:val="00495F71"/>
    <w:rsid w:val="0049616F"/>
    <w:rsid w:val="0049722A"/>
    <w:rsid w:val="00497A6D"/>
    <w:rsid w:val="004A0225"/>
    <w:rsid w:val="004A0CA6"/>
    <w:rsid w:val="004A0D02"/>
    <w:rsid w:val="004A1052"/>
    <w:rsid w:val="004A16D2"/>
    <w:rsid w:val="004A29CA"/>
    <w:rsid w:val="004A31B9"/>
    <w:rsid w:val="004A3657"/>
    <w:rsid w:val="004A5135"/>
    <w:rsid w:val="004A5958"/>
    <w:rsid w:val="004A6C4C"/>
    <w:rsid w:val="004A7817"/>
    <w:rsid w:val="004A7B44"/>
    <w:rsid w:val="004B03B2"/>
    <w:rsid w:val="004B0A16"/>
    <w:rsid w:val="004B10A0"/>
    <w:rsid w:val="004B27B2"/>
    <w:rsid w:val="004B35A8"/>
    <w:rsid w:val="004B38D3"/>
    <w:rsid w:val="004B4118"/>
    <w:rsid w:val="004B4479"/>
    <w:rsid w:val="004B5402"/>
    <w:rsid w:val="004B61C8"/>
    <w:rsid w:val="004B65EC"/>
    <w:rsid w:val="004B6CAC"/>
    <w:rsid w:val="004B6F3B"/>
    <w:rsid w:val="004B7279"/>
    <w:rsid w:val="004C036A"/>
    <w:rsid w:val="004C03BB"/>
    <w:rsid w:val="004C0419"/>
    <w:rsid w:val="004C253A"/>
    <w:rsid w:val="004C2BF0"/>
    <w:rsid w:val="004C2D27"/>
    <w:rsid w:val="004C3431"/>
    <w:rsid w:val="004C392C"/>
    <w:rsid w:val="004C39D4"/>
    <w:rsid w:val="004C3C6D"/>
    <w:rsid w:val="004C3DEF"/>
    <w:rsid w:val="004C46A1"/>
    <w:rsid w:val="004C4A83"/>
    <w:rsid w:val="004C516C"/>
    <w:rsid w:val="004C5958"/>
    <w:rsid w:val="004C5DE6"/>
    <w:rsid w:val="004C6454"/>
    <w:rsid w:val="004C76E2"/>
    <w:rsid w:val="004C791B"/>
    <w:rsid w:val="004C7E29"/>
    <w:rsid w:val="004D01AF"/>
    <w:rsid w:val="004D0889"/>
    <w:rsid w:val="004D0D6C"/>
    <w:rsid w:val="004D1385"/>
    <w:rsid w:val="004D1710"/>
    <w:rsid w:val="004D1E75"/>
    <w:rsid w:val="004D2636"/>
    <w:rsid w:val="004D32BD"/>
    <w:rsid w:val="004D32CD"/>
    <w:rsid w:val="004D35B9"/>
    <w:rsid w:val="004D3658"/>
    <w:rsid w:val="004D406D"/>
    <w:rsid w:val="004D4FCF"/>
    <w:rsid w:val="004D620E"/>
    <w:rsid w:val="004D654B"/>
    <w:rsid w:val="004D787C"/>
    <w:rsid w:val="004D7961"/>
    <w:rsid w:val="004D7B1A"/>
    <w:rsid w:val="004D7C13"/>
    <w:rsid w:val="004E06E8"/>
    <w:rsid w:val="004E111C"/>
    <w:rsid w:val="004E1DF0"/>
    <w:rsid w:val="004E268B"/>
    <w:rsid w:val="004E2BC0"/>
    <w:rsid w:val="004E3C66"/>
    <w:rsid w:val="004E4247"/>
    <w:rsid w:val="004E561A"/>
    <w:rsid w:val="004E5C28"/>
    <w:rsid w:val="004E6159"/>
    <w:rsid w:val="004E652A"/>
    <w:rsid w:val="004E6551"/>
    <w:rsid w:val="004E7053"/>
    <w:rsid w:val="004E9556"/>
    <w:rsid w:val="004F0C56"/>
    <w:rsid w:val="004F1787"/>
    <w:rsid w:val="004F1837"/>
    <w:rsid w:val="004F1B4F"/>
    <w:rsid w:val="004F2BEC"/>
    <w:rsid w:val="004F34C1"/>
    <w:rsid w:val="004F3956"/>
    <w:rsid w:val="004F52EA"/>
    <w:rsid w:val="004F56DF"/>
    <w:rsid w:val="004F5FD5"/>
    <w:rsid w:val="004F60E9"/>
    <w:rsid w:val="004F670B"/>
    <w:rsid w:val="004F6B2A"/>
    <w:rsid w:val="004F6F6E"/>
    <w:rsid w:val="00500820"/>
    <w:rsid w:val="00501669"/>
    <w:rsid w:val="00501B7B"/>
    <w:rsid w:val="00502FBD"/>
    <w:rsid w:val="005032DA"/>
    <w:rsid w:val="00503354"/>
    <w:rsid w:val="005039EC"/>
    <w:rsid w:val="00503E75"/>
    <w:rsid w:val="0050492A"/>
    <w:rsid w:val="00504EC2"/>
    <w:rsid w:val="00504FBC"/>
    <w:rsid w:val="00505C25"/>
    <w:rsid w:val="00505DE5"/>
    <w:rsid w:val="005065F3"/>
    <w:rsid w:val="00506D05"/>
    <w:rsid w:val="00506D4B"/>
    <w:rsid w:val="0050723D"/>
    <w:rsid w:val="00507911"/>
    <w:rsid w:val="00510FA1"/>
    <w:rsid w:val="005114C7"/>
    <w:rsid w:val="00512200"/>
    <w:rsid w:val="0051309F"/>
    <w:rsid w:val="00513284"/>
    <w:rsid w:val="00513608"/>
    <w:rsid w:val="005137E6"/>
    <w:rsid w:val="00513C50"/>
    <w:rsid w:val="00513F72"/>
    <w:rsid w:val="00515190"/>
    <w:rsid w:val="0051537F"/>
    <w:rsid w:val="00516447"/>
    <w:rsid w:val="00517356"/>
    <w:rsid w:val="0051738A"/>
    <w:rsid w:val="00517558"/>
    <w:rsid w:val="00517EE5"/>
    <w:rsid w:val="00520B84"/>
    <w:rsid w:val="00520FC9"/>
    <w:rsid w:val="005211C4"/>
    <w:rsid w:val="0052248B"/>
    <w:rsid w:val="005231E2"/>
    <w:rsid w:val="00524397"/>
    <w:rsid w:val="005246A6"/>
    <w:rsid w:val="00524BC9"/>
    <w:rsid w:val="005252F0"/>
    <w:rsid w:val="005256D6"/>
    <w:rsid w:val="00525FBA"/>
    <w:rsid w:val="00526DE0"/>
    <w:rsid w:val="00527929"/>
    <w:rsid w:val="00527C1E"/>
    <w:rsid w:val="0053086B"/>
    <w:rsid w:val="00531587"/>
    <w:rsid w:val="00532B40"/>
    <w:rsid w:val="00532C35"/>
    <w:rsid w:val="00532E9F"/>
    <w:rsid w:val="005331BE"/>
    <w:rsid w:val="00533295"/>
    <w:rsid w:val="0053435E"/>
    <w:rsid w:val="00534422"/>
    <w:rsid w:val="00534FCD"/>
    <w:rsid w:val="0053516D"/>
    <w:rsid w:val="00535661"/>
    <w:rsid w:val="00535E8F"/>
    <w:rsid w:val="00536590"/>
    <w:rsid w:val="00536718"/>
    <w:rsid w:val="00536779"/>
    <w:rsid w:val="00536BA4"/>
    <w:rsid w:val="005378C3"/>
    <w:rsid w:val="00540142"/>
    <w:rsid w:val="005407B6"/>
    <w:rsid w:val="00540BA0"/>
    <w:rsid w:val="00540DD3"/>
    <w:rsid w:val="00541B2A"/>
    <w:rsid w:val="00541F96"/>
    <w:rsid w:val="0054222C"/>
    <w:rsid w:val="0054271C"/>
    <w:rsid w:val="00542809"/>
    <w:rsid w:val="00542FCA"/>
    <w:rsid w:val="0054395B"/>
    <w:rsid w:val="00544589"/>
    <w:rsid w:val="005449B1"/>
    <w:rsid w:val="00544C2C"/>
    <w:rsid w:val="00544D5D"/>
    <w:rsid w:val="00545469"/>
    <w:rsid w:val="00546336"/>
    <w:rsid w:val="005465DE"/>
    <w:rsid w:val="00546943"/>
    <w:rsid w:val="0054761E"/>
    <w:rsid w:val="0054777D"/>
    <w:rsid w:val="00551744"/>
    <w:rsid w:val="00552396"/>
    <w:rsid w:val="005526E9"/>
    <w:rsid w:val="00552F3F"/>
    <w:rsid w:val="0055367B"/>
    <w:rsid w:val="00554156"/>
    <w:rsid w:val="005547F5"/>
    <w:rsid w:val="005551C0"/>
    <w:rsid w:val="005553B9"/>
    <w:rsid w:val="00555F3B"/>
    <w:rsid w:val="00556FBD"/>
    <w:rsid w:val="005570B8"/>
    <w:rsid w:val="0055774C"/>
    <w:rsid w:val="00560353"/>
    <w:rsid w:val="005629CD"/>
    <w:rsid w:val="005631E2"/>
    <w:rsid w:val="005638A2"/>
    <w:rsid w:val="00563ACC"/>
    <w:rsid w:val="00563EC5"/>
    <w:rsid w:val="00564B9F"/>
    <w:rsid w:val="00565F92"/>
    <w:rsid w:val="005660CE"/>
    <w:rsid w:val="005662D0"/>
    <w:rsid w:val="00566990"/>
    <w:rsid w:val="00566BEF"/>
    <w:rsid w:val="0056758E"/>
    <w:rsid w:val="005678A4"/>
    <w:rsid w:val="005678F2"/>
    <w:rsid w:val="00567998"/>
    <w:rsid w:val="0056AB20"/>
    <w:rsid w:val="0057002D"/>
    <w:rsid w:val="005702B4"/>
    <w:rsid w:val="00570DF8"/>
    <w:rsid w:val="005714A7"/>
    <w:rsid w:val="0057168D"/>
    <w:rsid w:val="00571A7A"/>
    <w:rsid w:val="00571E18"/>
    <w:rsid w:val="0057364E"/>
    <w:rsid w:val="005736E5"/>
    <w:rsid w:val="00574467"/>
    <w:rsid w:val="00575099"/>
    <w:rsid w:val="00575848"/>
    <w:rsid w:val="00575D2D"/>
    <w:rsid w:val="00576430"/>
    <w:rsid w:val="00576884"/>
    <w:rsid w:val="00576E3A"/>
    <w:rsid w:val="005810E6"/>
    <w:rsid w:val="00581FFA"/>
    <w:rsid w:val="005820C4"/>
    <w:rsid w:val="00582129"/>
    <w:rsid w:val="00582587"/>
    <w:rsid w:val="00582842"/>
    <w:rsid w:val="00582A50"/>
    <w:rsid w:val="00582AEF"/>
    <w:rsid w:val="005830A9"/>
    <w:rsid w:val="005831AA"/>
    <w:rsid w:val="00583FA8"/>
    <w:rsid w:val="005842E5"/>
    <w:rsid w:val="00587B71"/>
    <w:rsid w:val="0059052E"/>
    <w:rsid w:val="0059192C"/>
    <w:rsid w:val="0059196F"/>
    <w:rsid w:val="00593A5B"/>
    <w:rsid w:val="0059460F"/>
    <w:rsid w:val="0059534A"/>
    <w:rsid w:val="00595CB8"/>
    <w:rsid w:val="00595FB5"/>
    <w:rsid w:val="00596082"/>
    <w:rsid w:val="00596131"/>
    <w:rsid w:val="005967AC"/>
    <w:rsid w:val="00596A85"/>
    <w:rsid w:val="00597048"/>
    <w:rsid w:val="005978A2"/>
    <w:rsid w:val="005A063A"/>
    <w:rsid w:val="005A190B"/>
    <w:rsid w:val="005A2959"/>
    <w:rsid w:val="005A2E01"/>
    <w:rsid w:val="005A328E"/>
    <w:rsid w:val="005A3426"/>
    <w:rsid w:val="005A3D49"/>
    <w:rsid w:val="005A40D2"/>
    <w:rsid w:val="005A4F31"/>
    <w:rsid w:val="005A664D"/>
    <w:rsid w:val="005A746F"/>
    <w:rsid w:val="005A78B0"/>
    <w:rsid w:val="005B052D"/>
    <w:rsid w:val="005B094C"/>
    <w:rsid w:val="005B144E"/>
    <w:rsid w:val="005B1ADD"/>
    <w:rsid w:val="005B1B9F"/>
    <w:rsid w:val="005B1CAC"/>
    <w:rsid w:val="005B1E7C"/>
    <w:rsid w:val="005B24C0"/>
    <w:rsid w:val="005B2FB1"/>
    <w:rsid w:val="005B30B0"/>
    <w:rsid w:val="005B30BA"/>
    <w:rsid w:val="005B3CD8"/>
    <w:rsid w:val="005B3E24"/>
    <w:rsid w:val="005B43A5"/>
    <w:rsid w:val="005B4713"/>
    <w:rsid w:val="005B5F74"/>
    <w:rsid w:val="005B6387"/>
    <w:rsid w:val="005B681C"/>
    <w:rsid w:val="005B77CC"/>
    <w:rsid w:val="005B7ADE"/>
    <w:rsid w:val="005C0240"/>
    <w:rsid w:val="005C2438"/>
    <w:rsid w:val="005C29A8"/>
    <w:rsid w:val="005C2C75"/>
    <w:rsid w:val="005C312B"/>
    <w:rsid w:val="005C3C44"/>
    <w:rsid w:val="005C460F"/>
    <w:rsid w:val="005C4B43"/>
    <w:rsid w:val="005C4C85"/>
    <w:rsid w:val="005C4DC4"/>
    <w:rsid w:val="005C50E7"/>
    <w:rsid w:val="005C51D4"/>
    <w:rsid w:val="005C5C77"/>
    <w:rsid w:val="005C6540"/>
    <w:rsid w:val="005C6B09"/>
    <w:rsid w:val="005C6CC0"/>
    <w:rsid w:val="005C71FD"/>
    <w:rsid w:val="005C76A6"/>
    <w:rsid w:val="005C78F9"/>
    <w:rsid w:val="005D0023"/>
    <w:rsid w:val="005D0E23"/>
    <w:rsid w:val="005D11F2"/>
    <w:rsid w:val="005D147C"/>
    <w:rsid w:val="005D177A"/>
    <w:rsid w:val="005D1A88"/>
    <w:rsid w:val="005D205B"/>
    <w:rsid w:val="005D30CC"/>
    <w:rsid w:val="005D3328"/>
    <w:rsid w:val="005D4215"/>
    <w:rsid w:val="005D58C8"/>
    <w:rsid w:val="005D5F51"/>
    <w:rsid w:val="005D60BA"/>
    <w:rsid w:val="005D6838"/>
    <w:rsid w:val="005D6F07"/>
    <w:rsid w:val="005D7C70"/>
    <w:rsid w:val="005D7D56"/>
    <w:rsid w:val="005D7F17"/>
    <w:rsid w:val="005E0B29"/>
    <w:rsid w:val="005E0CBC"/>
    <w:rsid w:val="005E118C"/>
    <w:rsid w:val="005E26F2"/>
    <w:rsid w:val="005E2C10"/>
    <w:rsid w:val="005E3065"/>
    <w:rsid w:val="005E3479"/>
    <w:rsid w:val="005E3496"/>
    <w:rsid w:val="005E3BE0"/>
    <w:rsid w:val="005E3F36"/>
    <w:rsid w:val="005E4051"/>
    <w:rsid w:val="005E418D"/>
    <w:rsid w:val="005E473A"/>
    <w:rsid w:val="005E4C91"/>
    <w:rsid w:val="005E4DFB"/>
    <w:rsid w:val="005E59EC"/>
    <w:rsid w:val="005E5C24"/>
    <w:rsid w:val="005E69DF"/>
    <w:rsid w:val="005E7288"/>
    <w:rsid w:val="005E73CD"/>
    <w:rsid w:val="005E79B6"/>
    <w:rsid w:val="005E7B07"/>
    <w:rsid w:val="005F0661"/>
    <w:rsid w:val="005F0E90"/>
    <w:rsid w:val="005F1E11"/>
    <w:rsid w:val="005F242D"/>
    <w:rsid w:val="005F29D9"/>
    <w:rsid w:val="005F2B6A"/>
    <w:rsid w:val="005F2C4B"/>
    <w:rsid w:val="005F4DA3"/>
    <w:rsid w:val="005F504C"/>
    <w:rsid w:val="005F6217"/>
    <w:rsid w:val="005F628C"/>
    <w:rsid w:val="005F6E0E"/>
    <w:rsid w:val="005F7C15"/>
    <w:rsid w:val="006006E5"/>
    <w:rsid w:val="00601237"/>
    <w:rsid w:val="00602667"/>
    <w:rsid w:val="006029BD"/>
    <w:rsid w:val="00603029"/>
    <w:rsid w:val="00603499"/>
    <w:rsid w:val="006036D3"/>
    <w:rsid w:val="00604375"/>
    <w:rsid w:val="006043C8"/>
    <w:rsid w:val="00605513"/>
    <w:rsid w:val="0060563F"/>
    <w:rsid w:val="006057DB"/>
    <w:rsid w:val="0060586C"/>
    <w:rsid w:val="00605A0E"/>
    <w:rsid w:val="00605D86"/>
    <w:rsid w:val="00606280"/>
    <w:rsid w:val="00606E01"/>
    <w:rsid w:val="0060735D"/>
    <w:rsid w:val="006100C7"/>
    <w:rsid w:val="00610624"/>
    <w:rsid w:val="00610A44"/>
    <w:rsid w:val="00610A94"/>
    <w:rsid w:val="00610B8B"/>
    <w:rsid w:val="00611AB6"/>
    <w:rsid w:val="006120AF"/>
    <w:rsid w:val="00612A32"/>
    <w:rsid w:val="00612B5F"/>
    <w:rsid w:val="00612E2A"/>
    <w:rsid w:val="00613E46"/>
    <w:rsid w:val="00613E49"/>
    <w:rsid w:val="00614075"/>
    <w:rsid w:val="00614B5D"/>
    <w:rsid w:val="00615665"/>
    <w:rsid w:val="00615BA9"/>
    <w:rsid w:val="006166AB"/>
    <w:rsid w:val="00616815"/>
    <w:rsid w:val="006168B8"/>
    <w:rsid w:val="0061783B"/>
    <w:rsid w:val="00620104"/>
    <w:rsid w:val="006206DA"/>
    <w:rsid w:val="00620CEF"/>
    <w:rsid w:val="00621EBA"/>
    <w:rsid w:val="00622A02"/>
    <w:rsid w:val="006237EF"/>
    <w:rsid w:val="00623C6F"/>
    <w:rsid w:val="0062505F"/>
    <w:rsid w:val="006250D1"/>
    <w:rsid w:val="0062541F"/>
    <w:rsid w:val="00625482"/>
    <w:rsid w:val="00625722"/>
    <w:rsid w:val="00625F6A"/>
    <w:rsid w:val="00627BB7"/>
    <w:rsid w:val="0063192F"/>
    <w:rsid w:val="00631C23"/>
    <w:rsid w:val="00632129"/>
    <w:rsid w:val="0063239A"/>
    <w:rsid w:val="006328D4"/>
    <w:rsid w:val="00633A46"/>
    <w:rsid w:val="006352A4"/>
    <w:rsid w:val="00635D8E"/>
    <w:rsid w:val="00636ED2"/>
    <w:rsid w:val="00637238"/>
    <w:rsid w:val="0063756C"/>
    <w:rsid w:val="006379BB"/>
    <w:rsid w:val="00640962"/>
    <w:rsid w:val="00641158"/>
    <w:rsid w:val="006413DB"/>
    <w:rsid w:val="00641906"/>
    <w:rsid w:val="00641F1B"/>
    <w:rsid w:val="00642138"/>
    <w:rsid w:val="0064259C"/>
    <w:rsid w:val="00643C00"/>
    <w:rsid w:val="00643FD0"/>
    <w:rsid w:val="0064467B"/>
    <w:rsid w:val="006447A8"/>
    <w:rsid w:val="00644885"/>
    <w:rsid w:val="00644CA3"/>
    <w:rsid w:val="00645328"/>
    <w:rsid w:val="00645368"/>
    <w:rsid w:val="00645427"/>
    <w:rsid w:val="006458AD"/>
    <w:rsid w:val="006461AA"/>
    <w:rsid w:val="006465E6"/>
    <w:rsid w:val="00647B3A"/>
    <w:rsid w:val="006509CE"/>
    <w:rsid w:val="00650D88"/>
    <w:rsid w:val="00651B9C"/>
    <w:rsid w:val="00652C62"/>
    <w:rsid w:val="00652F71"/>
    <w:rsid w:val="006535D1"/>
    <w:rsid w:val="00653AED"/>
    <w:rsid w:val="00654177"/>
    <w:rsid w:val="00654974"/>
    <w:rsid w:val="00654B1D"/>
    <w:rsid w:val="006550A6"/>
    <w:rsid w:val="006551FE"/>
    <w:rsid w:val="0065632D"/>
    <w:rsid w:val="00656576"/>
    <w:rsid w:val="0065657E"/>
    <w:rsid w:val="00656CE0"/>
    <w:rsid w:val="006578F9"/>
    <w:rsid w:val="00657D85"/>
    <w:rsid w:val="00657F96"/>
    <w:rsid w:val="00660009"/>
    <w:rsid w:val="006608CE"/>
    <w:rsid w:val="0066109E"/>
    <w:rsid w:val="00661B3B"/>
    <w:rsid w:val="00662042"/>
    <w:rsid w:val="00662094"/>
    <w:rsid w:val="0066253F"/>
    <w:rsid w:val="00662D90"/>
    <w:rsid w:val="00663365"/>
    <w:rsid w:val="006642D3"/>
    <w:rsid w:val="00664783"/>
    <w:rsid w:val="006649D8"/>
    <w:rsid w:val="00665703"/>
    <w:rsid w:val="00665DB7"/>
    <w:rsid w:val="00666BED"/>
    <w:rsid w:val="00667BD8"/>
    <w:rsid w:val="00667F79"/>
    <w:rsid w:val="00667FFC"/>
    <w:rsid w:val="00670078"/>
    <w:rsid w:val="0067047B"/>
    <w:rsid w:val="00670BE7"/>
    <w:rsid w:val="00670D2D"/>
    <w:rsid w:val="00671151"/>
    <w:rsid w:val="00672BAF"/>
    <w:rsid w:val="00673680"/>
    <w:rsid w:val="00673AA3"/>
    <w:rsid w:val="006747AC"/>
    <w:rsid w:val="00675043"/>
    <w:rsid w:val="00675A10"/>
    <w:rsid w:val="00675B84"/>
    <w:rsid w:val="00675CFE"/>
    <w:rsid w:val="00676C68"/>
    <w:rsid w:val="00676EC3"/>
    <w:rsid w:val="006812CA"/>
    <w:rsid w:val="00681A08"/>
    <w:rsid w:val="00682214"/>
    <w:rsid w:val="00683AF3"/>
    <w:rsid w:val="006850B0"/>
    <w:rsid w:val="006850B4"/>
    <w:rsid w:val="006851FC"/>
    <w:rsid w:val="00685419"/>
    <w:rsid w:val="00685A62"/>
    <w:rsid w:val="00685C51"/>
    <w:rsid w:val="00685D0F"/>
    <w:rsid w:val="006866A8"/>
    <w:rsid w:val="0068697E"/>
    <w:rsid w:val="0068722C"/>
    <w:rsid w:val="00690CEC"/>
    <w:rsid w:val="00690EBC"/>
    <w:rsid w:val="006919B6"/>
    <w:rsid w:val="00691ED7"/>
    <w:rsid w:val="00692585"/>
    <w:rsid w:val="00692D85"/>
    <w:rsid w:val="00692F22"/>
    <w:rsid w:val="006934B1"/>
    <w:rsid w:val="00693579"/>
    <w:rsid w:val="00693720"/>
    <w:rsid w:val="006937E3"/>
    <w:rsid w:val="006938E3"/>
    <w:rsid w:val="00694709"/>
    <w:rsid w:val="0069491E"/>
    <w:rsid w:val="00694E4B"/>
    <w:rsid w:val="00694F28"/>
    <w:rsid w:val="00695165"/>
    <w:rsid w:val="006959B5"/>
    <w:rsid w:val="006964F9"/>
    <w:rsid w:val="006968BA"/>
    <w:rsid w:val="00697123"/>
    <w:rsid w:val="006974D8"/>
    <w:rsid w:val="00697882"/>
    <w:rsid w:val="006A0609"/>
    <w:rsid w:val="006A06D1"/>
    <w:rsid w:val="006A0A38"/>
    <w:rsid w:val="006A0DC6"/>
    <w:rsid w:val="006A228B"/>
    <w:rsid w:val="006A31D3"/>
    <w:rsid w:val="006A3C0A"/>
    <w:rsid w:val="006A4604"/>
    <w:rsid w:val="006A4A25"/>
    <w:rsid w:val="006A5832"/>
    <w:rsid w:val="006A5FA1"/>
    <w:rsid w:val="006A6233"/>
    <w:rsid w:val="006A648B"/>
    <w:rsid w:val="006A65B7"/>
    <w:rsid w:val="006A6626"/>
    <w:rsid w:val="006A6C22"/>
    <w:rsid w:val="006B0679"/>
    <w:rsid w:val="006B10C2"/>
    <w:rsid w:val="006B1C36"/>
    <w:rsid w:val="006B21D3"/>
    <w:rsid w:val="006B2246"/>
    <w:rsid w:val="006B22AC"/>
    <w:rsid w:val="006B24EB"/>
    <w:rsid w:val="006B258E"/>
    <w:rsid w:val="006B25B5"/>
    <w:rsid w:val="006B262B"/>
    <w:rsid w:val="006B3C3C"/>
    <w:rsid w:val="006B515F"/>
    <w:rsid w:val="006B558B"/>
    <w:rsid w:val="006B5D12"/>
    <w:rsid w:val="006B5D66"/>
    <w:rsid w:val="006B5F99"/>
    <w:rsid w:val="006B6288"/>
    <w:rsid w:val="006B64B9"/>
    <w:rsid w:val="006B65C8"/>
    <w:rsid w:val="006B70BB"/>
    <w:rsid w:val="006C0B55"/>
    <w:rsid w:val="006C1237"/>
    <w:rsid w:val="006C162F"/>
    <w:rsid w:val="006C18A2"/>
    <w:rsid w:val="006C29C0"/>
    <w:rsid w:val="006C308A"/>
    <w:rsid w:val="006C39D1"/>
    <w:rsid w:val="006C3E7C"/>
    <w:rsid w:val="006C48C6"/>
    <w:rsid w:val="006C4902"/>
    <w:rsid w:val="006C4D5C"/>
    <w:rsid w:val="006C578C"/>
    <w:rsid w:val="006C6162"/>
    <w:rsid w:val="006C65C2"/>
    <w:rsid w:val="006C6803"/>
    <w:rsid w:val="006C6C87"/>
    <w:rsid w:val="006C75BA"/>
    <w:rsid w:val="006C77B3"/>
    <w:rsid w:val="006C7DC4"/>
    <w:rsid w:val="006D0080"/>
    <w:rsid w:val="006D06C5"/>
    <w:rsid w:val="006D06DE"/>
    <w:rsid w:val="006D0C3A"/>
    <w:rsid w:val="006D10DA"/>
    <w:rsid w:val="006D1776"/>
    <w:rsid w:val="006D3CC9"/>
    <w:rsid w:val="006D3F5C"/>
    <w:rsid w:val="006D4AA6"/>
    <w:rsid w:val="006D5976"/>
    <w:rsid w:val="006D5EB7"/>
    <w:rsid w:val="006D670E"/>
    <w:rsid w:val="006D6E16"/>
    <w:rsid w:val="006D6F2C"/>
    <w:rsid w:val="006D7452"/>
    <w:rsid w:val="006E0D8E"/>
    <w:rsid w:val="006E107E"/>
    <w:rsid w:val="006E399F"/>
    <w:rsid w:val="006E4532"/>
    <w:rsid w:val="006E4D55"/>
    <w:rsid w:val="006E4FD2"/>
    <w:rsid w:val="006E5166"/>
    <w:rsid w:val="006E6196"/>
    <w:rsid w:val="006E76D0"/>
    <w:rsid w:val="006E8E83"/>
    <w:rsid w:val="006EBB09"/>
    <w:rsid w:val="006F0175"/>
    <w:rsid w:val="006F11E5"/>
    <w:rsid w:val="006F13DF"/>
    <w:rsid w:val="006F1523"/>
    <w:rsid w:val="006F2090"/>
    <w:rsid w:val="006F2AE8"/>
    <w:rsid w:val="006F3B94"/>
    <w:rsid w:val="006F51D4"/>
    <w:rsid w:val="006F598A"/>
    <w:rsid w:val="006F5EA3"/>
    <w:rsid w:val="00700162"/>
    <w:rsid w:val="007004EE"/>
    <w:rsid w:val="007017C3"/>
    <w:rsid w:val="00702236"/>
    <w:rsid w:val="00702521"/>
    <w:rsid w:val="00703535"/>
    <w:rsid w:val="00703873"/>
    <w:rsid w:val="00704241"/>
    <w:rsid w:val="0070460B"/>
    <w:rsid w:val="007051BA"/>
    <w:rsid w:val="007062D6"/>
    <w:rsid w:val="00706510"/>
    <w:rsid w:val="00706DA1"/>
    <w:rsid w:val="007073F8"/>
    <w:rsid w:val="00707B5B"/>
    <w:rsid w:val="00707BD3"/>
    <w:rsid w:val="00710E60"/>
    <w:rsid w:val="007118B7"/>
    <w:rsid w:val="00711B68"/>
    <w:rsid w:val="0071226B"/>
    <w:rsid w:val="00712299"/>
    <w:rsid w:val="00712F35"/>
    <w:rsid w:val="007131DD"/>
    <w:rsid w:val="00713252"/>
    <w:rsid w:val="00713389"/>
    <w:rsid w:val="00713B27"/>
    <w:rsid w:val="00713E02"/>
    <w:rsid w:val="007153A5"/>
    <w:rsid w:val="00715E6F"/>
    <w:rsid w:val="00717726"/>
    <w:rsid w:val="007177E0"/>
    <w:rsid w:val="00717E43"/>
    <w:rsid w:val="00720C39"/>
    <w:rsid w:val="0072103C"/>
    <w:rsid w:val="0072293E"/>
    <w:rsid w:val="00722DDC"/>
    <w:rsid w:val="00722F02"/>
    <w:rsid w:val="00722F4D"/>
    <w:rsid w:val="007234AE"/>
    <w:rsid w:val="007241D2"/>
    <w:rsid w:val="007247D2"/>
    <w:rsid w:val="00724EF0"/>
    <w:rsid w:val="0072590A"/>
    <w:rsid w:val="007278C0"/>
    <w:rsid w:val="00727B6E"/>
    <w:rsid w:val="007302A5"/>
    <w:rsid w:val="00730591"/>
    <w:rsid w:val="0073065A"/>
    <w:rsid w:val="007321E4"/>
    <w:rsid w:val="00732C07"/>
    <w:rsid w:val="0073328F"/>
    <w:rsid w:val="007333D1"/>
    <w:rsid w:val="0073469C"/>
    <w:rsid w:val="00734E70"/>
    <w:rsid w:val="0073562C"/>
    <w:rsid w:val="00735C83"/>
    <w:rsid w:val="00735E5F"/>
    <w:rsid w:val="0073679D"/>
    <w:rsid w:val="0073687D"/>
    <w:rsid w:val="007370BF"/>
    <w:rsid w:val="00737874"/>
    <w:rsid w:val="007378B0"/>
    <w:rsid w:val="00740358"/>
    <w:rsid w:val="0074039C"/>
    <w:rsid w:val="00740B4B"/>
    <w:rsid w:val="007416BC"/>
    <w:rsid w:val="00743FB0"/>
    <w:rsid w:val="00744A67"/>
    <w:rsid w:val="00745D4C"/>
    <w:rsid w:val="00745E30"/>
    <w:rsid w:val="00746ECB"/>
    <w:rsid w:val="00746FAF"/>
    <w:rsid w:val="0074724C"/>
    <w:rsid w:val="0074745C"/>
    <w:rsid w:val="00747523"/>
    <w:rsid w:val="007521A3"/>
    <w:rsid w:val="0075242A"/>
    <w:rsid w:val="00752637"/>
    <w:rsid w:val="00752B6F"/>
    <w:rsid w:val="00752CA3"/>
    <w:rsid w:val="00752E37"/>
    <w:rsid w:val="00753511"/>
    <w:rsid w:val="0075372B"/>
    <w:rsid w:val="007542C0"/>
    <w:rsid w:val="00754643"/>
    <w:rsid w:val="007547B6"/>
    <w:rsid w:val="007560CF"/>
    <w:rsid w:val="007569E7"/>
    <w:rsid w:val="00760B50"/>
    <w:rsid w:val="00760F27"/>
    <w:rsid w:val="00761C38"/>
    <w:rsid w:val="00761D90"/>
    <w:rsid w:val="00761F6F"/>
    <w:rsid w:val="007624A0"/>
    <w:rsid w:val="00762CDC"/>
    <w:rsid w:val="00762CFF"/>
    <w:rsid w:val="00763A66"/>
    <w:rsid w:val="0076480A"/>
    <w:rsid w:val="0076480D"/>
    <w:rsid w:val="00764D6B"/>
    <w:rsid w:val="0076500F"/>
    <w:rsid w:val="00765887"/>
    <w:rsid w:val="00766055"/>
    <w:rsid w:val="00766FB8"/>
    <w:rsid w:val="00767A0F"/>
    <w:rsid w:val="00770E35"/>
    <w:rsid w:val="007710D3"/>
    <w:rsid w:val="0077124A"/>
    <w:rsid w:val="0077131A"/>
    <w:rsid w:val="00771429"/>
    <w:rsid w:val="0077180F"/>
    <w:rsid w:val="00773424"/>
    <w:rsid w:val="00773AEA"/>
    <w:rsid w:val="00773EFA"/>
    <w:rsid w:val="00774C48"/>
    <w:rsid w:val="00774E38"/>
    <w:rsid w:val="007755F4"/>
    <w:rsid w:val="00775AC8"/>
    <w:rsid w:val="007761BB"/>
    <w:rsid w:val="0077701A"/>
    <w:rsid w:val="00777870"/>
    <w:rsid w:val="00777DE1"/>
    <w:rsid w:val="007808F7"/>
    <w:rsid w:val="00781488"/>
    <w:rsid w:val="00781DDD"/>
    <w:rsid w:val="00781F94"/>
    <w:rsid w:val="007823F0"/>
    <w:rsid w:val="00782491"/>
    <w:rsid w:val="00782C37"/>
    <w:rsid w:val="007834F8"/>
    <w:rsid w:val="00784620"/>
    <w:rsid w:val="007854D1"/>
    <w:rsid w:val="007861E1"/>
    <w:rsid w:val="00786E4E"/>
    <w:rsid w:val="007871BE"/>
    <w:rsid w:val="00787B04"/>
    <w:rsid w:val="00787DE9"/>
    <w:rsid w:val="00791804"/>
    <w:rsid w:val="00791A9B"/>
    <w:rsid w:val="0079208B"/>
    <w:rsid w:val="007931D7"/>
    <w:rsid w:val="007936FB"/>
    <w:rsid w:val="007938FA"/>
    <w:rsid w:val="007939F2"/>
    <w:rsid w:val="0079411A"/>
    <w:rsid w:val="0079593B"/>
    <w:rsid w:val="00795D91"/>
    <w:rsid w:val="00795EB6"/>
    <w:rsid w:val="00797A45"/>
    <w:rsid w:val="0079A64B"/>
    <w:rsid w:val="007A05BD"/>
    <w:rsid w:val="007A0B5B"/>
    <w:rsid w:val="007A1214"/>
    <w:rsid w:val="007A17D2"/>
    <w:rsid w:val="007A2417"/>
    <w:rsid w:val="007A2BCB"/>
    <w:rsid w:val="007A2E30"/>
    <w:rsid w:val="007A2F94"/>
    <w:rsid w:val="007A3862"/>
    <w:rsid w:val="007A38A2"/>
    <w:rsid w:val="007A3DF4"/>
    <w:rsid w:val="007A3FF9"/>
    <w:rsid w:val="007A40CC"/>
    <w:rsid w:val="007A43C3"/>
    <w:rsid w:val="007A48E4"/>
    <w:rsid w:val="007A4EC6"/>
    <w:rsid w:val="007A5831"/>
    <w:rsid w:val="007A5FA7"/>
    <w:rsid w:val="007A681B"/>
    <w:rsid w:val="007A6EDF"/>
    <w:rsid w:val="007A73A0"/>
    <w:rsid w:val="007A75D2"/>
    <w:rsid w:val="007B00AD"/>
    <w:rsid w:val="007B0130"/>
    <w:rsid w:val="007B137F"/>
    <w:rsid w:val="007B2840"/>
    <w:rsid w:val="007B3088"/>
    <w:rsid w:val="007B35E0"/>
    <w:rsid w:val="007B3782"/>
    <w:rsid w:val="007B37F9"/>
    <w:rsid w:val="007B467B"/>
    <w:rsid w:val="007B46D2"/>
    <w:rsid w:val="007B480A"/>
    <w:rsid w:val="007B5208"/>
    <w:rsid w:val="007B521A"/>
    <w:rsid w:val="007B55AC"/>
    <w:rsid w:val="007B5B9A"/>
    <w:rsid w:val="007B6CD1"/>
    <w:rsid w:val="007B7474"/>
    <w:rsid w:val="007B7745"/>
    <w:rsid w:val="007C05FA"/>
    <w:rsid w:val="007C0ED2"/>
    <w:rsid w:val="007C1EF7"/>
    <w:rsid w:val="007C295F"/>
    <w:rsid w:val="007C2B56"/>
    <w:rsid w:val="007C2F2F"/>
    <w:rsid w:val="007C31F6"/>
    <w:rsid w:val="007C3D67"/>
    <w:rsid w:val="007C4E3B"/>
    <w:rsid w:val="007C4FC6"/>
    <w:rsid w:val="007C5DD2"/>
    <w:rsid w:val="007C610E"/>
    <w:rsid w:val="007C6A32"/>
    <w:rsid w:val="007C7206"/>
    <w:rsid w:val="007C73A0"/>
    <w:rsid w:val="007C76CA"/>
    <w:rsid w:val="007D0632"/>
    <w:rsid w:val="007D0665"/>
    <w:rsid w:val="007D341E"/>
    <w:rsid w:val="007D37C5"/>
    <w:rsid w:val="007D571C"/>
    <w:rsid w:val="007D5C16"/>
    <w:rsid w:val="007D660E"/>
    <w:rsid w:val="007D7201"/>
    <w:rsid w:val="007D78A4"/>
    <w:rsid w:val="007E04AD"/>
    <w:rsid w:val="007E0908"/>
    <w:rsid w:val="007E1397"/>
    <w:rsid w:val="007E2EAA"/>
    <w:rsid w:val="007E3082"/>
    <w:rsid w:val="007E5303"/>
    <w:rsid w:val="007E5504"/>
    <w:rsid w:val="007E5588"/>
    <w:rsid w:val="007E687E"/>
    <w:rsid w:val="007E71C2"/>
    <w:rsid w:val="007E7E2B"/>
    <w:rsid w:val="007F0664"/>
    <w:rsid w:val="007F07AB"/>
    <w:rsid w:val="007F1019"/>
    <w:rsid w:val="007F18E2"/>
    <w:rsid w:val="007F42D7"/>
    <w:rsid w:val="007F4310"/>
    <w:rsid w:val="007F4ED1"/>
    <w:rsid w:val="007F5D3B"/>
    <w:rsid w:val="007F6019"/>
    <w:rsid w:val="007F6070"/>
    <w:rsid w:val="007F6165"/>
    <w:rsid w:val="007F695F"/>
    <w:rsid w:val="007F6D12"/>
    <w:rsid w:val="00801670"/>
    <w:rsid w:val="00801692"/>
    <w:rsid w:val="00801CCE"/>
    <w:rsid w:val="008022D3"/>
    <w:rsid w:val="008025C7"/>
    <w:rsid w:val="008028EA"/>
    <w:rsid w:val="00802EE5"/>
    <w:rsid w:val="008048F5"/>
    <w:rsid w:val="00804A0D"/>
    <w:rsid w:val="00804BD7"/>
    <w:rsid w:val="00804E99"/>
    <w:rsid w:val="00807388"/>
    <w:rsid w:val="0080767A"/>
    <w:rsid w:val="008077F1"/>
    <w:rsid w:val="0080791D"/>
    <w:rsid w:val="008101C3"/>
    <w:rsid w:val="0081023F"/>
    <w:rsid w:val="0081046D"/>
    <w:rsid w:val="008107F9"/>
    <w:rsid w:val="008110FC"/>
    <w:rsid w:val="00811966"/>
    <w:rsid w:val="00812946"/>
    <w:rsid w:val="00812EA3"/>
    <w:rsid w:val="00812F40"/>
    <w:rsid w:val="008137A1"/>
    <w:rsid w:val="008148F5"/>
    <w:rsid w:val="00814CA6"/>
    <w:rsid w:val="008152F4"/>
    <w:rsid w:val="00815E2C"/>
    <w:rsid w:val="0081602C"/>
    <w:rsid w:val="0081677C"/>
    <w:rsid w:val="00817831"/>
    <w:rsid w:val="00820FF5"/>
    <w:rsid w:val="00821B03"/>
    <w:rsid w:val="00822519"/>
    <w:rsid w:val="0082316A"/>
    <w:rsid w:val="00823532"/>
    <w:rsid w:val="00824305"/>
    <w:rsid w:val="0082445B"/>
    <w:rsid w:val="008248E5"/>
    <w:rsid w:val="00824A13"/>
    <w:rsid w:val="00824D66"/>
    <w:rsid w:val="00826A65"/>
    <w:rsid w:val="008278C3"/>
    <w:rsid w:val="00827B46"/>
    <w:rsid w:val="008306E8"/>
    <w:rsid w:val="008308EF"/>
    <w:rsid w:val="00830C83"/>
    <w:rsid w:val="0083104F"/>
    <w:rsid w:val="00831232"/>
    <w:rsid w:val="00831359"/>
    <w:rsid w:val="0083197B"/>
    <w:rsid w:val="00832213"/>
    <w:rsid w:val="00832C9A"/>
    <w:rsid w:val="00832C9B"/>
    <w:rsid w:val="00832CAD"/>
    <w:rsid w:val="00833953"/>
    <w:rsid w:val="00834B13"/>
    <w:rsid w:val="00835193"/>
    <w:rsid w:val="00835F49"/>
    <w:rsid w:val="0083761B"/>
    <w:rsid w:val="00837D94"/>
    <w:rsid w:val="00838C4D"/>
    <w:rsid w:val="00841425"/>
    <w:rsid w:val="0084198A"/>
    <w:rsid w:val="00841BA5"/>
    <w:rsid w:val="00841F8C"/>
    <w:rsid w:val="008427A1"/>
    <w:rsid w:val="008428AD"/>
    <w:rsid w:val="008429FA"/>
    <w:rsid w:val="00842B3F"/>
    <w:rsid w:val="00843B61"/>
    <w:rsid w:val="00844A51"/>
    <w:rsid w:val="00844FAB"/>
    <w:rsid w:val="0084642D"/>
    <w:rsid w:val="00846CB1"/>
    <w:rsid w:val="008472A9"/>
    <w:rsid w:val="00847311"/>
    <w:rsid w:val="0084784D"/>
    <w:rsid w:val="00850047"/>
    <w:rsid w:val="00850E4A"/>
    <w:rsid w:val="008514D1"/>
    <w:rsid w:val="008516D5"/>
    <w:rsid w:val="00851787"/>
    <w:rsid w:val="008521B6"/>
    <w:rsid w:val="008521CD"/>
    <w:rsid w:val="00852CE6"/>
    <w:rsid w:val="00853518"/>
    <w:rsid w:val="0085366E"/>
    <w:rsid w:val="00854104"/>
    <w:rsid w:val="008548A1"/>
    <w:rsid w:val="00854B05"/>
    <w:rsid w:val="00855625"/>
    <w:rsid w:val="00855E4D"/>
    <w:rsid w:val="00856736"/>
    <w:rsid w:val="00856AED"/>
    <w:rsid w:val="00856F9F"/>
    <w:rsid w:val="008608E7"/>
    <w:rsid w:val="0086115D"/>
    <w:rsid w:val="00861EC9"/>
    <w:rsid w:val="00861FC5"/>
    <w:rsid w:val="00862378"/>
    <w:rsid w:val="00862A64"/>
    <w:rsid w:val="00863488"/>
    <w:rsid w:val="00863F6D"/>
    <w:rsid w:val="00864104"/>
    <w:rsid w:val="008645BD"/>
    <w:rsid w:val="00864C7C"/>
    <w:rsid w:val="00864ED4"/>
    <w:rsid w:val="00865052"/>
    <w:rsid w:val="008653AC"/>
    <w:rsid w:val="00865D6E"/>
    <w:rsid w:val="00866B94"/>
    <w:rsid w:val="00866D69"/>
    <w:rsid w:val="00867211"/>
    <w:rsid w:val="008681A5"/>
    <w:rsid w:val="00870F24"/>
    <w:rsid w:val="008724F5"/>
    <w:rsid w:val="008726BC"/>
    <w:rsid w:val="008726E3"/>
    <w:rsid w:val="008729C5"/>
    <w:rsid w:val="00872B57"/>
    <w:rsid w:val="008737AD"/>
    <w:rsid w:val="00874388"/>
    <w:rsid w:val="00874CF4"/>
    <w:rsid w:val="00875259"/>
    <w:rsid w:val="00876249"/>
    <w:rsid w:val="00876261"/>
    <w:rsid w:val="00877154"/>
    <w:rsid w:val="008778D7"/>
    <w:rsid w:val="00877CC2"/>
    <w:rsid w:val="00881C85"/>
    <w:rsid w:val="00882989"/>
    <w:rsid w:val="00883F63"/>
    <w:rsid w:val="00884001"/>
    <w:rsid w:val="008841D8"/>
    <w:rsid w:val="008850EF"/>
    <w:rsid w:val="008853EB"/>
    <w:rsid w:val="008856B4"/>
    <w:rsid w:val="008861AD"/>
    <w:rsid w:val="00887374"/>
    <w:rsid w:val="00887884"/>
    <w:rsid w:val="00890259"/>
    <w:rsid w:val="00890991"/>
    <w:rsid w:val="00890DA8"/>
    <w:rsid w:val="00891832"/>
    <w:rsid w:val="008928D9"/>
    <w:rsid w:val="0089291F"/>
    <w:rsid w:val="008931DB"/>
    <w:rsid w:val="00894105"/>
    <w:rsid w:val="00894342"/>
    <w:rsid w:val="00895B3C"/>
    <w:rsid w:val="00895D6F"/>
    <w:rsid w:val="00896301"/>
    <w:rsid w:val="00896780"/>
    <w:rsid w:val="00896E3B"/>
    <w:rsid w:val="00897D63"/>
    <w:rsid w:val="008A033F"/>
    <w:rsid w:val="008A2106"/>
    <w:rsid w:val="008A269C"/>
    <w:rsid w:val="008A2A11"/>
    <w:rsid w:val="008A2D5C"/>
    <w:rsid w:val="008A379D"/>
    <w:rsid w:val="008A3C0E"/>
    <w:rsid w:val="008A4C1F"/>
    <w:rsid w:val="008A52E3"/>
    <w:rsid w:val="008A53AB"/>
    <w:rsid w:val="008A5D10"/>
    <w:rsid w:val="008A62D3"/>
    <w:rsid w:val="008A6706"/>
    <w:rsid w:val="008A6ABF"/>
    <w:rsid w:val="008A74BE"/>
    <w:rsid w:val="008A7919"/>
    <w:rsid w:val="008B062C"/>
    <w:rsid w:val="008B0B8A"/>
    <w:rsid w:val="008B1742"/>
    <w:rsid w:val="008B1996"/>
    <w:rsid w:val="008B1BA9"/>
    <w:rsid w:val="008B1DC3"/>
    <w:rsid w:val="008B24DB"/>
    <w:rsid w:val="008B266B"/>
    <w:rsid w:val="008B289B"/>
    <w:rsid w:val="008B2F1A"/>
    <w:rsid w:val="008B46C2"/>
    <w:rsid w:val="008B47C4"/>
    <w:rsid w:val="008B4AEC"/>
    <w:rsid w:val="008B5F1A"/>
    <w:rsid w:val="008B5F38"/>
    <w:rsid w:val="008B6AB0"/>
    <w:rsid w:val="008B7107"/>
    <w:rsid w:val="008C0A2A"/>
    <w:rsid w:val="008C11CE"/>
    <w:rsid w:val="008C1FA0"/>
    <w:rsid w:val="008C2A92"/>
    <w:rsid w:val="008C3040"/>
    <w:rsid w:val="008C3557"/>
    <w:rsid w:val="008C3743"/>
    <w:rsid w:val="008C40F5"/>
    <w:rsid w:val="008C4445"/>
    <w:rsid w:val="008C49F1"/>
    <w:rsid w:val="008C54D0"/>
    <w:rsid w:val="008C5958"/>
    <w:rsid w:val="008C5ADD"/>
    <w:rsid w:val="008C5C2A"/>
    <w:rsid w:val="008C6232"/>
    <w:rsid w:val="008C64E1"/>
    <w:rsid w:val="008C73C6"/>
    <w:rsid w:val="008C7501"/>
    <w:rsid w:val="008D09F1"/>
    <w:rsid w:val="008D10FB"/>
    <w:rsid w:val="008D153C"/>
    <w:rsid w:val="008D1AB3"/>
    <w:rsid w:val="008D20BE"/>
    <w:rsid w:val="008D2176"/>
    <w:rsid w:val="008D2814"/>
    <w:rsid w:val="008D2931"/>
    <w:rsid w:val="008D4021"/>
    <w:rsid w:val="008D582A"/>
    <w:rsid w:val="008D61B9"/>
    <w:rsid w:val="008D63E4"/>
    <w:rsid w:val="008D6B35"/>
    <w:rsid w:val="008D7782"/>
    <w:rsid w:val="008D77E0"/>
    <w:rsid w:val="008D7B48"/>
    <w:rsid w:val="008E038F"/>
    <w:rsid w:val="008E06BE"/>
    <w:rsid w:val="008E0852"/>
    <w:rsid w:val="008E1FF4"/>
    <w:rsid w:val="008E34C4"/>
    <w:rsid w:val="008E46CB"/>
    <w:rsid w:val="008E5341"/>
    <w:rsid w:val="008E57C2"/>
    <w:rsid w:val="008E5BD0"/>
    <w:rsid w:val="008E5F26"/>
    <w:rsid w:val="008E66E9"/>
    <w:rsid w:val="008E6A03"/>
    <w:rsid w:val="008E767D"/>
    <w:rsid w:val="008E76C2"/>
    <w:rsid w:val="008E7F11"/>
    <w:rsid w:val="008E7F64"/>
    <w:rsid w:val="008F04B0"/>
    <w:rsid w:val="008F083E"/>
    <w:rsid w:val="008F0A65"/>
    <w:rsid w:val="008F1BB4"/>
    <w:rsid w:val="008F1DD1"/>
    <w:rsid w:val="008F282A"/>
    <w:rsid w:val="008F357D"/>
    <w:rsid w:val="008F39E9"/>
    <w:rsid w:val="008F42F5"/>
    <w:rsid w:val="008F5364"/>
    <w:rsid w:val="008F53C1"/>
    <w:rsid w:val="008F58CB"/>
    <w:rsid w:val="008F7006"/>
    <w:rsid w:val="008F74A8"/>
    <w:rsid w:val="008F7798"/>
    <w:rsid w:val="00900EAC"/>
    <w:rsid w:val="00901B7E"/>
    <w:rsid w:val="00902088"/>
    <w:rsid w:val="00902B91"/>
    <w:rsid w:val="00902C72"/>
    <w:rsid w:val="00902FA3"/>
    <w:rsid w:val="00903006"/>
    <w:rsid w:val="0090338C"/>
    <w:rsid w:val="0090373A"/>
    <w:rsid w:val="00903795"/>
    <w:rsid w:val="00904BAF"/>
    <w:rsid w:val="00904DB4"/>
    <w:rsid w:val="00905400"/>
    <w:rsid w:val="0090566C"/>
    <w:rsid w:val="00905680"/>
    <w:rsid w:val="00905778"/>
    <w:rsid w:val="00905CEB"/>
    <w:rsid w:val="009067A2"/>
    <w:rsid w:val="0090681E"/>
    <w:rsid w:val="0091016A"/>
    <w:rsid w:val="00910B4D"/>
    <w:rsid w:val="00910F6C"/>
    <w:rsid w:val="0091145D"/>
    <w:rsid w:val="009116FE"/>
    <w:rsid w:val="00911782"/>
    <w:rsid w:val="00912285"/>
    <w:rsid w:val="00912641"/>
    <w:rsid w:val="00912AE6"/>
    <w:rsid w:val="0091316C"/>
    <w:rsid w:val="00913C1B"/>
    <w:rsid w:val="009142CF"/>
    <w:rsid w:val="009144E4"/>
    <w:rsid w:val="00914689"/>
    <w:rsid w:val="00914977"/>
    <w:rsid w:val="00914A96"/>
    <w:rsid w:val="00914CB1"/>
    <w:rsid w:val="00914F88"/>
    <w:rsid w:val="00915C93"/>
    <w:rsid w:val="00915E3E"/>
    <w:rsid w:val="009170C2"/>
    <w:rsid w:val="00917368"/>
    <w:rsid w:val="00920F04"/>
    <w:rsid w:val="00922035"/>
    <w:rsid w:val="00924407"/>
    <w:rsid w:val="00924E6B"/>
    <w:rsid w:val="009258C8"/>
    <w:rsid w:val="00925F65"/>
    <w:rsid w:val="009261AA"/>
    <w:rsid w:val="00927266"/>
    <w:rsid w:val="00930E66"/>
    <w:rsid w:val="009317AF"/>
    <w:rsid w:val="00932AC6"/>
    <w:rsid w:val="00932BA1"/>
    <w:rsid w:val="00932C9F"/>
    <w:rsid w:val="00933BC2"/>
    <w:rsid w:val="00936AEA"/>
    <w:rsid w:val="00936DEA"/>
    <w:rsid w:val="009374D1"/>
    <w:rsid w:val="00940780"/>
    <w:rsid w:val="00940FB8"/>
    <w:rsid w:val="0094149B"/>
    <w:rsid w:val="00942095"/>
    <w:rsid w:val="009428E1"/>
    <w:rsid w:val="0094296A"/>
    <w:rsid w:val="00942BC1"/>
    <w:rsid w:val="009435A2"/>
    <w:rsid w:val="0094375E"/>
    <w:rsid w:val="009440A4"/>
    <w:rsid w:val="00944BAE"/>
    <w:rsid w:val="0094562A"/>
    <w:rsid w:val="00946A7B"/>
    <w:rsid w:val="00946DE7"/>
    <w:rsid w:val="009473DC"/>
    <w:rsid w:val="009474CF"/>
    <w:rsid w:val="00947AA7"/>
    <w:rsid w:val="009501CF"/>
    <w:rsid w:val="009506E0"/>
    <w:rsid w:val="00950AE4"/>
    <w:rsid w:val="00950C33"/>
    <w:rsid w:val="009515CB"/>
    <w:rsid w:val="009517E5"/>
    <w:rsid w:val="00951C6A"/>
    <w:rsid w:val="00951D02"/>
    <w:rsid w:val="00952206"/>
    <w:rsid w:val="009522D2"/>
    <w:rsid w:val="0095296B"/>
    <w:rsid w:val="00953B65"/>
    <w:rsid w:val="00953C6B"/>
    <w:rsid w:val="00954B08"/>
    <w:rsid w:val="00954EA1"/>
    <w:rsid w:val="00954EF1"/>
    <w:rsid w:val="00956129"/>
    <w:rsid w:val="00956370"/>
    <w:rsid w:val="009575E3"/>
    <w:rsid w:val="009614DE"/>
    <w:rsid w:val="00961654"/>
    <w:rsid w:val="00962C5C"/>
    <w:rsid w:val="00964DFF"/>
    <w:rsid w:val="00965AB1"/>
    <w:rsid w:val="00965DFA"/>
    <w:rsid w:val="00965E51"/>
    <w:rsid w:val="009664C6"/>
    <w:rsid w:val="009670BF"/>
    <w:rsid w:val="00967618"/>
    <w:rsid w:val="009677E5"/>
    <w:rsid w:val="009700E5"/>
    <w:rsid w:val="009702F6"/>
    <w:rsid w:val="009703C3"/>
    <w:rsid w:val="00970DB1"/>
    <w:rsid w:val="00971140"/>
    <w:rsid w:val="00971451"/>
    <w:rsid w:val="00971BFC"/>
    <w:rsid w:val="00971F8D"/>
    <w:rsid w:val="00972BC8"/>
    <w:rsid w:val="00973604"/>
    <w:rsid w:val="00973680"/>
    <w:rsid w:val="009739FB"/>
    <w:rsid w:val="00973C1E"/>
    <w:rsid w:val="00974505"/>
    <w:rsid w:val="0097471D"/>
    <w:rsid w:val="00975B68"/>
    <w:rsid w:val="0097653C"/>
    <w:rsid w:val="009769A7"/>
    <w:rsid w:val="00977714"/>
    <w:rsid w:val="0097786A"/>
    <w:rsid w:val="00980DE0"/>
    <w:rsid w:val="00981848"/>
    <w:rsid w:val="00982468"/>
    <w:rsid w:val="0098290F"/>
    <w:rsid w:val="00982A51"/>
    <w:rsid w:val="0098432F"/>
    <w:rsid w:val="00984687"/>
    <w:rsid w:val="00985480"/>
    <w:rsid w:val="009854D2"/>
    <w:rsid w:val="009862C1"/>
    <w:rsid w:val="00986E4C"/>
    <w:rsid w:val="00986F62"/>
    <w:rsid w:val="009870F0"/>
    <w:rsid w:val="00990F14"/>
    <w:rsid w:val="00991513"/>
    <w:rsid w:val="00991AD7"/>
    <w:rsid w:val="00992087"/>
    <w:rsid w:val="009920C9"/>
    <w:rsid w:val="00992D73"/>
    <w:rsid w:val="00993649"/>
    <w:rsid w:val="009943C1"/>
    <w:rsid w:val="00994F6F"/>
    <w:rsid w:val="00995392"/>
    <w:rsid w:val="00995919"/>
    <w:rsid w:val="00995C54"/>
    <w:rsid w:val="00995F5A"/>
    <w:rsid w:val="00995FAE"/>
    <w:rsid w:val="00996BB5"/>
    <w:rsid w:val="00997382"/>
    <w:rsid w:val="00997C54"/>
    <w:rsid w:val="009A044E"/>
    <w:rsid w:val="009A0CC4"/>
    <w:rsid w:val="009A33BD"/>
    <w:rsid w:val="009A393D"/>
    <w:rsid w:val="009A5528"/>
    <w:rsid w:val="009A57BD"/>
    <w:rsid w:val="009A5D5A"/>
    <w:rsid w:val="009A5F60"/>
    <w:rsid w:val="009A6967"/>
    <w:rsid w:val="009A76AD"/>
    <w:rsid w:val="009A7E24"/>
    <w:rsid w:val="009B018D"/>
    <w:rsid w:val="009B045D"/>
    <w:rsid w:val="009B19A1"/>
    <w:rsid w:val="009B2113"/>
    <w:rsid w:val="009B2824"/>
    <w:rsid w:val="009B3578"/>
    <w:rsid w:val="009B4435"/>
    <w:rsid w:val="009B4E3B"/>
    <w:rsid w:val="009B4E6E"/>
    <w:rsid w:val="009B6D33"/>
    <w:rsid w:val="009B6D7D"/>
    <w:rsid w:val="009B726B"/>
    <w:rsid w:val="009B7B65"/>
    <w:rsid w:val="009C051C"/>
    <w:rsid w:val="009C11E2"/>
    <w:rsid w:val="009C1CD3"/>
    <w:rsid w:val="009C1D56"/>
    <w:rsid w:val="009C2EEC"/>
    <w:rsid w:val="009C537E"/>
    <w:rsid w:val="009C545C"/>
    <w:rsid w:val="009C54EB"/>
    <w:rsid w:val="009C57C6"/>
    <w:rsid w:val="009C5BC2"/>
    <w:rsid w:val="009C627A"/>
    <w:rsid w:val="009C7EB9"/>
    <w:rsid w:val="009D02C8"/>
    <w:rsid w:val="009D0A70"/>
    <w:rsid w:val="009D0F65"/>
    <w:rsid w:val="009D1C05"/>
    <w:rsid w:val="009D3379"/>
    <w:rsid w:val="009D3580"/>
    <w:rsid w:val="009D3603"/>
    <w:rsid w:val="009D41DC"/>
    <w:rsid w:val="009D4204"/>
    <w:rsid w:val="009D540A"/>
    <w:rsid w:val="009D546B"/>
    <w:rsid w:val="009D5639"/>
    <w:rsid w:val="009D56FE"/>
    <w:rsid w:val="009D60B1"/>
    <w:rsid w:val="009D6F4A"/>
    <w:rsid w:val="009D7D94"/>
    <w:rsid w:val="009E0392"/>
    <w:rsid w:val="009E03BF"/>
    <w:rsid w:val="009E1178"/>
    <w:rsid w:val="009E1504"/>
    <w:rsid w:val="009E17E4"/>
    <w:rsid w:val="009E1E98"/>
    <w:rsid w:val="009E2AF8"/>
    <w:rsid w:val="009E392E"/>
    <w:rsid w:val="009E3B03"/>
    <w:rsid w:val="009E3D24"/>
    <w:rsid w:val="009E492D"/>
    <w:rsid w:val="009E57F3"/>
    <w:rsid w:val="009E6550"/>
    <w:rsid w:val="009E7A4F"/>
    <w:rsid w:val="009F0905"/>
    <w:rsid w:val="009F1016"/>
    <w:rsid w:val="009F2356"/>
    <w:rsid w:val="009F2D00"/>
    <w:rsid w:val="009F4608"/>
    <w:rsid w:val="009F4CE9"/>
    <w:rsid w:val="009F5019"/>
    <w:rsid w:val="009F5D2D"/>
    <w:rsid w:val="009F6F31"/>
    <w:rsid w:val="009F7DD4"/>
    <w:rsid w:val="009F7E0E"/>
    <w:rsid w:val="00A00F6E"/>
    <w:rsid w:val="00A03F45"/>
    <w:rsid w:val="00A040ED"/>
    <w:rsid w:val="00A06216"/>
    <w:rsid w:val="00A06391"/>
    <w:rsid w:val="00A06B16"/>
    <w:rsid w:val="00A06C1B"/>
    <w:rsid w:val="00A078C9"/>
    <w:rsid w:val="00A079C4"/>
    <w:rsid w:val="00A07F71"/>
    <w:rsid w:val="00A1117F"/>
    <w:rsid w:val="00A1136D"/>
    <w:rsid w:val="00A11567"/>
    <w:rsid w:val="00A11BF2"/>
    <w:rsid w:val="00A124E9"/>
    <w:rsid w:val="00A135E7"/>
    <w:rsid w:val="00A136C5"/>
    <w:rsid w:val="00A1427A"/>
    <w:rsid w:val="00A142BD"/>
    <w:rsid w:val="00A14EBC"/>
    <w:rsid w:val="00A1516B"/>
    <w:rsid w:val="00A15FB9"/>
    <w:rsid w:val="00A1600A"/>
    <w:rsid w:val="00A1607E"/>
    <w:rsid w:val="00A16629"/>
    <w:rsid w:val="00A17069"/>
    <w:rsid w:val="00A172D3"/>
    <w:rsid w:val="00A172FF"/>
    <w:rsid w:val="00A176EE"/>
    <w:rsid w:val="00A207B6"/>
    <w:rsid w:val="00A20C2D"/>
    <w:rsid w:val="00A20D7C"/>
    <w:rsid w:val="00A20EB5"/>
    <w:rsid w:val="00A21C7A"/>
    <w:rsid w:val="00A21D1B"/>
    <w:rsid w:val="00A21EFF"/>
    <w:rsid w:val="00A22790"/>
    <w:rsid w:val="00A22824"/>
    <w:rsid w:val="00A22FE0"/>
    <w:rsid w:val="00A23184"/>
    <w:rsid w:val="00A239AD"/>
    <w:rsid w:val="00A24446"/>
    <w:rsid w:val="00A2460C"/>
    <w:rsid w:val="00A24749"/>
    <w:rsid w:val="00A255A2"/>
    <w:rsid w:val="00A26B28"/>
    <w:rsid w:val="00A26E9E"/>
    <w:rsid w:val="00A2722D"/>
    <w:rsid w:val="00A279CA"/>
    <w:rsid w:val="00A27E11"/>
    <w:rsid w:val="00A303DE"/>
    <w:rsid w:val="00A30EC7"/>
    <w:rsid w:val="00A31F98"/>
    <w:rsid w:val="00A321E4"/>
    <w:rsid w:val="00A32486"/>
    <w:rsid w:val="00A33AD5"/>
    <w:rsid w:val="00A33C32"/>
    <w:rsid w:val="00A33D05"/>
    <w:rsid w:val="00A33F7B"/>
    <w:rsid w:val="00A342D1"/>
    <w:rsid w:val="00A3433B"/>
    <w:rsid w:val="00A34459"/>
    <w:rsid w:val="00A35681"/>
    <w:rsid w:val="00A36D3F"/>
    <w:rsid w:val="00A36D75"/>
    <w:rsid w:val="00A37159"/>
    <w:rsid w:val="00A37FC4"/>
    <w:rsid w:val="00A40B93"/>
    <w:rsid w:val="00A41140"/>
    <w:rsid w:val="00A41EEF"/>
    <w:rsid w:val="00A4206B"/>
    <w:rsid w:val="00A420C9"/>
    <w:rsid w:val="00A45B54"/>
    <w:rsid w:val="00A460AF"/>
    <w:rsid w:val="00A46525"/>
    <w:rsid w:val="00A46BB9"/>
    <w:rsid w:val="00A472B3"/>
    <w:rsid w:val="00A47747"/>
    <w:rsid w:val="00A477E3"/>
    <w:rsid w:val="00A47FDC"/>
    <w:rsid w:val="00A505F8"/>
    <w:rsid w:val="00A50CA7"/>
    <w:rsid w:val="00A51025"/>
    <w:rsid w:val="00A51344"/>
    <w:rsid w:val="00A51FA7"/>
    <w:rsid w:val="00A5239D"/>
    <w:rsid w:val="00A5240A"/>
    <w:rsid w:val="00A53002"/>
    <w:rsid w:val="00A53208"/>
    <w:rsid w:val="00A53231"/>
    <w:rsid w:val="00A53418"/>
    <w:rsid w:val="00A5516F"/>
    <w:rsid w:val="00A55FF5"/>
    <w:rsid w:val="00A560D5"/>
    <w:rsid w:val="00A564D7"/>
    <w:rsid w:val="00A571BD"/>
    <w:rsid w:val="00A57B6E"/>
    <w:rsid w:val="00A62125"/>
    <w:rsid w:val="00A62AE1"/>
    <w:rsid w:val="00A658EC"/>
    <w:rsid w:val="00A66389"/>
    <w:rsid w:val="00A66F63"/>
    <w:rsid w:val="00A671E1"/>
    <w:rsid w:val="00A678AF"/>
    <w:rsid w:val="00A67B5C"/>
    <w:rsid w:val="00A67DA2"/>
    <w:rsid w:val="00A7032F"/>
    <w:rsid w:val="00A7074A"/>
    <w:rsid w:val="00A7116B"/>
    <w:rsid w:val="00A7158E"/>
    <w:rsid w:val="00A71CC5"/>
    <w:rsid w:val="00A72F08"/>
    <w:rsid w:val="00A730E4"/>
    <w:rsid w:val="00A73650"/>
    <w:rsid w:val="00A73737"/>
    <w:rsid w:val="00A737EA"/>
    <w:rsid w:val="00A73F33"/>
    <w:rsid w:val="00A74879"/>
    <w:rsid w:val="00A75156"/>
    <w:rsid w:val="00A753A6"/>
    <w:rsid w:val="00A76503"/>
    <w:rsid w:val="00A76541"/>
    <w:rsid w:val="00A76B6E"/>
    <w:rsid w:val="00A800CB"/>
    <w:rsid w:val="00A803DE"/>
    <w:rsid w:val="00A8071D"/>
    <w:rsid w:val="00A8212C"/>
    <w:rsid w:val="00A82391"/>
    <w:rsid w:val="00A825B8"/>
    <w:rsid w:val="00A82912"/>
    <w:rsid w:val="00A82C09"/>
    <w:rsid w:val="00A8333F"/>
    <w:rsid w:val="00A8382C"/>
    <w:rsid w:val="00A83905"/>
    <w:rsid w:val="00A83D4D"/>
    <w:rsid w:val="00A83F3E"/>
    <w:rsid w:val="00A8447C"/>
    <w:rsid w:val="00A8544C"/>
    <w:rsid w:val="00A85C0C"/>
    <w:rsid w:val="00A85DE8"/>
    <w:rsid w:val="00A860B1"/>
    <w:rsid w:val="00A86932"/>
    <w:rsid w:val="00A875B2"/>
    <w:rsid w:val="00A87D07"/>
    <w:rsid w:val="00A90138"/>
    <w:rsid w:val="00A90FD2"/>
    <w:rsid w:val="00A91707"/>
    <w:rsid w:val="00A923C4"/>
    <w:rsid w:val="00A934F3"/>
    <w:rsid w:val="00A93661"/>
    <w:rsid w:val="00A93D5B"/>
    <w:rsid w:val="00A9465B"/>
    <w:rsid w:val="00A946C9"/>
    <w:rsid w:val="00A953AC"/>
    <w:rsid w:val="00A95557"/>
    <w:rsid w:val="00A95A9A"/>
    <w:rsid w:val="00A973CC"/>
    <w:rsid w:val="00A97CD6"/>
    <w:rsid w:val="00AA04A6"/>
    <w:rsid w:val="00AA0F1D"/>
    <w:rsid w:val="00AA1675"/>
    <w:rsid w:val="00AA192B"/>
    <w:rsid w:val="00AA1A0B"/>
    <w:rsid w:val="00AA227A"/>
    <w:rsid w:val="00AA2502"/>
    <w:rsid w:val="00AA2A8D"/>
    <w:rsid w:val="00AA318D"/>
    <w:rsid w:val="00AA3335"/>
    <w:rsid w:val="00AA4300"/>
    <w:rsid w:val="00AA5507"/>
    <w:rsid w:val="00AA620D"/>
    <w:rsid w:val="00AA661E"/>
    <w:rsid w:val="00AA7F55"/>
    <w:rsid w:val="00AB0593"/>
    <w:rsid w:val="00AB137B"/>
    <w:rsid w:val="00AB147E"/>
    <w:rsid w:val="00AB1561"/>
    <w:rsid w:val="00AB252E"/>
    <w:rsid w:val="00AB2605"/>
    <w:rsid w:val="00AB290B"/>
    <w:rsid w:val="00AB31D9"/>
    <w:rsid w:val="00AB33B6"/>
    <w:rsid w:val="00AB3461"/>
    <w:rsid w:val="00AB38FF"/>
    <w:rsid w:val="00AB49A0"/>
    <w:rsid w:val="00AB4ECD"/>
    <w:rsid w:val="00AB5D05"/>
    <w:rsid w:val="00AB64E3"/>
    <w:rsid w:val="00AB71C7"/>
    <w:rsid w:val="00AB741F"/>
    <w:rsid w:val="00AC0BF4"/>
    <w:rsid w:val="00AC0F73"/>
    <w:rsid w:val="00AC1516"/>
    <w:rsid w:val="00AC1C15"/>
    <w:rsid w:val="00AC233C"/>
    <w:rsid w:val="00AC34BD"/>
    <w:rsid w:val="00AC3556"/>
    <w:rsid w:val="00AC55C7"/>
    <w:rsid w:val="00AC5956"/>
    <w:rsid w:val="00AC5B08"/>
    <w:rsid w:val="00AC5CE0"/>
    <w:rsid w:val="00AC6DEE"/>
    <w:rsid w:val="00AD1264"/>
    <w:rsid w:val="00AD149B"/>
    <w:rsid w:val="00AD1631"/>
    <w:rsid w:val="00AD163B"/>
    <w:rsid w:val="00AD1C6C"/>
    <w:rsid w:val="00AD2297"/>
    <w:rsid w:val="00AD2DDA"/>
    <w:rsid w:val="00AD302F"/>
    <w:rsid w:val="00AD3166"/>
    <w:rsid w:val="00AD31FA"/>
    <w:rsid w:val="00AD3B9A"/>
    <w:rsid w:val="00AD3D61"/>
    <w:rsid w:val="00AD4751"/>
    <w:rsid w:val="00AD4A86"/>
    <w:rsid w:val="00AD64EE"/>
    <w:rsid w:val="00AD675C"/>
    <w:rsid w:val="00AD6C68"/>
    <w:rsid w:val="00AD6F7D"/>
    <w:rsid w:val="00AD75BB"/>
    <w:rsid w:val="00AD7BC8"/>
    <w:rsid w:val="00AD7FBB"/>
    <w:rsid w:val="00AE037C"/>
    <w:rsid w:val="00AE085B"/>
    <w:rsid w:val="00AE0D00"/>
    <w:rsid w:val="00AE0F85"/>
    <w:rsid w:val="00AE1534"/>
    <w:rsid w:val="00AE1A46"/>
    <w:rsid w:val="00AE2386"/>
    <w:rsid w:val="00AE2905"/>
    <w:rsid w:val="00AE32F5"/>
    <w:rsid w:val="00AE3531"/>
    <w:rsid w:val="00AE382C"/>
    <w:rsid w:val="00AE4F10"/>
    <w:rsid w:val="00AE57A7"/>
    <w:rsid w:val="00AE66FC"/>
    <w:rsid w:val="00AF0338"/>
    <w:rsid w:val="00AF0957"/>
    <w:rsid w:val="00AF0A65"/>
    <w:rsid w:val="00AF14FA"/>
    <w:rsid w:val="00AF1586"/>
    <w:rsid w:val="00AF1834"/>
    <w:rsid w:val="00AF1946"/>
    <w:rsid w:val="00AF1D1C"/>
    <w:rsid w:val="00AF4E93"/>
    <w:rsid w:val="00AF5221"/>
    <w:rsid w:val="00AF5D29"/>
    <w:rsid w:val="00AF6247"/>
    <w:rsid w:val="00AF7898"/>
    <w:rsid w:val="00B00523"/>
    <w:rsid w:val="00B007E2"/>
    <w:rsid w:val="00B0087F"/>
    <w:rsid w:val="00B0090D"/>
    <w:rsid w:val="00B015ED"/>
    <w:rsid w:val="00B01640"/>
    <w:rsid w:val="00B0235F"/>
    <w:rsid w:val="00B02694"/>
    <w:rsid w:val="00B03EF7"/>
    <w:rsid w:val="00B04B12"/>
    <w:rsid w:val="00B04D32"/>
    <w:rsid w:val="00B057E3"/>
    <w:rsid w:val="00B05B2A"/>
    <w:rsid w:val="00B0636F"/>
    <w:rsid w:val="00B066B1"/>
    <w:rsid w:val="00B069E3"/>
    <w:rsid w:val="00B06E1A"/>
    <w:rsid w:val="00B0746A"/>
    <w:rsid w:val="00B07C8F"/>
    <w:rsid w:val="00B07E6E"/>
    <w:rsid w:val="00B07ED9"/>
    <w:rsid w:val="00B10507"/>
    <w:rsid w:val="00B1077D"/>
    <w:rsid w:val="00B11EE6"/>
    <w:rsid w:val="00B11F61"/>
    <w:rsid w:val="00B1206C"/>
    <w:rsid w:val="00B1248D"/>
    <w:rsid w:val="00B12AB4"/>
    <w:rsid w:val="00B12B44"/>
    <w:rsid w:val="00B132E6"/>
    <w:rsid w:val="00B13349"/>
    <w:rsid w:val="00B13498"/>
    <w:rsid w:val="00B136A0"/>
    <w:rsid w:val="00B13CCD"/>
    <w:rsid w:val="00B140B3"/>
    <w:rsid w:val="00B14C43"/>
    <w:rsid w:val="00B1502E"/>
    <w:rsid w:val="00B15241"/>
    <w:rsid w:val="00B15C8B"/>
    <w:rsid w:val="00B15D4D"/>
    <w:rsid w:val="00B168D3"/>
    <w:rsid w:val="00B169BA"/>
    <w:rsid w:val="00B17120"/>
    <w:rsid w:val="00B205F6"/>
    <w:rsid w:val="00B20B57"/>
    <w:rsid w:val="00B211A6"/>
    <w:rsid w:val="00B2136B"/>
    <w:rsid w:val="00B21DB0"/>
    <w:rsid w:val="00B21FE0"/>
    <w:rsid w:val="00B2228E"/>
    <w:rsid w:val="00B22A24"/>
    <w:rsid w:val="00B23C89"/>
    <w:rsid w:val="00B245CC"/>
    <w:rsid w:val="00B24C04"/>
    <w:rsid w:val="00B2521F"/>
    <w:rsid w:val="00B26392"/>
    <w:rsid w:val="00B27C2D"/>
    <w:rsid w:val="00B30224"/>
    <w:rsid w:val="00B304AD"/>
    <w:rsid w:val="00B30A2F"/>
    <w:rsid w:val="00B31400"/>
    <w:rsid w:val="00B31673"/>
    <w:rsid w:val="00B319E7"/>
    <w:rsid w:val="00B32453"/>
    <w:rsid w:val="00B33C83"/>
    <w:rsid w:val="00B34ADC"/>
    <w:rsid w:val="00B35C95"/>
    <w:rsid w:val="00B35D1B"/>
    <w:rsid w:val="00B40249"/>
    <w:rsid w:val="00B40AEA"/>
    <w:rsid w:val="00B413C4"/>
    <w:rsid w:val="00B42236"/>
    <w:rsid w:val="00B43888"/>
    <w:rsid w:val="00B43C53"/>
    <w:rsid w:val="00B4454A"/>
    <w:rsid w:val="00B44987"/>
    <w:rsid w:val="00B4521E"/>
    <w:rsid w:val="00B46A11"/>
    <w:rsid w:val="00B46AA0"/>
    <w:rsid w:val="00B47071"/>
    <w:rsid w:val="00B47D9D"/>
    <w:rsid w:val="00B47F74"/>
    <w:rsid w:val="00B504F1"/>
    <w:rsid w:val="00B506B7"/>
    <w:rsid w:val="00B50826"/>
    <w:rsid w:val="00B518FE"/>
    <w:rsid w:val="00B52BB2"/>
    <w:rsid w:val="00B52D88"/>
    <w:rsid w:val="00B52EAB"/>
    <w:rsid w:val="00B54B96"/>
    <w:rsid w:val="00B551AA"/>
    <w:rsid w:val="00B56C82"/>
    <w:rsid w:val="00B57620"/>
    <w:rsid w:val="00B57864"/>
    <w:rsid w:val="00B57D33"/>
    <w:rsid w:val="00B57DC4"/>
    <w:rsid w:val="00B57F40"/>
    <w:rsid w:val="00B600FA"/>
    <w:rsid w:val="00B60D07"/>
    <w:rsid w:val="00B6109B"/>
    <w:rsid w:val="00B62770"/>
    <w:rsid w:val="00B63A0D"/>
    <w:rsid w:val="00B6409A"/>
    <w:rsid w:val="00B64142"/>
    <w:rsid w:val="00B652DE"/>
    <w:rsid w:val="00B6631E"/>
    <w:rsid w:val="00B66B88"/>
    <w:rsid w:val="00B670AD"/>
    <w:rsid w:val="00B67868"/>
    <w:rsid w:val="00B716FC"/>
    <w:rsid w:val="00B71841"/>
    <w:rsid w:val="00B722A7"/>
    <w:rsid w:val="00B72E5D"/>
    <w:rsid w:val="00B740B9"/>
    <w:rsid w:val="00B7451F"/>
    <w:rsid w:val="00B7494A"/>
    <w:rsid w:val="00B74963"/>
    <w:rsid w:val="00B74C80"/>
    <w:rsid w:val="00B74F07"/>
    <w:rsid w:val="00B75279"/>
    <w:rsid w:val="00B75AE6"/>
    <w:rsid w:val="00B805E5"/>
    <w:rsid w:val="00B80743"/>
    <w:rsid w:val="00B80BAE"/>
    <w:rsid w:val="00B80CE1"/>
    <w:rsid w:val="00B8106C"/>
    <w:rsid w:val="00B81349"/>
    <w:rsid w:val="00B8142D"/>
    <w:rsid w:val="00B81E8D"/>
    <w:rsid w:val="00B8241F"/>
    <w:rsid w:val="00B82498"/>
    <w:rsid w:val="00B82949"/>
    <w:rsid w:val="00B82F51"/>
    <w:rsid w:val="00B83437"/>
    <w:rsid w:val="00B840CA"/>
    <w:rsid w:val="00B84588"/>
    <w:rsid w:val="00B8585B"/>
    <w:rsid w:val="00B85C1C"/>
    <w:rsid w:val="00B86D01"/>
    <w:rsid w:val="00B8723F"/>
    <w:rsid w:val="00B873D7"/>
    <w:rsid w:val="00B87502"/>
    <w:rsid w:val="00B87B31"/>
    <w:rsid w:val="00B87C2F"/>
    <w:rsid w:val="00B90D04"/>
    <w:rsid w:val="00B90D5B"/>
    <w:rsid w:val="00B92375"/>
    <w:rsid w:val="00B92668"/>
    <w:rsid w:val="00B93188"/>
    <w:rsid w:val="00B93365"/>
    <w:rsid w:val="00B93DC8"/>
    <w:rsid w:val="00B94406"/>
    <w:rsid w:val="00B94BDB"/>
    <w:rsid w:val="00B9644C"/>
    <w:rsid w:val="00B964C7"/>
    <w:rsid w:val="00B970C5"/>
    <w:rsid w:val="00B97852"/>
    <w:rsid w:val="00B97F4C"/>
    <w:rsid w:val="00BA03E2"/>
    <w:rsid w:val="00BA07D8"/>
    <w:rsid w:val="00BA0BA9"/>
    <w:rsid w:val="00BA0C0A"/>
    <w:rsid w:val="00BA120E"/>
    <w:rsid w:val="00BA1ED8"/>
    <w:rsid w:val="00BA25A0"/>
    <w:rsid w:val="00BA2CAA"/>
    <w:rsid w:val="00BA3BEF"/>
    <w:rsid w:val="00BA405A"/>
    <w:rsid w:val="00BA413D"/>
    <w:rsid w:val="00BA44C7"/>
    <w:rsid w:val="00BA45FB"/>
    <w:rsid w:val="00BA57F7"/>
    <w:rsid w:val="00BA5B24"/>
    <w:rsid w:val="00BA6900"/>
    <w:rsid w:val="00BA6FD8"/>
    <w:rsid w:val="00BA705C"/>
    <w:rsid w:val="00BA7810"/>
    <w:rsid w:val="00BB16EC"/>
    <w:rsid w:val="00BB178B"/>
    <w:rsid w:val="00BB2C0B"/>
    <w:rsid w:val="00BB364C"/>
    <w:rsid w:val="00BB4019"/>
    <w:rsid w:val="00BB4618"/>
    <w:rsid w:val="00BB4C4A"/>
    <w:rsid w:val="00BB4E42"/>
    <w:rsid w:val="00BB4F09"/>
    <w:rsid w:val="00BB4FD1"/>
    <w:rsid w:val="00BB50A0"/>
    <w:rsid w:val="00BB55D9"/>
    <w:rsid w:val="00BB63E0"/>
    <w:rsid w:val="00BB6E14"/>
    <w:rsid w:val="00BB7349"/>
    <w:rsid w:val="00BB75D6"/>
    <w:rsid w:val="00BB789D"/>
    <w:rsid w:val="00BB7D5A"/>
    <w:rsid w:val="00BC01EF"/>
    <w:rsid w:val="00BC11A7"/>
    <w:rsid w:val="00BC175B"/>
    <w:rsid w:val="00BC17F7"/>
    <w:rsid w:val="00BC1C9D"/>
    <w:rsid w:val="00BC2953"/>
    <w:rsid w:val="00BC3083"/>
    <w:rsid w:val="00BC33AF"/>
    <w:rsid w:val="00BC3AF1"/>
    <w:rsid w:val="00BC556C"/>
    <w:rsid w:val="00BC5790"/>
    <w:rsid w:val="00BC73AE"/>
    <w:rsid w:val="00BD1FD1"/>
    <w:rsid w:val="00BD20E7"/>
    <w:rsid w:val="00BD2351"/>
    <w:rsid w:val="00BD2848"/>
    <w:rsid w:val="00BD2BE5"/>
    <w:rsid w:val="00BD385F"/>
    <w:rsid w:val="00BD3E0D"/>
    <w:rsid w:val="00BD42EE"/>
    <w:rsid w:val="00BD471A"/>
    <w:rsid w:val="00BD4F06"/>
    <w:rsid w:val="00BD572D"/>
    <w:rsid w:val="00BD5CE0"/>
    <w:rsid w:val="00BD60B3"/>
    <w:rsid w:val="00BD6DBE"/>
    <w:rsid w:val="00BD759A"/>
    <w:rsid w:val="00BD7D76"/>
    <w:rsid w:val="00BE1033"/>
    <w:rsid w:val="00BE10E3"/>
    <w:rsid w:val="00BE13F6"/>
    <w:rsid w:val="00BE18CB"/>
    <w:rsid w:val="00BE1CAB"/>
    <w:rsid w:val="00BE2441"/>
    <w:rsid w:val="00BE24BA"/>
    <w:rsid w:val="00BE28BF"/>
    <w:rsid w:val="00BE2F99"/>
    <w:rsid w:val="00BE34F6"/>
    <w:rsid w:val="00BE3955"/>
    <w:rsid w:val="00BE4B85"/>
    <w:rsid w:val="00BE5287"/>
    <w:rsid w:val="00BE63BA"/>
    <w:rsid w:val="00BE70C9"/>
    <w:rsid w:val="00BE752E"/>
    <w:rsid w:val="00BF0474"/>
    <w:rsid w:val="00BF0D0F"/>
    <w:rsid w:val="00BF1EBF"/>
    <w:rsid w:val="00BF1F57"/>
    <w:rsid w:val="00BF2015"/>
    <w:rsid w:val="00BF2113"/>
    <w:rsid w:val="00BF220F"/>
    <w:rsid w:val="00BF227A"/>
    <w:rsid w:val="00BF3E69"/>
    <w:rsid w:val="00BF4770"/>
    <w:rsid w:val="00BF498F"/>
    <w:rsid w:val="00BF4CA7"/>
    <w:rsid w:val="00BF5A41"/>
    <w:rsid w:val="00BF71C0"/>
    <w:rsid w:val="00BF7285"/>
    <w:rsid w:val="00BF77C9"/>
    <w:rsid w:val="00BF7A45"/>
    <w:rsid w:val="00C006E0"/>
    <w:rsid w:val="00C00A4F"/>
    <w:rsid w:val="00C00F5F"/>
    <w:rsid w:val="00C0124A"/>
    <w:rsid w:val="00C01EE5"/>
    <w:rsid w:val="00C02202"/>
    <w:rsid w:val="00C03813"/>
    <w:rsid w:val="00C03927"/>
    <w:rsid w:val="00C0471A"/>
    <w:rsid w:val="00C04B4C"/>
    <w:rsid w:val="00C04CC4"/>
    <w:rsid w:val="00C05AE5"/>
    <w:rsid w:val="00C06186"/>
    <w:rsid w:val="00C0674A"/>
    <w:rsid w:val="00C06ACA"/>
    <w:rsid w:val="00C0744B"/>
    <w:rsid w:val="00C077EB"/>
    <w:rsid w:val="00C07951"/>
    <w:rsid w:val="00C07C6F"/>
    <w:rsid w:val="00C10217"/>
    <w:rsid w:val="00C1069E"/>
    <w:rsid w:val="00C115F7"/>
    <w:rsid w:val="00C119EC"/>
    <w:rsid w:val="00C11A37"/>
    <w:rsid w:val="00C11E8A"/>
    <w:rsid w:val="00C121D1"/>
    <w:rsid w:val="00C12FF6"/>
    <w:rsid w:val="00C13068"/>
    <w:rsid w:val="00C146F9"/>
    <w:rsid w:val="00C1518E"/>
    <w:rsid w:val="00C15940"/>
    <w:rsid w:val="00C15E84"/>
    <w:rsid w:val="00C17446"/>
    <w:rsid w:val="00C20632"/>
    <w:rsid w:val="00C209D5"/>
    <w:rsid w:val="00C213D6"/>
    <w:rsid w:val="00C21CBD"/>
    <w:rsid w:val="00C22525"/>
    <w:rsid w:val="00C230A5"/>
    <w:rsid w:val="00C27EC4"/>
    <w:rsid w:val="00C30020"/>
    <w:rsid w:val="00C30162"/>
    <w:rsid w:val="00C30698"/>
    <w:rsid w:val="00C30754"/>
    <w:rsid w:val="00C30BC0"/>
    <w:rsid w:val="00C30FBA"/>
    <w:rsid w:val="00C31912"/>
    <w:rsid w:val="00C31BC1"/>
    <w:rsid w:val="00C31E93"/>
    <w:rsid w:val="00C324E1"/>
    <w:rsid w:val="00C342EA"/>
    <w:rsid w:val="00C35010"/>
    <w:rsid w:val="00C356A0"/>
    <w:rsid w:val="00C41113"/>
    <w:rsid w:val="00C41245"/>
    <w:rsid w:val="00C41628"/>
    <w:rsid w:val="00C42F50"/>
    <w:rsid w:val="00C4389E"/>
    <w:rsid w:val="00C4407D"/>
    <w:rsid w:val="00C442B2"/>
    <w:rsid w:val="00C445D5"/>
    <w:rsid w:val="00C44E2D"/>
    <w:rsid w:val="00C45234"/>
    <w:rsid w:val="00C453E0"/>
    <w:rsid w:val="00C459E2"/>
    <w:rsid w:val="00C45AEA"/>
    <w:rsid w:val="00C45C0E"/>
    <w:rsid w:val="00C466F9"/>
    <w:rsid w:val="00C46D3C"/>
    <w:rsid w:val="00C47C01"/>
    <w:rsid w:val="00C50073"/>
    <w:rsid w:val="00C509DB"/>
    <w:rsid w:val="00C50F4D"/>
    <w:rsid w:val="00C51EE0"/>
    <w:rsid w:val="00C52341"/>
    <w:rsid w:val="00C54427"/>
    <w:rsid w:val="00C54598"/>
    <w:rsid w:val="00C54707"/>
    <w:rsid w:val="00C5478A"/>
    <w:rsid w:val="00C55279"/>
    <w:rsid w:val="00C561D2"/>
    <w:rsid w:val="00C57585"/>
    <w:rsid w:val="00C6172E"/>
    <w:rsid w:val="00C61CF0"/>
    <w:rsid w:val="00C6253F"/>
    <w:rsid w:val="00C62926"/>
    <w:rsid w:val="00C62CA2"/>
    <w:rsid w:val="00C63051"/>
    <w:rsid w:val="00C635D9"/>
    <w:rsid w:val="00C64780"/>
    <w:rsid w:val="00C64800"/>
    <w:rsid w:val="00C6535A"/>
    <w:rsid w:val="00C66F94"/>
    <w:rsid w:val="00C679F3"/>
    <w:rsid w:val="00C700C9"/>
    <w:rsid w:val="00C70B54"/>
    <w:rsid w:val="00C714AD"/>
    <w:rsid w:val="00C723DA"/>
    <w:rsid w:val="00C72495"/>
    <w:rsid w:val="00C724F7"/>
    <w:rsid w:val="00C72DA3"/>
    <w:rsid w:val="00C73A3D"/>
    <w:rsid w:val="00C73E2E"/>
    <w:rsid w:val="00C74084"/>
    <w:rsid w:val="00C7427F"/>
    <w:rsid w:val="00C7470B"/>
    <w:rsid w:val="00C747C6"/>
    <w:rsid w:val="00C75A27"/>
    <w:rsid w:val="00C76771"/>
    <w:rsid w:val="00C777B6"/>
    <w:rsid w:val="00C77B0C"/>
    <w:rsid w:val="00C77B82"/>
    <w:rsid w:val="00C77CA6"/>
    <w:rsid w:val="00C801D8"/>
    <w:rsid w:val="00C80A80"/>
    <w:rsid w:val="00C8179F"/>
    <w:rsid w:val="00C823A7"/>
    <w:rsid w:val="00C8245C"/>
    <w:rsid w:val="00C83853"/>
    <w:rsid w:val="00C855F5"/>
    <w:rsid w:val="00C85FA9"/>
    <w:rsid w:val="00C86340"/>
    <w:rsid w:val="00C90F06"/>
    <w:rsid w:val="00C90FD3"/>
    <w:rsid w:val="00C910C4"/>
    <w:rsid w:val="00C9161B"/>
    <w:rsid w:val="00C91712"/>
    <w:rsid w:val="00C918EB"/>
    <w:rsid w:val="00C9242C"/>
    <w:rsid w:val="00C92D45"/>
    <w:rsid w:val="00C933EB"/>
    <w:rsid w:val="00C93618"/>
    <w:rsid w:val="00C93F9D"/>
    <w:rsid w:val="00C94C99"/>
    <w:rsid w:val="00C94E67"/>
    <w:rsid w:val="00C954CC"/>
    <w:rsid w:val="00C955F2"/>
    <w:rsid w:val="00C966C7"/>
    <w:rsid w:val="00C96798"/>
    <w:rsid w:val="00C97AC3"/>
    <w:rsid w:val="00CA00BB"/>
    <w:rsid w:val="00CA1BA7"/>
    <w:rsid w:val="00CA2B68"/>
    <w:rsid w:val="00CA2D83"/>
    <w:rsid w:val="00CA32EB"/>
    <w:rsid w:val="00CA3BFF"/>
    <w:rsid w:val="00CA42C4"/>
    <w:rsid w:val="00CA4913"/>
    <w:rsid w:val="00CA4CA8"/>
    <w:rsid w:val="00CA5B30"/>
    <w:rsid w:val="00CA63C3"/>
    <w:rsid w:val="00CA6424"/>
    <w:rsid w:val="00CA740F"/>
    <w:rsid w:val="00CA746E"/>
    <w:rsid w:val="00CA7F42"/>
    <w:rsid w:val="00CB0A0D"/>
    <w:rsid w:val="00CB0A41"/>
    <w:rsid w:val="00CB0A60"/>
    <w:rsid w:val="00CB24B1"/>
    <w:rsid w:val="00CB322C"/>
    <w:rsid w:val="00CB3ABD"/>
    <w:rsid w:val="00CB3C7D"/>
    <w:rsid w:val="00CB4D2D"/>
    <w:rsid w:val="00CB4E4F"/>
    <w:rsid w:val="00CB518C"/>
    <w:rsid w:val="00CB5EA4"/>
    <w:rsid w:val="00CB5FBC"/>
    <w:rsid w:val="00CB62CF"/>
    <w:rsid w:val="00CB68C3"/>
    <w:rsid w:val="00CB7A6C"/>
    <w:rsid w:val="00CB7C85"/>
    <w:rsid w:val="00CC0F40"/>
    <w:rsid w:val="00CC102C"/>
    <w:rsid w:val="00CC1D11"/>
    <w:rsid w:val="00CC1EB9"/>
    <w:rsid w:val="00CC32E8"/>
    <w:rsid w:val="00CC3A64"/>
    <w:rsid w:val="00CC3EBB"/>
    <w:rsid w:val="00CC45AC"/>
    <w:rsid w:val="00CC5024"/>
    <w:rsid w:val="00CC507B"/>
    <w:rsid w:val="00CC5315"/>
    <w:rsid w:val="00CC5638"/>
    <w:rsid w:val="00CC5FA5"/>
    <w:rsid w:val="00CC624E"/>
    <w:rsid w:val="00CC6CDB"/>
    <w:rsid w:val="00CC7AD4"/>
    <w:rsid w:val="00CD06C7"/>
    <w:rsid w:val="00CD156B"/>
    <w:rsid w:val="00CD1873"/>
    <w:rsid w:val="00CD1D8D"/>
    <w:rsid w:val="00CD23F5"/>
    <w:rsid w:val="00CD3630"/>
    <w:rsid w:val="00CD4C84"/>
    <w:rsid w:val="00CD4F76"/>
    <w:rsid w:val="00CD5474"/>
    <w:rsid w:val="00CD60E3"/>
    <w:rsid w:val="00CD6494"/>
    <w:rsid w:val="00CD66AF"/>
    <w:rsid w:val="00CD69C6"/>
    <w:rsid w:val="00CE0E49"/>
    <w:rsid w:val="00CE174B"/>
    <w:rsid w:val="00CE17CC"/>
    <w:rsid w:val="00CE1909"/>
    <w:rsid w:val="00CE1FC6"/>
    <w:rsid w:val="00CE26C1"/>
    <w:rsid w:val="00CE2B7C"/>
    <w:rsid w:val="00CE2EBE"/>
    <w:rsid w:val="00CE3005"/>
    <w:rsid w:val="00CE3189"/>
    <w:rsid w:val="00CE341B"/>
    <w:rsid w:val="00CE3752"/>
    <w:rsid w:val="00CE3773"/>
    <w:rsid w:val="00CE3C60"/>
    <w:rsid w:val="00CE3C68"/>
    <w:rsid w:val="00CE3CDC"/>
    <w:rsid w:val="00CE3E54"/>
    <w:rsid w:val="00CE4356"/>
    <w:rsid w:val="00CE4B70"/>
    <w:rsid w:val="00CE4C9C"/>
    <w:rsid w:val="00CE4CC3"/>
    <w:rsid w:val="00CE611C"/>
    <w:rsid w:val="00CE6133"/>
    <w:rsid w:val="00CE7622"/>
    <w:rsid w:val="00CE7F89"/>
    <w:rsid w:val="00CF01D0"/>
    <w:rsid w:val="00CF1488"/>
    <w:rsid w:val="00CF1ECE"/>
    <w:rsid w:val="00CF2FFB"/>
    <w:rsid w:val="00CF32B2"/>
    <w:rsid w:val="00CF3FE1"/>
    <w:rsid w:val="00CF54EC"/>
    <w:rsid w:val="00CF560B"/>
    <w:rsid w:val="00CF5888"/>
    <w:rsid w:val="00CF6996"/>
    <w:rsid w:val="00CF7512"/>
    <w:rsid w:val="00D00F00"/>
    <w:rsid w:val="00D019EF"/>
    <w:rsid w:val="00D01A69"/>
    <w:rsid w:val="00D02638"/>
    <w:rsid w:val="00D027D0"/>
    <w:rsid w:val="00D030BD"/>
    <w:rsid w:val="00D0356F"/>
    <w:rsid w:val="00D035A9"/>
    <w:rsid w:val="00D0367A"/>
    <w:rsid w:val="00D04777"/>
    <w:rsid w:val="00D04821"/>
    <w:rsid w:val="00D04CA0"/>
    <w:rsid w:val="00D052BE"/>
    <w:rsid w:val="00D06244"/>
    <w:rsid w:val="00D0625F"/>
    <w:rsid w:val="00D064FA"/>
    <w:rsid w:val="00D07425"/>
    <w:rsid w:val="00D0755A"/>
    <w:rsid w:val="00D07871"/>
    <w:rsid w:val="00D10A39"/>
    <w:rsid w:val="00D10BAE"/>
    <w:rsid w:val="00D11052"/>
    <w:rsid w:val="00D1121F"/>
    <w:rsid w:val="00D12183"/>
    <w:rsid w:val="00D12972"/>
    <w:rsid w:val="00D13105"/>
    <w:rsid w:val="00D13980"/>
    <w:rsid w:val="00D1409A"/>
    <w:rsid w:val="00D152CB"/>
    <w:rsid w:val="00D155A9"/>
    <w:rsid w:val="00D166D6"/>
    <w:rsid w:val="00D16F67"/>
    <w:rsid w:val="00D1729E"/>
    <w:rsid w:val="00D17498"/>
    <w:rsid w:val="00D200CE"/>
    <w:rsid w:val="00D21F07"/>
    <w:rsid w:val="00D2360A"/>
    <w:rsid w:val="00D23EDC"/>
    <w:rsid w:val="00D246B6"/>
    <w:rsid w:val="00D24FC4"/>
    <w:rsid w:val="00D25057"/>
    <w:rsid w:val="00D25977"/>
    <w:rsid w:val="00D25A40"/>
    <w:rsid w:val="00D26180"/>
    <w:rsid w:val="00D269AA"/>
    <w:rsid w:val="00D27C13"/>
    <w:rsid w:val="00D30320"/>
    <w:rsid w:val="00D30754"/>
    <w:rsid w:val="00D31C6E"/>
    <w:rsid w:val="00D31D8C"/>
    <w:rsid w:val="00D32515"/>
    <w:rsid w:val="00D32BBF"/>
    <w:rsid w:val="00D33062"/>
    <w:rsid w:val="00D330BA"/>
    <w:rsid w:val="00D333D0"/>
    <w:rsid w:val="00D34278"/>
    <w:rsid w:val="00D34434"/>
    <w:rsid w:val="00D34BA5"/>
    <w:rsid w:val="00D35223"/>
    <w:rsid w:val="00D3534D"/>
    <w:rsid w:val="00D35DAE"/>
    <w:rsid w:val="00D364ED"/>
    <w:rsid w:val="00D36D67"/>
    <w:rsid w:val="00D36D76"/>
    <w:rsid w:val="00D4010E"/>
    <w:rsid w:val="00D405DF"/>
    <w:rsid w:val="00D407C6"/>
    <w:rsid w:val="00D409BF"/>
    <w:rsid w:val="00D418B2"/>
    <w:rsid w:val="00D42034"/>
    <w:rsid w:val="00D42B07"/>
    <w:rsid w:val="00D431D9"/>
    <w:rsid w:val="00D43DE3"/>
    <w:rsid w:val="00D44884"/>
    <w:rsid w:val="00D44B6C"/>
    <w:rsid w:val="00D458E0"/>
    <w:rsid w:val="00D45EBF"/>
    <w:rsid w:val="00D47835"/>
    <w:rsid w:val="00D47F2C"/>
    <w:rsid w:val="00D50031"/>
    <w:rsid w:val="00D506C6"/>
    <w:rsid w:val="00D508D5"/>
    <w:rsid w:val="00D51719"/>
    <w:rsid w:val="00D5178D"/>
    <w:rsid w:val="00D524A2"/>
    <w:rsid w:val="00D525A8"/>
    <w:rsid w:val="00D52A8F"/>
    <w:rsid w:val="00D535B5"/>
    <w:rsid w:val="00D53E5C"/>
    <w:rsid w:val="00D540A5"/>
    <w:rsid w:val="00D55061"/>
    <w:rsid w:val="00D552C6"/>
    <w:rsid w:val="00D5669A"/>
    <w:rsid w:val="00D573F6"/>
    <w:rsid w:val="00D57952"/>
    <w:rsid w:val="00D579F2"/>
    <w:rsid w:val="00D57A94"/>
    <w:rsid w:val="00D61151"/>
    <w:rsid w:val="00D61C73"/>
    <w:rsid w:val="00D61F9B"/>
    <w:rsid w:val="00D629BF"/>
    <w:rsid w:val="00D62CAC"/>
    <w:rsid w:val="00D63443"/>
    <w:rsid w:val="00D63C03"/>
    <w:rsid w:val="00D64524"/>
    <w:rsid w:val="00D64602"/>
    <w:rsid w:val="00D64811"/>
    <w:rsid w:val="00D651CD"/>
    <w:rsid w:val="00D656EB"/>
    <w:rsid w:val="00D65BD9"/>
    <w:rsid w:val="00D660C6"/>
    <w:rsid w:val="00D668B0"/>
    <w:rsid w:val="00D6715B"/>
    <w:rsid w:val="00D6743B"/>
    <w:rsid w:val="00D6885A"/>
    <w:rsid w:val="00D705E1"/>
    <w:rsid w:val="00D70886"/>
    <w:rsid w:val="00D72CEB"/>
    <w:rsid w:val="00D7337B"/>
    <w:rsid w:val="00D73436"/>
    <w:rsid w:val="00D7344D"/>
    <w:rsid w:val="00D745E6"/>
    <w:rsid w:val="00D7462A"/>
    <w:rsid w:val="00D74A34"/>
    <w:rsid w:val="00D7575D"/>
    <w:rsid w:val="00D75A10"/>
    <w:rsid w:val="00D7610B"/>
    <w:rsid w:val="00D76ABE"/>
    <w:rsid w:val="00D76BAD"/>
    <w:rsid w:val="00D76C9B"/>
    <w:rsid w:val="00D77072"/>
    <w:rsid w:val="00D771CF"/>
    <w:rsid w:val="00D771FD"/>
    <w:rsid w:val="00D775BD"/>
    <w:rsid w:val="00D77A54"/>
    <w:rsid w:val="00D77AD4"/>
    <w:rsid w:val="00D7AD38"/>
    <w:rsid w:val="00D800CA"/>
    <w:rsid w:val="00D80D1A"/>
    <w:rsid w:val="00D80EE2"/>
    <w:rsid w:val="00D81148"/>
    <w:rsid w:val="00D81B84"/>
    <w:rsid w:val="00D81E1D"/>
    <w:rsid w:val="00D836FF"/>
    <w:rsid w:val="00D85102"/>
    <w:rsid w:val="00D8696B"/>
    <w:rsid w:val="00D86B18"/>
    <w:rsid w:val="00D87653"/>
    <w:rsid w:val="00D87B22"/>
    <w:rsid w:val="00D87CB8"/>
    <w:rsid w:val="00D91202"/>
    <w:rsid w:val="00D91ABB"/>
    <w:rsid w:val="00D92A4A"/>
    <w:rsid w:val="00D92DB2"/>
    <w:rsid w:val="00D934D5"/>
    <w:rsid w:val="00D93761"/>
    <w:rsid w:val="00D937B0"/>
    <w:rsid w:val="00D94051"/>
    <w:rsid w:val="00D95B8B"/>
    <w:rsid w:val="00D9603C"/>
    <w:rsid w:val="00D963DE"/>
    <w:rsid w:val="00D96957"/>
    <w:rsid w:val="00D971A9"/>
    <w:rsid w:val="00DA0285"/>
    <w:rsid w:val="00DA0610"/>
    <w:rsid w:val="00DA09BA"/>
    <w:rsid w:val="00DA0A7B"/>
    <w:rsid w:val="00DA17AF"/>
    <w:rsid w:val="00DA1F0D"/>
    <w:rsid w:val="00DA248C"/>
    <w:rsid w:val="00DA28E2"/>
    <w:rsid w:val="00DA32C3"/>
    <w:rsid w:val="00DA3842"/>
    <w:rsid w:val="00DA3868"/>
    <w:rsid w:val="00DA386A"/>
    <w:rsid w:val="00DA435E"/>
    <w:rsid w:val="00DA4A22"/>
    <w:rsid w:val="00DA4FA8"/>
    <w:rsid w:val="00DA568E"/>
    <w:rsid w:val="00DA5B39"/>
    <w:rsid w:val="00DA63E3"/>
    <w:rsid w:val="00DA6646"/>
    <w:rsid w:val="00DA747C"/>
    <w:rsid w:val="00DA7791"/>
    <w:rsid w:val="00DB04AB"/>
    <w:rsid w:val="00DB110D"/>
    <w:rsid w:val="00DB113B"/>
    <w:rsid w:val="00DB25DD"/>
    <w:rsid w:val="00DB27CC"/>
    <w:rsid w:val="00DB2DC8"/>
    <w:rsid w:val="00DB3B38"/>
    <w:rsid w:val="00DB4139"/>
    <w:rsid w:val="00DB45DA"/>
    <w:rsid w:val="00DB49AB"/>
    <w:rsid w:val="00DB4E81"/>
    <w:rsid w:val="00DB5178"/>
    <w:rsid w:val="00DB58C0"/>
    <w:rsid w:val="00DB74B7"/>
    <w:rsid w:val="00DB7DB3"/>
    <w:rsid w:val="00DC01B4"/>
    <w:rsid w:val="00DC01BA"/>
    <w:rsid w:val="00DC172E"/>
    <w:rsid w:val="00DC22C7"/>
    <w:rsid w:val="00DC2313"/>
    <w:rsid w:val="00DC267D"/>
    <w:rsid w:val="00DC3113"/>
    <w:rsid w:val="00DC31CD"/>
    <w:rsid w:val="00DC31D7"/>
    <w:rsid w:val="00DC3A4A"/>
    <w:rsid w:val="00DC3CC7"/>
    <w:rsid w:val="00DC47C8"/>
    <w:rsid w:val="00DC4B0B"/>
    <w:rsid w:val="00DC56BC"/>
    <w:rsid w:val="00DC5843"/>
    <w:rsid w:val="00DC5895"/>
    <w:rsid w:val="00DC65E6"/>
    <w:rsid w:val="00DC6AD9"/>
    <w:rsid w:val="00DC6CA1"/>
    <w:rsid w:val="00DC7090"/>
    <w:rsid w:val="00DC7859"/>
    <w:rsid w:val="00DD0188"/>
    <w:rsid w:val="00DD042E"/>
    <w:rsid w:val="00DD0461"/>
    <w:rsid w:val="00DD0791"/>
    <w:rsid w:val="00DD109C"/>
    <w:rsid w:val="00DD15C8"/>
    <w:rsid w:val="00DD1736"/>
    <w:rsid w:val="00DD18F1"/>
    <w:rsid w:val="00DD1EB9"/>
    <w:rsid w:val="00DD221B"/>
    <w:rsid w:val="00DD258F"/>
    <w:rsid w:val="00DD298B"/>
    <w:rsid w:val="00DD31D9"/>
    <w:rsid w:val="00DD397B"/>
    <w:rsid w:val="00DD3A4C"/>
    <w:rsid w:val="00DD4583"/>
    <w:rsid w:val="00DD4D54"/>
    <w:rsid w:val="00DD5E1A"/>
    <w:rsid w:val="00DD5FA2"/>
    <w:rsid w:val="00DE00F9"/>
    <w:rsid w:val="00DE1199"/>
    <w:rsid w:val="00DE1B4D"/>
    <w:rsid w:val="00DE2665"/>
    <w:rsid w:val="00DE34AE"/>
    <w:rsid w:val="00DE449F"/>
    <w:rsid w:val="00DE5130"/>
    <w:rsid w:val="00DE5451"/>
    <w:rsid w:val="00DE6037"/>
    <w:rsid w:val="00DE610B"/>
    <w:rsid w:val="00DE67C4"/>
    <w:rsid w:val="00DE68B9"/>
    <w:rsid w:val="00DE6D81"/>
    <w:rsid w:val="00DE768B"/>
    <w:rsid w:val="00DE76B3"/>
    <w:rsid w:val="00DE7CC6"/>
    <w:rsid w:val="00DE7D61"/>
    <w:rsid w:val="00DF0707"/>
    <w:rsid w:val="00DF1C95"/>
    <w:rsid w:val="00DF3597"/>
    <w:rsid w:val="00DF3EB4"/>
    <w:rsid w:val="00DF4656"/>
    <w:rsid w:val="00DF48F4"/>
    <w:rsid w:val="00DF4982"/>
    <w:rsid w:val="00DF4D2E"/>
    <w:rsid w:val="00DF5359"/>
    <w:rsid w:val="00DF5506"/>
    <w:rsid w:val="00DF5637"/>
    <w:rsid w:val="00DF57FA"/>
    <w:rsid w:val="00DF5AA8"/>
    <w:rsid w:val="00DF6BCB"/>
    <w:rsid w:val="00DF7098"/>
    <w:rsid w:val="00DF7BDC"/>
    <w:rsid w:val="00E003C1"/>
    <w:rsid w:val="00E011FD"/>
    <w:rsid w:val="00E0127F"/>
    <w:rsid w:val="00E01A56"/>
    <w:rsid w:val="00E026CC"/>
    <w:rsid w:val="00E04DAA"/>
    <w:rsid w:val="00E04EA9"/>
    <w:rsid w:val="00E05042"/>
    <w:rsid w:val="00E05B8E"/>
    <w:rsid w:val="00E05DF6"/>
    <w:rsid w:val="00E07405"/>
    <w:rsid w:val="00E07941"/>
    <w:rsid w:val="00E11C1C"/>
    <w:rsid w:val="00E121ED"/>
    <w:rsid w:val="00E12371"/>
    <w:rsid w:val="00E12F25"/>
    <w:rsid w:val="00E138C1"/>
    <w:rsid w:val="00E13ACD"/>
    <w:rsid w:val="00E13EC5"/>
    <w:rsid w:val="00E1424E"/>
    <w:rsid w:val="00E14661"/>
    <w:rsid w:val="00E14935"/>
    <w:rsid w:val="00E14D7F"/>
    <w:rsid w:val="00E15D59"/>
    <w:rsid w:val="00E164A9"/>
    <w:rsid w:val="00E16C67"/>
    <w:rsid w:val="00E16E12"/>
    <w:rsid w:val="00E17E4F"/>
    <w:rsid w:val="00E22723"/>
    <w:rsid w:val="00E22767"/>
    <w:rsid w:val="00E22F32"/>
    <w:rsid w:val="00E23316"/>
    <w:rsid w:val="00E234D0"/>
    <w:rsid w:val="00E24975"/>
    <w:rsid w:val="00E249EF"/>
    <w:rsid w:val="00E256A0"/>
    <w:rsid w:val="00E259E0"/>
    <w:rsid w:val="00E25D8E"/>
    <w:rsid w:val="00E25E9B"/>
    <w:rsid w:val="00E2650F"/>
    <w:rsid w:val="00E26624"/>
    <w:rsid w:val="00E272ED"/>
    <w:rsid w:val="00E27EA6"/>
    <w:rsid w:val="00E3011D"/>
    <w:rsid w:val="00E3026D"/>
    <w:rsid w:val="00E307E0"/>
    <w:rsid w:val="00E31433"/>
    <w:rsid w:val="00E31C02"/>
    <w:rsid w:val="00E32F35"/>
    <w:rsid w:val="00E332B7"/>
    <w:rsid w:val="00E33C5C"/>
    <w:rsid w:val="00E33D50"/>
    <w:rsid w:val="00E3484D"/>
    <w:rsid w:val="00E3485C"/>
    <w:rsid w:val="00E35208"/>
    <w:rsid w:val="00E352C9"/>
    <w:rsid w:val="00E36987"/>
    <w:rsid w:val="00E36EF4"/>
    <w:rsid w:val="00E375D0"/>
    <w:rsid w:val="00E37620"/>
    <w:rsid w:val="00E37998"/>
    <w:rsid w:val="00E37A28"/>
    <w:rsid w:val="00E4018F"/>
    <w:rsid w:val="00E40D07"/>
    <w:rsid w:val="00E40DC3"/>
    <w:rsid w:val="00E416D4"/>
    <w:rsid w:val="00E41E72"/>
    <w:rsid w:val="00E42176"/>
    <w:rsid w:val="00E42198"/>
    <w:rsid w:val="00E42CFA"/>
    <w:rsid w:val="00E4325E"/>
    <w:rsid w:val="00E43815"/>
    <w:rsid w:val="00E45274"/>
    <w:rsid w:val="00E4533F"/>
    <w:rsid w:val="00E457D9"/>
    <w:rsid w:val="00E45D37"/>
    <w:rsid w:val="00E45FD4"/>
    <w:rsid w:val="00E46910"/>
    <w:rsid w:val="00E46934"/>
    <w:rsid w:val="00E471DF"/>
    <w:rsid w:val="00E47ACF"/>
    <w:rsid w:val="00E511DB"/>
    <w:rsid w:val="00E51E67"/>
    <w:rsid w:val="00E5213F"/>
    <w:rsid w:val="00E52281"/>
    <w:rsid w:val="00E525BB"/>
    <w:rsid w:val="00E52F21"/>
    <w:rsid w:val="00E53DD5"/>
    <w:rsid w:val="00E5597F"/>
    <w:rsid w:val="00E55F50"/>
    <w:rsid w:val="00E56487"/>
    <w:rsid w:val="00E57B6C"/>
    <w:rsid w:val="00E60AD6"/>
    <w:rsid w:val="00E60DDA"/>
    <w:rsid w:val="00E6107F"/>
    <w:rsid w:val="00E61382"/>
    <w:rsid w:val="00E62291"/>
    <w:rsid w:val="00E62AB8"/>
    <w:rsid w:val="00E6390D"/>
    <w:rsid w:val="00E63969"/>
    <w:rsid w:val="00E63CCE"/>
    <w:rsid w:val="00E63FF5"/>
    <w:rsid w:val="00E6425C"/>
    <w:rsid w:val="00E65007"/>
    <w:rsid w:val="00E6528D"/>
    <w:rsid w:val="00E657FE"/>
    <w:rsid w:val="00E6587B"/>
    <w:rsid w:val="00E66EEC"/>
    <w:rsid w:val="00E67162"/>
    <w:rsid w:val="00E673F6"/>
    <w:rsid w:val="00E67483"/>
    <w:rsid w:val="00E67734"/>
    <w:rsid w:val="00E67B7C"/>
    <w:rsid w:val="00E67E3F"/>
    <w:rsid w:val="00E7095C"/>
    <w:rsid w:val="00E709AC"/>
    <w:rsid w:val="00E70BB4"/>
    <w:rsid w:val="00E72870"/>
    <w:rsid w:val="00E72B42"/>
    <w:rsid w:val="00E72C02"/>
    <w:rsid w:val="00E73102"/>
    <w:rsid w:val="00E738ED"/>
    <w:rsid w:val="00E73EF8"/>
    <w:rsid w:val="00E74A19"/>
    <w:rsid w:val="00E75121"/>
    <w:rsid w:val="00E75958"/>
    <w:rsid w:val="00E75DC8"/>
    <w:rsid w:val="00E762B3"/>
    <w:rsid w:val="00E764B7"/>
    <w:rsid w:val="00E76A9B"/>
    <w:rsid w:val="00E77BC5"/>
    <w:rsid w:val="00E80389"/>
    <w:rsid w:val="00E80A6F"/>
    <w:rsid w:val="00E811E4"/>
    <w:rsid w:val="00E817D5"/>
    <w:rsid w:val="00E81BDC"/>
    <w:rsid w:val="00E82A91"/>
    <w:rsid w:val="00E8388D"/>
    <w:rsid w:val="00E83BAA"/>
    <w:rsid w:val="00E83EB2"/>
    <w:rsid w:val="00E85AC0"/>
    <w:rsid w:val="00E87A90"/>
    <w:rsid w:val="00E87C69"/>
    <w:rsid w:val="00E913C6"/>
    <w:rsid w:val="00E917A6"/>
    <w:rsid w:val="00E92346"/>
    <w:rsid w:val="00E926B0"/>
    <w:rsid w:val="00E92D42"/>
    <w:rsid w:val="00E93654"/>
    <w:rsid w:val="00E93964"/>
    <w:rsid w:val="00E94BDD"/>
    <w:rsid w:val="00E95637"/>
    <w:rsid w:val="00E962E9"/>
    <w:rsid w:val="00E967FC"/>
    <w:rsid w:val="00E96BBA"/>
    <w:rsid w:val="00E97243"/>
    <w:rsid w:val="00E97A3F"/>
    <w:rsid w:val="00E97A6C"/>
    <w:rsid w:val="00E97E8A"/>
    <w:rsid w:val="00EA05E0"/>
    <w:rsid w:val="00EA0A26"/>
    <w:rsid w:val="00EA1EBC"/>
    <w:rsid w:val="00EA299D"/>
    <w:rsid w:val="00EA3893"/>
    <w:rsid w:val="00EA389A"/>
    <w:rsid w:val="00EA4453"/>
    <w:rsid w:val="00EA486E"/>
    <w:rsid w:val="00EA5DC3"/>
    <w:rsid w:val="00EA6787"/>
    <w:rsid w:val="00EA6E5F"/>
    <w:rsid w:val="00EA6F52"/>
    <w:rsid w:val="00EA75E8"/>
    <w:rsid w:val="00EA7881"/>
    <w:rsid w:val="00EA7BE2"/>
    <w:rsid w:val="00EA7C89"/>
    <w:rsid w:val="00EB0586"/>
    <w:rsid w:val="00EB1016"/>
    <w:rsid w:val="00EB18A0"/>
    <w:rsid w:val="00EB1ACB"/>
    <w:rsid w:val="00EB1F74"/>
    <w:rsid w:val="00EB2650"/>
    <w:rsid w:val="00EB372A"/>
    <w:rsid w:val="00EB3AD6"/>
    <w:rsid w:val="00EB4518"/>
    <w:rsid w:val="00EB4559"/>
    <w:rsid w:val="00EB458C"/>
    <w:rsid w:val="00EB4FA4"/>
    <w:rsid w:val="00EB5157"/>
    <w:rsid w:val="00EB56DE"/>
    <w:rsid w:val="00EB5C49"/>
    <w:rsid w:val="00EB5CD8"/>
    <w:rsid w:val="00EB5EED"/>
    <w:rsid w:val="00EB63E1"/>
    <w:rsid w:val="00EB6E50"/>
    <w:rsid w:val="00EB7548"/>
    <w:rsid w:val="00EB78F7"/>
    <w:rsid w:val="00EC036F"/>
    <w:rsid w:val="00EC101B"/>
    <w:rsid w:val="00EC139D"/>
    <w:rsid w:val="00EC193F"/>
    <w:rsid w:val="00EC1AA3"/>
    <w:rsid w:val="00EC2AE0"/>
    <w:rsid w:val="00EC2B0B"/>
    <w:rsid w:val="00EC3E07"/>
    <w:rsid w:val="00EC4DC3"/>
    <w:rsid w:val="00EC4FED"/>
    <w:rsid w:val="00EC53CA"/>
    <w:rsid w:val="00EC55F0"/>
    <w:rsid w:val="00EC59C5"/>
    <w:rsid w:val="00EC5A09"/>
    <w:rsid w:val="00EC65AC"/>
    <w:rsid w:val="00EC790E"/>
    <w:rsid w:val="00EC7FF5"/>
    <w:rsid w:val="00ED0E41"/>
    <w:rsid w:val="00ED1363"/>
    <w:rsid w:val="00ED1E43"/>
    <w:rsid w:val="00ED233E"/>
    <w:rsid w:val="00ED2722"/>
    <w:rsid w:val="00ED29C3"/>
    <w:rsid w:val="00ED2C36"/>
    <w:rsid w:val="00ED35D7"/>
    <w:rsid w:val="00ED3711"/>
    <w:rsid w:val="00ED3A54"/>
    <w:rsid w:val="00ED435C"/>
    <w:rsid w:val="00ED4429"/>
    <w:rsid w:val="00ED44C1"/>
    <w:rsid w:val="00ED6597"/>
    <w:rsid w:val="00ED7528"/>
    <w:rsid w:val="00EE02A3"/>
    <w:rsid w:val="00EE07E0"/>
    <w:rsid w:val="00EE10D0"/>
    <w:rsid w:val="00EE2A9D"/>
    <w:rsid w:val="00EE3C22"/>
    <w:rsid w:val="00EE4B01"/>
    <w:rsid w:val="00EE520B"/>
    <w:rsid w:val="00EE5664"/>
    <w:rsid w:val="00EE6173"/>
    <w:rsid w:val="00EE6437"/>
    <w:rsid w:val="00EE6A7A"/>
    <w:rsid w:val="00EE72B1"/>
    <w:rsid w:val="00EE73CD"/>
    <w:rsid w:val="00EE7ADB"/>
    <w:rsid w:val="00EF004A"/>
    <w:rsid w:val="00EF01DE"/>
    <w:rsid w:val="00EF06D1"/>
    <w:rsid w:val="00EF15D4"/>
    <w:rsid w:val="00EF1D88"/>
    <w:rsid w:val="00EF221A"/>
    <w:rsid w:val="00EF3B63"/>
    <w:rsid w:val="00EF448B"/>
    <w:rsid w:val="00EF4CD6"/>
    <w:rsid w:val="00EF4DDA"/>
    <w:rsid w:val="00EF5BE9"/>
    <w:rsid w:val="00EF5E01"/>
    <w:rsid w:val="00EF5F7B"/>
    <w:rsid w:val="00EF6632"/>
    <w:rsid w:val="00EF6AAF"/>
    <w:rsid w:val="00EF79AE"/>
    <w:rsid w:val="00F00E33"/>
    <w:rsid w:val="00F010AA"/>
    <w:rsid w:val="00F011B5"/>
    <w:rsid w:val="00F01216"/>
    <w:rsid w:val="00F01E9B"/>
    <w:rsid w:val="00F020BA"/>
    <w:rsid w:val="00F026B8"/>
    <w:rsid w:val="00F026FD"/>
    <w:rsid w:val="00F0270F"/>
    <w:rsid w:val="00F03262"/>
    <w:rsid w:val="00F03E3E"/>
    <w:rsid w:val="00F056B0"/>
    <w:rsid w:val="00F05B7C"/>
    <w:rsid w:val="00F05DB6"/>
    <w:rsid w:val="00F060EE"/>
    <w:rsid w:val="00F06A4E"/>
    <w:rsid w:val="00F070AB"/>
    <w:rsid w:val="00F106D0"/>
    <w:rsid w:val="00F10757"/>
    <w:rsid w:val="00F10E53"/>
    <w:rsid w:val="00F1112A"/>
    <w:rsid w:val="00F11460"/>
    <w:rsid w:val="00F1187F"/>
    <w:rsid w:val="00F11AFE"/>
    <w:rsid w:val="00F121C1"/>
    <w:rsid w:val="00F130A5"/>
    <w:rsid w:val="00F14DC9"/>
    <w:rsid w:val="00F1622B"/>
    <w:rsid w:val="00F20719"/>
    <w:rsid w:val="00F20CBB"/>
    <w:rsid w:val="00F21276"/>
    <w:rsid w:val="00F21DC6"/>
    <w:rsid w:val="00F226B8"/>
    <w:rsid w:val="00F22738"/>
    <w:rsid w:val="00F230BD"/>
    <w:rsid w:val="00F236B2"/>
    <w:rsid w:val="00F24230"/>
    <w:rsid w:val="00F24426"/>
    <w:rsid w:val="00F24861"/>
    <w:rsid w:val="00F25691"/>
    <w:rsid w:val="00F256A6"/>
    <w:rsid w:val="00F26292"/>
    <w:rsid w:val="00F267AB"/>
    <w:rsid w:val="00F26A9C"/>
    <w:rsid w:val="00F30895"/>
    <w:rsid w:val="00F30C29"/>
    <w:rsid w:val="00F30CFE"/>
    <w:rsid w:val="00F30F1A"/>
    <w:rsid w:val="00F31154"/>
    <w:rsid w:val="00F31800"/>
    <w:rsid w:val="00F31B45"/>
    <w:rsid w:val="00F32543"/>
    <w:rsid w:val="00F33F9B"/>
    <w:rsid w:val="00F37711"/>
    <w:rsid w:val="00F377F3"/>
    <w:rsid w:val="00F37B98"/>
    <w:rsid w:val="00F4056F"/>
    <w:rsid w:val="00F40B45"/>
    <w:rsid w:val="00F41D2C"/>
    <w:rsid w:val="00F424FF"/>
    <w:rsid w:val="00F43059"/>
    <w:rsid w:val="00F43096"/>
    <w:rsid w:val="00F4315A"/>
    <w:rsid w:val="00F43878"/>
    <w:rsid w:val="00F43AE9"/>
    <w:rsid w:val="00F44615"/>
    <w:rsid w:val="00F4474A"/>
    <w:rsid w:val="00F449D7"/>
    <w:rsid w:val="00F44C45"/>
    <w:rsid w:val="00F464F5"/>
    <w:rsid w:val="00F46730"/>
    <w:rsid w:val="00F476F8"/>
    <w:rsid w:val="00F47866"/>
    <w:rsid w:val="00F50021"/>
    <w:rsid w:val="00F514F1"/>
    <w:rsid w:val="00F51CB0"/>
    <w:rsid w:val="00F5253C"/>
    <w:rsid w:val="00F5278B"/>
    <w:rsid w:val="00F52836"/>
    <w:rsid w:val="00F52AAB"/>
    <w:rsid w:val="00F5319E"/>
    <w:rsid w:val="00F53515"/>
    <w:rsid w:val="00F53F6F"/>
    <w:rsid w:val="00F544C8"/>
    <w:rsid w:val="00F561C9"/>
    <w:rsid w:val="00F5656D"/>
    <w:rsid w:val="00F565F7"/>
    <w:rsid w:val="00F56777"/>
    <w:rsid w:val="00F573AF"/>
    <w:rsid w:val="00F57A21"/>
    <w:rsid w:val="00F60008"/>
    <w:rsid w:val="00F607A6"/>
    <w:rsid w:val="00F6096B"/>
    <w:rsid w:val="00F60CC3"/>
    <w:rsid w:val="00F611D2"/>
    <w:rsid w:val="00F61B55"/>
    <w:rsid w:val="00F61BFB"/>
    <w:rsid w:val="00F62035"/>
    <w:rsid w:val="00F639D6"/>
    <w:rsid w:val="00F64FFF"/>
    <w:rsid w:val="00F65147"/>
    <w:rsid w:val="00F65204"/>
    <w:rsid w:val="00F65508"/>
    <w:rsid w:val="00F658BD"/>
    <w:rsid w:val="00F65BD4"/>
    <w:rsid w:val="00F6677E"/>
    <w:rsid w:val="00F672C8"/>
    <w:rsid w:val="00F67563"/>
    <w:rsid w:val="00F6791C"/>
    <w:rsid w:val="00F67A03"/>
    <w:rsid w:val="00F70168"/>
    <w:rsid w:val="00F709CC"/>
    <w:rsid w:val="00F7115D"/>
    <w:rsid w:val="00F713D4"/>
    <w:rsid w:val="00F71469"/>
    <w:rsid w:val="00F71921"/>
    <w:rsid w:val="00F72017"/>
    <w:rsid w:val="00F72A6F"/>
    <w:rsid w:val="00F72AED"/>
    <w:rsid w:val="00F7345B"/>
    <w:rsid w:val="00F744BE"/>
    <w:rsid w:val="00F74868"/>
    <w:rsid w:val="00F748EB"/>
    <w:rsid w:val="00F74F0F"/>
    <w:rsid w:val="00F752E6"/>
    <w:rsid w:val="00F756B7"/>
    <w:rsid w:val="00F757A0"/>
    <w:rsid w:val="00F757C1"/>
    <w:rsid w:val="00F758E7"/>
    <w:rsid w:val="00F76344"/>
    <w:rsid w:val="00F763B9"/>
    <w:rsid w:val="00F76716"/>
    <w:rsid w:val="00F768A9"/>
    <w:rsid w:val="00F7742A"/>
    <w:rsid w:val="00F77924"/>
    <w:rsid w:val="00F77C9F"/>
    <w:rsid w:val="00F808E5"/>
    <w:rsid w:val="00F80C37"/>
    <w:rsid w:val="00F80D3A"/>
    <w:rsid w:val="00F80F9B"/>
    <w:rsid w:val="00F81DC4"/>
    <w:rsid w:val="00F82215"/>
    <w:rsid w:val="00F82347"/>
    <w:rsid w:val="00F826BA"/>
    <w:rsid w:val="00F8274A"/>
    <w:rsid w:val="00F8339D"/>
    <w:rsid w:val="00F84A0B"/>
    <w:rsid w:val="00F85308"/>
    <w:rsid w:val="00F85550"/>
    <w:rsid w:val="00F85C8D"/>
    <w:rsid w:val="00F8644C"/>
    <w:rsid w:val="00F8644F"/>
    <w:rsid w:val="00F873B1"/>
    <w:rsid w:val="00F876DB"/>
    <w:rsid w:val="00F90017"/>
    <w:rsid w:val="00F90068"/>
    <w:rsid w:val="00F90395"/>
    <w:rsid w:val="00F904E1"/>
    <w:rsid w:val="00F920A0"/>
    <w:rsid w:val="00F93084"/>
    <w:rsid w:val="00F932D7"/>
    <w:rsid w:val="00F9405B"/>
    <w:rsid w:val="00F95436"/>
    <w:rsid w:val="00F963ED"/>
    <w:rsid w:val="00F969AB"/>
    <w:rsid w:val="00FA0789"/>
    <w:rsid w:val="00FA0DCB"/>
    <w:rsid w:val="00FA305E"/>
    <w:rsid w:val="00FA320A"/>
    <w:rsid w:val="00FA391B"/>
    <w:rsid w:val="00FA3AA8"/>
    <w:rsid w:val="00FA3C3B"/>
    <w:rsid w:val="00FA43C0"/>
    <w:rsid w:val="00FA46E5"/>
    <w:rsid w:val="00FA4FE0"/>
    <w:rsid w:val="00FA581A"/>
    <w:rsid w:val="00FA5F4E"/>
    <w:rsid w:val="00FA67BC"/>
    <w:rsid w:val="00FA6CD5"/>
    <w:rsid w:val="00FA7F1B"/>
    <w:rsid w:val="00FB07F2"/>
    <w:rsid w:val="00FB082A"/>
    <w:rsid w:val="00FB0C5A"/>
    <w:rsid w:val="00FB1E00"/>
    <w:rsid w:val="00FB245A"/>
    <w:rsid w:val="00FB316D"/>
    <w:rsid w:val="00FB332E"/>
    <w:rsid w:val="00FB3B91"/>
    <w:rsid w:val="00FB3CDF"/>
    <w:rsid w:val="00FB4492"/>
    <w:rsid w:val="00FB4900"/>
    <w:rsid w:val="00FB565D"/>
    <w:rsid w:val="00FB5C85"/>
    <w:rsid w:val="00FB6AE6"/>
    <w:rsid w:val="00FB7644"/>
    <w:rsid w:val="00FC01B7"/>
    <w:rsid w:val="00FC0669"/>
    <w:rsid w:val="00FC0828"/>
    <w:rsid w:val="00FC0B77"/>
    <w:rsid w:val="00FC1887"/>
    <w:rsid w:val="00FC2160"/>
    <w:rsid w:val="00FC3146"/>
    <w:rsid w:val="00FC35C8"/>
    <w:rsid w:val="00FC367F"/>
    <w:rsid w:val="00FC3BE5"/>
    <w:rsid w:val="00FC3C58"/>
    <w:rsid w:val="00FC4117"/>
    <w:rsid w:val="00FC46C3"/>
    <w:rsid w:val="00FC496C"/>
    <w:rsid w:val="00FC4A3F"/>
    <w:rsid w:val="00FC5113"/>
    <w:rsid w:val="00FC5726"/>
    <w:rsid w:val="00FC6862"/>
    <w:rsid w:val="00FC68F9"/>
    <w:rsid w:val="00FC7A8D"/>
    <w:rsid w:val="00FC7A8E"/>
    <w:rsid w:val="00FC7DB5"/>
    <w:rsid w:val="00FD0A1D"/>
    <w:rsid w:val="00FD12CB"/>
    <w:rsid w:val="00FD3377"/>
    <w:rsid w:val="00FD4530"/>
    <w:rsid w:val="00FD4ECA"/>
    <w:rsid w:val="00FD530D"/>
    <w:rsid w:val="00FD54C8"/>
    <w:rsid w:val="00FD5859"/>
    <w:rsid w:val="00FD5BB7"/>
    <w:rsid w:val="00FD62E2"/>
    <w:rsid w:val="00FD6791"/>
    <w:rsid w:val="00FD69B8"/>
    <w:rsid w:val="00FD6AF8"/>
    <w:rsid w:val="00FD6CE9"/>
    <w:rsid w:val="00FD6D2B"/>
    <w:rsid w:val="00FE08C0"/>
    <w:rsid w:val="00FE1078"/>
    <w:rsid w:val="00FE10DC"/>
    <w:rsid w:val="00FE18D2"/>
    <w:rsid w:val="00FE1E07"/>
    <w:rsid w:val="00FE3CA5"/>
    <w:rsid w:val="00FE441E"/>
    <w:rsid w:val="00FE4842"/>
    <w:rsid w:val="00FE5214"/>
    <w:rsid w:val="00FE5D4B"/>
    <w:rsid w:val="00FE604B"/>
    <w:rsid w:val="00FE740A"/>
    <w:rsid w:val="00FE76CC"/>
    <w:rsid w:val="00FE7A55"/>
    <w:rsid w:val="00FF0415"/>
    <w:rsid w:val="00FF0B7F"/>
    <w:rsid w:val="00FF156A"/>
    <w:rsid w:val="00FF27E4"/>
    <w:rsid w:val="00FF3429"/>
    <w:rsid w:val="00FF3FB4"/>
    <w:rsid w:val="00FF4200"/>
    <w:rsid w:val="00FF536A"/>
    <w:rsid w:val="00FF5DCE"/>
    <w:rsid w:val="00FF6AFD"/>
    <w:rsid w:val="00FF7A4C"/>
    <w:rsid w:val="00FF7A7F"/>
    <w:rsid w:val="00FF7EBD"/>
    <w:rsid w:val="00FF7FE8"/>
    <w:rsid w:val="010F5D63"/>
    <w:rsid w:val="012CDD41"/>
    <w:rsid w:val="01373D45"/>
    <w:rsid w:val="0160A169"/>
    <w:rsid w:val="0160B28C"/>
    <w:rsid w:val="0171BF9A"/>
    <w:rsid w:val="01902016"/>
    <w:rsid w:val="01977E8F"/>
    <w:rsid w:val="01A105F6"/>
    <w:rsid w:val="01AFDDC1"/>
    <w:rsid w:val="01B5D73A"/>
    <w:rsid w:val="01CECB71"/>
    <w:rsid w:val="01D3295F"/>
    <w:rsid w:val="01E347B3"/>
    <w:rsid w:val="01E848C8"/>
    <w:rsid w:val="01EEEF27"/>
    <w:rsid w:val="01F9D20A"/>
    <w:rsid w:val="0205714E"/>
    <w:rsid w:val="0211AA15"/>
    <w:rsid w:val="022137AC"/>
    <w:rsid w:val="0228293A"/>
    <w:rsid w:val="0236E2E9"/>
    <w:rsid w:val="0257BE85"/>
    <w:rsid w:val="025F5481"/>
    <w:rsid w:val="026422CD"/>
    <w:rsid w:val="026CE93E"/>
    <w:rsid w:val="02742DB5"/>
    <w:rsid w:val="027DD29C"/>
    <w:rsid w:val="0295AD88"/>
    <w:rsid w:val="029C5748"/>
    <w:rsid w:val="02B0162E"/>
    <w:rsid w:val="02C04E25"/>
    <w:rsid w:val="02C14D61"/>
    <w:rsid w:val="02E198B9"/>
    <w:rsid w:val="02E7CD5A"/>
    <w:rsid w:val="02EAD8F1"/>
    <w:rsid w:val="02EB3960"/>
    <w:rsid w:val="02EDC9EB"/>
    <w:rsid w:val="02F381B9"/>
    <w:rsid w:val="031AF4C5"/>
    <w:rsid w:val="032BB787"/>
    <w:rsid w:val="033E63C7"/>
    <w:rsid w:val="034C3A49"/>
    <w:rsid w:val="0350CD37"/>
    <w:rsid w:val="0359F8FF"/>
    <w:rsid w:val="0367A8CA"/>
    <w:rsid w:val="03712F67"/>
    <w:rsid w:val="0373BAA5"/>
    <w:rsid w:val="037EF5A0"/>
    <w:rsid w:val="0389B4A5"/>
    <w:rsid w:val="03918FA3"/>
    <w:rsid w:val="039917BB"/>
    <w:rsid w:val="03C049ED"/>
    <w:rsid w:val="03EFE917"/>
    <w:rsid w:val="0401585A"/>
    <w:rsid w:val="04192CCE"/>
    <w:rsid w:val="04212392"/>
    <w:rsid w:val="0433D57E"/>
    <w:rsid w:val="0443DBCB"/>
    <w:rsid w:val="044E2162"/>
    <w:rsid w:val="045FE784"/>
    <w:rsid w:val="0460A02F"/>
    <w:rsid w:val="046415A9"/>
    <w:rsid w:val="046F846C"/>
    <w:rsid w:val="047F2D12"/>
    <w:rsid w:val="047F67AA"/>
    <w:rsid w:val="049A2BDE"/>
    <w:rsid w:val="049C150D"/>
    <w:rsid w:val="04D2EABC"/>
    <w:rsid w:val="04D7B1E9"/>
    <w:rsid w:val="04DADBD7"/>
    <w:rsid w:val="04E2BCFD"/>
    <w:rsid w:val="04EADF80"/>
    <w:rsid w:val="04FB4910"/>
    <w:rsid w:val="05341788"/>
    <w:rsid w:val="053811AB"/>
    <w:rsid w:val="05382223"/>
    <w:rsid w:val="05485063"/>
    <w:rsid w:val="055683C3"/>
    <w:rsid w:val="056194F1"/>
    <w:rsid w:val="0573E834"/>
    <w:rsid w:val="05805A17"/>
    <w:rsid w:val="05825A1A"/>
    <w:rsid w:val="05B30E53"/>
    <w:rsid w:val="05B929AE"/>
    <w:rsid w:val="05BA9637"/>
    <w:rsid w:val="05C0FABE"/>
    <w:rsid w:val="05C25116"/>
    <w:rsid w:val="05DFE5F2"/>
    <w:rsid w:val="05E3ADD5"/>
    <w:rsid w:val="05E7F413"/>
    <w:rsid w:val="05EA2B0F"/>
    <w:rsid w:val="05EA4E94"/>
    <w:rsid w:val="05FAA45A"/>
    <w:rsid w:val="05FE0427"/>
    <w:rsid w:val="05FF8D26"/>
    <w:rsid w:val="06004E64"/>
    <w:rsid w:val="060F8FAB"/>
    <w:rsid w:val="0615FD94"/>
    <w:rsid w:val="061AFD73"/>
    <w:rsid w:val="063BE8BC"/>
    <w:rsid w:val="0652B339"/>
    <w:rsid w:val="0652DFBF"/>
    <w:rsid w:val="065D703F"/>
    <w:rsid w:val="065F4242"/>
    <w:rsid w:val="066268FE"/>
    <w:rsid w:val="067AA4D9"/>
    <w:rsid w:val="067B89FC"/>
    <w:rsid w:val="068635EF"/>
    <w:rsid w:val="0688D598"/>
    <w:rsid w:val="068BA131"/>
    <w:rsid w:val="068F965F"/>
    <w:rsid w:val="06BC3520"/>
    <w:rsid w:val="06C3F4B7"/>
    <w:rsid w:val="06DF8141"/>
    <w:rsid w:val="06E373D1"/>
    <w:rsid w:val="06E95E92"/>
    <w:rsid w:val="06FAB62B"/>
    <w:rsid w:val="0708EBA6"/>
    <w:rsid w:val="071DC48A"/>
    <w:rsid w:val="07278C53"/>
    <w:rsid w:val="072AF34B"/>
    <w:rsid w:val="0737518E"/>
    <w:rsid w:val="073EE8E5"/>
    <w:rsid w:val="0741130C"/>
    <w:rsid w:val="0752F267"/>
    <w:rsid w:val="0762D8A5"/>
    <w:rsid w:val="076826D1"/>
    <w:rsid w:val="076DC520"/>
    <w:rsid w:val="076DC88D"/>
    <w:rsid w:val="077D1B2A"/>
    <w:rsid w:val="0792E3E6"/>
    <w:rsid w:val="07A4DECE"/>
    <w:rsid w:val="07B6C230"/>
    <w:rsid w:val="07C0D9CA"/>
    <w:rsid w:val="07C1F69A"/>
    <w:rsid w:val="07CDE878"/>
    <w:rsid w:val="07F65DAC"/>
    <w:rsid w:val="07FA312C"/>
    <w:rsid w:val="080B0B6A"/>
    <w:rsid w:val="080E1C6B"/>
    <w:rsid w:val="08177FBD"/>
    <w:rsid w:val="08395DF3"/>
    <w:rsid w:val="0842FF1D"/>
    <w:rsid w:val="0844293B"/>
    <w:rsid w:val="08529733"/>
    <w:rsid w:val="08589618"/>
    <w:rsid w:val="0864A8F1"/>
    <w:rsid w:val="086BA16D"/>
    <w:rsid w:val="086DA5F0"/>
    <w:rsid w:val="08978E22"/>
    <w:rsid w:val="08A520D8"/>
    <w:rsid w:val="08A7A36B"/>
    <w:rsid w:val="08CBEC1D"/>
    <w:rsid w:val="08E1F94A"/>
    <w:rsid w:val="08FFCF60"/>
    <w:rsid w:val="090A11D2"/>
    <w:rsid w:val="093C22A3"/>
    <w:rsid w:val="0943FC46"/>
    <w:rsid w:val="0949E0E6"/>
    <w:rsid w:val="094C2E0A"/>
    <w:rsid w:val="0954EA07"/>
    <w:rsid w:val="09647776"/>
    <w:rsid w:val="0966151D"/>
    <w:rsid w:val="096FADF2"/>
    <w:rsid w:val="097F2F5F"/>
    <w:rsid w:val="09903372"/>
    <w:rsid w:val="0997EE27"/>
    <w:rsid w:val="099D9A73"/>
    <w:rsid w:val="09B012C5"/>
    <w:rsid w:val="09C08478"/>
    <w:rsid w:val="09C0B4E8"/>
    <w:rsid w:val="09C27BD7"/>
    <w:rsid w:val="09D0C316"/>
    <w:rsid w:val="09D1BDFA"/>
    <w:rsid w:val="09DD81B7"/>
    <w:rsid w:val="09E9253D"/>
    <w:rsid w:val="0A050710"/>
    <w:rsid w:val="0A0838C2"/>
    <w:rsid w:val="0A154AF1"/>
    <w:rsid w:val="0A1DA544"/>
    <w:rsid w:val="0A324618"/>
    <w:rsid w:val="0A36C9DB"/>
    <w:rsid w:val="0A4F0C58"/>
    <w:rsid w:val="0A5185E3"/>
    <w:rsid w:val="0A59B5B0"/>
    <w:rsid w:val="0A63DD9C"/>
    <w:rsid w:val="0AD16AB2"/>
    <w:rsid w:val="0AD1A81B"/>
    <w:rsid w:val="0AD2C676"/>
    <w:rsid w:val="0AD42D63"/>
    <w:rsid w:val="0AF6D867"/>
    <w:rsid w:val="0AFACCD9"/>
    <w:rsid w:val="0B095F47"/>
    <w:rsid w:val="0B12DCB4"/>
    <w:rsid w:val="0B5F50AC"/>
    <w:rsid w:val="0B6EDAEA"/>
    <w:rsid w:val="0B71C50B"/>
    <w:rsid w:val="0B72626E"/>
    <w:rsid w:val="0B7903DF"/>
    <w:rsid w:val="0B86FCFD"/>
    <w:rsid w:val="0B8C429B"/>
    <w:rsid w:val="0B8E2AD2"/>
    <w:rsid w:val="0B94A478"/>
    <w:rsid w:val="0B9BED9E"/>
    <w:rsid w:val="0B9F984D"/>
    <w:rsid w:val="0BBFAC41"/>
    <w:rsid w:val="0BD3D68F"/>
    <w:rsid w:val="0BDC5A92"/>
    <w:rsid w:val="0BF92344"/>
    <w:rsid w:val="0C0D3FFF"/>
    <w:rsid w:val="0C209EC3"/>
    <w:rsid w:val="0C2B2226"/>
    <w:rsid w:val="0C3CDD27"/>
    <w:rsid w:val="0C4831BC"/>
    <w:rsid w:val="0C48385E"/>
    <w:rsid w:val="0C516065"/>
    <w:rsid w:val="0C53610C"/>
    <w:rsid w:val="0C5BC1A8"/>
    <w:rsid w:val="0C5D612C"/>
    <w:rsid w:val="0C639B39"/>
    <w:rsid w:val="0C73B67A"/>
    <w:rsid w:val="0C86EFB7"/>
    <w:rsid w:val="0C913F56"/>
    <w:rsid w:val="0CA24196"/>
    <w:rsid w:val="0CA74EB4"/>
    <w:rsid w:val="0CA905F2"/>
    <w:rsid w:val="0CB51004"/>
    <w:rsid w:val="0CB87A05"/>
    <w:rsid w:val="0CBA3D8B"/>
    <w:rsid w:val="0CC018DB"/>
    <w:rsid w:val="0CC0F253"/>
    <w:rsid w:val="0CD3D25F"/>
    <w:rsid w:val="0CDF021F"/>
    <w:rsid w:val="0CE04DDF"/>
    <w:rsid w:val="0CE39990"/>
    <w:rsid w:val="0CF89FE2"/>
    <w:rsid w:val="0CF905BF"/>
    <w:rsid w:val="0D066D25"/>
    <w:rsid w:val="0D112EC7"/>
    <w:rsid w:val="0D169ABC"/>
    <w:rsid w:val="0D179A5E"/>
    <w:rsid w:val="0D22CD5E"/>
    <w:rsid w:val="0D28573A"/>
    <w:rsid w:val="0D29FB33"/>
    <w:rsid w:val="0D398F2F"/>
    <w:rsid w:val="0D3B55C1"/>
    <w:rsid w:val="0D43C91B"/>
    <w:rsid w:val="0D47AE6B"/>
    <w:rsid w:val="0D489200"/>
    <w:rsid w:val="0D4B846F"/>
    <w:rsid w:val="0D51C623"/>
    <w:rsid w:val="0D540EF0"/>
    <w:rsid w:val="0D6C778B"/>
    <w:rsid w:val="0D7B2927"/>
    <w:rsid w:val="0D7CAC8D"/>
    <w:rsid w:val="0D8933F4"/>
    <w:rsid w:val="0D945089"/>
    <w:rsid w:val="0DB37BBE"/>
    <w:rsid w:val="0DB795D5"/>
    <w:rsid w:val="0DD94778"/>
    <w:rsid w:val="0DE51312"/>
    <w:rsid w:val="0DF248C1"/>
    <w:rsid w:val="0DF3A1BD"/>
    <w:rsid w:val="0E0C39C2"/>
    <w:rsid w:val="0E178B64"/>
    <w:rsid w:val="0E1C147A"/>
    <w:rsid w:val="0E20AC87"/>
    <w:rsid w:val="0E2AEACF"/>
    <w:rsid w:val="0E2C5739"/>
    <w:rsid w:val="0E31FFEE"/>
    <w:rsid w:val="0E36C54B"/>
    <w:rsid w:val="0E387854"/>
    <w:rsid w:val="0E3CF962"/>
    <w:rsid w:val="0E3DB6DC"/>
    <w:rsid w:val="0E5E16F6"/>
    <w:rsid w:val="0E683521"/>
    <w:rsid w:val="0E9590CF"/>
    <w:rsid w:val="0E9C8E2A"/>
    <w:rsid w:val="0EA513A2"/>
    <w:rsid w:val="0EB44836"/>
    <w:rsid w:val="0EE95E13"/>
    <w:rsid w:val="0EEC54F5"/>
    <w:rsid w:val="0F1985C2"/>
    <w:rsid w:val="0F206854"/>
    <w:rsid w:val="0F21D501"/>
    <w:rsid w:val="0F3318F3"/>
    <w:rsid w:val="0F432646"/>
    <w:rsid w:val="0F4B5AA8"/>
    <w:rsid w:val="0F506596"/>
    <w:rsid w:val="0F56AB46"/>
    <w:rsid w:val="0F6E276D"/>
    <w:rsid w:val="0F8F68BC"/>
    <w:rsid w:val="0F905197"/>
    <w:rsid w:val="0FB1E4D4"/>
    <w:rsid w:val="0FBF43EE"/>
    <w:rsid w:val="0FDC6F81"/>
    <w:rsid w:val="100691B8"/>
    <w:rsid w:val="100A278B"/>
    <w:rsid w:val="100DD046"/>
    <w:rsid w:val="1025AD3D"/>
    <w:rsid w:val="1032BE3C"/>
    <w:rsid w:val="105B5791"/>
    <w:rsid w:val="105E89E6"/>
    <w:rsid w:val="106B09F8"/>
    <w:rsid w:val="1074A01B"/>
    <w:rsid w:val="10830958"/>
    <w:rsid w:val="109940D8"/>
    <w:rsid w:val="10A4ECB9"/>
    <w:rsid w:val="10A5C0EA"/>
    <w:rsid w:val="10B5CCD1"/>
    <w:rsid w:val="10B85219"/>
    <w:rsid w:val="10C76957"/>
    <w:rsid w:val="10C9F993"/>
    <w:rsid w:val="10CBB2D3"/>
    <w:rsid w:val="10E6A48A"/>
    <w:rsid w:val="11233F99"/>
    <w:rsid w:val="113B4766"/>
    <w:rsid w:val="113FD6A8"/>
    <w:rsid w:val="115B960D"/>
    <w:rsid w:val="115CAC4A"/>
    <w:rsid w:val="116388CC"/>
    <w:rsid w:val="117EB082"/>
    <w:rsid w:val="118C2701"/>
    <w:rsid w:val="11965DE5"/>
    <w:rsid w:val="119758CE"/>
    <w:rsid w:val="11AC2A12"/>
    <w:rsid w:val="11C9EC41"/>
    <w:rsid w:val="11DB706E"/>
    <w:rsid w:val="11DEE05C"/>
    <w:rsid w:val="11E2EF1D"/>
    <w:rsid w:val="11E71673"/>
    <w:rsid w:val="11EDB065"/>
    <w:rsid w:val="11F63E81"/>
    <w:rsid w:val="11F68421"/>
    <w:rsid w:val="11FA23C3"/>
    <w:rsid w:val="11FAB9C2"/>
    <w:rsid w:val="11FDE0AA"/>
    <w:rsid w:val="121DA275"/>
    <w:rsid w:val="121F4024"/>
    <w:rsid w:val="122C5672"/>
    <w:rsid w:val="122FF0D2"/>
    <w:rsid w:val="12343C82"/>
    <w:rsid w:val="1237A7D7"/>
    <w:rsid w:val="1256BDC3"/>
    <w:rsid w:val="12776CDF"/>
    <w:rsid w:val="12946912"/>
    <w:rsid w:val="1297B486"/>
    <w:rsid w:val="129942AE"/>
    <w:rsid w:val="12C239AE"/>
    <w:rsid w:val="12DC91C7"/>
    <w:rsid w:val="12EBC551"/>
    <w:rsid w:val="13039BDD"/>
    <w:rsid w:val="1312EBB0"/>
    <w:rsid w:val="13186F69"/>
    <w:rsid w:val="13197B38"/>
    <w:rsid w:val="132F815A"/>
    <w:rsid w:val="134AFC94"/>
    <w:rsid w:val="13509C41"/>
    <w:rsid w:val="135856F6"/>
    <w:rsid w:val="13634F15"/>
    <w:rsid w:val="137CBBA7"/>
    <w:rsid w:val="137EBF7E"/>
    <w:rsid w:val="13A34CA0"/>
    <w:rsid w:val="13A43ABA"/>
    <w:rsid w:val="13CDC0B7"/>
    <w:rsid w:val="13D43A2E"/>
    <w:rsid w:val="13D9DE11"/>
    <w:rsid w:val="13E55068"/>
    <w:rsid w:val="13F682FD"/>
    <w:rsid w:val="13FBB01A"/>
    <w:rsid w:val="14020293"/>
    <w:rsid w:val="1409DBA4"/>
    <w:rsid w:val="141DC121"/>
    <w:rsid w:val="142E5E05"/>
    <w:rsid w:val="14332AD8"/>
    <w:rsid w:val="145143C3"/>
    <w:rsid w:val="145D6C4E"/>
    <w:rsid w:val="1466D281"/>
    <w:rsid w:val="1471A48D"/>
    <w:rsid w:val="14769128"/>
    <w:rsid w:val="147F609B"/>
    <w:rsid w:val="149DC05F"/>
    <w:rsid w:val="14A0AE58"/>
    <w:rsid w:val="14ACE322"/>
    <w:rsid w:val="14B635DA"/>
    <w:rsid w:val="14CC47AC"/>
    <w:rsid w:val="14D49656"/>
    <w:rsid w:val="14D70F8A"/>
    <w:rsid w:val="14E2B985"/>
    <w:rsid w:val="14E457DE"/>
    <w:rsid w:val="1519FF3B"/>
    <w:rsid w:val="1525A7A1"/>
    <w:rsid w:val="15270976"/>
    <w:rsid w:val="1547625F"/>
    <w:rsid w:val="15567488"/>
    <w:rsid w:val="15697F3A"/>
    <w:rsid w:val="15737538"/>
    <w:rsid w:val="157B5929"/>
    <w:rsid w:val="15AAD022"/>
    <w:rsid w:val="15AF6F50"/>
    <w:rsid w:val="15BCC780"/>
    <w:rsid w:val="15C52A0B"/>
    <w:rsid w:val="15C8522F"/>
    <w:rsid w:val="15E3B909"/>
    <w:rsid w:val="15FF7C0D"/>
    <w:rsid w:val="1607EB93"/>
    <w:rsid w:val="162BD45B"/>
    <w:rsid w:val="16386BEA"/>
    <w:rsid w:val="165FF6E7"/>
    <w:rsid w:val="166EAFFF"/>
    <w:rsid w:val="167966AE"/>
    <w:rsid w:val="1687A58B"/>
    <w:rsid w:val="16935062"/>
    <w:rsid w:val="169C9AEB"/>
    <w:rsid w:val="16A510D3"/>
    <w:rsid w:val="16ACE7BE"/>
    <w:rsid w:val="16BFD4AA"/>
    <w:rsid w:val="16DB265E"/>
    <w:rsid w:val="16F29F6F"/>
    <w:rsid w:val="16F66E5C"/>
    <w:rsid w:val="16F6FE59"/>
    <w:rsid w:val="1708DC95"/>
    <w:rsid w:val="174A4A15"/>
    <w:rsid w:val="1758FFA7"/>
    <w:rsid w:val="175FD412"/>
    <w:rsid w:val="1774A4BC"/>
    <w:rsid w:val="177A9E35"/>
    <w:rsid w:val="17836321"/>
    <w:rsid w:val="17B0BECF"/>
    <w:rsid w:val="17BA6EE8"/>
    <w:rsid w:val="17BD0FDC"/>
    <w:rsid w:val="17BD7C8F"/>
    <w:rsid w:val="17CED793"/>
    <w:rsid w:val="17DC3B15"/>
    <w:rsid w:val="17FF4756"/>
    <w:rsid w:val="18068FE4"/>
    <w:rsid w:val="18091E75"/>
    <w:rsid w:val="182A3EF0"/>
    <w:rsid w:val="18308D76"/>
    <w:rsid w:val="187C0331"/>
    <w:rsid w:val="187E6BA9"/>
    <w:rsid w:val="1890BA06"/>
    <w:rsid w:val="18A8250C"/>
    <w:rsid w:val="18B9533B"/>
    <w:rsid w:val="18D09746"/>
    <w:rsid w:val="18D83613"/>
    <w:rsid w:val="18DB9C02"/>
    <w:rsid w:val="18DF8B26"/>
    <w:rsid w:val="18E6BDB7"/>
    <w:rsid w:val="18F955BD"/>
    <w:rsid w:val="1901A3CD"/>
    <w:rsid w:val="190C58BF"/>
    <w:rsid w:val="191209C3"/>
    <w:rsid w:val="1924B2AF"/>
    <w:rsid w:val="1944582D"/>
    <w:rsid w:val="19460BF7"/>
    <w:rsid w:val="194EF106"/>
    <w:rsid w:val="19560076"/>
    <w:rsid w:val="195F16CA"/>
    <w:rsid w:val="195FFA18"/>
    <w:rsid w:val="196C2D00"/>
    <w:rsid w:val="196CEE7E"/>
    <w:rsid w:val="1973B4E4"/>
    <w:rsid w:val="197F3A54"/>
    <w:rsid w:val="198209E9"/>
    <w:rsid w:val="198284BB"/>
    <w:rsid w:val="19904EF8"/>
    <w:rsid w:val="19A57955"/>
    <w:rsid w:val="19A86EAD"/>
    <w:rsid w:val="19AA980E"/>
    <w:rsid w:val="19AC69B6"/>
    <w:rsid w:val="19B44403"/>
    <w:rsid w:val="19CD4371"/>
    <w:rsid w:val="19D10581"/>
    <w:rsid w:val="19E69759"/>
    <w:rsid w:val="19F80D7E"/>
    <w:rsid w:val="1A043A2A"/>
    <w:rsid w:val="1A18E718"/>
    <w:rsid w:val="1A1E1217"/>
    <w:rsid w:val="1A2F7BCC"/>
    <w:rsid w:val="1A46513D"/>
    <w:rsid w:val="1A640CD6"/>
    <w:rsid w:val="1A6789C4"/>
    <w:rsid w:val="1A7F94C2"/>
    <w:rsid w:val="1A891B88"/>
    <w:rsid w:val="1A91F94F"/>
    <w:rsid w:val="1AA3E9C8"/>
    <w:rsid w:val="1AA5F953"/>
    <w:rsid w:val="1AB8EDDD"/>
    <w:rsid w:val="1ACB8923"/>
    <w:rsid w:val="1B024945"/>
    <w:rsid w:val="1B0EFD8E"/>
    <w:rsid w:val="1B10F70A"/>
    <w:rsid w:val="1B21293C"/>
    <w:rsid w:val="1B21CFF5"/>
    <w:rsid w:val="1B24724F"/>
    <w:rsid w:val="1B27305D"/>
    <w:rsid w:val="1B281FB3"/>
    <w:rsid w:val="1B298FA3"/>
    <w:rsid w:val="1B32DE5F"/>
    <w:rsid w:val="1B374BDE"/>
    <w:rsid w:val="1B38C6E9"/>
    <w:rsid w:val="1B3ABFE2"/>
    <w:rsid w:val="1B3CA77D"/>
    <w:rsid w:val="1B50289E"/>
    <w:rsid w:val="1B510982"/>
    <w:rsid w:val="1B563911"/>
    <w:rsid w:val="1B7E7AA5"/>
    <w:rsid w:val="1B8C3723"/>
    <w:rsid w:val="1BC47DE7"/>
    <w:rsid w:val="1BC623B6"/>
    <w:rsid w:val="1BCB0222"/>
    <w:rsid w:val="1BEA7898"/>
    <w:rsid w:val="1C02D34E"/>
    <w:rsid w:val="1C08ED0E"/>
    <w:rsid w:val="1C1DF123"/>
    <w:rsid w:val="1C2249D7"/>
    <w:rsid w:val="1C24EBE9"/>
    <w:rsid w:val="1C38CB4F"/>
    <w:rsid w:val="1C3C3CDF"/>
    <w:rsid w:val="1C4766C3"/>
    <w:rsid w:val="1C4B7FA2"/>
    <w:rsid w:val="1C4DE3FD"/>
    <w:rsid w:val="1C5C7123"/>
    <w:rsid w:val="1C65C8D1"/>
    <w:rsid w:val="1C6C538A"/>
    <w:rsid w:val="1C77BB5D"/>
    <w:rsid w:val="1C89792C"/>
    <w:rsid w:val="1C99BB35"/>
    <w:rsid w:val="1C9E3001"/>
    <w:rsid w:val="1CA1AEC7"/>
    <w:rsid w:val="1CA210E3"/>
    <w:rsid w:val="1CA57BA1"/>
    <w:rsid w:val="1CA85047"/>
    <w:rsid w:val="1CAE258D"/>
    <w:rsid w:val="1CAFF7E2"/>
    <w:rsid w:val="1CCA17CC"/>
    <w:rsid w:val="1CD07552"/>
    <w:rsid w:val="1CD7BBB0"/>
    <w:rsid w:val="1CDD20EC"/>
    <w:rsid w:val="1CE772A0"/>
    <w:rsid w:val="1CEFC521"/>
    <w:rsid w:val="1CF3B429"/>
    <w:rsid w:val="1D27DD09"/>
    <w:rsid w:val="1D2F162E"/>
    <w:rsid w:val="1D724247"/>
    <w:rsid w:val="1D787FC5"/>
    <w:rsid w:val="1D7A5A7E"/>
    <w:rsid w:val="1D812C71"/>
    <w:rsid w:val="1D819360"/>
    <w:rsid w:val="1D8648F9"/>
    <w:rsid w:val="1D9A1250"/>
    <w:rsid w:val="1D9FBFD2"/>
    <w:rsid w:val="1DA3D450"/>
    <w:rsid w:val="1DAD2E2B"/>
    <w:rsid w:val="1DC3703D"/>
    <w:rsid w:val="1DCA97B4"/>
    <w:rsid w:val="1DD1DA4E"/>
    <w:rsid w:val="1DDB9A3A"/>
    <w:rsid w:val="1DEB708A"/>
    <w:rsid w:val="1DFF39AC"/>
    <w:rsid w:val="1E08C82C"/>
    <w:rsid w:val="1E169646"/>
    <w:rsid w:val="1E1A0BDF"/>
    <w:rsid w:val="1E226229"/>
    <w:rsid w:val="1E318E54"/>
    <w:rsid w:val="1E5C551D"/>
    <w:rsid w:val="1E5D5A9E"/>
    <w:rsid w:val="1E624554"/>
    <w:rsid w:val="1E633F3E"/>
    <w:rsid w:val="1E8DC643"/>
    <w:rsid w:val="1E8FEDD1"/>
    <w:rsid w:val="1E9BE83A"/>
    <w:rsid w:val="1EA32A05"/>
    <w:rsid w:val="1EAC1750"/>
    <w:rsid w:val="1EC3AD6A"/>
    <w:rsid w:val="1EC47632"/>
    <w:rsid w:val="1ECCBF5F"/>
    <w:rsid w:val="1EE62E25"/>
    <w:rsid w:val="1EF7882A"/>
    <w:rsid w:val="1EF8E02A"/>
    <w:rsid w:val="1EFBC337"/>
    <w:rsid w:val="1F132BA7"/>
    <w:rsid w:val="1F176157"/>
    <w:rsid w:val="1F1D7E57"/>
    <w:rsid w:val="1F22195A"/>
    <w:rsid w:val="1F2E4F3A"/>
    <w:rsid w:val="1F4235E6"/>
    <w:rsid w:val="1F48FE8C"/>
    <w:rsid w:val="1F5DECAA"/>
    <w:rsid w:val="1F60C868"/>
    <w:rsid w:val="1F6F14D7"/>
    <w:rsid w:val="1F749094"/>
    <w:rsid w:val="1F755D90"/>
    <w:rsid w:val="1F873417"/>
    <w:rsid w:val="1FAF5C1F"/>
    <w:rsid w:val="1FBADB10"/>
    <w:rsid w:val="1FC7C597"/>
    <w:rsid w:val="2003A1A7"/>
    <w:rsid w:val="200EC4FA"/>
    <w:rsid w:val="202106DD"/>
    <w:rsid w:val="2027632E"/>
    <w:rsid w:val="202E464B"/>
    <w:rsid w:val="20571493"/>
    <w:rsid w:val="205B43CD"/>
    <w:rsid w:val="2066B6F0"/>
    <w:rsid w:val="2075925F"/>
    <w:rsid w:val="2077E5F1"/>
    <w:rsid w:val="208FAC8D"/>
    <w:rsid w:val="209AB59A"/>
    <w:rsid w:val="20AE65D4"/>
    <w:rsid w:val="20AF0A93"/>
    <w:rsid w:val="20B4E92C"/>
    <w:rsid w:val="20B5F4E0"/>
    <w:rsid w:val="20CE8224"/>
    <w:rsid w:val="20CF3ED7"/>
    <w:rsid w:val="20D271F2"/>
    <w:rsid w:val="20D3AB50"/>
    <w:rsid w:val="20D56DC9"/>
    <w:rsid w:val="20F2520B"/>
    <w:rsid w:val="20F309EE"/>
    <w:rsid w:val="20F45824"/>
    <w:rsid w:val="20F73A49"/>
    <w:rsid w:val="20FC5F7A"/>
    <w:rsid w:val="21254BC0"/>
    <w:rsid w:val="212EFC82"/>
    <w:rsid w:val="213FD176"/>
    <w:rsid w:val="21408055"/>
    <w:rsid w:val="214EEAA0"/>
    <w:rsid w:val="21519EE2"/>
    <w:rsid w:val="2167D54F"/>
    <w:rsid w:val="216A3C8B"/>
    <w:rsid w:val="21771963"/>
    <w:rsid w:val="21A2F359"/>
    <w:rsid w:val="21A3A4EF"/>
    <w:rsid w:val="21A70C4E"/>
    <w:rsid w:val="21AB42FE"/>
    <w:rsid w:val="21C78372"/>
    <w:rsid w:val="21D27F2B"/>
    <w:rsid w:val="21D59A4E"/>
    <w:rsid w:val="21D84EE0"/>
    <w:rsid w:val="21E02599"/>
    <w:rsid w:val="21E8E42A"/>
    <w:rsid w:val="21FAB8D2"/>
    <w:rsid w:val="21FEC0C8"/>
    <w:rsid w:val="220F886D"/>
    <w:rsid w:val="2215DAE6"/>
    <w:rsid w:val="221B651A"/>
    <w:rsid w:val="221CF005"/>
    <w:rsid w:val="22351AB1"/>
    <w:rsid w:val="223EEF73"/>
    <w:rsid w:val="22405320"/>
    <w:rsid w:val="22512F5A"/>
    <w:rsid w:val="225719ED"/>
    <w:rsid w:val="225DBEED"/>
    <w:rsid w:val="2272DC98"/>
    <w:rsid w:val="22834CE3"/>
    <w:rsid w:val="22A74E47"/>
    <w:rsid w:val="22C49819"/>
    <w:rsid w:val="22D0EF27"/>
    <w:rsid w:val="22DB61B7"/>
    <w:rsid w:val="22DE61A7"/>
    <w:rsid w:val="22F7C76D"/>
    <w:rsid w:val="22F8418A"/>
    <w:rsid w:val="23233901"/>
    <w:rsid w:val="232BF6B7"/>
    <w:rsid w:val="233D1902"/>
    <w:rsid w:val="233ECC0D"/>
    <w:rsid w:val="23444867"/>
    <w:rsid w:val="234E9036"/>
    <w:rsid w:val="236B8AA3"/>
    <w:rsid w:val="2375111D"/>
    <w:rsid w:val="23758CF8"/>
    <w:rsid w:val="238346D8"/>
    <w:rsid w:val="239F0276"/>
    <w:rsid w:val="23A5BE02"/>
    <w:rsid w:val="23AB452B"/>
    <w:rsid w:val="23C0C927"/>
    <w:rsid w:val="23D793A4"/>
    <w:rsid w:val="23D9515D"/>
    <w:rsid w:val="23F8FEC1"/>
    <w:rsid w:val="241002E4"/>
    <w:rsid w:val="2446B144"/>
    <w:rsid w:val="24687F27"/>
    <w:rsid w:val="24818F2D"/>
    <w:rsid w:val="24896F86"/>
    <w:rsid w:val="249CD978"/>
    <w:rsid w:val="24B74826"/>
    <w:rsid w:val="24C3D5A1"/>
    <w:rsid w:val="24D8C731"/>
    <w:rsid w:val="24F916EC"/>
    <w:rsid w:val="24FA2F8A"/>
    <w:rsid w:val="2507ED41"/>
    <w:rsid w:val="251D725B"/>
    <w:rsid w:val="25272D0C"/>
    <w:rsid w:val="253737E4"/>
    <w:rsid w:val="253A2813"/>
    <w:rsid w:val="253B20B6"/>
    <w:rsid w:val="253E45AE"/>
    <w:rsid w:val="254F6FC9"/>
    <w:rsid w:val="25542A8E"/>
    <w:rsid w:val="256A3655"/>
    <w:rsid w:val="2572A416"/>
    <w:rsid w:val="2572B75D"/>
    <w:rsid w:val="25783281"/>
    <w:rsid w:val="2581CCD7"/>
    <w:rsid w:val="2588F8F0"/>
    <w:rsid w:val="258EBAAF"/>
    <w:rsid w:val="2592B794"/>
    <w:rsid w:val="25A70863"/>
    <w:rsid w:val="25A7251F"/>
    <w:rsid w:val="25AA7D5A"/>
    <w:rsid w:val="25AA93F9"/>
    <w:rsid w:val="25B11AEA"/>
    <w:rsid w:val="25D10BB7"/>
    <w:rsid w:val="25E21501"/>
    <w:rsid w:val="25ED0B8E"/>
    <w:rsid w:val="25F146CF"/>
    <w:rsid w:val="260133ED"/>
    <w:rsid w:val="260B9146"/>
    <w:rsid w:val="260F839A"/>
    <w:rsid w:val="260F8FA8"/>
    <w:rsid w:val="2612642C"/>
    <w:rsid w:val="26208E30"/>
    <w:rsid w:val="263D1894"/>
    <w:rsid w:val="264302A2"/>
    <w:rsid w:val="26726C2C"/>
    <w:rsid w:val="2675D69D"/>
    <w:rsid w:val="2676647C"/>
    <w:rsid w:val="2686DFCB"/>
    <w:rsid w:val="2689CBF7"/>
    <w:rsid w:val="268C3052"/>
    <w:rsid w:val="269CFDA6"/>
    <w:rsid w:val="26A15F98"/>
    <w:rsid w:val="26AB28B6"/>
    <w:rsid w:val="26B201BB"/>
    <w:rsid w:val="26B596F2"/>
    <w:rsid w:val="26B92DD4"/>
    <w:rsid w:val="26BD7FB5"/>
    <w:rsid w:val="26BF54F2"/>
    <w:rsid w:val="26C85272"/>
    <w:rsid w:val="26D9C97C"/>
    <w:rsid w:val="26E0C3E9"/>
    <w:rsid w:val="2712874E"/>
    <w:rsid w:val="27155C00"/>
    <w:rsid w:val="27212DF3"/>
    <w:rsid w:val="273F87CD"/>
    <w:rsid w:val="27613BC8"/>
    <w:rsid w:val="2772C722"/>
    <w:rsid w:val="2777E2C8"/>
    <w:rsid w:val="277F8728"/>
    <w:rsid w:val="27886E6C"/>
    <w:rsid w:val="278A2630"/>
    <w:rsid w:val="279C608A"/>
    <w:rsid w:val="27AC96C7"/>
    <w:rsid w:val="27BE4979"/>
    <w:rsid w:val="27C8768F"/>
    <w:rsid w:val="27CD5FF2"/>
    <w:rsid w:val="27D48F40"/>
    <w:rsid w:val="27F12F9F"/>
    <w:rsid w:val="28090241"/>
    <w:rsid w:val="28123D30"/>
    <w:rsid w:val="28556C3B"/>
    <w:rsid w:val="2869AB9B"/>
    <w:rsid w:val="286A50B2"/>
    <w:rsid w:val="287AED50"/>
    <w:rsid w:val="287DB7A7"/>
    <w:rsid w:val="28862D8F"/>
    <w:rsid w:val="28898262"/>
    <w:rsid w:val="289BE6E7"/>
    <w:rsid w:val="289F5722"/>
    <w:rsid w:val="28A899CA"/>
    <w:rsid w:val="28B5ED98"/>
    <w:rsid w:val="28D184B8"/>
    <w:rsid w:val="28D29EF9"/>
    <w:rsid w:val="28E4F54C"/>
    <w:rsid w:val="28EFADAA"/>
    <w:rsid w:val="28F65DC9"/>
    <w:rsid w:val="28FF6EAC"/>
    <w:rsid w:val="290C1159"/>
    <w:rsid w:val="29134DFE"/>
    <w:rsid w:val="29246DD8"/>
    <w:rsid w:val="2938609B"/>
    <w:rsid w:val="29431F8A"/>
    <w:rsid w:val="295829ED"/>
    <w:rsid w:val="2958512E"/>
    <w:rsid w:val="296A5E2F"/>
    <w:rsid w:val="29746743"/>
    <w:rsid w:val="297E4848"/>
    <w:rsid w:val="299F511A"/>
    <w:rsid w:val="29A5DCDF"/>
    <w:rsid w:val="29AD0A8A"/>
    <w:rsid w:val="29AFE76D"/>
    <w:rsid w:val="29C0D541"/>
    <w:rsid w:val="29C3979E"/>
    <w:rsid w:val="29CE82AE"/>
    <w:rsid w:val="29D0A09D"/>
    <w:rsid w:val="29ED892D"/>
    <w:rsid w:val="29FA8189"/>
    <w:rsid w:val="29FAB45A"/>
    <w:rsid w:val="2A0B0FB8"/>
    <w:rsid w:val="2A0C1252"/>
    <w:rsid w:val="2A17D150"/>
    <w:rsid w:val="2A1E5669"/>
    <w:rsid w:val="2A27D014"/>
    <w:rsid w:val="2A2B997C"/>
    <w:rsid w:val="2A308EDF"/>
    <w:rsid w:val="2A387F30"/>
    <w:rsid w:val="2A46BED6"/>
    <w:rsid w:val="2A537791"/>
    <w:rsid w:val="2A550D60"/>
    <w:rsid w:val="2A5896BB"/>
    <w:rsid w:val="2A5BE3B2"/>
    <w:rsid w:val="2A633C84"/>
    <w:rsid w:val="2A6B7DCE"/>
    <w:rsid w:val="2A848C0D"/>
    <w:rsid w:val="2A9B0EB0"/>
    <w:rsid w:val="2AA81405"/>
    <w:rsid w:val="2AB8C1FC"/>
    <w:rsid w:val="2AD7ED31"/>
    <w:rsid w:val="2ADE5440"/>
    <w:rsid w:val="2AF9E7DD"/>
    <w:rsid w:val="2B05672B"/>
    <w:rsid w:val="2B12EFD1"/>
    <w:rsid w:val="2B17131E"/>
    <w:rsid w:val="2B363E53"/>
    <w:rsid w:val="2B40B121"/>
    <w:rsid w:val="2B554F6A"/>
    <w:rsid w:val="2B5DF7B3"/>
    <w:rsid w:val="2B6D48D7"/>
    <w:rsid w:val="2B6DAEA3"/>
    <w:rsid w:val="2B7FA4F2"/>
    <w:rsid w:val="2BA1A30C"/>
    <w:rsid w:val="2BACB251"/>
    <w:rsid w:val="2BB92D3A"/>
    <w:rsid w:val="2BBCE2D5"/>
    <w:rsid w:val="2BC5D672"/>
    <w:rsid w:val="2BC6B8AA"/>
    <w:rsid w:val="2BE28F37"/>
    <w:rsid w:val="2BE83C08"/>
    <w:rsid w:val="2BECC5B9"/>
    <w:rsid w:val="2BF08E4A"/>
    <w:rsid w:val="2C151003"/>
    <w:rsid w:val="2C29B6D4"/>
    <w:rsid w:val="2C578923"/>
    <w:rsid w:val="2C5B3AC8"/>
    <w:rsid w:val="2C62442D"/>
    <w:rsid w:val="2C721F63"/>
    <w:rsid w:val="2C9B0BED"/>
    <w:rsid w:val="2CA79CF5"/>
    <w:rsid w:val="2CB4DE74"/>
    <w:rsid w:val="2CC79DCA"/>
    <w:rsid w:val="2CEFA9BC"/>
    <w:rsid w:val="2D129A7F"/>
    <w:rsid w:val="2D1BBD97"/>
    <w:rsid w:val="2D20B392"/>
    <w:rsid w:val="2D2135DC"/>
    <w:rsid w:val="2D22974A"/>
    <w:rsid w:val="2D30E354"/>
    <w:rsid w:val="2D322C5C"/>
    <w:rsid w:val="2D3FC871"/>
    <w:rsid w:val="2D43B314"/>
    <w:rsid w:val="2D482A1C"/>
    <w:rsid w:val="2D5C56CB"/>
    <w:rsid w:val="2D654ADE"/>
    <w:rsid w:val="2D6D4201"/>
    <w:rsid w:val="2D8B5A8A"/>
    <w:rsid w:val="2D9C885D"/>
    <w:rsid w:val="2DA39BEA"/>
    <w:rsid w:val="2DB0E064"/>
    <w:rsid w:val="2DD8957D"/>
    <w:rsid w:val="2DE6194E"/>
    <w:rsid w:val="2E071013"/>
    <w:rsid w:val="2E28D9FB"/>
    <w:rsid w:val="2E3A4B60"/>
    <w:rsid w:val="2E42CF63"/>
    <w:rsid w:val="2E503B6B"/>
    <w:rsid w:val="2E5899A4"/>
    <w:rsid w:val="2E5C14A1"/>
    <w:rsid w:val="2E8B7A1D"/>
    <w:rsid w:val="2E8ED30A"/>
    <w:rsid w:val="2EB5D5F4"/>
    <w:rsid w:val="2EB7EE70"/>
    <w:rsid w:val="2EBF48AD"/>
    <w:rsid w:val="2EC69D99"/>
    <w:rsid w:val="2ECBFF97"/>
    <w:rsid w:val="2ECC08F9"/>
    <w:rsid w:val="2ECE7E7D"/>
    <w:rsid w:val="2EE8A19E"/>
    <w:rsid w:val="2EEBC26B"/>
    <w:rsid w:val="2EF0D0F4"/>
    <w:rsid w:val="2EF5A586"/>
    <w:rsid w:val="2EFA6064"/>
    <w:rsid w:val="2EFDD826"/>
    <w:rsid w:val="2F0142A7"/>
    <w:rsid w:val="2F086C5F"/>
    <w:rsid w:val="2F316852"/>
    <w:rsid w:val="2F32FA94"/>
    <w:rsid w:val="2F333952"/>
    <w:rsid w:val="2F469CD7"/>
    <w:rsid w:val="2F654690"/>
    <w:rsid w:val="2F66B47B"/>
    <w:rsid w:val="2F6C9881"/>
    <w:rsid w:val="2F73FD44"/>
    <w:rsid w:val="2FA5B58B"/>
    <w:rsid w:val="2FD27495"/>
    <w:rsid w:val="2FDAD531"/>
    <w:rsid w:val="2FDDAE13"/>
    <w:rsid w:val="2FDED910"/>
    <w:rsid w:val="2FEF673F"/>
    <w:rsid w:val="2FFB5502"/>
    <w:rsid w:val="2FFBCBB7"/>
    <w:rsid w:val="300765D5"/>
    <w:rsid w:val="301D52C5"/>
    <w:rsid w:val="305886FC"/>
    <w:rsid w:val="30A4AB03"/>
    <w:rsid w:val="30AB2E27"/>
    <w:rsid w:val="30B16A17"/>
    <w:rsid w:val="30B484D7"/>
    <w:rsid w:val="30C27221"/>
    <w:rsid w:val="30C36046"/>
    <w:rsid w:val="30CD3F2E"/>
    <w:rsid w:val="30D00C90"/>
    <w:rsid w:val="30E66690"/>
    <w:rsid w:val="30FF6039"/>
    <w:rsid w:val="31016E78"/>
    <w:rsid w:val="31088A4E"/>
    <w:rsid w:val="310E15C8"/>
    <w:rsid w:val="3114BD94"/>
    <w:rsid w:val="312508A8"/>
    <w:rsid w:val="3141F83B"/>
    <w:rsid w:val="31448864"/>
    <w:rsid w:val="3145CB08"/>
    <w:rsid w:val="31563078"/>
    <w:rsid w:val="31605E56"/>
    <w:rsid w:val="31666303"/>
    <w:rsid w:val="31716BE1"/>
    <w:rsid w:val="3182FF91"/>
    <w:rsid w:val="31AF0418"/>
    <w:rsid w:val="31B183DB"/>
    <w:rsid w:val="31C104A9"/>
    <w:rsid w:val="31DD3369"/>
    <w:rsid w:val="31DEFD6B"/>
    <w:rsid w:val="31E7FBC8"/>
    <w:rsid w:val="31F2C32C"/>
    <w:rsid w:val="31FC958D"/>
    <w:rsid w:val="321B2F14"/>
    <w:rsid w:val="32392B40"/>
    <w:rsid w:val="3247C15B"/>
    <w:rsid w:val="3249F2E5"/>
    <w:rsid w:val="32599255"/>
    <w:rsid w:val="325EC524"/>
    <w:rsid w:val="325F4803"/>
    <w:rsid w:val="3274BEDD"/>
    <w:rsid w:val="3283A211"/>
    <w:rsid w:val="328FE7A4"/>
    <w:rsid w:val="329C82AB"/>
    <w:rsid w:val="329CB3A1"/>
    <w:rsid w:val="329FDF72"/>
    <w:rsid w:val="32B520DF"/>
    <w:rsid w:val="32CD965A"/>
    <w:rsid w:val="32E1485B"/>
    <w:rsid w:val="32E65522"/>
    <w:rsid w:val="32E83E9A"/>
    <w:rsid w:val="32F78561"/>
    <w:rsid w:val="331C88EA"/>
    <w:rsid w:val="332020D8"/>
    <w:rsid w:val="3333D73D"/>
    <w:rsid w:val="333C9573"/>
    <w:rsid w:val="333F1DFC"/>
    <w:rsid w:val="33462E34"/>
    <w:rsid w:val="33470424"/>
    <w:rsid w:val="33496D06"/>
    <w:rsid w:val="335ED94B"/>
    <w:rsid w:val="33635CD5"/>
    <w:rsid w:val="33818C62"/>
    <w:rsid w:val="338E5402"/>
    <w:rsid w:val="33A1E532"/>
    <w:rsid w:val="33AE96F0"/>
    <w:rsid w:val="33AF7B95"/>
    <w:rsid w:val="33B05E67"/>
    <w:rsid w:val="33B09FED"/>
    <w:rsid w:val="33BF794D"/>
    <w:rsid w:val="33D051AE"/>
    <w:rsid w:val="33D3680A"/>
    <w:rsid w:val="33D701E5"/>
    <w:rsid w:val="33F41A44"/>
    <w:rsid w:val="34017158"/>
    <w:rsid w:val="340C295C"/>
    <w:rsid w:val="34171B03"/>
    <w:rsid w:val="341AD1EE"/>
    <w:rsid w:val="341FB1F7"/>
    <w:rsid w:val="342AC8C0"/>
    <w:rsid w:val="342F1470"/>
    <w:rsid w:val="3440F157"/>
    <w:rsid w:val="3450ACFD"/>
    <w:rsid w:val="34539DC9"/>
    <w:rsid w:val="34577D05"/>
    <w:rsid w:val="345B2085"/>
    <w:rsid w:val="3468C0B8"/>
    <w:rsid w:val="346B1E23"/>
    <w:rsid w:val="3491D0B6"/>
    <w:rsid w:val="34942AA3"/>
    <w:rsid w:val="34A39636"/>
    <w:rsid w:val="34CCDEEF"/>
    <w:rsid w:val="34D1A839"/>
    <w:rsid w:val="34DFEBB4"/>
    <w:rsid w:val="34E19344"/>
    <w:rsid w:val="34FB4124"/>
    <w:rsid w:val="34FE7935"/>
    <w:rsid w:val="34FF6B59"/>
    <w:rsid w:val="3515D12F"/>
    <w:rsid w:val="35303BD4"/>
    <w:rsid w:val="3531BAD5"/>
    <w:rsid w:val="35462C60"/>
    <w:rsid w:val="354ECCD9"/>
    <w:rsid w:val="3553FEAD"/>
    <w:rsid w:val="355EEB28"/>
    <w:rsid w:val="3578103F"/>
    <w:rsid w:val="35865289"/>
    <w:rsid w:val="358A5556"/>
    <w:rsid w:val="358F095D"/>
    <w:rsid w:val="3599816D"/>
    <w:rsid w:val="35A8D3CA"/>
    <w:rsid w:val="35AE5F53"/>
    <w:rsid w:val="35B2A8CF"/>
    <w:rsid w:val="35C3456D"/>
    <w:rsid w:val="35C3AB0F"/>
    <w:rsid w:val="35C88EAA"/>
    <w:rsid w:val="35CD57B7"/>
    <w:rsid w:val="35DD3718"/>
    <w:rsid w:val="35EAF072"/>
    <w:rsid w:val="35F57970"/>
    <w:rsid w:val="360017E6"/>
    <w:rsid w:val="360718FF"/>
    <w:rsid w:val="36088588"/>
    <w:rsid w:val="36088CB3"/>
    <w:rsid w:val="361271F1"/>
    <w:rsid w:val="3622D86D"/>
    <w:rsid w:val="363B0425"/>
    <w:rsid w:val="36542A78"/>
    <w:rsid w:val="36588096"/>
    <w:rsid w:val="3667EF3F"/>
    <w:rsid w:val="366B0AF6"/>
    <w:rsid w:val="3681A3DB"/>
    <w:rsid w:val="368AF375"/>
    <w:rsid w:val="368DECA8"/>
    <w:rsid w:val="36A98E90"/>
    <w:rsid w:val="36A9BFB6"/>
    <w:rsid w:val="36B895AC"/>
    <w:rsid w:val="36D8FCC1"/>
    <w:rsid w:val="36DC2FDC"/>
    <w:rsid w:val="36E69FC9"/>
    <w:rsid w:val="36EAF465"/>
    <w:rsid w:val="36ECF73B"/>
    <w:rsid w:val="36ED34C0"/>
    <w:rsid w:val="36EF63EC"/>
    <w:rsid w:val="36F562A7"/>
    <w:rsid w:val="37070F2E"/>
    <w:rsid w:val="37072A88"/>
    <w:rsid w:val="37092D5E"/>
    <w:rsid w:val="370F24D2"/>
    <w:rsid w:val="3711A965"/>
    <w:rsid w:val="3714B4D1"/>
    <w:rsid w:val="3718D559"/>
    <w:rsid w:val="371A2966"/>
    <w:rsid w:val="371FD6BE"/>
    <w:rsid w:val="372DFE8B"/>
    <w:rsid w:val="37332BEB"/>
    <w:rsid w:val="37495C8F"/>
    <w:rsid w:val="376BD349"/>
    <w:rsid w:val="377AC3A3"/>
    <w:rsid w:val="378C7FB3"/>
    <w:rsid w:val="379CD4AA"/>
    <w:rsid w:val="379D1C51"/>
    <w:rsid w:val="379FE03E"/>
    <w:rsid w:val="37A45D14"/>
    <w:rsid w:val="37ACC391"/>
    <w:rsid w:val="37AE83AE"/>
    <w:rsid w:val="37C21303"/>
    <w:rsid w:val="37D0C3D6"/>
    <w:rsid w:val="37DFAD29"/>
    <w:rsid w:val="37F06C22"/>
    <w:rsid w:val="37F347CC"/>
    <w:rsid w:val="37FC938D"/>
    <w:rsid w:val="38031EF6"/>
    <w:rsid w:val="38087EB2"/>
    <w:rsid w:val="380C3965"/>
    <w:rsid w:val="3816562A"/>
    <w:rsid w:val="38237972"/>
    <w:rsid w:val="382BDE32"/>
    <w:rsid w:val="382F32BA"/>
    <w:rsid w:val="3834CF8C"/>
    <w:rsid w:val="3836961E"/>
    <w:rsid w:val="383C960D"/>
    <w:rsid w:val="384B859D"/>
    <w:rsid w:val="3852B9D9"/>
    <w:rsid w:val="3864A1DE"/>
    <w:rsid w:val="3875C10A"/>
    <w:rsid w:val="387749DA"/>
    <w:rsid w:val="3877C3E0"/>
    <w:rsid w:val="3887177B"/>
    <w:rsid w:val="3898A260"/>
    <w:rsid w:val="38B0D235"/>
    <w:rsid w:val="38CA900B"/>
    <w:rsid w:val="38D303FF"/>
    <w:rsid w:val="38F8D10B"/>
    <w:rsid w:val="3912F54E"/>
    <w:rsid w:val="391FE779"/>
    <w:rsid w:val="392D4D6E"/>
    <w:rsid w:val="39302A67"/>
    <w:rsid w:val="3938E667"/>
    <w:rsid w:val="39444967"/>
    <w:rsid w:val="394716B6"/>
    <w:rsid w:val="394D0B03"/>
    <w:rsid w:val="399714ED"/>
    <w:rsid w:val="39B53887"/>
    <w:rsid w:val="39CB4DDA"/>
    <w:rsid w:val="39E17647"/>
    <w:rsid w:val="39E25596"/>
    <w:rsid w:val="39E2C026"/>
    <w:rsid w:val="39E7F5DF"/>
    <w:rsid w:val="39EEB0F2"/>
    <w:rsid w:val="39F63DFF"/>
    <w:rsid w:val="3A1FE7EC"/>
    <w:rsid w:val="3A3A0267"/>
    <w:rsid w:val="3A42F905"/>
    <w:rsid w:val="3A523BC8"/>
    <w:rsid w:val="3A699431"/>
    <w:rsid w:val="3A78EAC4"/>
    <w:rsid w:val="3AAE6F7D"/>
    <w:rsid w:val="3AB59A1E"/>
    <w:rsid w:val="3ABEF817"/>
    <w:rsid w:val="3AC661C3"/>
    <w:rsid w:val="3AD57928"/>
    <w:rsid w:val="3ADD4DA2"/>
    <w:rsid w:val="3AE9064C"/>
    <w:rsid w:val="3AEBF407"/>
    <w:rsid w:val="3AF55634"/>
    <w:rsid w:val="3B01D215"/>
    <w:rsid w:val="3B1C8652"/>
    <w:rsid w:val="3B20ED9A"/>
    <w:rsid w:val="3B27859F"/>
    <w:rsid w:val="3B27C160"/>
    <w:rsid w:val="3B2C4EC4"/>
    <w:rsid w:val="3B3AAECD"/>
    <w:rsid w:val="3B3FFE41"/>
    <w:rsid w:val="3B4CBD51"/>
    <w:rsid w:val="3B53BBEC"/>
    <w:rsid w:val="3B5ED67C"/>
    <w:rsid w:val="3B82A37D"/>
    <w:rsid w:val="3B89013B"/>
    <w:rsid w:val="3B9D9CDA"/>
    <w:rsid w:val="3BB39276"/>
    <w:rsid w:val="3BB59FBA"/>
    <w:rsid w:val="3BC4B5E9"/>
    <w:rsid w:val="3BD79A26"/>
    <w:rsid w:val="3BF72278"/>
    <w:rsid w:val="3BFCA512"/>
    <w:rsid w:val="3C0C7CF9"/>
    <w:rsid w:val="3C13C256"/>
    <w:rsid w:val="3C1670F8"/>
    <w:rsid w:val="3C1C0D83"/>
    <w:rsid w:val="3C3D43F7"/>
    <w:rsid w:val="3C5BA9E2"/>
    <w:rsid w:val="3C5F384B"/>
    <w:rsid w:val="3C624D77"/>
    <w:rsid w:val="3C791177"/>
    <w:rsid w:val="3C95EE3C"/>
    <w:rsid w:val="3CA5DB88"/>
    <w:rsid w:val="3CAB1D82"/>
    <w:rsid w:val="3CB31E4C"/>
    <w:rsid w:val="3CD41FF0"/>
    <w:rsid w:val="3CD69019"/>
    <w:rsid w:val="3CDAE52B"/>
    <w:rsid w:val="3CE2FE0C"/>
    <w:rsid w:val="3CECA512"/>
    <w:rsid w:val="3CEDCF30"/>
    <w:rsid w:val="3D113599"/>
    <w:rsid w:val="3D1F96A1"/>
    <w:rsid w:val="3D32C61F"/>
    <w:rsid w:val="3D45F8F2"/>
    <w:rsid w:val="3D4ABAFD"/>
    <w:rsid w:val="3D549451"/>
    <w:rsid w:val="3D722322"/>
    <w:rsid w:val="3D8239A5"/>
    <w:rsid w:val="3D84683B"/>
    <w:rsid w:val="3D89F086"/>
    <w:rsid w:val="3DA9F553"/>
    <w:rsid w:val="3DB1D72A"/>
    <w:rsid w:val="3DCC422E"/>
    <w:rsid w:val="3DD4C4CB"/>
    <w:rsid w:val="3DD5C3E5"/>
    <w:rsid w:val="3DDB8CD7"/>
    <w:rsid w:val="3E01B84F"/>
    <w:rsid w:val="3E03210B"/>
    <w:rsid w:val="3E09C31E"/>
    <w:rsid w:val="3E09E30F"/>
    <w:rsid w:val="3E1ABAD4"/>
    <w:rsid w:val="3E22B59B"/>
    <w:rsid w:val="3E2AC18F"/>
    <w:rsid w:val="3E2EBEAD"/>
    <w:rsid w:val="3E38A90B"/>
    <w:rsid w:val="3E541100"/>
    <w:rsid w:val="3E57B71A"/>
    <w:rsid w:val="3E5C4FC3"/>
    <w:rsid w:val="3E855A32"/>
    <w:rsid w:val="3E877591"/>
    <w:rsid w:val="3EBCCA69"/>
    <w:rsid w:val="3EC2613A"/>
    <w:rsid w:val="3EDCF3BF"/>
    <w:rsid w:val="3EEC0C60"/>
    <w:rsid w:val="3F0EE244"/>
    <w:rsid w:val="3F18B0B2"/>
    <w:rsid w:val="3F1D1829"/>
    <w:rsid w:val="3F20E262"/>
    <w:rsid w:val="3F234419"/>
    <w:rsid w:val="3F275588"/>
    <w:rsid w:val="3F30B2CE"/>
    <w:rsid w:val="3F3F81C6"/>
    <w:rsid w:val="3F4309A8"/>
    <w:rsid w:val="3F56BB7D"/>
    <w:rsid w:val="3F59D818"/>
    <w:rsid w:val="3F6274BA"/>
    <w:rsid w:val="3F774C36"/>
    <w:rsid w:val="3F7A354B"/>
    <w:rsid w:val="3F7BBEFA"/>
    <w:rsid w:val="3F83ABED"/>
    <w:rsid w:val="3F901978"/>
    <w:rsid w:val="3F9FD989"/>
    <w:rsid w:val="3FAEB3B0"/>
    <w:rsid w:val="3FB84098"/>
    <w:rsid w:val="3FD79AF1"/>
    <w:rsid w:val="3FE226CC"/>
    <w:rsid w:val="3FE39325"/>
    <w:rsid w:val="4008EE91"/>
    <w:rsid w:val="401867D2"/>
    <w:rsid w:val="402C0A6D"/>
    <w:rsid w:val="40496933"/>
    <w:rsid w:val="40577400"/>
    <w:rsid w:val="407E3126"/>
    <w:rsid w:val="409AA176"/>
    <w:rsid w:val="409C07AE"/>
    <w:rsid w:val="409CAD3E"/>
    <w:rsid w:val="409CF409"/>
    <w:rsid w:val="40AC634F"/>
    <w:rsid w:val="40BE2BCF"/>
    <w:rsid w:val="40C27FE6"/>
    <w:rsid w:val="40E780F7"/>
    <w:rsid w:val="40E8122A"/>
    <w:rsid w:val="40F7D3B2"/>
    <w:rsid w:val="41173AD1"/>
    <w:rsid w:val="412F18A4"/>
    <w:rsid w:val="416C21E6"/>
    <w:rsid w:val="41719391"/>
    <w:rsid w:val="4180E0C2"/>
    <w:rsid w:val="418FC684"/>
    <w:rsid w:val="4194B04B"/>
    <w:rsid w:val="41960DC6"/>
    <w:rsid w:val="419FD522"/>
    <w:rsid w:val="41B118D5"/>
    <w:rsid w:val="41BC3C44"/>
    <w:rsid w:val="41D10965"/>
    <w:rsid w:val="41D2E463"/>
    <w:rsid w:val="41D60B62"/>
    <w:rsid w:val="41F5400C"/>
    <w:rsid w:val="420CBD33"/>
    <w:rsid w:val="42158608"/>
    <w:rsid w:val="4222114E"/>
    <w:rsid w:val="42227585"/>
    <w:rsid w:val="4224E7F3"/>
    <w:rsid w:val="42439941"/>
    <w:rsid w:val="42536F5F"/>
    <w:rsid w:val="4264FA44"/>
    <w:rsid w:val="426F826C"/>
    <w:rsid w:val="426F8C19"/>
    <w:rsid w:val="4270E63A"/>
    <w:rsid w:val="42756F64"/>
    <w:rsid w:val="427A70F4"/>
    <w:rsid w:val="427BDD4D"/>
    <w:rsid w:val="428419DC"/>
    <w:rsid w:val="4291BBA4"/>
    <w:rsid w:val="4297105C"/>
    <w:rsid w:val="42BD22A2"/>
    <w:rsid w:val="42D9E8B7"/>
    <w:rsid w:val="42DF4F00"/>
    <w:rsid w:val="42E6A471"/>
    <w:rsid w:val="42F3C218"/>
    <w:rsid w:val="42F3E7F4"/>
    <w:rsid w:val="42F512D7"/>
    <w:rsid w:val="42FFCC70"/>
    <w:rsid w:val="430C032C"/>
    <w:rsid w:val="4311DB03"/>
    <w:rsid w:val="433E6553"/>
    <w:rsid w:val="434F711C"/>
    <w:rsid w:val="4375C3AE"/>
    <w:rsid w:val="43765DAB"/>
    <w:rsid w:val="437DE2C7"/>
    <w:rsid w:val="4389B953"/>
    <w:rsid w:val="438E1A09"/>
    <w:rsid w:val="43A0CBA7"/>
    <w:rsid w:val="43A350C5"/>
    <w:rsid w:val="43AF606D"/>
    <w:rsid w:val="43B82F45"/>
    <w:rsid w:val="43C6B9B9"/>
    <w:rsid w:val="43DACBAD"/>
    <w:rsid w:val="43E40411"/>
    <w:rsid w:val="43EBBCCA"/>
    <w:rsid w:val="4407C6CE"/>
    <w:rsid w:val="440899F3"/>
    <w:rsid w:val="44170BC8"/>
    <w:rsid w:val="441FF30C"/>
    <w:rsid w:val="4422D0B5"/>
    <w:rsid w:val="44243EA3"/>
    <w:rsid w:val="4428A89A"/>
    <w:rsid w:val="44300154"/>
    <w:rsid w:val="44300A57"/>
    <w:rsid w:val="443ECF96"/>
    <w:rsid w:val="4444F6B4"/>
    <w:rsid w:val="44A3B2F8"/>
    <w:rsid w:val="44B9079F"/>
    <w:rsid w:val="44C0393F"/>
    <w:rsid w:val="4523D94D"/>
    <w:rsid w:val="4533257C"/>
    <w:rsid w:val="453BD2BA"/>
    <w:rsid w:val="454BCAA7"/>
    <w:rsid w:val="4550D6CF"/>
    <w:rsid w:val="455DA658"/>
    <w:rsid w:val="4565964A"/>
    <w:rsid w:val="4572779C"/>
    <w:rsid w:val="45765979"/>
    <w:rsid w:val="457D27A9"/>
    <w:rsid w:val="458730B8"/>
    <w:rsid w:val="458FECB5"/>
    <w:rsid w:val="4593BF7F"/>
    <w:rsid w:val="459C4AF8"/>
    <w:rsid w:val="45B5ACC8"/>
    <w:rsid w:val="45B78B01"/>
    <w:rsid w:val="45B7D457"/>
    <w:rsid w:val="45C015C5"/>
    <w:rsid w:val="45FDF911"/>
    <w:rsid w:val="46028C28"/>
    <w:rsid w:val="460512EC"/>
    <w:rsid w:val="4609D838"/>
    <w:rsid w:val="46266431"/>
    <w:rsid w:val="4630EAE0"/>
    <w:rsid w:val="46356ECD"/>
    <w:rsid w:val="46448B7A"/>
    <w:rsid w:val="46624403"/>
    <w:rsid w:val="466E1CE3"/>
    <w:rsid w:val="467A2FDD"/>
    <w:rsid w:val="467A5463"/>
    <w:rsid w:val="467C325C"/>
    <w:rsid w:val="468F2F09"/>
    <w:rsid w:val="46956320"/>
    <w:rsid w:val="469729B2"/>
    <w:rsid w:val="469BC771"/>
    <w:rsid w:val="469D7E89"/>
    <w:rsid w:val="46AB7118"/>
    <w:rsid w:val="46CCDE08"/>
    <w:rsid w:val="470A2BFD"/>
    <w:rsid w:val="470C1E13"/>
    <w:rsid w:val="470C2D35"/>
    <w:rsid w:val="47144E28"/>
    <w:rsid w:val="471A4CCD"/>
    <w:rsid w:val="471CD667"/>
    <w:rsid w:val="472213AF"/>
    <w:rsid w:val="472D6D53"/>
    <w:rsid w:val="4730F81C"/>
    <w:rsid w:val="47359B64"/>
    <w:rsid w:val="473D0F6B"/>
    <w:rsid w:val="473F7EF7"/>
    <w:rsid w:val="474252D7"/>
    <w:rsid w:val="4747C68C"/>
    <w:rsid w:val="4750305D"/>
    <w:rsid w:val="475BCB9B"/>
    <w:rsid w:val="476218EB"/>
    <w:rsid w:val="47684009"/>
    <w:rsid w:val="476C400B"/>
    <w:rsid w:val="476E5625"/>
    <w:rsid w:val="4783F9D8"/>
    <w:rsid w:val="4786BEC0"/>
    <w:rsid w:val="479811C5"/>
    <w:rsid w:val="479E64DC"/>
    <w:rsid w:val="479FB2F7"/>
    <w:rsid w:val="47AD36F8"/>
    <w:rsid w:val="47C3B241"/>
    <w:rsid w:val="47D04811"/>
    <w:rsid w:val="47E3979C"/>
    <w:rsid w:val="47E9D3EA"/>
    <w:rsid w:val="48316CF7"/>
    <w:rsid w:val="4831D299"/>
    <w:rsid w:val="48453204"/>
    <w:rsid w:val="4852E117"/>
    <w:rsid w:val="48626CAC"/>
    <w:rsid w:val="486B8341"/>
    <w:rsid w:val="4872B739"/>
    <w:rsid w:val="48790872"/>
    <w:rsid w:val="48A99D5C"/>
    <w:rsid w:val="48CD651E"/>
    <w:rsid w:val="48E00768"/>
    <w:rsid w:val="49069629"/>
    <w:rsid w:val="49081195"/>
    <w:rsid w:val="4913AEA4"/>
    <w:rsid w:val="492199A4"/>
    <w:rsid w:val="493A353D"/>
    <w:rsid w:val="494443D7"/>
    <w:rsid w:val="495B1B04"/>
    <w:rsid w:val="49647A33"/>
    <w:rsid w:val="4980659F"/>
    <w:rsid w:val="49813097"/>
    <w:rsid w:val="499E04C0"/>
    <w:rsid w:val="49A05F33"/>
    <w:rsid w:val="49AA98CC"/>
    <w:rsid w:val="49C2188C"/>
    <w:rsid w:val="49C29239"/>
    <w:rsid w:val="49DD08DB"/>
    <w:rsid w:val="4A0792C5"/>
    <w:rsid w:val="4A1BBC06"/>
    <w:rsid w:val="4A241FD2"/>
    <w:rsid w:val="4A2B5629"/>
    <w:rsid w:val="4A395D65"/>
    <w:rsid w:val="4A48D4B5"/>
    <w:rsid w:val="4A60B2F5"/>
    <w:rsid w:val="4A71714E"/>
    <w:rsid w:val="4A842787"/>
    <w:rsid w:val="4A8EE750"/>
    <w:rsid w:val="4A936C5D"/>
    <w:rsid w:val="4A969D73"/>
    <w:rsid w:val="4AA59BCC"/>
    <w:rsid w:val="4AAA689F"/>
    <w:rsid w:val="4AB64BCA"/>
    <w:rsid w:val="4AB885A7"/>
    <w:rsid w:val="4AC20331"/>
    <w:rsid w:val="4AC40F85"/>
    <w:rsid w:val="4AC9035D"/>
    <w:rsid w:val="4AD94BB7"/>
    <w:rsid w:val="4B0B3841"/>
    <w:rsid w:val="4B240045"/>
    <w:rsid w:val="4B2FEF5D"/>
    <w:rsid w:val="4B3A60DF"/>
    <w:rsid w:val="4B3E57EC"/>
    <w:rsid w:val="4B4230DA"/>
    <w:rsid w:val="4B8CBE2D"/>
    <w:rsid w:val="4B8F8913"/>
    <w:rsid w:val="4B922BBE"/>
    <w:rsid w:val="4B931063"/>
    <w:rsid w:val="4B9E40BC"/>
    <w:rsid w:val="4BA8AA5B"/>
    <w:rsid w:val="4BD850A2"/>
    <w:rsid w:val="4BE28393"/>
    <w:rsid w:val="4BEA1280"/>
    <w:rsid w:val="4C0EE162"/>
    <w:rsid w:val="4C124372"/>
    <w:rsid w:val="4C239ABF"/>
    <w:rsid w:val="4C4BBD3E"/>
    <w:rsid w:val="4C4D7A9F"/>
    <w:rsid w:val="4C4DE710"/>
    <w:rsid w:val="4C521C2B"/>
    <w:rsid w:val="4C605712"/>
    <w:rsid w:val="4C7F3D54"/>
    <w:rsid w:val="4C87D9E3"/>
    <w:rsid w:val="4CA38E03"/>
    <w:rsid w:val="4CB13D05"/>
    <w:rsid w:val="4CB88388"/>
    <w:rsid w:val="4CD2230F"/>
    <w:rsid w:val="4CD76FD0"/>
    <w:rsid w:val="4CE158D9"/>
    <w:rsid w:val="4CEF987A"/>
    <w:rsid w:val="4CF7F272"/>
    <w:rsid w:val="4D0244EE"/>
    <w:rsid w:val="4D182ED0"/>
    <w:rsid w:val="4D288E8E"/>
    <w:rsid w:val="4D3F8A9E"/>
    <w:rsid w:val="4D4CCA61"/>
    <w:rsid w:val="4D59D90F"/>
    <w:rsid w:val="4D5E3A86"/>
    <w:rsid w:val="4D7125E5"/>
    <w:rsid w:val="4D77F96B"/>
    <w:rsid w:val="4D8175F6"/>
    <w:rsid w:val="4D987035"/>
    <w:rsid w:val="4DA72367"/>
    <w:rsid w:val="4DAEDE46"/>
    <w:rsid w:val="4DBD93D5"/>
    <w:rsid w:val="4DCB0D1F"/>
    <w:rsid w:val="4DD8967D"/>
    <w:rsid w:val="4DF475B0"/>
    <w:rsid w:val="4E028AC4"/>
    <w:rsid w:val="4E07CC6C"/>
    <w:rsid w:val="4E0E6F6B"/>
    <w:rsid w:val="4E1C8707"/>
    <w:rsid w:val="4E2DE91C"/>
    <w:rsid w:val="4E402BCF"/>
    <w:rsid w:val="4E439D48"/>
    <w:rsid w:val="4E4BFDE4"/>
    <w:rsid w:val="4E5F8BE9"/>
    <w:rsid w:val="4E84E029"/>
    <w:rsid w:val="4E964971"/>
    <w:rsid w:val="4E98731D"/>
    <w:rsid w:val="4EA89C44"/>
    <w:rsid w:val="4EB24879"/>
    <w:rsid w:val="4EBA3239"/>
    <w:rsid w:val="4EBF0ADB"/>
    <w:rsid w:val="4ECB3E05"/>
    <w:rsid w:val="4EE79201"/>
    <w:rsid w:val="4F0B4341"/>
    <w:rsid w:val="4F1EE026"/>
    <w:rsid w:val="4F289101"/>
    <w:rsid w:val="4F2A3012"/>
    <w:rsid w:val="4F2C1AA4"/>
    <w:rsid w:val="4F30C3BA"/>
    <w:rsid w:val="4F37D10F"/>
    <w:rsid w:val="4F3B7289"/>
    <w:rsid w:val="4F495F56"/>
    <w:rsid w:val="4F4C00B8"/>
    <w:rsid w:val="4F5E25A0"/>
    <w:rsid w:val="4F6073D0"/>
    <w:rsid w:val="4F938015"/>
    <w:rsid w:val="4FA1374A"/>
    <w:rsid w:val="4FAD50CF"/>
    <w:rsid w:val="4FC26B0F"/>
    <w:rsid w:val="4FD36B34"/>
    <w:rsid w:val="4FE8A433"/>
    <w:rsid w:val="4FEFCE33"/>
    <w:rsid w:val="4FF05A18"/>
    <w:rsid w:val="4FF9B2FC"/>
    <w:rsid w:val="501699D9"/>
    <w:rsid w:val="501921A5"/>
    <w:rsid w:val="502E1517"/>
    <w:rsid w:val="503EA9EB"/>
    <w:rsid w:val="504F6906"/>
    <w:rsid w:val="5052D24A"/>
    <w:rsid w:val="50696248"/>
    <w:rsid w:val="506C3BE5"/>
    <w:rsid w:val="50730C06"/>
    <w:rsid w:val="50BBF371"/>
    <w:rsid w:val="50BF5808"/>
    <w:rsid w:val="50BF64CE"/>
    <w:rsid w:val="50C28719"/>
    <w:rsid w:val="50EFC877"/>
    <w:rsid w:val="50F3C44B"/>
    <w:rsid w:val="50F5E350"/>
    <w:rsid w:val="50F5FB7E"/>
    <w:rsid w:val="5104323A"/>
    <w:rsid w:val="510579C7"/>
    <w:rsid w:val="51058D87"/>
    <w:rsid w:val="5127C3B0"/>
    <w:rsid w:val="512AAB84"/>
    <w:rsid w:val="512B6111"/>
    <w:rsid w:val="512BF1D5"/>
    <w:rsid w:val="51389EEF"/>
    <w:rsid w:val="513FE294"/>
    <w:rsid w:val="5152332C"/>
    <w:rsid w:val="51574B04"/>
    <w:rsid w:val="51605D79"/>
    <w:rsid w:val="516E1974"/>
    <w:rsid w:val="517505ED"/>
    <w:rsid w:val="5175F7FA"/>
    <w:rsid w:val="5185F48C"/>
    <w:rsid w:val="5187275B"/>
    <w:rsid w:val="5194E56A"/>
    <w:rsid w:val="519C41F3"/>
    <w:rsid w:val="51A45AD4"/>
    <w:rsid w:val="51ADBE26"/>
    <w:rsid w:val="51B1D705"/>
    <w:rsid w:val="51BFB50F"/>
    <w:rsid w:val="51C4FF3F"/>
    <w:rsid w:val="51D6C69A"/>
    <w:rsid w:val="51DA3F9A"/>
    <w:rsid w:val="51DFFF4A"/>
    <w:rsid w:val="51E03D06"/>
    <w:rsid w:val="51E0E911"/>
    <w:rsid w:val="51E8DEFE"/>
    <w:rsid w:val="51F925AD"/>
    <w:rsid w:val="51FDC4D9"/>
    <w:rsid w:val="52037CBA"/>
    <w:rsid w:val="52120395"/>
    <w:rsid w:val="5218B3A0"/>
    <w:rsid w:val="5235D096"/>
    <w:rsid w:val="52576FCE"/>
    <w:rsid w:val="526C643E"/>
    <w:rsid w:val="527CF2B6"/>
    <w:rsid w:val="527FA97C"/>
    <w:rsid w:val="528E0FA0"/>
    <w:rsid w:val="52A00A28"/>
    <w:rsid w:val="52AAC4F7"/>
    <w:rsid w:val="52BF5360"/>
    <w:rsid w:val="52C800F1"/>
    <w:rsid w:val="52CFC52F"/>
    <w:rsid w:val="52DAC144"/>
    <w:rsid w:val="52E54222"/>
    <w:rsid w:val="52EF4680"/>
    <w:rsid w:val="52FC8657"/>
    <w:rsid w:val="52FCFAAE"/>
    <w:rsid w:val="530E526E"/>
    <w:rsid w:val="53206842"/>
    <w:rsid w:val="53206D87"/>
    <w:rsid w:val="5331223C"/>
    <w:rsid w:val="53414C07"/>
    <w:rsid w:val="5344DA0D"/>
    <w:rsid w:val="5351C127"/>
    <w:rsid w:val="5356F351"/>
    <w:rsid w:val="535EB067"/>
    <w:rsid w:val="536EFF6F"/>
    <w:rsid w:val="5370CBC3"/>
    <w:rsid w:val="539C3C28"/>
    <w:rsid w:val="53CCA774"/>
    <w:rsid w:val="53D9594B"/>
    <w:rsid w:val="53FA27DB"/>
    <w:rsid w:val="53FCDE8C"/>
    <w:rsid w:val="5422BC0D"/>
    <w:rsid w:val="542BAB07"/>
    <w:rsid w:val="54375928"/>
    <w:rsid w:val="544D2A90"/>
    <w:rsid w:val="5459B9E5"/>
    <w:rsid w:val="545B8E4B"/>
    <w:rsid w:val="5487C90F"/>
    <w:rsid w:val="5497ADB8"/>
    <w:rsid w:val="54A03801"/>
    <w:rsid w:val="54BC159E"/>
    <w:rsid w:val="54C585FC"/>
    <w:rsid w:val="54CCCE03"/>
    <w:rsid w:val="54D843CB"/>
    <w:rsid w:val="54E26BC1"/>
    <w:rsid w:val="54E95F9E"/>
    <w:rsid w:val="54EABF83"/>
    <w:rsid w:val="54EDC8EE"/>
    <w:rsid w:val="5500C3ED"/>
    <w:rsid w:val="550DAFC0"/>
    <w:rsid w:val="5518A02E"/>
    <w:rsid w:val="5529BE5F"/>
    <w:rsid w:val="553790AC"/>
    <w:rsid w:val="555D0370"/>
    <w:rsid w:val="5562B388"/>
    <w:rsid w:val="558337A3"/>
    <w:rsid w:val="558B4147"/>
    <w:rsid w:val="558EFBFA"/>
    <w:rsid w:val="55947158"/>
    <w:rsid w:val="5599D762"/>
    <w:rsid w:val="5599E01E"/>
    <w:rsid w:val="55B15E0A"/>
    <w:rsid w:val="55B2C31E"/>
    <w:rsid w:val="55DC3D06"/>
    <w:rsid w:val="55EEAEDD"/>
    <w:rsid w:val="55FF8795"/>
    <w:rsid w:val="5607CE6F"/>
    <w:rsid w:val="5612537B"/>
    <w:rsid w:val="56163322"/>
    <w:rsid w:val="561E8AD0"/>
    <w:rsid w:val="562E0A7F"/>
    <w:rsid w:val="5636F700"/>
    <w:rsid w:val="5642E4CB"/>
    <w:rsid w:val="56486425"/>
    <w:rsid w:val="565ED0F9"/>
    <w:rsid w:val="5660462F"/>
    <w:rsid w:val="5665C340"/>
    <w:rsid w:val="566FD522"/>
    <w:rsid w:val="567AFAC2"/>
    <w:rsid w:val="5698443B"/>
    <w:rsid w:val="56C317BD"/>
    <w:rsid w:val="56C805D9"/>
    <w:rsid w:val="56C86CC2"/>
    <w:rsid w:val="56C9D94B"/>
    <w:rsid w:val="56DA7675"/>
    <w:rsid w:val="56DE32E9"/>
    <w:rsid w:val="56DFA43C"/>
    <w:rsid w:val="56EABC87"/>
    <w:rsid w:val="56F014B4"/>
    <w:rsid w:val="56F54336"/>
    <w:rsid w:val="5702746E"/>
    <w:rsid w:val="5704C338"/>
    <w:rsid w:val="5710EAF6"/>
    <w:rsid w:val="572A68C0"/>
    <w:rsid w:val="573D6CE6"/>
    <w:rsid w:val="573F68CE"/>
    <w:rsid w:val="5741C209"/>
    <w:rsid w:val="5743911D"/>
    <w:rsid w:val="574596DA"/>
    <w:rsid w:val="574EF86A"/>
    <w:rsid w:val="5771E7B4"/>
    <w:rsid w:val="578F6032"/>
    <w:rsid w:val="57921BF8"/>
    <w:rsid w:val="57B1FAB7"/>
    <w:rsid w:val="57B252E3"/>
    <w:rsid w:val="57B73747"/>
    <w:rsid w:val="57C86F96"/>
    <w:rsid w:val="57F2DDE8"/>
    <w:rsid w:val="57FB63D9"/>
    <w:rsid w:val="581AF16B"/>
    <w:rsid w:val="5825651B"/>
    <w:rsid w:val="5829BFAD"/>
    <w:rsid w:val="5834670B"/>
    <w:rsid w:val="58389087"/>
    <w:rsid w:val="5839E95C"/>
    <w:rsid w:val="5847FD05"/>
    <w:rsid w:val="58583152"/>
    <w:rsid w:val="585D2D49"/>
    <w:rsid w:val="585E122E"/>
    <w:rsid w:val="5861BA66"/>
    <w:rsid w:val="5862286F"/>
    <w:rsid w:val="5867527B"/>
    <w:rsid w:val="586B06A8"/>
    <w:rsid w:val="5886B19B"/>
    <w:rsid w:val="588A232B"/>
    <w:rsid w:val="58917FDE"/>
    <w:rsid w:val="58926889"/>
    <w:rsid w:val="5894D101"/>
    <w:rsid w:val="58A56B0E"/>
    <w:rsid w:val="58B7C3B8"/>
    <w:rsid w:val="58BEC695"/>
    <w:rsid w:val="58C3E60B"/>
    <w:rsid w:val="58CF24B2"/>
    <w:rsid w:val="58DB6880"/>
    <w:rsid w:val="58DD206B"/>
    <w:rsid w:val="58EB41A7"/>
    <w:rsid w:val="58F1261F"/>
    <w:rsid w:val="5930FC81"/>
    <w:rsid w:val="593A4A64"/>
    <w:rsid w:val="593F45B1"/>
    <w:rsid w:val="59508E8D"/>
    <w:rsid w:val="5956B5AB"/>
    <w:rsid w:val="59714ECB"/>
    <w:rsid w:val="5974440E"/>
    <w:rsid w:val="597A5B7F"/>
    <w:rsid w:val="597A8E7B"/>
    <w:rsid w:val="5987A0F4"/>
    <w:rsid w:val="5989F490"/>
    <w:rsid w:val="599E99B1"/>
    <w:rsid w:val="59A0A7F6"/>
    <w:rsid w:val="59A586CB"/>
    <w:rsid w:val="59A71A62"/>
    <w:rsid w:val="59B717BE"/>
    <w:rsid w:val="59DAC9AB"/>
    <w:rsid w:val="59E48997"/>
    <w:rsid w:val="5A014861"/>
    <w:rsid w:val="5A1F0320"/>
    <w:rsid w:val="5A28B4D7"/>
    <w:rsid w:val="5A2AEB4A"/>
    <w:rsid w:val="5A302E5D"/>
    <w:rsid w:val="5A310840"/>
    <w:rsid w:val="5A36FC8D"/>
    <w:rsid w:val="5A436E9A"/>
    <w:rsid w:val="5A4DD70E"/>
    <w:rsid w:val="5A521E5E"/>
    <w:rsid w:val="5A5E727F"/>
    <w:rsid w:val="5A732162"/>
    <w:rsid w:val="5A79C47A"/>
    <w:rsid w:val="5AA57DDC"/>
    <w:rsid w:val="5AAB85E8"/>
    <w:rsid w:val="5AB7CDF5"/>
    <w:rsid w:val="5ABF55D9"/>
    <w:rsid w:val="5AD2ED54"/>
    <w:rsid w:val="5AD928F2"/>
    <w:rsid w:val="5B02E03F"/>
    <w:rsid w:val="5B044CC8"/>
    <w:rsid w:val="5B41EC6D"/>
    <w:rsid w:val="5B43F2F3"/>
    <w:rsid w:val="5B4943B7"/>
    <w:rsid w:val="5B56C788"/>
    <w:rsid w:val="5B60DF22"/>
    <w:rsid w:val="5B71AED7"/>
    <w:rsid w:val="5BA39EB1"/>
    <w:rsid w:val="5BA608E2"/>
    <w:rsid w:val="5BAF3001"/>
    <w:rsid w:val="5BBA6CA3"/>
    <w:rsid w:val="5BDD259B"/>
    <w:rsid w:val="5BF287B5"/>
    <w:rsid w:val="5BFAA096"/>
    <w:rsid w:val="5C064A72"/>
    <w:rsid w:val="5C07B6FB"/>
    <w:rsid w:val="5C2E0C12"/>
    <w:rsid w:val="5C3735A8"/>
    <w:rsid w:val="5C49E09B"/>
    <w:rsid w:val="5C4B7E8A"/>
    <w:rsid w:val="5C4CCA60"/>
    <w:rsid w:val="5C6A68EA"/>
    <w:rsid w:val="5C6AB980"/>
    <w:rsid w:val="5C6C36DB"/>
    <w:rsid w:val="5C7A1138"/>
    <w:rsid w:val="5C87E517"/>
    <w:rsid w:val="5C992CBD"/>
    <w:rsid w:val="5CA73C73"/>
    <w:rsid w:val="5CA92A19"/>
    <w:rsid w:val="5CA99E70"/>
    <w:rsid w:val="5CAD26AE"/>
    <w:rsid w:val="5CAD4046"/>
    <w:rsid w:val="5CBF39D0"/>
    <w:rsid w:val="5CC43AAD"/>
    <w:rsid w:val="5CC663F8"/>
    <w:rsid w:val="5CD0E50E"/>
    <w:rsid w:val="5CDA3DC8"/>
    <w:rsid w:val="5CEAE828"/>
    <w:rsid w:val="5CFBD00A"/>
    <w:rsid w:val="5D1C787B"/>
    <w:rsid w:val="5D1CA501"/>
    <w:rsid w:val="5D1D2523"/>
    <w:rsid w:val="5D3CAF66"/>
    <w:rsid w:val="5D72EC11"/>
    <w:rsid w:val="5D8E968B"/>
    <w:rsid w:val="5D968316"/>
    <w:rsid w:val="5DA7937E"/>
    <w:rsid w:val="5DAD08A3"/>
    <w:rsid w:val="5DC45318"/>
    <w:rsid w:val="5DC4FFAF"/>
    <w:rsid w:val="5DC65DAA"/>
    <w:rsid w:val="5DDA05FB"/>
    <w:rsid w:val="5DE83BE0"/>
    <w:rsid w:val="5DEFE989"/>
    <w:rsid w:val="5DF7FE4D"/>
    <w:rsid w:val="5E0292B4"/>
    <w:rsid w:val="5E06A5D7"/>
    <w:rsid w:val="5E1F2D84"/>
    <w:rsid w:val="5E51D349"/>
    <w:rsid w:val="5E56037B"/>
    <w:rsid w:val="5E669B30"/>
    <w:rsid w:val="5E729C6D"/>
    <w:rsid w:val="5E7F98A5"/>
    <w:rsid w:val="5E93A34A"/>
    <w:rsid w:val="5EC89CB3"/>
    <w:rsid w:val="5ED100A5"/>
    <w:rsid w:val="5EE33C42"/>
    <w:rsid w:val="5EFED563"/>
    <w:rsid w:val="5F032335"/>
    <w:rsid w:val="5F1BE1FD"/>
    <w:rsid w:val="5F53CBFA"/>
    <w:rsid w:val="5F6E3EF2"/>
    <w:rsid w:val="5F79583E"/>
    <w:rsid w:val="5F7C6221"/>
    <w:rsid w:val="5F8B3F18"/>
    <w:rsid w:val="5F95B752"/>
    <w:rsid w:val="5F98C2E9"/>
    <w:rsid w:val="5FB15F72"/>
    <w:rsid w:val="5FBB06C1"/>
    <w:rsid w:val="5FC212C4"/>
    <w:rsid w:val="5FE4C770"/>
    <w:rsid w:val="5FE86245"/>
    <w:rsid w:val="5FEA4349"/>
    <w:rsid w:val="5FF90468"/>
    <w:rsid w:val="5FFE04BA"/>
    <w:rsid w:val="6005CBCB"/>
    <w:rsid w:val="6006EB20"/>
    <w:rsid w:val="600E4781"/>
    <w:rsid w:val="60108314"/>
    <w:rsid w:val="6012D721"/>
    <w:rsid w:val="602635F7"/>
    <w:rsid w:val="6038C6B2"/>
    <w:rsid w:val="6041F54C"/>
    <w:rsid w:val="60466D25"/>
    <w:rsid w:val="60588CE1"/>
    <w:rsid w:val="605BDAFF"/>
    <w:rsid w:val="605F452D"/>
    <w:rsid w:val="6064431F"/>
    <w:rsid w:val="6073EBBF"/>
    <w:rsid w:val="607D01E4"/>
    <w:rsid w:val="608655E2"/>
    <w:rsid w:val="608737C8"/>
    <w:rsid w:val="60C2BA70"/>
    <w:rsid w:val="60C61806"/>
    <w:rsid w:val="60D14B06"/>
    <w:rsid w:val="60EF73E4"/>
    <w:rsid w:val="60F3D768"/>
    <w:rsid w:val="60F6FDCD"/>
    <w:rsid w:val="61012554"/>
    <w:rsid w:val="61137652"/>
    <w:rsid w:val="611EEFAD"/>
    <w:rsid w:val="61264892"/>
    <w:rsid w:val="61301C69"/>
    <w:rsid w:val="614815D6"/>
    <w:rsid w:val="614C49D8"/>
    <w:rsid w:val="614D3905"/>
    <w:rsid w:val="615D19EB"/>
    <w:rsid w:val="6164A7F3"/>
    <w:rsid w:val="6166DAC6"/>
    <w:rsid w:val="617A4D0C"/>
    <w:rsid w:val="619582AD"/>
    <w:rsid w:val="619FFFE9"/>
    <w:rsid w:val="61A93308"/>
    <w:rsid w:val="61B2988E"/>
    <w:rsid w:val="61BA0F70"/>
    <w:rsid w:val="61D6C141"/>
    <w:rsid w:val="61E5A5F4"/>
    <w:rsid w:val="61E94D20"/>
    <w:rsid w:val="61FB9F67"/>
    <w:rsid w:val="620054DC"/>
    <w:rsid w:val="62147741"/>
    <w:rsid w:val="621F2146"/>
    <w:rsid w:val="62306331"/>
    <w:rsid w:val="624223A2"/>
    <w:rsid w:val="6263406D"/>
    <w:rsid w:val="627D7870"/>
    <w:rsid w:val="627E1311"/>
    <w:rsid w:val="62873CA3"/>
    <w:rsid w:val="62CB8FC0"/>
    <w:rsid w:val="62D75417"/>
    <w:rsid w:val="62EF3745"/>
    <w:rsid w:val="63055FE3"/>
    <w:rsid w:val="63080B74"/>
    <w:rsid w:val="63181445"/>
    <w:rsid w:val="6323CB52"/>
    <w:rsid w:val="63261990"/>
    <w:rsid w:val="63293149"/>
    <w:rsid w:val="6336BF90"/>
    <w:rsid w:val="633FD345"/>
    <w:rsid w:val="634CA50F"/>
    <w:rsid w:val="634F15DA"/>
    <w:rsid w:val="63625593"/>
    <w:rsid w:val="6366E3A9"/>
    <w:rsid w:val="636CF4C3"/>
    <w:rsid w:val="6376A531"/>
    <w:rsid w:val="637D664C"/>
    <w:rsid w:val="63923F79"/>
    <w:rsid w:val="63B6D59E"/>
    <w:rsid w:val="63B89C30"/>
    <w:rsid w:val="63B91AD7"/>
    <w:rsid w:val="63BF1075"/>
    <w:rsid w:val="63DF5E10"/>
    <w:rsid w:val="63E05FFE"/>
    <w:rsid w:val="63E53B86"/>
    <w:rsid w:val="63F23BD6"/>
    <w:rsid w:val="63FDB55B"/>
    <w:rsid w:val="64009C82"/>
    <w:rsid w:val="64032726"/>
    <w:rsid w:val="64183793"/>
    <w:rsid w:val="6420C1D7"/>
    <w:rsid w:val="6449E9B9"/>
    <w:rsid w:val="644E40E3"/>
    <w:rsid w:val="6452546F"/>
    <w:rsid w:val="64585FF3"/>
    <w:rsid w:val="645B106C"/>
    <w:rsid w:val="645C2D4E"/>
    <w:rsid w:val="6472E70F"/>
    <w:rsid w:val="6474370A"/>
    <w:rsid w:val="6475E75B"/>
    <w:rsid w:val="6486F000"/>
    <w:rsid w:val="6496476F"/>
    <w:rsid w:val="64977412"/>
    <w:rsid w:val="649B08B2"/>
    <w:rsid w:val="64B1235B"/>
    <w:rsid w:val="64B5771B"/>
    <w:rsid w:val="64B6A476"/>
    <w:rsid w:val="64BC0663"/>
    <w:rsid w:val="64CB64E5"/>
    <w:rsid w:val="64D93351"/>
    <w:rsid w:val="64E29139"/>
    <w:rsid w:val="64E76036"/>
    <w:rsid w:val="64F8B1A0"/>
    <w:rsid w:val="6500812B"/>
    <w:rsid w:val="650ADCEF"/>
    <w:rsid w:val="650E7555"/>
    <w:rsid w:val="654D7C25"/>
    <w:rsid w:val="65599F17"/>
    <w:rsid w:val="6560040A"/>
    <w:rsid w:val="6568A240"/>
    <w:rsid w:val="6570EC5D"/>
    <w:rsid w:val="657AD81F"/>
    <w:rsid w:val="658170D1"/>
    <w:rsid w:val="659801BF"/>
    <w:rsid w:val="659E007A"/>
    <w:rsid w:val="65AC5E52"/>
    <w:rsid w:val="65ACA9AF"/>
    <w:rsid w:val="65B4C089"/>
    <w:rsid w:val="65B6872C"/>
    <w:rsid w:val="65CC86FB"/>
    <w:rsid w:val="65EDC6A4"/>
    <w:rsid w:val="65EE9FA2"/>
    <w:rsid w:val="65F43054"/>
    <w:rsid w:val="65FBE902"/>
    <w:rsid w:val="65FC4202"/>
    <w:rsid w:val="66204201"/>
    <w:rsid w:val="66268798"/>
    <w:rsid w:val="66276CD4"/>
    <w:rsid w:val="662ADD89"/>
    <w:rsid w:val="662CABA5"/>
    <w:rsid w:val="6630BF71"/>
    <w:rsid w:val="663363C0"/>
    <w:rsid w:val="6668B78C"/>
    <w:rsid w:val="666D5AD1"/>
    <w:rsid w:val="667DE3DA"/>
    <w:rsid w:val="6680ED3D"/>
    <w:rsid w:val="66895580"/>
    <w:rsid w:val="668F5377"/>
    <w:rsid w:val="669F7095"/>
    <w:rsid w:val="66A282F3"/>
    <w:rsid w:val="66A790FC"/>
    <w:rsid w:val="66A9BD8E"/>
    <w:rsid w:val="66B0E017"/>
    <w:rsid w:val="66B78072"/>
    <w:rsid w:val="66BD519E"/>
    <w:rsid w:val="66C548C1"/>
    <w:rsid w:val="66CC0B4A"/>
    <w:rsid w:val="66D27259"/>
    <w:rsid w:val="66E03010"/>
    <w:rsid w:val="66E20652"/>
    <w:rsid w:val="66FE6812"/>
    <w:rsid w:val="66FF6FDB"/>
    <w:rsid w:val="670B2871"/>
    <w:rsid w:val="6720E668"/>
    <w:rsid w:val="6724F5EF"/>
    <w:rsid w:val="67382421"/>
    <w:rsid w:val="673DA913"/>
    <w:rsid w:val="67675B3D"/>
    <w:rsid w:val="67720913"/>
    <w:rsid w:val="67725250"/>
    <w:rsid w:val="67769E00"/>
    <w:rsid w:val="677F54AA"/>
    <w:rsid w:val="6782175B"/>
    <w:rsid w:val="67885BB9"/>
    <w:rsid w:val="67899705"/>
    <w:rsid w:val="678B80F8"/>
    <w:rsid w:val="67970CBB"/>
    <w:rsid w:val="6799FA17"/>
    <w:rsid w:val="67A4C25F"/>
    <w:rsid w:val="67A65DDF"/>
    <w:rsid w:val="67A8B6D1"/>
    <w:rsid w:val="67C7091E"/>
    <w:rsid w:val="67DA6F04"/>
    <w:rsid w:val="67DEBB3A"/>
    <w:rsid w:val="67E6533E"/>
    <w:rsid w:val="6803F733"/>
    <w:rsid w:val="6812E114"/>
    <w:rsid w:val="681FAF03"/>
    <w:rsid w:val="682D2B34"/>
    <w:rsid w:val="68344F7D"/>
    <w:rsid w:val="685D4708"/>
    <w:rsid w:val="6868CBC7"/>
    <w:rsid w:val="686B2C48"/>
    <w:rsid w:val="686D92F1"/>
    <w:rsid w:val="687149BA"/>
    <w:rsid w:val="6874589C"/>
    <w:rsid w:val="6874E55F"/>
    <w:rsid w:val="68829B60"/>
    <w:rsid w:val="688C1EA9"/>
    <w:rsid w:val="68AB309F"/>
    <w:rsid w:val="68ADB38C"/>
    <w:rsid w:val="68AFBC5F"/>
    <w:rsid w:val="68B91193"/>
    <w:rsid w:val="68BE9956"/>
    <w:rsid w:val="68C855B2"/>
    <w:rsid w:val="68DA0397"/>
    <w:rsid w:val="68DDDADD"/>
    <w:rsid w:val="68E0B1FD"/>
    <w:rsid w:val="68E202BC"/>
    <w:rsid w:val="68EAB922"/>
    <w:rsid w:val="68EFECB5"/>
    <w:rsid w:val="68F61BB4"/>
    <w:rsid w:val="6909FD0D"/>
    <w:rsid w:val="691C5008"/>
    <w:rsid w:val="693380E8"/>
    <w:rsid w:val="6933E68A"/>
    <w:rsid w:val="693E2780"/>
    <w:rsid w:val="6941EBD5"/>
    <w:rsid w:val="69475436"/>
    <w:rsid w:val="694B5C5D"/>
    <w:rsid w:val="69540621"/>
    <w:rsid w:val="69710ECF"/>
    <w:rsid w:val="69787A38"/>
    <w:rsid w:val="698784D4"/>
    <w:rsid w:val="699DAE57"/>
    <w:rsid w:val="69AECFFE"/>
    <w:rsid w:val="69B86F6D"/>
    <w:rsid w:val="69BAEBDF"/>
    <w:rsid w:val="69CBEFF2"/>
    <w:rsid w:val="69CC6A6A"/>
    <w:rsid w:val="69D4FB66"/>
    <w:rsid w:val="69E14510"/>
    <w:rsid w:val="69E77927"/>
    <w:rsid w:val="69E7E961"/>
    <w:rsid w:val="69FECCE7"/>
    <w:rsid w:val="6A1B9CC9"/>
    <w:rsid w:val="6A1EF40F"/>
    <w:rsid w:val="6A225DA8"/>
    <w:rsid w:val="6A3FB1B5"/>
    <w:rsid w:val="6A423A81"/>
    <w:rsid w:val="6A537B60"/>
    <w:rsid w:val="6A6165B6"/>
    <w:rsid w:val="6A6447EA"/>
    <w:rsid w:val="6A66C8D6"/>
    <w:rsid w:val="6A728C93"/>
    <w:rsid w:val="6A8597CA"/>
    <w:rsid w:val="6A878A70"/>
    <w:rsid w:val="6AABBFC5"/>
    <w:rsid w:val="6AC1BAA9"/>
    <w:rsid w:val="6AC28A42"/>
    <w:rsid w:val="6AD8CFE5"/>
    <w:rsid w:val="6ADC9BA4"/>
    <w:rsid w:val="6AF24119"/>
    <w:rsid w:val="6B05C57D"/>
    <w:rsid w:val="6B11C15E"/>
    <w:rsid w:val="6B3065FE"/>
    <w:rsid w:val="6B437AC7"/>
    <w:rsid w:val="6B465D4B"/>
    <w:rsid w:val="6B56E37E"/>
    <w:rsid w:val="6B6D8FCD"/>
    <w:rsid w:val="6B78C954"/>
    <w:rsid w:val="6B8D70A1"/>
    <w:rsid w:val="6B9D42FA"/>
    <w:rsid w:val="6BA06C89"/>
    <w:rsid w:val="6BC981F0"/>
    <w:rsid w:val="6BCB5AAC"/>
    <w:rsid w:val="6BCBB7A2"/>
    <w:rsid w:val="6BDECA41"/>
    <w:rsid w:val="6BEC778B"/>
    <w:rsid w:val="6C1BA8C8"/>
    <w:rsid w:val="6C1C6364"/>
    <w:rsid w:val="6C21C42C"/>
    <w:rsid w:val="6C511397"/>
    <w:rsid w:val="6C5C9306"/>
    <w:rsid w:val="6C72471E"/>
    <w:rsid w:val="6CA1C75D"/>
    <w:rsid w:val="6CB41D84"/>
    <w:rsid w:val="6CBAAD3C"/>
    <w:rsid w:val="6CBEFD6C"/>
    <w:rsid w:val="6CEE9843"/>
    <w:rsid w:val="6D07DB2B"/>
    <w:rsid w:val="6D15FF93"/>
    <w:rsid w:val="6D3A4413"/>
    <w:rsid w:val="6D3ECCA0"/>
    <w:rsid w:val="6D40559F"/>
    <w:rsid w:val="6D409B18"/>
    <w:rsid w:val="6D46DD87"/>
    <w:rsid w:val="6D562DC9"/>
    <w:rsid w:val="6D5D59E2"/>
    <w:rsid w:val="6D6EA344"/>
    <w:rsid w:val="6D7752D8"/>
    <w:rsid w:val="6D7E7667"/>
    <w:rsid w:val="6DA22424"/>
    <w:rsid w:val="6DA40047"/>
    <w:rsid w:val="6DA5F314"/>
    <w:rsid w:val="6DA79295"/>
    <w:rsid w:val="6DB05CDA"/>
    <w:rsid w:val="6DBAC61C"/>
    <w:rsid w:val="6DC494A9"/>
    <w:rsid w:val="6DDCF5B5"/>
    <w:rsid w:val="6DE61797"/>
    <w:rsid w:val="6DECA9BE"/>
    <w:rsid w:val="6DFE1009"/>
    <w:rsid w:val="6E03A144"/>
    <w:rsid w:val="6E083174"/>
    <w:rsid w:val="6E230BFA"/>
    <w:rsid w:val="6E28FB62"/>
    <w:rsid w:val="6E2C9A7A"/>
    <w:rsid w:val="6E2D7C2A"/>
    <w:rsid w:val="6E2F70B8"/>
    <w:rsid w:val="6E40671A"/>
    <w:rsid w:val="6E672DC2"/>
    <w:rsid w:val="6E6F4AF0"/>
    <w:rsid w:val="6E87445D"/>
    <w:rsid w:val="6E8DECC8"/>
    <w:rsid w:val="6E93E115"/>
    <w:rsid w:val="6E98A797"/>
    <w:rsid w:val="6EA46E19"/>
    <w:rsid w:val="6EAC0190"/>
    <w:rsid w:val="6ED477B8"/>
    <w:rsid w:val="6EDFEB61"/>
    <w:rsid w:val="6EE441C5"/>
    <w:rsid w:val="6EE93D8A"/>
    <w:rsid w:val="6F023C0D"/>
    <w:rsid w:val="6F04E213"/>
    <w:rsid w:val="6F073DEC"/>
    <w:rsid w:val="6F08F5C6"/>
    <w:rsid w:val="6F1B7CA6"/>
    <w:rsid w:val="6F22200F"/>
    <w:rsid w:val="6F2A1234"/>
    <w:rsid w:val="6F3CCC51"/>
    <w:rsid w:val="6F3F49A7"/>
    <w:rsid w:val="6F475E7C"/>
    <w:rsid w:val="6F4EF762"/>
    <w:rsid w:val="6F5D8B49"/>
    <w:rsid w:val="6FC0D5A8"/>
    <w:rsid w:val="6FD9EFEA"/>
    <w:rsid w:val="6FE81B37"/>
    <w:rsid w:val="6FF0CA14"/>
    <w:rsid w:val="6FF8B5EC"/>
    <w:rsid w:val="6FFE8639"/>
    <w:rsid w:val="701C04C5"/>
    <w:rsid w:val="701E37FA"/>
    <w:rsid w:val="7023E5EF"/>
    <w:rsid w:val="702D657C"/>
    <w:rsid w:val="703D02B9"/>
    <w:rsid w:val="70453A5B"/>
    <w:rsid w:val="705B89F0"/>
    <w:rsid w:val="705BDC48"/>
    <w:rsid w:val="705F4609"/>
    <w:rsid w:val="7060E870"/>
    <w:rsid w:val="706E1DC5"/>
    <w:rsid w:val="707F5F17"/>
    <w:rsid w:val="7089A982"/>
    <w:rsid w:val="7090F6C5"/>
    <w:rsid w:val="7097283B"/>
    <w:rsid w:val="709AF41A"/>
    <w:rsid w:val="70AB3708"/>
    <w:rsid w:val="70BAF446"/>
    <w:rsid w:val="70C40E9C"/>
    <w:rsid w:val="70CBAB19"/>
    <w:rsid w:val="70D30FB2"/>
    <w:rsid w:val="70E8270B"/>
    <w:rsid w:val="70FBF6F3"/>
    <w:rsid w:val="7112CE39"/>
    <w:rsid w:val="711BF71D"/>
    <w:rsid w:val="711C29EE"/>
    <w:rsid w:val="7129133B"/>
    <w:rsid w:val="713E0BCE"/>
    <w:rsid w:val="7141624D"/>
    <w:rsid w:val="714C4013"/>
    <w:rsid w:val="71569CA1"/>
    <w:rsid w:val="715FA67F"/>
    <w:rsid w:val="7160635D"/>
    <w:rsid w:val="71608572"/>
    <w:rsid w:val="717FFF23"/>
    <w:rsid w:val="7182804E"/>
    <w:rsid w:val="71CC9A6C"/>
    <w:rsid w:val="71D8D31A"/>
    <w:rsid w:val="71E85F78"/>
    <w:rsid w:val="71EBBDD7"/>
    <w:rsid w:val="721A817F"/>
    <w:rsid w:val="721B3E03"/>
    <w:rsid w:val="7234DE4B"/>
    <w:rsid w:val="724071D9"/>
    <w:rsid w:val="727D81D2"/>
    <w:rsid w:val="72841CF3"/>
    <w:rsid w:val="72A1CCB6"/>
    <w:rsid w:val="72CC0245"/>
    <w:rsid w:val="72FF66D6"/>
    <w:rsid w:val="73148116"/>
    <w:rsid w:val="73184E47"/>
    <w:rsid w:val="731F2481"/>
    <w:rsid w:val="732102D4"/>
    <w:rsid w:val="7325813B"/>
    <w:rsid w:val="7342797E"/>
    <w:rsid w:val="73445F57"/>
    <w:rsid w:val="7344A6C1"/>
    <w:rsid w:val="734C437B"/>
    <w:rsid w:val="735EAD42"/>
    <w:rsid w:val="736C18BA"/>
    <w:rsid w:val="736D272A"/>
    <w:rsid w:val="73831714"/>
    <w:rsid w:val="7394AD73"/>
    <w:rsid w:val="739DD862"/>
    <w:rsid w:val="739F4216"/>
    <w:rsid w:val="73A4E851"/>
    <w:rsid w:val="73B5B2EE"/>
    <w:rsid w:val="73B66244"/>
    <w:rsid w:val="73D01B94"/>
    <w:rsid w:val="73D3272B"/>
    <w:rsid w:val="73DD7C8A"/>
    <w:rsid w:val="73E789DF"/>
    <w:rsid w:val="73EA15EB"/>
    <w:rsid w:val="73F93834"/>
    <w:rsid w:val="7411A0E0"/>
    <w:rsid w:val="741F419A"/>
    <w:rsid w:val="74228EB4"/>
    <w:rsid w:val="7440B46B"/>
    <w:rsid w:val="744A94DC"/>
    <w:rsid w:val="745CE238"/>
    <w:rsid w:val="746FCC3D"/>
    <w:rsid w:val="74757EC1"/>
    <w:rsid w:val="74782241"/>
    <w:rsid w:val="749F4161"/>
    <w:rsid w:val="74D488B6"/>
    <w:rsid w:val="74D828E8"/>
    <w:rsid w:val="74DE776E"/>
    <w:rsid w:val="74E2D0EA"/>
    <w:rsid w:val="74F01E89"/>
    <w:rsid w:val="74F3DD8E"/>
    <w:rsid w:val="756C543D"/>
    <w:rsid w:val="7586200B"/>
    <w:rsid w:val="75889887"/>
    <w:rsid w:val="75B56D79"/>
    <w:rsid w:val="75C4C4AB"/>
    <w:rsid w:val="75C7F4B0"/>
    <w:rsid w:val="75CBE7E4"/>
    <w:rsid w:val="75CFE6EF"/>
    <w:rsid w:val="75F1AAAD"/>
    <w:rsid w:val="75F2202F"/>
    <w:rsid w:val="7606DE79"/>
    <w:rsid w:val="7606F173"/>
    <w:rsid w:val="760CE5C0"/>
    <w:rsid w:val="76140605"/>
    <w:rsid w:val="7614DDDE"/>
    <w:rsid w:val="76151ECA"/>
    <w:rsid w:val="761B06DB"/>
    <w:rsid w:val="76303BE2"/>
    <w:rsid w:val="764032FD"/>
    <w:rsid w:val="76449118"/>
    <w:rsid w:val="764B1CDD"/>
    <w:rsid w:val="764BF214"/>
    <w:rsid w:val="764ECD54"/>
    <w:rsid w:val="7651F925"/>
    <w:rsid w:val="768A4789"/>
    <w:rsid w:val="7696D39E"/>
    <w:rsid w:val="76A5F65E"/>
    <w:rsid w:val="76B3510C"/>
    <w:rsid w:val="76BB7805"/>
    <w:rsid w:val="76C17ED3"/>
    <w:rsid w:val="76D27949"/>
    <w:rsid w:val="76DDC3F0"/>
    <w:rsid w:val="77115F56"/>
    <w:rsid w:val="7714480F"/>
    <w:rsid w:val="771C3ABE"/>
    <w:rsid w:val="772211DC"/>
    <w:rsid w:val="77235F74"/>
    <w:rsid w:val="772E765A"/>
    <w:rsid w:val="7730B0BD"/>
    <w:rsid w:val="773B9A52"/>
    <w:rsid w:val="7753676D"/>
    <w:rsid w:val="7756789C"/>
    <w:rsid w:val="77584258"/>
    <w:rsid w:val="775C0A65"/>
    <w:rsid w:val="77716B3C"/>
    <w:rsid w:val="77780060"/>
    <w:rsid w:val="777F0441"/>
    <w:rsid w:val="7780055B"/>
    <w:rsid w:val="778CDD1B"/>
    <w:rsid w:val="779F934C"/>
    <w:rsid w:val="77CB5015"/>
    <w:rsid w:val="77DC0324"/>
    <w:rsid w:val="77E9E3D2"/>
    <w:rsid w:val="77EAB4C0"/>
    <w:rsid w:val="77EF63DE"/>
    <w:rsid w:val="77F21FA4"/>
    <w:rsid w:val="7806AE2F"/>
    <w:rsid w:val="781EE40A"/>
    <w:rsid w:val="7826F561"/>
    <w:rsid w:val="7848149E"/>
    <w:rsid w:val="7852AE21"/>
    <w:rsid w:val="78737B4B"/>
    <w:rsid w:val="78750FAB"/>
    <w:rsid w:val="7878EFE0"/>
    <w:rsid w:val="787EEF91"/>
    <w:rsid w:val="78956E76"/>
    <w:rsid w:val="78B709D7"/>
    <w:rsid w:val="78C4B8D9"/>
    <w:rsid w:val="78C5642C"/>
    <w:rsid w:val="78E49856"/>
    <w:rsid w:val="78EA26D7"/>
    <w:rsid w:val="78EBED69"/>
    <w:rsid w:val="78F26C35"/>
    <w:rsid w:val="78F67147"/>
    <w:rsid w:val="79037411"/>
    <w:rsid w:val="790A87A1"/>
    <w:rsid w:val="790AC77E"/>
    <w:rsid w:val="79238E95"/>
    <w:rsid w:val="79519007"/>
    <w:rsid w:val="795BF9B2"/>
    <w:rsid w:val="795C0F85"/>
    <w:rsid w:val="795EA5FC"/>
    <w:rsid w:val="7964060D"/>
    <w:rsid w:val="79A27A9D"/>
    <w:rsid w:val="79C7626A"/>
    <w:rsid w:val="79DB4FA6"/>
    <w:rsid w:val="79DC8511"/>
    <w:rsid w:val="7A051362"/>
    <w:rsid w:val="7A1BEF52"/>
    <w:rsid w:val="7A25706F"/>
    <w:rsid w:val="7A2DBBD7"/>
    <w:rsid w:val="7A338ABD"/>
    <w:rsid w:val="7A3A16DE"/>
    <w:rsid w:val="7A3A6D96"/>
    <w:rsid w:val="7A448D43"/>
    <w:rsid w:val="7A4F9E9B"/>
    <w:rsid w:val="7A52C2FE"/>
    <w:rsid w:val="7A548A75"/>
    <w:rsid w:val="7A60A677"/>
    <w:rsid w:val="7A6F70D4"/>
    <w:rsid w:val="7A747DBC"/>
    <w:rsid w:val="7A76311C"/>
    <w:rsid w:val="7A79D6CB"/>
    <w:rsid w:val="7A93D810"/>
    <w:rsid w:val="7A974D3B"/>
    <w:rsid w:val="7AA5E4D0"/>
    <w:rsid w:val="7AA85E5B"/>
    <w:rsid w:val="7AB907DE"/>
    <w:rsid w:val="7ABD9BBC"/>
    <w:rsid w:val="7ABF71FB"/>
    <w:rsid w:val="7AC1789D"/>
    <w:rsid w:val="7AC3FDBB"/>
    <w:rsid w:val="7ACD6782"/>
    <w:rsid w:val="7ACEBCD1"/>
    <w:rsid w:val="7ADD52EC"/>
    <w:rsid w:val="7AE5459E"/>
    <w:rsid w:val="7AE89CEF"/>
    <w:rsid w:val="7AEB9A75"/>
    <w:rsid w:val="7B112936"/>
    <w:rsid w:val="7B1C042B"/>
    <w:rsid w:val="7B210F87"/>
    <w:rsid w:val="7B254DD2"/>
    <w:rsid w:val="7B39EA48"/>
    <w:rsid w:val="7B5308CE"/>
    <w:rsid w:val="7B573A0F"/>
    <w:rsid w:val="7B6112AB"/>
    <w:rsid w:val="7B62E3EB"/>
    <w:rsid w:val="7B74C227"/>
    <w:rsid w:val="7B7863FD"/>
    <w:rsid w:val="7BA285D5"/>
    <w:rsid w:val="7BAAD8FE"/>
    <w:rsid w:val="7BCF21A8"/>
    <w:rsid w:val="7BD23297"/>
    <w:rsid w:val="7BF82ABB"/>
    <w:rsid w:val="7C060C8E"/>
    <w:rsid w:val="7C25283D"/>
    <w:rsid w:val="7C38BB66"/>
    <w:rsid w:val="7C477574"/>
    <w:rsid w:val="7C525890"/>
    <w:rsid w:val="7C59FE35"/>
    <w:rsid w:val="7C619B50"/>
    <w:rsid w:val="7C75A712"/>
    <w:rsid w:val="7C8FEC08"/>
    <w:rsid w:val="7CA1E7C7"/>
    <w:rsid w:val="7CA5F17B"/>
    <w:rsid w:val="7CACB196"/>
    <w:rsid w:val="7CB729D0"/>
    <w:rsid w:val="7CBE78D8"/>
    <w:rsid w:val="7CC32204"/>
    <w:rsid w:val="7CD6E924"/>
    <w:rsid w:val="7CDF3033"/>
    <w:rsid w:val="7CF79CD2"/>
    <w:rsid w:val="7D092DC5"/>
    <w:rsid w:val="7D21115E"/>
    <w:rsid w:val="7D3E2758"/>
    <w:rsid w:val="7D44D513"/>
    <w:rsid w:val="7D574D7E"/>
    <w:rsid w:val="7D62C3F2"/>
    <w:rsid w:val="7D7694D3"/>
    <w:rsid w:val="7D7E2172"/>
    <w:rsid w:val="7D801294"/>
    <w:rsid w:val="7D824464"/>
    <w:rsid w:val="7DA43465"/>
    <w:rsid w:val="7DAAF86A"/>
    <w:rsid w:val="7DACFB40"/>
    <w:rsid w:val="7DEE377C"/>
    <w:rsid w:val="7DF24A48"/>
    <w:rsid w:val="7DFB0705"/>
    <w:rsid w:val="7E1EEFB1"/>
    <w:rsid w:val="7E220E03"/>
    <w:rsid w:val="7E3C6299"/>
    <w:rsid w:val="7E4BF771"/>
    <w:rsid w:val="7E699709"/>
    <w:rsid w:val="7E8870DC"/>
    <w:rsid w:val="7E940274"/>
    <w:rsid w:val="7E9CF8E8"/>
    <w:rsid w:val="7EA5F14D"/>
    <w:rsid w:val="7EC3C4DE"/>
    <w:rsid w:val="7ED6D83C"/>
    <w:rsid w:val="7EFDFE9D"/>
    <w:rsid w:val="7F085DA1"/>
    <w:rsid w:val="7F42DC7D"/>
    <w:rsid w:val="7F4573A9"/>
    <w:rsid w:val="7F46644B"/>
    <w:rsid w:val="7F4754B0"/>
    <w:rsid w:val="7F56963A"/>
    <w:rsid w:val="7F59CD02"/>
    <w:rsid w:val="7F7F7045"/>
    <w:rsid w:val="7F831771"/>
    <w:rsid w:val="7FBCDC93"/>
    <w:rsid w:val="7FC2798E"/>
    <w:rsid w:val="7FC3B660"/>
    <w:rsid w:val="7FDA3DF3"/>
    <w:rsid w:val="7FDD4A63"/>
    <w:rsid w:val="7FDEB950"/>
    <w:rsid w:val="7FEAD249"/>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C7B9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Yu Mincho" w:hAnsi="Calibri" w:cs="Arial"/>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28BF"/>
    <w:pPr>
      <w:spacing w:after="160" w:line="259" w:lineRule="auto"/>
    </w:pPr>
    <w:rPr>
      <w:sz w:val="22"/>
      <w:szCs w:val="22"/>
      <w:lang w:eastAsia="en-US"/>
    </w:rPr>
  </w:style>
  <w:style w:type="paragraph" w:styleId="Heading1">
    <w:name w:val="heading 1"/>
    <w:basedOn w:val="Normal"/>
    <w:next w:val="Normal"/>
    <w:link w:val="Heading1Char"/>
    <w:uiPriority w:val="9"/>
    <w:qFormat/>
    <w:rsid w:val="00BE28BF"/>
    <w:pPr>
      <w:keepNext/>
      <w:keepLines/>
      <w:spacing w:before="400" w:after="40" w:line="240" w:lineRule="auto"/>
      <w:outlineLvl w:val="0"/>
    </w:pPr>
    <w:rPr>
      <w:rFonts w:ascii="Calibri Light" w:eastAsia="Yu Gothic Light" w:hAnsi="Calibri Light" w:cs="Times New Roman"/>
      <w:color w:val="1F3864"/>
      <w:sz w:val="36"/>
      <w:szCs w:val="36"/>
    </w:rPr>
  </w:style>
  <w:style w:type="paragraph" w:styleId="Heading2">
    <w:name w:val="heading 2"/>
    <w:basedOn w:val="Normal"/>
    <w:next w:val="Normal"/>
    <w:link w:val="Heading2Char"/>
    <w:uiPriority w:val="9"/>
    <w:semiHidden/>
    <w:unhideWhenUsed/>
    <w:qFormat/>
    <w:rsid w:val="00BE28BF"/>
    <w:pPr>
      <w:keepNext/>
      <w:keepLines/>
      <w:spacing w:before="40" w:after="0" w:line="240" w:lineRule="auto"/>
      <w:outlineLvl w:val="1"/>
    </w:pPr>
    <w:rPr>
      <w:rFonts w:ascii="Calibri Light" w:eastAsia="Yu Gothic Light" w:hAnsi="Calibri Light" w:cs="Times New Roman"/>
      <w:color w:val="2F5496"/>
      <w:sz w:val="32"/>
      <w:szCs w:val="32"/>
    </w:rPr>
  </w:style>
  <w:style w:type="paragraph" w:styleId="Heading3">
    <w:name w:val="heading 3"/>
    <w:basedOn w:val="Normal"/>
    <w:next w:val="Normal"/>
    <w:link w:val="Heading3Char"/>
    <w:uiPriority w:val="9"/>
    <w:semiHidden/>
    <w:unhideWhenUsed/>
    <w:qFormat/>
    <w:rsid w:val="00BE28BF"/>
    <w:pPr>
      <w:keepNext/>
      <w:keepLines/>
      <w:spacing w:before="40" w:after="0" w:line="240" w:lineRule="auto"/>
      <w:outlineLvl w:val="2"/>
    </w:pPr>
    <w:rPr>
      <w:rFonts w:ascii="Calibri Light" w:eastAsia="Yu Gothic Light" w:hAnsi="Calibri Light" w:cs="Times New Roman"/>
      <w:color w:val="2F5496"/>
      <w:sz w:val="28"/>
      <w:szCs w:val="28"/>
    </w:rPr>
  </w:style>
  <w:style w:type="paragraph" w:styleId="Heading4">
    <w:name w:val="heading 4"/>
    <w:basedOn w:val="Normal"/>
    <w:next w:val="Normal"/>
    <w:link w:val="Heading4Char"/>
    <w:uiPriority w:val="9"/>
    <w:semiHidden/>
    <w:unhideWhenUsed/>
    <w:qFormat/>
    <w:rsid w:val="00BE28BF"/>
    <w:pPr>
      <w:keepNext/>
      <w:keepLines/>
      <w:spacing w:before="40" w:after="0"/>
      <w:outlineLvl w:val="3"/>
    </w:pPr>
    <w:rPr>
      <w:rFonts w:ascii="Calibri Light" w:eastAsia="Yu Gothic Light" w:hAnsi="Calibri Light" w:cs="Times New Roman"/>
      <w:color w:val="2F5496"/>
      <w:sz w:val="24"/>
      <w:szCs w:val="24"/>
    </w:rPr>
  </w:style>
  <w:style w:type="paragraph" w:styleId="Heading5">
    <w:name w:val="heading 5"/>
    <w:basedOn w:val="Normal"/>
    <w:next w:val="Normal"/>
    <w:link w:val="Heading5Char"/>
    <w:uiPriority w:val="9"/>
    <w:semiHidden/>
    <w:unhideWhenUsed/>
    <w:qFormat/>
    <w:rsid w:val="00BE28BF"/>
    <w:pPr>
      <w:keepNext/>
      <w:keepLines/>
      <w:spacing w:before="40" w:after="0"/>
      <w:outlineLvl w:val="4"/>
    </w:pPr>
    <w:rPr>
      <w:rFonts w:ascii="Calibri Light" w:eastAsia="Yu Gothic Light" w:hAnsi="Calibri Light" w:cs="Times New Roman"/>
      <w:caps/>
      <w:color w:val="2F5496"/>
    </w:rPr>
  </w:style>
  <w:style w:type="paragraph" w:styleId="Heading6">
    <w:name w:val="heading 6"/>
    <w:basedOn w:val="Normal"/>
    <w:next w:val="Normal"/>
    <w:link w:val="Heading6Char"/>
    <w:uiPriority w:val="9"/>
    <w:semiHidden/>
    <w:unhideWhenUsed/>
    <w:qFormat/>
    <w:rsid w:val="00BE28BF"/>
    <w:pPr>
      <w:keepNext/>
      <w:keepLines/>
      <w:spacing w:before="40" w:after="0"/>
      <w:outlineLvl w:val="5"/>
    </w:pPr>
    <w:rPr>
      <w:rFonts w:ascii="Calibri Light" w:eastAsia="Yu Gothic Light" w:hAnsi="Calibri Light" w:cs="Times New Roman"/>
      <w:i/>
      <w:iCs/>
      <w:caps/>
      <w:color w:val="1F3864"/>
    </w:rPr>
  </w:style>
  <w:style w:type="paragraph" w:styleId="Heading7">
    <w:name w:val="heading 7"/>
    <w:basedOn w:val="Normal"/>
    <w:next w:val="Normal"/>
    <w:link w:val="Heading7Char"/>
    <w:uiPriority w:val="9"/>
    <w:semiHidden/>
    <w:unhideWhenUsed/>
    <w:qFormat/>
    <w:rsid w:val="00BE28BF"/>
    <w:pPr>
      <w:keepNext/>
      <w:keepLines/>
      <w:spacing w:before="40" w:after="0"/>
      <w:outlineLvl w:val="6"/>
    </w:pPr>
    <w:rPr>
      <w:rFonts w:ascii="Calibri Light" w:eastAsia="Yu Gothic Light" w:hAnsi="Calibri Light" w:cs="Times New Roman"/>
      <w:b/>
      <w:bCs/>
      <w:color w:val="1F3864"/>
    </w:rPr>
  </w:style>
  <w:style w:type="paragraph" w:styleId="Heading8">
    <w:name w:val="heading 8"/>
    <w:basedOn w:val="Normal"/>
    <w:next w:val="Normal"/>
    <w:link w:val="Heading8Char"/>
    <w:uiPriority w:val="9"/>
    <w:semiHidden/>
    <w:unhideWhenUsed/>
    <w:qFormat/>
    <w:rsid w:val="00BE28BF"/>
    <w:pPr>
      <w:keepNext/>
      <w:keepLines/>
      <w:spacing w:before="40" w:after="0"/>
      <w:outlineLvl w:val="7"/>
    </w:pPr>
    <w:rPr>
      <w:rFonts w:ascii="Calibri Light" w:eastAsia="Yu Gothic Light" w:hAnsi="Calibri Light" w:cs="Times New Roman"/>
      <w:b/>
      <w:bCs/>
      <w:i/>
      <w:iCs/>
      <w:color w:val="1F3864"/>
    </w:rPr>
  </w:style>
  <w:style w:type="paragraph" w:styleId="Heading9">
    <w:name w:val="heading 9"/>
    <w:basedOn w:val="Normal"/>
    <w:next w:val="Normal"/>
    <w:link w:val="Heading9Char"/>
    <w:uiPriority w:val="9"/>
    <w:semiHidden/>
    <w:unhideWhenUsed/>
    <w:qFormat/>
    <w:rsid w:val="00BE28BF"/>
    <w:pPr>
      <w:keepNext/>
      <w:keepLines/>
      <w:spacing w:before="40" w:after="0"/>
      <w:outlineLvl w:val="8"/>
    </w:pPr>
    <w:rPr>
      <w:rFonts w:ascii="Calibri Light" w:eastAsia="Yu Gothic Light" w:hAnsi="Calibri Light" w:cs="Times New Roman"/>
      <w:i/>
      <w:iCs/>
      <w:color w:val="1F386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C6CDB"/>
    <w:pPr>
      <w:tabs>
        <w:tab w:val="center" w:pos="4513"/>
        <w:tab w:val="right" w:pos="9026"/>
      </w:tabs>
      <w:spacing w:after="0" w:line="240" w:lineRule="auto"/>
    </w:pPr>
  </w:style>
  <w:style w:type="character" w:customStyle="1" w:styleId="HeaderChar">
    <w:name w:val="Header Char"/>
    <w:basedOn w:val="DefaultParagraphFont"/>
    <w:link w:val="Header"/>
    <w:uiPriority w:val="99"/>
    <w:rsid w:val="00CC6CDB"/>
  </w:style>
  <w:style w:type="paragraph" w:styleId="Footer">
    <w:name w:val="footer"/>
    <w:basedOn w:val="Normal"/>
    <w:link w:val="FooterChar"/>
    <w:uiPriority w:val="99"/>
    <w:unhideWhenUsed/>
    <w:rsid w:val="00CC6CDB"/>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6CDB"/>
  </w:style>
  <w:style w:type="paragraph" w:customStyle="1" w:styleId="xmsonormal">
    <w:name w:val="x_msonormal"/>
    <w:basedOn w:val="Normal"/>
    <w:rsid w:val="0048239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uiPriority w:val="99"/>
    <w:unhideWhenUsed/>
    <w:rsid w:val="00482398"/>
    <w:rPr>
      <w:color w:val="0000FF"/>
      <w:u w:val="single"/>
    </w:rPr>
  </w:style>
  <w:style w:type="paragraph" w:styleId="Revision">
    <w:name w:val="Revision"/>
    <w:hidden/>
    <w:uiPriority w:val="99"/>
    <w:semiHidden/>
    <w:rsid w:val="0023775A"/>
    <w:rPr>
      <w:sz w:val="22"/>
      <w:szCs w:val="22"/>
      <w:lang w:eastAsia="en-US"/>
    </w:rPr>
  </w:style>
  <w:style w:type="character" w:styleId="CommentReference">
    <w:name w:val="annotation reference"/>
    <w:uiPriority w:val="99"/>
    <w:semiHidden/>
    <w:unhideWhenUsed/>
    <w:rsid w:val="00172141"/>
    <w:rPr>
      <w:sz w:val="16"/>
      <w:szCs w:val="16"/>
    </w:rPr>
  </w:style>
  <w:style w:type="paragraph" w:styleId="CommentText">
    <w:name w:val="annotation text"/>
    <w:basedOn w:val="Normal"/>
    <w:link w:val="CommentTextChar"/>
    <w:uiPriority w:val="99"/>
    <w:semiHidden/>
    <w:unhideWhenUsed/>
    <w:rsid w:val="00172141"/>
    <w:pPr>
      <w:spacing w:line="240" w:lineRule="auto"/>
    </w:pPr>
    <w:rPr>
      <w:sz w:val="20"/>
      <w:szCs w:val="20"/>
    </w:rPr>
  </w:style>
  <w:style w:type="character" w:customStyle="1" w:styleId="CommentTextChar">
    <w:name w:val="Comment Text Char"/>
    <w:link w:val="CommentText"/>
    <w:uiPriority w:val="99"/>
    <w:semiHidden/>
    <w:rsid w:val="00172141"/>
    <w:rPr>
      <w:sz w:val="20"/>
      <w:szCs w:val="20"/>
    </w:rPr>
  </w:style>
  <w:style w:type="paragraph" w:styleId="CommentSubject">
    <w:name w:val="annotation subject"/>
    <w:basedOn w:val="CommentText"/>
    <w:next w:val="CommentText"/>
    <w:link w:val="CommentSubjectChar"/>
    <w:uiPriority w:val="99"/>
    <w:semiHidden/>
    <w:unhideWhenUsed/>
    <w:rsid w:val="00172141"/>
    <w:rPr>
      <w:b/>
      <w:bCs/>
    </w:rPr>
  </w:style>
  <w:style w:type="character" w:customStyle="1" w:styleId="CommentSubjectChar">
    <w:name w:val="Comment Subject Char"/>
    <w:link w:val="CommentSubject"/>
    <w:uiPriority w:val="99"/>
    <w:semiHidden/>
    <w:rsid w:val="00172141"/>
    <w:rPr>
      <w:b/>
      <w:bCs/>
      <w:sz w:val="20"/>
      <w:szCs w:val="20"/>
    </w:rPr>
  </w:style>
  <w:style w:type="character" w:customStyle="1" w:styleId="UnresolvedMention1">
    <w:name w:val="Unresolved Mention1"/>
    <w:uiPriority w:val="99"/>
    <w:unhideWhenUsed/>
    <w:rsid w:val="005C312B"/>
    <w:rPr>
      <w:color w:val="605E5C"/>
      <w:shd w:val="clear" w:color="auto" w:fill="E1DFDD"/>
    </w:rPr>
  </w:style>
  <w:style w:type="paragraph" w:styleId="NormalWeb">
    <w:name w:val="Normal (Web)"/>
    <w:basedOn w:val="Normal"/>
    <w:uiPriority w:val="99"/>
    <w:unhideWhenUsed/>
    <w:rsid w:val="00954EA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paragraph">
    <w:name w:val="paragraph"/>
    <w:basedOn w:val="Normal"/>
    <w:rsid w:val="00E83EB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E83EB2"/>
  </w:style>
  <w:style w:type="character" w:customStyle="1" w:styleId="eop">
    <w:name w:val="eop"/>
    <w:basedOn w:val="DefaultParagraphFont"/>
    <w:rsid w:val="00E83EB2"/>
  </w:style>
  <w:style w:type="character" w:customStyle="1" w:styleId="tabchar">
    <w:name w:val="tabchar"/>
    <w:basedOn w:val="DefaultParagraphFont"/>
    <w:rsid w:val="00E83EB2"/>
  </w:style>
  <w:style w:type="character" w:customStyle="1" w:styleId="pagebreaktextspan">
    <w:name w:val="pagebreaktextspan"/>
    <w:basedOn w:val="DefaultParagraphFont"/>
    <w:rsid w:val="00E83EB2"/>
  </w:style>
  <w:style w:type="character" w:customStyle="1" w:styleId="Heading1Char">
    <w:name w:val="Heading 1 Char"/>
    <w:link w:val="Heading1"/>
    <w:uiPriority w:val="9"/>
    <w:rsid w:val="00BE28BF"/>
    <w:rPr>
      <w:rFonts w:ascii="Calibri Light" w:eastAsia="Yu Gothic Light" w:hAnsi="Calibri Light" w:cs="Times New Roman"/>
      <w:color w:val="1F3864"/>
      <w:sz w:val="36"/>
      <w:szCs w:val="36"/>
    </w:rPr>
  </w:style>
  <w:style w:type="paragraph" w:customStyle="1" w:styleId="c-article-author-listitem">
    <w:name w:val="c-article-author-list__item"/>
    <w:basedOn w:val="Normal"/>
    <w:rsid w:val="0009018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article-info-details">
    <w:name w:val="c-article-info-details"/>
    <w:basedOn w:val="Normal"/>
    <w:rsid w:val="0009018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visually-hidden">
    <w:name w:val="u-visually-hidden"/>
    <w:basedOn w:val="DefaultParagraphFont"/>
    <w:rsid w:val="0009018B"/>
  </w:style>
  <w:style w:type="paragraph" w:styleId="ListParagraph">
    <w:name w:val="List Paragraph"/>
    <w:basedOn w:val="Normal"/>
    <w:uiPriority w:val="34"/>
    <w:qFormat/>
    <w:rsid w:val="00ED435C"/>
    <w:pPr>
      <w:ind w:left="720"/>
      <w:contextualSpacing/>
    </w:pPr>
  </w:style>
  <w:style w:type="paragraph" w:customStyle="1" w:styleId="Normal0">
    <w:name w:val="[Normal]"/>
    <w:rsid w:val="00EA05E0"/>
    <w:pPr>
      <w:widowControl w:val="0"/>
      <w:autoSpaceDE w:val="0"/>
      <w:autoSpaceDN w:val="0"/>
      <w:adjustRightInd w:val="0"/>
    </w:pPr>
    <w:rPr>
      <w:rFonts w:ascii="Arial" w:hAnsi="Arial"/>
      <w:sz w:val="24"/>
      <w:szCs w:val="24"/>
      <w:lang w:eastAsia="en-US"/>
    </w:rPr>
  </w:style>
  <w:style w:type="table" w:styleId="TableGrid">
    <w:name w:val="Table Grid"/>
    <w:basedOn w:val="TableNormal"/>
    <w:uiPriority w:val="39"/>
    <w:rsid w:val="001F3B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953B65"/>
    <w:pPr>
      <w:spacing w:after="0" w:line="240" w:lineRule="auto"/>
    </w:pPr>
    <w:rPr>
      <w:sz w:val="20"/>
      <w:szCs w:val="20"/>
    </w:rPr>
  </w:style>
  <w:style w:type="character" w:customStyle="1" w:styleId="FootnoteTextChar">
    <w:name w:val="Footnote Text Char"/>
    <w:link w:val="FootnoteText"/>
    <w:uiPriority w:val="99"/>
    <w:semiHidden/>
    <w:rsid w:val="00953B65"/>
    <w:rPr>
      <w:sz w:val="20"/>
      <w:szCs w:val="20"/>
    </w:rPr>
  </w:style>
  <w:style w:type="character" w:styleId="FootnoteReference">
    <w:name w:val="footnote reference"/>
    <w:uiPriority w:val="99"/>
    <w:semiHidden/>
    <w:unhideWhenUsed/>
    <w:rsid w:val="00953B65"/>
    <w:rPr>
      <w:vertAlign w:val="superscript"/>
    </w:rPr>
  </w:style>
  <w:style w:type="character" w:customStyle="1" w:styleId="Heading4Char">
    <w:name w:val="Heading 4 Char"/>
    <w:link w:val="Heading4"/>
    <w:uiPriority w:val="9"/>
    <w:semiHidden/>
    <w:rsid w:val="00BE28BF"/>
    <w:rPr>
      <w:rFonts w:ascii="Calibri Light" w:eastAsia="Yu Gothic Light" w:hAnsi="Calibri Light" w:cs="Times New Roman"/>
      <w:color w:val="2F5496"/>
      <w:sz w:val="24"/>
      <w:szCs w:val="24"/>
    </w:rPr>
  </w:style>
  <w:style w:type="character" w:styleId="FollowedHyperlink">
    <w:name w:val="FollowedHyperlink"/>
    <w:uiPriority w:val="99"/>
    <w:semiHidden/>
    <w:unhideWhenUsed/>
    <w:rsid w:val="00546336"/>
    <w:rPr>
      <w:color w:val="954F72"/>
      <w:u w:val="single"/>
    </w:rPr>
  </w:style>
  <w:style w:type="character" w:customStyle="1" w:styleId="Heading2Char">
    <w:name w:val="Heading 2 Char"/>
    <w:link w:val="Heading2"/>
    <w:uiPriority w:val="9"/>
    <w:semiHidden/>
    <w:rsid w:val="00BE28BF"/>
    <w:rPr>
      <w:rFonts w:ascii="Calibri Light" w:eastAsia="Yu Gothic Light" w:hAnsi="Calibri Light" w:cs="Times New Roman"/>
      <w:color w:val="2F5496"/>
      <w:sz w:val="32"/>
      <w:szCs w:val="32"/>
    </w:rPr>
  </w:style>
  <w:style w:type="character" w:customStyle="1" w:styleId="Heading3Char">
    <w:name w:val="Heading 3 Char"/>
    <w:link w:val="Heading3"/>
    <w:uiPriority w:val="9"/>
    <w:semiHidden/>
    <w:rsid w:val="00BE28BF"/>
    <w:rPr>
      <w:rFonts w:ascii="Calibri Light" w:eastAsia="Yu Gothic Light" w:hAnsi="Calibri Light" w:cs="Times New Roman"/>
      <w:color w:val="2F5496"/>
      <w:sz w:val="28"/>
      <w:szCs w:val="28"/>
    </w:rPr>
  </w:style>
  <w:style w:type="character" w:customStyle="1" w:styleId="Heading5Char">
    <w:name w:val="Heading 5 Char"/>
    <w:link w:val="Heading5"/>
    <w:uiPriority w:val="9"/>
    <w:semiHidden/>
    <w:rsid w:val="00BE28BF"/>
    <w:rPr>
      <w:rFonts w:ascii="Calibri Light" w:eastAsia="Yu Gothic Light" w:hAnsi="Calibri Light" w:cs="Times New Roman"/>
      <w:caps/>
      <w:color w:val="2F5496"/>
    </w:rPr>
  </w:style>
  <w:style w:type="character" w:customStyle="1" w:styleId="Heading6Char">
    <w:name w:val="Heading 6 Char"/>
    <w:link w:val="Heading6"/>
    <w:uiPriority w:val="9"/>
    <w:semiHidden/>
    <w:rsid w:val="00BE28BF"/>
    <w:rPr>
      <w:rFonts w:ascii="Calibri Light" w:eastAsia="Yu Gothic Light" w:hAnsi="Calibri Light" w:cs="Times New Roman"/>
      <w:i/>
      <w:iCs/>
      <w:caps/>
      <w:color w:val="1F3864"/>
    </w:rPr>
  </w:style>
  <w:style w:type="character" w:customStyle="1" w:styleId="Heading7Char">
    <w:name w:val="Heading 7 Char"/>
    <w:link w:val="Heading7"/>
    <w:uiPriority w:val="9"/>
    <w:semiHidden/>
    <w:rsid w:val="00BE28BF"/>
    <w:rPr>
      <w:rFonts w:ascii="Calibri Light" w:eastAsia="Yu Gothic Light" w:hAnsi="Calibri Light" w:cs="Times New Roman"/>
      <w:b/>
      <w:bCs/>
      <w:color w:val="1F3864"/>
    </w:rPr>
  </w:style>
  <w:style w:type="character" w:customStyle="1" w:styleId="Heading8Char">
    <w:name w:val="Heading 8 Char"/>
    <w:link w:val="Heading8"/>
    <w:uiPriority w:val="9"/>
    <w:semiHidden/>
    <w:rsid w:val="00BE28BF"/>
    <w:rPr>
      <w:rFonts w:ascii="Calibri Light" w:eastAsia="Yu Gothic Light" w:hAnsi="Calibri Light" w:cs="Times New Roman"/>
      <w:b/>
      <w:bCs/>
      <w:i/>
      <w:iCs/>
      <w:color w:val="1F3864"/>
    </w:rPr>
  </w:style>
  <w:style w:type="character" w:customStyle="1" w:styleId="Heading9Char">
    <w:name w:val="Heading 9 Char"/>
    <w:link w:val="Heading9"/>
    <w:uiPriority w:val="9"/>
    <w:semiHidden/>
    <w:rsid w:val="00BE28BF"/>
    <w:rPr>
      <w:rFonts w:ascii="Calibri Light" w:eastAsia="Yu Gothic Light" w:hAnsi="Calibri Light" w:cs="Times New Roman"/>
      <w:i/>
      <w:iCs/>
      <w:color w:val="1F3864"/>
    </w:rPr>
  </w:style>
  <w:style w:type="paragraph" w:styleId="Caption">
    <w:name w:val="caption"/>
    <w:basedOn w:val="Normal"/>
    <w:next w:val="Normal"/>
    <w:uiPriority w:val="35"/>
    <w:semiHidden/>
    <w:unhideWhenUsed/>
    <w:qFormat/>
    <w:rsid w:val="00BE28BF"/>
    <w:pPr>
      <w:spacing w:line="240" w:lineRule="auto"/>
    </w:pPr>
    <w:rPr>
      <w:b/>
      <w:bCs/>
      <w:smallCaps/>
      <w:color w:val="44546A"/>
    </w:rPr>
  </w:style>
  <w:style w:type="paragraph" w:styleId="Title">
    <w:name w:val="Title"/>
    <w:basedOn w:val="Normal"/>
    <w:next w:val="Normal"/>
    <w:link w:val="TitleChar"/>
    <w:uiPriority w:val="10"/>
    <w:qFormat/>
    <w:rsid w:val="00BE28BF"/>
    <w:pPr>
      <w:spacing w:after="0" w:line="204" w:lineRule="auto"/>
      <w:contextualSpacing/>
    </w:pPr>
    <w:rPr>
      <w:rFonts w:ascii="Calibri Light" w:eastAsia="Yu Gothic Light" w:hAnsi="Calibri Light" w:cs="Times New Roman"/>
      <w:caps/>
      <w:color w:val="44546A"/>
      <w:spacing w:val="-15"/>
      <w:sz w:val="72"/>
      <w:szCs w:val="72"/>
    </w:rPr>
  </w:style>
  <w:style w:type="character" w:customStyle="1" w:styleId="TitleChar">
    <w:name w:val="Title Char"/>
    <w:link w:val="Title"/>
    <w:uiPriority w:val="10"/>
    <w:rsid w:val="00BE28BF"/>
    <w:rPr>
      <w:rFonts w:ascii="Calibri Light" w:eastAsia="Yu Gothic Light" w:hAnsi="Calibri Light" w:cs="Times New Roman"/>
      <w:caps/>
      <w:color w:val="44546A"/>
      <w:spacing w:val="-15"/>
      <w:sz w:val="72"/>
      <w:szCs w:val="72"/>
    </w:rPr>
  </w:style>
  <w:style w:type="paragraph" w:styleId="Subtitle">
    <w:name w:val="Subtitle"/>
    <w:basedOn w:val="Normal"/>
    <w:next w:val="Normal"/>
    <w:link w:val="SubtitleChar"/>
    <w:uiPriority w:val="11"/>
    <w:qFormat/>
    <w:rsid w:val="00BE28BF"/>
    <w:pPr>
      <w:numPr>
        <w:ilvl w:val="1"/>
      </w:numPr>
      <w:spacing w:after="240" w:line="240" w:lineRule="auto"/>
    </w:pPr>
    <w:rPr>
      <w:rFonts w:ascii="Calibri Light" w:eastAsia="Yu Gothic Light" w:hAnsi="Calibri Light" w:cs="Times New Roman"/>
      <w:color w:val="4472C4"/>
      <w:sz w:val="28"/>
      <w:szCs w:val="28"/>
    </w:rPr>
  </w:style>
  <w:style w:type="character" w:customStyle="1" w:styleId="SubtitleChar">
    <w:name w:val="Subtitle Char"/>
    <w:link w:val="Subtitle"/>
    <w:uiPriority w:val="11"/>
    <w:rsid w:val="00BE28BF"/>
    <w:rPr>
      <w:rFonts w:ascii="Calibri Light" w:eastAsia="Yu Gothic Light" w:hAnsi="Calibri Light" w:cs="Times New Roman"/>
      <w:color w:val="4472C4"/>
      <w:sz w:val="28"/>
      <w:szCs w:val="28"/>
    </w:rPr>
  </w:style>
  <w:style w:type="character" w:styleId="Strong">
    <w:name w:val="Strong"/>
    <w:uiPriority w:val="22"/>
    <w:qFormat/>
    <w:rsid w:val="00BE28BF"/>
    <w:rPr>
      <w:b/>
      <w:bCs/>
    </w:rPr>
  </w:style>
  <w:style w:type="character" w:styleId="Emphasis">
    <w:name w:val="Emphasis"/>
    <w:uiPriority w:val="20"/>
    <w:qFormat/>
    <w:rsid w:val="00BE28BF"/>
    <w:rPr>
      <w:i/>
      <w:iCs/>
    </w:rPr>
  </w:style>
  <w:style w:type="paragraph" w:styleId="NoSpacing">
    <w:name w:val="No Spacing"/>
    <w:uiPriority w:val="1"/>
    <w:qFormat/>
    <w:rsid w:val="00BE28BF"/>
    <w:rPr>
      <w:sz w:val="22"/>
      <w:szCs w:val="22"/>
      <w:lang w:eastAsia="en-US"/>
    </w:rPr>
  </w:style>
  <w:style w:type="paragraph" w:styleId="Quote">
    <w:name w:val="Quote"/>
    <w:basedOn w:val="Normal"/>
    <w:next w:val="Normal"/>
    <w:link w:val="QuoteChar"/>
    <w:uiPriority w:val="29"/>
    <w:qFormat/>
    <w:rsid w:val="00BE28BF"/>
    <w:pPr>
      <w:spacing w:before="120" w:after="120"/>
      <w:ind w:left="720"/>
    </w:pPr>
    <w:rPr>
      <w:color w:val="44546A"/>
      <w:sz w:val="24"/>
      <w:szCs w:val="24"/>
    </w:rPr>
  </w:style>
  <w:style w:type="character" w:customStyle="1" w:styleId="QuoteChar">
    <w:name w:val="Quote Char"/>
    <w:link w:val="Quote"/>
    <w:uiPriority w:val="29"/>
    <w:rsid w:val="00BE28BF"/>
    <w:rPr>
      <w:color w:val="44546A"/>
      <w:sz w:val="24"/>
      <w:szCs w:val="24"/>
    </w:rPr>
  </w:style>
  <w:style w:type="paragraph" w:styleId="IntenseQuote">
    <w:name w:val="Intense Quote"/>
    <w:basedOn w:val="Normal"/>
    <w:next w:val="Normal"/>
    <w:link w:val="IntenseQuoteChar"/>
    <w:uiPriority w:val="30"/>
    <w:qFormat/>
    <w:rsid w:val="00BE28BF"/>
    <w:pPr>
      <w:spacing w:before="100" w:beforeAutospacing="1" w:after="240" w:line="240" w:lineRule="auto"/>
      <w:ind w:left="720"/>
      <w:jc w:val="center"/>
    </w:pPr>
    <w:rPr>
      <w:rFonts w:ascii="Calibri Light" w:eastAsia="Yu Gothic Light" w:hAnsi="Calibri Light" w:cs="Times New Roman"/>
      <w:color w:val="44546A"/>
      <w:spacing w:val="-6"/>
      <w:sz w:val="32"/>
      <w:szCs w:val="32"/>
    </w:rPr>
  </w:style>
  <w:style w:type="character" w:customStyle="1" w:styleId="IntenseQuoteChar">
    <w:name w:val="Intense Quote Char"/>
    <w:link w:val="IntenseQuote"/>
    <w:uiPriority w:val="30"/>
    <w:rsid w:val="00BE28BF"/>
    <w:rPr>
      <w:rFonts w:ascii="Calibri Light" w:eastAsia="Yu Gothic Light" w:hAnsi="Calibri Light" w:cs="Times New Roman"/>
      <w:color w:val="44546A"/>
      <w:spacing w:val="-6"/>
      <w:sz w:val="32"/>
      <w:szCs w:val="32"/>
    </w:rPr>
  </w:style>
  <w:style w:type="character" w:styleId="SubtleEmphasis">
    <w:name w:val="Subtle Emphasis"/>
    <w:uiPriority w:val="19"/>
    <w:qFormat/>
    <w:rsid w:val="00BE28BF"/>
    <w:rPr>
      <w:i/>
      <w:iCs/>
      <w:color w:val="595959"/>
    </w:rPr>
  </w:style>
  <w:style w:type="character" w:styleId="IntenseEmphasis">
    <w:name w:val="Intense Emphasis"/>
    <w:uiPriority w:val="21"/>
    <w:qFormat/>
    <w:rsid w:val="00BE28BF"/>
    <w:rPr>
      <w:b/>
      <w:bCs/>
      <w:i/>
      <w:iCs/>
    </w:rPr>
  </w:style>
  <w:style w:type="character" w:styleId="SubtleReference">
    <w:name w:val="Subtle Reference"/>
    <w:uiPriority w:val="31"/>
    <w:qFormat/>
    <w:rsid w:val="00BE28BF"/>
    <w:rPr>
      <w:smallCaps/>
      <w:color w:val="595959"/>
      <w:u w:val="none" w:color="7F7F7F"/>
      <w:bdr w:val="none" w:sz="0" w:space="0" w:color="auto"/>
    </w:rPr>
  </w:style>
  <w:style w:type="character" w:styleId="IntenseReference">
    <w:name w:val="Intense Reference"/>
    <w:uiPriority w:val="32"/>
    <w:qFormat/>
    <w:rsid w:val="00BE28BF"/>
    <w:rPr>
      <w:b/>
      <w:bCs/>
      <w:smallCaps/>
      <w:color w:val="44546A"/>
      <w:u w:val="single"/>
    </w:rPr>
  </w:style>
  <w:style w:type="character" w:styleId="BookTitle">
    <w:name w:val="Book Title"/>
    <w:uiPriority w:val="33"/>
    <w:qFormat/>
    <w:rsid w:val="00BE28BF"/>
    <w:rPr>
      <w:b/>
      <w:bCs/>
      <w:smallCaps/>
      <w:spacing w:val="10"/>
    </w:rPr>
  </w:style>
  <w:style w:type="paragraph" w:styleId="TOCHeading">
    <w:name w:val="TOC Heading"/>
    <w:basedOn w:val="Heading1"/>
    <w:next w:val="Normal"/>
    <w:uiPriority w:val="39"/>
    <w:semiHidden/>
    <w:unhideWhenUsed/>
    <w:qFormat/>
    <w:rsid w:val="00BE28BF"/>
    <w:pPr>
      <w:outlineLvl w:val="9"/>
    </w:pPr>
  </w:style>
  <w:style w:type="character" w:customStyle="1" w:styleId="Mention1">
    <w:name w:val="Mention1"/>
    <w:uiPriority w:val="99"/>
    <w:unhideWhenUsed/>
    <w:rsid w:val="00D17498"/>
    <w:rPr>
      <w:color w:val="2B579A"/>
      <w:shd w:val="clear" w:color="auto" w:fill="E1DFDD"/>
    </w:rPr>
  </w:style>
  <w:style w:type="character" w:styleId="UnresolvedMention">
    <w:name w:val="Unresolved Mention"/>
    <w:basedOn w:val="DefaultParagraphFont"/>
    <w:uiPriority w:val="99"/>
    <w:semiHidden/>
    <w:unhideWhenUsed/>
    <w:rsid w:val="00761F6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090566">
      <w:bodyDiv w:val="1"/>
      <w:marLeft w:val="0"/>
      <w:marRight w:val="0"/>
      <w:marTop w:val="0"/>
      <w:marBottom w:val="0"/>
      <w:divBdr>
        <w:top w:val="none" w:sz="0" w:space="0" w:color="auto"/>
        <w:left w:val="none" w:sz="0" w:space="0" w:color="auto"/>
        <w:bottom w:val="none" w:sz="0" w:space="0" w:color="auto"/>
        <w:right w:val="none" w:sz="0" w:space="0" w:color="auto"/>
      </w:divBdr>
    </w:div>
    <w:div w:id="49110539">
      <w:bodyDiv w:val="1"/>
      <w:marLeft w:val="0"/>
      <w:marRight w:val="0"/>
      <w:marTop w:val="0"/>
      <w:marBottom w:val="0"/>
      <w:divBdr>
        <w:top w:val="none" w:sz="0" w:space="0" w:color="auto"/>
        <w:left w:val="none" w:sz="0" w:space="0" w:color="auto"/>
        <w:bottom w:val="none" w:sz="0" w:space="0" w:color="auto"/>
        <w:right w:val="none" w:sz="0" w:space="0" w:color="auto"/>
      </w:divBdr>
    </w:div>
    <w:div w:id="137383572">
      <w:bodyDiv w:val="1"/>
      <w:marLeft w:val="0"/>
      <w:marRight w:val="0"/>
      <w:marTop w:val="0"/>
      <w:marBottom w:val="0"/>
      <w:divBdr>
        <w:top w:val="none" w:sz="0" w:space="0" w:color="auto"/>
        <w:left w:val="none" w:sz="0" w:space="0" w:color="auto"/>
        <w:bottom w:val="none" w:sz="0" w:space="0" w:color="auto"/>
        <w:right w:val="none" w:sz="0" w:space="0" w:color="auto"/>
      </w:divBdr>
    </w:div>
    <w:div w:id="138958482">
      <w:bodyDiv w:val="1"/>
      <w:marLeft w:val="0"/>
      <w:marRight w:val="0"/>
      <w:marTop w:val="0"/>
      <w:marBottom w:val="0"/>
      <w:divBdr>
        <w:top w:val="none" w:sz="0" w:space="0" w:color="auto"/>
        <w:left w:val="none" w:sz="0" w:space="0" w:color="auto"/>
        <w:bottom w:val="none" w:sz="0" w:space="0" w:color="auto"/>
        <w:right w:val="none" w:sz="0" w:space="0" w:color="auto"/>
      </w:divBdr>
    </w:div>
    <w:div w:id="165169454">
      <w:bodyDiv w:val="1"/>
      <w:marLeft w:val="0"/>
      <w:marRight w:val="0"/>
      <w:marTop w:val="0"/>
      <w:marBottom w:val="0"/>
      <w:divBdr>
        <w:top w:val="none" w:sz="0" w:space="0" w:color="auto"/>
        <w:left w:val="none" w:sz="0" w:space="0" w:color="auto"/>
        <w:bottom w:val="none" w:sz="0" w:space="0" w:color="auto"/>
        <w:right w:val="none" w:sz="0" w:space="0" w:color="auto"/>
      </w:divBdr>
    </w:div>
    <w:div w:id="213393146">
      <w:bodyDiv w:val="1"/>
      <w:marLeft w:val="0"/>
      <w:marRight w:val="0"/>
      <w:marTop w:val="0"/>
      <w:marBottom w:val="0"/>
      <w:divBdr>
        <w:top w:val="none" w:sz="0" w:space="0" w:color="auto"/>
        <w:left w:val="none" w:sz="0" w:space="0" w:color="auto"/>
        <w:bottom w:val="none" w:sz="0" w:space="0" w:color="auto"/>
        <w:right w:val="none" w:sz="0" w:space="0" w:color="auto"/>
      </w:divBdr>
    </w:div>
    <w:div w:id="235020323">
      <w:bodyDiv w:val="1"/>
      <w:marLeft w:val="0"/>
      <w:marRight w:val="0"/>
      <w:marTop w:val="0"/>
      <w:marBottom w:val="0"/>
      <w:divBdr>
        <w:top w:val="none" w:sz="0" w:space="0" w:color="auto"/>
        <w:left w:val="none" w:sz="0" w:space="0" w:color="auto"/>
        <w:bottom w:val="none" w:sz="0" w:space="0" w:color="auto"/>
        <w:right w:val="none" w:sz="0" w:space="0" w:color="auto"/>
      </w:divBdr>
    </w:div>
    <w:div w:id="360590224">
      <w:bodyDiv w:val="1"/>
      <w:marLeft w:val="0"/>
      <w:marRight w:val="0"/>
      <w:marTop w:val="0"/>
      <w:marBottom w:val="0"/>
      <w:divBdr>
        <w:top w:val="none" w:sz="0" w:space="0" w:color="auto"/>
        <w:left w:val="none" w:sz="0" w:space="0" w:color="auto"/>
        <w:bottom w:val="none" w:sz="0" w:space="0" w:color="auto"/>
        <w:right w:val="none" w:sz="0" w:space="0" w:color="auto"/>
      </w:divBdr>
    </w:div>
    <w:div w:id="363291383">
      <w:bodyDiv w:val="1"/>
      <w:marLeft w:val="0"/>
      <w:marRight w:val="0"/>
      <w:marTop w:val="0"/>
      <w:marBottom w:val="0"/>
      <w:divBdr>
        <w:top w:val="none" w:sz="0" w:space="0" w:color="auto"/>
        <w:left w:val="none" w:sz="0" w:space="0" w:color="auto"/>
        <w:bottom w:val="none" w:sz="0" w:space="0" w:color="auto"/>
        <w:right w:val="none" w:sz="0" w:space="0" w:color="auto"/>
      </w:divBdr>
    </w:div>
    <w:div w:id="389428073">
      <w:bodyDiv w:val="1"/>
      <w:marLeft w:val="0"/>
      <w:marRight w:val="0"/>
      <w:marTop w:val="0"/>
      <w:marBottom w:val="0"/>
      <w:divBdr>
        <w:top w:val="none" w:sz="0" w:space="0" w:color="auto"/>
        <w:left w:val="none" w:sz="0" w:space="0" w:color="auto"/>
        <w:bottom w:val="none" w:sz="0" w:space="0" w:color="auto"/>
        <w:right w:val="none" w:sz="0" w:space="0" w:color="auto"/>
      </w:divBdr>
    </w:div>
    <w:div w:id="399641035">
      <w:bodyDiv w:val="1"/>
      <w:marLeft w:val="0"/>
      <w:marRight w:val="0"/>
      <w:marTop w:val="0"/>
      <w:marBottom w:val="0"/>
      <w:divBdr>
        <w:top w:val="none" w:sz="0" w:space="0" w:color="auto"/>
        <w:left w:val="none" w:sz="0" w:space="0" w:color="auto"/>
        <w:bottom w:val="none" w:sz="0" w:space="0" w:color="auto"/>
        <w:right w:val="none" w:sz="0" w:space="0" w:color="auto"/>
      </w:divBdr>
    </w:div>
    <w:div w:id="430668864">
      <w:bodyDiv w:val="1"/>
      <w:marLeft w:val="0"/>
      <w:marRight w:val="0"/>
      <w:marTop w:val="0"/>
      <w:marBottom w:val="0"/>
      <w:divBdr>
        <w:top w:val="none" w:sz="0" w:space="0" w:color="auto"/>
        <w:left w:val="none" w:sz="0" w:space="0" w:color="auto"/>
        <w:bottom w:val="none" w:sz="0" w:space="0" w:color="auto"/>
        <w:right w:val="none" w:sz="0" w:space="0" w:color="auto"/>
      </w:divBdr>
    </w:div>
    <w:div w:id="456874228">
      <w:bodyDiv w:val="1"/>
      <w:marLeft w:val="0"/>
      <w:marRight w:val="0"/>
      <w:marTop w:val="0"/>
      <w:marBottom w:val="0"/>
      <w:divBdr>
        <w:top w:val="none" w:sz="0" w:space="0" w:color="auto"/>
        <w:left w:val="none" w:sz="0" w:space="0" w:color="auto"/>
        <w:bottom w:val="none" w:sz="0" w:space="0" w:color="auto"/>
        <w:right w:val="none" w:sz="0" w:space="0" w:color="auto"/>
      </w:divBdr>
    </w:div>
    <w:div w:id="461000498">
      <w:bodyDiv w:val="1"/>
      <w:marLeft w:val="0"/>
      <w:marRight w:val="0"/>
      <w:marTop w:val="0"/>
      <w:marBottom w:val="0"/>
      <w:divBdr>
        <w:top w:val="none" w:sz="0" w:space="0" w:color="auto"/>
        <w:left w:val="none" w:sz="0" w:space="0" w:color="auto"/>
        <w:bottom w:val="none" w:sz="0" w:space="0" w:color="auto"/>
        <w:right w:val="none" w:sz="0" w:space="0" w:color="auto"/>
      </w:divBdr>
    </w:div>
    <w:div w:id="498812527">
      <w:bodyDiv w:val="1"/>
      <w:marLeft w:val="0"/>
      <w:marRight w:val="0"/>
      <w:marTop w:val="0"/>
      <w:marBottom w:val="0"/>
      <w:divBdr>
        <w:top w:val="none" w:sz="0" w:space="0" w:color="auto"/>
        <w:left w:val="none" w:sz="0" w:space="0" w:color="auto"/>
        <w:bottom w:val="none" w:sz="0" w:space="0" w:color="auto"/>
        <w:right w:val="none" w:sz="0" w:space="0" w:color="auto"/>
      </w:divBdr>
    </w:div>
    <w:div w:id="529074937">
      <w:bodyDiv w:val="1"/>
      <w:marLeft w:val="0"/>
      <w:marRight w:val="0"/>
      <w:marTop w:val="0"/>
      <w:marBottom w:val="0"/>
      <w:divBdr>
        <w:top w:val="none" w:sz="0" w:space="0" w:color="auto"/>
        <w:left w:val="none" w:sz="0" w:space="0" w:color="auto"/>
        <w:bottom w:val="none" w:sz="0" w:space="0" w:color="auto"/>
        <w:right w:val="none" w:sz="0" w:space="0" w:color="auto"/>
      </w:divBdr>
    </w:div>
    <w:div w:id="539440598">
      <w:bodyDiv w:val="1"/>
      <w:marLeft w:val="0"/>
      <w:marRight w:val="0"/>
      <w:marTop w:val="0"/>
      <w:marBottom w:val="0"/>
      <w:divBdr>
        <w:top w:val="none" w:sz="0" w:space="0" w:color="auto"/>
        <w:left w:val="none" w:sz="0" w:space="0" w:color="auto"/>
        <w:bottom w:val="none" w:sz="0" w:space="0" w:color="auto"/>
        <w:right w:val="none" w:sz="0" w:space="0" w:color="auto"/>
      </w:divBdr>
    </w:div>
    <w:div w:id="606085611">
      <w:bodyDiv w:val="1"/>
      <w:marLeft w:val="0"/>
      <w:marRight w:val="0"/>
      <w:marTop w:val="0"/>
      <w:marBottom w:val="0"/>
      <w:divBdr>
        <w:top w:val="none" w:sz="0" w:space="0" w:color="auto"/>
        <w:left w:val="none" w:sz="0" w:space="0" w:color="auto"/>
        <w:bottom w:val="none" w:sz="0" w:space="0" w:color="auto"/>
        <w:right w:val="none" w:sz="0" w:space="0" w:color="auto"/>
      </w:divBdr>
    </w:div>
    <w:div w:id="611130011">
      <w:bodyDiv w:val="1"/>
      <w:marLeft w:val="0"/>
      <w:marRight w:val="0"/>
      <w:marTop w:val="0"/>
      <w:marBottom w:val="0"/>
      <w:divBdr>
        <w:top w:val="none" w:sz="0" w:space="0" w:color="auto"/>
        <w:left w:val="none" w:sz="0" w:space="0" w:color="auto"/>
        <w:bottom w:val="none" w:sz="0" w:space="0" w:color="auto"/>
        <w:right w:val="none" w:sz="0" w:space="0" w:color="auto"/>
      </w:divBdr>
    </w:div>
    <w:div w:id="615795067">
      <w:bodyDiv w:val="1"/>
      <w:marLeft w:val="0"/>
      <w:marRight w:val="0"/>
      <w:marTop w:val="0"/>
      <w:marBottom w:val="0"/>
      <w:divBdr>
        <w:top w:val="none" w:sz="0" w:space="0" w:color="auto"/>
        <w:left w:val="none" w:sz="0" w:space="0" w:color="auto"/>
        <w:bottom w:val="none" w:sz="0" w:space="0" w:color="auto"/>
        <w:right w:val="none" w:sz="0" w:space="0" w:color="auto"/>
      </w:divBdr>
    </w:div>
    <w:div w:id="648365369">
      <w:bodyDiv w:val="1"/>
      <w:marLeft w:val="0"/>
      <w:marRight w:val="0"/>
      <w:marTop w:val="0"/>
      <w:marBottom w:val="0"/>
      <w:divBdr>
        <w:top w:val="none" w:sz="0" w:space="0" w:color="auto"/>
        <w:left w:val="none" w:sz="0" w:space="0" w:color="auto"/>
        <w:bottom w:val="none" w:sz="0" w:space="0" w:color="auto"/>
        <w:right w:val="none" w:sz="0" w:space="0" w:color="auto"/>
      </w:divBdr>
    </w:div>
    <w:div w:id="690571981">
      <w:bodyDiv w:val="1"/>
      <w:marLeft w:val="0"/>
      <w:marRight w:val="0"/>
      <w:marTop w:val="0"/>
      <w:marBottom w:val="0"/>
      <w:divBdr>
        <w:top w:val="none" w:sz="0" w:space="0" w:color="auto"/>
        <w:left w:val="none" w:sz="0" w:space="0" w:color="auto"/>
        <w:bottom w:val="none" w:sz="0" w:space="0" w:color="auto"/>
        <w:right w:val="none" w:sz="0" w:space="0" w:color="auto"/>
      </w:divBdr>
    </w:div>
    <w:div w:id="695469356">
      <w:bodyDiv w:val="1"/>
      <w:marLeft w:val="0"/>
      <w:marRight w:val="0"/>
      <w:marTop w:val="0"/>
      <w:marBottom w:val="0"/>
      <w:divBdr>
        <w:top w:val="none" w:sz="0" w:space="0" w:color="auto"/>
        <w:left w:val="none" w:sz="0" w:space="0" w:color="auto"/>
        <w:bottom w:val="none" w:sz="0" w:space="0" w:color="auto"/>
        <w:right w:val="none" w:sz="0" w:space="0" w:color="auto"/>
      </w:divBdr>
    </w:div>
    <w:div w:id="699940041">
      <w:bodyDiv w:val="1"/>
      <w:marLeft w:val="0"/>
      <w:marRight w:val="0"/>
      <w:marTop w:val="0"/>
      <w:marBottom w:val="0"/>
      <w:divBdr>
        <w:top w:val="none" w:sz="0" w:space="0" w:color="auto"/>
        <w:left w:val="none" w:sz="0" w:space="0" w:color="auto"/>
        <w:bottom w:val="none" w:sz="0" w:space="0" w:color="auto"/>
        <w:right w:val="none" w:sz="0" w:space="0" w:color="auto"/>
      </w:divBdr>
    </w:div>
    <w:div w:id="710039645">
      <w:bodyDiv w:val="1"/>
      <w:marLeft w:val="0"/>
      <w:marRight w:val="0"/>
      <w:marTop w:val="0"/>
      <w:marBottom w:val="0"/>
      <w:divBdr>
        <w:top w:val="none" w:sz="0" w:space="0" w:color="auto"/>
        <w:left w:val="none" w:sz="0" w:space="0" w:color="auto"/>
        <w:bottom w:val="none" w:sz="0" w:space="0" w:color="auto"/>
        <w:right w:val="none" w:sz="0" w:space="0" w:color="auto"/>
      </w:divBdr>
    </w:div>
    <w:div w:id="716394647">
      <w:bodyDiv w:val="1"/>
      <w:marLeft w:val="0"/>
      <w:marRight w:val="0"/>
      <w:marTop w:val="0"/>
      <w:marBottom w:val="0"/>
      <w:divBdr>
        <w:top w:val="none" w:sz="0" w:space="0" w:color="auto"/>
        <w:left w:val="none" w:sz="0" w:space="0" w:color="auto"/>
        <w:bottom w:val="none" w:sz="0" w:space="0" w:color="auto"/>
        <w:right w:val="none" w:sz="0" w:space="0" w:color="auto"/>
      </w:divBdr>
    </w:div>
    <w:div w:id="716978181">
      <w:bodyDiv w:val="1"/>
      <w:marLeft w:val="0"/>
      <w:marRight w:val="0"/>
      <w:marTop w:val="0"/>
      <w:marBottom w:val="0"/>
      <w:divBdr>
        <w:top w:val="none" w:sz="0" w:space="0" w:color="auto"/>
        <w:left w:val="none" w:sz="0" w:space="0" w:color="auto"/>
        <w:bottom w:val="none" w:sz="0" w:space="0" w:color="auto"/>
        <w:right w:val="none" w:sz="0" w:space="0" w:color="auto"/>
      </w:divBdr>
    </w:div>
    <w:div w:id="738212698">
      <w:bodyDiv w:val="1"/>
      <w:marLeft w:val="0"/>
      <w:marRight w:val="0"/>
      <w:marTop w:val="0"/>
      <w:marBottom w:val="0"/>
      <w:divBdr>
        <w:top w:val="none" w:sz="0" w:space="0" w:color="auto"/>
        <w:left w:val="none" w:sz="0" w:space="0" w:color="auto"/>
        <w:bottom w:val="none" w:sz="0" w:space="0" w:color="auto"/>
        <w:right w:val="none" w:sz="0" w:space="0" w:color="auto"/>
      </w:divBdr>
    </w:div>
    <w:div w:id="821116346">
      <w:bodyDiv w:val="1"/>
      <w:marLeft w:val="0"/>
      <w:marRight w:val="0"/>
      <w:marTop w:val="0"/>
      <w:marBottom w:val="0"/>
      <w:divBdr>
        <w:top w:val="none" w:sz="0" w:space="0" w:color="auto"/>
        <w:left w:val="none" w:sz="0" w:space="0" w:color="auto"/>
        <w:bottom w:val="none" w:sz="0" w:space="0" w:color="auto"/>
        <w:right w:val="none" w:sz="0" w:space="0" w:color="auto"/>
      </w:divBdr>
    </w:div>
    <w:div w:id="826092506">
      <w:bodyDiv w:val="1"/>
      <w:marLeft w:val="0"/>
      <w:marRight w:val="0"/>
      <w:marTop w:val="0"/>
      <w:marBottom w:val="0"/>
      <w:divBdr>
        <w:top w:val="none" w:sz="0" w:space="0" w:color="auto"/>
        <w:left w:val="none" w:sz="0" w:space="0" w:color="auto"/>
        <w:bottom w:val="none" w:sz="0" w:space="0" w:color="auto"/>
        <w:right w:val="none" w:sz="0" w:space="0" w:color="auto"/>
      </w:divBdr>
    </w:div>
    <w:div w:id="910694674">
      <w:bodyDiv w:val="1"/>
      <w:marLeft w:val="0"/>
      <w:marRight w:val="0"/>
      <w:marTop w:val="0"/>
      <w:marBottom w:val="0"/>
      <w:divBdr>
        <w:top w:val="none" w:sz="0" w:space="0" w:color="auto"/>
        <w:left w:val="none" w:sz="0" w:space="0" w:color="auto"/>
        <w:bottom w:val="none" w:sz="0" w:space="0" w:color="auto"/>
        <w:right w:val="none" w:sz="0" w:space="0" w:color="auto"/>
      </w:divBdr>
    </w:div>
    <w:div w:id="922178561">
      <w:bodyDiv w:val="1"/>
      <w:marLeft w:val="0"/>
      <w:marRight w:val="0"/>
      <w:marTop w:val="0"/>
      <w:marBottom w:val="0"/>
      <w:divBdr>
        <w:top w:val="none" w:sz="0" w:space="0" w:color="auto"/>
        <w:left w:val="none" w:sz="0" w:space="0" w:color="auto"/>
        <w:bottom w:val="none" w:sz="0" w:space="0" w:color="auto"/>
        <w:right w:val="none" w:sz="0" w:space="0" w:color="auto"/>
      </w:divBdr>
    </w:div>
    <w:div w:id="940529878">
      <w:bodyDiv w:val="1"/>
      <w:marLeft w:val="0"/>
      <w:marRight w:val="0"/>
      <w:marTop w:val="0"/>
      <w:marBottom w:val="0"/>
      <w:divBdr>
        <w:top w:val="none" w:sz="0" w:space="0" w:color="auto"/>
        <w:left w:val="none" w:sz="0" w:space="0" w:color="auto"/>
        <w:bottom w:val="none" w:sz="0" w:space="0" w:color="auto"/>
        <w:right w:val="none" w:sz="0" w:space="0" w:color="auto"/>
      </w:divBdr>
    </w:div>
    <w:div w:id="952905321">
      <w:bodyDiv w:val="1"/>
      <w:marLeft w:val="0"/>
      <w:marRight w:val="0"/>
      <w:marTop w:val="0"/>
      <w:marBottom w:val="0"/>
      <w:divBdr>
        <w:top w:val="none" w:sz="0" w:space="0" w:color="auto"/>
        <w:left w:val="none" w:sz="0" w:space="0" w:color="auto"/>
        <w:bottom w:val="none" w:sz="0" w:space="0" w:color="auto"/>
        <w:right w:val="none" w:sz="0" w:space="0" w:color="auto"/>
      </w:divBdr>
    </w:div>
    <w:div w:id="999113287">
      <w:bodyDiv w:val="1"/>
      <w:marLeft w:val="0"/>
      <w:marRight w:val="0"/>
      <w:marTop w:val="0"/>
      <w:marBottom w:val="0"/>
      <w:divBdr>
        <w:top w:val="none" w:sz="0" w:space="0" w:color="auto"/>
        <w:left w:val="none" w:sz="0" w:space="0" w:color="auto"/>
        <w:bottom w:val="none" w:sz="0" w:space="0" w:color="auto"/>
        <w:right w:val="none" w:sz="0" w:space="0" w:color="auto"/>
      </w:divBdr>
    </w:div>
    <w:div w:id="1029599485">
      <w:bodyDiv w:val="1"/>
      <w:marLeft w:val="0"/>
      <w:marRight w:val="0"/>
      <w:marTop w:val="0"/>
      <w:marBottom w:val="0"/>
      <w:divBdr>
        <w:top w:val="none" w:sz="0" w:space="0" w:color="auto"/>
        <w:left w:val="none" w:sz="0" w:space="0" w:color="auto"/>
        <w:bottom w:val="none" w:sz="0" w:space="0" w:color="auto"/>
        <w:right w:val="none" w:sz="0" w:space="0" w:color="auto"/>
      </w:divBdr>
    </w:div>
    <w:div w:id="1032026662">
      <w:bodyDiv w:val="1"/>
      <w:marLeft w:val="0"/>
      <w:marRight w:val="0"/>
      <w:marTop w:val="0"/>
      <w:marBottom w:val="0"/>
      <w:divBdr>
        <w:top w:val="none" w:sz="0" w:space="0" w:color="auto"/>
        <w:left w:val="none" w:sz="0" w:space="0" w:color="auto"/>
        <w:bottom w:val="none" w:sz="0" w:space="0" w:color="auto"/>
        <w:right w:val="none" w:sz="0" w:space="0" w:color="auto"/>
      </w:divBdr>
    </w:div>
    <w:div w:id="1033655954">
      <w:bodyDiv w:val="1"/>
      <w:marLeft w:val="0"/>
      <w:marRight w:val="0"/>
      <w:marTop w:val="0"/>
      <w:marBottom w:val="0"/>
      <w:divBdr>
        <w:top w:val="none" w:sz="0" w:space="0" w:color="auto"/>
        <w:left w:val="none" w:sz="0" w:space="0" w:color="auto"/>
        <w:bottom w:val="none" w:sz="0" w:space="0" w:color="auto"/>
        <w:right w:val="none" w:sz="0" w:space="0" w:color="auto"/>
      </w:divBdr>
    </w:div>
    <w:div w:id="1041049536">
      <w:bodyDiv w:val="1"/>
      <w:marLeft w:val="0"/>
      <w:marRight w:val="0"/>
      <w:marTop w:val="0"/>
      <w:marBottom w:val="0"/>
      <w:divBdr>
        <w:top w:val="none" w:sz="0" w:space="0" w:color="auto"/>
        <w:left w:val="none" w:sz="0" w:space="0" w:color="auto"/>
        <w:bottom w:val="none" w:sz="0" w:space="0" w:color="auto"/>
        <w:right w:val="none" w:sz="0" w:space="0" w:color="auto"/>
      </w:divBdr>
    </w:div>
    <w:div w:id="1052654673">
      <w:bodyDiv w:val="1"/>
      <w:marLeft w:val="0"/>
      <w:marRight w:val="0"/>
      <w:marTop w:val="0"/>
      <w:marBottom w:val="0"/>
      <w:divBdr>
        <w:top w:val="none" w:sz="0" w:space="0" w:color="auto"/>
        <w:left w:val="none" w:sz="0" w:space="0" w:color="auto"/>
        <w:bottom w:val="none" w:sz="0" w:space="0" w:color="auto"/>
        <w:right w:val="none" w:sz="0" w:space="0" w:color="auto"/>
      </w:divBdr>
    </w:div>
    <w:div w:id="1072001551">
      <w:bodyDiv w:val="1"/>
      <w:marLeft w:val="0"/>
      <w:marRight w:val="0"/>
      <w:marTop w:val="0"/>
      <w:marBottom w:val="0"/>
      <w:divBdr>
        <w:top w:val="none" w:sz="0" w:space="0" w:color="auto"/>
        <w:left w:val="none" w:sz="0" w:space="0" w:color="auto"/>
        <w:bottom w:val="none" w:sz="0" w:space="0" w:color="auto"/>
        <w:right w:val="none" w:sz="0" w:space="0" w:color="auto"/>
      </w:divBdr>
    </w:div>
    <w:div w:id="1075978623">
      <w:bodyDiv w:val="1"/>
      <w:marLeft w:val="0"/>
      <w:marRight w:val="0"/>
      <w:marTop w:val="0"/>
      <w:marBottom w:val="0"/>
      <w:divBdr>
        <w:top w:val="none" w:sz="0" w:space="0" w:color="auto"/>
        <w:left w:val="none" w:sz="0" w:space="0" w:color="auto"/>
        <w:bottom w:val="none" w:sz="0" w:space="0" w:color="auto"/>
        <w:right w:val="none" w:sz="0" w:space="0" w:color="auto"/>
      </w:divBdr>
    </w:div>
    <w:div w:id="1080642070">
      <w:bodyDiv w:val="1"/>
      <w:marLeft w:val="0"/>
      <w:marRight w:val="0"/>
      <w:marTop w:val="0"/>
      <w:marBottom w:val="0"/>
      <w:divBdr>
        <w:top w:val="none" w:sz="0" w:space="0" w:color="auto"/>
        <w:left w:val="none" w:sz="0" w:space="0" w:color="auto"/>
        <w:bottom w:val="none" w:sz="0" w:space="0" w:color="auto"/>
        <w:right w:val="none" w:sz="0" w:space="0" w:color="auto"/>
      </w:divBdr>
    </w:div>
    <w:div w:id="1083066353">
      <w:bodyDiv w:val="1"/>
      <w:marLeft w:val="0"/>
      <w:marRight w:val="0"/>
      <w:marTop w:val="0"/>
      <w:marBottom w:val="0"/>
      <w:divBdr>
        <w:top w:val="none" w:sz="0" w:space="0" w:color="auto"/>
        <w:left w:val="none" w:sz="0" w:space="0" w:color="auto"/>
        <w:bottom w:val="none" w:sz="0" w:space="0" w:color="auto"/>
        <w:right w:val="none" w:sz="0" w:space="0" w:color="auto"/>
      </w:divBdr>
    </w:div>
    <w:div w:id="1095176362">
      <w:bodyDiv w:val="1"/>
      <w:marLeft w:val="0"/>
      <w:marRight w:val="0"/>
      <w:marTop w:val="0"/>
      <w:marBottom w:val="0"/>
      <w:divBdr>
        <w:top w:val="none" w:sz="0" w:space="0" w:color="auto"/>
        <w:left w:val="none" w:sz="0" w:space="0" w:color="auto"/>
        <w:bottom w:val="none" w:sz="0" w:space="0" w:color="auto"/>
        <w:right w:val="none" w:sz="0" w:space="0" w:color="auto"/>
      </w:divBdr>
    </w:div>
    <w:div w:id="1096900107">
      <w:bodyDiv w:val="1"/>
      <w:marLeft w:val="0"/>
      <w:marRight w:val="0"/>
      <w:marTop w:val="0"/>
      <w:marBottom w:val="0"/>
      <w:divBdr>
        <w:top w:val="none" w:sz="0" w:space="0" w:color="auto"/>
        <w:left w:val="none" w:sz="0" w:space="0" w:color="auto"/>
        <w:bottom w:val="none" w:sz="0" w:space="0" w:color="auto"/>
        <w:right w:val="none" w:sz="0" w:space="0" w:color="auto"/>
      </w:divBdr>
    </w:div>
    <w:div w:id="1123036483">
      <w:bodyDiv w:val="1"/>
      <w:marLeft w:val="0"/>
      <w:marRight w:val="0"/>
      <w:marTop w:val="0"/>
      <w:marBottom w:val="0"/>
      <w:divBdr>
        <w:top w:val="none" w:sz="0" w:space="0" w:color="auto"/>
        <w:left w:val="none" w:sz="0" w:space="0" w:color="auto"/>
        <w:bottom w:val="none" w:sz="0" w:space="0" w:color="auto"/>
        <w:right w:val="none" w:sz="0" w:space="0" w:color="auto"/>
      </w:divBdr>
    </w:div>
    <w:div w:id="1156533162">
      <w:bodyDiv w:val="1"/>
      <w:marLeft w:val="0"/>
      <w:marRight w:val="0"/>
      <w:marTop w:val="0"/>
      <w:marBottom w:val="0"/>
      <w:divBdr>
        <w:top w:val="none" w:sz="0" w:space="0" w:color="auto"/>
        <w:left w:val="none" w:sz="0" w:space="0" w:color="auto"/>
        <w:bottom w:val="none" w:sz="0" w:space="0" w:color="auto"/>
        <w:right w:val="none" w:sz="0" w:space="0" w:color="auto"/>
      </w:divBdr>
    </w:div>
    <w:div w:id="1160925548">
      <w:bodyDiv w:val="1"/>
      <w:marLeft w:val="0"/>
      <w:marRight w:val="0"/>
      <w:marTop w:val="0"/>
      <w:marBottom w:val="0"/>
      <w:divBdr>
        <w:top w:val="none" w:sz="0" w:space="0" w:color="auto"/>
        <w:left w:val="none" w:sz="0" w:space="0" w:color="auto"/>
        <w:bottom w:val="none" w:sz="0" w:space="0" w:color="auto"/>
        <w:right w:val="none" w:sz="0" w:space="0" w:color="auto"/>
      </w:divBdr>
    </w:div>
    <w:div w:id="1169371824">
      <w:bodyDiv w:val="1"/>
      <w:marLeft w:val="0"/>
      <w:marRight w:val="0"/>
      <w:marTop w:val="0"/>
      <w:marBottom w:val="0"/>
      <w:divBdr>
        <w:top w:val="none" w:sz="0" w:space="0" w:color="auto"/>
        <w:left w:val="none" w:sz="0" w:space="0" w:color="auto"/>
        <w:bottom w:val="none" w:sz="0" w:space="0" w:color="auto"/>
        <w:right w:val="none" w:sz="0" w:space="0" w:color="auto"/>
      </w:divBdr>
    </w:div>
    <w:div w:id="1174805932">
      <w:bodyDiv w:val="1"/>
      <w:marLeft w:val="0"/>
      <w:marRight w:val="0"/>
      <w:marTop w:val="0"/>
      <w:marBottom w:val="0"/>
      <w:divBdr>
        <w:top w:val="none" w:sz="0" w:space="0" w:color="auto"/>
        <w:left w:val="none" w:sz="0" w:space="0" w:color="auto"/>
        <w:bottom w:val="none" w:sz="0" w:space="0" w:color="auto"/>
        <w:right w:val="none" w:sz="0" w:space="0" w:color="auto"/>
      </w:divBdr>
    </w:div>
    <w:div w:id="1194419813">
      <w:bodyDiv w:val="1"/>
      <w:marLeft w:val="0"/>
      <w:marRight w:val="0"/>
      <w:marTop w:val="0"/>
      <w:marBottom w:val="0"/>
      <w:divBdr>
        <w:top w:val="none" w:sz="0" w:space="0" w:color="auto"/>
        <w:left w:val="none" w:sz="0" w:space="0" w:color="auto"/>
        <w:bottom w:val="none" w:sz="0" w:space="0" w:color="auto"/>
        <w:right w:val="none" w:sz="0" w:space="0" w:color="auto"/>
      </w:divBdr>
      <w:divsChild>
        <w:div w:id="694422385">
          <w:marLeft w:val="0"/>
          <w:marRight w:val="0"/>
          <w:marTop w:val="0"/>
          <w:marBottom w:val="0"/>
          <w:divBdr>
            <w:top w:val="none" w:sz="0" w:space="0" w:color="auto"/>
            <w:left w:val="none" w:sz="0" w:space="0" w:color="auto"/>
            <w:bottom w:val="none" w:sz="0" w:space="0" w:color="auto"/>
            <w:right w:val="none" w:sz="0" w:space="0" w:color="auto"/>
          </w:divBdr>
        </w:div>
        <w:div w:id="1216622243">
          <w:marLeft w:val="0"/>
          <w:marRight w:val="0"/>
          <w:marTop w:val="0"/>
          <w:marBottom w:val="0"/>
          <w:divBdr>
            <w:top w:val="none" w:sz="0" w:space="0" w:color="auto"/>
            <w:left w:val="none" w:sz="0" w:space="0" w:color="auto"/>
            <w:bottom w:val="none" w:sz="0" w:space="0" w:color="auto"/>
            <w:right w:val="none" w:sz="0" w:space="0" w:color="auto"/>
          </w:divBdr>
        </w:div>
      </w:divsChild>
    </w:div>
    <w:div w:id="1198592137">
      <w:bodyDiv w:val="1"/>
      <w:marLeft w:val="0"/>
      <w:marRight w:val="0"/>
      <w:marTop w:val="0"/>
      <w:marBottom w:val="0"/>
      <w:divBdr>
        <w:top w:val="none" w:sz="0" w:space="0" w:color="auto"/>
        <w:left w:val="none" w:sz="0" w:space="0" w:color="auto"/>
        <w:bottom w:val="none" w:sz="0" w:space="0" w:color="auto"/>
        <w:right w:val="none" w:sz="0" w:space="0" w:color="auto"/>
      </w:divBdr>
    </w:div>
    <w:div w:id="1201896622">
      <w:bodyDiv w:val="1"/>
      <w:marLeft w:val="0"/>
      <w:marRight w:val="0"/>
      <w:marTop w:val="0"/>
      <w:marBottom w:val="0"/>
      <w:divBdr>
        <w:top w:val="none" w:sz="0" w:space="0" w:color="auto"/>
        <w:left w:val="none" w:sz="0" w:space="0" w:color="auto"/>
        <w:bottom w:val="none" w:sz="0" w:space="0" w:color="auto"/>
        <w:right w:val="none" w:sz="0" w:space="0" w:color="auto"/>
      </w:divBdr>
    </w:div>
    <w:div w:id="1209610429">
      <w:bodyDiv w:val="1"/>
      <w:marLeft w:val="0"/>
      <w:marRight w:val="0"/>
      <w:marTop w:val="0"/>
      <w:marBottom w:val="0"/>
      <w:divBdr>
        <w:top w:val="none" w:sz="0" w:space="0" w:color="auto"/>
        <w:left w:val="none" w:sz="0" w:space="0" w:color="auto"/>
        <w:bottom w:val="none" w:sz="0" w:space="0" w:color="auto"/>
        <w:right w:val="none" w:sz="0" w:space="0" w:color="auto"/>
      </w:divBdr>
    </w:div>
    <w:div w:id="1259292739">
      <w:bodyDiv w:val="1"/>
      <w:marLeft w:val="0"/>
      <w:marRight w:val="0"/>
      <w:marTop w:val="0"/>
      <w:marBottom w:val="0"/>
      <w:divBdr>
        <w:top w:val="none" w:sz="0" w:space="0" w:color="auto"/>
        <w:left w:val="none" w:sz="0" w:space="0" w:color="auto"/>
        <w:bottom w:val="none" w:sz="0" w:space="0" w:color="auto"/>
        <w:right w:val="none" w:sz="0" w:space="0" w:color="auto"/>
      </w:divBdr>
    </w:div>
    <w:div w:id="1269968718">
      <w:bodyDiv w:val="1"/>
      <w:marLeft w:val="0"/>
      <w:marRight w:val="0"/>
      <w:marTop w:val="0"/>
      <w:marBottom w:val="0"/>
      <w:divBdr>
        <w:top w:val="none" w:sz="0" w:space="0" w:color="auto"/>
        <w:left w:val="none" w:sz="0" w:space="0" w:color="auto"/>
        <w:bottom w:val="none" w:sz="0" w:space="0" w:color="auto"/>
        <w:right w:val="none" w:sz="0" w:space="0" w:color="auto"/>
      </w:divBdr>
    </w:div>
    <w:div w:id="1286157308">
      <w:bodyDiv w:val="1"/>
      <w:marLeft w:val="0"/>
      <w:marRight w:val="0"/>
      <w:marTop w:val="0"/>
      <w:marBottom w:val="0"/>
      <w:divBdr>
        <w:top w:val="none" w:sz="0" w:space="0" w:color="auto"/>
        <w:left w:val="none" w:sz="0" w:space="0" w:color="auto"/>
        <w:bottom w:val="none" w:sz="0" w:space="0" w:color="auto"/>
        <w:right w:val="none" w:sz="0" w:space="0" w:color="auto"/>
      </w:divBdr>
    </w:div>
    <w:div w:id="1289706860">
      <w:bodyDiv w:val="1"/>
      <w:marLeft w:val="0"/>
      <w:marRight w:val="0"/>
      <w:marTop w:val="0"/>
      <w:marBottom w:val="0"/>
      <w:divBdr>
        <w:top w:val="none" w:sz="0" w:space="0" w:color="auto"/>
        <w:left w:val="none" w:sz="0" w:space="0" w:color="auto"/>
        <w:bottom w:val="none" w:sz="0" w:space="0" w:color="auto"/>
        <w:right w:val="none" w:sz="0" w:space="0" w:color="auto"/>
      </w:divBdr>
    </w:div>
    <w:div w:id="1293100883">
      <w:bodyDiv w:val="1"/>
      <w:marLeft w:val="0"/>
      <w:marRight w:val="0"/>
      <w:marTop w:val="0"/>
      <w:marBottom w:val="0"/>
      <w:divBdr>
        <w:top w:val="none" w:sz="0" w:space="0" w:color="auto"/>
        <w:left w:val="none" w:sz="0" w:space="0" w:color="auto"/>
        <w:bottom w:val="none" w:sz="0" w:space="0" w:color="auto"/>
        <w:right w:val="none" w:sz="0" w:space="0" w:color="auto"/>
      </w:divBdr>
    </w:div>
    <w:div w:id="1305886730">
      <w:bodyDiv w:val="1"/>
      <w:marLeft w:val="0"/>
      <w:marRight w:val="0"/>
      <w:marTop w:val="0"/>
      <w:marBottom w:val="0"/>
      <w:divBdr>
        <w:top w:val="none" w:sz="0" w:space="0" w:color="auto"/>
        <w:left w:val="none" w:sz="0" w:space="0" w:color="auto"/>
        <w:bottom w:val="none" w:sz="0" w:space="0" w:color="auto"/>
        <w:right w:val="none" w:sz="0" w:space="0" w:color="auto"/>
      </w:divBdr>
    </w:div>
    <w:div w:id="1307976953">
      <w:bodyDiv w:val="1"/>
      <w:marLeft w:val="0"/>
      <w:marRight w:val="0"/>
      <w:marTop w:val="0"/>
      <w:marBottom w:val="0"/>
      <w:divBdr>
        <w:top w:val="none" w:sz="0" w:space="0" w:color="auto"/>
        <w:left w:val="none" w:sz="0" w:space="0" w:color="auto"/>
        <w:bottom w:val="none" w:sz="0" w:space="0" w:color="auto"/>
        <w:right w:val="none" w:sz="0" w:space="0" w:color="auto"/>
      </w:divBdr>
    </w:div>
    <w:div w:id="1314020813">
      <w:bodyDiv w:val="1"/>
      <w:marLeft w:val="0"/>
      <w:marRight w:val="0"/>
      <w:marTop w:val="0"/>
      <w:marBottom w:val="0"/>
      <w:divBdr>
        <w:top w:val="none" w:sz="0" w:space="0" w:color="auto"/>
        <w:left w:val="none" w:sz="0" w:space="0" w:color="auto"/>
        <w:bottom w:val="none" w:sz="0" w:space="0" w:color="auto"/>
        <w:right w:val="none" w:sz="0" w:space="0" w:color="auto"/>
      </w:divBdr>
    </w:div>
    <w:div w:id="1418482907">
      <w:bodyDiv w:val="1"/>
      <w:marLeft w:val="0"/>
      <w:marRight w:val="0"/>
      <w:marTop w:val="0"/>
      <w:marBottom w:val="0"/>
      <w:divBdr>
        <w:top w:val="none" w:sz="0" w:space="0" w:color="auto"/>
        <w:left w:val="none" w:sz="0" w:space="0" w:color="auto"/>
        <w:bottom w:val="none" w:sz="0" w:space="0" w:color="auto"/>
        <w:right w:val="none" w:sz="0" w:space="0" w:color="auto"/>
      </w:divBdr>
    </w:div>
    <w:div w:id="1435322281">
      <w:bodyDiv w:val="1"/>
      <w:marLeft w:val="0"/>
      <w:marRight w:val="0"/>
      <w:marTop w:val="0"/>
      <w:marBottom w:val="0"/>
      <w:divBdr>
        <w:top w:val="none" w:sz="0" w:space="0" w:color="auto"/>
        <w:left w:val="none" w:sz="0" w:space="0" w:color="auto"/>
        <w:bottom w:val="none" w:sz="0" w:space="0" w:color="auto"/>
        <w:right w:val="none" w:sz="0" w:space="0" w:color="auto"/>
      </w:divBdr>
    </w:div>
    <w:div w:id="1466003927">
      <w:bodyDiv w:val="1"/>
      <w:marLeft w:val="0"/>
      <w:marRight w:val="0"/>
      <w:marTop w:val="0"/>
      <w:marBottom w:val="0"/>
      <w:divBdr>
        <w:top w:val="none" w:sz="0" w:space="0" w:color="auto"/>
        <w:left w:val="none" w:sz="0" w:space="0" w:color="auto"/>
        <w:bottom w:val="none" w:sz="0" w:space="0" w:color="auto"/>
        <w:right w:val="none" w:sz="0" w:space="0" w:color="auto"/>
      </w:divBdr>
    </w:div>
    <w:div w:id="1496336407">
      <w:bodyDiv w:val="1"/>
      <w:marLeft w:val="0"/>
      <w:marRight w:val="0"/>
      <w:marTop w:val="0"/>
      <w:marBottom w:val="0"/>
      <w:divBdr>
        <w:top w:val="none" w:sz="0" w:space="0" w:color="auto"/>
        <w:left w:val="none" w:sz="0" w:space="0" w:color="auto"/>
        <w:bottom w:val="none" w:sz="0" w:space="0" w:color="auto"/>
        <w:right w:val="none" w:sz="0" w:space="0" w:color="auto"/>
      </w:divBdr>
    </w:div>
    <w:div w:id="1498350787">
      <w:bodyDiv w:val="1"/>
      <w:marLeft w:val="0"/>
      <w:marRight w:val="0"/>
      <w:marTop w:val="0"/>
      <w:marBottom w:val="0"/>
      <w:divBdr>
        <w:top w:val="none" w:sz="0" w:space="0" w:color="auto"/>
        <w:left w:val="none" w:sz="0" w:space="0" w:color="auto"/>
        <w:bottom w:val="none" w:sz="0" w:space="0" w:color="auto"/>
        <w:right w:val="none" w:sz="0" w:space="0" w:color="auto"/>
      </w:divBdr>
    </w:div>
    <w:div w:id="1510173534">
      <w:bodyDiv w:val="1"/>
      <w:marLeft w:val="0"/>
      <w:marRight w:val="0"/>
      <w:marTop w:val="0"/>
      <w:marBottom w:val="0"/>
      <w:divBdr>
        <w:top w:val="none" w:sz="0" w:space="0" w:color="auto"/>
        <w:left w:val="none" w:sz="0" w:space="0" w:color="auto"/>
        <w:bottom w:val="none" w:sz="0" w:space="0" w:color="auto"/>
        <w:right w:val="none" w:sz="0" w:space="0" w:color="auto"/>
      </w:divBdr>
    </w:div>
    <w:div w:id="1513110097">
      <w:bodyDiv w:val="1"/>
      <w:marLeft w:val="0"/>
      <w:marRight w:val="0"/>
      <w:marTop w:val="0"/>
      <w:marBottom w:val="0"/>
      <w:divBdr>
        <w:top w:val="none" w:sz="0" w:space="0" w:color="auto"/>
        <w:left w:val="none" w:sz="0" w:space="0" w:color="auto"/>
        <w:bottom w:val="none" w:sz="0" w:space="0" w:color="auto"/>
        <w:right w:val="none" w:sz="0" w:space="0" w:color="auto"/>
      </w:divBdr>
    </w:div>
    <w:div w:id="1517695601">
      <w:bodyDiv w:val="1"/>
      <w:marLeft w:val="0"/>
      <w:marRight w:val="0"/>
      <w:marTop w:val="0"/>
      <w:marBottom w:val="0"/>
      <w:divBdr>
        <w:top w:val="none" w:sz="0" w:space="0" w:color="auto"/>
        <w:left w:val="none" w:sz="0" w:space="0" w:color="auto"/>
        <w:bottom w:val="none" w:sz="0" w:space="0" w:color="auto"/>
        <w:right w:val="none" w:sz="0" w:space="0" w:color="auto"/>
      </w:divBdr>
    </w:div>
    <w:div w:id="1520925414">
      <w:bodyDiv w:val="1"/>
      <w:marLeft w:val="0"/>
      <w:marRight w:val="0"/>
      <w:marTop w:val="0"/>
      <w:marBottom w:val="0"/>
      <w:divBdr>
        <w:top w:val="none" w:sz="0" w:space="0" w:color="auto"/>
        <w:left w:val="none" w:sz="0" w:space="0" w:color="auto"/>
        <w:bottom w:val="none" w:sz="0" w:space="0" w:color="auto"/>
        <w:right w:val="none" w:sz="0" w:space="0" w:color="auto"/>
      </w:divBdr>
    </w:div>
    <w:div w:id="1536885802">
      <w:bodyDiv w:val="1"/>
      <w:marLeft w:val="0"/>
      <w:marRight w:val="0"/>
      <w:marTop w:val="0"/>
      <w:marBottom w:val="0"/>
      <w:divBdr>
        <w:top w:val="none" w:sz="0" w:space="0" w:color="auto"/>
        <w:left w:val="none" w:sz="0" w:space="0" w:color="auto"/>
        <w:bottom w:val="none" w:sz="0" w:space="0" w:color="auto"/>
        <w:right w:val="none" w:sz="0" w:space="0" w:color="auto"/>
      </w:divBdr>
    </w:div>
    <w:div w:id="1579167188">
      <w:bodyDiv w:val="1"/>
      <w:marLeft w:val="0"/>
      <w:marRight w:val="0"/>
      <w:marTop w:val="0"/>
      <w:marBottom w:val="0"/>
      <w:divBdr>
        <w:top w:val="none" w:sz="0" w:space="0" w:color="auto"/>
        <w:left w:val="none" w:sz="0" w:space="0" w:color="auto"/>
        <w:bottom w:val="none" w:sz="0" w:space="0" w:color="auto"/>
        <w:right w:val="none" w:sz="0" w:space="0" w:color="auto"/>
      </w:divBdr>
    </w:div>
    <w:div w:id="1582786660">
      <w:bodyDiv w:val="1"/>
      <w:marLeft w:val="0"/>
      <w:marRight w:val="0"/>
      <w:marTop w:val="0"/>
      <w:marBottom w:val="0"/>
      <w:divBdr>
        <w:top w:val="none" w:sz="0" w:space="0" w:color="auto"/>
        <w:left w:val="none" w:sz="0" w:space="0" w:color="auto"/>
        <w:bottom w:val="none" w:sz="0" w:space="0" w:color="auto"/>
        <w:right w:val="none" w:sz="0" w:space="0" w:color="auto"/>
      </w:divBdr>
    </w:div>
    <w:div w:id="1641689648">
      <w:bodyDiv w:val="1"/>
      <w:marLeft w:val="0"/>
      <w:marRight w:val="0"/>
      <w:marTop w:val="0"/>
      <w:marBottom w:val="0"/>
      <w:divBdr>
        <w:top w:val="none" w:sz="0" w:space="0" w:color="auto"/>
        <w:left w:val="none" w:sz="0" w:space="0" w:color="auto"/>
        <w:bottom w:val="none" w:sz="0" w:space="0" w:color="auto"/>
        <w:right w:val="none" w:sz="0" w:space="0" w:color="auto"/>
      </w:divBdr>
    </w:div>
    <w:div w:id="1673878147">
      <w:bodyDiv w:val="1"/>
      <w:marLeft w:val="0"/>
      <w:marRight w:val="0"/>
      <w:marTop w:val="0"/>
      <w:marBottom w:val="0"/>
      <w:divBdr>
        <w:top w:val="none" w:sz="0" w:space="0" w:color="auto"/>
        <w:left w:val="none" w:sz="0" w:space="0" w:color="auto"/>
        <w:bottom w:val="none" w:sz="0" w:space="0" w:color="auto"/>
        <w:right w:val="none" w:sz="0" w:space="0" w:color="auto"/>
      </w:divBdr>
    </w:div>
    <w:div w:id="1680042709">
      <w:bodyDiv w:val="1"/>
      <w:marLeft w:val="0"/>
      <w:marRight w:val="0"/>
      <w:marTop w:val="0"/>
      <w:marBottom w:val="0"/>
      <w:divBdr>
        <w:top w:val="none" w:sz="0" w:space="0" w:color="auto"/>
        <w:left w:val="none" w:sz="0" w:space="0" w:color="auto"/>
        <w:bottom w:val="none" w:sz="0" w:space="0" w:color="auto"/>
        <w:right w:val="none" w:sz="0" w:space="0" w:color="auto"/>
      </w:divBdr>
    </w:div>
    <w:div w:id="1747074375">
      <w:bodyDiv w:val="1"/>
      <w:marLeft w:val="0"/>
      <w:marRight w:val="0"/>
      <w:marTop w:val="0"/>
      <w:marBottom w:val="0"/>
      <w:divBdr>
        <w:top w:val="none" w:sz="0" w:space="0" w:color="auto"/>
        <w:left w:val="none" w:sz="0" w:space="0" w:color="auto"/>
        <w:bottom w:val="none" w:sz="0" w:space="0" w:color="auto"/>
        <w:right w:val="none" w:sz="0" w:space="0" w:color="auto"/>
      </w:divBdr>
    </w:div>
    <w:div w:id="1764690556">
      <w:bodyDiv w:val="1"/>
      <w:marLeft w:val="0"/>
      <w:marRight w:val="0"/>
      <w:marTop w:val="0"/>
      <w:marBottom w:val="0"/>
      <w:divBdr>
        <w:top w:val="none" w:sz="0" w:space="0" w:color="auto"/>
        <w:left w:val="none" w:sz="0" w:space="0" w:color="auto"/>
        <w:bottom w:val="none" w:sz="0" w:space="0" w:color="auto"/>
        <w:right w:val="none" w:sz="0" w:space="0" w:color="auto"/>
      </w:divBdr>
    </w:div>
    <w:div w:id="1769472352">
      <w:bodyDiv w:val="1"/>
      <w:marLeft w:val="0"/>
      <w:marRight w:val="0"/>
      <w:marTop w:val="0"/>
      <w:marBottom w:val="0"/>
      <w:divBdr>
        <w:top w:val="none" w:sz="0" w:space="0" w:color="auto"/>
        <w:left w:val="none" w:sz="0" w:space="0" w:color="auto"/>
        <w:bottom w:val="none" w:sz="0" w:space="0" w:color="auto"/>
        <w:right w:val="none" w:sz="0" w:space="0" w:color="auto"/>
      </w:divBdr>
    </w:div>
    <w:div w:id="1802185600">
      <w:bodyDiv w:val="1"/>
      <w:marLeft w:val="0"/>
      <w:marRight w:val="0"/>
      <w:marTop w:val="0"/>
      <w:marBottom w:val="0"/>
      <w:divBdr>
        <w:top w:val="none" w:sz="0" w:space="0" w:color="auto"/>
        <w:left w:val="none" w:sz="0" w:space="0" w:color="auto"/>
        <w:bottom w:val="none" w:sz="0" w:space="0" w:color="auto"/>
        <w:right w:val="none" w:sz="0" w:space="0" w:color="auto"/>
      </w:divBdr>
    </w:div>
    <w:div w:id="1812136986">
      <w:bodyDiv w:val="1"/>
      <w:marLeft w:val="0"/>
      <w:marRight w:val="0"/>
      <w:marTop w:val="0"/>
      <w:marBottom w:val="0"/>
      <w:divBdr>
        <w:top w:val="none" w:sz="0" w:space="0" w:color="auto"/>
        <w:left w:val="none" w:sz="0" w:space="0" w:color="auto"/>
        <w:bottom w:val="none" w:sz="0" w:space="0" w:color="auto"/>
        <w:right w:val="none" w:sz="0" w:space="0" w:color="auto"/>
      </w:divBdr>
    </w:div>
    <w:div w:id="1845824055">
      <w:bodyDiv w:val="1"/>
      <w:marLeft w:val="0"/>
      <w:marRight w:val="0"/>
      <w:marTop w:val="0"/>
      <w:marBottom w:val="0"/>
      <w:divBdr>
        <w:top w:val="none" w:sz="0" w:space="0" w:color="auto"/>
        <w:left w:val="none" w:sz="0" w:space="0" w:color="auto"/>
        <w:bottom w:val="none" w:sz="0" w:space="0" w:color="auto"/>
        <w:right w:val="none" w:sz="0" w:space="0" w:color="auto"/>
      </w:divBdr>
    </w:div>
    <w:div w:id="1859392229">
      <w:bodyDiv w:val="1"/>
      <w:marLeft w:val="0"/>
      <w:marRight w:val="0"/>
      <w:marTop w:val="0"/>
      <w:marBottom w:val="0"/>
      <w:divBdr>
        <w:top w:val="none" w:sz="0" w:space="0" w:color="auto"/>
        <w:left w:val="none" w:sz="0" w:space="0" w:color="auto"/>
        <w:bottom w:val="none" w:sz="0" w:space="0" w:color="auto"/>
        <w:right w:val="none" w:sz="0" w:space="0" w:color="auto"/>
      </w:divBdr>
    </w:div>
    <w:div w:id="1865165437">
      <w:bodyDiv w:val="1"/>
      <w:marLeft w:val="0"/>
      <w:marRight w:val="0"/>
      <w:marTop w:val="0"/>
      <w:marBottom w:val="0"/>
      <w:divBdr>
        <w:top w:val="none" w:sz="0" w:space="0" w:color="auto"/>
        <w:left w:val="none" w:sz="0" w:space="0" w:color="auto"/>
        <w:bottom w:val="none" w:sz="0" w:space="0" w:color="auto"/>
        <w:right w:val="none" w:sz="0" w:space="0" w:color="auto"/>
      </w:divBdr>
    </w:div>
    <w:div w:id="1865898937">
      <w:bodyDiv w:val="1"/>
      <w:marLeft w:val="0"/>
      <w:marRight w:val="0"/>
      <w:marTop w:val="0"/>
      <w:marBottom w:val="0"/>
      <w:divBdr>
        <w:top w:val="none" w:sz="0" w:space="0" w:color="auto"/>
        <w:left w:val="none" w:sz="0" w:space="0" w:color="auto"/>
        <w:bottom w:val="none" w:sz="0" w:space="0" w:color="auto"/>
        <w:right w:val="none" w:sz="0" w:space="0" w:color="auto"/>
      </w:divBdr>
    </w:div>
    <w:div w:id="1870953550">
      <w:bodyDiv w:val="1"/>
      <w:marLeft w:val="0"/>
      <w:marRight w:val="0"/>
      <w:marTop w:val="0"/>
      <w:marBottom w:val="0"/>
      <w:divBdr>
        <w:top w:val="none" w:sz="0" w:space="0" w:color="auto"/>
        <w:left w:val="none" w:sz="0" w:space="0" w:color="auto"/>
        <w:bottom w:val="none" w:sz="0" w:space="0" w:color="auto"/>
        <w:right w:val="none" w:sz="0" w:space="0" w:color="auto"/>
      </w:divBdr>
    </w:div>
    <w:div w:id="1879780387">
      <w:bodyDiv w:val="1"/>
      <w:marLeft w:val="0"/>
      <w:marRight w:val="0"/>
      <w:marTop w:val="0"/>
      <w:marBottom w:val="0"/>
      <w:divBdr>
        <w:top w:val="none" w:sz="0" w:space="0" w:color="auto"/>
        <w:left w:val="none" w:sz="0" w:space="0" w:color="auto"/>
        <w:bottom w:val="none" w:sz="0" w:space="0" w:color="auto"/>
        <w:right w:val="none" w:sz="0" w:space="0" w:color="auto"/>
      </w:divBdr>
    </w:div>
    <w:div w:id="1892955780">
      <w:bodyDiv w:val="1"/>
      <w:marLeft w:val="0"/>
      <w:marRight w:val="0"/>
      <w:marTop w:val="0"/>
      <w:marBottom w:val="0"/>
      <w:divBdr>
        <w:top w:val="none" w:sz="0" w:space="0" w:color="auto"/>
        <w:left w:val="none" w:sz="0" w:space="0" w:color="auto"/>
        <w:bottom w:val="none" w:sz="0" w:space="0" w:color="auto"/>
        <w:right w:val="none" w:sz="0" w:space="0" w:color="auto"/>
      </w:divBdr>
    </w:div>
    <w:div w:id="1958104516">
      <w:bodyDiv w:val="1"/>
      <w:marLeft w:val="0"/>
      <w:marRight w:val="0"/>
      <w:marTop w:val="0"/>
      <w:marBottom w:val="0"/>
      <w:divBdr>
        <w:top w:val="none" w:sz="0" w:space="0" w:color="auto"/>
        <w:left w:val="none" w:sz="0" w:space="0" w:color="auto"/>
        <w:bottom w:val="none" w:sz="0" w:space="0" w:color="auto"/>
        <w:right w:val="none" w:sz="0" w:space="0" w:color="auto"/>
      </w:divBdr>
    </w:div>
    <w:div w:id="2007122118">
      <w:bodyDiv w:val="1"/>
      <w:marLeft w:val="0"/>
      <w:marRight w:val="0"/>
      <w:marTop w:val="0"/>
      <w:marBottom w:val="0"/>
      <w:divBdr>
        <w:top w:val="none" w:sz="0" w:space="0" w:color="auto"/>
        <w:left w:val="none" w:sz="0" w:space="0" w:color="auto"/>
        <w:bottom w:val="none" w:sz="0" w:space="0" w:color="auto"/>
        <w:right w:val="none" w:sz="0" w:space="0" w:color="auto"/>
      </w:divBdr>
    </w:div>
    <w:div w:id="2039423895">
      <w:bodyDiv w:val="1"/>
      <w:marLeft w:val="0"/>
      <w:marRight w:val="0"/>
      <w:marTop w:val="0"/>
      <w:marBottom w:val="0"/>
      <w:divBdr>
        <w:top w:val="none" w:sz="0" w:space="0" w:color="auto"/>
        <w:left w:val="none" w:sz="0" w:space="0" w:color="auto"/>
        <w:bottom w:val="none" w:sz="0" w:space="0" w:color="auto"/>
        <w:right w:val="none" w:sz="0" w:space="0" w:color="auto"/>
      </w:divBdr>
    </w:div>
    <w:div w:id="2040622719">
      <w:bodyDiv w:val="1"/>
      <w:marLeft w:val="0"/>
      <w:marRight w:val="0"/>
      <w:marTop w:val="0"/>
      <w:marBottom w:val="0"/>
      <w:divBdr>
        <w:top w:val="none" w:sz="0" w:space="0" w:color="auto"/>
        <w:left w:val="none" w:sz="0" w:space="0" w:color="auto"/>
        <w:bottom w:val="none" w:sz="0" w:space="0" w:color="auto"/>
        <w:right w:val="none" w:sz="0" w:space="0" w:color="auto"/>
      </w:divBdr>
    </w:div>
    <w:div w:id="2049377478">
      <w:bodyDiv w:val="1"/>
      <w:marLeft w:val="0"/>
      <w:marRight w:val="0"/>
      <w:marTop w:val="0"/>
      <w:marBottom w:val="0"/>
      <w:divBdr>
        <w:top w:val="none" w:sz="0" w:space="0" w:color="auto"/>
        <w:left w:val="none" w:sz="0" w:space="0" w:color="auto"/>
        <w:bottom w:val="none" w:sz="0" w:space="0" w:color="auto"/>
        <w:right w:val="none" w:sz="0" w:space="0" w:color="auto"/>
      </w:divBdr>
    </w:div>
    <w:div w:id="2051690048">
      <w:bodyDiv w:val="1"/>
      <w:marLeft w:val="0"/>
      <w:marRight w:val="0"/>
      <w:marTop w:val="0"/>
      <w:marBottom w:val="0"/>
      <w:divBdr>
        <w:top w:val="none" w:sz="0" w:space="0" w:color="auto"/>
        <w:left w:val="none" w:sz="0" w:space="0" w:color="auto"/>
        <w:bottom w:val="none" w:sz="0" w:space="0" w:color="auto"/>
        <w:right w:val="none" w:sz="0" w:space="0" w:color="auto"/>
      </w:divBdr>
      <w:divsChild>
        <w:div w:id="39213579">
          <w:marLeft w:val="0"/>
          <w:marRight w:val="0"/>
          <w:marTop w:val="0"/>
          <w:marBottom w:val="0"/>
          <w:divBdr>
            <w:top w:val="none" w:sz="0" w:space="0" w:color="auto"/>
            <w:left w:val="none" w:sz="0" w:space="0" w:color="auto"/>
            <w:bottom w:val="none" w:sz="0" w:space="0" w:color="auto"/>
            <w:right w:val="none" w:sz="0" w:space="0" w:color="auto"/>
          </w:divBdr>
        </w:div>
        <w:div w:id="310327326">
          <w:marLeft w:val="0"/>
          <w:marRight w:val="0"/>
          <w:marTop w:val="0"/>
          <w:marBottom w:val="0"/>
          <w:divBdr>
            <w:top w:val="none" w:sz="0" w:space="0" w:color="auto"/>
            <w:left w:val="none" w:sz="0" w:space="0" w:color="auto"/>
            <w:bottom w:val="none" w:sz="0" w:space="0" w:color="auto"/>
            <w:right w:val="none" w:sz="0" w:space="0" w:color="auto"/>
          </w:divBdr>
        </w:div>
        <w:div w:id="848448474">
          <w:marLeft w:val="0"/>
          <w:marRight w:val="0"/>
          <w:marTop w:val="0"/>
          <w:marBottom w:val="0"/>
          <w:divBdr>
            <w:top w:val="none" w:sz="0" w:space="0" w:color="auto"/>
            <w:left w:val="none" w:sz="0" w:space="0" w:color="auto"/>
            <w:bottom w:val="none" w:sz="0" w:space="0" w:color="auto"/>
            <w:right w:val="none" w:sz="0" w:space="0" w:color="auto"/>
          </w:divBdr>
        </w:div>
        <w:div w:id="1147011694">
          <w:marLeft w:val="0"/>
          <w:marRight w:val="0"/>
          <w:marTop w:val="0"/>
          <w:marBottom w:val="0"/>
          <w:divBdr>
            <w:top w:val="none" w:sz="0" w:space="0" w:color="auto"/>
            <w:left w:val="none" w:sz="0" w:space="0" w:color="auto"/>
            <w:bottom w:val="none" w:sz="0" w:space="0" w:color="auto"/>
            <w:right w:val="none" w:sz="0" w:space="0" w:color="auto"/>
          </w:divBdr>
        </w:div>
        <w:div w:id="1186288031">
          <w:marLeft w:val="0"/>
          <w:marRight w:val="0"/>
          <w:marTop w:val="0"/>
          <w:marBottom w:val="0"/>
          <w:divBdr>
            <w:top w:val="none" w:sz="0" w:space="0" w:color="auto"/>
            <w:left w:val="none" w:sz="0" w:space="0" w:color="auto"/>
            <w:bottom w:val="none" w:sz="0" w:space="0" w:color="auto"/>
            <w:right w:val="none" w:sz="0" w:space="0" w:color="auto"/>
          </w:divBdr>
        </w:div>
        <w:div w:id="1230769125">
          <w:marLeft w:val="0"/>
          <w:marRight w:val="0"/>
          <w:marTop w:val="0"/>
          <w:marBottom w:val="0"/>
          <w:divBdr>
            <w:top w:val="none" w:sz="0" w:space="0" w:color="auto"/>
            <w:left w:val="none" w:sz="0" w:space="0" w:color="auto"/>
            <w:bottom w:val="none" w:sz="0" w:space="0" w:color="auto"/>
            <w:right w:val="none" w:sz="0" w:space="0" w:color="auto"/>
          </w:divBdr>
        </w:div>
        <w:div w:id="1407192752">
          <w:marLeft w:val="0"/>
          <w:marRight w:val="0"/>
          <w:marTop w:val="0"/>
          <w:marBottom w:val="0"/>
          <w:divBdr>
            <w:top w:val="none" w:sz="0" w:space="0" w:color="auto"/>
            <w:left w:val="none" w:sz="0" w:space="0" w:color="auto"/>
            <w:bottom w:val="none" w:sz="0" w:space="0" w:color="auto"/>
            <w:right w:val="none" w:sz="0" w:space="0" w:color="auto"/>
          </w:divBdr>
        </w:div>
        <w:div w:id="1447844654">
          <w:marLeft w:val="0"/>
          <w:marRight w:val="0"/>
          <w:marTop w:val="0"/>
          <w:marBottom w:val="0"/>
          <w:divBdr>
            <w:top w:val="none" w:sz="0" w:space="0" w:color="auto"/>
            <w:left w:val="none" w:sz="0" w:space="0" w:color="auto"/>
            <w:bottom w:val="none" w:sz="0" w:space="0" w:color="auto"/>
            <w:right w:val="none" w:sz="0" w:space="0" w:color="auto"/>
          </w:divBdr>
        </w:div>
        <w:div w:id="1467161798">
          <w:marLeft w:val="0"/>
          <w:marRight w:val="0"/>
          <w:marTop w:val="0"/>
          <w:marBottom w:val="0"/>
          <w:divBdr>
            <w:top w:val="none" w:sz="0" w:space="0" w:color="auto"/>
            <w:left w:val="none" w:sz="0" w:space="0" w:color="auto"/>
            <w:bottom w:val="none" w:sz="0" w:space="0" w:color="auto"/>
            <w:right w:val="none" w:sz="0" w:space="0" w:color="auto"/>
          </w:divBdr>
        </w:div>
        <w:div w:id="1611280341">
          <w:marLeft w:val="0"/>
          <w:marRight w:val="0"/>
          <w:marTop w:val="0"/>
          <w:marBottom w:val="0"/>
          <w:divBdr>
            <w:top w:val="none" w:sz="0" w:space="0" w:color="auto"/>
            <w:left w:val="none" w:sz="0" w:space="0" w:color="auto"/>
            <w:bottom w:val="none" w:sz="0" w:space="0" w:color="auto"/>
            <w:right w:val="none" w:sz="0" w:space="0" w:color="auto"/>
          </w:divBdr>
        </w:div>
        <w:div w:id="1785617349">
          <w:marLeft w:val="0"/>
          <w:marRight w:val="0"/>
          <w:marTop w:val="0"/>
          <w:marBottom w:val="0"/>
          <w:divBdr>
            <w:top w:val="none" w:sz="0" w:space="0" w:color="auto"/>
            <w:left w:val="none" w:sz="0" w:space="0" w:color="auto"/>
            <w:bottom w:val="none" w:sz="0" w:space="0" w:color="auto"/>
            <w:right w:val="none" w:sz="0" w:space="0" w:color="auto"/>
          </w:divBdr>
        </w:div>
        <w:div w:id="1816989339">
          <w:marLeft w:val="0"/>
          <w:marRight w:val="0"/>
          <w:marTop w:val="0"/>
          <w:marBottom w:val="0"/>
          <w:divBdr>
            <w:top w:val="none" w:sz="0" w:space="0" w:color="auto"/>
            <w:left w:val="none" w:sz="0" w:space="0" w:color="auto"/>
            <w:bottom w:val="none" w:sz="0" w:space="0" w:color="auto"/>
            <w:right w:val="none" w:sz="0" w:space="0" w:color="auto"/>
          </w:divBdr>
        </w:div>
        <w:div w:id="1818842126">
          <w:marLeft w:val="0"/>
          <w:marRight w:val="0"/>
          <w:marTop w:val="0"/>
          <w:marBottom w:val="0"/>
          <w:divBdr>
            <w:top w:val="none" w:sz="0" w:space="0" w:color="auto"/>
            <w:left w:val="none" w:sz="0" w:space="0" w:color="auto"/>
            <w:bottom w:val="none" w:sz="0" w:space="0" w:color="auto"/>
            <w:right w:val="none" w:sz="0" w:space="0" w:color="auto"/>
          </w:divBdr>
        </w:div>
        <w:div w:id="1890800617">
          <w:marLeft w:val="0"/>
          <w:marRight w:val="0"/>
          <w:marTop w:val="0"/>
          <w:marBottom w:val="0"/>
          <w:divBdr>
            <w:top w:val="none" w:sz="0" w:space="0" w:color="auto"/>
            <w:left w:val="none" w:sz="0" w:space="0" w:color="auto"/>
            <w:bottom w:val="none" w:sz="0" w:space="0" w:color="auto"/>
            <w:right w:val="none" w:sz="0" w:space="0" w:color="auto"/>
          </w:divBdr>
        </w:div>
      </w:divsChild>
    </w:div>
    <w:div w:id="2077362384">
      <w:bodyDiv w:val="1"/>
      <w:marLeft w:val="0"/>
      <w:marRight w:val="0"/>
      <w:marTop w:val="0"/>
      <w:marBottom w:val="0"/>
      <w:divBdr>
        <w:top w:val="none" w:sz="0" w:space="0" w:color="auto"/>
        <w:left w:val="none" w:sz="0" w:space="0" w:color="auto"/>
        <w:bottom w:val="none" w:sz="0" w:space="0" w:color="auto"/>
        <w:right w:val="none" w:sz="0" w:space="0" w:color="auto"/>
      </w:divBdr>
    </w:div>
    <w:div w:id="2082633192">
      <w:bodyDiv w:val="1"/>
      <w:marLeft w:val="0"/>
      <w:marRight w:val="0"/>
      <w:marTop w:val="0"/>
      <w:marBottom w:val="0"/>
      <w:divBdr>
        <w:top w:val="none" w:sz="0" w:space="0" w:color="auto"/>
        <w:left w:val="none" w:sz="0" w:space="0" w:color="auto"/>
        <w:bottom w:val="none" w:sz="0" w:space="0" w:color="auto"/>
        <w:right w:val="none" w:sz="0" w:space="0" w:color="auto"/>
      </w:divBdr>
    </w:div>
    <w:div w:id="211000292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gov.uk/government/organisations/department-of-health-and-social-care" TargetMode="External"/><Relationship Id="rId13" Type="http://schemas.openxmlformats.org/officeDocument/2006/relationships/hyperlink" Target="https://digital.nhs.uk/" TargetMode="External"/><Relationship Id="rId18" Type="http://schemas.openxmlformats.org/officeDocument/2006/relationships/hyperlink" Target="https://www.nhslothian.scot/" TargetMode="External"/><Relationship Id="rId26" Type="http://schemas.openxmlformats.org/officeDocument/2006/relationships/footer" Target="footer1.xml"/><Relationship Id="rId3" Type="http://schemas.openxmlformats.org/officeDocument/2006/relationships/styles" Target="styles.xml"/><Relationship Id="rId21" Type="http://schemas.openxmlformats.org/officeDocument/2006/relationships/hyperlink" Target="https://phw.nhs.wales/" TargetMode="External"/><Relationship Id="rId7" Type="http://schemas.openxmlformats.org/officeDocument/2006/relationships/endnotes" Target="endnotes.xml"/><Relationship Id="rId12" Type="http://schemas.openxmlformats.org/officeDocument/2006/relationships/hyperlink" Target="https://www.nice.org.uk/" TargetMode="External"/><Relationship Id="rId17" Type="http://schemas.openxmlformats.org/officeDocument/2006/relationships/hyperlink" Target="https://www.scot.nhs.uk/" TargetMode="External"/><Relationship Id="rId25" Type="http://schemas.openxmlformats.org/officeDocument/2006/relationships/hyperlink" Target="https://www.bhf.org.uk/" TargetMode="External"/><Relationship Id="rId2" Type="http://schemas.openxmlformats.org/officeDocument/2006/relationships/numbering" Target="numbering.xml"/><Relationship Id="rId16" Type="http://schemas.openxmlformats.org/officeDocument/2006/relationships/hyperlink" Target="https://www.nss.nhs.scot/" TargetMode="External"/><Relationship Id="rId20" Type="http://schemas.openxmlformats.org/officeDocument/2006/relationships/hyperlink" Target="https://www.wales.nhs.uk/"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cqc.org.uk/" TargetMode="External"/><Relationship Id="rId24" Type="http://schemas.openxmlformats.org/officeDocument/2006/relationships/hyperlink" Target="https://www.diabetes.org.uk/" TargetMode="External"/><Relationship Id="rId5" Type="http://schemas.openxmlformats.org/officeDocument/2006/relationships/webSettings" Target="webSettings.xml"/><Relationship Id="rId15" Type="http://schemas.openxmlformats.org/officeDocument/2006/relationships/hyperlink" Target="https://www.healthscotland.scot/" TargetMode="External"/><Relationship Id="rId23" Type="http://schemas.openxmlformats.org/officeDocument/2006/relationships/hyperlink" Target="https://www.health-ni.gov.uk/" TargetMode="External"/><Relationship Id="rId28" Type="http://schemas.openxmlformats.org/officeDocument/2006/relationships/theme" Target="theme/theme1.xml"/><Relationship Id="rId10" Type="http://schemas.openxmlformats.org/officeDocument/2006/relationships/hyperlink" Target="https://improvement.nhs.uk/" TargetMode="External"/><Relationship Id="rId19" Type="http://schemas.openxmlformats.org/officeDocument/2006/relationships/hyperlink" Target="https://tec.scot/" TargetMode="External"/><Relationship Id="rId4" Type="http://schemas.openxmlformats.org/officeDocument/2006/relationships/settings" Target="settings.xml"/><Relationship Id="rId9" Type="http://schemas.openxmlformats.org/officeDocument/2006/relationships/hyperlink" Target="https://www.england.nhs.uk/" TargetMode="External"/><Relationship Id="rId14" Type="http://schemas.openxmlformats.org/officeDocument/2006/relationships/hyperlink" Target="https://www.nhsinform.scot/" TargetMode="External"/><Relationship Id="rId22" Type="http://schemas.openxmlformats.org/officeDocument/2006/relationships/hyperlink" Target="https://www.nidirect.gov.uk/"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6CC753-201C-44DC-AA09-2E39C8329A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20607</Words>
  <Characters>117462</Characters>
  <Application>Microsoft Office Word</Application>
  <DocSecurity>0</DocSecurity>
  <Lines>978</Lines>
  <Paragraphs>275</Paragraphs>
  <ScaleCrop>false</ScaleCrop>
  <Company/>
  <LinksUpToDate>false</LinksUpToDate>
  <CharactersWithSpaces>137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3-02T20:50:00Z</dcterms:created>
  <dcterms:modified xsi:type="dcterms:W3CDTF">2023-03-02T2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bmj</vt:lpwstr>
  </property>
  <property fmtid="{D5CDD505-2E9C-101B-9397-08002B2CF9AE}" pid="7" name="Mendeley Recent Style Name 2_1">
    <vt:lpwstr>BMJ</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medical-internet-research</vt:lpwstr>
  </property>
  <property fmtid="{D5CDD505-2E9C-101B-9397-08002B2CF9AE}" pid="13" name="Mendeley Recent Style Name 5_1">
    <vt:lpwstr>Journal of Medical Internet Research</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965f5ba-2568-3589-9d6f-bd82d40e9a64</vt:lpwstr>
  </property>
  <property fmtid="{D5CDD505-2E9C-101B-9397-08002B2CF9AE}" pid="24" name="Mendeley Citation Style_1">
    <vt:lpwstr>http://www.zotero.org/styles/bmj</vt:lpwstr>
  </property>
</Properties>
</file>